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AC410F" w14:textId="77777777" w:rsidR="00337763" w:rsidRPr="00196311" w:rsidRDefault="00337763" w:rsidP="00337763">
      <w:pPr>
        <w:spacing w:before="200"/>
        <w:ind w:firstLine="0"/>
        <w:outlineLvl w:val="1"/>
        <w:rPr>
          <w:rFonts w:asciiTheme="majorHAnsi" w:eastAsiaTheme="majorEastAsia" w:hAnsiTheme="majorHAnsi" w:cstheme="majorBidi"/>
          <w:b/>
          <w:bCs/>
          <w:sz w:val="26"/>
          <w:szCs w:val="26"/>
        </w:rPr>
      </w:pPr>
      <w:bookmarkStart w:id="0" w:name="_GoBack"/>
      <w:bookmarkEnd w:id="0"/>
      <w:r w:rsidRPr="00196311">
        <w:rPr>
          <w:rFonts w:asciiTheme="majorHAnsi" w:eastAsiaTheme="majorEastAsia" w:hAnsiTheme="majorHAnsi" w:cstheme="majorBidi"/>
          <w:b/>
          <w:bCs/>
          <w:sz w:val="26"/>
          <w:szCs w:val="26"/>
        </w:rPr>
        <w:t xml:space="preserve">Table </w:t>
      </w:r>
      <w:r>
        <w:rPr>
          <w:rFonts w:asciiTheme="majorHAnsi" w:eastAsiaTheme="majorEastAsia" w:hAnsiTheme="majorHAnsi" w:cstheme="majorBidi"/>
          <w:b/>
          <w:bCs/>
          <w:sz w:val="26"/>
          <w:szCs w:val="26"/>
        </w:rPr>
        <w:t>S</w:t>
      </w:r>
      <w:r w:rsidRPr="00196311">
        <w:rPr>
          <w:rFonts w:asciiTheme="majorHAnsi" w:eastAsiaTheme="majorEastAsia" w:hAnsiTheme="majorHAnsi" w:cstheme="majorBidi"/>
          <w:b/>
          <w:bCs/>
          <w:sz w:val="26"/>
          <w:szCs w:val="26"/>
        </w:rPr>
        <w:t xml:space="preserve">1. ASD and epilepsy features associated with monogenic epileptic encephalopathies. </w:t>
      </w:r>
    </w:p>
    <w:tbl>
      <w:tblPr>
        <w:tblStyle w:val="TableGrid41"/>
        <w:tblW w:w="0" w:type="auto"/>
        <w:tblLook w:val="04A0" w:firstRow="1" w:lastRow="0" w:firstColumn="1" w:lastColumn="0" w:noHBand="0" w:noVBand="1"/>
      </w:tblPr>
      <w:tblGrid>
        <w:gridCol w:w="777"/>
        <w:gridCol w:w="1358"/>
        <w:gridCol w:w="1608"/>
        <w:gridCol w:w="1447"/>
        <w:gridCol w:w="2410"/>
        <w:gridCol w:w="1662"/>
        <w:gridCol w:w="1401"/>
        <w:gridCol w:w="1425"/>
        <w:gridCol w:w="1646"/>
        <w:gridCol w:w="1746"/>
      </w:tblGrid>
      <w:tr w:rsidR="00876682" w:rsidRPr="00196311" w14:paraId="62E85016" w14:textId="77777777" w:rsidTr="00237912">
        <w:tc>
          <w:tcPr>
            <w:tcW w:w="0" w:type="auto"/>
          </w:tcPr>
          <w:p w14:paraId="0148A55C" w14:textId="77777777" w:rsidR="00337763" w:rsidRPr="00E64ED3" w:rsidRDefault="00337763" w:rsidP="00091434">
            <w:pPr>
              <w:spacing w:after="0" w:line="240" w:lineRule="auto"/>
              <w:ind w:firstLine="0"/>
              <w:rPr>
                <w:b/>
                <w:sz w:val="16"/>
                <w:szCs w:val="16"/>
              </w:rPr>
            </w:pPr>
            <w:r w:rsidRPr="00E64ED3">
              <w:rPr>
                <w:b/>
                <w:sz w:val="16"/>
                <w:szCs w:val="16"/>
              </w:rPr>
              <w:t xml:space="preserve">Gene </w:t>
            </w:r>
          </w:p>
        </w:tc>
        <w:tc>
          <w:tcPr>
            <w:tcW w:w="0" w:type="auto"/>
          </w:tcPr>
          <w:p w14:paraId="5AFC63C8" w14:textId="77777777" w:rsidR="00337763" w:rsidRPr="00E64ED3" w:rsidRDefault="00337763" w:rsidP="00337763">
            <w:pPr>
              <w:spacing w:after="0" w:line="240" w:lineRule="auto"/>
              <w:ind w:firstLine="0"/>
              <w:rPr>
                <w:b/>
                <w:sz w:val="16"/>
                <w:szCs w:val="16"/>
              </w:rPr>
            </w:pPr>
            <w:r w:rsidRPr="00E64ED3">
              <w:rPr>
                <w:b/>
                <w:sz w:val="16"/>
                <w:szCs w:val="16"/>
              </w:rPr>
              <w:t>Associated Epileptic Encephalopathy Syndromes</w:t>
            </w:r>
          </w:p>
        </w:tc>
        <w:tc>
          <w:tcPr>
            <w:tcW w:w="0" w:type="auto"/>
          </w:tcPr>
          <w:p w14:paraId="1F8CD3B0" w14:textId="77777777" w:rsidR="00337763" w:rsidRPr="00E64ED3" w:rsidRDefault="00337763" w:rsidP="00337763">
            <w:pPr>
              <w:spacing w:after="0" w:line="240" w:lineRule="auto"/>
              <w:ind w:firstLine="0"/>
              <w:rPr>
                <w:b/>
                <w:sz w:val="16"/>
                <w:szCs w:val="16"/>
              </w:rPr>
            </w:pPr>
            <w:r w:rsidRPr="00E64ED3">
              <w:rPr>
                <w:b/>
                <w:sz w:val="16"/>
                <w:szCs w:val="16"/>
              </w:rPr>
              <w:t xml:space="preserve">Cases with ASD </w:t>
            </w:r>
            <w:r w:rsidR="00AA4FC3" w:rsidRPr="00E64ED3">
              <w:rPr>
                <w:b/>
                <w:sz w:val="16"/>
                <w:szCs w:val="16"/>
              </w:rPr>
              <w:t xml:space="preserve">Features </w:t>
            </w:r>
            <w:r w:rsidRPr="00E64ED3">
              <w:rPr>
                <w:b/>
                <w:sz w:val="16"/>
                <w:szCs w:val="16"/>
              </w:rPr>
              <w:t>and Epileptic Encephalopathy</w:t>
            </w:r>
          </w:p>
        </w:tc>
        <w:tc>
          <w:tcPr>
            <w:tcW w:w="0" w:type="auto"/>
          </w:tcPr>
          <w:p w14:paraId="78A1D8AE" w14:textId="77777777" w:rsidR="00337763" w:rsidRPr="00E64ED3" w:rsidRDefault="00337763" w:rsidP="00337763">
            <w:pPr>
              <w:spacing w:after="0" w:line="240" w:lineRule="auto"/>
              <w:ind w:firstLine="0"/>
              <w:rPr>
                <w:b/>
                <w:sz w:val="16"/>
                <w:szCs w:val="16"/>
              </w:rPr>
            </w:pPr>
            <w:r w:rsidRPr="00E64ED3">
              <w:rPr>
                <w:b/>
                <w:sz w:val="16"/>
                <w:szCs w:val="16"/>
              </w:rPr>
              <w:t xml:space="preserve">Reported Age of Seizure Onset in Cases with ASD </w:t>
            </w:r>
            <w:r w:rsidR="00AA4FC3" w:rsidRPr="00E64ED3">
              <w:rPr>
                <w:b/>
                <w:sz w:val="16"/>
                <w:szCs w:val="16"/>
              </w:rPr>
              <w:t xml:space="preserve">Features </w:t>
            </w:r>
            <w:r w:rsidRPr="00E64ED3">
              <w:rPr>
                <w:b/>
                <w:sz w:val="16"/>
                <w:szCs w:val="16"/>
              </w:rPr>
              <w:t>and Epileptic Encephalopathy</w:t>
            </w:r>
          </w:p>
        </w:tc>
        <w:tc>
          <w:tcPr>
            <w:tcW w:w="0" w:type="auto"/>
          </w:tcPr>
          <w:p w14:paraId="740291EE" w14:textId="77777777" w:rsidR="00337763" w:rsidRPr="00E64ED3" w:rsidRDefault="00337763" w:rsidP="00337763">
            <w:pPr>
              <w:spacing w:after="0" w:line="240" w:lineRule="auto"/>
              <w:ind w:firstLine="0"/>
              <w:rPr>
                <w:b/>
                <w:sz w:val="16"/>
                <w:szCs w:val="16"/>
              </w:rPr>
            </w:pPr>
            <w:r w:rsidRPr="00E64ED3">
              <w:rPr>
                <w:b/>
                <w:sz w:val="16"/>
                <w:szCs w:val="16"/>
              </w:rPr>
              <w:t xml:space="preserve">Types of Seizures Reported in Cases with ASD </w:t>
            </w:r>
            <w:r w:rsidR="00AA4FC3" w:rsidRPr="00E64ED3">
              <w:rPr>
                <w:b/>
                <w:sz w:val="16"/>
                <w:szCs w:val="16"/>
              </w:rPr>
              <w:t xml:space="preserve">Features </w:t>
            </w:r>
            <w:r w:rsidRPr="00E64ED3">
              <w:rPr>
                <w:b/>
                <w:sz w:val="16"/>
                <w:szCs w:val="16"/>
              </w:rPr>
              <w:t>and Epileptic Encephalopathy</w:t>
            </w:r>
          </w:p>
        </w:tc>
        <w:tc>
          <w:tcPr>
            <w:tcW w:w="0" w:type="auto"/>
          </w:tcPr>
          <w:p w14:paraId="21A54815" w14:textId="77777777" w:rsidR="00337763" w:rsidRPr="00E64ED3" w:rsidRDefault="00337763" w:rsidP="00337763">
            <w:pPr>
              <w:spacing w:after="0" w:line="240" w:lineRule="auto"/>
              <w:ind w:firstLine="0"/>
              <w:rPr>
                <w:b/>
                <w:sz w:val="16"/>
                <w:szCs w:val="16"/>
              </w:rPr>
            </w:pPr>
            <w:r w:rsidRPr="00E64ED3">
              <w:rPr>
                <w:b/>
                <w:sz w:val="16"/>
                <w:szCs w:val="16"/>
              </w:rPr>
              <w:t xml:space="preserve">Reported Description of ASD Features in Cases with ASD </w:t>
            </w:r>
            <w:r w:rsidR="00AA4FC3" w:rsidRPr="00E64ED3">
              <w:rPr>
                <w:b/>
                <w:sz w:val="16"/>
                <w:szCs w:val="16"/>
              </w:rPr>
              <w:t xml:space="preserve">Features </w:t>
            </w:r>
            <w:r w:rsidRPr="00E64ED3">
              <w:rPr>
                <w:b/>
                <w:sz w:val="16"/>
                <w:szCs w:val="16"/>
              </w:rPr>
              <w:t>and Epileptic Encephalopathy</w:t>
            </w:r>
          </w:p>
        </w:tc>
        <w:tc>
          <w:tcPr>
            <w:tcW w:w="0" w:type="auto"/>
          </w:tcPr>
          <w:p w14:paraId="5CCB0167" w14:textId="77777777" w:rsidR="00337763" w:rsidRPr="00E64ED3" w:rsidRDefault="00337763" w:rsidP="00337763">
            <w:pPr>
              <w:spacing w:after="0" w:line="240" w:lineRule="auto"/>
              <w:ind w:firstLine="0"/>
              <w:rPr>
                <w:b/>
                <w:sz w:val="16"/>
                <w:szCs w:val="16"/>
              </w:rPr>
            </w:pPr>
            <w:r w:rsidRPr="00E64ED3">
              <w:rPr>
                <w:b/>
                <w:sz w:val="16"/>
                <w:szCs w:val="16"/>
              </w:rPr>
              <w:t>Prevalence of ASD</w:t>
            </w:r>
            <w:r w:rsidR="00AA4FC3" w:rsidRPr="00E64ED3">
              <w:rPr>
                <w:b/>
                <w:sz w:val="16"/>
                <w:szCs w:val="16"/>
              </w:rPr>
              <w:t xml:space="preserve"> Features </w:t>
            </w:r>
            <w:r w:rsidRPr="00E64ED3">
              <w:rPr>
                <w:b/>
                <w:sz w:val="16"/>
                <w:szCs w:val="16"/>
              </w:rPr>
              <w:t xml:space="preserve"> in Cases with Epileptic Encephalopathy</w:t>
            </w:r>
          </w:p>
        </w:tc>
        <w:tc>
          <w:tcPr>
            <w:tcW w:w="0" w:type="auto"/>
          </w:tcPr>
          <w:p w14:paraId="7301B9F6" w14:textId="77777777" w:rsidR="00337763" w:rsidRPr="00E64ED3" w:rsidRDefault="00337763" w:rsidP="00337763">
            <w:pPr>
              <w:spacing w:after="0" w:line="240" w:lineRule="auto"/>
              <w:ind w:firstLine="0"/>
              <w:rPr>
                <w:b/>
                <w:sz w:val="16"/>
                <w:szCs w:val="16"/>
              </w:rPr>
            </w:pPr>
            <w:r w:rsidRPr="00E64ED3">
              <w:rPr>
                <w:b/>
                <w:sz w:val="16"/>
                <w:szCs w:val="16"/>
              </w:rPr>
              <w:t>Regression Reported</w:t>
            </w:r>
            <w:r w:rsidR="00AA4FC3" w:rsidRPr="00E64ED3">
              <w:rPr>
                <w:b/>
                <w:sz w:val="16"/>
                <w:szCs w:val="16"/>
              </w:rPr>
              <w:t xml:space="preserve"> in</w:t>
            </w:r>
            <w:r w:rsidRPr="00E64ED3">
              <w:rPr>
                <w:b/>
                <w:sz w:val="16"/>
                <w:szCs w:val="16"/>
              </w:rPr>
              <w:t xml:space="preserve"> Cases with ASD </w:t>
            </w:r>
            <w:r w:rsidR="00AA4FC3" w:rsidRPr="00E64ED3">
              <w:rPr>
                <w:b/>
                <w:sz w:val="16"/>
                <w:szCs w:val="16"/>
              </w:rPr>
              <w:t xml:space="preserve">Features </w:t>
            </w:r>
            <w:r w:rsidRPr="00E64ED3">
              <w:rPr>
                <w:b/>
                <w:sz w:val="16"/>
                <w:szCs w:val="16"/>
              </w:rPr>
              <w:t>and Epileptic Encephalopathy</w:t>
            </w:r>
          </w:p>
        </w:tc>
        <w:tc>
          <w:tcPr>
            <w:tcW w:w="0" w:type="auto"/>
          </w:tcPr>
          <w:p w14:paraId="244801A3" w14:textId="77777777" w:rsidR="00337763" w:rsidRPr="00E64ED3" w:rsidRDefault="00337763" w:rsidP="00AA4FC3">
            <w:pPr>
              <w:spacing w:after="0" w:line="240" w:lineRule="auto"/>
              <w:ind w:firstLine="0"/>
              <w:rPr>
                <w:b/>
                <w:sz w:val="16"/>
                <w:szCs w:val="16"/>
              </w:rPr>
            </w:pPr>
            <w:r w:rsidRPr="00E64ED3">
              <w:rPr>
                <w:b/>
                <w:sz w:val="16"/>
                <w:szCs w:val="16"/>
              </w:rPr>
              <w:t xml:space="preserve">Range of ID Reported </w:t>
            </w:r>
            <w:r w:rsidR="00AA4FC3" w:rsidRPr="00E64ED3">
              <w:rPr>
                <w:b/>
                <w:sz w:val="16"/>
                <w:szCs w:val="16"/>
              </w:rPr>
              <w:t xml:space="preserve">in </w:t>
            </w:r>
            <w:r w:rsidRPr="00E64ED3">
              <w:rPr>
                <w:b/>
                <w:sz w:val="16"/>
                <w:szCs w:val="16"/>
              </w:rPr>
              <w:t xml:space="preserve">Cases </w:t>
            </w:r>
            <w:r w:rsidR="00AA4FC3" w:rsidRPr="00E64ED3">
              <w:rPr>
                <w:b/>
                <w:sz w:val="16"/>
                <w:szCs w:val="16"/>
              </w:rPr>
              <w:t xml:space="preserve">with </w:t>
            </w:r>
            <w:r w:rsidRPr="00E64ED3">
              <w:rPr>
                <w:b/>
                <w:sz w:val="16"/>
                <w:szCs w:val="16"/>
              </w:rPr>
              <w:t xml:space="preserve">ASD </w:t>
            </w:r>
            <w:r w:rsidR="00AA4FC3" w:rsidRPr="00E64ED3">
              <w:rPr>
                <w:b/>
                <w:sz w:val="16"/>
                <w:szCs w:val="16"/>
              </w:rPr>
              <w:t xml:space="preserve">Features </w:t>
            </w:r>
            <w:r w:rsidRPr="00E64ED3">
              <w:rPr>
                <w:b/>
                <w:sz w:val="16"/>
                <w:szCs w:val="16"/>
              </w:rPr>
              <w:t>and Epileptic Encephalopathy</w:t>
            </w:r>
          </w:p>
        </w:tc>
        <w:tc>
          <w:tcPr>
            <w:tcW w:w="0" w:type="auto"/>
          </w:tcPr>
          <w:p w14:paraId="79739A03" w14:textId="77777777" w:rsidR="00337763" w:rsidRPr="00E64ED3" w:rsidRDefault="00337763" w:rsidP="00AA4FC3">
            <w:pPr>
              <w:spacing w:after="0" w:line="240" w:lineRule="auto"/>
              <w:ind w:firstLine="0"/>
              <w:rPr>
                <w:b/>
                <w:sz w:val="16"/>
                <w:szCs w:val="16"/>
              </w:rPr>
            </w:pPr>
            <w:r w:rsidRPr="00E64ED3">
              <w:rPr>
                <w:b/>
                <w:sz w:val="16"/>
                <w:szCs w:val="16"/>
              </w:rPr>
              <w:t xml:space="preserve">Other Neurobehavioral Features Reported </w:t>
            </w:r>
            <w:r w:rsidR="00AA4FC3" w:rsidRPr="00E64ED3">
              <w:rPr>
                <w:b/>
                <w:sz w:val="16"/>
                <w:szCs w:val="16"/>
              </w:rPr>
              <w:t xml:space="preserve">in </w:t>
            </w:r>
            <w:r w:rsidRPr="00E64ED3">
              <w:rPr>
                <w:b/>
                <w:sz w:val="16"/>
                <w:szCs w:val="16"/>
              </w:rPr>
              <w:t xml:space="preserve">Cases of ASD </w:t>
            </w:r>
            <w:r w:rsidR="00AA4FC3" w:rsidRPr="00E64ED3">
              <w:rPr>
                <w:b/>
                <w:sz w:val="16"/>
                <w:szCs w:val="16"/>
              </w:rPr>
              <w:t xml:space="preserve">Features </w:t>
            </w:r>
            <w:r w:rsidRPr="00E64ED3">
              <w:rPr>
                <w:b/>
                <w:sz w:val="16"/>
                <w:szCs w:val="16"/>
              </w:rPr>
              <w:t>and Epileptic Encephalopathy</w:t>
            </w:r>
          </w:p>
        </w:tc>
      </w:tr>
      <w:tr w:rsidR="00876682" w:rsidRPr="00196311" w14:paraId="74B4540A" w14:textId="77777777" w:rsidTr="00237912">
        <w:tc>
          <w:tcPr>
            <w:tcW w:w="0" w:type="auto"/>
          </w:tcPr>
          <w:p w14:paraId="05554485" w14:textId="77777777" w:rsidR="00337763" w:rsidRPr="00E64ED3" w:rsidRDefault="00337763" w:rsidP="00337763">
            <w:pPr>
              <w:spacing w:after="0" w:line="240" w:lineRule="auto"/>
              <w:ind w:firstLine="0"/>
              <w:rPr>
                <w:i/>
                <w:sz w:val="16"/>
                <w:szCs w:val="16"/>
              </w:rPr>
            </w:pPr>
            <w:r w:rsidRPr="00E64ED3">
              <w:rPr>
                <w:i/>
                <w:sz w:val="16"/>
                <w:szCs w:val="16"/>
              </w:rPr>
              <w:t>ARX</w:t>
            </w:r>
          </w:p>
        </w:tc>
        <w:tc>
          <w:tcPr>
            <w:tcW w:w="0" w:type="auto"/>
          </w:tcPr>
          <w:p w14:paraId="333264B4" w14:textId="77777777" w:rsidR="00337763" w:rsidRPr="00E64ED3" w:rsidRDefault="00337763" w:rsidP="00337763">
            <w:pPr>
              <w:spacing w:after="0" w:line="240" w:lineRule="auto"/>
              <w:ind w:firstLine="0"/>
              <w:rPr>
                <w:sz w:val="16"/>
                <w:szCs w:val="16"/>
              </w:rPr>
            </w:pPr>
            <w:r w:rsidRPr="00E64ED3">
              <w:rPr>
                <w:sz w:val="16"/>
                <w:szCs w:val="16"/>
              </w:rPr>
              <w:t>EIEE, EOEE, IS</w:t>
            </w:r>
          </w:p>
        </w:tc>
        <w:tc>
          <w:tcPr>
            <w:tcW w:w="0" w:type="auto"/>
          </w:tcPr>
          <w:p w14:paraId="2F4E24AF" w14:textId="77777777" w:rsidR="00337763" w:rsidRPr="00E64ED3" w:rsidRDefault="00337763" w:rsidP="00337763">
            <w:pPr>
              <w:spacing w:after="0" w:line="240" w:lineRule="auto"/>
              <w:ind w:firstLine="0"/>
              <w:rPr>
                <w:sz w:val="16"/>
                <w:szCs w:val="16"/>
              </w:rPr>
            </w:pPr>
            <w:r w:rsidRPr="00E64ED3">
              <w:rPr>
                <w:sz w:val="16"/>
                <w:szCs w:val="16"/>
              </w:rPr>
              <w:t xml:space="preserve">n=1 w/ “autistic/psychotic” features, IS </w:t>
            </w:r>
            <w:r w:rsidRPr="00E64ED3">
              <w:rPr>
                <w:sz w:val="16"/>
                <w:szCs w:val="16"/>
              </w:rPr>
              <w:fldChar w:fldCharType="begin"/>
            </w:r>
            <w:r w:rsidR="00876682">
              <w:rPr>
                <w:sz w:val="16"/>
                <w:szCs w:val="16"/>
              </w:rPr>
              <w:instrText xml:space="preserve"> ADDIN ZOTERO_ITEM CSL_CITATION {"citationID":"tJyK2MrR","properties":{"formattedCitation":"[1]","plainCitation":"[1]"},"citationItems":[{"id":1988,"uris":["http://zotero.org/users/827345/items/VJT26RSZ"],"uri":["http://zotero.org/users/827345/items/VJT26RSZ"],"itemData":{"id":1988,"type":"article-journal","title":"Variable expression of mental retardation, autism, seizures, and dystonic hand movements in two families with an identical ARX gene mutation","container-title":"American Journal of Medical Genetics","page":"405-411","volume":"112","issue":"4","source":"PubMed","abstract":"Two families, originally diagnosed as having nonsyndromic X-linked mental retardation (NSXLMR), were reviewed when it was shown that they had a 24-bp duplication (428-45 1dup(24bp)) in the ARX gene [Stromme et al., 2002: Nat Genet 30:441-445]. This same duplication had also been found in three other families: one with X-linked infantile spasms and hypsarrhythmia (X-linked West syndrome, MIM 308350) and two with XLMR and dystonic movements of the hands (Partington syndrome, MIM 309510). On review, manifestations of both West and Partington syndromes were found in some individuals from both families. In addition, it was found that one individual had autism and two had autistic behavior, one of whom had epilepsy. The degree of mental retardation ranged from mild to severe. A GCG trinucleotide expansion (GCG)10+7 and a deletion of 1,517 bp in the ARX gene have also been found in association with the West syndrome, and a missense mutation (1058C&gt;T) in a family with a newly recognized form of myoclonic epilepsy, severe mental retardation, and spastic paraplegia [Scheffer et al., 2002: Neurology, in press]. Evidently all these disorders are expressions of mutations in the same gene. It remains to be seen what proportions of patients with infantile spasms, focal dystonia, autism, epilepsy, and nonsyndromic mental retardation are accounted for by mutations in the ARX gene.","DOI":"10.1002/ajmg.10714","ISSN":"0148-7299","note":"PMID: 12376946","journalAbbreviation":"Am. J. Med. Genet.","language":"eng","author":[{"family":"Turner","given":"Gillian"},{"family":"Partington","given":"Michael"},{"family":"Kerr","given":"Bronwyn"},{"family":"Mangelsdorf","given":"Marie"},{"family":"Gecz","given":"Jozef"}],"issued":{"date-parts":[["2002",11,1]]}}}],"schema":"https://github.com/citation-style-language/schema/raw/master/csl-citation.json"} </w:instrText>
            </w:r>
            <w:r w:rsidRPr="00E64ED3">
              <w:rPr>
                <w:sz w:val="16"/>
                <w:szCs w:val="16"/>
              </w:rPr>
              <w:fldChar w:fldCharType="separate"/>
            </w:r>
            <w:r w:rsidR="00876682" w:rsidRPr="00876682">
              <w:rPr>
                <w:rFonts w:ascii="Calibri" w:hAnsi="Calibri"/>
                <w:sz w:val="16"/>
              </w:rPr>
              <w:t>[1]</w:t>
            </w:r>
            <w:r w:rsidRPr="00E64ED3">
              <w:rPr>
                <w:sz w:val="16"/>
                <w:szCs w:val="16"/>
              </w:rPr>
              <w:fldChar w:fldCharType="end"/>
            </w:r>
          </w:p>
        </w:tc>
        <w:tc>
          <w:tcPr>
            <w:tcW w:w="0" w:type="auto"/>
          </w:tcPr>
          <w:p w14:paraId="63E21880" w14:textId="77777777" w:rsidR="00337763" w:rsidRPr="00E64ED3" w:rsidRDefault="00337763" w:rsidP="00337763">
            <w:pPr>
              <w:spacing w:after="0" w:line="240" w:lineRule="auto"/>
              <w:ind w:firstLine="0"/>
              <w:rPr>
                <w:sz w:val="16"/>
                <w:szCs w:val="16"/>
              </w:rPr>
            </w:pPr>
            <w:r w:rsidRPr="00E64ED3">
              <w:rPr>
                <w:sz w:val="16"/>
                <w:szCs w:val="16"/>
              </w:rPr>
              <w:t>3m</w:t>
            </w:r>
            <w:r w:rsidRPr="00E64ED3">
              <w:rPr>
                <w:sz w:val="16"/>
                <w:szCs w:val="16"/>
              </w:rPr>
              <w:fldChar w:fldCharType="begin"/>
            </w:r>
            <w:r w:rsidR="00876682">
              <w:rPr>
                <w:sz w:val="16"/>
                <w:szCs w:val="16"/>
              </w:rPr>
              <w:instrText xml:space="preserve"> ADDIN ZOTERO_ITEM CSL_CITATION {"citationID":"QkRnM8l9","properties":{"formattedCitation":"[1]","plainCitation":"[1]"},"citationItems":[{"id":1988,"uris":["http://zotero.org/users/827345/items/VJT26RSZ"],"uri":["http://zotero.org/users/827345/items/VJT26RSZ"],"itemData":{"id":1988,"type":"article-journal","title":"Variable expression of mental retardation, autism, seizures, and dystonic hand movements in two families with an identical ARX gene mutation","container-title":"American Journal of Medical Genetics","page":"405-411","volume":"112","issue":"4","source":"PubMed","abstract":"Two families, originally diagnosed as having nonsyndromic X-linked mental retardation (NSXLMR), were reviewed when it was shown that they had a 24-bp duplication (428-45 1dup(24bp)) in the ARX gene [Stromme et al., 2002: Nat Genet 30:441-445]. This same duplication had also been found in three other families: one with X-linked infantile spasms and hypsarrhythmia (X-linked West syndrome, MIM 308350) and two with XLMR and dystonic movements of the hands (Partington syndrome, MIM 309510). On review, manifestations of both West and Partington syndromes were found in some individuals from both families. In addition, it was found that one individual had autism and two had autistic behavior, one of whom had epilepsy. The degree of mental retardation ranged from mild to severe. A GCG trinucleotide expansion (GCG)10+7 and a deletion of 1,517 bp in the ARX gene have also been found in association with the West syndrome, and a missense mutation (1058C&gt;T) in a family with a newly recognized form of myoclonic epilepsy, severe mental retardation, and spastic paraplegia [Scheffer et al., 2002: Neurology, in press]. Evidently all these disorders are expressions of mutations in the same gene. It remains to be seen what proportions of patients with infantile spasms, focal dystonia, autism, epilepsy, and nonsyndromic mental retardation are accounted for by mutations in the ARX gene.","DOI":"10.1002/ajmg.10714","ISSN":"0148-7299","note":"PMID: 12376946","journalAbbreviation":"Am. J. Med. Genet.","language":"eng","author":[{"family":"Turner","given":"Gillian"},{"family":"Partington","given":"Michael"},{"family":"Kerr","given":"Bronwyn"},{"family":"Mangelsdorf","given":"Marie"},{"family":"Gecz","given":"Jozef"}],"issued":{"date-parts":[["2002",11,1]]}}}],"schema":"https://github.com/citation-style-language/schema/raw/master/csl-citation.json"} </w:instrText>
            </w:r>
            <w:r w:rsidRPr="00E64ED3">
              <w:rPr>
                <w:sz w:val="16"/>
                <w:szCs w:val="16"/>
              </w:rPr>
              <w:fldChar w:fldCharType="separate"/>
            </w:r>
            <w:r w:rsidR="00876682" w:rsidRPr="00876682">
              <w:rPr>
                <w:rFonts w:ascii="Calibri" w:hAnsi="Calibri"/>
                <w:sz w:val="16"/>
              </w:rPr>
              <w:t>[1]</w:t>
            </w:r>
            <w:r w:rsidRPr="00E64ED3">
              <w:rPr>
                <w:sz w:val="16"/>
                <w:szCs w:val="16"/>
              </w:rPr>
              <w:fldChar w:fldCharType="end"/>
            </w:r>
          </w:p>
        </w:tc>
        <w:tc>
          <w:tcPr>
            <w:tcW w:w="0" w:type="auto"/>
          </w:tcPr>
          <w:p w14:paraId="73D2D8EA" w14:textId="77777777" w:rsidR="00337763" w:rsidRPr="00E64ED3" w:rsidRDefault="00337763" w:rsidP="00337763">
            <w:pPr>
              <w:spacing w:after="0" w:line="240" w:lineRule="auto"/>
              <w:ind w:firstLine="0"/>
              <w:rPr>
                <w:sz w:val="16"/>
                <w:szCs w:val="16"/>
              </w:rPr>
            </w:pPr>
            <w:r w:rsidRPr="00E64ED3">
              <w:rPr>
                <w:sz w:val="16"/>
                <w:szCs w:val="16"/>
              </w:rPr>
              <w:t>IS</w:t>
            </w:r>
            <w:r w:rsidRPr="00E64ED3">
              <w:rPr>
                <w:sz w:val="16"/>
                <w:szCs w:val="16"/>
              </w:rPr>
              <w:fldChar w:fldCharType="begin"/>
            </w:r>
            <w:r w:rsidR="00876682">
              <w:rPr>
                <w:sz w:val="16"/>
                <w:szCs w:val="16"/>
              </w:rPr>
              <w:instrText xml:space="preserve"> ADDIN ZOTERO_ITEM CSL_CITATION {"citationID":"z2gg1LTH","properties":{"formattedCitation":"[1]","plainCitation":"[1]"},"citationItems":[{"id":1988,"uris":["http://zotero.org/users/827345/items/VJT26RSZ"],"uri":["http://zotero.org/users/827345/items/VJT26RSZ"],"itemData":{"id":1988,"type":"article-journal","title":"Variable expression of mental retardation, autism, seizures, and dystonic hand movements in two families with an identical ARX gene mutation","container-title":"American Journal of Medical Genetics","page":"405-411","volume":"112","issue":"4","source":"PubMed","abstract":"Two families, originally diagnosed as having nonsyndromic X-linked mental retardation (NSXLMR), were reviewed when it was shown that they had a 24-bp duplication (428-45 1dup(24bp)) in the ARX gene [Stromme et al., 2002: Nat Genet 30:441-445]. This same duplication had also been found in three other families: one with X-linked infantile spasms and hypsarrhythmia (X-linked West syndrome, MIM 308350) and two with XLMR and dystonic movements of the hands (Partington syndrome, MIM 309510). On review, manifestations of both West and Partington syndromes were found in some individuals from both families. In addition, it was found that one individual had autism and two had autistic behavior, one of whom had epilepsy. The degree of mental retardation ranged from mild to severe. A GCG trinucleotide expansion (GCG)10+7 and a deletion of 1,517 bp in the ARX gene have also been found in association with the West syndrome, and a missense mutation (1058C&gt;T) in a family with a newly recognized form of myoclonic epilepsy, severe mental retardation, and spastic paraplegia [Scheffer et al., 2002: Neurology, in press]. Evidently all these disorders are expressions of mutations in the same gene. It remains to be seen what proportions of patients with infantile spasms, focal dystonia, autism, epilepsy, and nonsyndromic mental retardation are accounted for by mutations in the ARX gene.","DOI":"10.1002/ajmg.10714","ISSN":"0148-7299","note":"PMID: 12376946","journalAbbreviation":"Am. J. Med. Genet.","language":"eng","author":[{"family":"Turner","given":"Gillian"},{"family":"Partington","given":"Michael"},{"family":"Kerr","given":"Bronwyn"},{"family":"Mangelsdorf","given":"Marie"},{"family":"Gecz","given":"Jozef"}],"issued":{"date-parts":[["2002",11,1]]}}}],"schema":"https://github.com/citation-style-language/schema/raw/master/csl-citation.json"} </w:instrText>
            </w:r>
            <w:r w:rsidRPr="00E64ED3">
              <w:rPr>
                <w:sz w:val="16"/>
                <w:szCs w:val="16"/>
              </w:rPr>
              <w:fldChar w:fldCharType="separate"/>
            </w:r>
            <w:r w:rsidR="00876682" w:rsidRPr="00876682">
              <w:rPr>
                <w:rFonts w:ascii="Calibri" w:hAnsi="Calibri"/>
                <w:sz w:val="16"/>
              </w:rPr>
              <w:t>[1]</w:t>
            </w:r>
            <w:r w:rsidRPr="00E64ED3">
              <w:rPr>
                <w:sz w:val="16"/>
                <w:szCs w:val="16"/>
              </w:rPr>
              <w:fldChar w:fldCharType="end"/>
            </w:r>
          </w:p>
        </w:tc>
        <w:tc>
          <w:tcPr>
            <w:tcW w:w="0" w:type="auto"/>
          </w:tcPr>
          <w:p w14:paraId="7AD870DB" w14:textId="77777777" w:rsidR="00337763" w:rsidRPr="00E64ED3" w:rsidRDefault="00337763" w:rsidP="00337763">
            <w:pPr>
              <w:spacing w:after="0" w:line="240" w:lineRule="auto"/>
              <w:ind w:firstLine="0"/>
              <w:rPr>
                <w:sz w:val="16"/>
                <w:szCs w:val="16"/>
              </w:rPr>
            </w:pPr>
            <w:r w:rsidRPr="00E64ED3">
              <w:rPr>
                <w:sz w:val="16"/>
                <w:szCs w:val="16"/>
              </w:rPr>
              <w:t>-routine dependent</w:t>
            </w:r>
            <w:r w:rsidRPr="00E64ED3">
              <w:rPr>
                <w:sz w:val="16"/>
                <w:szCs w:val="16"/>
              </w:rPr>
              <w:fldChar w:fldCharType="begin"/>
            </w:r>
            <w:r w:rsidR="00876682">
              <w:rPr>
                <w:sz w:val="16"/>
                <w:szCs w:val="16"/>
              </w:rPr>
              <w:instrText xml:space="preserve"> ADDIN ZOTERO_ITEM CSL_CITATION {"citationID":"K5cDgY9R","properties":{"formattedCitation":"[1]","plainCitation":"[1]"},"citationItems":[{"id":1988,"uris":["http://zotero.org/users/827345/items/VJT26RSZ"],"uri":["http://zotero.org/users/827345/items/VJT26RSZ"],"itemData":{"id":1988,"type":"article-journal","title":"Variable expression of mental retardation, autism, seizures, and dystonic hand movements in two families with an identical ARX gene mutation","container-title":"American Journal of Medical Genetics","page":"405-411","volume":"112","issue":"4","source":"PubMed","abstract":"Two families, originally diagnosed as having nonsyndromic X-linked mental retardation (NSXLMR), were reviewed when it was shown that they had a 24-bp duplication (428-45 1dup(24bp)) in the ARX gene [Stromme et al., 2002: Nat Genet 30:441-445]. This same duplication had also been found in three other families: one with X-linked infantile spasms and hypsarrhythmia (X-linked West syndrome, MIM 308350) and two with XLMR and dystonic movements of the hands (Partington syndrome, MIM 309510). On review, manifestations of both West and Partington syndromes were found in some individuals from both families. In addition, it was found that one individual had autism and two had autistic behavior, one of whom had epilepsy. The degree of mental retardation ranged from mild to severe. A GCG trinucleotide expansion (GCG)10+7 and a deletion of 1,517 bp in the ARX gene have also been found in association with the West syndrome, and a missense mutation (1058C&gt;T) in a family with a newly recognized form of myoclonic epilepsy, severe mental retardation, and spastic paraplegia [Scheffer et al., 2002: Neurology, in press]. Evidently all these disorders are expressions of mutations in the same gene. It remains to be seen what proportions of patients with infantile spasms, focal dystonia, autism, epilepsy, and nonsyndromic mental retardation are accounted for by mutations in the ARX gene.","DOI":"10.1002/ajmg.10714","ISSN":"0148-7299","note":"PMID: 12376946","journalAbbreviation":"Am. J. Med. Genet.","language":"eng","author":[{"family":"Turner","given":"Gillian"},{"family":"Partington","given":"Michael"},{"family":"Kerr","given":"Bronwyn"},{"family":"Mangelsdorf","given":"Marie"},{"family":"Gecz","given":"Jozef"}],"issued":{"date-parts":[["2002",11,1]]}}}],"schema":"https://github.com/citation-style-language/schema/raw/master/csl-citation.json"} </w:instrText>
            </w:r>
            <w:r w:rsidRPr="00E64ED3">
              <w:rPr>
                <w:sz w:val="16"/>
                <w:szCs w:val="16"/>
              </w:rPr>
              <w:fldChar w:fldCharType="separate"/>
            </w:r>
            <w:r w:rsidR="00876682" w:rsidRPr="00876682">
              <w:rPr>
                <w:rFonts w:ascii="Calibri" w:hAnsi="Calibri"/>
                <w:sz w:val="16"/>
              </w:rPr>
              <w:t>[1]</w:t>
            </w:r>
            <w:r w:rsidRPr="00E64ED3">
              <w:rPr>
                <w:sz w:val="16"/>
                <w:szCs w:val="16"/>
              </w:rPr>
              <w:fldChar w:fldCharType="end"/>
            </w:r>
          </w:p>
          <w:p w14:paraId="5C6E7878" w14:textId="77777777" w:rsidR="00337763" w:rsidRPr="00E64ED3" w:rsidRDefault="00337763" w:rsidP="00337763">
            <w:pPr>
              <w:spacing w:after="0" w:line="240" w:lineRule="auto"/>
              <w:ind w:firstLine="0"/>
              <w:rPr>
                <w:sz w:val="16"/>
                <w:szCs w:val="16"/>
              </w:rPr>
            </w:pPr>
            <w:r w:rsidRPr="00E64ED3">
              <w:rPr>
                <w:sz w:val="16"/>
                <w:szCs w:val="16"/>
              </w:rPr>
              <w:t>-limited eye contact</w:t>
            </w:r>
            <w:r w:rsidRPr="00E64ED3">
              <w:rPr>
                <w:sz w:val="16"/>
                <w:szCs w:val="16"/>
              </w:rPr>
              <w:fldChar w:fldCharType="begin"/>
            </w:r>
            <w:r w:rsidR="00876682">
              <w:rPr>
                <w:sz w:val="16"/>
                <w:szCs w:val="16"/>
              </w:rPr>
              <w:instrText xml:space="preserve"> ADDIN ZOTERO_ITEM CSL_CITATION {"citationID":"lSZzdunu","properties":{"formattedCitation":"[1]","plainCitation":"[1]"},"citationItems":[{"id":1988,"uris":["http://zotero.org/users/827345/items/VJT26RSZ"],"uri":["http://zotero.org/users/827345/items/VJT26RSZ"],"itemData":{"id":1988,"type":"article-journal","title":"Variable expression of mental retardation, autism, seizures, and dystonic hand movements in two families with an identical ARX gene mutation","container-title":"American Journal of Medical Genetics","page":"405-411","volume":"112","issue":"4","source":"PubMed","abstract":"Two families, originally diagnosed as having nonsyndromic X-linked mental retardation (NSXLMR), were reviewed when it was shown that they had a 24-bp duplication (428-45 1dup(24bp)) in the ARX gene [Stromme et al., 2002: Nat Genet 30:441-445]. This same duplication had also been found in three other families: one with X-linked infantile spasms and hypsarrhythmia (X-linked West syndrome, MIM 308350) and two with XLMR and dystonic movements of the hands (Partington syndrome, MIM 309510). On review, manifestations of both West and Partington syndromes were found in some individuals from both families. In addition, it was found that one individual had autism and two had autistic behavior, one of whom had epilepsy. The degree of mental retardation ranged from mild to severe. A GCG trinucleotide expansion (GCG)10+7 and a deletion of 1,517 bp in the ARX gene have also been found in association with the West syndrome, and a missense mutation (1058C&gt;T) in a family with a newly recognized form of myoclonic epilepsy, severe mental retardation, and spastic paraplegia [Scheffer et al., 2002: Neurology, in press]. Evidently all these disorders are expressions of mutations in the same gene. It remains to be seen what proportions of patients with infantile spasms, focal dystonia, autism, epilepsy, and nonsyndromic mental retardation are accounted for by mutations in the ARX gene.","DOI":"10.1002/ajmg.10714","ISSN":"0148-7299","note":"PMID: 12376946","journalAbbreviation":"Am. J. Med. Genet.","language":"eng","author":[{"family":"Turner","given":"Gillian"},{"family":"Partington","given":"Michael"},{"family":"Kerr","given":"Bronwyn"},{"family":"Mangelsdorf","given":"Marie"},{"family":"Gecz","given":"Jozef"}],"issued":{"date-parts":[["2002",11,1]]}}}],"schema":"https://github.com/citation-style-language/schema/raw/master/csl-citation.json"} </w:instrText>
            </w:r>
            <w:r w:rsidRPr="00E64ED3">
              <w:rPr>
                <w:sz w:val="16"/>
                <w:szCs w:val="16"/>
              </w:rPr>
              <w:fldChar w:fldCharType="separate"/>
            </w:r>
            <w:r w:rsidR="00876682" w:rsidRPr="00876682">
              <w:rPr>
                <w:rFonts w:ascii="Calibri" w:hAnsi="Calibri"/>
                <w:sz w:val="16"/>
              </w:rPr>
              <w:t>[1]</w:t>
            </w:r>
            <w:r w:rsidRPr="00E64ED3">
              <w:rPr>
                <w:sz w:val="16"/>
                <w:szCs w:val="16"/>
              </w:rPr>
              <w:fldChar w:fldCharType="end"/>
            </w:r>
          </w:p>
          <w:p w14:paraId="151077A0" w14:textId="77777777" w:rsidR="00337763" w:rsidRPr="00E64ED3" w:rsidRDefault="00337763" w:rsidP="00337763">
            <w:pPr>
              <w:spacing w:after="0" w:line="240" w:lineRule="auto"/>
              <w:ind w:firstLine="0"/>
              <w:rPr>
                <w:sz w:val="16"/>
                <w:szCs w:val="16"/>
              </w:rPr>
            </w:pPr>
            <w:r w:rsidRPr="00E64ED3">
              <w:rPr>
                <w:sz w:val="16"/>
                <w:szCs w:val="16"/>
              </w:rPr>
              <w:t>-few friends</w:t>
            </w:r>
            <w:r w:rsidRPr="00E64ED3">
              <w:rPr>
                <w:sz w:val="16"/>
                <w:szCs w:val="16"/>
              </w:rPr>
              <w:fldChar w:fldCharType="begin"/>
            </w:r>
            <w:r w:rsidR="00876682">
              <w:rPr>
                <w:sz w:val="16"/>
                <w:szCs w:val="16"/>
              </w:rPr>
              <w:instrText xml:space="preserve"> ADDIN ZOTERO_ITEM CSL_CITATION {"citationID":"YQdz9qul","properties":{"formattedCitation":"[1]","plainCitation":"[1]"},"citationItems":[{"id":1988,"uris":["http://zotero.org/users/827345/items/VJT26RSZ"],"uri":["http://zotero.org/users/827345/items/VJT26RSZ"],"itemData":{"id":1988,"type":"article-journal","title":"Variable expression of mental retardation, autism, seizures, and dystonic hand movements in two families with an identical ARX gene mutation","container-title":"American Journal of Medical Genetics","page":"405-411","volume":"112","issue":"4","source":"PubMed","abstract":"Two families, originally diagnosed as having nonsyndromic X-linked mental retardation (NSXLMR), were reviewed when it was shown that they had a 24-bp duplication (428-45 1dup(24bp)) in the ARX gene [Stromme et al., 2002: Nat Genet 30:441-445]. This same duplication had also been found in three other families: one with X-linked infantile spasms and hypsarrhythmia (X-linked West syndrome, MIM 308350) and two with XLMR and dystonic movements of the hands (Partington syndrome, MIM 309510). On review, manifestations of both West and Partington syndromes were found in some individuals from both families. In addition, it was found that one individual had autism and two had autistic behavior, one of whom had epilepsy. The degree of mental retardation ranged from mild to severe. A GCG trinucleotide expansion (GCG)10+7 and a deletion of 1,517 bp in the ARX gene have also been found in association with the West syndrome, and a missense mutation (1058C&gt;T) in a family with a newly recognized form of myoclonic epilepsy, severe mental retardation, and spastic paraplegia [Scheffer et al., 2002: Neurology, in press]. Evidently all these disorders are expressions of mutations in the same gene. It remains to be seen what proportions of patients with infantile spasms, focal dystonia, autism, epilepsy, and nonsyndromic mental retardation are accounted for by mutations in the ARX gene.","DOI":"10.1002/ajmg.10714","ISSN":"0148-7299","note":"PMID: 12376946","journalAbbreviation":"Am. J. Med. Genet.","language":"eng","author":[{"family":"Turner","given":"Gillian"},{"family":"Partington","given":"Michael"},{"family":"Kerr","given":"Bronwyn"},{"family":"Mangelsdorf","given":"Marie"},{"family":"Gecz","given":"Jozef"}],"issued":{"date-parts":[["2002",11,1]]}}}],"schema":"https://github.com/citation-style-language/schema/raw/master/csl-citation.json"} </w:instrText>
            </w:r>
            <w:r w:rsidRPr="00E64ED3">
              <w:rPr>
                <w:sz w:val="16"/>
                <w:szCs w:val="16"/>
              </w:rPr>
              <w:fldChar w:fldCharType="separate"/>
            </w:r>
            <w:r w:rsidR="00876682" w:rsidRPr="00876682">
              <w:rPr>
                <w:rFonts w:ascii="Calibri" w:hAnsi="Calibri"/>
                <w:sz w:val="16"/>
              </w:rPr>
              <w:t>[1]</w:t>
            </w:r>
            <w:r w:rsidRPr="00E64ED3">
              <w:rPr>
                <w:sz w:val="16"/>
                <w:szCs w:val="16"/>
              </w:rPr>
              <w:fldChar w:fldCharType="end"/>
            </w:r>
          </w:p>
        </w:tc>
        <w:tc>
          <w:tcPr>
            <w:tcW w:w="0" w:type="auto"/>
          </w:tcPr>
          <w:p w14:paraId="33C9FB69" w14:textId="77777777" w:rsidR="00337763" w:rsidRPr="00E64ED3" w:rsidRDefault="00337763" w:rsidP="00337763">
            <w:pPr>
              <w:spacing w:after="0" w:line="240" w:lineRule="auto"/>
              <w:ind w:firstLine="0"/>
              <w:rPr>
                <w:sz w:val="16"/>
                <w:szCs w:val="16"/>
              </w:rPr>
            </w:pPr>
          </w:p>
        </w:tc>
        <w:tc>
          <w:tcPr>
            <w:tcW w:w="0" w:type="auto"/>
          </w:tcPr>
          <w:p w14:paraId="66BEAD28" w14:textId="77777777" w:rsidR="00337763" w:rsidRPr="00E64ED3" w:rsidRDefault="00337763" w:rsidP="00337763">
            <w:pPr>
              <w:spacing w:after="0" w:line="240" w:lineRule="auto"/>
              <w:ind w:firstLine="0"/>
              <w:rPr>
                <w:sz w:val="16"/>
                <w:szCs w:val="16"/>
              </w:rPr>
            </w:pPr>
            <w:r w:rsidRPr="00E64ED3">
              <w:rPr>
                <w:sz w:val="16"/>
                <w:szCs w:val="16"/>
              </w:rPr>
              <w:t>yes</w:t>
            </w:r>
            <w:r w:rsidRPr="00E64ED3">
              <w:rPr>
                <w:sz w:val="16"/>
                <w:szCs w:val="16"/>
              </w:rPr>
              <w:fldChar w:fldCharType="begin"/>
            </w:r>
            <w:r w:rsidR="00876682">
              <w:rPr>
                <w:sz w:val="16"/>
                <w:szCs w:val="16"/>
              </w:rPr>
              <w:instrText xml:space="preserve"> ADDIN ZOTERO_ITEM CSL_CITATION {"citationID":"hooubZxT","properties":{"formattedCitation":"[1]","plainCitation":"[1]"},"citationItems":[{"id":1988,"uris":["http://zotero.org/users/827345/items/VJT26RSZ"],"uri":["http://zotero.org/users/827345/items/VJT26RSZ"],"itemData":{"id":1988,"type":"article-journal","title":"Variable expression of mental retardation, autism, seizures, and dystonic hand movements in two families with an identical ARX gene mutation","container-title":"American Journal of Medical Genetics","page":"405-411","volume":"112","issue":"4","source":"PubMed","abstract":"Two families, originally diagnosed as having nonsyndromic X-linked mental retardation (NSXLMR), were reviewed when it was shown that they had a 24-bp duplication (428-45 1dup(24bp)) in the ARX gene [Stromme et al., 2002: Nat Genet 30:441-445]. This same duplication had also been found in three other families: one with X-linked infantile spasms and hypsarrhythmia (X-linked West syndrome, MIM 308350) and two with XLMR and dystonic movements of the hands (Partington syndrome, MIM 309510). On review, manifestations of both West and Partington syndromes were found in some individuals from both families. In addition, it was found that one individual had autism and two had autistic behavior, one of whom had epilepsy. The degree of mental retardation ranged from mild to severe. A GCG trinucleotide expansion (GCG)10+7 and a deletion of 1,517 bp in the ARX gene have also been found in association with the West syndrome, and a missense mutation (1058C&gt;T) in a family with a newly recognized form of myoclonic epilepsy, severe mental retardation, and spastic paraplegia [Scheffer et al., 2002: Neurology, in press]. Evidently all these disorders are expressions of mutations in the same gene. It remains to be seen what proportions of patients with infantile spasms, focal dystonia, autism, epilepsy, and nonsyndromic mental retardation are accounted for by mutations in the ARX gene.","DOI":"10.1002/ajmg.10714","ISSN":"0148-7299","note":"PMID: 12376946","journalAbbreviation":"Am. J. Med. Genet.","language":"eng","author":[{"family":"Turner","given":"Gillian"},{"family":"Partington","given":"Michael"},{"family":"Kerr","given":"Bronwyn"},{"family":"Mangelsdorf","given":"Marie"},{"family":"Gecz","given":"Jozef"}],"issued":{"date-parts":[["2002",11,1]]}}}],"schema":"https://github.com/citation-style-language/schema/raw/master/csl-citation.json"} </w:instrText>
            </w:r>
            <w:r w:rsidRPr="00E64ED3">
              <w:rPr>
                <w:sz w:val="16"/>
                <w:szCs w:val="16"/>
              </w:rPr>
              <w:fldChar w:fldCharType="separate"/>
            </w:r>
            <w:r w:rsidR="00876682" w:rsidRPr="00876682">
              <w:rPr>
                <w:rFonts w:ascii="Calibri" w:hAnsi="Calibri"/>
                <w:sz w:val="16"/>
              </w:rPr>
              <w:t>[1]</w:t>
            </w:r>
            <w:r w:rsidRPr="00E64ED3">
              <w:rPr>
                <w:sz w:val="16"/>
                <w:szCs w:val="16"/>
              </w:rPr>
              <w:fldChar w:fldCharType="end"/>
            </w:r>
          </w:p>
        </w:tc>
        <w:tc>
          <w:tcPr>
            <w:tcW w:w="0" w:type="auto"/>
          </w:tcPr>
          <w:p w14:paraId="3C05B258" w14:textId="77777777" w:rsidR="00337763" w:rsidRPr="00E64ED3" w:rsidRDefault="00337763" w:rsidP="00337763">
            <w:pPr>
              <w:spacing w:after="0" w:line="240" w:lineRule="auto"/>
              <w:ind w:firstLine="0"/>
              <w:rPr>
                <w:sz w:val="16"/>
                <w:szCs w:val="16"/>
              </w:rPr>
            </w:pPr>
            <w:r w:rsidRPr="00E64ED3">
              <w:rPr>
                <w:sz w:val="16"/>
                <w:szCs w:val="16"/>
              </w:rPr>
              <w:t>severe</w:t>
            </w:r>
            <w:r w:rsidRPr="00E64ED3">
              <w:rPr>
                <w:sz w:val="16"/>
                <w:szCs w:val="16"/>
              </w:rPr>
              <w:fldChar w:fldCharType="begin"/>
            </w:r>
            <w:r w:rsidR="00876682">
              <w:rPr>
                <w:sz w:val="16"/>
                <w:szCs w:val="16"/>
              </w:rPr>
              <w:instrText xml:space="preserve"> ADDIN ZOTERO_ITEM CSL_CITATION {"citationID":"UJhcRqsW","properties":{"formattedCitation":"[1]","plainCitation":"[1]"},"citationItems":[{"id":1988,"uris":["http://zotero.org/users/827345/items/VJT26RSZ"],"uri":["http://zotero.org/users/827345/items/VJT26RSZ"],"itemData":{"id":1988,"type":"article-journal","title":"Variable expression of mental retardation, autism, seizures, and dystonic hand movements in two families with an identical ARX gene mutation","container-title":"American Journal of Medical Genetics","page":"405-411","volume":"112","issue":"4","source":"PubMed","abstract":"Two families, originally diagnosed as having nonsyndromic X-linked mental retardation (NSXLMR), were reviewed when it was shown that they had a 24-bp duplication (428-45 1dup(24bp)) in the ARX gene [Stromme et al., 2002: Nat Genet 30:441-445]. This same duplication had also been found in three other families: one with X-linked infantile spasms and hypsarrhythmia (X-linked West syndrome, MIM 308350) and two with XLMR and dystonic movements of the hands (Partington syndrome, MIM 309510). On review, manifestations of both West and Partington syndromes were found in some individuals from both families. In addition, it was found that one individual had autism and two had autistic behavior, one of whom had epilepsy. The degree of mental retardation ranged from mild to severe. A GCG trinucleotide expansion (GCG)10+7 and a deletion of 1,517 bp in the ARX gene have also been found in association with the West syndrome, and a missense mutation (1058C&gt;T) in a family with a newly recognized form of myoclonic epilepsy, severe mental retardation, and spastic paraplegia [Scheffer et al., 2002: Neurology, in press]. Evidently all these disorders are expressions of mutations in the same gene. It remains to be seen what proportions of patients with infantile spasms, focal dystonia, autism, epilepsy, and nonsyndromic mental retardation are accounted for by mutations in the ARX gene.","DOI":"10.1002/ajmg.10714","ISSN":"0148-7299","note":"PMID: 12376946","journalAbbreviation":"Am. J. Med. Genet.","language":"eng","author":[{"family":"Turner","given":"Gillian"},{"family":"Partington","given":"Michael"},{"family":"Kerr","given":"Bronwyn"},{"family":"Mangelsdorf","given":"Marie"},{"family":"Gecz","given":"Jozef"}],"issued":{"date-parts":[["2002",11,1]]}}}],"schema":"https://github.com/citation-style-language/schema/raw/master/csl-citation.json"} </w:instrText>
            </w:r>
            <w:r w:rsidRPr="00E64ED3">
              <w:rPr>
                <w:sz w:val="16"/>
                <w:szCs w:val="16"/>
              </w:rPr>
              <w:fldChar w:fldCharType="separate"/>
            </w:r>
            <w:r w:rsidR="00876682" w:rsidRPr="00876682">
              <w:rPr>
                <w:rFonts w:ascii="Calibri" w:hAnsi="Calibri"/>
                <w:sz w:val="16"/>
              </w:rPr>
              <w:t>[1]</w:t>
            </w:r>
            <w:r w:rsidRPr="00E64ED3">
              <w:rPr>
                <w:sz w:val="16"/>
                <w:szCs w:val="16"/>
              </w:rPr>
              <w:fldChar w:fldCharType="end"/>
            </w:r>
          </w:p>
        </w:tc>
        <w:tc>
          <w:tcPr>
            <w:tcW w:w="0" w:type="auto"/>
          </w:tcPr>
          <w:p w14:paraId="4197B981" w14:textId="77777777" w:rsidR="00337763" w:rsidRPr="00E64ED3" w:rsidRDefault="00337763" w:rsidP="00337763">
            <w:pPr>
              <w:spacing w:after="0" w:line="240" w:lineRule="auto"/>
              <w:ind w:firstLine="0"/>
              <w:rPr>
                <w:sz w:val="16"/>
                <w:szCs w:val="16"/>
              </w:rPr>
            </w:pPr>
          </w:p>
        </w:tc>
      </w:tr>
      <w:tr w:rsidR="00876682" w:rsidRPr="00196311" w14:paraId="061C8709" w14:textId="77777777" w:rsidTr="00237912">
        <w:tc>
          <w:tcPr>
            <w:tcW w:w="0" w:type="auto"/>
          </w:tcPr>
          <w:p w14:paraId="4508FD17" w14:textId="77777777" w:rsidR="00337763" w:rsidRPr="00E64ED3" w:rsidRDefault="00337763" w:rsidP="00337763">
            <w:pPr>
              <w:spacing w:after="0" w:line="240" w:lineRule="auto"/>
              <w:ind w:firstLine="0"/>
              <w:rPr>
                <w:i/>
                <w:sz w:val="16"/>
                <w:szCs w:val="16"/>
                <w:highlight w:val="yellow"/>
              </w:rPr>
            </w:pPr>
            <w:r w:rsidRPr="00E64ED3">
              <w:rPr>
                <w:i/>
                <w:sz w:val="16"/>
                <w:szCs w:val="16"/>
              </w:rPr>
              <w:t>CDKL5</w:t>
            </w:r>
          </w:p>
        </w:tc>
        <w:tc>
          <w:tcPr>
            <w:tcW w:w="0" w:type="auto"/>
          </w:tcPr>
          <w:p w14:paraId="04E24622" w14:textId="77777777" w:rsidR="00337763" w:rsidRPr="00E64ED3" w:rsidRDefault="00337763" w:rsidP="00337763">
            <w:pPr>
              <w:spacing w:after="0" w:line="240" w:lineRule="auto"/>
              <w:ind w:firstLine="0"/>
              <w:rPr>
                <w:sz w:val="16"/>
                <w:szCs w:val="16"/>
              </w:rPr>
            </w:pPr>
            <w:r w:rsidRPr="00E64ED3">
              <w:rPr>
                <w:sz w:val="16"/>
                <w:szCs w:val="16"/>
              </w:rPr>
              <w:t>IS, LGS</w:t>
            </w:r>
          </w:p>
        </w:tc>
        <w:tc>
          <w:tcPr>
            <w:tcW w:w="0" w:type="auto"/>
          </w:tcPr>
          <w:p w14:paraId="77A9339B" w14:textId="77777777" w:rsidR="00337763" w:rsidRPr="00E64ED3" w:rsidRDefault="00337763" w:rsidP="00337763">
            <w:pPr>
              <w:spacing w:after="0" w:line="240" w:lineRule="auto"/>
              <w:ind w:firstLine="0"/>
              <w:rPr>
                <w:sz w:val="16"/>
                <w:szCs w:val="16"/>
              </w:rPr>
            </w:pPr>
            <w:r w:rsidRPr="00E64ED3">
              <w:rPr>
                <w:sz w:val="16"/>
                <w:szCs w:val="16"/>
              </w:rPr>
              <w:t>n=1 w/ WS, “autism”</w:t>
            </w:r>
            <w:r w:rsidRPr="00E64ED3">
              <w:rPr>
                <w:sz w:val="16"/>
                <w:szCs w:val="16"/>
              </w:rPr>
              <w:fldChar w:fldCharType="begin"/>
            </w:r>
            <w:r w:rsidR="00876682">
              <w:rPr>
                <w:sz w:val="16"/>
                <w:szCs w:val="16"/>
              </w:rPr>
              <w:instrText xml:space="preserve"> ADDIN ZOTERO_ITEM CSL_CITATION {"citationID":"a1gaqq6c38r","properties":{"formattedCitation":"[2]","plainCitation":"[2]"},"citationItems":[{"id":2901,"uris":["http://zotero.org/users/827345/items/IBDBSHEU"],"uri":["http://zotero.org/users/827345/items/IBDBSHEU"],"itemData":{"id":2901,"type":"article-journal","title":"CDKL5 mutations cause infantile spasms, early onset seizures, and severe mental retardation in female patients","container-title":"Journal of Medical Genetics","page":"729-734","volume":"43","issue":"9","source":"PubMed","abstract":"OBJECTIVE: To determine the frequency of mutations in CDKL5 in both male and female patients with infantile spasms or early onset epilepsy of unknown cause, and to consider whether the breadth of the reported phenotype would be extended by studying a different patient group.\nMETHODS: Two groups of patients were investigated for CDKL5 mutations. Group 1 comprised 73 patients (57 female, 16 male) referred to Cardiff for CDKL5 analysis, of whom 49 (42 female, 7 male) had epileptic seizure onset in the first six months of life. Group 2 comprised 26 patients (11 female, 15 male) with infantile spasms previously recruited to a clinical trial, the UK Infantile Spasms Study. Where a likely pathogenic mutation was identified, further clinical data were reviewed.\nRESULTS: Seven likely pathogenic mutations were found among female patients from group 1 with epileptic seizure onset in the first six months of life, accounting for seven of the 42 in this group (17%). No mutations other than the already published mutation were found in female patients from group 2, or in any male patient from either study group. All patients with mutations had early signs of developmental delay and most had made little developmental progress. Further clinical information was available for six patients: autistic features and tactile hypersensitivity were common but only one had suggestive Rett-like features. All had a severe epileptic seizure disorder, all but one of whom had myoclonic jerks. The EEG showed focal or generalised changes and in those with infantile spasms, hypsarrhythmia. Slow frequencies were seen frequently with a frontal or fronto-temporal predominance and high amplitudes.\nCONCLUSIONS: The spectrum of the epileptic seizure disorder, and associated EEG changes, in those with CDKL5 mutations is broader than previously reported. CDKL5 mutations are a significant cause of infantile spasms and early epileptic seizures in female patients, and of a later intractable seizure disorder, irrespective of whether they have suspected Rett syndrome. Analysis should be considered in these patients in the clinical setting.","DOI":"10.1136/jmg.2006.041467","ISSN":"1468-6244","note":"PMID: 16611748\nPMCID: PMC2564572","journalAbbreviation":"J. Med. Genet.","language":"ENG","author":[{"family":"Archer","given":"H. L."},{"family":"Evans","given":"J."},{"family":"Edwards","given":"S."},{"family":"Colley","given":"J."},{"family":"Newbury-Ecob","given":"R."},{"family":"O'Callaghan","given":"F."},{"family":"Huyton","given":"M."},{"family":"O'Regan","given":"M."},{"family":"Tolmie","given":"J."},{"family":"Sampson","given":"J."},{"family":"Clarke","given":"A."},{"family":"Osborne","given":"J."}],"issued":{"date-parts":[["2006",9]]}}}],"schema":"https://github.com/citation-style-language/schema/raw/master/csl-citation.json"} </w:instrText>
            </w:r>
            <w:r w:rsidRPr="00E64ED3">
              <w:rPr>
                <w:sz w:val="16"/>
                <w:szCs w:val="16"/>
              </w:rPr>
              <w:fldChar w:fldCharType="separate"/>
            </w:r>
            <w:r w:rsidR="00876682" w:rsidRPr="00876682">
              <w:rPr>
                <w:rFonts w:ascii="Calibri" w:hAnsi="Calibri"/>
                <w:sz w:val="16"/>
              </w:rPr>
              <w:t>[2]</w:t>
            </w:r>
            <w:r w:rsidRPr="00E64ED3">
              <w:rPr>
                <w:sz w:val="16"/>
                <w:szCs w:val="16"/>
              </w:rPr>
              <w:fldChar w:fldCharType="end"/>
            </w:r>
          </w:p>
          <w:p w14:paraId="312DB66C" w14:textId="77777777" w:rsidR="00337763" w:rsidRPr="00E64ED3" w:rsidRDefault="00337763" w:rsidP="00337763">
            <w:pPr>
              <w:spacing w:after="0" w:line="240" w:lineRule="auto"/>
              <w:ind w:firstLine="0"/>
              <w:rPr>
                <w:sz w:val="16"/>
                <w:szCs w:val="16"/>
              </w:rPr>
            </w:pPr>
          </w:p>
          <w:p w14:paraId="41BC237A" w14:textId="77777777" w:rsidR="00337763" w:rsidRPr="00E64ED3" w:rsidRDefault="00337763" w:rsidP="00337763">
            <w:pPr>
              <w:spacing w:after="0" w:line="240" w:lineRule="auto"/>
              <w:ind w:firstLine="0"/>
              <w:rPr>
                <w:sz w:val="16"/>
                <w:szCs w:val="16"/>
              </w:rPr>
            </w:pPr>
            <w:r w:rsidRPr="00E64ED3">
              <w:rPr>
                <w:sz w:val="16"/>
                <w:szCs w:val="16"/>
              </w:rPr>
              <w:t>n=10 w/ “autistic features”, epileptic encephalopathy</w:t>
            </w:r>
            <w:r w:rsidRPr="00E64ED3">
              <w:rPr>
                <w:sz w:val="16"/>
                <w:szCs w:val="16"/>
              </w:rPr>
              <w:fldChar w:fldCharType="begin"/>
            </w:r>
            <w:r w:rsidR="00876682">
              <w:rPr>
                <w:sz w:val="16"/>
                <w:szCs w:val="16"/>
              </w:rPr>
              <w:instrText xml:space="preserve"> ADDIN ZOTERO_ITEM CSL_CITATION {"citationID":"FgCT3dQI","properties":{"formattedCitation":"[3]","plainCitation":"[3]"},"citationItems":[{"id":2903,"uris":["http://zotero.org/users/827345/items/FEVGJ7FF"],"uri":["http://zotero.org/users/827345/items/FEVGJ7FF"],"itemData":{"id":2903,"type":"article-journal","title":"Clinical features and gene mutational spectrum of CDKL5-related diseases in a cohort of Chinese patients","container-title":"BMC medical genetics","page":"24","volume":"15","source":"PubMed","abstract":"BACKGROUND: Mutations in the cyclin-dependent kinase-like 5 (CDKL5) (NM_003159.2) gene have been associated with early-onset epileptic encephalopathies or Hanefeld variants of RTT(Rett syndrome). In order to clarify the CDKL5 genotype-phenotype correlations in Chinese patients, CDKL5 mutational screening in cases with early-onset epileptic encephalopathies and RTT without MECP2 mutation were performed.\nMETHODS: The detailed clinical information including clinical manifestation, electroencephalogram (EEG), magnetic resonance imaging (MRI), blood, urine amino acid and organic acid screening of 102 Chinese patients with early-onset epileptic encephalopathies and RTT were collected. CDKL5 gene mutations were analyzed by PCR, direct sequencing and multiplex ligation-dependent probe amplification (MLPA). The patterns of X-chromosome inactivation (XCI) were studied in the female patients with CDKL5 gene mutation.\nRESULTS: De novo CDKL5 gene mutations were found in ten patients including one missense mutation (c.533G &gt; A, p.R178Q) which had been reported, two splicing mutations (ISV6 + 1A &gt; G, ISV13 + 1A &gt; G), three micro-deletions (c.1111delC, c.2360delA, c.234delA), two insertions (c.1791 ins G, c.891_892 ins TT in a pair of twins) and one nonsense mutation (c.1375C &gt; T, p.Q459X). Out of ten patients, 7 of 9 females with Hanefeld variants of RTT and the remaining 2 females with early onset epileptic encephalopathy, were detected while only one male with infantile spasms was detected. The common features of all female patients with CDKL5 gene mutations included refractory seizures starting before 4 months of age, severe psychomotor retardation, Rett-like features such as hand stereotypies, deceleration of head growth after birth and poor prognosis. In contrast, the only one male patient with CDKL5 mutation showed no obvious Rett-like features as females in our cohort. The X-chromosome inactivation patterns of all the female patients were random.\nCONCLUSIONS: Mutations in CDKL5 gene are responsible for 7 with Hanefeld variants of RTT and 2 with early-onset epileptic encephalopathy in 71 girls as well as for 1 infantile spasms in 31 males. There are some differences in the phenotypes among genders with CDKL5 gene mutations and CDKL5 gene mutation analysis should be considered in both genders.","DOI":"10.1186/1471-2350-15-24","ISSN":"1471-2350","note":"PMID: 24564546\nPMCID: PMC3938974","journalAbbreviation":"BMC Med. Genet.","language":"ENG","author":[{"family":"Zhao","given":"Ying"},{"family":"Zhang","given":"Xiaoying"},{"family":"Bao","given":"Xinhua"},{"family":"Zhang","given":"Qingping"},{"family":"Zhang","given":"Jingjing"},{"family":"Cao","given":"Guangna"},{"family":"Zhang","given":"Jie"},{"family":"Li","given":"Jiarui"},{"family":"Wei","given":"Liping"},{"family":"Pan","given":"Hong"},{"family":"Wu","given":"Xiru"}],"issued":{"date-parts":[["2014",2,25]]}}}],"schema":"https://github.com/citation-style-language/schema/raw/master/csl-citation.json"} </w:instrText>
            </w:r>
            <w:r w:rsidRPr="00E64ED3">
              <w:rPr>
                <w:sz w:val="16"/>
                <w:szCs w:val="16"/>
              </w:rPr>
              <w:fldChar w:fldCharType="separate"/>
            </w:r>
            <w:r w:rsidR="00876682" w:rsidRPr="00876682">
              <w:rPr>
                <w:rFonts w:ascii="Calibri" w:hAnsi="Calibri"/>
                <w:sz w:val="16"/>
              </w:rPr>
              <w:t>[3]</w:t>
            </w:r>
            <w:r w:rsidRPr="00E64ED3">
              <w:rPr>
                <w:sz w:val="16"/>
                <w:szCs w:val="16"/>
              </w:rPr>
              <w:fldChar w:fldCharType="end"/>
            </w:r>
          </w:p>
          <w:p w14:paraId="69A9DBC8" w14:textId="77777777" w:rsidR="00337763" w:rsidRPr="00E64ED3" w:rsidRDefault="00337763" w:rsidP="00337763">
            <w:pPr>
              <w:spacing w:after="0" w:line="240" w:lineRule="auto"/>
              <w:ind w:firstLine="0"/>
              <w:rPr>
                <w:sz w:val="16"/>
                <w:szCs w:val="16"/>
              </w:rPr>
            </w:pPr>
          </w:p>
          <w:p w14:paraId="3461670A" w14:textId="77777777" w:rsidR="00337763" w:rsidRPr="00E64ED3" w:rsidRDefault="00337763" w:rsidP="00337763">
            <w:pPr>
              <w:spacing w:after="0" w:line="240" w:lineRule="auto"/>
              <w:ind w:firstLine="0"/>
              <w:rPr>
                <w:sz w:val="16"/>
                <w:szCs w:val="16"/>
              </w:rPr>
            </w:pPr>
            <w:r w:rsidRPr="00E64ED3">
              <w:rPr>
                <w:sz w:val="16"/>
                <w:szCs w:val="16"/>
              </w:rPr>
              <w:t>n=2 w/ epileptic encephalopathy, “autistic characteristics”</w:t>
            </w:r>
            <w:r w:rsidRPr="00E64ED3">
              <w:rPr>
                <w:sz w:val="16"/>
                <w:szCs w:val="16"/>
              </w:rPr>
              <w:fldChar w:fldCharType="begin"/>
            </w:r>
            <w:r w:rsidR="00876682">
              <w:rPr>
                <w:sz w:val="16"/>
                <w:szCs w:val="16"/>
              </w:rPr>
              <w:instrText xml:space="preserve"> ADDIN ZOTERO_ITEM CSL_CITATION {"citationID":"W5tDS3i4","properties":{"formattedCitation":"[4]","plainCitation":"[4]"},"citationItems":[{"id":2907,"uris":["http://zotero.org/users/827345/items/6KF4GAR8"],"uri":["http://zotero.org/users/827345/items/6KF4GAR8"],"itemData":{"id":2907,"type":"article-journal","title":"CDKL5 gene status in female patients with epilepsy and Rett-like features: two new mutations in the catalytic domain","container-title":"BMC medical genetics","page":"68","volume":"13","source":"PubMed","abstract":"BACKGROUND: Mutations in the cyclin-dependent kinase-like 5 gene (CDKL5) located in the Xp22 region have been shown to cause a subset of atypical Rett syndrome with infantile spasms or early seizures starting in the first postnatal months.\nMETHODS: We performed mutation screening of CDKL5 in 60 female patients who had been identified as negative for the methyl CpG-binding protein 2 gene (MECP2) mutations, but who had current or past epilepsy, regardless of the age of onset, type, and severity. All the exons in the CDKL5 gene and their neighbouring sequences were examined, and CDKL5 rearrangements were studied by multiplex ligation-dependent probe amplification (MLPA).\nRESULTS: Six previously unidentified DNA changes were detected, two of which were disease-causing mutations in the catalytic domain: a frameshift mutation (c.509_510insGT; p.Glu170GlyfsX36) and a complete deletion of exon 10. Both were found in patients with seizures that started in the first month of life.\nCONCLUSIONS: This study demonstrated the importance of CDKL5 mutations as etiological factors in neurodevelopmental disorders, and indicated that a thorough analysis of the CDKL5 gene sequence and its rearrangements should be considered in females with Rett syndrome-like phenotypes, severe encephalopathy and epilepsy with onset before 5 months of age. This study also confirmed the usefulness of MLPA as a diagnostic screening method for use in clinical practice.","DOI":"10.1186/1471-2350-13-68","ISSN":"1471-2350","note":"PMID: 22867051\nPMCID: PMC3489578","shortTitle":"CDKL5 gene status in female patients with epilepsy and Rett-like features","journalAbbreviation":"BMC Med. Genet.","language":"ENG","author":[{"family":"Maortua","given":"Hiart"},{"family":"Martínez-Bouzas","given":"Cristina"},{"family":"Calvo","given":"María-Teresa"},{"family":"Domingo","given":"Maria-Rosario"},{"family":"Ramos","given":"Feliciano"},{"family":"García-Ribes","given":"Ainhoa"},{"family":"Martínez","given":"María-Jesús"},{"family":"López-Aríztegui","given":"María-Asunción"},{"family":"Puente","given":"Nerea"},{"family":"Rubio","given":"Izaskun"},{"family":"Tejada","given":"María-Isabel"}],"issued":{"date-parts":[["2012",8,6]]}}}],"schema":"https://github.com/citation-style-language/schema/raw/master/csl-citation.json"} </w:instrText>
            </w:r>
            <w:r w:rsidRPr="00E64ED3">
              <w:rPr>
                <w:sz w:val="16"/>
                <w:szCs w:val="16"/>
              </w:rPr>
              <w:fldChar w:fldCharType="separate"/>
            </w:r>
            <w:r w:rsidR="00876682" w:rsidRPr="00876682">
              <w:rPr>
                <w:rFonts w:ascii="Calibri" w:hAnsi="Calibri"/>
                <w:sz w:val="16"/>
              </w:rPr>
              <w:t>[4]</w:t>
            </w:r>
            <w:r w:rsidRPr="00E64ED3">
              <w:rPr>
                <w:sz w:val="16"/>
                <w:szCs w:val="16"/>
              </w:rPr>
              <w:fldChar w:fldCharType="end"/>
            </w:r>
          </w:p>
          <w:p w14:paraId="17BACD3E" w14:textId="77777777" w:rsidR="00337763" w:rsidRPr="00E64ED3" w:rsidRDefault="00337763" w:rsidP="00337763">
            <w:pPr>
              <w:spacing w:after="0" w:line="240" w:lineRule="auto"/>
              <w:ind w:firstLine="0"/>
              <w:rPr>
                <w:sz w:val="16"/>
                <w:szCs w:val="16"/>
              </w:rPr>
            </w:pPr>
          </w:p>
          <w:p w14:paraId="7460787F" w14:textId="77777777" w:rsidR="00337763" w:rsidRPr="00E64ED3" w:rsidRDefault="00337763" w:rsidP="00337763">
            <w:pPr>
              <w:spacing w:after="0" w:line="240" w:lineRule="auto"/>
              <w:ind w:firstLine="0"/>
              <w:rPr>
                <w:sz w:val="16"/>
                <w:szCs w:val="16"/>
              </w:rPr>
            </w:pPr>
            <w:r w:rsidRPr="00E64ED3">
              <w:rPr>
                <w:sz w:val="16"/>
                <w:szCs w:val="16"/>
              </w:rPr>
              <w:t>n=1 w/ intractable epilepsy, “autistic” features</w:t>
            </w:r>
            <w:r w:rsidRPr="00E64ED3">
              <w:rPr>
                <w:sz w:val="16"/>
                <w:szCs w:val="16"/>
              </w:rPr>
              <w:fldChar w:fldCharType="begin"/>
            </w:r>
            <w:r w:rsidR="00876682">
              <w:rPr>
                <w:sz w:val="16"/>
                <w:szCs w:val="16"/>
              </w:rPr>
              <w:instrText xml:space="preserve"> ADDIN ZOTERO_ITEM CSL_CITATION {"citationID":"arm681lg3q","properties":{"formattedCitation":"[5]","plainCitation":"[5]"},"citationItems":[{"id":2911,"uris":["http://zotero.org/users/827345/items/U7HPWFU8"],"uri":["http://zotero.org/users/827345/items/U7HPWFU8"],"itemData":{"id":2911,"type":"article-journal","title":"Novel mutations in the CDKL5 gene, predicted effects and associated phenotypes","container-title":"Neurogenetics","page":"241-250","volume":"10","issue":"3","source":"PubMed","abstract":"It has been found that CDKL5 gene mutations are responsible for early-onset epilepsy and drug resistance. We screened a population of 92 patients with classic/atypical Rett syndrome, 17 Angelman/Angelman-like patients and six idiopathic autistic patients for CDKL5 mutations and exon deletions and identified seven novel mutations: six in the Rett subset and one in an Angelman patient. This last, an insertion in exon 11, c.903_904 dupGA, p.Leu302Aspfx49X, is associated with a relatively mild clinical presentation as the patient is the only one capable of sitting and walking alone. Of the six mutations, two are de novo missense changes affecting highly conserved aminoacid residues, c.215 T &gt; C p.Ile72Thr and c.380A &gt; G p.His127Arg (present in a mosaic condition) found in two girls with the most severe clinical presentation, while the remaining are the splicing c.145 + 2 T &gt; C and c.2376 + 5G &gt; A, the c.1648C &gt; T p.Arg550X and the MPLA-identified c.162_99del261 mutation. RNA characterisation of four mutations revealed the aberrant transcript of the missense allele (case 2) and not the stop mutation (case 3), but also allowed the splicing mutation (case 1) and the c.-162_99del261 (case 4) to be categorised as truncating. The obtained data reinforce the view that a more severe phenotype is due more to an altered protein than haploinsufficiency. Furthermore, the mutational repertoire of the CDKL5 gene is shown to be expanded by testing patients with phenotypical overlap to Rett syndrome and applying multiplex ligation-dependent probe amplification.","DOI":"10.1007/s10048-009-0177-1","ISSN":"1364-6753","note":"PMID: 19241098","journalAbbreviation":"Neurogenetics","language":"ENG","author":[{"family":"Russo","given":"S."},{"family":"Marchi","given":"M."},{"family":"Cogliati","given":"F."},{"family":"Bonati","given":"M. T."},{"family":"Pintaudi","given":"M."},{"family":"Veneselli","given":"E."},{"family":"Saletti","given":"V."},{"family":"Balestrini","given":"M."},{"family":"Ben-Zeev","given":"B."},{"family":"Larizza","given":"L."}],"issued":{"date-parts":[["2009",7]]}}}],"schema":"https://github.com/citation-style-language/schema/raw/master/csl-citation.json"} </w:instrText>
            </w:r>
            <w:r w:rsidRPr="00E64ED3">
              <w:rPr>
                <w:sz w:val="16"/>
                <w:szCs w:val="16"/>
              </w:rPr>
              <w:fldChar w:fldCharType="separate"/>
            </w:r>
            <w:r w:rsidR="00876682" w:rsidRPr="00876682">
              <w:rPr>
                <w:rFonts w:ascii="Calibri" w:hAnsi="Calibri"/>
                <w:sz w:val="16"/>
              </w:rPr>
              <w:t>[5]</w:t>
            </w:r>
            <w:r w:rsidRPr="00E64ED3">
              <w:rPr>
                <w:sz w:val="16"/>
                <w:szCs w:val="16"/>
              </w:rPr>
              <w:fldChar w:fldCharType="end"/>
            </w:r>
          </w:p>
        </w:tc>
        <w:tc>
          <w:tcPr>
            <w:tcW w:w="0" w:type="auto"/>
          </w:tcPr>
          <w:p w14:paraId="33FB8A16" w14:textId="77777777" w:rsidR="00337763" w:rsidRPr="00E64ED3" w:rsidRDefault="00337763" w:rsidP="00337763">
            <w:pPr>
              <w:spacing w:after="0" w:line="240" w:lineRule="auto"/>
              <w:ind w:firstLine="0"/>
              <w:rPr>
                <w:sz w:val="16"/>
                <w:szCs w:val="16"/>
              </w:rPr>
            </w:pPr>
            <w:r w:rsidRPr="00E64ED3">
              <w:rPr>
                <w:sz w:val="16"/>
                <w:szCs w:val="16"/>
              </w:rPr>
              <w:t xml:space="preserve">10d-3.3m </w:t>
            </w:r>
            <w:r w:rsidRPr="00E64ED3">
              <w:rPr>
                <w:sz w:val="16"/>
                <w:szCs w:val="16"/>
              </w:rPr>
              <w:fldChar w:fldCharType="begin"/>
            </w:r>
            <w:r w:rsidR="00876682">
              <w:rPr>
                <w:sz w:val="16"/>
                <w:szCs w:val="16"/>
              </w:rPr>
              <w:instrText xml:space="preserve"> ADDIN ZOTERO_ITEM CSL_CITATION {"citationID":"ijP0LmVD","properties":{"formattedCitation":"{\\rtf [2\\uc0\\u8211{}5]}","plainCitation":"[2–5]"},"citationItems":[{"id":2901,"uris":["http://zotero.org/users/827345/items/IBDBSHEU"],"uri":["http://zotero.org/users/827345/items/IBDBSHEU"],"itemData":{"id":2901,"type":"article-journal","title":"CDKL5 mutations cause infantile spasms, early onset seizures, and severe mental retardation in female patients","container-title":"Journal of Medical Genetics","page":"729-734","volume":"43","issue":"9","source":"PubMed","abstract":"OBJECTIVE: To determine the frequency of mutations in CDKL5 in both male and female patients with infantile spasms or early onset epilepsy of unknown cause, and to consider whether the breadth of the reported phenotype would be extended by studying a different patient group.\nMETHODS: Two groups of patients were investigated for CDKL5 mutations. Group 1 comprised 73 patients (57 female, 16 male) referred to Cardiff for CDKL5 analysis, of whom 49 (42 female, 7 male) had epileptic seizure onset in the first six months of life. Group 2 comprised 26 patients (11 female, 15 male) with infantile spasms previously recruited to a clinical trial, the UK Infantile Spasms Study. Where a likely pathogenic mutation was identified, further clinical data were reviewed.\nRESULTS: Seven likely pathogenic mutations were found among female patients from group 1 with epileptic seizure onset in the first six months of life, accounting for seven of the 42 in this group (17%). No mutations other than the already published mutation were found in female patients from group 2, or in any male patient from either study group. All patients with mutations had early signs of developmental delay and most had made little developmental progress. Further clinical information was available for six patients: autistic features and tactile hypersensitivity were common but only one had suggestive Rett-like features. All had a severe epileptic seizure disorder, all but one of whom had myoclonic jerks. The EEG showed focal or generalised changes and in those with infantile spasms, hypsarrhythmia. Slow frequencies were seen frequently with a frontal or fronto-temporal predominance and high amplitudes.\nCONCLUSIONS: The spectrum of the epileptic seizure disorder, and associated EEG changes, in those with CDKL5 mutations is broader than previously reported. CDKL5 mutations are a significant cause of infantile spasms and early epileptic seizures in female patients, and of a later intractable seizure disorder, irrespective of whether they have suspected Rett syndrome. Analysis should be considered in these patients in the clinical setting.","DOI":"10.1136/jmg.2006.041467","ISSN":"1468-6244","note":"PMID: 16611748\nPMCID: PMC2564572","journalAbbreviation":"J. Med. Genet.","language":"ENG","author":[{"family":"Archer","given":"H. L."},{"family":"Evans","given":"J."},{"family":"Edwards","given":"S."},{"family":"Colley","given":"J."},{"family":"Newbury-Ecob","given":"R."},{"family":"O'Callaghan","given":"F."},{"family":"Huyton","given":"M."},{"family":"O'Regan","given":"M."},{"family":"Tolmie","given":"J."},{"family":"Sampson","given":"J."},{"family":"Clarke","given":"A."},{"family":"Osborne","given":"J."}],"issued":{"date-parts":[["2006",9]]}}},{"id":2903,"uris":["http://zotero.org/users/827345/items/FEVGJ7FF"],"uri":["http://zotero.org/users/827345/items/FEVGJ7FF"],"itemData":{"id":2903,"type":"article-journal","title":"Clinical features and gene mutational spectrum of CDKL5-related diseases in a cohort of Chinese patients","container-title":"BMC medical genetics","page":"24","volume":"15","source":"PubMed","abstract":"BACKGROUND: Mutations in the cyclin-dependent kinase-like 5 (CDKL5) (NM_003159.2) gene have been associated with early-onset epileptic encephalopathies or Hanefeld variants of RTT(Rett syndrome). In order to clarify the CDKL5 genotype-phenotype correlations in Chinese patients, CDKL5 mutational screening in cases with early-onset epileptic encephalopathies and RTT without MECP2 mutation were performed.\nMETHODS: The detailed clinical information including clinical manifestation, electroencephalogram (EEG), magnetic resonance imaging (MRI), blood, urine amino acid and organic acid screening of 102 Chinese patients with early-onset epileptic encephalopathies and RTT were collected. CDKL5 gene mutations were analyzed by PCR, direct sequencing and multiplex ligation-dependent probe amplification (MLPA). The patterns of X-chromosome inactivation (XCI) were studied in the female patients with CDKL5 gene mutation.\nRESULTS: De novo CDKL5 gene mutations were found in ten patients including one missense mutation (c.533G &gt; A, p.R178Q) which had been reported, two splicing mutations (ISV6 + 1A &gt; G, ISV13 + 1A &gt; G), three micro-deletions (c.1111delC, c.2360delA, c.234delA), two insertions (c.1791 ins G, c.891_892 ins TT in a pair of twins) and one nonsense mutation (c.1375C &gt; T, p.Q459X). Out of ten patients, 7 of 9 females with Hanefeld variants of RTT and the remaining 2 females with early onset epileptic encephalopathy, were detected while only one male with infantile spasms was detected. The common features of all female patients with CDKL5 gene mutations included refractory seizures starting before 4 months of age, severe psychomotor retardation, Rett-like features such as hand stereotypies, deceleration of head growth after birth and poor prognosis. In contrast, the only one male patient with CDKL5 mutation showed no obvious Rett-like features as females in our cohort. The X-chromosome inactivation patterns of all the female patients were random.\nCONCLUSIONS: Mutations in CDKL5 gene are responsible for 7 with Hanefeld variants of RTT and 2 with early-onset epileptic encephalopathy in 71 girls as well as for 1 infantile spasms in 31 males. There are some differences in the phenotypes among genders with CDKL5 gene mutations and CDKL5 gene mutation analysis should be considered in both genders.","DOI":"10.1186/1471-2350-15-24","ISSN":"1471-2350","note":"PMID: 24564546\nPMCID: PMC3938974","journalAbbreviation":"BMC Med. Genet.","language":"ENG","author":[{"family":"Zhao","given":"Ying"},{"family":"Zhang","given":"Xiaoying"},{"family":"Bao","given":"Xinhua"},{"family":"Zhang","given":"Qingping"},{"family":"Zhang","given":"Jingjing"},{"family":"Cao","given":"Guangna"},{"family":"Zhang","given":"Jie"},{"family":"Li","given":"Jiarui"},{"family":"Wei","given":"Liping"},{"family":"Pan","given":"Hong"},{"family":"Wu","given":"Xiru"}],"issued":{"date-parts":[["2014",2,25]]}}},{"id":2907,"uris":["http://zotero.org/users/827345/items/6KF4GAR8"],"uri":["http://zotero.org/users/827345/items/6KF4GAR8"],"itemData":{"id":2907,"type":"article-journal","title":"CDKL5 gene status in female patients with epilepsy and Rett-like features: two new mutations in the catalytic domain","container-title":"BMC medical genetics","page":"68","volume":"13","source":"PubMed","abstract":"BACKGROUND: Mutations in the cyclin-dependent kinase-like 5 gene (CDKL5) located in the Xp22 region have been shown to cause a subset of atypical Rett syndrome with infantile spasms or early seizures starting in the first postnatal months.\nMETHODS: We performed mutation screening of CDKL5 in 60 female patients who had been identified as negative for the methyl CpG-binding protein 2 gene (MECP2) mutations, but who had current or past epilepsy, regardless of the age of onset, type, and severity. All the exons in the CDKL5 gene and their neighbouring sequences were examined, and CDKL5 rearrangements were studied by multiplex ligation-dependent probe amplification (MLPA).\nRESULTS: Six previously unidentified DNA changes were detected, two of which were disease-causing mutations in the catalytic domain: a frameshift mutation (c.509_510insGT; p.Glu170GlyfsX36) and a complete deletion of exon 10. Both were found in patients with seizures that started in the first month of life.\nCONCLUSIONS: This study demonstrated the importance of CDKL5 mutations as etiological factors in neurodevelopmental disorders, and indicated that a thorough analysis of the CDKL5 gene sequence and its rearrangements should be considered in females with Rett syndrome-like phenotypes, severe encephalopathy and epilepsy with onset before 5 months of age. This study also confirmed the usefulness of MLPA as a diagnostic screening method for use in clinical practice.","DOI":"10.1186/1471-2350-13-68","ISSN":"1471-2350","note":"PMID: 22867051\nPMCID: PMC3489578","shortTitle":"CDKL5 gene status in female patients with epilepsy and Rett-like features","journalAbbreviation":"BMC Med. Genet.","language":"ENG","author":[{"family":"Maortua","given":"Hiart"},{"family":"Martínez-Bouzas","given":"Cristina"},{"family":"Calvo","given":"María-Teresa"},{"family":"Domingo","given":"Maria-Rosario"},{"family":"Ramos","given":"Feliciano"},{"family":"García-Ribes","given":"Ainhoa"},{"family":"Martínez","given":"María-Jesús"},{"family":"López-Aríztegui","given":"María-Asunción"},{"family":"Puente","given":"Nerea"},{"family":"Rubio","given":"Izaskun"},{"family":"Tejada","given":"María-Isabel"}],"issued":{"date-parts":[["2012",8,6]]}}},{"id":2911,"uris":["http://zotero.org/users/827345/items/U7HPWFU8"],"uri":["http://zotero.org/users/827345/items/U7HPWFU8"],"itemData":{"id":2911,"type":"article-journal","title":"Novel mutations in the CDKL5 gene, predicted effects and associated phenotypes","container-title":"Neurogenetics","page":"241-250","volume":"10","issue":"3","source":"PubMed","abstract":"It has been found that CDKL5 gene mutations are responsible for early-onset epilepsy and drug resistance. We screened a population of 92 patients with classic/atypical Rett syndrome, 17 Angelman/Angelman-like patients and six idiopathic autistic patients for CDKL5 mutations and exon deletions and identified seven novel mutations: six in the Rett subset and one in an Angelman patient. This last, an insertion in exon 11, c.903_904 dupGA, p.Leu302Aspfx49X, is associated with a relatively mild clinical presentation as the patient is the only one capable of sitting and walking alone. Of the six mutations, two are de novo missense changes affecting highly conserved aminoacid residues, c.215 T &gt; C p.Ile72Thr and c.380A &gt; G p.His127Arg (present in a mosaic condition) found in two girls with the most severe clinical presentation, while the remaining are the splicing c.145 + 2 T &gt; C and c.2376 + 5G &gt; A, the c.1648C &gt; T p.Arg550X and the MPLA-identified c.162_99del261 mutation. RNA characterisation of four mutations revealed the aberrant transcript of the missense allele (case 2) and not the stop mutation (case 3), but also allowed the splicing mutation (case 1) and the c.-162_99del261 (case 4) to be categorised as truncating. The obtained data reinforce the view that a more severe phenotype is due more to an altered protein than haploinsufficiency. Furthermore, the mutational repertoire of the CDKL5 gene is shown to be expanded by testing patients with phenotypical overlap to Rett syndrome and applying multiplex ligation-dependent probe amplification.","DOI":"10.1007/s10048-009-0177-1","ISSN":"1364-6753","note":"PMID: 19241098","journalAbbreviation":"Neurogenetics","language":"ENG","author":[{"family":"Russo","given":"S."},{"family":"Marchi","given":"M."},{"family":"Cogliati","given":"F."},{"family":"Bonati","given":"M. T."},{"family":"Pintaudi","given":"M."},{"family":"Veneselli","given":"E."},{"family":"Saletti","given":"V."},{"family":"Balestrini","given":"M."},{"family":"Ben-Zeev","given":"B."},{"family":"Larizza","given":"L."}],"issued":{"date-parts":[["2009",7]]}}}],"schema":"https://github.com/citation-style-language/schema/raw/master/csl-citation.json"} </w:instrText>
            </w:r>
            <w:r w:rsidRPr="00E64ED3">
              <w:rPr>
                <w:sz w:val="16"/>
                <w:szCs w:val="16"/>
              </w:rPr>
              <w:fldChar w:fldCharType="separate"/>
            </w:r>
            <w:r w:rsidR="00876682" w:rsidRPr="00876682">
              <w:rPr>
                <w:rFonts w:ascii="Calibri" w:hAnsi="Calibri" w:cs="Times New Roman"/>
                <w:sz w:val="16"/>
                <w:szCs w:val="24"/>
              </w:rPr>
              <w:t>[2–5]</w:t>
            </w:r>
            <w:r w:rsidRPr="00E64ED3">
              <w:rPr>
                <w:sz w:val="16"/>
                <w:szCs w:val="16"/>
              </w:rPr>
              <w:fldChar w:fldCharType="end"/>
            </w:r>
          </w:p>
        </w:tc>
        <w:tc>
          <w:tcPr>
            <w:tcW w:w="0" w:type="auto"/>
          </w:tcPr>
          <w:p w14:paraId="53ED41D6" w14:textId="77777777" w:rsidR="00337763" w:rsidRPr="00E64ED3" w:rsidRDefault="00337763" w:rsidP="00337763">
            <w:pPr>
              <w:spacing w:after="0" w:line="240" w:lineRule="auto"/>
              <w:ind w:firstLine="0"/>
              <w:rPr>
                <w:sz w:val="16"/>
                <w:szCs w:val="16"/>
              </w:rPr>
            </w:pPr>
            <w:r w:rsidRPr="00E64ED3">
              <w:rPr>
                <w:sz w:val="16"/>
                <w:szCs w:val="16"/>
              </w:rPr>
              <w:t xml:space="preserve">FS </w:t>
            </w:r>
            <w:r w:rsidRPr="00E64ED3">
              <w:rPr>
                <w:sz w:val="16"/>
                <w:szCs w:val="16"/>
              </w:rPr>
              <w:fldChar w:fldCharType="begin"/>
            </w:r>
            <w:r w:rsidR="00876682">
              <w:rPr>
                <w:sz w:val="16"/>
                <w:szCs w:val="16"/>
              </w:rPr>
              <w:instrText xml:space="preserve"> ADDIN ZOTERO_ITEM CSL_CITATION {"citationID":"1iuvq3itlf","properties":{"formattedCitation":"[3]","plainCitation":"[3]"},"citationItems":[{"id":2903,"uris":["http://zotero.org/users/827345/items/FEVGJ7FF"],"uri":["http://zotero.org/users/827345/items/FEVGJ7FF"],"itemData":{"id":2903,"type":"article-journal","title":"Clinical features and gene mutational spectrum of CDKL5-related diseases in a cohort of Chinese patients","container-title":"BMC medical genetics","page":"24","volume":"15","source":"PubMed","abstract":"BACKGROUND: Mutations in the cyclin-dependent kinase-like 5 (CDKL5) (NM_003159.2) gene have been associated with early-onset epileptic encephalopathies or Hanefeld variants of RTT(Rett syndrome). In order to clarify the CDKL5 genotype-phenotype correlations in Chinese patients, CDKL5 mutational screening in cases with early-onset epileptic encephalopathies and RTT without MECP2 mutation were performed.\nMETHODS: The detailed clinical information including clinical manifestation, electroencephalogram (EEG), magnetic resonance imaging (MRI), blood, urine amino acid and organic acid screening of 102 Chinese patients with early-onset epileptic encephalopathies and RTT were collected. CDKL5 gene mutations were analyzed by PCR, direct sequencing and multiplex ligation-dependent probe amplification (MLPA). The patterns of X-chromosome inactivation (XCI) were studied in the female patients with CDKL5 gene mutation.\nRESULTS: De novo CDKL5 gene mutations were found in ten patients including one missense mutation (c.533G &gt; A, p.R178Q) which had been reported, two splicing mutations (ISV6 + 1A &gt; G, ISV13 + 1A &gt; G), three micro-deletions (c.1111delC, c.2360delA, c.234delA), two insertions (c.1791 ins G, c.891_892 ins TT in a pair of twins) and one nonsense mutation (c.1375C &gt; T, p.Q459X). Out of ten patients, 7 of 9 females with Hanefeld variants of RTT and the remaining 2 females with early onset epileptic encephalopathy, were detected while only one male with infantile spasms was detected. The common features of all female patients with CDKL5 gene mutations included refractory seizures starting before 4 months of age, severe psychomotor retardation, Rett-like features such as hand stereotypies, deceleration of head growth after birth and poor prognosis. In contrast, the only one male patient with CDKL5 mutation showed no obvious Rett-like features as females in our cohort. The X-chromosome inactivation patterns of all the female patients were random.\nCONCLUSIONS: Mutations in CDKL5 gene are responsible for 7 with Hanefeld variants of RTT and 2 with early-onset epileptic encephalopathy in 71 girls as well as for 1 infantile spasms in 31 males. There are some differences in the phenotypes among genders with CDKL5 gene mutations and CDKL5 gene mutation analysis should be considered in both genders.","DOI":"10.1186/1471-2350-15-24","ISSN":"1471-2350","note":"PMID: 24564546\nPMCID: PMC3938974","journalAbbreviation":"BMC Med. Genet.","language":"ENG","author":[{"family":"Zhao","given":"Ying"},{"family":"Zhang","given":"Xiaoying"},{"family":"Bao","given":"Xinhua"},{"family":"Zhang","given":"Qingping"},{"family":"Zhang","given":"Jingjing"},{"family":"Cao","given":"Guangna"},{"family":"Zhang","given":"Jie"},{"family":"Li","given":"Jiarui"},{"family":"Wei","given":"Liping"},{"family":"Pan","given":"Hong"},{"family":"Wu","given":"Xiru"}],"issued":{"date-parts":[["2014",2,25]]}}}],"schema":"https://github.com/citation-style-language/schema/raw/master/csl-citation.json"} </w:instrText>
            </w:r>
            <w:r w:rsidRPr="00E64ED3">
              <w:rPr>
                <w:sz w:val="16"/>
                <w:szCs w:val="16"/>
              </w:rPr>
              <w:fldChar w:fldCharType="separate"/>
            </w:r>
            <w:r w:rsidR="00876682" w:rsidRPr="00876682">
              <w:rPr>
                <w:rFonts w:ascii="Calibri" w:hAnsi="Calibri"/>
                <w:sz w:val="16"/>
              </w:rPr>
              <w:t>[3]</w:t>
            </w:r>
            <w:r w:rsidRPr="00E64ED3">
              <w:rPr>
                <w:sz w:val="16"/>
                <w:szCs w:val="16"/>
              </w:rPr>
              <w:fldChar w:fldCharType="end"/>
            </w:r>
            <w:r w:rsidRPr="00E64ED3">
              <w:rPr>
                <w:sz w:val="16"/>
                <w:szCs w:val="16"/>
              </w:rPr>
              <w:t>, FSIC</w:t>
            </w:r>
            <w:r w:rsidRPr="00E64ED3">
              <w:rPr>
                <w:sz w:val="16"/>
                <w:szCs w:val="16"/>
              </w:rPr>
              <w:fldChar w:fldCharType="begin"/>
            </w:r>
            <w:r w:rsidR="00876682">
              <w:rPr>
                <w:sz w:val="16"/>
                <w:szCs w:val="16"/>
              </w:rPr>
              <w:instrText xml:space="preserve"> ADDIN ZOTERO_ITEM CSL_CITATION {"citationID":"2ergnroa6s","properties":{"formattedCitation":"[5]","plainCitation":"[5]"},"citationItems":[{"id":2911,"uris":["http://zotero.org/users/827345/items/U7HPWFU8"],"uri":["http://zotero.org/users/827345/items/U7HPWFU8"],"itemData":{"id":2911,"type":"article-journal","title":"Novel mutations in the CDKL5 gene, predicted effects and associated phenotypes","container-title":"Neurogenetics","page":"241-250","volume":"10","issue":"3","source":"PubMed","abstract":"It has been found that CDKL5 gene mutations are responsible for early-onset epilepsy and drug resistance. We screened a population of 92 patients with classic/atypical Rett syndrome, 17 Angelman/Angelman-like patients and six idiopathic autistic patients for CDKL5 mutations and exon deletions and identified seven novel mutations: six in the Rett subset and one in an Angelman patient. This last, an insertion in exon 11, c.903_904 dupGA, p.Leu302Aspfx49X, is associated with a relatively mild clinical presentation as the patient is the only one capable of sitting and walking alone. Of the six mutations, two are de novo missense changes affecting highly conserved aminoacid residues, c.215 T &gt; C p.Ile72Thr and c.380A &gt; G p.His127Arg (present in a mosaic condition) found in two girls with the most severe clinical presentation, while the remaining are the splicing c.145 + 2 T &gt; C and c.2376 + 5G &gt; A, the c.1648C &gt; T p.Arg550X and the MPLA-identified c.162_99del261 mutation. RNA characterisation of four mutations revealed the aberrant transcript of the missense allele (case 2) and not the stop mutation (case 3), but also allowed the splicing mutation (case 1) and the c.-162_99del261 (case 4) to be categorised as truncating. The obtained data reinforce the view that a more severe phenotype is due more to an altered protein than haploinsufficiency. Furthermore, the mutational repertoire of the CDKL5 gene is shown to be expanded by testing patients with phenotypical overlap to Rett syndrome and applying multiplex ligation-dependent probe amplification.","DOI":"10.1007/s10048-009-0177-1","ISSN":"1364-6753","note":"PMID: 19241098","journalAbbreviation":"Neurogenetics","language":"ENG","author":[{"family":"Russo","given":"S."},{"family":"Marchi","given":"M."},{"family":"Cogliati","given":"F."},{"family":"Bonati","given":"M. T."},{"family":"Pintaudi","given":"M."},{"family":"Veneselli","given":"E."},{"family":"Saletti","given":"V."},{"family":"Balestrini","given":"M."},{"family":"Ben-Zeev","given":"B."},{"family":"Larizza","given":"L."}],"issued":{"date-parts":[["2009",7]]}}}],"schema":"https://github.com/citation-style-language/schema/raw/master/csl-citation.json"} </w:instrText>
            </w:r>
            <w:r w:rsidRPr="00E64ED3">
              <w:rPr>
                <w:sz w:val="16"/>
                <w:szCs w:val="16"/>
              </w:rPr>
              <w:fldChar w:fldCharType="separate"/>
            </w:r>
            <w:r w:rsidR="00876682" w:rsidRPr="00876682">
              <w:rPr>
                <w:rFonts w:ascii="Calibri" w:hAnsi="Calibri"/>
                <w:sz w:val="16"/>
              </w:rPr>
              <w:t>[5]</w:t>
            </w:r>
            <w:r w:rsidRPr="00E64ED3">
              <w:rPr>
                <w:sz w:val="16"/>
                <w:szCs w:val="16"/>
              </w:rPr>
              <w:fldChar w:fldCharType="end"/>
            </w:r>
            <w:r w:rsidRPr="00E64ED3">
              <w:rPr>
                <w:sz w:val="16"/>
                <w:szCs w:val="16"/>
              </w:rPr>
              <w:t>, GTCS</w:t>
            </w:r>
            <w:r w:rsidRPr="00E64ED3">
              <w:rPr>
                <w:sz w:val="16"/>
                <w:szCs w:val="16"/>
              </w:rPr>
              <w:fldChar w:fldCharType="begin"/>
            </w:r>
            <w:r w:rsidR="00876682">
              <w:rPr>
                <w:sz w:val="16"/>
                <w:szCs w:val="16"/>
              </w:rPr>
              <w:instrText xml:space="preserve"> ADDIN ZOTERO_ITEM CSL_CITATION {"citationID":"2dfi839r4b","properties":{"formattedCitation":"[5]","plainCitation":"[5]"},"citationItems":[{"id":2911,"uris":["http://zotero.org/users/827345/items/U7HPWFU8"],"uri":["http://zotero.org/users/827345/items/U7HPWFU8"],"itemData":{"id":2911,"type":"article-journal","title":"Novel mutations in the CDKL5 gene, predicted effects and associated phenotypes","container-title":"Neurogenetics","page":"241-250","volume":"10","issue":"3","source":"PubMed","abstract":"It has been found that CDKL5 gene mutations are responsible for early-onset epilepsy and drug resistance. We screened a population of 92 patients with classic/atypical Rett syndrome, 17 Angelman/Angelman-like patients and six idiopathic autistic patients for CDKL5 mutations and exon deletions and identified seven novel mutations: six in the Rett subset and one in an Angelman patient. This last, an insertion in exon 11, c.903_904 dupGA, p.Leu302Aspfx49X, is associated with a relatively mild clinical presentation as the patient is the only one capable of sitting and walking alone. Of the six mutations, two are de novo missense changes affecting highly conserved aminoacid residues, c.215 T &gt; C p.Ile72Thr and c.380A &gt; G p.His127Arg (present in a mosaic condition) found in two girls with the most severe clinical presentation, while the remaining are the splicing c.145 + 2 T &gt; C and c.2376 + 5G &gt; A, the c.1648C &gt; T p.Arg550X and the MPLA-identified c.162_99del261 mutation. RNA characterisation of four mutations revealed the aberrant transcript of the missense allele (case 2) and not the stop mutation (case 3), but also allowed the splicing mutation (case 1) and the c.-162_99del261 (case 4) to be categorised as truncating. The obtained data reinforce the view that a more severe phenotype is due more to an altered protein than haploinsufficiency. Furthermore, the mutational repertoire of the CDKL5 gene is shown to be expanded by testing patients with phenotypical overlap to Rett syndrome and applying multiplex ligation-dependent probe amplification.","DOI":"10.1007/s10048-009-0177-1","ISSN":"1364-6753","note":"PMID: 19241098","journalAbbreviation":"Neurogenetics","language":"ENG","author":[{"family":"Russo","given":"S."},{"family":"Marchi","given":"M."},{"family":"Cogliati","given":"F."},{"family":"Bonati","given":"M. T."},{"family":"Pintaudi","given":"M."},{"family":"Veneselli","given":"E."},{"family":"Saletti","given":"V."},{"family":"Balestrini","given":"M."},{"family":"Ben-Zeev","given":"B."},{"family":"Larizza","given":"L."}],"issued":{"date-parts":[["2009",7]]}}}],"schema":"https://github.com/citation-style-language/schema/raw/master/csl-citation.json"} </w:instrText>
            </w:r>
            <w:r w:rsidRPr="00E64ED3">
              <w:rPr>
                <w:sz w:val="16"/>
                <w:szCs w:val="16"/>
              </w:rPr>
              <w:fldChar w:fldCharType="separate"/>
            </w:r>
            <w:r w:rsidR="00876682" w:rsidRPr="00876682">
              <w:rPr>
                <w:rFonts w:ascii="Calibri" w:hAnsi="Calibri"/>
                <w:sz w:val="16"/>
              </w:rPr>
              <w:t>[5]</w:t>
            </w:r>
            <w:r w:rsidRPr="00E64ED3">
              <w:rPr>
                <w:sz w:val="16"/>
                <w:szCs w:val="16"/>
              </w:rPr>
              <w:fldChar w:fldCharType="end"/>
            </w:r>
            <w:r w:rsidRPr="00E64ED3">
              <w:rPr>
                <w:sz w:val="16"/>
                <w:szCs w:val="16"/>
              </w:rPr>
              <w:t>, IS</w:t>
            </w:r>
            <w:r w:rsidRPr="00E64ED3">
              <w:rPr>
                <w:sz w:val="16"/>
                <w:szCs w:val="16"/>
              </w:rPr>
              <w:fldChar w:fldCharType="begin"/>
            </w:r>
            <w:r w:rsidR="00876682">
              <w:rPr>
                <w:sz w:val="16"/>
                <w:szCs w:val="16"/>
              </w:rPr>
              <w:instrText xml:space="preserve"> ADDIN ZOTERO_ITEM CSL_CITATION {"citationID":"6krCCd9M","properties":{"formattedCitation":"[2,3]","plainCitation":"[2,3]"},"citationItems":[{"id":2901,"uris":["http://zotero.org/users/827345/items/IBDBSHEU"],"uri":["http://zotero.org/users/827345/items/IBDBSHEU"],"itemData":{"id":2901,"type":"article-journal","title":"CDKL5 mutations cause infantile spasms, early onset seizures, and severe mental retardation in female patients","container-title":"Journal of Medical Genetics","page":"729-734","volume":"43","issue":"9","source":"PubMed","abstract":"OBJECTIVE: To determine the frequency of mutations in CDKL5 in both male and female patients with infantile spasms or early onset epilepsy of unknown cause, and to consider whether the breadth of the reported phenotype would be extended by studying a different patient group.\nMETHODS: Two groups of patients were investigated for CDKL5 mutations. Group 1 comprised 73 patients (57 female, 16 male) referred to Cardiff for CDKL5 analysis, of whom 49 (42 female, 7 male) had epileptic seizure onset in the first six months of life. Group 2 comprised 26 patients (11 female, 15 male) with infantile spasms previously recruited to a clinical trial, the UK Infantile Spasms Study. Where a likely pathogenic mutation was identified, further clinical data were reviewed.\nRESULTS: Seven likely pathogenic mutations were found among female patients from group 1 with epileptic seizure onset in the first six months of life, accounting for seven of the 42 in this group (17%). No mutations other than the already published mutation were found in female patients from group 2, or in any male patient from either study group. All patients with mutations had early signs of developmental delay and most had made little developmental progress. Further clinical information was available for six patients: autistic features and tactile hypersensitivity were common but only one had suggestive Rett-like features. All had a severe epileptic seizure disorder, all but one of whom had myoclonic jerks. The EEG showed focal or generalised changes and in those with infantile spasms, hypsarrhythmia. Slow frequencies were seen frequently with a frontal or fronto-temporal predominance and high amplitudes.\nCONCLUSIONS: The spectrum of the epileptic seizure disorder, and associated EEG changes, in those with CDKL5 mutations is broader than previously reported. CDKL5 mutations are a significant cause of infantile spasms and early epileptic seizures in female patients, and of a later intractable seizure disorder, irrespective of whether they have suspected Rett syndrome. Analysis should be considered in these patients in the clinical setting.","DOI":"10.1136/jmg.2006.041467","ISSN":"1468-6244","note":"PMID: 16611748\nPMCID: PMC2564572","journalAbbreviation":"J. Med. Genet.","language":"ENG","author":[{"family":"Archer","given":"H. L."},{"family":"Evans","given":"J."},{"family":"Edwards","given":"S."},{"family":"Colley","given":"J."},{"family":"Newbury-Ecob","given":"R."},{"family":"O'Callaghan","given":"F."},{"family":"Huyton","given":"M."},{"family":"O'Regan","given":"M."},{"family":"Tolmie","given":"J."},{"family":"Sampson","given":"J."},{"family":"Clarke","given":"A."},{"family":"Osborne","given":"J."}],"issued":{"date-parts":[["2006",9]]}}},{"id":2903,"uris":["http://zotero.org/users/827345/items/FEVGJ7FF"],"uri":["http://zotero.org/users/827345/items/FEVGJ7FF"],"itemData":{"id":2903,"type":"article-journal","title":"Clinical features and gene mutational spectrum of CDKL5-related diseases in a cohort of Chinese patients","container-title":"BMC medical genetics","page":"24","volume":"15","source":"PubMed","abstract":"BACKGROUND: Mutations in the cyclin-dependent kinase-like 5 (CDKL5) (NM_003159.2) gene have been associated with early-onset epileptic encephalopathies or Hanefeld variants of RTT(Rett syndrome). In order to clarify the CDKL5 genotype-phenotype correlations in Chinese patients, CDKL5 mutational screening in cases with early-onset epileptic encephalopathies and RTT without MECP2 mutation were performed.\nMETHODS: The detailed clinical information including clinical manifestation, electroencephalogram (EEG), magnetic resonance imaging (MRI), blood, urine amino acid and organic acid screening of 102 Chinese patients with early-onset epileptic encephalopathies and RTT were collected. CDKL5 gene mutations were analyzed by PCR, direct sequencing and multiplex ligation-dependent probe amplification (MLPA). The patterns of X-chromosome inactivation (XCI) were studied in the female patients with CDKL5 gene mutation.\nRESULTS: De novo CDKL5 gene mutations were found in ten patients including one missense mutation (c.533G &gt; A, p.R178Q) which had been reported, two splicing mutations (ISV6 + 1A &gt; G, ISV13 + 1A &gt; G), three micro-deletions (c.1111delC, c.2360delA, c.234delA), two insertions (c.1791 ins G, c.891_892 ins TT in a pair of twins) and one nonsense mutation (c.1375C &gt; T, p.Q459X). Out of ten patients, 7 of 9 females with Hanefeld variants of RTT and the remaining 2 females with early onset epileptic encephalopathy, were detected while only one male with infantile spasms was detected. The common features of all female patients with CDKL5 gene mutations included refractory seizures starting before 4 months of age, severe psychomotor retardation, Rett-like features such as hand stereotypies, deceleration of head growth after birth and poor prognosis. In contrast, the only one male patient with CDKL5 mutation showed no obvious Rett-like features as females in our cohort. The X-chromosome inactivation patterns of all the female patients were random.\nCONCLUSIONS: Mutations in CDKL5 gene are responsible for 7 with Hanefeld variants of RTT and 2 with early-onset epileptic encephalopathy in 71 girls as well as for 1 infantile spasms in 31 males. There are some differences in the phenotypes among genders with CDKL5 gene mutations and CDKL5 gene mutation analysis should be considered in both genders.","DOI":"10.1186/1471-2350-15-24","ISSN":"1471-2350","note":"PMID: 24564546\nPMCID: PMC3938974","journalAbbreviation":"BMC Med. Genet.","language":"ENG","author":[{"family":"Zhao","given":"Ying"},{"family":"Zhang","given":"Xiaoying"},{"family":"Bao","given":"Xinhua"},{"family":"Zhang","given":"Qingping"},{"family":"Zhang","given":"Jingjing"},{"family":"Cao","given":"Guangna"},{"family":"Zhang","given":"Jie"},{"family":"Li","given":"Jiarui"},{"family":"Wei","given":"Liping"},{"family":"Pan","given":"Hong"},{"family":"Wu","given":"Xiru"}],"issued":{"date-parts":[["2014",2,25]]}}}],"schema":"https://github.com/citation-style-language/schema/raw/master/csl-citation.json"} </w:instrText>
            </w:r>
            <w:r w:rsidRPr="00E64ED3">
              <w:rPr>
                <w:sz w:val="16"/>
                <w:szCs w:val="16"/>
              </w:rPr>
              <w:fldChar w:fldCharType="separate"/>
            </w:r>
            <w:r w:rsidR="00876682" w:rsidRPr="00876682">
              <w:rPr>
                <w:rFonts w:ascii="Calibri" w:hAnsi="Calibri"/>
                <w:sz w:val="16"/>
              </w:rPr>
              <w:t>[2,3]</w:t>
            </w:r>
            <w:r w:rsidRPr="00E64ED3">
              <w:rPr>
                <w:sz w:val="16"/>
                <w:szCs w:val="16"/>
              </w:rPr>
              <w:fldChar w:fldCharType="end"/>
            </w:r>
            <w:r w:rsidRPr="00E64ED3">
              <w:rPr>
                <w:sz w:val="16"/>
                <w:szCs w:val="16"/>
              </w:rPr>
              <w:t>, MS</w:t>
            </w:r>
            <w:r w:rsidRPr="00E64ED3">
              <w:rPr>
                <w:sz w:val="16"/>
                <w:szCs w:val="16"/>
              </w:rPr>
              <w:fldChar w:fldCharType="begin"/>
            </w:r>
            <w:r w:rsidR="00876682">
              <w:rPr>
                <w:sz w:val="16"/>
                <w:szCs w:val="16"/>
              </w:rPr>
              <w:instrText xml:space="preserve"> ADDIN ZOTERO_ITEM CSL_CITATION {"citationID":"sYAfPd7o","properties":{"formattedCitation":"[3,5]","plainCitation":"[3,5]"},"citationItems":[{"id":2903,"uris":["http://zotero.org/users/827345/items/FEVGJ7FF"],"uri":["http://zotero.org/users/827345/items/FEVGJ7FF"],"itemData":{"id":2903,"type":"article-journal","title":"Clinical features and gene mutational spectrum of CDKL5-related diseases in a cohort of Chinese patients","container-title":"BMC medical genetics","page":"24","volume":"15","source":"PubMed","abstract":"BACKGROUND: Mutations in the cyclin-dependent kinase-like 5 (CDKL5) (NM_003159.2) gene have been associated with early-onset epileptic encephalopathies or Hanefeld variants of RTT(Rett syndrome). In order to clarify the CDKL5 genotype-phenotype correlations in Chinese patients, CDKL5 mutational screening in cases with early-onset epileptic encephalopathies and RTT without MECP2 mutation were performed.\nMETHODS: The detailed clinical information including clinical manifestation, electroencephalogram (EEG), magnetic resonance imaging (MRI), blood, urine amino acid and organic acid screening of 102 Chinese patients with early-onset epileptic encephalopathies and RTT were collected. CDKL5 gene mutations were analyzed by PCR, direct sequencing and multiplex ligation-dependent probe amplification (MLPA). The patterns of X-chromosome inactivation (XCI) were studied in the female patients with CDKL5 gene mutation.\nRESULTS: De novo CDKL5 gene mutations were found in ten patients including one missense mutation (c.533G &gt; A, p.R178Q) which had been reported, two splicing mutations (ISV6 + 1A &gt; G, ISV13 + 1A &gt; G), three micro-deletions (c.1111delC, c.2360delA, c.234delA), two insertions (c.1791 ins G, c.891_892 ins TT in a pair of twins) and one nonsense mutation (c.1375C &gt; T, p.Q459X). Out of ten patients, 7 of 9 females with Hanefeld variants of RTT and the remaining 2 females with early onset epileptic encephalopathy, were detected while only one male with infantile spasms was detected. The common features of all female patients with CDKL5 gene mutations included refractory seizures starting before 4 months of age, severe psychomotor retardation, Rett-like features such as hand stereotypies, deceleration of head growth after birth and poor prognosis. In contrast, the only one male patient with CDKL5 mutation showed no obvious Rett-like features as females in our cohort. The X-chromosome inactivation patterns of all the female patients were random.\nCONCLUSIONS: Mutations in CDKL5 gene are responsible for 7 with Hanefeld variants of RTT and 2 with early-onset epileptic encephalopathy in 71 girls as well as for 1 infantile spasms in 31 males. There are some differences in the phenotypes among genders with CDKL5 gene mutations and CDKL5 gene mutation analysis should be considered in both genders.","DOI":"10.1186/1471-2350-15-24","ISSN":"1471-2350","note":"PMID: 24564546\nPMCID: PMC3938974","journalAbbreviation":"BMC Med. Genet.","language":"ENG","author":[{"family":"Zhao","given":"Ying"},{"family":"Zhang","given":"Xiaoying"},{"family":"Bao","given":"Xinhua"},{"family":"Zhang","given":"Qingping"},{"family":"Zhang","given":"Jingjing"},{"family":"Cao","given":"Guangna"},{"family":"Zhang","given":"Jie"},{"family":"Li","given":"Jiarui"},{"family":"Wei","given":"Liping"},{"family":"Pan","given":"Hong"},{"family":"Wu","given":"Xiru"}],"issued":{"date-parts":[["2014",2,25]]}}},{"id":2911,"uris":["http://zotero.org/users/827345/items/U7HPWFU8"],"uri":["http://zotero.org/users/827345/items/U7HPWFU8"],"itemData":{"id":2911,"type":"article-journal","title":"Novel mutations in the CDKL5 gene, predicted effects and associated phenotypes","container-title":"Neurogenetics","page":"241-250","volume":"10","issue":"3","source":"PubMed","abstract":"It has been found that CDKL5 gene mutations are responsible for early-onset epilepsy and drug resistance. We screened a population of 92 patients with classic/atypical Rett syndrome, 17 Angelman/Angelman-like patients and six idiopathic autistic patients for CDKL5 mutations and exon deletions and identified seven novel mutations: six in the Rett subset and one in an Angelman patient. This last, an insertion in exon 11, c.903_904 dupGA, p.Leu302Aspfx49X, is associated with a relatively mild clinical presentation as the patient is the only one capable of sitting and walking alone. Of the six mutations, two are de novo missense changes affecting highly conserved aminoacid residues, c.215 T &gt; C p.Ile72Thr and c.380A &gt; G p.His127Arg (present in a mosaic condition) found in two girls with the most severe clinical presentation, while the remaining are the splicing c.145 + 2 T &gt; C and c.2376 + 5G &gt; A, the c.1648C &gt; T p.Arg550X and the MPLA-identified c.162_99del261 mutation. RNA characterisation of four mutations revealed the aberrant transcript of the missense allele (case 2) and not the stop mutation (case 3), but also allowed the splicing mutation (case 1) and the c.-162_99del261 (case 4) to be categorised as truncating. The obtained data reinforce the view that a more severe phenotype is due more to an altered protein than haploinsufficiency. Furthermore, the mutational repertoire of the CDKL5 gene is shown to be expanded by testing patients with phenotypical overlap to Rett syndrome and applying multiplex ligation-dependent probe amplification.","DOI":"10.1007/s10048-009-0177-1","ISSN":"1364-6753","note":"PMID: 19241098","journalAbbreviation":"Neurogenetics","language":"ENG","author":[{"family":"Russo","given":"S."},{"family":"Marchi","given":"M."},{"family":"Cogliati","given":"F."},{"family":"Bonati","given":"M. T."},{"family":"Pintaudi","given":"M."},{"family":"Veneselli","given":"E."},{"family":"Saletti","given":"V."},{"family":"Balestrini","given":"M."},{"family":"Ben-Zeev","given":"B."},{"family":"Larizza","given":"L."}],"issued":{"date-parts":[["2009",7]]}}}],"schema":"https://github.com/citation-style-language/schema/raw/master/csl-citation.json"} </w:instrText>
            </w:r>
            <w:r w:rsidRPr="00E64ED3">
              <w:rPr>
                <w:sz w:val="16"/>
                <w:szCs w:val="16"/>
              </w:rPr>
              <w:fldChar w:fldCharType="separate"/>
            </w:r>
            <w:r w:rsidR="00876682" w:rsidRPr="00876682">
              <w:rPr>
                <w:rFonts w:ascii="Calibri" w:hAnsi="Calibri"/>
                <w:sz w:val="16"/>
              </w:rPr>
              <w:t>[3,5]</w:t>
            </w:r>
            <w:r w:rsidRPr="00E64ED3">
              <w:rPr>
                <w:sz w:val="16"/>
                <w:szCs w:val="16"/>
              </w:rPr>
              <w:fldChar w:fldCharType="end"/>
            </w:r>
            <w:r w:rsidRPr="00E64ED3">
              <w:rPr>
                <w:sz w:val="16"/>
                <w:szCs w:val="16"/>
              </w:rPr>
              <w:t>, TS</w:t>
            </w:r>
            <w:r w:rsidRPr="00E64ED3">
              <w:rPr>
                <w:sz w:val="16"/>
                <w:szCs w:val="16"/>
              </w:rPr>
              <w:fldChar w:fldCharType="begin"/>
            </w:r>
            <w:r w:rsidR="00876682">
              <w:rPr>
                <w:sz w:val="16"/>
                <w:szCs w:val="16"/>
              </w:rPr>
              <w:instrText xml:space="preserve"> ADDIN ZOTERO_ITEM CSL_CITATION {"citationID":"ZDsYnnEK","properties":{"formattedCitation":"[3]","plainCitation":"[3]"},"citationItems":[{"id":2903,"uris":["http://zotero.org/users/827345/items/FEVGJ7FF"],"uri":["http://zotero.org/users/827345/items/FEVGJ7FF"],"itemData":{"id":2903,"type":"article-journal","title":"Clinical features and gene mutational spectrum of CDKL5-related diseases in a cohort of Chinese patients","container-title":"BMC medical genetics","page":"24","volume":"15","source":"PubMed","abstract":"BACKGROUND: Mutations in the cyclin-dependent kinase-like 5 (CDKL5) (NM_003159.2) gene have been associated with early-onset epileptic encephalopathies or Hanefeld variants of RTT(Rett syndrome). In order to clarify the CDKL5 genotype-phenotype correlations in Chinese patients, CDKL5 mutational screening in cases with early-onset epileptic encephalopathies and RTT without MECP2 mutation were performed.\nMETHODS: The detailed clinical information including clinical manifestation, electroencephalogram (EEG), magnetic resonance imaging (MRI), blood, urine amino acid and organic acid screening of 102 Chinese patients with early-onset epileptic encephalopathies and RTT were collected. CDKL5 gene mutations were analyzed by PCR, direct sequencing and multiplex ligation-dependent probe amplification (MLPA). The patterns of X-chromosome inactivation (XCI) were studied in the female patients with CDKL5 gene mutation.\nRESULTS: De novo CDKL5 gene mutations were found in ten patients including one missense mutation (c.533G &gt; A, p.R178Q) which had been reported, two splicing mutations (ISV6 + 1A &gt; G, ISV13 + 1A &gt; G), three micro-deletions (c.1111delC, c.2360delA, c.234delA), two insertions (c.1791 ins G, c.891_892 ins TT in a pair of twins) and one nonsense mutation (c.1375C &gt; T, p.Q459X). Out of ten patients, 7 of 9 females with Hanefeld variants of RTT and the remaining 2 females with early onset epileptic encephalopathy, were detected while only one male with infantile spasms was detected. The common features of all female patients with CDKL5 gene mutations included refractory seizures starting before 4 months of age, severe psychomotor retardation, Rett-like features such as hand stereotypies, deceleration of head growth after birth and poor prognosis. In contrast, the only one male patient with CDKL5 mutation showed no obvious Rett-like features as females in our cohort. The X-chromosome inactivation patterns of all the female patients were random.\nCONCLUSIONS: Mutations in CDKL5 gene are responsible for 7 with Hanefeld variants of RTT and 2 with early-onset epileptic encephalopathy in 71 girls as well as for 1 infantile spasms in 31 males. There are some differences in the phenotypes among genders with CDKL5 gene mutations and CDKL5 gene mutation analysis should be considered in both genders.","DOI":"10.1186/1471-2350-15-24","ISSN":"1471-2350","note":"PMID: 24564546\nPMCID: PMC3938974","journalAbbreviation":"BMC Med. Genet.","language":"ENG","author":[{"family":"Zhao","given":"Ying"},{"family":"Zhang","given":"Xiaoying"},{"family":"Bao","given":"Xinhua"},{"family":"Zhang","given":"Qingping"},{"family":"Zhang","given":"Jingjing"},{"family":"Cao","given":"Guangna"},{"family":"Zhang","given":"Jie"},{"family":"Li","given":"Jiarui"},{"family":"Wei","given":"Liping"},{"family":"Pan","given":"Hong"},{"family":"Wu","given":"Xiru"}],"issued":{"date-parts":[["2014",2,25]]}}}],"schema":"https://github.com/citation-style-language/schema/raw/master/csl-citation.json"} </w:instrText>
            </w:r>
            <w:r w:rsidRPr="00E64ED3">
              <w:rPr>
                <w:sz w:val="16"/>
                <w:szCs w:val="16"/>
              </w:rPr>
              <w:fldChar w:fldCharType="separate"/>
            </w:r>
            <w:r w:rsidR="00876682" w:rsidRPr="00876682">
              <w:rPr>
                <w:rFonts w:ascii="Calibri" w:hAnsi="Calibri"/>
                <w:sz w:val="16"/>
              </w:rPr>
              <w:t>[3]</w:t>
            </w:r>
            <w:r w:rsidRPr="00E64ED3">
              <w:rPr>
                <w:sz w:val="16"/>
                <w:szCs w:val="16"/>
              </w:rPr>
              <w:fldChar w:fldCharType="end"/>
            </w:r>
          </w:p>
        </w:tc>
        <w:tc>
          <w:tcPr>
            <w:tcW w:w="0" w:type="auto"/>
          </w:tcPr>
          <w:p w14:paraId="50039265" w14:textId="77777777" w:rsidR="00337763" w:rsidRPr="00E64ED3" w:rsidRDefault="00337763" w:rsidP="00337763">
            <w:pPr>
              <w:spacing w:after="0" w:line="240" w:lineRule="auto"/>
              <w:ind w:firstLine="0"/>
              <w:rPr>
                <w:sz w:val="16"/>
                <w:szCs w:val="16"/>
              </w:rPr>
            </w:pPr>
            <w:r w:rsidRPr="00E64ED3">
              <w:rPr>
                <w:sz w:val="16"/>
                <w:szCs w:val="16"/>
              </w:rPr>
              <w:t>-avoidant eye contact</w:t>
            </w:r>
            <w:r w:rsidRPr="00E64ED3">
              <w:rPr>
                <w:sz w:val="16"/>
                <w:szCs w:val="16"/>
              </w:rPr>
              <w:fldChar w:fldCharType="begin"/>
            </w:r>
            <w:r w:rsidR="00876682">
              <w:rPr>
                <w:sz w:val="16"/>
                <w:szCs w:val="16"/>
              </w:rPr>
              <w:instrText xml:space="preserve"> ADDIN ZOTERO_ITEM CSL_CITATION {"citationID":"JzOzZYj4","properties":{"formattedCitation":"[3,5]","plainCitation":"[3,5]"},"citationItems":[{"id":2903,"uris":["http://zotero.org/users/827345/items/FEVGJ7FF"],"uri":["http://zotero.org/users/827345/items/FEVGJ7FF"],"itemData":{"id":2903,"type":"article-journal","title":"Clinical features and gene mutational spectrum of CDKL5-related diseases in a cohort of Chinese patients","container-title":"BMC medical genetics","page":"24","volume":"15","source":"PubMed","abstract":"BACKGROUND: Mutations in the cyclin-dependent kinase-like 5 (CDKL5) (NM_003159.2) gene have been associated with early-onset epileptic encephalopathies or Hanefeld variants of RTT(Rett syndrome). In order to clarify the CDKL5 genotype-phenotype correlations in Chinese patients, CDKL5 mutational screening in cases with early-onset epileptic encephalopathies and RTT without MECP2 mutation were performed.\nMETHODS: The detailed clinical information including clinical manifestation, electroencephalogram (EEG), magnetic resonance imaging (MRI), blood, urine amino acid and organic acid screening of 102 Chinese patients with early-onset epileptic encephalopathies and RTT were collected. CDKL5 gene mutations were analyzed by PCR, direct sequencing and multiplex ligation-dependent probe amplification (MLPA). The patterns of X-chromosome inactivation (XCI) were studied in the female patients with CDKL5 gene mutation.\nRESULTS: De novo CDKL5 gene mutations were found in ten patients including one missense mutation (c.533G &gt; A, p.R178Q) which had been reported, two splicing mutations (ISV6 + 1A &gt; G, ISV13 + 1A &gt; G), three micro-deletions (c.1111delC, c.2360delA, c.234delA), two insertions (c.1791 ins G, c.891_892 ins TT in a pair of twins) and one nonsense mutation (c.1375C &gt; T, p.Q459X). Out of ten patients, 7 of 9 females with Hanefeld variants of RTT and the remaining 2 females with early onset epileptic encephalopathy, were detected while only one male with infantile spasms was detected. The common features of all female patients with CDKL5 gene mutations included refractory seizures starting before 4 months of age, severe psychomotor retardation, Rett-like features such as hand stereotypies, deceleration of head growth after birth and poor prognosis. In contrast, the only one male patient with CDKL5 mutation showed no obvious Rett-like features as females in our cohort. The X-chromosome inactivation patterns of all the female patients were random.\nCONCLUSIONS: Mutations in CDKL5 gene are responsible for 7 with Hanefeld variants of RTT and 2 with early-onset epileptic encephalopathy in 71 girls as well as for 1 infantile spasms in 31 males. There are some differences in the phenotypes among genders with CDKL5 gene mutations and CDKL5 gene mutation analysis should be considered in both genders.","DOI":"10.1186/1471-2350-15-24","ISSN":"1471-2350","note":"PMID: 24564546\nPMCID: PMC3938974","journalAbbreviation":"BMC Med. Genet.","language":"ENG","author":[{"family":"Zhao","given":"Ying"},{"family":"Zhang","given":"Xiaoying"},{"family":"Bao","given":"Xinhua"},{"family":"Zhang","given":"Qingping"},{"family":"Zhang","given":"Jingjing"},{"family":"Cao","given":"Guangna"},{"family":"Zhang","given":"Jie"},{"family":"Li","given":"Jiarui"},{"family":"Wei","given":"Liping"},{"family":"Pan","given":"Hong"},{"family":"Wu","given":"Xiru"}],"issued":{"date-parts":[["2014",2,25]]}}},{"id":2911,"uris":["http://zotero.org/users/827345/items/U7HPWFU8"],"uri":["http://zotero.org/users/827345/items/U7HPWFU8"],"itemData":{"id":2911,"type":"article-journal","title":"Novel mutations in the CDKL5 gene, predicted effects and associated phenotypes","container-title":"Neurogenetics","page":"241-250","volume":"10","issue":"3","source":"PubMed","abstract":"It has been found that CDKL5 gene mutations are responsible for early-onset epilepsy and drug resistance. We screened a population of 92 patients with classic/atypical Rett syndrome, 17 Angelman/Angelman-like patients and six idiopathic autistic patients for CDKL5 mutations and exon deletions and identified seven novel mutations: six in the Rett subset and one in an Angelman patient. This last, an insertion in exon 11, c.903_904 dupGA, p.Leu302Aspfx49X, is associated with a relatively mild clinical presentation as the patient is the only one capable of sitting and walking alone. Of the six mutations, two are de novo missense changes affecting highly conserved aminoacid residues, c.215 T &gt; C p.Ile72Thr and c.380A &gt; G p.His127Arg (present in a mosaic condition) found in two girls with the most severe clinical presentation, while the remaining are the splicing c.145 + 2 T &gt; C and c.2376 + 5G &gt; A, the c.1648C &gt; T p.Arg550X and the MPLA-identified c.162_99del261 mutation. RNA characterisation of four mutations revealed the aberrant transcript of the missense allele (case 2) and not the stop mutation (case 3), but also allowed the splicing mutation (case 1) and the c.-162_99del261 (case 4) to be categorised as truncating. The obtained data reinforce the view that a more severe phenotype is due more to an altered protein than haploinsufficiency. Furthermore, the mutational repertoire of the CDKL5 gene is shown to be expanded by testing patients with phenotypical overlap to Rett syndrome and applying multiplex ligation-dependent probe amplification.","DOI":"10.1007/s10048-009-0177-1","ISSN":"1364-6753","note":"PMID: 19241098","journalAbbreviation":"Neurogenetics","language":"ENG","author":[{"family":"Russo","given":"S."},{"family":"Marchi","given":"M."},{"family":"Cogliati","given":"F."},{"family":"Bonati","given":"M. T."},{"family":"Pintaudi","given":"M."},{"family":"Veneselli","given":"E."},{"family":"Saletti","given":"V."},{"family":"Balestrini","given":"M."},{"family":"Ben-Zeev","given":"B."},{"family":"Larizza","given":"L."}],"issued":{"date-parts":[["2009",7]]}}}],"schema":"https://github.com/citation-style-language/schema/raw/master/csl-citation.json"} </w:instrText>
            </w:r>
            <w:r w:rsidRPr="00E64ED3">
              <w:rPr>
                <w:sz w:val="16"/>
                <w:szCs w:val="16"/>
              </w:rPr>
              <w:fldChar w:fldCharType="separate"/>
            </w:r>
            <w:r w:rsidR="00876682" w:rsidRPr="00876682">
              <w:rPr>
                <w:rFonts w:ascii="Calibri" w:hAnsi="Calibri"/>
                <w:sz w:val="16"/>
              </w:rPr>
              <w:t>[3,5]</w:t>
            </w:r>
            <w:r w:rsidRPr="00E64ED3">
              <w:rPr>
                <w:sz w:val="16"/>
                <w:szCs w:val="16"/>
              </w:rPr>
              <w:fldChar w:fldCharType="end"/>
            </w:r>
          </w:p>
          <w:p w14:paraId="34141CDC" w14:textId="77777777" w:rsidR="00337763" w:rsidRPr="00E64ED3" w:rsidRDefault="00337763" w:rsidP="00337763">
            <w:pPr>
              <w:spacing w:after="0" w:line="240" w:lineRule="auto"/>
              <w:ind w:firstLine="0"/>
              <w:rPr>
                <w:sz w:val="16"/>
                <w:szCs w:val="16"/>
              </w:rPr>
            </w:pPr>
            <w:r w:rsidRPr="00E64ED3">
              <w:rPr>
                <w:sz w:val="16"/>
                <w:szCs w:val="16"/>
              </w:rPr>
              <w:t xml:space="preserve">-hand flapping </w:t>
            </w:r>
            <w:r w:rsidRPr="00E64ED3">
              <w:rPr>
                <w:sz w:val="16"/>
                <w:szCs w:val="16"/>
              </w:rPr>
              <w:fldChar w:fldCharType="begin"/>
            </w:r>
            <w:r w:rsidR="00876682">
              <w:rPr>
                <w:sz w:val="16"/>
                <w:szCs w:val="16"/>
              </w:rPr>
              <w:instrText xml:space="preserve"> ADDIN ZOTERO_ITEM CSL_CITATION {"citationID":"DKY5MiX1","properties":{"formattedCitation":"[5]","plainCitation":"[5]"},"citationItems":[{"id":2911,"uris":["http://zotero.org/users/827345/items/U7HPWFU8"],"uri":["http://zotero.org/users/827345/items/U7HPWFU8"],"itemData":{"id":2911,"type":"article-journal","title":"Novel mutations in the CDKL5 gene, predicted effects and associated phenotypes","container-title":"Neurogenetics","page":"241-250","volume":"10","issue":"3","source":"PubMed","abstract":"It has been found that CDKL5 gene mutations are responsible for early-onset epilepsy and drug resistance. We screened a population of 92 patients with classic/atypical Rett syndrome, 17 Angelman/Angelman-like patients and six idiopathic autistic patients for CDKL5 mutations and exon deletions and identified seven novel mutations: six in the Rett subset and one in an Angelman patient. This last, an insertion in exon 11, c.903_904 dupGA, p.Leu302Aspfx49X, is associated with a relatively mild clinical presentation as the patient is the only one capable of sitting and walking alone. Of the six mutations, two are de novo missense changes affecting highly conserved aminoacid residues, c.215 T &gt; C p.Ile72Thr and c.380A &gt; G p.His127Arg (present in a mosaic condition) found in two girls with the most severe clinical presentation, while the remaining are the splicing c.145 + 2 T &gt; C and c.2376 + 5G &gt; A, the c.1648C &gt; T p.Arg550X and the MPLA-identified c.162_99del261 mutation. RNA characterisation of four mutations revealed the aberrant transcript of the missense allele (case 2) and not the stop mutation (case 3), but also allowed the splicing mutation (case 1) and the c.-162_99del261 (case 4) to be categorised as truncating. The obtained data reinforce the view that a more severe phenotype is due more to an altered protein than haploinsufficiency. Furthermore, the mutational repertoire of the CDKL5 gene is shown to be expanded by testing patients with phenotypical overlap to Rett syndrome and applying multiplex ligation-dependent probe amplification.","DOI":"10.1007/s10048-009-0177-1","ISSN":"1364-6753","note":"PMID: 19241098","journalAbbreviation":"Neurogenetics","language":"ENG","author":[{"family":"Russo","given":"S."},{"family":"Marchi","given":"M."},{"family":"Cogliati","given":"F."},{"family":"Bonati","given":"M. T."},{"family":"Pintaudi","given":"M."},{"family":"Veneselli","given":"E."},{"family":"Saletti","given":"V."},{"family":"Balestrini","given":"M."},{"family":"Ben-Zeev","given":"B."},{"family":"Larizza","given":"L."}],"issued":{"date-parts":[["2009",7]]}}}],"schema":"https://github.com/citation-style-language/schema/raw/master/csl-citation.json"} </w:instrText>
            </w:r>
            <w:r w:rsidRPr="00E64ED3">
              <w:rPr>
                <w:sz w:val="16"/>
                <w:szCs w:val="16"/>
              </w:rPr>
              <w:fldChar w:fldCharType="separate"/>
            </w:r>
            <w:r w:rsidR="00876682" w:rsidRPr="00876682">
              <w:rPr>
                <w:rFonts w:ascii="Calibri" w:hAnsi="Calibri"/>
                <w:sz w:val="16"/>
              </w:rPr>
              <w:t>[5]</w:t>
            </w:r>
            <w:r w:rsidRPr="00E64ED3">
              <w:rPr>
                <w:sz w:val="16"/>
                <w:szCs w:val="16"/>
              </w:rPr>
              <w:fldChar w:fldCharType="end"/>
            </w:r>
          </w:p>
          <w:p w14:paraId="02A3FA8B" w14:textId="77777777" w:rsidR="00337763" w:rsidRPr="00E64ED3" w:rsidRDefault="00337763" w:rsidP="00337763">
            <w:pPr>
              <w:spacing w:after="0" w:line="240" w:lineRule="auto"/>
              <w:ind w:firstLine="0"/>
              <w:rPr>
                <w:sz w:val="16"/>
                <w:szCs w:val="16"/>
              </w:rPr>
            </w:pPr>
            <w:r w:rsidRPr="00E64ED3">
              <w:rPr>
                <w:sz w:val="16"/>
                <w:szCs w:val="16"/>
              </w:rPr>
              <w:t xml:space="preserve">-other hand stereotypies </w:t>
            </w:r>
            <w:r w:rsidRPr="00E64ED3">
              <w:rPr>
                <w:sz w:val="16"/>
                <w:szCs w:val="16"/>
              </w:rPr>
              <w:fldChar w:fldCharType="begin"/>
            </w:r>
            <w:r w:rsidR="00876682">
              <w:rPr>
                <w:sz w:val="16"/>
                <w:szCs w:val="16"/>
              </w:rPr>
              <w:instrText xml:space="preserve"> ADDIN ZOTERO_ITEM CSL_CITATION {"citationID":"uX9FPFgQ","properties":{"formattedCitation":"[2]","plainCitation":"[2]"},"citationItems":[{"id":2901,"uris":["http://zotero.org/users/827345/items/IBDBSHEU"],"uri":["http://zotero.org/users/827345/items/IBDBSHEU"],"itemData":{"id":2901,"type":"article-journal","title":"CDKL5 mutations cause infantile spasms, early onset seizures, and severe mental retardation in female patients","container-title":"Journal of Medical Genetics","page":"729-734","volume":"43","issue":"9","source":"PubMed","abstract":"OBJECTIVE: To determine the frequency of mutations in CDKL5 in both male and female patients with infantile spasms or early onset epilepsy of unknown cause, and to consider whether the breadth of the reported phenotype would be extended by studying a different patient group.\nMETHODS: Two groups of patients were investigated for CDKL5 mutations. Group 1 comprised 73 patients (57 female, 16 male) referred to Cardiff for CDKL5 analysis, of whom 49 (42 female, 7 male) had epileptic seizure onset in the first six months of life. Group 2 comprised 26 patients (11 female, 15 male) with infantile spasms previously recruited to a clinical trial, the UK Infantile Spasms Study. Where a likely pathogenic mutation was identified, further clinical data were reviewed.\nRESULTS: Seven likely pathogenic mutations were found among female patients from group 1 with epileptic seizure onset in the first six months of life, accounting for seven of the 42 in this group (17%). No mutations other than the already published mutation were found in female patients from group 2, or in any male patient from either study group. All patients with mutations had early signs of developmental delay and most had made little developmental progress. Further clinical information was available for six patients: autistic features and tactile hypersensitivity were common but only one had suggestive Rett-like features. All had a severe epileptic seizure disorder, all but one of whom had myoclonic jerks. The EEG showed focal or generalised changes and in those with infantile spasms, hypsarrhythmia. Slow frequencies were seen frequently with a frontal or fronto-temporal predominance and high amplitudes.\nCONCLUSIONS: The spectrum of the epileptic seizure disorder, and associated EEG changes, in those with CDKL5 mutations is broader than previously reported. CDKL5 mutations are a significant cause of infantile spasms and early epileptic seizures in female patients, and of a later intractable seizure disorder, irrespective of whether they have suspected Rett syndrome. Analysis should be considered in these patients in the clinical setting.","DOI":"10.1136/jmg.2006.041467","ISSN":"1468-6244","note":"PMID: 16611748\nPMCID: PMC2564572","journalAbbreviation":"J. Med. Genet.","language":"ENG","author":[{"family":"Archer","given":"H. L."},{"family":"Evans","given":"J."},{"family":"Edwards","given":"S."},{"family":"Colley","given":"J."},{"family":"Newbury-Ecob","given":"R."},{"family":"O'Callaghan","given":"F."},{"family":"Huyton","given":"M."},{"family":"O'Regan","given":"M."},{"family":"Tolmie","given":"J."},{"family":"Sampson","given":"J."},{"family":"Clarke","given":"A."},{"family":"Osborne","given":"J."}],"issued":{"date-parts":[["2006",9]]}}}],"schema":"https://github.com/citation-style-language/schema/raw/master/csl-citation.json"} </w:instrText>
            </w:r>
            <w:r w:rsidRPr="00E64ED3">
              <w:rPr>
                <w:sz w:val="16"/>
                <w:szCs w:val="16"/>
              </w:rPr>
              <w:fldChar w:fldCharType="separate"/>
            </w:r>
            <w:r w:rsidR="00876682" w:rsidRPr="00876682">
              <w:rPr>
                <w:rFonts w:ascii="Calibri" w:hAnsi="Calibri"/>
                <w:sz w:val="16"/>
              </w:rPr>
              <w:t>[2]</w:t>
            </w:r>
            <w:r w:rsidRPr="00E64ED3">
              <w:rPr>
                <w:sz w:val="16"/>
                <w:szCs w:val="16"/>
              </w:rPr>
              <w:fldChar w:fldCharType="end"/>
            </w:r>
          </w:p>
          <w:p w14:paraId="67CF5912" w14:textId="77777777" w:rsidR="00AA4FC3" w:rsidRPr="00E64ED3" w:rsidRDefault="00AA4FC3" w:rsidP="00AA4FC3">
            <w:pPr>
              <w:spacing w:after="0" w:line="240" w:lineRule="auto"/>
              <w:ind w:firstLine="0"/>
              <w:rPr>
                <w:sz w:val="16"/>
                <w:szCs w:val="16"/>
              </w:rPr>
            </w:pPr>
            <w:r w:rsidRPr="00E64ED3">
              <w:rPr>
                <w:sz w:val="16"/>
                <w:szCs w:val="16"/>
              </w:rPr>
              <w:t xml:space="preserve">-SIB </w:t>
            </w:r>
            <w:r w:rsidRPr="00E64ED3">
              <w:rPr>
                <w:sz w:val="16"/>
                <w:szCs w:val="16"/>
              </w:rPr>
              <w:fldChar w:fldCharType="begin"/>
            </w:r>
            <w:r w:rsidR="00876682">
              <w:rPr>
                <w:sz w:val="16"/>
                <w:szCs w:val="16"/>
              </w:rPr>
              <w:instrText xml:space="preserve"> ADDIN ZOTERO_ITEM CSL_CITATION {"citationID":"IY1NCt5S","properties":{"formattedCitation":"[5]","plainCitation":"[5]"},"citationItems":[{"id":2911,"uris":["http://zotero.org/users/827345/items/U7HPWFU8"],"uri":["http://zotero.org/users/827345/items/U7HPWFU8"],"itemData":{"id":2911,"type":"article-journal","title":"Novel mutations in the CDKL5 gene, predicted effects and associated phenotypes","container-title":"Neurogenetics","page":"241-250","volume":"10","issue":"3","source":"PubMed","abstract":"It has been found that CDKL5 gene mutations are responsible for early-onset epilepsy and drug resistance. We screened a population of 92 patients with classic/atypical Rett syndrome, 17 Angelman/Angelman-like patients and six idiopathic autistic patients for CDKL5 mutations and exon deletions and identified seven novel mutations: six in the Rett subset and one in an Angelman patient. This last, an insertion in exon 11, c.903_904 dupGA, p.Leu302Aspfx49X, is associated with a relatively mild clinical presentation as the patient is the only one capable of sitting and walking alone. Of the six mutations, two are de novo missense changes affecting highly conserved aminoacid residues, c.215 T &gt; C p.Ile72Thr and c.380A &gt; G p.His127Arg (present in a mosaic condition) found in two girls with the most severe clinical presentation, while the remaining are the splicing c.145 + 2 T &gt; C and c.2376 + 5G &gt; A, the c.1648C &gt; T p.Arg550X and the MPLA-identified c.162_99del261 mutation. RNA characterisation of four mutations revealed the aberrant transcript of the missense allele (case 2) and not the stop mutation (case 3), but also allowed the splicing mutation (case 1) and the c.-162_99del261 (case 4) to be categorised as truncating. The obtained data reinforce the view that a more severe phenotype is due more to an altered protein than haploinsufficiency. Furthermore, the mutational repertoire of the CDKL5 gene is shown to be expanded by testing patients with phenotypical overlap to Rett syndrome and applying multiplex ligation-dependent probe amplification.","DOI":"10.1007/s10048-009-0177-1","ISSN":"1364-6753","note":"PMID: 19241098","journalAbbreviation":"Neurogenetics","language":"ENG","author":[{"family":"Russo","given":"S."},{"family":"Marchi","given":"M."},{"family":"Cogliati","given":"F."},{"family":"Bonati","given":"M. T."},{"family":"Pintaudi","given":"M."},{"family":"Veneselli","given":"E."},{"family":"Saletti","given":"V."},{"family":"Balestrini","given":"M."},{"family":"Ben-Zeev","given":"B."},{"family":"Larizza","given":"L."}],"issued":{"date-parts":[["2009",7]]}}}],"schema":"https://github.com/citation-style-language/schema/raw/master/csl-citation.json"} </w:instrText>
            </w:r>
            <w:r w:rsidRPr="00E64ED3">
              <w:rPr>
                <w:sz w:val="16"/>
                <w:szCs w:val="16"/>
              </w:rPr>
              <w:fldChar w:fldCharType="separate"/>
            </w:r>
            <w:r w:rsidR="00876682" w:rsidRPr="00876682">
              <w:rPr>
                <w:rFonts w:ascii="Calibri" w:hAnsi="Calibri"/>
                <w:sz w:val="16"/>
              </w:rPr>
              <w:t>[5]</w:t>
            </w:r>
            <w:r w:rsidRPr="00E64ED3">
              <w:rPr>
                <w:sz w:val="16"/>
                <w:szCs w:val="16"/>
              </w:rPr>
              <w:fldChar w:fldCharType="end"/>
            </w:r>
          </w:p>
          <w:p w14:paraId="1898F8B0" w14:textId="77777777" w:rsidR="00AA4FC3" w:rsidRPr="00E64ED3" w:rsidRDefault="00AA4FC3" w:rsidP="00337763">
            <w:pPr>
              <w:spacing w:after="0" w:line="240" w:lineRule="auto"/>
              <w:ind w:firstLine="0"/>
              <w:rPr>
                <w:sz w:val="16"/>
                <w:szCs w:val="16"/>
              </w:rPr>
            </w:pPr>
          </w:p>
        </w:tc>
        <w:tc>
          <w:tcPr>
            <w:tcW w:w="0" w:type="auto"/>
          </w:tcPr>
          <w:p w14:paraId="3F8926B1" w14:textId="77777777" w:rsidR="00337763" w:rsidRPr="00E64ED3" w:rsidRDefault="00337763" w:rsidP="00337763">
            <w:pPr>
              <w:spacing w:after="0" w:line="240" w:lineRule="auto"/>
              <w:ind w:firstLine="0"/>
              <w:rPr>
                <w:sz w:val="16"/>
                <w:szCs w:val="16"/>
              </w:rPr>
            </w:pPr>
            <w:r w:rsidRPr="00E64ED3">
              <w:rPr>
                <w:sz w:val="16"/>
                <w:szCs w:val="16"/>
              </w:rPr>
              <w:t>100% (10/10 with “autistic features”)</w:t>
            </w:r>
            <w:r w:rsidRPr="00E64ED3">
              <w:rPr>
                <w:sz w:val="16"/>
                <w:szCs w:val="16"/>
              </w:rPr>
              <w:fldChar w:fldCharType="begin"/>
            </w:r>
            <w:r w:rsidR="00876682">
              <w:rPr>
                <w:sz w:val="16"/>
                <w:szCs w:val="16"/>
              </w:rPr>
              <w:instrText xml:space="preserve"> ADDIN ZOTERO_ITEM CSL_CITATION {"citationID":"3CAIOri4","properties":{"formattedCitation":"[3]","plainCitation":"[3]"},"citationItems":[{"id":2903,"uris":["http://zotero.org/users/827345/items/FEVGJ7FF"],"uri":["http://zotero.org/users/827345/items/FEVGJ7FF"],"itemData":{"id":2903,"type":"article-journal","title":"Clinical features and gene mutational spectrum of CDKL5-related diseases in a cohort of Chinese patients","container-title":"BMC medical genetics","page":"24","volume":"15","source":"PubMed","abstract":"BACKGROUND: Mutations in the cyclin-dependent kinase-like 5 (CDKL5) (NM_003159.2) gene have been associated with early-onset epileptic encephalopathies or Hanefeld variants of RTT(Rett syndrome). In order to clarify the CDKL5 genotype-phenotype correlations in Chinese patients, CDKL5 mutational screening in cases with early-onset epileptic encephalopathies and RTT without MECP2 mutation were performed.\nMETHODS: The detailed clinical information including clinical manifestation, electroencephalogram (EEG), magnetic resonance imaging (MRI), blood, urine amino acid and organic acid screening of 102 Chinese patients with early-onset epileptic encephalopathies and RTT were collected. CDKL5 gene mutations were analyzed by PCR, direct sequencing and multiplex ligation-dependent probe amplification (MLPA). The patterns of X-chromosome inactivation (XCI) were studied in the female patients with CDKL5 gene mutation.\nRESULTS: De novo CDKL5 gene mutations were found in ten patients including one missense mutation (c.533G &gt; A, p.R178Q) which had been reported, two splicing mutations (ISV6 + 1A &gt; G, ISV13 + 1A &gt; G), three micro-deletions (c.1111delC, c.2360delA, c.234delA), two insertions (c.1791 ins G, c.891_892 ins TT in a pair of twins) and one nonsense mutation (c.1375C &gt; T, p.Q459X). Out of ten patients, 7 of 9 females with Hanefeld variants of RTT and the remaining 2 females with early onset epileptic encephalopathy, were detected while only one male with infantile spasms was detected. The common features of all female patients with CDKL5 gene mutations included refractory seizures starting before 4 months of age, severe psychomotor retardation, Rett-like features such as hand stereotypies, deceleration of head growth after birth and poor prognosis. In contrast, the only one male patient with CDKL5 mutation showed no obvious Rett-like features as females in our cohort. The X-chromosome inactivation patterns of all the female patients were random.\nCONCLUSIONS: Mutations in CDKL5 gene are responsible for 7 with Hanefeld variants of RTT and 2 with early-onset epileptic encephalopathy in 71 girls as well as for 1 infantile spasms in 31 males. There are some differences in the phenotypes among genders with CDKL5 gene mutations and CDKL5 gene mutation analysis should be considered in both genders.","DOI":"10.1186/1471-2350-15-24","ISSN":"1471-2350","note":"PMID: 24564546\nPMCID: PMC3938974","journalAbbreviation":"BMC Med. Genet.","language":"ENG","author":[{"family":"Zhao","given":"Ying"},{"family":"Zhang","given":"Xiaoying"},{"family":"Bao","given":"Xinhua"},{"family":"Zhang","given":"Qingping"},{"family":"Zhang","given":"Jingjing"},{"family":"Cao","given":"Guangna"},{"family":"Zhang","given":"Jie"},{"family":"Li","given":"Jiarui"},{"family":"Wei","given":"Liping"},{"family":"Pan","given":"Hong"},{"family":"Wu","given":"Xiru"}],"issued":{"date-parts":[["2014",2,25]]}}}],"schema":"https://github.com/citation-style-language/schema/raw/master/csl-citation.json"} </w:instrText>
            </w:r>
            <w:r w:rsidRPr="00E64ED3">
              <w:rPr>
                <w:sz w:val="16"/>
                <w:szCs w:val="16"/>
              </w:rPr>
              <w:fldChar w:fldCharType="separate"/>
            </w:r>
            <w:r w:rsidR="00876682" w:rsidRPr="00876682">
              <w:rPr>
                <w:rFonts w:ascii="Calibri" w:hAnsi="Calibri"/>
                <w:sz w:val="16"/>
              </w:rPr>
              <w:t>[3]</w:t>
            </w:r>
            <w:r w:rsidRPr="00E64ED3">
              <w:rPr>
                <w:sz w:val="16"/>
                <w:szCs w:val="16"/>
              </w:rPr>
              <w:fldChar w:fldCharType="end"/>
            </w:r>
          </w:p>
        </w:tc>
        <w:tc>
          <w:tcPr>
            <w:tcW w:w="0" w:type="auto"/>
          </w:tcPr>
          <w:p w14:paraId="0B9E3B55" w14:textId="77777777" w:rsidR="00337763" w:rsidRPr="00E64ED3" w:rsidRDefault="00337763" w:rsidP="00337763">
            <w:pPr>
              <w:spacing w:after="0" w:line="240" w:lineRule="auto"/>
              <w:ind w:firstLine="0"/>
              <w:rPr>
                <w:sz w:val="16"/>
                <w:szCs w:val="16"/>
              </w:rPr>
            </w:pPr>
          </w:p>
        </w:tc>
        <w:tc>
          <w:tcPr>
            <w:tcW w:w="0" w:type="auto"/>
          </w:tcPr>
          <w:p w14:paraId="5056D5FD" w14:textId="77777777" w:rsidR="00337763" w:rsidRPr="00E64ED3" w:rsidRDefault="00337763" w:rsidP="00337763">
            <w:pPr>
              <w:spacing w:after="0" w:line="240" w:lineRule="auto"/>
              <w:ind w:firstLine="0"/>
              <w:rPr>
                <w:sz w:val="16"/>
                <w:szCs w:val="16"/>
              </w:rPr>
            </w:pPr>
            <w:r w:rsidRPr="00E64ED3">
              <w:rPr>
                <w:sz w:val="16"/>
                <w:szCs w:val="16"/>
              </w:rPr>
              <w:t>severe</w:t>
            </w:r>
            <w:r w:rsidRPr="00E64ED3">
              <w:rPr>
                <w:sz w:val="16"/>
                <w:szCs w:val="16"/>
              </w:rPr>
              <w:fldChar w:fldCharType="begin"/>
            </w:r>
            <w:r w:rsidR="00876682">
              <w:rPr>
                <w:sz w:val="16"/>
                <w:szCs w:val="16"/>
              </w:rPr>
              <w:instrText xml:space="preserve"> ADDIN ZOTERO_ITEM CSL_CITATION {"citationID":"NPpPgNY6","properties":{"formattedCitation":"{\\rtf [2\\uc0\\u8211{}5]}","plainCitation":"[2–5]"},"citationItems":[{"id":2901,"uris":["http://zotero.org/users/827345/items/IBDBSHEU"],"uri":["http://zotero.org/users/827345/items/IBDBSHEU"],"itemData":{"id":2901,"type":"article-journal","title":"CDKL5 mutations cause infantile spasms, early onset seizures, and severe mental retardation in female patients","container-title":"Journal of Medical Genetics","page":"729-734","volume":"43","issue":"9","source":"PubMed","abstract":"OBJECTIVE: To determine the frequency of mutations in CDKL5 in both male and female patients with infantile spasms or early onset epilepsy of unknown cause, and to consider whether the breadth of the reported phenotype would be extended by studying a different patient group.\nMETHODS: Two groups of patients were investigated for CDKL5 mutations. Group 1 comprised 73 patients (57 female, 16 male) referred to Cardiff for CDKL5 analysis, of whom 49 (42 female, 7 male) had epileptic seizure onset in the first six months of life. Group 2 comprised 26 patients (11 female, 15 male) with infantile spasms previously recruited to a clinical trial, the UK Infantile Spasms Study. Where a likely pathogenic mutation was identified, further clinical data were reviewed.\nRESULTS: Seven likely pathogenic mutations were found among female patients from group 1 with epileptic seizure onset in the first six months of life, accounting for seven of the 42 in this group (17%). No mutations other than the already published mutation were found in female patients from group 2, or in any male patient from either study group. All patients with mutations had early signs of developmental delay and most had made little developmental progress. Further clinical information was available for six patients: autistic features and tactile hypersensitivity were common but only one had suggestive Rett-like features. All had a severe epileptic seizure disorder, all but one of whom had myoclonic jerks. The EEG showed focal or generalised changes and in those with infantile spasms, hypsarrhythmia. Slow frequencies were seen frequently with a frontal or fronto-temporal predominance and high amplitudes.\nCONCLUSIONS: The spectrum of the epileptic seizure disorder, and associated EEG changes, in those with CDKL5 mutations is broader than previously reported. CDKL5 mutations are a significant cause of infantile spasms and early epileptic seizures in female patients, and of a later intractable seizure disorder, irrespective of whether they have suspected Rett syndrome. Analysis should be considered in these patients in the clinical setting.","DOI":"10.1136/jmg.2006.041467","ISSN":"1468-6244","note":"PMID: 16611748\nPMCID: PMC2564572","journalAbbreviation":"J. Med. Genet.","language":"ENG","author":[{"family":"Archer","given":"H. L."},{"family":"Evans","given":"J."},{"family":"Edwards","given":"S."},{"family":"Colley","given":"J."},{"family":"Newbury-Ecob","given":"R."},{"family":"O'Callaghan","given":"F."},{"family":"Huyton","given":"M."},{"family":"O'Regan","given":"M."},{"family":"Tolmie","given":"J."},{"family":"Sampson","given":"J."},{"family":"Clarke","given":"A."},{"family":"Osborne","given":"J."}],"issued":{"date-parts":[["2006",9]]}}},{"id":2907,"uris":["http://zotero.org/users/827345/items/6KF4GAR8"],"uri":["http://zotero.org/users/827345/items/6KF4GAR8"],"itemData":{"id":2907,"type":"article-journal","title":"CDKL5 gene status in female patients with epilepsy and Rett-like features: two new mutations in the catalytic domain","container-title":"BMC medical genetics","page":"68","volume":"13","source":"PubMed","abstract":"BACKGROUND: Mutations in the cyclin-dependent kinase-like 5 gene (CDKL5) located in the Xp22 region have been shown to cause a subset of atypical Rett syndrome with infantile spasms or early seizures starting in the first postnatal months.\nMETHODS: We performed mutation screening of CDKL5 in 60 female patients who had been identified as negative for the methyl CpG-binding protein 2 gene (MECP2) mutations, but who had current or past epilepsy, regardless of the age of onset, type, and severity. All the exons in the CDKL5 gene and their neighbouring sequences were examined, and CDKL5 rearrangements were studied by multiplex ligation-dependent probe amplification (MLPA).\nRESULTS: Six previously unidentified DNA changes were detected, two of which were disease-causing mutations in the catalytic domain: a frameshift mutation (c.509_510insGT; p.Glu170GlyfsX36) and a complete deletion of exon 10. Both were found in patients with seizures that started in the first month of life.\nCONCLUSIONS: This study demonstrated the importance of CDKL5 mutations as etiological factors in neurodevelopmental disorders, and indicated that a thorough analysis of the CDKL5 gene sequence and its rearrangements should be considered in females with Rett syndrome-like phenotypes, severe encephalopathy and epilepsy with onset before 5 months of age. This study also confirmed the usefulness of MLPA as a diagnostic screening method for use in clinical practice.","DOI":"10.1186/1471-2350-13-68","ISSN":"1471-2350","note":"PMID: 22867051\nPMCID: PMC3489578","shortTitle":"CDKL5 gene status in female patients with epilepsy and Rett-like features","journalAbbreviation":"BMC Med. Genet.","language":"ENG","author":[{"family":"Maortua","given":"Hiart"},{"family":"Martínez-Bouzas","given":"Cristina"},{"family":"Calvo","given":"María-Teresa"},{"family":"Domingo","given":"Maria-Rosario"},{"family":"Ramos","given":"Feliciano"},{"family":"García-Ribes","given":"Ainhoa"},{"family":"Martínez","given":"María-Jesús"},{"family":"López-Aríztegui","given":"María-Asunción"},{"family":"Puente","given":"Nerea"},{"family":"Rubio","given":"Izaskun"},{"family":"Tejada","given":"María-Isabel"}],"issued":{"date-parts":[["2012",8,6]]}}},{"id":2903,"uris":["http://zotero.org/users/827345/items/FEVGJ7FF"],"uri":["http://zotero.org/users/827345/items/FEVGJ7FF"],"itemData":{"id":2903,"type":"article-journal","title":"Clinical features and gene mutational spectrum of CDKL5-related diseases in a cohort of Chinese patients","container-title":"BMC medical genetics","page":"24","volume":"15","source":"PubMed","abstract":"BACKGROUND: Mutations in the cyclin-dependent kinase-like 5 (CDKL5) (NM_003159.2) gene have been associated with early-onset epileptic encephalopathies or Hanefeld variants of RTT(Rett syndrome). In order to clarify the CDKL5 genotype-phenotype correlations in Chinese patients, CDKL5 mutational screening in cases with early-onset epileptic encephalopathies and RTT without MECP2 mutation were performed.\nMETHODS: The detailed clinical information including clinical manifestation, electroencephalogram (EEG), magnetic resonance imaging (MRI), blood, urine amino acid and organic acid screening of 102 Chinese patients with early-onset epileptic encephalopathies and RTT were collected. CDKL5 gene mutations were analyzed by PCR, direct sequencing and multiplex ligation-dependent probe amplification (MLPA). The patterns of X-chromosome inactivation (XCI) were studied in the female patients with CDKL5 gene mutation.\nRESULTS: De novo CDKL5 gene mutations were found in ten patients including one missense mutation (c.533G &gt; A, p.R178Q) which had been reported, two splicing mutations (ISV6 + 1A &gt; G, ISV13 + 1A &gt; G), three micro-deletions (c.1111delC, c.2360delA, c.234delA), two insertions (c.1791 ins G, c.891_892 ins TT in a pair of twins) and one nonsense mutation (c.1375C &gt; T, p.Q459X). Out of ten patients, 7 of 9 females with Hanefeld variants of RTT and the remaining 2 females with early onset epileptic encephalopathy, were detected while only one male with infantile spasms was detected. The common features of all female patients with CDKL5 gene mutations included refractory seizures starting before 4 months of age, severe psychomotor retardation, Rett-like features such as hand stereotypies, deceleration of head growth after birth and poor prognosis. In contrast, the only one male patient with CDKL5 mutation showed no obvious Rett-like features as females in our cohort. The X-chromosome inactivation patterns of all the female patients were random.\nCONCLUSIONS: Mutations in CDKL5 gene are responsible for 7 with Hanefeld variants of RTT and 2 with early-onset epileptic encephalopathy in 71 girls as well as for 1 infantile spasms in 31 males. There are some differences in the phenotypes among genders with CDKL5 gene mutations and CDKL5 gene mutation analysis should be considered in both genders.","DOI":"10.1186/1471-2350-15-24","ISSN":"1471-2350","note":"PMID: 24564546\nPMCID: PMC3938974","journalAbbreviation":"BMC Med. Genet.","language":"ENG","author":[{"family":"Zhao","given":"Ying"},{"family":"Zhang","given":"Xiaoying"},{"family":"Bao","given":"Xinhua"},{"family":"Zhang","given":"Qingping"},{"family":"Zhang","given":"Jingjing"},{"family":"Cao","given":"Guangna"},{"family":"Zhang","given":"Jie"},{"family":"Li","given":"Jiarui"},{"family":"Wei","given":"Liping"},{"family":"Pan","given":"Hong"},{"family":"Wu","given":"Xiru"}],"issued":{"date-parts":[["2014",2,25]]}}},{"id":2911,"uris":["http://zotero.org/users/827345/items/U7HPWFU8"],"uri":["http://zotero.org/users/827345/items/U7HPWFU8"],"itemData":{"id":2911,"type":"article-journal","title":"Novel mutations in the CDKL5 gene, predicted effects and associated phenotypes","container-title":"Neurogenetics","page":"241-250","volume":"10","issue":"3","source":"PubMed","abstract":"It has been found that CDKL5 gene mutations are responsible for early-onset epilepsy and drug resistance. We screened a population of 92 patients with classic/atypical Rett syndrome, 17 Angelman/Angelman-like patients and six idiopathic autistic patients for CDKL5 mutations and exon deletions and identified seven novel mutations: six in the Rett subset and one in an Angelman patient. This last, an insertion in exon 11, c.903_904 dupGA, p.Leu302Aspfx49X, is associated with a relatively mild clinical presentation as the patient is the only one capable of sitting and walking alone. Of the six mutations, two are de novo missense changes affecting highly conserved aminoacid residues, c.215 T &gt; C p.Ile72Thr and c.380A &gt; G p.His127Arg (present in a mosaic condition) found in two girls with the most severe clinical presentation, while the remaining are the splicing c.145 + 2 T &gt; C and c.2376 + 5G &gt; A, the c.1648C &gt; T p.Arg550X and the MPLA-identified c.162_99del261 mutation. RNA characterisation of four mutations revealed the aberrant transcript of the missense allele (case 2) and not the stop mutation (case 3), but also allowed the splicing mutation (case 1) and the c.-162_99del261 (case 4) to be categorised as truncating. The obtained data reinforce the view that a more severe phenotype is due more to an altered protein than haploinsufficiency. Furthermore, the mutational repertoire of the CDKL5 gene is shown to be expanded by testing patients with phenotypical overlap to Rett syndrome and applying multiplex ligation-dependent probe amplification.","DOI":"10.1007/s10048-009-0177-1","ISSN":"1364-6753","note":"PMID: 19241098","journalAbbreviation":"Neurogenetics","language":"ENG","author":[{"family":"Russo","given":"S."},{"family":"Marchi","given":"M."},{"family":"Cogliati","given":"F."},{"family":"Bonati","given":"M. T."},{"family":"Pintaudi","given":"M."},{"family":"Veneselli","given":"E."},{"family":"Saletti","given":"V."},{"family":"Balestrini","given":"M."},{"family":"Ben-Zeev","given":"B."},{"family":"Larizza","given":"L."}],"issued":{"date-parts":[["2009",7]]}}}],"schema":"https://github.com/citation-style-language/schema/raw/master/csl-citation.json"} </w:instrText>
            </w:r>
            <w:r w:rsidRPr="00E64ED3">
              <w:rPr>
                <w:sz w:val="16"/>
                <w:szCs w:val="16"/>
              </w:rPr>
              <w:fldChar w:fldCharType="separate"/>
            </w:r>
            <w:r w:rsidR="00876682" w:rsidRPr="00876682">
              <w:rPr>
                <w:rFonts w:ascii="Calibri" w:hAnsi="Calibri" w:cs="Times New Roman"/>
                <w:sz w:val="16"/>
                <w:szCs w:val="24"/>
              </w:rPr>
              <w:t>[2–5]</w:t>
            </w:r>
            <w:r w:rsidRPr="00E64ED3">
              <w:rPr>
                <w:sz w:val="16"/>
                <w:szCs w:val="16"/>
              </w:rPr>
              <w:fldChar w:fldCharType="end"/>
            </w:r>
          </w:p>
        </w:tc>
        <w:tc>
          <w:tcPr>
            <w:tcW w:w="0" w:type="auto"/>
          </w:tcPr>
          <w:p w14:paraId="2E5C27E6" w14:textId="77777777" w:rsidR="00337763" w:rsidRPr="00E64ED3" w:rsidRDefault="00337763" w:rsidP="00337763">
            <w:pPr>
              <w:spacing w:after="0" w:line="240" w:lineRule="auto"/>
              <w:ind w:firstLine="0"/>
              <w:rPr>
                <w:sz w:val="16"/>
                <w:szCs w:val="16"/>
              </w:rPr>
            </w:pPr>
            <w:r w:rsidRPr="00E64ED3">
              <w:rPr>
                <w:sz w:val="16"/>
                <w:szCs w:val="16"/>
              </w:rPr>
              <w:t>-mood lability</w:t>
            </w:r>
            <w:r w:rsidRPr="00E64ED3">
              <w:rPr>
                <w:sz w:val="16"/>
                <w:szCs w:val="16"/>
              </w:rPr>
              <w:fldChar w:fldCharType="begin"/>
            </w:r>
            <w:r w:rsidR="00876682">
              <w:rPr>
                <w:sz w:val="16"/>
                <w:szCs w:val="16"/>
              </w:rPr>
              <w:instrText xml:space="preserve"> ADDIN ZOTERO_ITEM CSL_CITATION {"citationID":"6PCoSy50","properties":{"formattedCitation":"[2]","plainCitation":"[2]"},"citationItems":[{"id":2901,"uris":["http://zotero.org/users/827345/items/IBDBSHEU"],"uri":["http://zotero.org/users/827345/items/IBDBSHEU"],"itemData":{"id":2901,"type":"article-journal","title":"CDKL5 mutations cause infantile spasms, early onset seizures, and severe mental retardation in female patients","container-title":"Journal of Medical Genetics","page":"729-734","volume":"43","issue":"9","source":"PubMed","abstract":"OBJECTIVE: To determine the frequency of mutations in CDKL5 in both male and female patients with infantile spasms or early onset epilepsy of unknown cause, and to consider whether the breadth of the reported phenotype would be extended by studying a different patient group.\nMETHODS: Two groups of patients were investigated for CDKL5 mutations. Group 1 comprised 73 patients (57 female, 16 male) referred to Cardiff for CDKL5 analysis, of whom 49 (42 female, 7 male) had epileptic seizure onset in the first six months of life. Group 2 comprised 26 patients (11 female, 15 male) with infantile spasms previously recruited to a clinical trial, the UK Infantile Spasms Study. Where a likely pathogenic mutation was identified, further clinical data were reviewed.\nRESULTS: Seven likely pathogenic mutations were found among female patients from group 1 with epileptic seizure onset in the first six months of life, accounting for seven of the 42 in this group (17%). No mutations other than the already published mutation were found in female patients from group 2, or in any male patient from either study group. All patients with mutations had early signs of developmental delay and most had made little developmental progress. Further clinical information was available for six patients: autistic features and tactile hypersensitivity were common but only one had suggestive Rett-like features. All had a severe epileptic seizure disorder, all but one of whom had myoclonic jerks. The EEG showed focal or generalised changes and in those with infantile spasms, hypsarrhythmia. Slow frequencies were seen frequently with a frontal or fronto-temporal predominance and high amplitudes.\nCONCLUSIONS: The spectrum of the epileptic seizure disorder, and associated EEG changes, in those with CDKL5 mutations is broader than previously reported. CDKL5 mutations are a significant cause of infantile spasms and early epileptic seizures in female patients, and of a later intractable seizure disorder, irrespective of whether they have suspected Rett syndrome. Analysis should be considered in these patients in the clinical setting.","DOI":"10.1136/jmg.2006.041467","ISSN":"1468-6244","note":"PMID: 16611748\nPMCID: PMC2564572","journalAbbreviation":"J. Med. Genet.","language":"ENG","author":[{"family":"Archer","given":"H. L."},{"family":"Evans","given":"J."},{"family":"Edwards","given":"S."},{"family":"Colley","given":"J."},{"family":"Newbury-Ecob","given":"R."},{"family":"O'Callaghan","given":"F."},{"family":"Huyton","given":"M."},{"family":"O'Regan","given":"M."},{"family":"Tolmie","given":"J."},{"family":"Sampson","given":"J."},{"family":"Clarke","given":"A."},{"family":"Osborne","given":"J."}],"issued":{"date-parts":[["2006",9]]}}}],"schema":"https://github.com/citation-style-language/schema/raw/master/csl-citation.json"} </w:instrText>
            </w:r>
            <w:r w:rsidRPr="00E64ED3">
              <w:rPr>
                <w:sz w:val="16"/>
                <w:szCs w:val="16"/>
              </w:rPr>
              <w:fldChar w:fldCharType="separate"/>
            </w:r>
            <w:r w:rsidR="00876682" w:rsidRPr="00876682">
              <w:rPr>
                <w:rFonts w:ascii="Calibri" w:hAnsi="Calibri"/>
                <w:sz w:val="16"/>
              </w:rPr>
              <w:t>[2]</w:t>
            </w:r>
            <w:r w:rsidRPr="00E64ED3">
              <w:rPr>
                <w:sz w:val="16"/>
                <w:szCs w:val="16"/>
              </w:rPr>
              <w:fldChar w:fldCharType="end"/>
            </w:r>
          </w:p>
          <w:p w14:paraId="207365FE" w14:textId="77777777" w:rsidR="00337763" w:rsidRPr="00E64ED3" w:rsidRDefault="00337763" w:rsidP="00E64ED3">
            <w:pPr>
              <w:spacing w:after="0" w:line="240" w:lineRule="auto"/>
              <w:ind w:firstLine="0"/>
              <w:rPr>
                <w:sz w:val="16"/>
                <w:szCs w:val="16"/>
              </w:rPr>
            </w:pPr>
          </w:p>
        </w:tc>
      </w:tr>
      <w:tr w:rsidR="00876682" w:rsidRPr="00196311" w14:paraId="4F624D41" w14:textId="77777777" w:rsidTr="00237912">
        <w:tc>
          <w:tcPr>
            <w:tcW w:w="0" w:type="auto"/>
          </w:tcPr>
          <w:p w14:paraId="0F751BDF" w14:textId="77777777" w:rsidR="00337763" w:rsidRPr="00E64ED3" w:rsidRDefault="00337763" w:rsidP="00337763">
            <w:pPr>
              <w:spacing w:after="0" w:line="240" w:lineRule="auto"/>
              <w:ind w:firstLine="0"/>
              <w:rPr>
                <w:i/>
                <w:sz w:val="16"/>
                <w:szCs w:val="16"/>
              </w:rPr>
            </w:pPr>
            <w:r w:rsidRPr="00E64ED3">
              <w:rPr>
                <w:i/>
                <w:sz w:val="16"/>
                <w:szCs w:val="16"/>
              </w:rPr>
              <w:t>CHD2</w:t>
            </w:r>
          </w:p>
          <w:p w14:paraId="1ABAE4F3" w14:textId="77777777" w:rsidR="00337763" w:rsidRPr="00E64ED3" w:rsidRDefault="00337763" w:rsidP="00337763">
            <w:pPr>
              <w:spacing w:after="0" w:line="240" w:lineRule="auto"/>
              <w:ind w:firstLine="0"/>
              <w:rPr>
                <w:i/>
                <w:sz w:val="16"/>
                <w:szCs w:val="16"/>
              </w:rPr>
            </w:pPr>
          </w:p>
        </w:tc>
        <w:tc>
          <w:tcPr>
            <w:tcW w:w="0" w:type="auto"/>
          </w:tcPr>
          <w:p w14:paraId="0EEDF4D4" w14:textId="77777777" w:rsidR="00337763" w:rsidRPr="00E64ED3" w:rsidRDefault="00337763" w:rsidP="00337763">
            <w:pPr>
              <w:spacing w:after="0" w:line="240" w:lineRule="auto"/>
              <w:ind w:firstLine="0"/>
              <w:rPr>
                <w:sz w:val="16"/>
                <w:szCs w:val="16"/>
              </w:rPr>
            </w:pPr>
            <w:r w:rsidRPr="00E64ED3">
              <w:rPr>
                <w:sz w:val="16"/>
                <w:szCs w:val="16"/>
              </w:rPr>
              <w:t>EMAS, LGS</w:t>
            </w:r>
          </w:p>
        </w:tc>
        <w:tc>
          <w:tcPr>
            <w:tcW w:w="0" w:type="auto"/>
          </w:tcPr>
          <w:p w14:paraId="59D6257B" w14:textId="77777777" w:rsidR="00337763" w:rsidRPr="00E64ED3" w:rsidRDefault="00337763" w:rsidP="00337763">
            <w:pPr>
              <w:spacing w:after="0" w:line="240" w:lineRule="auto"/>
              <w:ind w:firstLine="0"/>
              <w:rPr>
                <w:sz w:val="16"/>
                <w:szCs w:val="16"/>
              </w:rPr>
            </w:pPr>
            <w:r w:rsidRPr="00E64ED3">
              <w:rPr>
                <w:sz w:val="16"/>
                <w:szCs w:val="16"/>
              </w:rPr>
              <w:t>n=1 w/ “ASD”, DS/epileptic encephalopathy</w:t>
            </w:r>
            <w:r w:rsidRPr="00E64ED3">
              <w:rPr>
                <w:sz w:val="16"/>
                <w:szCs w:val="16"/>
              </w:rPr>
              <w:fldChar w:fldCharType="begin"/>
            </w:r>
            <w:r w:rsidR="00876682">
              <w:rPr>
                <w:sz w:val="16"/>
                <w:szCs w:val="16"/>
              </w:rPr>
              <w:instrText xml:space="preserve"> ADDIN ZOTERO_ITEM CSL_CITATION {"citationID":"0GzH74qx","properties":{"formattedCitation":"[6]","plainCitation":"[6]"},"citationItems":[{"id":2743,"uris":["http://zotero.org/users/827345/items/H2FNUS79"],"uri":["http://zotero.org/users/827345/items/H2FNUS79"],"itemData":{"id":2743,"type":"article-journal","title":"De novo loss-of-function mutations in CHD2 cause a fever-sensitive myoclonic epileptic encephalopathy sharing features with Dravet syndrome","container-title":"American Journal of Human Genetics","page":"967-975","volume":"93","issue":"5","source":"PubMed","abstract":"Dravet syndrome is a severe epilepsy syndrome characterized by infantile onset of therapy-resistant, fever-sensitive seizures followed by cognitive decline. Mutations in SCN1A explain about 75% of cases with Dravet syndrome; 90% of these mutations arise de novo. We studied a cohort of nine Dravet-syndrome-affected individuals without an SCN1A mutation (these included some atypical cases with onset at up to 2 years of age) by using whole-exome sequencing in proband-parent trios. In two individuals, we identified a de novo loss-of-function mutation in CHD2 (encoding chromodomain helicase DNA binding protein 2). A third CHD2 mutation was identified in an epileptic proband of a second (stage 2) cohort. All three individuals with a CHD2 mutation had intellectual disability and fever-sensitive generalized seizures, as well as prominent myoclonic seizures starting in the second year of life or later. To explore the functional relevance of CHD2 haploinsufficiency in an in vivo model system, we knocked down chd2 in zebrafish by using targeted morpholino antisense oligomers. chd2-knockdown larvae exhibited altered locomotor activity, and the epileptic nature of this seizure-like behavior was confirmed by field-potential recordings that revealed epileptiform discharges similar to seizures in affected persons. Both altered locomotor activity and epileptiform discharges were absent in appropriate control larvae. Our study provides evidence that de novo loss-of-function mutations in CHD2 are a cause of epileptic encephalopathy with generalized seizures.","DOI":"10.1016/j.ajhg.2013.09.017","ISSN":"1537-6605","note":"PMID: 24207121\nPMCID: PMC3824114","journalAbbreviation":"Am. J. Hum. Genet.","language":"eng","author":[{"family":"Suls","given":"Arvid"},{"family":"Jaehn","given":"Johanna A."},{"family":"Kecskés","given":"Angela"},{"family":"Weber","given":"Yvonne"},{"family":"Weckhuysen","given":"Sarah"},{"family":"Craiu","given":"Dana C."},{"family":"Siekierska","given":"Aleksandra"},{"family":"Djémié","given":"Tania"},{"family":"Afrikanova","given":"Tatiana"},{"family":"Gormley","given":"Padhraig"},{"family":"Spiczak","given":"Sarah","non-dropping-particle":"von"},{"family":"Kluger","given":"Gerhard"},{"family":"Iliescu","given":"Catrinel M."},{"family":"Talvik","given":"Tiina"},{"family":"Talvik","given":"Inga"},{"family":"Meral","given":"Cihan"},{"family":"Caglayan","given":"Hande S."},{"family":"Giraldez","given":"Beatriz G."},{"family":"Serratosa","given":"José"},{"family":"Lemke","given":"Johannes R."},{"family":"Hoffman-Zacharska","given":"Dorota"},{"family":"Szczepanik","given":"Elzbieta"},{"family":"Barisic","given":"Nina"},{"family":"Komarek","given":"Vladimir"},{"family":"Hjalgrim","given":"Helle"},{"family":"Møller","given":"Rikke S."},{"family":"Linnankivi","given":"Tarja"},{"family":"Dimova","given":"Petia"},{"family":"Striano","given":"Pasquale"},{"family":"Zara","given":"Federico"},{"family":"Marini","given":"Carla"},{"family":"Guerrini","given":"Renzo"},{"family":"Depienne","given":"Christel"},{"family":"Baulac","given":"Stéphanie"},{"family":"Kuhlenbäumer","given":"Gregor"},{"family":"Crawford","given":"Alexander D."},{"family":"Lehesjoki","given":"Anna-Elina"},{"family":"Witte","given":"Peter A. M.","non-dropping-particle":"de"},{"family":"Palotie","given":"Aarno"},{"family":"Lerche","given":"Holger"},{"family":"Esguerra","given":"Camila V."},{"family":"De Jonghe","given":"Peter"},{"family":"Helbig","given":"Ingo"},{"literal":"EuroEPINOMICS RES Consortium"}],"issued":{"date-parts":[["2013",11,7]]}}}],"schema":"https://github.com/citation-style-language/schema/raw/master/csl-citation.json"} </w:instrText>
            </w:r>
            <w:r w:rsidRPr="00E64ED3">
              <w:rPr>
                <w:sz w:val="16"/>
                <w:szCs w:val="16"/>
              </w:rPr>
              <w:fldChar w:fldCharType="separate"/>
            </w:r>
            <w:r w:rsidR="00876682" w:rsidRPr="00876682">
              <w:rPr>
                <w:rFonts w:ascii="Calibri" w:hAnsi="Calibri"/>
                <w:sz w:val="16"/>
              </w:rPr>
              <w:t>[6]</w:t>
            </w:r>
            <w:r w:rsidRPr="00E64ED3">
              <w:rPr>
                <w:sz w:val="16"/>
                <w:szCs w:val="16"/>
              </w:rPr>
              <w:fldChar w:fldCharType="end"/>
            </w:r>
          </w:p>
          <w:p w14:paraId="0768CFEE" w14:textId="77777777" w:rsidR="00337763" w:rsidRPr="00E64ED3" w:rsidRDefault="00337763" w:rsidP="00337763">
            <w:pPr>
              <w:spacing w:after="0" w:line="240" w:lineRule="auto"/>
              <w:ind w:firstLine="0"/>
              <w:rPr>
                <w:sz w:val="16"/>
                <w:szCs w:val="16"/>
              </w:rPr>
            </w:pPr>
          </w:p>
          <w:p w14:paraId="5AFD94AF" w14:textId="77777777" w:rsidR="00337763" w:rsidRPr="00E64ED3" w:rsidRDefault="00337763" w:rsidP="00337763">
            <w:pPr>
              <w:spacing w:after="0" w:line="240" w:lineRule="auto"/>
              <w:ind w:firstLine="0"/>
              <w:rPr>
                <w:sz w:val="16"/>
                <w:szCs w:val="16"/>
              </w:rPr>
            </w:pPr>
            <w:r w:rsidRPr="00E64ED3">
              <w:rPr>
                <w:sz w:val="16"/>
                <w:szCs w:val="16"/>
              </w:rPr>
              <w:t>n=1 w/ “ASD”, epileptic encephalopathy</w:t>
            </w:r>
            <w:r w:rsidRPr="00E64ED3">
              <w:rPr>
                <w:sz w:val="16"/>
                <w:szCs w:val="16"/>
              </w:rPr>
              <w:fldChar w:fldCharType="begin"/>
            </w:r>
            <w:r w:rsidR="00876682">
              <w:rPr>
                <w:sz w:val="16"/>
                <w:szCs w:val="16"/>
              </w:rPr>
              <w:instrText xml:space="preserve"> ADDIN ZOTERO_ITEM CSL_CITATION {"citationID":"1e4t6u807i","properties":{"formattedCitation":"[7]","plainCitation":"[7]"},"citationItems":[{"id":2729,"uris":["http://zotero.org/users/827345/items/E78WSGK9"],"uri":["http://zotero.org/users/827345/items/E78WSGK9"],"itemData":{"id":2729,"type":"article-journal","title":"Targeted resequencing in epileptic encephalopathies identifies de novo mutations in CHD2 and SYNGAP1","container-title":"Nature Genetics","page":"825-830","volume":"45","issue":"7","source":"PubMed","abstract":"Epileptic encephalopathies are a devastating group of epilepsies with poor prognosis, of which the majority are of unknown etiology. We perform targeted massively parallel resequencing of 19 known and 46 candidate genes for epileptic encephalopathy in 500 affected individuals (cases) to identify new genes involved and to investigate the phenotypic spectrum associated with mutations in known genes. Overall, we identified pathogenic mutations in 10% of our cohort. Six of the 46 candidate genes had 1 or more pathogenic variants, collectively accounting for 3% of our cohort. We show that de novo CHD2 and SYNGAP1 mutations are new causes of epileptic encephalopathies, accounting for 1.2% and 1% of cases, respectively. We also expand the phenotypic spectra explained by SCN1A, SCN2A and SCN8A mutations. To our knowledge, this is the largest cohort of cases with epileptic encephalopathies to undergo targeted resequencing. Implementation of this rapid and efficient method will change diagnosis and understanding of the molecular etiologies of these disorders.","DOI":"10.1038/ng.2646","ISSN":"1546-1718","note":"PMID: 23708187\nPMCID: PMC3704157","journalAbbreviation":"Nat. Genet.","language":"eng","author":[{"family":"Carvill","given":"Gemma L."},{"family":"Heavin","given":"Sinéad B."},{"family":"Yendle","given":"Simone C."},{"family":"McMahon","given":"Jacinta M."},{"family":"O'Roak","given":"Brian J."},{"family":"Cook","given":"Joseph"},{"family":"Khan","given":"Adiba"},{"family":"Dorschner","given":"Michael O."},{"family":"Weaver","given":"Molly"},{"family":"Calvert","given":"Sophie"},{"family":"Malone","given":"Stephen"},{"family":"Wallace","given":"Geoffrey"},{"family":"Stanley","given":"Thorsten"},{"family":"Bye","given":"Ann M. E."},{"family":"Bleasel","given":"Andrew"},{"family":"Howell","given":"Katherine B."},{"family":"Kivity","given":"Sara"},{"family":"Mackay","given":"Mark T."},{"family":"Rodriguez-Casero","given":"Victoria"},{"family":"Webster","given":"Richard"},{"family":"Korczyn","given":"Amos"},{"family":"Afawi","given":"Zaid"},{"family":"Zelnick","given":"Nathanel"},{"family":"Lerman-Sagie","given":"Tally"},{"family":"Lev","given":"Dorit"},{"family":"Møller","given":"Rikke S."},{"family":"Gill","given":"Deepak"},{"family":"Andrade","given":"Danielle M."},{"family":"Freeman","given":"Jeremy L."},{"family":"Sadleir","given":"Lynette G."},{"family":"Shendure","given":"Jay"},{"family":"Berkovic","given":"Samuel F."},{"family":"Scheffer","given":"Ingrid E."},{"family":"Mefford","given":"Heather C."}],"issued":{"date-parts":[["2013",7]]}}}],"schema":"https://github.com/citation-style-language/schema/raw/master/csl-citation.json"} </w:instrText>
            </w:r>
            <w:r w:rsidRPr="00E64ED3">
              <w:rPr>
                <w:sz w:val="16"/>
                <w:szCs w:val="16"/>
              </w:rPr>
              <w:fldChar w:fldCharType="separate"/>
            </w:r>
            <w:r w:rsidR="00876682" w:rsidRPr="00876682">
              <w:rPr>
                <w:rFonts w:ascii="Calibri" w:hAnsi="Calibri"/>
                <w:sz w:val="16"/>
              </w:rPr>
              <w:t>[7]</w:t>
            </w:r>
            <w:r w:rsidRPr="00E64ED3">
              <w:rPr>
                <w:sz w:val="16"/>
                <w:szCs w:val="16"/>
              </w:rPr>
              <w:fldChar w:fldCharType="end"/>
            </w:r>
          </w:p>
        </w:tc>
        <w:tc>
          <w:tcPr>
            <w:tcW w:w="0" w:type="auto"/>
          </w:tcPr>
          <w:p w14:paraId="4D3DD264" w14:textId="77777777" w:rsidR="00337763" w:rsidRPr="00E64ED3" w:rsidRDefault="00337763" w:rsidP="00337763">
            <w:pPr>
              <w:spacing w:after="0" w:line="240" w:lineRule="auto"/>
              <w:ind w:firstLine="0"/>
              <w:rPr>
                <w:sz w:val="16"/>
                <w:szCs w:val="16"/>
              </w:rPr>
            </w:pPr>
            <w:r w:rsidRPr="00E64ED3">
              <w:rPr>
                <w:sz w:val="16"/>
                <w:szCs w:val="16"/>
              </w:rPr>
              <w:t>2.5y-3.5y</w:t>
            </w:r>
            <w:r w:rsidRPr="00E64ED3">
              <w:rPr>
                <w:sz w:val="16"/>
                <w:szCs w:val="16"/>
              </w:rPr>
              <w:fldChar w:fldCharType="begin"/>
            </w:r>
            <w:r w:rsidR="00876682">
              <w:rPr>
                <w:sz w:val="16"/>
                <w:szCs w:val="16"/>
              </w:rPr>
              <w:instrText xml:space="preserve"> ADDIN ZOTERO_ITEM CSL_CITATION {"citationID":"FUInmfre","properties":{"formattedCitation":"[6,7]","plainCitation":"[6,7]"},"citationItems":[{"id":2743,"uris":["http://zotero.org/users/827345/items/H2FNUS79"],"uri":["http://zotero.org/users/827345/items/H2FNUS79"],"itemData":{"id":2743,"type":"article-journal","title":"De novo loss-of-function mutations in CHD2 cause a fever-sensitive myoclonic epileptic encephalopathy sharing features with Dravet syndrome","container-title":"American Journal of Human Genetics","page":"967-975","volume":"93","issue":"5","source":"PubMed","abstract":"Dravet syndrome is a severe epilepsy syndrome characterized by infantile onset of therapy-resistant, fever-sensitive seizures followed by cognitive decline. Mutations in SCN1A explain about 75% of cases with Dravet syndrome; 90% of these mutations arise de novo. We studied a cohort of nine Dravet-syndrome-affected individuals without an SCN1A mutation (these included some atypical cases with onset at up to 2 years of age) by using whole-exome sequencing in proband-parent trios. In two individuals, we identified a de novo loss-of-function mutation in CHD2 (encoding chromodomain helicase DNA binding protein 2). A third CHD2 mutation was identified in an epileptic proband of a second (stage 2) cohort. All three individuals with a CHD2 mutation had intellectual disability and fever-sensitive generalized seizures, as well as prominent myoclonic seizures starting in the second year of life or later. To explore the functional relevance of CHD2 haploinsufficiency in an in vivo model system, we knocked down chd2 in zebrafish by using targeted morpholino antisense oligomers. chd2-knockdown larvae exhibited altered locomotor activity, and the epileptic nature of this seizure-like behavior was confirmed by field-potential recordings that revealed epileptiform discharges similar to seizures in affected persons. Both altered locomotor activity and epileptiform discharges were absent in appropriate control larvae. Our study provides evidence that de novo loss-of-function mutations in CHD2 are a cause of epileptic encephalopathy with generalized seizures.","DOI":"10.1016/j.ajhg.2013.09.017","ISSN":"1537-6605","note":"PMID: 24207121\nPMCID: PMC3824114","journalAbbreviation":"Am. J. Hum. Genet.","language":"eng","author":[{"family":"Suls","given":"Arvid"},{"family":"Jaehn","given":"Johanna A."},{"family":"Kecskés","given":"Angela"},{"family":"Weber","given":"Yvonne"},{"family":"Weckhuysen","given":"Sarah"},{"family":"Craiu","given":"Dana C."},{"family":"Siekierska","given":"Aleksandra"},{"family":"Djémié","given":"Tania"},{"family":"Afrikanova","given":"Tatiana"},{"family":"Gormley","given":"Padhraig"},{"family":"Spiczak","given":"Sarah","non-dropping-particle":"von"},{"family":"Kluger","given":"Gerhard"},{"family":"Iliescu","given":"Catrinel M."},{"family":"Talvik","given":"Tiina"},{"family":"Talvik","given":"Inga"},{"family":"Meral","given":"Cihan"},{"family":"Caglayan","given":"Hande S."},{"family":"Giraldez","given":"Beatriz G."},{"family":"Serratosa","given":"José"},{"family":"Lemke","given":"Johannes R."},{"family":"Hoffman-Zacharska","given":"Dorota"},{"family":"Szczepanik","given":"Elzbieta"},{"family":"Barisic","given":"Nina"},{"family":"Komarek","given":"Vladimir"},{"family":"Hjalgrim","given":"Helle"},{"family":"Møller","given":"Rikke S."},{"family":"Linnankivi","given":"Tarja"},{"family":"Dimova","given":"Petia"},{"family":"Striano","given":"Pasquale"},{"family":"Zara","given":"Federico"},{"family":"Marini","given":"Carla"},{"family":"Guerrini","given":"Renzo"},{"family":"Depienne","given":"Christel"},{"family":"Baulac","given":"Stéphanie"},{"family":"Kuhlenbäumer","given":"Gregor"},{"family":"Crawford","given":"Alexander D."},{"family":"Lehesjoki","given":"Anna-Elina"},{"family":"Witte","given":"Peter A. M.","non-dropping-particle":"de"},{"family":"Palotie","given":"Aarno"},{"family":"Lerche","given":"Holger"},{"family":"Esguerra","given":"Camila V."},{"family":"De Jonghe","given":"Peter"},{"family":"Helbig","given":"Ingo"},{"literal":"EuroEPINOMICS RES Consortium"}],"issued":{"date-parts":[["2013",11,7]]}}},{"id":2729,"uris":["http://zotero.org/users/827345/items/E78WSGK9"],"uri":["http://zotero.org/users/827345/items/E78WSGK9"],"itemData":{"id":2729,"type":"article-journal","title":"Targeted resequencing in epileptic encephalopathies identifies de novo mutations in CHD2 and SYNGAP1","container-title":"Nature Genetics","page":"825-830","volume":"45","issue":"7","source":"PubMed","abstract":"Epileptic encephalopathies are a devastating group of epilepsies with poor prognosis, of which the majority are of unknown etiology. We perform targeted massively parallel resequencing of 19 known and 46 candidate genes for epileptic encephalopathy in 500 affected individuals (cases) to identify new genes involved and to investigate the phenotypic spectrum associated with mutations in known genes. Overall, we identified pathogenic mutations in 10% of our cohort. Six of the 46 candidate genes had 1 or more pathogenic variants, collectively accounting for 3% of our cohort. We show that de novo CHD2 and SYNGAP1 mutations are new causes of epileptic encephalopathies, accounting for 1.2% and 1% of cases, respectively. We also expand the phenotypic spectra explained by SCN1A, SCN2A and SCN8A mutations. To our knowledge, this is the largest cohort of cases with epileptic encephalopathies to undergo targeted resequencing. Implementation of this rapid and efficient method will change diagnosis and understanding of the molecular etiologies of these disorders.","DOI":"10.1038/ng.2646","ISSN":"1546-1718","note":"PMID: 23708187\nPMCID: PMC3704157","journalAbbreviation":"Nat. Genet.","language":"eng","author":[{"family":"Carvill","given":"Gemma L."},{"family":"Heavin","given":"Sinéad B."},{"family":"Yendle","given":"Simone C."},{"family":"McMahon","given":"Jacinta M."},{"family":"O'Roak","given":"Brian J."},{"family":"Cook","given":"Joseph"},{"family":"Khan","given":"Adiba"},{"family":"Dorschner","given":"Michael O."},{"family":"Weaver","given":"Molly"},{"family":"Calvert","given":"Sophie"},{"family":"Malone","given":"Stephen"},{"family":"Wallace","given":"Geoffrey"},{"family":"Stanley","given":"Thorsten"},{"family":"Bye","given":"Ann M. E."},{"family":"Bleasel","given":"Andrew"},{"family":"Howell","given":"Katherine B."},{"family":"Kivity","given":"Sara"},{"family":"Mackay","given":"Mark T."},{"family":"Rodriguez-Casero","given":"Victoria"},{"family":"Webster","given":"Richard"},{"family":"Korczyn","given":"Amos"},{"family":"Afawi","given":"Zaid"},{"family":"Zelnick","given":"Nathanel"},{"family":"Lerman-Sagie","given":"Tally"},{"family":"Lev","given":"Dorit"},{"family":"Møller","given":"Rikke S."},{"family":"Gill","given":"Deepak"},{"family":"Andrade","given":"Danielle M."},{"family":"Freeman","given":"Jeremy L."},{"family":"Sadleir","given":"Lynette G."},{"family":"Shendure","given":"Jay"},{"family":"Berkovic","given":"Samuel F."},{"family":"Scheffer","given":"Ingrid E."},{"family":"Mefford","given":"Heather C."}],"issued":{"date-parts":[["2013",7]]}}}],"schema":"https://github.com/citation-style-language/schema/raw/master/csl-citation.json"} </w:instrText>
            </w:r>
            <w:r w:rsidRPr="00E64ED3">
              <w:rPr>
                <w:sz w:val="16"/>
                <w:szCs w:val="16"/>
              </w:rPr>
              <w:fldChar w:fldCharType="separate"/>
            </w:r>
            <w:r w:rsidR="00876682" w:rsidRPr="00876682">
              <w:rPr>
                <w:rFonts w:ascii="Calibri" w:hAnsi="Calibri"/>
                <w:sz w:val="16"/>
              </w:rPr>
              <w:t>[6,7]</w:t>
            </w:r>
            <w:r w:rsidRPr="00E64ED3">
              <w:rPr>
                <w:sz w:val="16"/>
                <w:szCs w:val="16"/>
              </w:rPr>
              <w:fldChar w:fldCharType="end"/>
            </w:r>
          </w:p>
        </w:tc>
        <w:tc>
          <w:tcPr>
            <w:tcW w:w="0" w:type="auto"/>
          </w:tcPr>
          <w:p w14:paraId="57BD37D8" w14:textId="77777777" w:rsidR="00337763" w:rsidRPr="00E64ED3" w:rsidRDefault="00337763" w:rsidP="00337763">
            <w:pPr>
              <w:spacing w:after="0" w:line="240" w:lineRule="auto"/>
              <w:ind w:firstLine="0"/>
              <w:rPr>
                <w:sz w:val="16"/>
                <w:szCs w:val="16"/>
              </w:rPr>
            </w:pPr>
            <w:r w:rsidRPr="00E64ED3">
              <w:rPr>
                <w:sz w:val="16"/>
                <w:szCs w:val="16"/>
              </w:rPr>
              <w:t>AAS</w:t>
            </w:r>
            <w:r w:rsidRPr="00E64ED3">
              <w:rPr>
                <w:sz w:val="16"/>
                <w:szCs w:val="16"/>
              </w:rPr>
              <w:fldChar w:fldCharType="begin"/>
            </w:r>
            <w:r w:rsidR="00876682">
              <w:rPr>
                <w:sz w:val="16"/>
                <w:szCs w:val="16"/>
              </w:rPr>
              <w:instrText xml:space="preserve"> ADDIN ZOTERO_ITEM CSL_CITATION {"citationID":"6AOQLE37","properties":{"formattedCitation":"[6]","plainCitation":"[6]"},"citationItems":[{"id":2743,"uris":["http://zotero.org/users/827345/items/H2FNUS79"],"uri":["http://zotero.org/users/827345/items/H2FNUS79"],"itemData":{"id":2743,"type":"article-journal","title":"De novo loss-of-function mutations in CHD2 cause a fever-sensitive myoclonic epileptic encephalopathy sharing features with Dravet syndrome","container-title":"American Journal of Human Genetics","page":"967-975","volume":"93","issue":"5","source":"PubMed","abstract":"Dravet syndrome is a severe epilepsy syndrome characterized by infantile onset of therapy-resistant, fever-sensitive seizures followed by cognitive decline. Mutations in SCN1A explain about 75% of cases with Dravet syndrome; 90% of these mutations arise de novo. We studied a cohort of nine Dravet-syndrome-affected individuals without an SCN1A mutation (these included some atypical cases with onset at up to 2 years of age) by using whole-exome sequencing in proband-parent trios. In two individuals, we identified a de novo loss-of-function mutation in CHD2 (encoding chromodomain helicase DNA binding protein 2). A third CHD2 mutation was identified in an epileptic proband of a second (stage 2) cohort. All three individuals with a CHD2 mutation had intellectual disability and fever-sensitive generalized seizures, as well as prominent myoclonic seizures starting in the second year of life or later. To explore the functional relevance of CHD2 haploinsufficiency in an in vivo model system, we knocked down chd2 in zebrafish by using targeted morpholino antisense oligomers. chd2-knockdown larvae exhibited altered locomotor activity, and the epileptic nature of this seizure-like behavior was confirmed by field-potential recordings that revealed epileptiform discharges similar to seizures in affected persons. Both altered locomotor activity and epileptiform discharges were absent in appropriate control larvae. Our study provides evidence that de novo loss-of-function mutations in CHD2 are a cause of epileptic encephalopathy with generalized seizures.","DOI":"10.1016/j.ajhg.2013.09.017","ISSN":"1537-6605","note":"PMID: 24207121\nPMCID: PMC3824114","journalAbbreviation":"Am. J. Hum. Genet.","language":"eng","author":[{"family":"Suls","given":"Arvid"},{"family":"Jaehn","given":"Johanna A."},{"family":"Kecskés","given":"Angela"},{"family":"Weber","given":"Yvonne"},{"family":"Weckhuysen","given":"Sarah"},{"family":"Craiu","given":"Dana C."},{"family":"Siekierska","given":"Aleksandra"},{"family":"Djémié","given":"Tania"},{"family":"Afrikanova","given":"Tatiana"},{"family":"Gormley","given":"Padhraig"},{"family":"Spiczak","given":"Sarah","non-dropping-particle":"von"},{"family":"Kluger","given":"Gerhard"},{"family":"Iliescu","given":"Catrinel M."},{"family":"Talvik","given":"Tiina"},{"family":"Talvik","given":"Inga"},{"family":"Meral","given":"Cihan"},{"family":"Caglayan","given":"Hande S."},{"family":"Giraldez","given":"Beatriz G."},{"family":"Serratosa","given":"José"},{"family":"Lemke","given":"Johannes R."},{"family":"Hoffman-Zacharska","given":"Dorota"},{"family":"Szczepanik","given":"Elzbieta"},{"family":"Barisic","given":"Nina"},{"family":"Komarek","given":"Vladimir"},{"family":"Hjalgrim","given":"Helle"},{"family":"Møller","given":"Rikke S."},{"family":"Linnankivi","given":"Tarja"},{"family":"Dimova","given":"Petia"},{"family":"Striano","given":"Pasquale"},{"family":"Zara","given":"Federico"},{"family":"Marini","given":"Carla"},{"family":"Guerrini","given":"Renzo"},{"family":"Depienne","given":"Christel"},{"family":"Baulac","given":"Stéphanie"},{"family":"Kuhlenbäumer","given":"Gregor"},{"family":"Crawford","given":"Alexander D."},{"family":"Lehesjoki","given":"Anna-Elina"},{"family":"Witte","given":"Peter A. M.","non-dropping-particle":"de"},{"family":"Palotie","given":"Aarno"},{"family":"Lerche","given":"Holger"},{"family":"Esguerra","given":"Camila V."},{"family":"De Jonghe","given":"Peter"},{"family":"Helbig","given":"Ingo"},{"literal":"EuroEPINOMICS RES Consortium"}],"issued":{"date-parts":[["2013",11,7]]}}}],"schema":"https://github.com/citation-style-language/schema/raw/master/csl-citation.json"} </w:instrText>
            </w:r>
            <w:r w:rsidRPr="00E64ED3">
              <w:rPr>
                <w:sz w:val="16"/>
                <w:szCs w:val="16"/>
              </w:rPr>
              <w:fldChar w:fldCharType="separate"/>
            </w:r>
            <w:r w:rsidR="00876682" w:rsidRPr="00876682">
              <w:rPr>
                <w:rFonts w:ascii="Calibri" w:hAnsi="Calibri"/>
                <w:sz w:val="16"/>
              </w:rPr>
              <w:t>[6]</w:t>
            </w:r>
            <w:r w:rsidRPr="00E64ED3">
              <w:rPr>
                <w:sz w:val="16"/>
                <w:szCs w:val="16"/>
              </w:rPr>
              <w:fldChar w:fldCharType="end"/>
            </w:r>
            <w:r w:rsidRPr="00E64ED3">
              <w:rPr>
                <w:sz w:val="16"/>
                <w:szCs w:val="16"/>
              </w:rPr>
              <w:t>, Abs</w:t>
            </w:r>
            <w:r w:rsidRPr="00E64ED3">
              <w:rPr>
                <w:sz w:val="16"/>
                <w:szCs w:val="16"/>
              </w:rPr>
              <w:fldChar w:fldCharType="begin"/>
            </w:r>
            <w:r w:rsidR="00876682">
              <w:rPr>
                <w:sz w:val="16"/>
                <w:szCs w:val="16"/>
              </w:rPr>
              <w:instrText xml:space="preserve"> ADDIN ZOTERO_ITEM CSL_CITATION {"citationID":"28hiekq6ma","properties":{"formattedCitation":"[7]","plainCitation":"[7]"},"citationItems":[{"id":2729,"uris":["http://zotero.org/users/827345/items/E78WSGK9"],"uri":["http://zotero.org/users/827345/items/E78WSGK9"],"itemData":{"id":2729,"type":"article-journal","title":"Targeted resequencing in epileptic encephalopathies identifies de novo mutations in CHD2 and SYNGAP1","container-title":"Nature Genetics","page":"825-830","volume":"45","issue":"7","source":"PubMed","abstract":"Epileptic encephalopathies are a devastating group of epilepsies with poor prognosis, of which the majority are of unknown etiology. We perform targeted massively parallel resequencing of 19 known and 46 candidate genes for epileptic encephalopathy in 500 affected individuals (cases) to identify new genes involved and to investigate the phenotypic spectrum associated with mutations in known genes. Overall, we identified pathogenic mutations in 10% of our cohort. Six of the 46 candidate genes had 1 or more pathogenic variants, collectively accounting for 3% of our cohort. We show that de novo CHD2 and SYNGAP1 mutations are new causes of epileptic encephalopathies, accounting for 1.2% and 1% of cases, respectively. We also expand the phenotypic spectra explained by SCN1A, SCN2A and SCN8A mutations. To our knowledge, this is the largest cohort of cases with epileptic encephalopathies to undergo targeted resequencing. Implementation of this rapid and efficient method will change diagnosis and understanding of the molecular etiologies of these disorders.","DOI":"10.1038/ng.2646","ISSN":"1546-1718","note":"PMID: 23708187\nPMCID: PMC3704157","journalAbbreviation":"Nat. Genet.","language":"eng","author":[{"family":"Carvill","given":"Gemma L."},{"family":"Heavin","given":"Sinéad B."},{"family":"Yendle","given":"Simone C."},{"family":"McMahon","given":"Jacinta M."},{"family":"O'Roak","given":"Brian J."},{"family":"Cook","given":"Joseph"},{"family":"Khan","given":"Adiba"},{"family":"Dorschner","given":"Michael O."},{"family":"Weaver","given":"Molly"},{"family":"Calvert","given":"Sophie"},{"family":"Malone","given":"Stephen"},{"family":"Wallace","given":"Geoffrey"},{"family":"Stanley","given":"Thorsten"},{"family":"Bye","given":"Ann M. E."},{"family":"Bleasel","given":"Andrew"},{"family":"Howell","given":"Katherine B."},{"family":"Kivity","given":"Sara"},{"family":"Mackay","given":"Mark T."},{"family":"Rodriguez-Casero","given":"Victoria"},{"family":"Webster","given":"Richard"},{"family":"Korczyn","given":"Amos"},{"family":"Afawi","given":"Zaid"},{"family":"Zelnick","given":"Nathanel"},{"family":"Lerman-Sagie","given":"Tally"},{"family":"Lev","given":"Dorit"},{"family":"Møller","given":"Rikke S."},{"family":"Gill","given":"Deepak"},{"family":"Andrade","given":"Danielle M."},{"family":"Freeman","given":"Jeremy L."},{"family":"Sadleir","given":"Lynette G."},{"family":"Shendure","given":"Jay"},{"family":"Berkovic","given":"Samuel F."},{"family":"Scheffer","given":"Ingrid E."},{"family":"Mefford","given":"Heather C."}],"issued":{"date-parts":[["2013",7]]}}}],"schema":"https://github.com/citation-style-language/schema/raw/master/csl-citation.json"} </w:instrText>
            </w:r>
            <w:r w:rsidRPr="00E64ED3">
              <w:rPr>
                <w:sz w:val="16"/>
                <w:szCs w:val="16"/>
              </w:rPr>
              <w:fldChar w:fldCharType="separate"/>
            </w:r>
            <w:r w:rsidR="00876682" w:rsidRPr="00876682">
              <w:rPr>
                <w:rFonts w:ascii="Calibri" w:hAnsi="Calibri"/>
                <w:sz w:val="16"/>
              </w:rPr>
              <w:t>[7]</w:t>
            </w:r>
            <w:r w:rsidRPr="00E64ED3">
              <w:rPr>
                <w:sz w:val="16"/>
                <w:szCs w:val="16"/>
              </w:rPr>
              <w:fldChar w:fldCharType="end"/>
            </w:r>
            <w:r w:rsidRPr="00E64ED3">
              <w:rPr>
                <w:sz w:val="16"/>
                <w:szCs w:val="16"/>
              </w:rPr>
              <w:t>, AS</w:t>
            </w:r>
            <w:r w:rsidRPr="00E64ED3">
              <w:rPr>
                <w:sz w:val="16"/>
                <w:szCs w:val="16"/>
              </w:rPr>
              <w:fldChar w:fldCharType="begin"/>
            </w:r>
            <w:r w:rsidR="00876682">
              <w:rPr>
                <w:sz w:val="16"/>
                <w:szCs w:val="16"/>
              </w:rPr>
              <w:instrText xml:space="preserve"> ADDIN ZOTERO_ITEM CSL_CITATION {"citationID":"ZafeYoYy","properties":{"formattedCitation":"[6]","plainCitation":"[6]"},"citationItems":[{"id":2743,"uris":["http://zotero.org/users/827345/items/H2FNUS79"],"uri":["http://zotero.org/users/827345/items/H2FNUS79"],"itemData":{"id":2743,"type":"article-journal","title":"De novo loss-of-function mutations in CHD2 cause a fever-sensitive myoclonic epileptic encephalopathy sharing features with Dravet syndrome","container-title":"American Journal of Human Genetics","page":"967-975","volume":"93","issue":"5","source":"PubMed","abstract":"Dravet syndrome is a severe epilepsy syndrome characterized by infantile onset of therapy-resistant, fever-sensitive seizures followed by cognitive decline. Mutations in SCN1A explain about 75% of cases with Dravet syndrome; 90% of these mutations arise de novo. We studied a cohort of nine Dravet-syndrome-affected individuals without an SCN1A mutation (these included some atypical cases with onset at up to 2 years of age) by using whole-exome sequencing in proband-parent trios. In two individuals, we identified a de novo loss-of-function mutation in CHD2 (encoding chromodomain helicase DNA binding protein 2). A third CHD2 mutation was identified in an epileptic proband of a second (stage 2) cohort. All three individuals with a CHD2 mutation had intellectual disability and fever-sensitive generalized seizures, as well as prominent myoclonic seizures starting in the second year of life or later. To explore the functional relevance of CHD2 haploinsufficiency in an in vivo model system, we knocked down chd2 in zebrafish by using targeted morpholino antisense oligomers. chd2-knockdown larvae exhibited altered locomotor activity, and the epileptic nature of this seizure-like behavior was confirmed by field-potential recordings that revealed epileptiform discharges similar to seizures in affected persons. Both altered locomotor activity and epileptiform discharges were absent in appropriate control larvae. Our study provides evidence that de novo loss-of-function mutations in CHD2 are a cause of epileptic encephalopathy with generalized seizures.","DOI":"10.1016/j.ajhg.2013.09.017","ISSN":"1537-6605","note":"PMID: 24207121\nPMCID: PMC3824114","journalAbbreviation":"Am. J. Hum. Genet.","language":"eng","author":[{"family":"Suls","given":"Arvid"},{"family":"Jaehn","given":"Johanna A."},{"family":"Kecskés","given":"Angela"},{"family":"Weber","given":"Yvonne"},{"family":"Weckhuysen","given":"Sarah"},{"family":"Craiu","given":"Dana C."},{"family":"Siekierska","given":"Aleksandra"},{"family":"Djémié","given":"Tania"},{"family":"Afrikanova","given":"Tatiana"},{"family":"Gormley","given":"Padhraig"},{"family":"Spiczak","given":"Sarah","non-dropping-particle":"von"},{"family":"Kluger","given":"Gerhard"},{"family":"Iliescu","given":"Catrinel M."},{"family":"Talvik","given":"Tiina"},{"family":"Talvik","given":"Inga"},{"family":"Meral","given":"Cihan"},{"family":"Caglayan","given":"Hande S."},{"family":"Giraldez","given":"Beatriz G."},{"family":"Serratosa","given":"José"},{"family":"Lemke","given":"Johannes R."},{"family":"Hoffman-Zacharska","given":"Dorota"},{"family":"Szczepanik","given":"Elzbieta"},{"family":"Barisic","given":"Nina"},{"family":"Komarek","given":"Vladimir"},{"family":"Hjalgrim","given":"Helle"},{"family":"Møller","given":"Rikke S."},{"family":"Linnankivi","given":"Tarja"},{"family":"Dimova","given":"Petia"},{"family":"Striano","given":"Pasquale"},{"family":"Zara","given":"Federico"},{"family":"Marini","given":"Carla"},{"family":"Guerrini","given":"Renzo"},{"family":"Depienne","given":"Christel"},{"family":"Baulac","given":"Stéphanie"},{"family":"Kuhlenbäumer","given":"Gregor"},{"family":"Crawford","given":"Alexander D."},{"family":"Lehesjoki","given":"Anna-Elina"},{"family":"Witte","given":"Peter A. M.","non-dropping-particle":"de"},{"family":"Palotie","given":"Aarno"},{"family":"Lerche","given":"Holger"},{"family":"Esguerra","given":"Camila V."},{"family":"De Jonghe","given":"Peter"},{"family":"Helbig","given":"Ingo"},{"literal":"EuroEPINOMICS RES Consortium"}],"issued":{"date-parts":[["2013",11,7]]}}}],"schema":"https://github.com/citation-style-language/schema/raw/master/csl-citation.json"} </w:instrText>
            </w:r>
            <w:r w:rsidRPr="00E64ED3">
              <w:rPr>
                <w:sz w:val="16"/>
                <w:szCs w:val="16"/>
              </w:rPr>
              <w:fldChar w:fldCharType="separate"/>
            </w:r>
            <w:r w:rsidR="00876682" w:rsidRPr="00876682">
              <w:rPr>
                <w:rFonts w:ascii="Calibri" w:hAnsi="Calibri"/>
                <w:sz w:val="16"/>
              </w:rPr>
              <w:t>[6]</w:t>
            </w:r>
            <w:r w:rsidRPr="00E64ED3">
              <w:rPr>
                <w:sz w:val="16"/>
                <w:szCs w:val="16"/>
              </w:rPr>
              <w:fldChar w:fldCharType="end"/>
            </w:r>
            <w:r w:rsidRPr="00E64ED3">
              <w:rPr>
                <w:sz w:val="16"/>
                <w:szCs w:val="16"/>
              </w:rPr>
              <w:t>, FeS</w:t>
            </w:r>
            <w:r w:rsidRPr="00E64ED3">
              <w:rPr>
                <w:sz w:val="16"/>
                <w:szCs w:val="16"/>
              </w:rPr>
              <w:fldChar w:fldCharType="begin"/>
            </w:r>
            <w:r w:rsidR="00876682">
              <w:rPr>
                <w:sz w:val="16"/>
                <w:szCs w:val="16"/>
              </w:rPr>
              <w:instrText xml:space="preserve"> ADDIN ZOTERO_ITEM CSL_CITATION {"citationID":"3i0gCXKJ","properties":{"formattedCitation":"[6]","plainCitation":"[6]"},"citationItems":[{"id":2743,"uris":["http://zotero.org/users/827345/items/H2FNUS79"],"uri":["http://zotero.org/users/827345/items/H2FNUS79"],"itemData":{"id":2743,"type":"article-journal","title":"De novo loss-of-function mutations in CHD2 cause a fever-sensitive myoclonic epileptic encephalopathy sharing features with Dravet syndrome","container-title":"American Journal of Human Genetics","page":"967-975","volume":"93","issue":"5","source":"PubMed","abstract":"Dravet syndrome is a severe epilepsy syndrome characterized by infantile onset of therapy-resistant, fever-sensitive seizures followed by cognitive decline. Mutations in SCN1A explain about 75% of cases with Dravet syndrome; 90% of these mutations arise de novo. We studied a cohort of nine Dravet-syndrome-affected individuals without an SCN1A mutation (these included some atypical cases with onset at up to 2 years of age) by using whole-exome sequencing in proband-parent trios. In two individuals, we identified a de novo loss-of-function mutation in CHD2 (encoding chromodomain helicase DNA binding protein 2). A third CHD2 mutation was identified in an epileptic proband of a second (stage 2) cohort. All three individuals with a CHD2 mutation had intellectual disability and fever-sensitive generalized seizures, as well as prominent myoclonic seizures starting in the second year of life or later. To explore the functional relevance of CHD2 haploinsufficiency in an in vivo model system, we knocked down chd2 in zebrafish by using targeted morpholino antisense oligomers. chd2-knockdown larvae exhibited altered locomotor activity, and the epileptic nature of this seizure-like behavior was confirmed by field-potential recordings that revealed epileptiform discharges similar to seizures in affected persons. Both altered locomotor activity and epileptiform discharges were absent in appropriate control larvae. Our study provides evidence that de novo loss-of-function mutations in CHD2 are a cause of epileptic encephalopathy with generalized seizures.","DOI":"10.1016/j.ajhg.2013.09.017","ISSN":"1537-6605","note":"PMID: 24207121\nPMCID: PMC3824114","journalAbbreviation":"Am. J. Hum. Genet.","language":"eng","author":[{"family":"Suls","given":"Arvid"},{"family":"Jaehn","given":"Johanna A."},{"family":"Kecskés","given":"Angela"},{"family":"Weber","given":"Yvonne"},{"family":"Weckhuysen","given":"Sarah"},{"family":"Craiu","given":"Dana C."},{"family":"Siekierska","given":"Aleksandra"},{"family":"Djémié","given":"Tania"},{"family":"Afrikanova","given":"Tatiana"},{"family":"Gormley","given":"Padhraig"},{"family":"Spiczak","given":"Sarah","non-dropping-particle":"von"},{"family":"Kluger","given":"Gerhard"},{"family":"Iliescu","given":"Catrinel M."},{"family":"Talvik","given":"Tiina"},{"family":"Talvik","given":"Inga"},{"family":"Meral","given":"Cihan"},{"family":"Caglayan","given":"Hande S."},{"family":"Giraldez","given":"Beatriz G."},{"family":"Serratosa","given":"José"},{"family":"Lemke","given":"Johannes R."},{"family":"Hoffman-Zacharska","given":"Dorota"},{"family":"Szczepanik","given":"Elzbieta"},{"family":"Barisic","given":"Nina"},{"family":"Komarek","given":"Vladimir"},{"family":"Hjalgrim","given":"Helle"},{"family":"Møller","given":"Rikke S."},{"family":"Linnankivi","given":"Tarja"},{"family":"Dimova","given":"Petia"},{"family":"Striano","given":"Pasquale"},{"family":"Zara","given":"Federico"},{"family":"Marini","given":"Carla"},{"family":"Guerrini","given":"Renzo"},{"family":"Depienne","given":"Christel"},{"family":"Baulac","given":"Stéphanie"},{"family":"Kuhlenbäumer","given":"Gregor"},{"family":"Crawford","given":"Alexander D."},{"family":"Lehesjoki","given":"Anna-Elina"},{"family":"Witte","given":"Peter A. M.","non-dropping-particle":"de"},{"family":"Palotie","given":"Aarno"},{"family":"Lerche","given":"Holger"},{"family":"Esguerra","given":"Camila V."},{"family":"De Jonghe","given":"Peter"},{"family":"Helbig","given":"Ingo"},{"literal":"EuroEPINOMICS RES Consortium"}],"issued":{"date-parts":[["2013",11,7]]}}}],"schema":"https://github.com/citation-style-language/schema/raw/master/csl-citation.json"} </w:instrText>
            </w:r>
            <w:r w:rsidRPr="00E64ED3">
              <w:rPr>
                <w:sz w:val="16"/>
                <w:szCs w:val="16"/>
              </w:rPr>
              <w:fldChar w:fldCharType="separate"/>
            </w:r>
            <w:r w:rsidR="00876682" w:rsidRPr="00876682">
              <w:rPr>
                <w:rFonts w:ascii="Calibri" w:hAnsi="Calibri"/>
                <w:sz w:val="16"/>
              </w:rPr>
              <w:t>[6]</w:t>
            </w:r>
            <w:r w:rsidRPr="00E64ED3">
              <w:rPr>
                <w:sz w:val="16"/>
                <w:szCs w:val="16"/>
              </w:rPr>
              <w:fldChar w:fldCharType="end"/>
            </w:r>
            <w:r w:rsidRPr="00E64ED3">
              <w:rPr>
                <w:sz w:val="16"/>
                <w:szCs w:val="16"/>
              </w:rPr>
              <w:t>, FSIC</w:t>
            </w:r>
            <w:r w:rsidRPr="00E64ED3">
              <w:rPr>
                <w:sz w:val="16"/>
                <w:szCs w:val="16"/>
              </w:rPr>
              <w:fldChar w:fldCharType="begin"/>
            </w:r>
            <w:r w:rsidR="00876682">
              <w:rPr>
                <w:sz w:val="16"/>
                <w:szCs w:val="16"/>
              </w:rPr>
              <w:instrText xml:space="preserve"> ADDIN ZOTERO_ITEM CSL_CITATION {"citationID":"1gp19r41gi","properties":{"formattedCitation":"[7]","plainCitation":"[7]"},"citationItems":[{"id":2729,"uris":["http://zotero.org/users/827345/items/E78WSGK9"],"uri":["http://zotero.org/users/827345/items/E78WSGK9"],"itemData":{"id":2729,"type":"article-journal","title":"Targeted resequencing in epileptic encephalopathies identifies de novo mutations in CHD2 and SYNGAP1","container-title":"Nature Genetics","page":"825-830","volume":"45","issue":"7","source":"PubMed","abstract":"Epileptic encephalopathies are a devastating group of epilepsies with poor prognosis, of which the majority are of unknown etiology. We perform targeted massively parallel resequencing of 19 known and 46 candidate genes for epileptic encephalopathy in 500 affected individuals (cases) to identify new genes involved and to investigate the phenotypic spectrum associated with mutations in known genes. Overall, we identified pathogenic mutations in 10% of our cohort. Six of the 46 candidate genes had 1 or more pathogenic variants, collectively accounting for 3% of our cohort. We show that de novo CHD2 and SYNGAP1 mutations are new causes of epileptic encephalopathies, accounting for 1.2% and 1% of cases, respectively. We also expand the phenotypic spectra explained by SCN1A, SCN2A and SCN8A mutations. To our knowledge, this is the largest cohort of cases with epileptic encephalopathies to undergo targeted resequencing. Implementation of this rapid and efficient method will change diagnosis and understanding of the molecular etiologies of these disorders.","DOI":"10.1038/ng.2646","ISSN":"1546-1718","note":"PMID: 23708187\nPMCID: PMC3704157","journalAbbreviation":"Nat. Genet.","language":"eng","author":[{"family":"Carvill","given":"Gemma L."},{"family":"Heavin","given":"Sinéad B."},{"family":"Yendle","given":"Simone C."},{"family":"McMahon","given":"Jacinta M."},{"family":"O'Roak","given":"Brian J."},{"family":"Cook","given":"Joseph"},{"family":"Khan","given":"Adiba"},{"family":"Dorschner","given":"Michael O."},{"family":"Weaver","given":"Molly"},{"family":"Calvert","given":"Sophie"},{"family":"Malone","given":"Stephen"},{"family":"Wallace","given":"Geoffrey"},{"family":"Stanley","given":"Thorsten"},{"family":"Bye","given":"Ann M. E."},{"family":"Bleasel","given":"Andrew"},{"family":"Howell","given":"Katherine B."},{"family":"Kivity","given":"Sara"},{"family":"Mackay","given":"Mark T."},{"family":"Rodriguez-Casero","given":"Victoria"},{"family":"Webster","given":"Richard"},{"family":"Korczyn","given":"Amos"},{"family":"Afawi","given":"Zaid"},{"family":"Zelnick","given":"Nathanel"},{"family":"Lerman-Sagie","given":"Tally"},{"family":"Lev","given":"Dorit"},{"family":"Møller","given":"Rikke S."},{"family":"Gill","given":"Deepak"},{"family":"Andrade","given":"Danielle M."},{"family":"Freeman","given":"Jeremy L."},{"family":"Sadleir","given":"Lynette G."},{"family":"Shendure","given":"Jay"},{"family":"Berkovic","given":"Samuel F."},{"family":"Scheffer","given":"Ingrid E."},{"family":"Mefford","given":"Heather C."}],"issued":{"date-parts":[["2013",7]]}}}],"schema":"https://github.com/citation-style-language/schema/raw/master/csl-citation.json"} </w:instrText>
            </w:r>
            <w:r w:rsidRPr="00E64ED3">
              <w:rPr>
                <w:sz w:val="16"/>
                <w:szCs w:val="16"/>
              </w:rPr>
              <w:fldChar w:fldCharType="separate"/>
            </w:r>
            <w:r w:rsidR="00876682" w:rsidRPr="00876682">
              <w:rPr>
                <w:rFonts w:ascii="Calibri" w:hAnsi="Calibri"/>
                <w:sz w:val="16"/>
              </w:rPr>
              <w:t>[7]</w:t>
            </w:r>
            <w:r w:rsidRPr="00E64ED3">
              <w:rPr>
                <w:sz w:val="16"/>
                <w:szCs w:val="16"/>
              </w:rPr>
              <w:fldChar w:fldCharType="end"/>
            </w:r>
            <w:r w:rsidRPr="00E64ED3">
              <w:rPr>
                <w:sz w:val="16"/>
                <w:szCs w:val="16"/>
              </w:rPr>
              <w:t>, GTCS</w:t>
            </w:r>
            <w:r w:rsidRPr="00E64ED3">
              <w:rPr>
                <w:sz w:val="16"/>
                <w:szCs w:val="16"/>
              </w:rPr>
              <w:fldChar w:fldCharType="begin"/>
            </w:r>
            <w:r w:rsidR="00876682">
              <w:rPr>
                <w:sz w:val="16"/>
                <w:szCs w:val="16"/>
              </w:rPr>
              <w:instrText xml:space="preserve"> ADDIN ZOTERO_ITEM CSL_CITATION {"citationID":"iVP4XrQc","properties":{"formattedCitation":"[6]","plainCitation":"[6]"},"citationItems":[{"id":2743,"uris":["http://zotero.org/users/827345/items/H2FNUS79"],"uri":["http://zotero.org/users/827345/items/H2FNUS79"],"itemData":{"id":2743,"type":"article-journal","title":"De novo loss-of-function mutations in CHD2 cause a fever-sensitive myoclonic epileptic encephalopathy sharing features with Dravet syndrome","container-title":"American Journal of Human Genetics","page":"967-975","volume":"93","issue":"5","source":"PubMed","abstract":"Dravet syndrome is a severe epilepsy syndrome characterized by infantile onset of therapy-resistant, fever-sensitive seizures followed by cognitive decline. Mutations in SCN1A explain about 75% of cases with Dravet syndrome; 90% of these mutations arise de novo. We studied a cohort of nine Dravet-syndrome-affected individuals without an SCN1A mutation (these included some atypical cases with onset at up to 2 years of age) by using whole-exome sequencing in proband-parent trios. In two individuals, we identified a de novo loss-of-function mutation in CHD2 (encoding chromodomain helicase DNA binding protein 2). A third CHD2 mutation was identified in an epileptic proband of a second (stage 2) cohort. All three individuals with a CHD2 mutation had intellectual disability and fever-sensitive generalized seizures, as well as prominent myoclonic seizures starting in the second year of life or later. To explore the functional relevance of CHD2 haploinsufficiency in an in vivo model system, we knocked down chd2 in zebrafish by using targeted morpholino antisense oligomers. chd2-knockdown larvae exhibited altered locomotor activity, and the epileptic nature of this seizure-like behavior was confirmed by field-potential recordings that revealed epileptiform discharges similar to seizures in affected persons. Both altered locomotor activity and epileptiform discharges were absent in appropriate control larvae. Our study provides evidence that de novo loss-of-function mutations in CHD2 are a cause of epileptic encephalopathy with generalized seizures.","DOI":"10.1016/j.ajhg.2013.09.017","ISSN":"1537-6605","note":"PMID: 24207121\nPMCID: PMC3824114","journalAbbreviation":"Am. J. Hum. Genet.","language":"eng","author":[{"family":"Suls","given":"Arvid"},{"family":"Jaehn","given":"Johanna A."},{"family":"Kecskés","given":"Angela"},{"family":"Weber","given":"Yvonne"},{"family":"Weckhuysen","given":"Sarah"},{"family":"Craiu","given":"Dana C."},{"family":"Siekierska","given":"Aleksandra"},{"family":"Djémié","given":"Tania"},{"family":"Afrikanova","given":"Tatiana"},{"family":"Gormley","given":"Padhraig"},{"family":"Spiczak","given":"Sarah","non-dropping-particle":"von"},{"family":"Kluger","given":"Gerhard"},{"family":"Iliescu","given":"Catrinel M."},{"family":"Talvik","given":"Tiina"},{"family":"Talvik","given":"Inga"},{"family":"Meral","given":"Cihan"},{"family":"Caglayan","given":"Hande S."},{"family":"Giraldez","given":"Beatriz G."},{"family":"Serratosa","given":"José"},{"family":"Lemke","given":"Johannes R."},{"family":"Hoffman-Zacharska","given":"Dorota"},{"family":"Szczepanik","given":"Elzbieta"},{"family":"Barisic","given":"Nina"},{"family":"Komarek","given":"Vladimir"},{"family":"Hjalgrim","given":"Helle"},{"family":"Møller","given":"Rikke S."},{"family":"Linnankivi","given":"Tarja"},{"family":"Dimova","given":"Petia"},{"family":"Striano","given":"Pasquale"},{"family":"Zara","given":"Federico"},{"family":"Marini","given":"Carla"},{"family":"Guerrini","given":"Renzo"},{"family":"Depienne","given":"Christel"},{"family":"Baulac","given":"Stéphanie"},{"family":"Kuhlenbäumer","given":"Gregor"},{"family":"Crawford","given":"Alexander D."},{"family":"Lehesjoki","given":"Anna-Elina"},{"family":"Witte","given":"Peter A. M.","non-dropping-particle":"de"},{"family":"Palotie","given":"Aarno"},{"family":"Lerche","given":"Holger"},{"family":"Esguerra","given":"Camila V."},{"family":"De Jonghe","given":"Peter"},{"family":"Helbig","given":"Ingo"},{"literal":"EuroEPINOMICS RES Consortium"}],"issued":{"date-parts":[["2013",11,7]]}}}],"schema":"https://github.com/citation-style-language/schema/raw/master/csl-citation.json"} </w:instrText>
            </w:r>
            <w:r w:rsidRPr="00E64ED3">
              <w:rPr>
                <w:sz w:val="16"/>
                <w:szCs w:val="16"/>
              </w:rPr>
              <w:fldChar w:fldCharType="separate"/>
            </w:r>
            <w:r w:rsidR="00876682" w:rsidRPr="00876682">
              <w:rPr>
                <w:rFonts w:ascii="Calibri" w:hAnsi="Calibri"/>
                <w:sz w:val="16"/>
              </w:rPr>
              <w:t>[6]</w:t>
            </w:r>
            <w:r w:rsidRPr="00E64ED3">
              <w:rPr>
                <w:sz w:val="16"/>
                <w:szCs w:val="16"/>
              </w:rPr>
              <w:fldChar w:fldCharType="end"/>
            </w:r>
            <w:r w:rsidRPr="00E64ED3">
              <w:rPr>
                <w:sz w:val="16"/>
                <w:szCs w:val="16"/>
              </w:rPr>
              <w:t>, HS</w:t>
            </w:r>
            <w:r w:rsidRPr="00E64ED3">
              <w:rPr>
                <w:sz w:val="16"/>
                <w:szCs w:val="16"/>
              </w:rPr>
              <w:fldChar w:fldCharType="begin"/>
            </w:r>
            <w:r w:rsidR="00876682">
              <w:rPr>
                <w:sz w:val="16"/>
                <w:szCs w:val="16"/>
              </w:rPr>
              <w:instrText xml:space="preserve"> ADDIN ZOTERO_ITEM CSL_CITATION {"citationID":"3SnnUajy","properties":{"formattedCitation":"[6]","plainCitation":"[6]"},"citationItems":[{"id":2743,"uris":["http://zotero.org/users/827345/items/H2FNUS79"],"uri":["http://zotero.org/users/827345/items/H2FNUS79"],"itemData":{"id":2743,"type":"article-journal","title":"De novo loss-of-function mutations in CHD2 cause a fever-sensitive myoclonic epileptic encephalopathy sharing features with Dravet syndrome","container-title":"American Journal of Human Genetics","page":"967-975","volume":"93","issue":"5","source":"PubMed","abstract":"Dravet syndrome is a severe epilepsy syndrome characterized by infantile onset of therapy-resistant, fever-sensitive seizures followed by cognitive decline. Mutations in SCN1A explain about 75% of cases with Dravet syndrome; 90% of these mutations arise de novo. We studied a cohort of nine Dravet-syndrome-affected individuals without an SCN1A mutation (these included some atypical cases with onset at up to 2 years of age) by using whole-exome sequencing in proband-parent trios. In two individuals, we identified a de novo loss-of-function mutation in CHD2 (encoding chromodomain helicase DNA binding protein 2). A third CHD2 mutation was identified in an epileptic proband of a second (stage 2) cohort. All three individuals with a CHD2 mutation had intellectual disability and fever-sensitive generalized seizures, as well as prominent myoclonic seizures starting in the second year of life or later. To explore the functional relevance of CHD2 haploinsufficiency in an in vivo model system, we knocked down chd2 in zebrafish by using targeted morpholino antisense oligomers. chd2-knockdown larvae exhibited altered locomotor activity, and the epileptic nature of this seizure-like behavior was confirmed by field-potential recordings that revealed epileptiform discharges similar to seizures in affected persons. Both altered locomotor activity and epileptiform discharges were absent in appropriate control larvae. Our study provides evidence that de novo loss-of-function mutations in CHD2 are a cause of epileptic encephalopathy with generalized seizures.","DOI":"10.1016/j.ajhg.2013.09.017","ISSN":"1537-6605","note":"PMID: 24207121\nPMCID: PMC3824114","journalAbbreviation":"Am. J. Hum. Genet.","language":"eng","author":[{"family":"Suls","given":"Arvid"},{"family":"Jaehn","given":"Johanna A."},{"family":"Kecskés","given":"Angela"},{"family":"Weber","given":"Yvonne"},{"family":"Weckhuysen","given":"Sarah"},{"family":"Craiu","given":"Dana C."},{"family":"Siekierska","given":"Aleksandra"},{"family":"Djémié","given":"Tania"},{"family":"Afrikanova","given":"Tatiana"},{"family":"Gormley","given":"Padhraig"},{"family":"Spiczak","given":"Sarah","non-dropping-particle":"von"},{"family":"Kluger","given":"Gerhard"},{"family":"Iliescu","given":"Catrinel M."},{"family":"Talvik","given":"Tiina"},{"family":"Talvik","given":"Inga"},{"family":"Meral","given":"Cihan"},{"family":"Caglayan","given":"Hande S."},{"family":"Giraldez","given":"Beatriz G."},{"family":"Serratosa","given":"José"},{"family":"Lemke","given":"Johannes R."},{"family":"Hoffman-Zacharska","given":"Dorota"},{"family":"Szczepanik","given":"Elzbieta"},{"family":"Barisic","given":"Nina"},{"family":"Komarek","given":"Vladimir"},{"family":"Hjalgrim","given":"Helle"},{"family":"Møller","given":"Rikke S."},{"family":"Linnankivi","given":"Tarja"},{"family":"Dimova","given":"Petia"},{"family":"Striano","given":"Pasquale"},{"family":"Zara","given":"Federico"},{"family":"Marini","given":"Carla"},{"family":"Guerrini","given":"Renzo"},{"family":"Depienne","given":"Christel"},{"family":"Baulac","given":"Stéphanie"},{"family":"Kuhlenbäumer","given":"Gregor"},{"family":"Crawford","given":"Alexander D."},{"family":"Lehesjoki","given":"Anna-Elina"},{"family":"Witte","given":"Peter A. M.","non-dropping-particle":"de"},{"family":"Palotie","given":"Aarno"},{"family":"Lerche","given":"Holger"},{"family":"Esguerra","given":"Camila V."},{"family":"De Jonghe","given":"Peter"},{"family":"Helbig","given":"Ingo"},{"literal":"EuroEPINOMICS RES Consortium"}],"issued":{"date-parts":[["2013",11,7]]}}}],"schema":"https://github.com/citation-style-language/schema/raw/master/csl-citation.json"} </w:instrText>
            </w:r>
            <w:r w:rsidRPr="00E64ED3">
              <w:rPr>
                <w:sz w:val="16"/>
                <w:szCs w:val="16"/>
              </w:rPr>
              <w:fldChar w:fldCharType="separate"/>
            </w:r>
            <w:r w:rsidR="00876682" w:rsidRPr="00876682">
              <w:rPr>
                <w:rFonts w:ascii="Calibri" w:hAnsi="Calibri"/>
                <w:sz w:val="16"/>
              </w:rPr>
              <w:t>[6]</w:t>
            </w:r>
            <w:r w:rsidRPr="00E64ED3">
              <w:rPr>
                <w:sz w:val="16"/>
                <w:szCs w:val="16"/>
              </w:rPr>
              <w:fldChar w:fldCharType="end"/>
            </w:r>
            <w:r w:rsidRPr="00E64ED3">
              <w:rPr>
                <w:sz w:val="16"/>
                <w:szCs w:val="16"/>
              </w:rPr>
              <w:t>, MS</w:t>
            </w:r>
            <w:r w:rsidRPr="00E64ED3">
              <w:rPr>
                <w:sz w:val="16"/>
                <w:szCs w:val="16"/>
              </w:rPr>
              <w:fldChar w:fldCharType="begin"/>
            </w:r>
            <w:r w:rsidR="00876682">
              <w:rPr>
                <w:sz w:val="16"/>
                <w:szCs w:val="16"/>
              </w:rPr>
              <w:instrText xml:space="preserve"> ADDIN ZOTERO_ITEM CSL_CITATION {"citationID":"ADBbjhSP","properties":{"formattedCitation":"[6,7]","plainCitation":"[6,7]"},"citationItems":[{"id":2743,"uris":["http://zotero.org/users/827345/items/H2FNUS79"],"uri":["http://zotero.org/users/827345/items/H2FNUS79"],"itemData":{"id":2743,"type":"article-journal","title":"De novo loss-of-function mutations in CHD2 cause a fever-sensitive myoclonic epileptic encephalopathy sharing features with Dravet syndrome","container-title":"American Journal of Human Genetics","page":"967-975","volume":"93","issue":"5","source":"PubMed","abstract":"Dravet syndrome is a severe epilepsy syndrome characterized by infantile onset of therapy-resistant, fever-sensitive seizures followed by cognitive decline. Mutations in SCN1A explain about 75% of cases with Dravet syndrome; 90% of these mutations arise de novo. We studied a cohort of nine Dravet-syndrome-affected individuals without an SCN1A mutation (these included some atypical cases with onset at up to 2 years of age) by using whole-exome sequencing in proband-parent trios. In two individuals, we identified a de novo loss-of-function mutation in CHD2 (encoding chromodomain helicase DNA binding protein 2). A third CHD2 mutation was identified in an epileptic proband of a second (stage 2) cohort. All three individuals with a CHD2 mutation had intellectual disability and fever-sensitive generalized seizures, as well as prominent myoclonic seizures starting in the second year of life or later. To explore the functional relevance of CHD2 haploinsufficiency in an in vivo model system, we knocked down chd2 in zebrafish by using targeted morpholino antisense oligomers. chd2-knockdown larvae exhibited altered locomotor activity, and the epileptic nature of this seizure-like behavior was confirmed by field-potential recordings that revealed epileptiform discharges similar to seizures in affected persons. Both altered locomotor activity and epileptiform discharges were absent in appropriate control larvae. Our study provides evidence that de novo loss-of-function mutations in CHD2 are a cause of epileptic encephalopathy with generalized seizures.","DOI":"10.1016/j.ajhg.2013.09.017","ISSN":"1537-6605","note":"PMID: 24207121\nPMCID: PMC3824114","journalAbbreviation":"Am. J. Hum. Genet.","language":"eng","author":[{"family":"Suls","given":"Arvid"},{"family":"Jaehn","given":"Johanna A."},{"family":"Kecskés","given":"Angela"},{"family":"Weber","given":"Yvonne"},{"family":"Weckhuysen","given":"Sarah"},{"family":"Craiu","given":"Dana C."},{"family":"Siekierska","given":"Aleksandra"},{"family":"Djémié","given":"Tania"},{"family":"Afrikanova","given":"Tatiana"},{"family":"Gormley","given":"Padhraig"},{"family":"Spiczak","given":"Sarah","non-dropping-particle":"von"},{"family":"Kluger","given":"Gerhard"},{"family":"Iliescu","given":"Catrinel M."},{"family":"Talvik","given":"Tiina"},{"family":"Talvik","given":"Inga"},{"family":"Meral","given":"Cihan"},{"family":"Caglayan","given":"Hande S."},{"family":"Giraldez","given":"Beatriz G."},{"family":"Serratosa","given":"José"},{"family":"Lemke","given":"Johannes R."},{"family":"Hoffman-Zacharska","given":"Dorota"},{"family":"Szczepanik","given":"Elzbieta"},{"family":"Barisic","given":"Nina"},{"family":"Komarek","given":"Vladimir"},{"family":"Hjalgrim","given":"Helle"},{"family":"Møller","given":"Rikke S."},{"family":"Linnankivi","given":"Tarja"},{"family":"Dimova","given":"Petia"},{"family":"Striano","given":"Pasquale"},{"family":"Zara","given":"Federico"},{"family":"Marini","given":"Carla"},{"family":"Guerrini","given":"Renzo"},{"family":"Depienne","given":"Christel"},{"family":"Baulac","given":"Stéphanie"},{"family":"Kuhlenbäumer","given":"Gregor"},{"family":"Crawford","given":"Alexander D."},{"family":"Lehesjoki","given":"Anna-Elina"},{"family":"Witte","given":"Peter A. M.","non-dropping-particle":"de"},{"family":"Palotie","given":"Aarno"},{"family":"Lerche","given":"Holger"},{"family":"Esguerra","given":"Camila V."},{"family":"De Jonghe","given":"Peter"},{"family":"Helbig","given":"Ingo"},{"literal":"EuroEPINOMICS RES Consortium"}],"issued":{"date-parts":[["2013",11,7]]}}},{"id":2729,"uris":["http://zotero.org/users/827345/items/E78WSGK9"],"uri":["http://zotero.org/users/827345/items/E78WSGK9"],"itemData":{"id":2729,"type":"article-journal","title":"Targeted resequencing in epileptic encephalopathies identifies de novo mutations in CHD2 and SYNGAP1","container-title":"Nature Genetics","page":"825-830","volume":"45","issue":"7","source":"PubMed","abstract":"Epileptic encephalopathies are a devastating group of epilepsies with poor prognosis, of which the majority are of unknown etiology. We perform targeted massively parallel resequencing of 19 known and 46 candidate genes for epileptic encephalopathy in 500 affected individuals (cases) to identify new genes involved and to investigate the phenotypic spectrum associated with mutations in known genes. Overall, we identified pathogenic mutations in 10% of our cohort. Six of the 46 candidate genes had 1 or more pathogenic variants, collectively accounting for 3% of our cohort. We show that de novo CHD2 and SYNGAP1 mutations are new causes of epileptic encephalopathies, accounting for 1.2% and 1% of cases, respectively. We also expand the phenotypic spectra explained by SCN1A, SCN2A and SCN8A mutations. To our knowledge, this is the largest cohort of cases with epileptic encephalopathies to undergo targeted resequencing. Implementation of this rapid and efficient method will change diagnosis and understanding of the molecular etiologies of these disorders.","DOI":"10.1038/ng.2646","ISSN":"1546-1718","note":"PMID: 23708187\nPMCID: PMC3704157","journalAbbreviation":"Nat. Genet.","language":"eng","author":[{"family":"Carvill","given":"Gemma L."},{"family":"Heavin","given":"Sinéad B."},{"family":"Yendle","given":"Simone C."},{"family":"McMahon","given":"Jacinta M."},{"family":"O'Roak","given":"Brian J."},{"family":"Cook","given":"Joseph"},{"family":"Khan","given":"Adiba"},{"family":"Dorschner","given":"Michael O."},{"family":"Weaver","given":"Molly"},{"family":"Calvert","given":"Sophie"},{"family":"Malone","given":"Stephen"},{"family":"Wallace","given":"Geoffrey"},{"family":"Stanley","given":"Thorsten"},{"family":"Bye","given":"Ann M. E."},{"family":"Bleasel","given":"Andrew"},{"family":"Howell","given":"Katherine B."},{"family":"Kivity","given":"Sara"},{"family":"Mackay","given":"Mark T."},{"family":"Rodriguez-Casero","given":"Victoria"},{"family":"Webster","given":"Richard"},{"family":"Korczyn","given":"Amos"},{"family":"Afawi","given":"Zaid"},{"family":"Zelnick","given":"Nathanel"},{"family":"Lerman-Sagie","given":"Tally"},{"family":"Lev","given":"Dorit"},{"family":"Møller","given":"Rikke S."},{"family":"Gill","given":"Deepak"},{"family":"Andrade","given":"Danielle M."},{"family":"Freeman","given":"Jeremy L."},{"family":"Sadleir","given":"Lynette G."},{"family":"Shendure","given":"Jay"},{"family":"Berkovic","given":"Samuel F."},{"family":"Scheffer","given":"Ingrid E."},{"family":"Mefford","given":"Heather C."}],"issued":{"date-parts":[["2013",7]]}}}],"schema":"https://github.com/citation-style-language/schema/raw/master/csl-citation.json"} </w:instrText>
            </w:r>
            <w:r w:rsidRPr="00E64ED3">
              <w:rPr>
                <w:sz w:val="16"/>
                <w:szCs w:val="16"/>
              </w:rPr>
              <w:fldChar w:fldCharType="separate"/>
            </w:r>
            <w:r w:rsidR="00876682" w:rsidRPr="00876682">
              <w:rPr>
                <w:rFonts w:ascii="Calibri" w:hAnsi="Calibri"/>
                <w:sz w:val="16"/>
              </w:rPr>
              <w:t>[6,7]</w:t>
            </w:r>
            <w:r w:rsidRPr="00E64ED3">
              <w:rPr>
                <w:sz w:val="16"/>
                <w:szCs w:val="16"/>
              </w:rPr>
              <w:fldChar w:fldCharType="end"/>
            </w:r>
            <w:r w:rsidRPr="00E64ED3">
              <w:rPr>
                <w:sz w:val="16"/>
                <w:szCs w:val="16"/>
              </w:rPr>
              <w:t>, TS</w:t>
            </w:r>
            <w:r w:rsidRPr="00E64ED3">
              <w:rPr>
                <w:sz w:val="16"/>
                <w:szCs w:val="16"/>
              </w:rPr>
              <w:fldChar w:fldCharType="begin"/>
            </w:r>
            <w:r w:rsidR="00876682">
              <w:rPr>
                <w:sz w:val="16"/>
                <w:szCs w:val="16"/>
              </w:rPr>
              <w:instrText xml:space="preserve"> ADDIN ZOTERO_ITEM CSL_CITATION {"citationID":"wktnLX2F","properties":{"formattedCitation":"[7]","plainCitation":"[7]"},"citationItems":[{"id":2729,"uris":["http://zotero.org/users/827345/items/E78WSGK9"],"uri":["http://zotero.org/users/827345/items/E78WSGK9"],"itemData":{"id":2729,"type":"article-journal","title":"Targeted resequencing in epileptic encephalopathies identifies de novo mutations in CHD2 and SYNGAP1","container-title":"Nature Genetics","page":"825-830","volume":"45","issue":"7","source":"PubMed","abstract":"Epileptic encephalopathies are a devastating group of epilepsies with poor prognosis, of which the majority are of unknown etiology. We perform targeted massively parallel resequencing of 19 known and 46 candidate genes for epileptic encephalopathy in 500 affected individuals (cases) to identify new genes involved and to investigate the phenotypic spectrum associated with mutations in known genes. Overall, we identified pathogenic mutations in 10% of our cohort. Six of the 46 candidate genes had 1 or more pathogenic variants, collectively accounting for 3% of our cohort. We show that de novo CHD2 and SYNGAP1 mutations are new causes of epileptic encephalopathies, accounting for 1.2% and 1% of cases, respectively. We also expand the phenotypic spectra explained by SCN1A, SCN2A and SCN8A mutations. To our knowledge, this is the largest cohort of cases with epileptic encephalopathies to undergo targeted resequencing. Implementation of this rapid and efficient method will change diagnosis and understanding of the molecular etiologies of these disorders.","DOI":"10.1038/ng.2646","ISSN":"1546-1718","note":"PMID: 23708187\nPMCID: PMC3704157","journalAbbreviation":"Nat. Genet.","language":"eng","author":[{"family":"Carvill","given":"Gemma L."},{"family":"Heavin","given":"Sinéad B."},{"family":"Yendle","given":"Simone C."},{"family":"McMahon","given":"Jacinta M."},{"family":"O'Roak","given":"Brian J."},{"family":"Cook","given":"Joseph"},{"family":"Khan","given":"Adiba"},{"family":"Dorschner","given":"Michael O."},{"family":"Weaver","given":"Molly"},{"family":"Calvert","given":"Sophie"},{"family":"Malone","given":"Stephen"},{"family":"Wallace","given":"Geoffrey"},{"family":"Stanley","given":"Thorsten"},{"family":"Bye","given":"Ann M. E."},{"family":"Bleasel","given":"Andrew"},{"family":"Howell","given":"Katherine B."},{"family":"Kivity","given":"Sara"},{"family":"Mackay","given":"Mark T."},{"family":"Rodriguez-Casero","given":"Victoria"},{"family":"Webster","given":"Richard"},{"family":"Korczyn","given":"Amos"},{"family":"Afawi","given":"Zaid"},{"family":"Zelnick","given":"Nathanel"},{"family":"Lerman-Sagie","given":"Tally"},{"family":"Lev","given":"Dorit"},{"family":"Møller","given":"Rikke S."},{"family":"Gill","given":"Deepak"},{"family":"Andrade","given":"Danielle M."},{"family":"Freeman","given":"Jeremy L."},{"family":"Sadleir","given":"Lynette G."},{"family":"Shendure","given":"Jay"},{"family":"Berkovic","given":"Samuel F."},{"family":"Scheffer","given":"Ingrid E."},{"family":"Mefford","given":"Heather C."}],"issued":{"date-parts":[["2013",7]]}}}],"schema":"https://github.com/citation-style-language/schema/raw/master/csl-citation.json"} </w:instrText>
            </w:r>
            <w:r w:rsidRPr="00E64ED3">
              <w:rPr>
                <w:sz w:val="16"/>
                <w:szCs w:val="16"/>
              </w:rPr>
              <w:fldChar w:fldCharType="separate"/>
            </w:r>
            <w:r w:rsidR="00876682" w:rsidRPr="00876682">
              <w:rPr>
                <w:rFonts w:ascii="Calibri" w:hAnsi="Calibri"/>
                <w:sz w:val="16"/>
              </w:rPr>
              <w:t>[7]</w:t>
            </w:r>
            <w:r w:rsidRPr="00E64ED3">
              <w:rPr>
                <w:sz w:val="16"/>
                <w:szCs w:val="16"/>
              </w:rPr>
              <w:fldChar w:fldCharType="end"/>
            </w:r>
          </w:p>
        </w:tc>
        <w:tc>
          <w:tcPr>
            <w:tcW w:w="0" w:type="auto"/>
          </w:tcPr>
          <w:p w14:paraId="11143A6E" w14:textId="77777777" w:rsidR="00337763" w:rsidRPr="00E64ED3" w:rsidRDefault="00337763" w:rsidP="00337763">
            <w:pPr>
              <w:spacing w:after="0" w:line="240" w:lineRule="auto"/>
              <w:ind w:firstLine="0"/>
              <w:rPr>
                <w:sz w:val="16"/>
                <w:szCs w:val="16"/>
              </w:rPr>
            </w:pPr>
          </w:p>
        </w:tc>
        <w:tc>
          <w:tcPr>
            <w:tcW w:w="0" w:type="auto"/>
          </w:tcPr>
          <w:p w14:paraId="50124316" w14:textId="77777777" w:rsidR="00337763" w:rsidRPr="00E64ED3" w:rsidRDefault="00337763" w:rsidP="00337763">
            <w:pPr>
              <w:spacing w:after="0" w:line="240" w:lineRule="auto"/>
              <w:ind w:firstLine="0"/>
              <w:rPr>
                <w:sz w:val="16"/>
                <w:szCs w:val="16"/>
              </w:rPr>
            </w:pPr>
            <w:r w:rsidRPr="00E64ED3">
              <w:rPr>
                <w:sz w:val="16"/>
                <w:szCs w:val="16"/>
              </w:rPr>
              <w:t xml:space="preserve">16.7% (1/6 w/ “ASD”) </w:t>
            </w:r>
            <w:r w:rsidRPr="00E64ED3">
              <w:rPr>
                <w:sz w:val="16"/>
                <w:szCs w:val="16"/>
              </w:rPr>
              <w:fldChar w:fldCharType="begin"/>
            </w:r>
            <w:r w:rsidR="00876682">
              <w:rPr>
                <w:sz w:val="16"/>
                <w:szCs w:val="16"/>
              </w:rPr>
              <w:instrText xml:space="preserve"> ADDIN ZOTERO_ITEM CSL_CITATION {"citationID":"H5gNDK4F","properties":{"formattedCitation":"[7]","plainCitation":"[7]"},"citationItems":[{"id":2729,"uris":["http://zotero.org/users/827345/items/E78WSGK9"],"uri":["http://zotero.org/users/827345/items/E78WSGK9"],"itemData":{"id":2729,"type":"article-journal","title":"Targeted resequencing in epileptic encephalopathies identifies de novo mutations in CHD2 and SYNGAP1","container-title":"Nature Genetics","page":"825-830","volume":"45","issue":"7","source":"PubMed","abstract":"Epileptic encephalopathies are a devastating group of epilepsies with poor prognosis, of which the majority are of unknown etiology. We perform targeted massively parallel resequencing of 19 known and 46 candidate genes for epileptic encephalopathy in 500 affected individuals (cases) to identify new genes involved and to investigate the phenotypic spectrum associated with mutations in known genes. Overall, we identified pathogenic mutations in 10% of our cohort. Six of the 46 candidate genes had 1 or more pathogenic variants, collectively accounting for 3% of our cohort. We show that de novo CHD2 and SYNGAP1 mutations are new causes of epileptic encephalopathies, accounting for 1.2% and 1% of cases, respectively. We also expand the phenotypic spectra explained by SCN1A, SCN2A and SCN8A mutations. To our knowledge, this is the largest cohort of cases with epileptic encephalopathies to undergo targeted resequencing. Implementation of this rapid and efficient method will change diagnosis and understanding of the molecular etiologies of these disorders.","DOI":"10.1038/ng.2646","ISSN":"1546-1718","note":"PMID: 23708187\nPMCID: PMC3704157","journalAbbreviation":"Nat. Genet.","language":"eng","author":[{"family":"Carvill","given":"Gemma L."},{"family":"Heavin","given":"Sinéad B."},{"family":"Yendle","given":"Simone C."},{"family":"McMahon","given":"Jacinta M."},{"family":"O'Roak","given":"Brian J."},{"family":"Cook","given":"Joseph"},{"family":"Khan","given":"Adiba"},{"family":"Dorschner","given":"Michael O."},{"family":"Weaver","given":"Molly"},{"family":"Calvert","given":"Sophie"},{"family":"Malone","given":"Stephen"},{"family":"Wallace","given":"Geoffrey"},{"family":"Stanley","given":"Thorsten"},{"family":"Bye","given":"Ann M. E."},{"family":"Bleasel","given":"Andrew"},{"family":"Howell","given":"Katherine B."},{"family":"Kivity","given":"Sara"},{"family":"Mackay","given":"Mark T."},{"family":"Rodriguez-Casero","given":"Victoria"},{"family":"Webster","given":"Richard"},{"family":"Korczyn","given":"Amos"},{"family":"Afawi","given":"Zaid"},{"family":"Zelnick","given":"Nathanel"},{"family":"Lerman-Sagie","given":"Tally"},{"family":"Lev","given":"Dorit"},{"family":"Møller","given":"Rikke S."},{"family":"Gill","given":"Deepak"},{"family":"Andrade","given":"Danielle M."},{"family":"Freeman","given":"Jeremy L."},{"family":"Sadleir","given":"Lynette G."},{"family":"Shendure","given":"Jay"},{"family":"Berkovic","given":"Samuel F."},{"family":"Scheffer","given":"Ingrid E."},{"family":"Mefford","given":"Heather C."}],"issued":{"date-parts":[["2013",7]]}}}],"schema":"https://github.com/citation-style-language/schema/raw/master/csl-citation.json"} </w:instrText>
            </w:r>
            <w:r w:rsidRPr="00E64ED3">
              <w:rPr>
                <w:sz w:val="16"/>
                <w:szCs w:val="16"/>
              </w:rPr>
              <w:fldChar w:fldCharType="separate"/>
            </w:r>
            <w:r w:rsidR="00876682" w:rsidRPr="00876682">
              <w:rPr>
                <w:rFonts w:ascii="Calibri" w:hAnsi="Calibri"/>
                <w:sz w:val="16"/>
              </w:rPr>
              <w:t>[7]</w:t>
            </w:r>
            <w:r w:rsidRPr="00E64ED3">
              <w:rPr>
                <w:sz w:val="16"/>
                <w:szCs w:val="16"/>
              </w:rPr>
              <w:fldChar w:fldCharType="end"/>
            </w:r>
          </w:p>
        </w:tc>
        <w:tc>
          <w:tcPr>
            <w:tcW w:w="0" w:type="auto"/>
          </w:tcPr>
          <w:p w14:paraId="67A47483" w14:textId="77777777" w:rsidR="00337763" w:rsidRPr="00E64ED3" w:rsidRDefault="00337763" w:rsidP="00337763">
            <w:pPr>
              <w:spacing w:after="0" w:line="240" w:lineRule="auto"/>
              <w:ind w:firstLine="0"/>
              <w:rPr>
                <w:sz w:val="16"/>
                <w:szCs w:val="16"/>
              </w:rPr>
            </w:pPr>
          </w:p>
        </w:tc>
        <w:tc>
          <w:tcPr>
            <w:tcW w:w="0" w:type="auto"/>
          </w:tcPr>
          <w:p w14:paraId="2B16B768" w14:textId="77777777" w:rsidR="00337763" w:rsidRPr="00E64ED3" w:rsidRDefault="00337763" w:rsidP="00337763">
            <w:pPr>
              <w:spacing w:after="0" w:line="240" w:lineRule="auto"/>
              <w:ind w:firstLine="0"/>
              <w:rPr>
                <w:sz w:val="16"/>
                <w:szCs w:val="16"/>
              </w:rPr>
            </w:pPr>
            <w:r w:rsidRPr="00E64ED3">
              <w:rPr>
                <w:sz w:val="16"/>
                <w:szCs w:val="16"/>
              </w:rPr>
              <w:t>mild-severe</w:t>
            </w:r>
            <w:r w:rsidRPr="00E64ED3">
              <w:rPr>
                <w:sz w:val="16"/>
                <w:szCs w:val="16"/>
              </w:rPr>
              <w:fldChar w:fldCharType="begin"/>
            </w:r>
            <w:r w:rsidR="00876682">
              <w:rPr>
                <w:sz w:val="16"/>
                <w:szCs w:val="16"/>
              </w:rPr>
              <w:instrText xml:space="preserve"> ADDIN ZOTERO_ITEM CSL_CITATION {"citationID":"Ydawu3cK","properties":{"formattedCitation":"[6,7]","plainCitation":"[6,7]"},"citationItems":[{"id":2743,"uris":["http://zotero.org/users/827345/items/H2FNUS79"],"uri":["http://zotero.org/users/827345/items/H2FNUS79"],"itemData":{"id":2743,"type":"article-journal","title":"De novo loss-of-function mutations in CHD2 cause a fever-sensitive myoclonic epileptic encephalopathy sharing features with Dravet syndrome","container-title":"American Journal of Human Genetics","page":"967-975","volume":"93","issue":"5","source":"PubMed","abstract":"Dravet syndrome is a severe epilepsy syndrome characterized by infantile onset of therapy-resistant, fever-sensitive seizures followed by cognitive decline. Mutations in SCN1A explain about 75% of cases with Dravet syndrome; 90% of these mutations arise de novo. We studied a cohort of nine Dravet-syndrome-affected individuals without an SCN1A mutation (these included some atypical cases with onset at up to 2 years of age) by using whole-exome sequencing in proband-parent trios. In two individuals, we identified a de novo loss-of-function mutation in CHD2 (encoding chromodomain helicase DNA binding protein 2). A third CHD2 mutation was identified in an epileptic proband of a second (stage 2) cohort. All three individuals with a CHD2 mutation had intellectual disability and fever-sensitive generalized seizures, as well as prominent myoclonic seizures starting in the second year of life or later. To explore the functional relevance of CHD2 haploinsufficiency in an in vivo model system, we knocked down chd2 in zebrafish by using targeted morpholino antisense oligomers. chd2-knockdown larvae exhibited altered locomotor activity, and the epileptic nature of this seizure-like behavior was confirmed by field-potential recordings that revealed epileptiform discharges similar to seizures in affected persons. Both altered locomotor activity and epileptiform discharges were absent in appropriate control larvae. Our study provides evidence that de novo loss-of-function mutations in CHD2 are a cause of epileptic encephalopathy with generalized seizures.","DOI":"10.1016/j.ajhg.2013.09.017","ISSN":"1537-6605","note":"PMID: 24207121\nPMCID: PMC3824114","journalAbbreviation":"Am. J. Hum. Genet.","language":"eng","author":[{"family":"Suls","given":"Arvid"},{"family":"Jaehn","given":"Johanna A."},{"family":"Kecskés","given":"Angela"},{"family":"Weber","given":"Yvonne"},{"family":"Weckhuysen","given":"Sarah"},{"family":"Craiu","given":"Dana C."},{"family":"Siekierska","given":"Aleksandra"},{"family":"Djémié","given":"Tania"},{"family":"Afrikanova","given":"Tatiana"},{"family":"Gormley","given":"Padhraig"},{"family":"Spiczak","given":"Sarah","non-dropping-particle":"von"},{"family":"Kluger","given":"Gerhard"},{"family":"Iliescu","given":"Catrinel M."},{"family":"Talvik","given":"Tiina"},{"family":"Talvik","given":"Inga"},{"family":"Meral","given":"Cihan"},{"family":"Caglayan","given":"Hande S."},{"family":"Giraldez","given":"Beatriz G."},{"family":"Serratosa","given":"José"},{"family":"Lemke","given":"Johannes R."},{"family":"Hoffman-Zacharska","given":"Dorota"},{"family":"Szczepanik","given":"Elzbieta"},{"family":"Barisic","given":"Nina"},{"family":"Komarek","given":"Vladimir"},{"family":"Hjalgrim","given":"Helle"},{"family":"Møller","given":"Rikke S."},{"family":"Linnankivi","given":"Tarja"},{"family":"Dimova","given":"Petia"},{"family":"Striano","given":"Pasquale"},{"family":"Zara","given":"Federico"},{"family":"Marini","given":"Carla"},{"family":"Guerrini","given":"Renzo"},{"family":"Depienne","given":"Christel"},{"family":"Baulac","given":"Stéphanie"},{"family":"Kuhlenbäumer","given":"Gregor"},{"family":"Crawford","given":"Alexander D."},{"family":"Lehesjoki","given":"Anna-Elina"},{"family":"Witte","given":"Peter A. M.","non-dropping-particle":"de"},{"family":"Palotie","given":"Aarno"},{"family":"Lerche","given":"Holger"},{"family":"Esguerra","given":"Camila V."},{"family":"De Jonghe","given":"Peter"},{"family":"Helbig","given":"Ingo"},{"literal":"EuroEPINOMICS RES Consortium"}],"issued":{"date-parts":[["2013",11,7]]}}},{"id":2729,"uris":["http://zotero.org/users/827345/items/E78WSGK9"],"uri":["http://zotero.org/users/827345/items/E78WSGK9"],"itemData":{"id":2729,"type":"article-journal","title":"Targeted resequencing in epileptic encephalopathies identifies de novo mutations in CHD2 and SYNGAP1","container-title":"Nature Genetics","page":"825-830","volume":"45","issue":"7","source":"PubMed","abstract":"Epileptic encephalopathies are a devastating group of epilepsies with poor prognosis, of which the majority are of unknown etiology. We perform targeted massively parallel resequencing of 19 known and 46 candidate genes for epileptic encephalopathy in 500 affected individuals (cases) to identify new genes involved and to investigate the phenotypic spectrum associated with mutations in known genes. Overall, we identified pathogenic mutations in 10% of our cohort. Six of the 46 candidate genes had 1 or more pathogenic variants, collectively accounting for 3% of our cohort. We show that de novo CHD2 and SYNGAP1 mutations are new causes of epileptic encephalopathies, accounting for 1.2% and 1% of cases, respectively. We also expand the phenotypic spectra explained by SCN1A, SCN2A and SCN8A mutations. To our knowledge, this is the largest cohort of cases with epileptic encephalopathies to undergo targeted resequencing. Implementation of this rapid and efficient method will change diagnosis and understanding of the molecular etiologies of these disorders.","DOI":"10.1038/ng.2646","ISSN":"1546-1718","note":"PMID: 23708187\nPMCID: PMC3704157","journalAbbreviation":"Nat. Genet.","language":"eng","author":[{"family":"Carvill","given":"Gemma L."},{"family":"Heavin","given":"Sinéad B."},{"family":"Yendle","given":"Simone C."},{"family":"McMahon","given":"Jacinta M."},{"family":"O'Roak","given":"Brian J."},{"family":"Cook","given":"Joseph"},{"family":"Khan","given":"Adiba"},{"family":"Dorschner","given":"Michael O."},{"family":"Weaver","given":"Molly"},{"family":"Calvert","given":"Sophie"},{"family":"Malone","given":"Stephen"},{"family":"Wallace","given":"Geoffrey"},{"family":"Stanley","given":"Thorsten"},{"family":"Bye","given":"Ann M. E."},{"family":"Bleasel","given":"Andrew"},{"family":"Howell","given":"Katherine B."},{"family":"Kivity","given":"Sara"},{"family":"Mackay","given":"Mark T."},{"family":"Rodriguez-Casero","given":"Victoria"},{"family":"Webster","given":"Richard"},{"family":"Korczyn","given":"Amos"},{"family":"Afawi","given":"Zaid"},{"family":"Zelnick","given":"Nathanel"},{"family":"Lerman-Sagie","given":"Tally"},{"family":"Lev","given":"Dorit"},{"family":"Møller","given":"Rikke S."},{"family":"Gill","given":"Deepak"},{"family":"Andrade","given":"Danielle M."},{"family":"Freeman","given":"Jeremy L."},{"family":"Sadleir","given":"Lynette G."},{"family":"Shendure","given":"Jay"},{"family":"Berkovic","given":"Samuel F."},{"family":"Scheffer","given":"Ingrid E."},{"family":"Mefford","given":"Heather C."}],"issued":{"date-parts":[["2013",7]]}}}],"schema":"https://github.com/citation-style-language/schema/raw/master/csl-citation.json"} </w:instrText>
            </w:r>
            <w:r w:rsidRPr="00E64ED3">
              <w:rPr>
                <w:sz w:val="16"/>
                <w:szCs w:val="16"/>
              </w:rPr>
              <w:fldChar w:fldCharType="separate"/>
            </w:r>
            <w:r w:rsidR="00876682" w:rsidRPr="00876682">
              <w:rPr>
                <w:rFonts w:ascii="Calibri" w:hAnsi="Calibri"/>
                <w:sz w:val="16"/>
              </w:rPr>
              <w:t>[6,7]</w:t>
            </w:r>
            <w:r w:rsidRPr="00E64ED3">
              <w:rPr>
                <w:sz w:val="16"/>
                <w:szCs w:val="16"/>
              </w:rPr>
              <w:fldChar w:fldCharType="end"/>
            </w:r>
          </w:p>
        </w:tc>
        <w:tc>
          <w:tcPr>
            <w:tcW w:w="0" w:type="auto"/>
          </w:tcPr>
          <w:p w14:paraId="2186E740" w14:textId="77777777" w:rsidR="00337763" w:rsidRPr="00E64ED3" w:rsidRDefault="00337763" w:rsidP="00337763">
            <w:pPr>
              <w:spacing w:after="0" w:line="240" w:lineRule="auto"/>
              <w:ind w:firstLine="0"/>
              <w:rPr>
                <w:sz w:val="16"/>
                <w:szCs w:val="16"/>
              </w:rPr>
            </w:pPr>
            <w:r w:rsidRPr="00E64ED3">
              <w:rPr>
                <w:sz w:val="16"/>
                <w:szCs w:val="16"/>
              </w:rPr>
              <w:t>-ADHD</w:t>
            </w:r>
            <w:r w:rsidRPr="00E64ED3">
              <w:rPr>
                <w:sz w:val="16"/>
                <w:szCs w:val="16"/>
              </w:rPr>
              <w:fldChar w:fldCharType="begin"/>
            </w:r>
            <w:r w:rsidR="00876682">
              <w:rPr>
                <w:sz w:val="16"/>
                <w:szCs w:val="16"/>
              </w:rPr>
              <w:instrText xml:space="preserve"> ADDIN ZOTERO_ITEM CSL_CITATION {"citationID":"ude6UYJS","properties":{"formattedCitation":"[6]","plainCitation":"[6]"},"citationItems":[{"id":2743,"uris":["http://zotero.org/users/827345/items/H2FNUS79"],"uri":["http://zotero.org/users/827345/items/H2FNUS79"],"itemData":{"id":2743,"type":"article-journal","title":"De novo loss-of-function mutations in CHD2 cause a fever-sensitive myoclonic epileptic encephalopathy sharing features with Dravet syndrome","container-title":"American Journal of Human Genetics","page":"967-975","volume":"93","issue":"5","source":"PubMed","abstract":"Dravet syndrome is a severe epilepsy syndrome characterized by infantile onset of therapy-resistant, fever-sensitive seizures followed by cognitive decline. Mutations in SCN1A explain about 75% of cases with Dravet syndrome; 90% of these mutations arise de novo. We studied a cohort of nine Dravet-syndrome-affected individuals without an SCN1A mutation (these included some atypical cases with onset at up to 2 years of age) by using whole-exome sequencing in proband-parent trios. In two individuals, we identified a de novo loss-of-function mutation in CHD2 (encoding chromodomain helicase DNA binding protein 2). A third CHD2 mutation was identified in an epileptic proband of a second (stage 2) cohort. All three individuals with a CHD2 mutation had intellectual disability and fever-sensitive generalized seizures, as well as prominent myoclonic seizures starting in the second year of life or later. To explore the functional relevance of CHD2 haploinsufficiency in an in vivo model system, we knocked down chd2 in zebrafish by using targeted morpholino antisense oligomers. chd2-knockdown larvae exhibited altered locomotor activity, and the epileptic nature of this seizure-like behavior was confirmed by field-potential recordings that revealed epileptiform discharges similar to seizures in affected persons. Both altered locomotor activity and epileptiform discharges were absent in appropriate control larvae. Our study provides evidence that de novo loss-of-function mutations in CHD2 are a cause of epileptic encephalopathy with generalized seizures.","DOI":"10.1016/j.ajhg.2013.09.017","ISSN":"1537-6605","note":"PMID: 24207121\nPMCID: PMC3824114","journalAbbreviation":"Am. J. Hum. Genet.","language":"eng","author":[{"family":"Suls","given":"Arvid"},{"family":"Jaehn","given":"Johanna A."},{"family":"Kecskés","given":"Angela"},{"family":"Weber","given":"Yvonne"},{"family":"Weckhuysen","given":"Sarah"},{"family":"Craiu","given":"Dana C."},{"family":"Siekierska","given":"Aleksandra"},{"family":"Djémié","given":"Tania"},{"family":"Afrikanova","given":"Tatiana"},{"family":"Gormley","given":"Padhraig"},{"family":"Spiczak","given":"Sarah","non-dropping-particle":"von"},{"family":"Kluger","given":"Gerhard"},{"family":"Iliescu","given":"Catrinel M."},{"family":"Talvik","given":"Tiina"},{"family":"Talvik","given":"Inga"},{"family":"Meral","given":"Cihan"},{"family":"Caglayan","given":"Hande S."},{"family":"Giraldez","given":"Beatriz G."},{"family":"Serratosa","given":"José"},{"family":"Lemke","given":"Johannes R."},{"family":"Hoffman-Zacharska","given":"Dorota"},{"family":"Szczepanik","given":"Elzbieta"},{"family":"Barisic","given":"Nina"},{"family":"Komarek","given":"Vladimir"},{"family":"Hjalgrim","given":"Helle"},{"family":"Møller","given":"Rikke S."},{"family":"Linnankivi","given":"Tarja"},{"family":"Dimova","given":"Petia"},{"family":"Striano","given":"Pasquale"},{"family":"Zara","given":"Federico"},{"family":"Marini","given":"Carla"},{"family":"Guerrini","given":"Renzo"},{"family":"Depienne","given":"Christel"},{"family":"Baulac","given":"Stéphanie"},{"family":"Kuhlenbäumer","given":"Gregor"},{"family":"Crawford","given":"Alexander D."},{"family":"Lehesjoki","given":"Anna-Elina"},{"family":"Witte","given":"Peter A. M.","non-dropping-particle":"de"},{"family":"Palotie","given":"Aarno"},{"family":"Lerche","given":"Holger"},{"family":"Esguerra","given":"Camila V."},{"family":"De Jonghe","given":"Peter"},{"family":"Helbig","given":"Ingo"},{"literal":"EuroEPINOMICS RES Consortium"}],"issued":{"date-parts":[["2013",11,7]]}}}],"schema":"https://github.com/citation-style-language/schema/raw/master/csl-citation.json"} </w:instrText>
            </w:r>
            <w:r w:rsidRPr="00E64ED3">
              <w:rPr>
                <w:sz w:val="16"/>
                <w:szCs w:val="16"/>
              </w:rPr>
              <w:fldChar w:fldCharType="separate"/>
            </w:r>
            <w:r w:rsidR="00876682" w:rsidRPr="00876682">
              <w:rPr>
                <w:rFonts w:ascii="Calibri" w:hAnsi="Calibri"/>
                <w:sz w:val="16"/>
              </w:rPr>
              <w:t>[6]</w:t>
            </w:r>
            <w:r w:rsidRPr="00E64ED3">
              <w:rPr>
                <w:sz w:val="16"/>
                <w:szCs w:val="16"/>
              </w:rPr>
              <w:fldChar w:fldCharType="end"/>
            </w:r>
          </w:p>
        </w:tc>
      </w:tr>
      <w:tr w:rsidR="00876682" w:rsidRPr="00196311" w14:paraId="4E1406E3" w14:textId="77777777" w:rsidTr="00237912">
        <w:tc>
          <w:tcPr>
            <w:tcW w:w="0" w:type="auto"/>
          </w:tcPr>
          <w:p w14:paraId="093A89A3" w14:textId="77777777" w:rsidR="00337763" w:rsidRPr="00E64ED3" w:rsidRDefault="00337763" w:rsidP="00337763">
            <w:pPr>
              <w:spacing w:after="0" w:line="240" w:lineRule="auto"/>
              <w:ind w:firstLine="0"/>
              <w:rPr>
                <w:i/>
                <w:sz w:val="16"/>
                <w:szCs w:val="16"/>
              </w:rPr>
            </w:pPr>
            <w:r w:rsidRPr="00E64ED3">
              <w:rPr>
                <w:i/>
                <w:sz w:val="16"/>
                <w:szCs w:val="16"/>
              </w:rPr>
              <w:t>GRIN1</w:t>
            </w:r>
          </w:p>
        </w:tc>
        <w:tc>
          <w:tcPr>
            <w:tcW w:w="0" w:type="auto"/>
          </w:tcPr>
          <w:p w14:paraId="25BEEF95" w14:textId="77777777" w:rsidR="00337763" w:rsidRPr="00E64ED3" w:rsidRDefault="00337763" w:rsidP="00337763">
            <w:pPr>
              <w:spacing w:after="0" w:line="240" w:lineRule="auto"/>
              <w:ind w:firstLine="0"/>
              <w:rPr>
                <w:sz w:val="16"/>
                <w:szCs w:val="16"/>
              </w:rPr>
            </w:pPr>
            <w:r w:rsidRPr="00E64ED3">
              <w:rPr>
                <w:sz w:val="16"/>
                <w:szCs w:val="16"/>
              </w:rPr>
              <w:t>IS</w:t>
            </w:r>
          </w:p>
        </w:tc>
        <w:tc>
          <w:tcPr>
            <w:tcW w:w="0" w:type="auto"/>
          </w:tcPr>
          <w:p w14:paraId="28F9F7E7" w14:textId="77777777" w:rsidR="00337763" w:rsidRPr="00E64ED3" w:rsidRDefault="00337763" w:rsidP="00337763">
            <w:pPr>
              <w:spacing w:after="0" w:line="240" w:lineRule="auto"/>
              <w:ind w:firstLine="0"/>
              <w:rPr>
                <w:sz w:val="16"/>
                <w:szCs w:val="16"/>
              </w:rPr>
            </w:pPr>
            <w:r w:rsidRPr="00E64ED3">
              <w:rPr>
                <w:sz w:val="16"/>
                <w:szCs w:val="16"/>
              </w:rPr>
              <w:t xml:space="preserve">n=1 w/ “ASD”, intractable epilepsy </w:t>
            </w:r>
            <w:r w:rsidRPr="00E64ED3">
              <w:rPr>
                <w:sz w:val="16"/>
                <w:szCs w:val="16"/>
              </w:rPr>
              <w:fldChar w:fldCharType="begin"/>
            </w:r>
            <w:r w:rsidR="00876682">
              <w:rPr>
                <w:sz w:val="16"/>
                <w:szCs w:val="16"/>
              </w:rPr>
              <w:instrText xml:space="preserve"> ADDIN ZOTERO_ITEM CSL_CITATION {"citationID":"1siqutvi0e","properties":{"formattedCitation":"[8]","plainCitation":"[8]"},"citationItems":[{"id":2352,"uris":["http://zotero.org/users/827345/items/7W3PBPBU"],"uri":["http://zotero.org/users/827345/items/7W3PBPBU"],"itemData":{"id":2352,"type":"article-journal","title":"Delineating the GRIN1 phenotypic spectrum: A distinct genetic NMDA receptor encephalopathy","container-title":"Neurology","page":"2171-2178","volume":"86","issue":"23","source":"PubMed","abstract":"OBJECTIVE: To determine the phenotypic spectrum caused by mutations in GRIN1 encoding the NMDA receptor subunit GluN1 and to investigate their underlying functional pathophysiology.\nMETHODS: We collected molecular and clinical data from several diagnostic and research cohorts. Functional consequences of GRIN1 mutations were investigated in Xenopus laevis oocytes.\nRESULTS: We identified heterozygous de novo GRIN1 mutations in 14 individuals and reviewed the phenotypes of all 9 previously reported patients. These 23 individuals presented with a distinct phenotype of profound developmental delay, severe intellectual disability with absent speech, muscular hypotonia, hyperkinetic movement disorder, oculogyric crises, cortical blindness, generalized cerebral atrophy, and epilepsy. Mutations cluster within transmembrane segments and result in loss of channel function of varying severity with a dominant-negative effect. In addition, we describe 2 homozygous GRIN1 mutations (1 missense, 1 truncation), each segregating with severe neurodevelopmental phenotypes in consanguineous families.\nCONCLUSIONS: De novo GRIN1 mutations are associated with severe intellectual disability with cortical visual impairment as well as oculomotor and movement disorders being discriminating phenotypic features. Loss of NMDA receptor function appears to be the underlying disease mechanism. The identification of both heterozygous and homozygous mutations blurs the borders of dominant and recessive inheritance of GRIN1-associated disorders.","DOI":"10.1212/WNL.0000000000002740","ISSN":"1526-632X","note":"PMID: 27164704\nPMCID: PMC4898312","shortTitle":"Delineating the GRIN1 phenotypic spectrum","journalAbbreviation":"Neurology","language":"eng","author":[{"family":"Lemke","given":"Johannes R."},{"family":"Geider","given":"Kirsten"},{"family":"Helbig","given":"Katherine L."},{"family":"Heyne","given":"Henrike O."},{"family":"Schütz","given":"Hannah"},{"family":"Hentschel","given":"Julia"},{"family":"Courage","given":"Carolina"},{"family":"Depienne","given":"Christel"},{"family":"Nava","given":"Caroline"},{"family":"Heron","given":"Delphine"},{"family":"Møller","given":"Rikke S."},{"family":"Hjalgrim","given":"Helle"},{"family":"Lal","given":"Dennis"},{"family":"Neubauer","given":"Bernd A."},{"family":"Nürnberg","given":"Peter"},{"family":"Thiele","given":"Holger"},{"family":"Kurlemann","given":"Gerhard"},{"family":"Arnold","given":"Georgianne L."},{"family":"Bhambhani","given":"Vikas"},{"family":"Bartholdi","given":"Deborah"},{"family":"Pedurupillay","given":"Christeen Ramane J."},{"family":"Misceo","given":"Doriana"},{"family":"Frengen","given":"Eirik"},{"family":"Strømme","given":"Petter"},{"family":"Dlugos","given":"Dennis J."},{"family":"Doherty","given":"Emily S."},{"family":"Bijlsma","given":"Emilia K."},{"family":"Ruivenkamp","given":"Claudia A."},{"family":"Hoffer","given":"Mariette J. V."},{"family":"Goldstein","given":"Amy"},{"family":"Rajan","given":"Deepa S."},{"family":"Narayanan","given":"Vinodh"},{"family":"Ramsey","given":"Keri"},{"family":"Belnap","given":"Newell"},{"family":"Schrauwen","given":"Isabelle"},{"family":"Richholt","given":"Ryan"},{"family":"Koeleman","given":"Bobby P. C."},{"family":"Sá","given":"Joaquim"},{"family":"Mendonça","given":"Carla"},{"family":"Kovel","given":"Carolien G. F.","non-dropping-particle":"de"},{"family":"Weckhuysen","given":"Sarah"},{"family":"Hardies","given":"Katia"},{"family":"De Jonghe","given":"Peter"},{"family":"De Meirleir","given":"Linda"},{"family":"Milh","given":"Mathieu"},{"family":"Badens","given":"Catherine"},{"family":"Lebrun","given":"Marine"},{"family":"Busa","given":"Tiffany"},{"family":"Francannet","given":"Christine"},{"family":"Piton","given":"Amélie"},{"family":"Riesch","given":"Erik"},{"family":"Biskup","given":"Saskia"},{"family":"Vogt","given":"Heinrich"},{"family":"Dorn","given":"Thomas"},{"family":"Helbig","given":"Ingo"},{"family":"Michaud","given":"Jacques L."},{"family":"Laube","given":"Bodo"},{"family":"Syrbe","given":"Steffen"}],"issued":{"date-parts":[["2016",6,7]]}}}],"schema":"https://github.com/citation-style-language/schema/raw/master/csl-citation.json"} </w:instrText>
            </w:r>
            <w:r w:rsidRPr="00E64ED3">
              <w:rPr>
                <w:sz w:val="16"/>
                <w:szCs w:val="16"/>
              </w:rPr>
              <w:fldChar w:fldCharType="separate"/>
            </w:r>
            <w:r w:rsidR="00876682" w:rsidRPr="00876682">
              <w:rPr>
                <w:rFonts w:ascii="Calibri" w:hAnsi="Calibri"/>
                <w:sz w:val="16"/>
              </w:rPr>
              <w:t>[8]</w:t>
            </w:r>
            <w:r w:rsidRPr="00E64ED3">
              <w:rPr>
                <w:sz w:val="16"/>
                <w:szCs w:val="16"/>
              </w:rPr>
              <w:fldChar w:fldCharType="end"/>
            </w:r>
          </w:p>
          <w:p w14:paraId="18A82B6B" w14:textId="77777777" w:rsidR="00337763" w:rsidRPr="00E64ED3" w:rsidRDefault="00337763" w:rsidP="00337763">
            <w:pPr>
              <w:spacing w:after="0" w:line="240" w:lineRule="auto"/>
              <w:ind w:firstLine="0"/>
              <w:rPr>
                <w:sz w:val="16"/>
                <w:szCs w:val="16"/>
              </w:rPr>
            </w:pPr>
          </w:p>
        </w:tc>
        <w:tc>
          <w:tcPr>
            <w:tcW w:w="0" w:type="auto"/>
          </w:tcPr>
          <w:p w14:paraId="06965AD3" w14:textId="77777777" w:rsidR="00337763" w:rsidRPr="00E64ED3" w:rsidRDefault="00337763" w:rsidP="00337763">
            <w:pPr>
              <w:spacing w:after="0" w:line="240" w:lineRule="auto"/>
              <w:ind w:firstLine="0"/>
              <w:rPr>
                <w:sz w:val="16"/>
                <w:szCs w:val="16"/>
              </w:rPr>
            </w:pPr>
            <w:r w:rsidRPr="00E64ED3">
              <w:rPr>
                <w:sz w:val="16"/>
                <w:szCs w:val="16"/>
              </w:rPr>
              <w:t>22m</w:t>
            </w:r>
            <w:r w:rsidRPr="00E64ED3">
              <w:rPr>
                <w:sz w:val="16"/>
                <w:szCs w:val="16"/>
              </w:rPr>
              <w:fldChar w:fldCharType="begin"/>
            </w:r>
            <w:r w:rsidR="00876682">
              <w:rPr>
                <w:sz w:val="16"/>
                <w:szCs w:val="16"/>
              </w:rPr>
              <w:instrText xml:space="preserve"> ADDIN ZOTERO_ITEM CSL_CITATION {"citationID":"D5lLJDOG","properties":{"formattedCitation":"[8]","plainCitation":"[8]"},"citationItems":[{"id":2352,"uris":["http://zotero.org/users/827345/items/7W3PBPBU"],"uri":["http://zotero.org/users/827345/items/7W3PBPBU"],"itemData":{"id":2352,"type":"article-journal","title":"Delineating the GRIN1 phenotypic spectrum: A distinct genetic NMDA receptor encephalopathy","container-title":"Neurology","page":"2171-2178","volume":"86","issue":"23","source":"PubMed","abstract":"OBJECTIVE: To determine the phenotypic spectrum caused by mutations in GRIN1 encoding the NMDA receptor subunit GluN1 and to investigate their underlying functional pathophysiology.\nMETHODS: We collected molecular and clinical data from several diagnostic and research cohorts. Functional consequences of GRIN1 mutations were investigated in Xenopus laevis oocytes.\nRESULTS: We identified heterozygous de novo GRIN1 mutations in 14 individuals and reviewed the phenotypes of all 9 previously reported patients. These 23 individuals presented with a distinct phenotype of profound developmental delay, severe intellectual disability with absent speech, muscular hypotonia, hyperkinetic movement disorder, oculogyric crises, cortical blindness, generalized cerebral atrophy, and epilepsy. Mutations cluster within transmembrane segments and result in loss of channel function of varying severity with a dominant-negative effect. In addition, we describe 2 homozygous GRIN1 mutations (1 missense, 1 truncation), each segregating with severe neurodevelopmental phenotypes in consanguineous families.\nCONCLUSIONS: De novo GRIN1 mutations are associated with severe intellectual disability with cortical visual impairment as well as oculomotor and movement disorders being discriminating phenotypic features. Loss of NMDA receptor function appears to be the underlying disease mechanism. The identification of both heterozygous and homozygous mutations blurs the borders of dominant and recessive inheritance of GRIN1-associated disorders.","DOI":"10.1212/WNL.0000000000002740","ISSN":"1526-632X","note":"PMID: 27164704\nPMCID: PMC4898312","shortTitle":"Delineating the GRIN1 phenotypic spectrum","journalAbbreviation":"Neurology","language":"eng","author":[{"family":"Lemke","given":"Johannes R."},{"family":"Geider","given":"Kirsten"},{"family":"Helbig","given":"Katherine L."},{"family":"Heyne","given":"Henrike O."},{"family":"Schütz","given":"Hannah"},{"family":"Hentschel","given":"Julia"},{"family":"Courage","given":"Carolina"},{"family":"Depienne","given":"Christel"},{"family":"Nava","given":"Caroline"},{"family":"Heron","given":"Delphine"},{"family":"Møller","given":"Rikke S."},{"family":"Hjalgrim","given":"Helle"},{"family":"Lal","given":"Dennis"},{"family":"Neubauer","given":"Bernd A."},{"family":"Nürnberg","given":"Peter"},{"family":"Thiele","given":"Holger"},{"family":"Kurlemann","given":"Gerhard"},{"family":"Arnold","given":"Georgianne L."},{"family":"Bhambhani","given":"Vikas"},{"family":"Bartholdi","given":"Deborah"},{"family":"Pedurupillay","given":"Christeen Ramane J."},{"family":"Misceo","given":"Doriana"},{"family":"Frengen","given":"Eirik"},{"family":"Strømme","given":"Petter"},{"family":"Dlugos","given":"Dennis J."},{"family":"Doherty","given":"Emily S."},{"family":"Bijlsma","given":"Emilia K."},{"family":"Ruivenkamp","given":"Claudia A."},{"family":"Hoffer","given":"Mariette J. V."},{"family":"Goldstein","given":"Amy"},{"family":"Rajan","given":"Deepa S."},{"family":"Narayanan","given":"Vinodh"},{"family":"Ramsey","given":"Keri"},{"family":"Belnap","given":"Newell"},{"family":"Schrauwen","given":"Isabelle"},{"family":"Richholt","given":"Ryan"},{"family":"Koeleman","given":"Bobby P. C."},{"family":"Sá","given":"Joaquim"},{"family":"Mendonça","given":"Carla"},{"family":"Kovel","given":"Carolien G. F.","non-dropping-particle":"de"},{"family":"Weckhuysen","given":"Sarah"},{"family":"Hardies","given":"Katia"},{"family":"De Jonghe","given":"Peter"},{"family":"De Meirleir","given":"Linda"},{"family":"Milh","given":"Mathieu"},{"family":"Badens","given":"Catherine"},{"family":"Lebrun","given":"Marine"},{"family":"Busa","given":"Tiffany"},{"family":"Francannet","given":"Christine"},{"family":"Piton","given":"Amélie"},{"family":"Riesch","given":"Erik"},{"family":"Biskup","given":"Saskia"},{"family":"Vogt","given":"Heinrich"},{"family":"Dorn","given":"Thomas"},{"family":"Helbig","given":"Ingo"},{"family":"Michaud","given":"Jacques L."},{"family":"Laube","given":"Bodo"},{"family":"Syrbe","given":"Steffen"}],"issued":{"date-parts":[["2016",6,7]]}}}],"schema":"https://github.com/citation-style-language/schema/raw/master/csl-citation.json"} </w:instrText>
            </w:r>
            <w:r w:rsidRPr="00E64ED3">
              <w:rPr>
                <w:sz w:val="16"/>
                <w:szCs w:val="16"/>
              </w:rPr>
              <w:fldChar w:fldCharType="separate"/>
            </w:r>
            <w:r w:rsidR="00876682" w:rsidRPr="00876682">
              <w:rPr>
                <w:rFonts w:ascii="Calibri" w:hAnsi="Calibri"/>
                <w:sz w:val="16"/>
              </w:rPr>
              <w:t>[8]</w:t>
            </w:r>
            <w:r w:rsidRPr="00E64ED3">
              <w:rPr>
                <w:sz w:val="16"/>
                <w:szCs w:val="16"/>
              </w:rPr>
              <w:fldChar w:fldCharType="end"/>
            </w:r>
          </w:p>
        </w:tc>
        <w:tc>
          <w:tcPr>
            <w:tcW w:w="0" w:type="auto"/>
          </w:tcPr>
          <w:p w14:paraId="512717E9" w14:textId="77777777" w:rsidR="00337763" w:rsidRPr="00E64ED3" w:rsidRDefault="00337763" w:rsidP="00337763">
            <w:pPr>
              <w:spacing w:after="0" w:line="240" w:lineRule="auto"/>
              <w:ind w:firstLine="0"/>
              <w:rPr>
                <w:rFonts w:cs="ArialMT"/>
                <w:sz w:val="16"/>
                <w:szCs w:val="16"/>
              </w:rPr>
            </w:pPr>
            <w:r w:rsidRPr="00E64ED3">
              <w:rPr>
                <w:sz w:val="16"/>
                <w:szCs w:val="16"/>
              </w:rPr>
              <w:t>FSIC, GTCS, GTS, GeS, SE, TAbS</w:t>
            </w:r>
            <w:r w:rsidRPr="00E64ED3">
              <w:rPr>
                <w:sz w:val="16"/>
                <w:szCs w:val="16"/>
              </w:rPr>
              <w:fldChar w:fldCharType="begin"/>
            </w:r>
            <w:r w:rsidR="00876682">
              <w:rPr>
                <w:sz w:val="16"/>
                <w:szCs w:val="16"/>
              </w:rPr>
              <w:instrText xml:space="preserve"> ADDIN ZOTERO_ITEM CSL_CITATION {"citationID":"KViNJQWK","properties":{"formattedCitation":"[8]","plainCitation":"[8]"},"citationItems":[{"id":2352,"uris":["http://zotero.org/users/827345/items/7W3PBPBU"],"uri":["http://zotero.org/users/827345/items/7W3PBPBU"],"itemData":{"id":2352,"type":"article-journal","title":"Delineating the GRIN1 phenotypic spectrum: A distinct genetic NMDA receptor encephalopathy","container-title":"Neurology","page":"2171-2178","volume":"86","issue":"23","source":"PubMed","abstract":"OBJECTIVE: To determine the phenotypic spectrum caused by mutations in GRIN1 encoding the NMDA receptor subunit GluN1 and to investigate their underlying functional pathophysiology.\nMETHODS: We collected molecular and clinical data from several diagnostic and research cohorts. Functional consequences of GRIN1 mutations were investigated in Xenopus laevis oocytes.\nRESULTS: We identified heterozygous de novo GRIN1 mutations in 14 individuals and reviewed the phenotypes of all 9 previously reported patients. These 23 individuals presented with a distinct phenotype of profound developmental delay, severe intellectual disability with absent speech, muscular hypotonia, hyperkinetic movement disorder, oculogyric crises, cortical blindness, generalized cerebral atrophy, and epilepsy. Mutations cluster within transmembrane segments and result in loss of channel function of varying severity with a dominant-negative effect. In addition, we describe 2 homozygous GRIN1 mutations (1 missense, 1 truncation), each segregating with severe neurodevelopmental phenotypes in consanguineous families.\nCONCLUSIONS: De novo GRIN1 mutations are associated with severe intellectual disability with cortical visual impairment as well as oculomotor and movement disorders being discriminating phenotypic features. Loss of NMDA receptor function appears to be the underlying disease mechanism. The identification of both heterozygous and homozygous mutations blurs the borders of dominant and recessive inheritance of GRIN1-associated disorders.","DOI":"10.1212/WNL.0000000000002740","ISSN":"1526-632X","note":"PMID: 27164704\nPMCID: PMC4898312","shortTitle":"Delineating the GRIN1 phenotypic spectrum","journalAbbreviation":"Neurology","language":"eng","author":[{"family":"Lemke","given":"Johannes R."},{"family":"Geider","given":"Kirsten"},{"family":"Helbig","given":"Katherine L."},{"family":"Heyne","given":"Henrike O."},{"family":"Schütz","given":"Hannah"},{"family":"Hentschel","given":"Julia"},{"family":"Courage","given":"Carolina"},{"family":"Depienne","given":"Christel"},{"family":"Nava","given":"Caroline"},{"family":"Heron","given":"Delphine"},{"family":"Møller","given":"Rikke S."},{"family":"Hjalgrim","given":"Helle"},{"family":"Lal","given":"Dennis"},{"family":"Neubauer","given":"Bernd A."},{"family":"Nürnberg","given":"Peter"},{"family":"Thiele","given":"Holger"},{"family":"Kurlemann","given":"Gerhard"},{"family":"Arnold","given":"Georgianne L."},{"family":"Bhambhani","given":"Vikas"},{"family":"Bartholdi","given":"Deborah"},{"family":"Pedurupillay","given":"Christeen Ramane J."},{"family":"Misceo","given":"Doriana"},{"family":"Frengen","given":"Eirik"},{"family":"Strømme","given":"Petter"},{"family":"Dlugos","given":"Dennis J."},{"family":"Doherty","given":"Emily S."},{"family":"Bijlsma","given":"Emilia K."},{"family":"Ruivenkamp","given":"Claudia A."},{"family":"Hoffer","given":"Mariette J. V."},{"family":"Goldstein","given":"Amy"},{"family":"Rajan","given":"Deepa S."},{"family":"Narayanan","given":"Vinodh"},{"family":"Ramsey","given":"Keri"},{"family":"Belnap","given":"Newell"},{"family":"Schrauwen","given":"Isabelle"},{"family":"Richholt","given":"Ryan"},{"family":"Koeleman","given":"Bobby P. C."},{"family":"Sá","given":"Joaquim"},{"family":"Mendonça","given":"Carla"},{"family":"Kovel","given":"Carolien G. F.","non-dropping-particle":"de"},{"family":"Weckhuysen","given":"Sarah"},{"family":"Hardies","given":"Katia"},{"family":"De Jonghe","given":"Peter"},{"family":"De Meirleir","given":"Linda"},{"family":"Milh","given":"Mathieu"},{"family":"Badens","given":"Catherine"},{"family":"Lebrun","given":"Marine"},{"family":"Busa","given":"Tiffany"},{"family":"Francannet","given":"Christine"},{"family":"Piton","given":"Amélie"},{"family":"Riesch","given":"Erik"},{"family":"Biskup","given":"Saskia"},{"family":"Vogt","given":"Heinrich"},{"family":"Dorn","given":"Thomas"},{"family":"Helbig","given":"Ingo"},{"family":"Michaud","given":"Jacques L."},{"family":"Laube","given":"Bodo"},{"family":"Syrbe","given":"Steffen"}],"issued":{"date-parts":[["2016",6,7]]}}}],"schema":"https://github.com/citation-style-language/schema/raw/master/csl-citation.json"} </w:instrText>
            </w:r>
            <w:r w:rsidRPr="00E64ED3">
              <w:rPr>
                <w:sz w:val="16"/>
                <w:szCs w:val="16"/>
              </w:rPr>
              <w:fldChar w:fldCharType="separate"/>
            </w:r>
            <w:r w:rsidR="00876682" w:rsidRPr="00876682">
              <w:rPr>
                <w:rFonts w:ascii="Calibri" w:hAnsi="Calibri"/>
                <w:sz w:val="16"/>
              </w:rPr>
              <w:t>[8]</w:t>
            </w:r>
            <w:r w:rsidRPr="00E64ED3">
              <w:rPr>
                <w:sz w:val="16"/>
                <w:szCs w:val="16"/>
              </w:rPr>
              <w:fldChar w:fldCharType="end"/>
            </w:r>
          </w:p>
        </w:tc>
        <w:tc>
          <w:tcPr>
            <w:tcW w:w="0" w:type="auto"/>
          </w:tcPr>
          <w:p w14:paraId="63CD1584" w14:textId="77777777" w:rsidR="00AA16C2" w:rsidRPr="00E64ED3" w:rsidRDefault="00AA16C2" w:rsidP="00AA16C2">
            <w:pPr>
              <w:spacing w:after="0" w:line="240" w:lineRule="auto"/>
              <w:ind w:firstLine="0"/>
              <w:rPr>
                <w:sz w:val="16"/>
                <w:szCs w:val="16"/>
              </w:rPr>
            </w:pPr>
            <w:r w:rsidRPr="00E64ED3">
              <w:rPr>
                <w:sz w:val="16"/>
                <w:szCs w:val="16"/>
              </w:rPr>
              <w:t>-high pain threshold</w:t>
            </w:r>
            <w:r w:rsidRPr="00E64ED3">
              <w:rPr>
                <w:sz w:val="16"/>
                <w:szCs w:val="16"/>
              </w:rPr>
              <w:fldChar w:fldCharType="begin"/>
            </w:r>
            <w:r w:rsidR="00876682">
              <w:rPr>
                <w:sz w:val="16"/>
                <w:szCs w:val="16"/>
              </w:rPr>
              <w:instrText xml:space="preserve"> ADDIN ZOTERO_ITEM CSL_CITATION {"citationID":"blNrnC5q","properties":{"formattedCitation":"[8]","plainCitation":"[8]"},"citationItems":[{"id":2352,"uris":["http://zotero.org/users/827345/items/7W3PBPBU"],"uri":["http://zotero.org/users/827345/items/7W3PBPBU"],"itemData":{"id":2352,"type":"article-journal","title":"Delineating the GRIN1 phenotypic spectrum: A distinct genetic NMDA receptor encephalopathy","container-title":"Neurology","page":"2171-2178","volume":"86","issue":"23","source":"PubMed","abstract":"OBJECTIVE: To determine the phenotypic spectrum caused by mutations in GRIN1 encoding the NMDA receptor subunit GluN1 and to investigate their underlying functional pathophysiology.\nMETHODS: We collected molecular and clinical data from several diagnostic and research cohorts. Functional consequences of GRIN1 mutations were investigated in Xenopus laevis oocytes.\nRESULTS: We identified heterozygous de novo GRIN1 mutations in 14 individuals and reviewed the phenotypes of all 9 previously reported patients. These 23 individuals presented with a distinct phenotype of profound developmental delay, severe intellectual disability with absent speech, muscular hypotonia, hyperkinetic movement disorder, oculogyric crises, cortical blindness, generalized cerebral atrophy, and epilepsy. Mutations cluster within transmembrane segments and result in loss of channel function of varying severity with a dominant-negative effect. In addition, we describe 2 homozygous GRIN1 mutations (1 missense, 1 truncation), each segregating with severe neurodevelopmental phenotypes in consanguineous families.\nCONCLUSIONS: De novo GRIN1 mutations are associated with severe intellectual disability with cortical visual impairment as well as oculomotor and movement disorders being discriminating phenotypic features. Loss of NMDA receptor function appears to be the underlying disease mechanism. The identification of both heterozygous and homozygous mutations blurs the borders of dominant and recessive inheritance of GRIN1-associated disorders.","DOI":"10.1212/WNL.0000000000002740","ISSN":"1526-632X","note":"PMID: 27164704\nPMCID: PMC4898312","shortTitle":"Delineating the GRIN1 phenotypic spectrum","journalAbbreviation":"Neurology","language":"eng","author":[{"family":"Lemke","given":"Johannes R."},{"family":"Geider","given":"Kirsten"},{"family":"Helbig","given":"Katherine L."},{"family":"Heyne","given":"Henrike O."},{"family":"Schütz","given":"Hannah"},{"family":"Hentschel","given":"Julia"},{"family":"Courage","given":"Carolina"},{"family":"Depienne","given":"Christel"},{"family":"Nava","given":"Caroline"},{"family":"Heron","given":"Delphine"},{"family":"Møller","given":"Rikke S."},{"family":"Hjalgrim","given":"Helle"},{"family":"Lal","given":"Dennis"},{"family":"Neubauer","given":"Bernd A."},{"family":"Nürnberg","given":"Peter"},{"family":"Thiele","given":"Holger"},{"family":"Kurlemann","given":"Gerhard"},{"family":"Arnold","given":"Georgianne L."},{"family":"Bhambhani","given":"Vikas"},{"family":"Bartholdi","given":"Deborah"},{"family":"Pedurupillay","given":"Christeen Ramane J."},{"family":"Misceo","given":"Doriana"},{"family":"Frengen","given":"Eirik"},{"family":"Strømme","given":"Petter"},{"family":"Dlugos","given":"Dennis J."},{"family":"Doherty","given":"Emily S."},{"family":"Bijlsma","given":"Emilia K."},{"family":"Ruivenkamp","given":"Claudia A."},{"family":"Hoffer","given":"Mariette J. V."},{"family":"Goldstein","given":"Amy"},{"family":"Rajan","given":"Deepa S."},{"family":"Narayanan","given":"Vinodh"},{"family":"Ramsey","given":"Keri"},{"family":"Belnap","given":"Newell"},{"family":"Schrauwen","given":"Isabelle"},{"family":"Richholt","given":"Ryan"},{"family":"Koeleman","given":"Bobby P. C."},{"family":"Sá","given":"Joaquim"},{"family":"Mendonça","given":"Carla"},{"family":"Kovel","given":"Carolien G. F.","non-dropping-particle":"de"},{"family":"Weckhuysen","given":"Sarah"},{"family":"Hardies","given":"Katia"},{"family":"De Jonghe","given":"Peter"},{"family":"De Meirleir","given":"Linda"},{"family":"Milh","given":"Mathieu"},{"family":"Badens","given":"Catherine"},{"family":"Lebrun","given":"Marine"},{"family":"Busa","given":"Tiffany"},{"family":"Francannet","given":"Christine"},{"family":"Piton","given":"Amélie"},{"family":"Riesch","given":"Erik"},{"family":"Biskup","given":"Saskia"},{"family":"Vogt","given":"Heinrich"},{"family":"Dorn","given":"Thomas"},{"family":"Helbig","given":"Ingo"},{"family":"Michaud","given":"Jacques L."},{"family":"Laube","given":"Bodo"},{"family":"Syrbe","given":"Steffen"}],"issued":{"date-parts":[["2016",6,7]]}}}],"schema":"https://github.com/citation-style-language/schema/raw/master/csl-citation.json"} </w:instrText>
            </w:r>
            <w:r w:rsidRPr="00E64ED3">
              <w:rPr>
                <w:sz w:val="16"/>
                <w:szCs w:val="16"/>
              </w:rPr>
              <w:fldChar w:fldCharType="separate"/>
            </w:r>
            <w:r w:rsidR="00876682" w:rsidRPr="00876682">
              <w:rPr>
                <w:rFonts w:ascii="Calibri" w:hAnsi="Calibri"/>
                <w:sz w:val="16"/>
              </w:rPr>
              <w:t>[8]</w:t>
            </w:r>
            <w:r w:rsidRPr="00E64ED3">
              <w:rPr>
                <w:sz w:val="16"/>
                <w:szCs w:val="16"/>
              </w:rPr>
              <w:fldChar w:fldCharType="end"/>
            </w:r>
          </w:p>
          <w:p w14:paraId="4DBF5AEB" w14:textId="77777777" w:rsidR="00337763" w:rsidRPr="00E64ED3" w:rsidRDefault="00337763" w:rsidP="00337763">
            <w:pPr>
              <w:spacing w:after="0" w:line="240" w:lineRule="auto"/>
              <w:ind w:firstLine="0"/>
              <w:rPr>
                <w:sz w:val="16"/>
                <w:szCs w:val="16"/>
              </w:rPr>
            </w:pPr>
          </w:p>
        </w:tc>
        <w:tc>
          <w:tcPr>
            <w:tcW w:w="0" w:type="auto"/>
          </w:tcPr>
          <w:p w14:paraId="410FCDC6" w14:textId="77777777" w:rsidR="00337763" w:rsidRPr="00E64ED3" w:rsidRDefault="00337763" w:rsidP="00337763">
            <w:pPr>
              <w:spacing w:after="0" w:line="240" w:lineRule="auto"/>
              <w:ind w:firstLine="0"/>
              <w:rPr>
                <w:sz w:val="16"/>
                <w:szCs w:val="16"/>
              </w:rPr>
            </w:pPr>
            <w:r w:rsidRPr="00E64ED3">
              <w:rPr>
                <w:sz w:val="16"/>
                <w:szCs w:val="16"/>
              </w:rPr>
              <w:t xml:space="preserve">14.3% (1/7 w/ “ASD”) </w:t>
            </w:r>
            <w:r w:rsidRPr="00E64ED3">
              <w:rPr>
                <w:sz w:val="16"/>
                <w:szCs w:val="16"/>
              </w:rPr>
              <w:fldChar w:fldCharType="begin"/>
            </w:r>
            <w:r w:rsidR="00876682">
              <w:rPr>
                <w:sz w:val="16"/>
                <w:szCs w:val="16"/>
              </w:rPr>
              <w:instrText xml:space="preserve"> ADDIN ZOTERO_ITEM CSL_CITATION {"citationID":"cqT5WsCE","properties":{"formattedCitation":"[8]","plainCitation":"[8]"},"citationItems":[{"id":2352,"uris":["http://zotero.org/users/827345/items/7W3PBPBU"],"uri":["http://zotero.org/users/827345/items/7W3PBPBU"],"itemData":{"id":2352,"type":"article-journal","title":"Delineating the GRIN1 phenotypic spectrum: A distinct genetic NMDA receptor encephalopathy","container-title":"Neurology","page":"2171-2178","volume":"86","issue":"23","source":"PubMed","abstract":"OBJECTIVE: To determine the phenotypic spectrum caused by mutations in GRIN1 encoding the NMDA receptor subunit GluN1 and to investigate their underlying functional pathophysiology.\nMETHODS: We collected molecular and clinical data from several diagnostic and research cohorts. Functional consequences of GRIN1 mutations were investigated in Xenopus laevis oocytes.\nRESULTS: We identified heterozygous de novo GRIN1 mutations in 14 individuals and reviewed the phenotypes of all 9 previously reported patients. These 23 individuals presented with a distinct phenotype of profound developmental delay, severe intellectual disability with absent speech, muscular hypotonia, hyperkinetic movement disorder, oculogyric crises, cortical blindness, generalized cerebral atrophy, and epilepsy. Mutations cluster within transmembrane segments and result in loss of channel function of varying severity with a dominant-negative effect. In addition, we describe 2 homozygous GRIN1 mutations (1 missense, 1 truncation), each segregating with severe neurodevelopmental phenotypes in consanguineous families.\nCONCLUSIONS: De novo GRIN1 mutations are associated with severe intellectual disability with cortical visual impairment as well as oculomotor and movement disorders being discriminating phenotypic features. Loss of NMDA receptor function appears to be the underlying disease mechanism. The identification of both heterozygous and homozygous mutations blurs the borders of dominant and recessive inheritance of GRIN1-associated disorders.","DOI":"10.1212/WNL.0000000000002740","ISSN":"1526-632X","note":"PMID: 27164704\nPMCID: PMC4898312","shortTitle":"Delineating the GRIN1 phenotypic spectrum","journalAbbreviation":"Neurology","language":"eng","author":[{"family":"Lemke","given":"Johannes R."},{"family":"Geider","given":"Kirsten"},{"family":"Helbig","given":"Katherine L."},{"family":"Heyne","given":"Henrike O."},{"family":"Schütz","given":"Hannah"},{"family":"Hentschel","given":"Julia"},{"family":"Courage","given":"Carolina"},{"family":"Depienne","given":"Christel"},{"family":"Nava","given":"Caroline"},{"family":"Heron","given":"Delphine"},{"family":"Møller","given":"Rikke S."},{"family":"Hjalgrim","given":"Helle"},{"family":"Lal","given":"Dennis"},{"family":"Neubauer","given":"Bernd A."},{"family":"Nürnberg","given":"Peter"},{"family":"Thiele","given":"Holger"},{"family":"Kurlemann","given":"Gerhard"},{"family":"Arnold","given":"Georgianne L."},{"family":"Bhambhani","given":"Vikas"},{"family":"Bartholdi","given":"Deborah"},{"family":"Pedurupillay","given":"Christeen Ramane J."},{"family":"Misceo","given":"Doriana"},{"family":"Frengen","given":"Eirik"},{"family":"Strømme","given":"Petter"},{"family":"Dlugos","given":"Dennis J."},{"family":"Doherty","given":"Emily S."},{"family":"Bijlsma","given":"Emilia K."},{"family":"Ruivenkamp","given":"Claudia A."},{"family":"Hoffer","given":"Mariette J. V."},{"family":"Goldstein","given":"Amy"},{"family":"Rajan","given":"Deepa S."},{"family":"Narayanan","given":"Vinodh"},{"family":"Ramsey","given":"Keri"},{"family":"Belnap","given":"Newell"},{"family":"Schrauwen","given":"Isabelle"},{"family":"Richholt","given":"Ryan"},{"family":"Koeleman","given":"Bobby P. C."},{"family":"Sá","given":"Joaquim"},{"family":"Mendonça","given":"Carla"},{"family":"Kovel","given":"Carolien G. F.","non-dropping-particle":"de"},{"family":"Weckhuysen","given":"Sarah"},{"family":"Hardies","given":"Katia"},{"family":"De Jonghe","given":"Peter"},{"family":"De Meirleir","given":"Linda"},{"family":"Milh","given":"Mathieu"},{"family":"Badens","given":"Catherine"},{"family":"Lebrun","given":"Marine"},{"family":"Busa","given":"Tiffany"},{"family":"Francannet","given":"Christine"},{"family":"Piton","given":"Amélie"},{"family":"Riesch","given":"Erik"},{"family":"Biskup","given":"Saskia"},{"family":"Vogt","given":"Heinrich"},{"family":"Dorn","given":"Thomas"},{"family":"Helbig","given":"Ingo"},{"family":"Michaud","given":"Jacques L."},{"family":"Laube","given":"Bodo"},{"family":"Syrbe","given":"Steffen"}],"issued":{"date-parts":[["2016",6,7]]}}}],"schema":"https://github.com/citation-style-language/schema/raw/master/csl-citation.json"} </w:instrText>
            </w:r>
            <w:r w:rsidRPr="00E64ED3">
              <w:rPr>
                <w:sz w:val="16"/>
                <w:szCs w:val="16"/>
              </w:rPr>
              <w:fldChar w:fldCharType="separate"/>
            </w:r>
            <w:r w:rsidR="00876682" w:rsidRPr="00876682">
              <w:rPr>
                <w:rFonts w:ascii="Calibri" w:hAnsi="Calibri"/>
                <w:sz w:val="16"/>
              </w:rPr>
              <w:t>[8]</w:t>
            </w:r>
            <w:r w:rsidRPr="00E64ED3">
              <w:rPr>
                <w:sz w:val="16"/>
                <w:szCs w:val="16"/>
              </w:rPr>
              <w:fldChar w:fldCharType="end"/>
            </w:r>
          </w:p>
        </w:tc>
        <w:tc>
          <w:tcPr>
            <w:tcW w:w="0" w:type="auto"/>
          </w:tcPr>
          <w:p w14:paraId="16560E0F" w14:textId="77777777" w:rsidR="00337763" w:rsidRPr="00E64ED3" w:rsidRDefault="00337763" w:rsidP="00337763">
            <w:pPr>
              <w:spacing w:after="0" w:line="240" w:lineRule="auto"/>
              <w:ind w:firstLine="0"/>
              <w:rPr>
                <w:rFonts w:cs="ArialMT"/>
                <w:sz w:val="16"/>
                <w:szCs w:val="16"/>
              </w:rPr>
            </w:pPr>
          </w:p>
        </w:tc>
        <w:tc>
          <w:tcPr>
            <w:tcW w:w="0" w:type="auto"/>
          </w:tcPr>
          <w:p w14:paraId="7E6602DA" w14:textId="77777777" w:rsidR="00337763" w:rsidRPr="00E64ED3" w:rsidRDefault="00337763" w:rsidP="00337763">
            <w:pPr>
              <w:spacing w:after="0" w:line="240" w:lineRule="auto"/>
              <w:ind w:firstLine="0"/>
              <w:rPr>
                <w:sz w:val="16"/>
                <w:szCs w:val="16"/>
              </w:rPr>
            </w:pPr>
            <w:r w:rsidRPr="00E64ED3">
              <w:rPr>
                <w:sz w:val="16"/>
                <w:szCs w:val="16"/>
              </w:rPr>
              <w:t>severe</w:t>
            </w:r>
            <w:r w:rsidRPr="00E64ED3">
              <w:rPr>
                <w:sz w:val="16"/>
                <w:szCs w:val="16"/>
              </w:rPr>
              <w:fldChar w:fldCharType="begin"/>
            </w:r>
            <w:r w:rsidR="00876682">
              <w:rPr>
                <w:sz w:val="16"/>
                <w:szCs w:val="16"/>
              </w:rPr>
              <w:instrText xml:space="preserve"> ADDIN ZOTERO_ITEM CSL_CITATION {"citationID":"G7h9bZcA","properties":{"formattedCitation":"[8]","plainCitation":"[8]"},"citationItems":[{"id":2352,"uris":["http://zotero.org/users/827345/items/7W3PBPBU"],"uri":["http://zotero.org/users/827345/items/7W3PBPBU"],"itemData":{"id":2352,"type":"article-journal","title":"Delineating the GRIN1 phenotypic spectrum: A distinct genetic NMDA receptor encephalopathy","container-title":"Neurology","page":"2171-2178","volume":"86","issue":"23","source":"PubMed","abstract":"OBJECTIVE: To determine the phenotypic spectrum caused by mutations in GRIN1 encoding the NMDA receptor subunit GluN1 and to investigate their underlying functional pathophysiology.\nMETHODS: We collected molecular and clinical data from several diagnostic and research cohorts. Functional consequences of GRIN1 mutations were investigated in Xenopus laevis oocytes.\nRESULTS: We identified heterozygous de novo GRIN1 mutations in 14 individuals and reviewed the phenotypes of all 9 previously reported patients. These 23 individuals presented with a distinct phenotype of profound developmental delay, severe intellectual disability with absent speech, muscular hypotonia, hyperkinetic movement disorder, oculogyric crises, cortical blindness, generalized cerebral atrophy, and epilepsy. Mutations cluster within transmembrane segments and result in loss of channel function of varying severity with a dominant-negative effect. In addition, we describe 2 homozygous GRIN1 mutations (1 missense, 1 truncation), each segregating with severe neurodevelopmental phenotypes in consanguineous families.\nCONCLUSIONS: De novo GRIN1 mutations are associated with severe intellectual disability with cortical visual impairment as well as oculomotor and movement disorders being discriminating phenotypic features. Loss of NMDA receptor function appears to be the underlying disease mechanism. The identification of both heterozygous and homozygous mutations blurs the borders of dominant and recessive inheritance of GRIN1-associated disorders.","DOI":"10.1212/WNL.0000000000002740","ISSN":"1526-632X","note":"PMID: 27164704\nPMCID: PMC4898312","shortTitle":"Delineating the GRIN1 phenotypic spectrum","journalAbbreviation":"Neurology","language":"eng","author":[{"family":"Lemke","given":"Johannes R."},{"family":"Geider","given":"Kirsten"},{"family":"Helbig","given":"Katherine L."},{"family":"Heyne","given":"Henrike O."},{"family":"Schütz","given":"Hannah"},{"family":"Hentschel","given":"Julia"},{"family":"Courage","given":"Carolina"},{"family":"Depienne","given":"Christel"},{"family":"Nava","given":"Caroline"},{"family":"Heron","given":"Delphine"},{"family":"Møller","given":"Rikke S."},{"family":"Hjalgrim","given":"Helle"},{"family":"Lal","given":"Dennis"},{"family":"Neubauer","given":"Bernd A."},{"family":"Nürnberg","given":"Peter"},{"family":"Thiele","given":"Holger"},{"family":"Kurlemann","given":"Gerhard"},{"family":"Arnold","given":"Georgianne L."},{"family":"Bhambhani","given":"Vikas"},{"family":"Bartholdi","given":"Deborah"},{"family":"Pedurupillay","given":"Christeen Ramane J."},{"family":"Misceo","given":"Doriana"},{"family":"Frengen","given":"Eirik"},{"family":"Strømme","given":"Petter"},{"family":"Dlugos","given":"Dennis J."},{"family":"Doherty","given":"Emily S."},{"family":"Bijlsma","given":"Emilia K."},{"family":"Ruivenkamp","given":"Claudia A."},{"family":"Hoffer","given":"Mariette J. V."},{"family":"Goldstein","given":"Amy"},{"family":"Rajan","given":"Deepa S."},{"family":"Narayanan","given":"Vinodh"},{"family":"Ramsey","given":"Keri"},{"family":"Belnap","given":"Newell"},{"family":"Schrauwen","given":"Isabelle"},{"family":"Richholt","given":"Ryan"},{"family":"Koeleman","given":"Bobby P. C."},{"family":"Sá","given":"Joaquim"},{"family":"Mendonça","given":"Carla"},{"family":"Kovel","given":"Carolien G. F.","non-dropping-particle":"de"},{"family":"Weckhuysen","given":"Sarah"},{"family":"Hardies","given":"Katia"},{"family":"De Jonghe","given":"Peter"},{"family":"De Meirleir","given":"Linda"},{"family":"Milh","given":"Mathieu"},{"family":"Badens","given":"Catherine"},{"family":"Lebrun","given":"Marine"},{"family":"Busa","given":"Tiffany"},{"family":"Francannet","given":"Christine"},{"family":"Piton","given":"Amélie"},{"family":"Riesch","given":"Erik"},{"family":"Biskup","given":"Saskia"},{"family":"Vogt","given":"Heinrich"},{"family":"Dorn","given":"Thomas"},{"family":"Helbig","given":"Ingo"},{"family":"Michaud","given":"Jacques L."},{"family":"Laube","given":"Bodo"},{"family":"Syrbe","given":"Steffen"}],"issued":{"date-parts":[["2016",6,7]]}}}],"schema":"https://github.com/citation-style-language/schema/raw/master/csl-citation.json"} </w:instrText>
            </w:r>
            <w:r w:rsidRPr="00E64ED3">
              <w:rPr>
                <w:sz w:val="16"/>
                <w:szCs w:val="16"/>
              </w:rPr>
              <w:fldChar w:fldCharType="separate"/>
            </w:r>
            <w:r w:rsidR="00876682" w:rsidRPr="00876682">
              <w:rPr>
                <w:rFonts w:ascii="Calibri" w:hAnsi="Calibri"/>
                <w:sz w:val="16"/>
              </w:rPr>
              <w:t>[8]</w:t>
            </w:r>
            <w:r w:rsidRPr="00E64ED3">
              <w:rPr>
                <w:sz w:val="16"/>
                <w:szCs w:val="16"/>
              </w:rPr>
              <w:fldChar w:fldCharType="end"/>
            </w:r>
          </w:p>
        </w:tc>
        <w:tc>
          <w:tcPr>
            <w:tcW w:w="0" w:type="auto"/>
          </w:tcPr>
          <w:p w14:paraId="2A88683F" w14:textId="77777777" w:rsidR="00337763" w:rsidRPr="00E64ED3" w:rsidRDefault="00337763" w:rsidP="00E64ED3">
            <w:pPr>
              <w:spacing w:after="0" w:line="240" w:lineRule="auto"/>
              <w:ind w:firstLine="0"/>
              <w:rPr>
                <w:sz w:val="16"/>
                <w:szCs w:val="16"/>
              </w:rPr>
            </w:pPr>
          </w:p>
        </w:tc>
      </w:tr>
      <w:tr w:rsidR="00876682" w:rsidRPr="00196311" w14:paraId="155BF1DE" w14:textId="77777777" w:rsidTr="00237912">
        <w:tc>
          <w:tcPr>
            <w:tcW w:w="0" w:type="auto"/>
          </w:tcPr>
          <w:p w14:paraId="71590FAC" w14:textId="77777777" w:rsidR="00337763" w:rsidRPr="00E64ED3" w:rsidRDefault="00337763" w:rsidP="00337763">
            <w:pPr>
              <w:spacing w:after="0" w:line="240" w:lineRule="auto"/>
              <w:ind w:firstLine="0"/>
              <w:rPr>
                <w:i/>
                <w:sz w:val="16"/>
                <w:szCs w:val="16"/>
              </w:rPr>
            </w:pPr>
            <w:r w:rsidRPr="00E64ED3">
              <w:rPr>
                <w:i/>
                <w:sz w:val="16"/>
                <w:szCs w:val="16"/>
              </w:rPr>
              <w:t>GRIN2A</w:t>
            </w:r>
          </w:p>
        </w:tc>
        <w:tc>
          <w:tcPr>
            <w:tcW w:w="0" w:type="auto"/>
          </w:tcPr>
          <w:p w14:paraId="00BB3831" w14:textId="77777777" w:rsidR="00337763" w:rsidRPr="00E64ED3" w:rsidRDefault="00337763" w:rsidP="00337763">
            <w:pPr>
              <w:spacing w:after="0" w:line="240" w:lineRule="auto"/>
              <w:ind w:firstLine="0"/>
              <w:rPr>
                <w:sz w:val="16"/>
                <w:szCs w:val="16"/>
              </w:rPr>
            </w:pPr>
            <w:r w:rsidRPr="00E64ED3">
              <w:rPr>
                <w:sz w:val="16"/>
                <w:szCs w:val="16"/>
              </w:rPr>
              <w:t>EAS, IS</w:t>
            </w:r>
          </w:p>
        </w:tc>
        <w:tc>
          <w:tcPr>
            <w:tcW w:w="0" w:type="auto"/>
          </w:tcPr>
          <w:p w14:paraId="29676946" w14:textId="77777777" w:rsidR="00337763" w:rsidRPr="00E64ED3" w:rsidRDefault="00337763" w:rsidP="00337763">
            <w:pPr>
              <w:spacing w:after="0" w:line="240" w:lineRule="auto"/>
              <w:ind w:firstLine="0"/>
              <w:rPr>
                <w:sz w:val="16"/>
                <w:szCs w:val="16"/>
              </w:rPr>
            </w:pPr>
            <w:r w:rsidRPr="00E64ED3">
              <w:rPr>
                <w:sz w:val="16"/>
                <w:szCs w:val="16"/>
              </w:rPr>
              <w:t>n=2 w/ “autistic features”, CSWSS</w:t>
            </w:r>
            <w:r w:rsidRPr="00E64ED3">
              <w:rPr>
                <w:sz w:val="16"/>
                <w:szCs w:val="16"/>
              </w:rPr>
              <w:fldChar w:fldCharType="begin"/>
            </w:r>
            <w:r w:rsidR="00876682">
              <w:rPr>
                <w:sz w:val="16"/>
                <w:szCs w:val="16"/>
              </w:rPr>
              <w:instrText xml:space="preserve"> ADDIN ZOTERO_ITEM CSL_CITATION {"citationID":"YyKGmLfC","properties":{"formattedCitation":"[9]","plainCitation":"[9]"},"citationItems":[{"id":2422,"uris":["http://zotero.org/users/827345/items/T3CRJ34G"],"uri":["http://zotero.org/users/827345/items/T3CRJ34G"],"itemData":{"id":2422,"type":"article-journal","title":"GRIN2A mutations in acquired epileptic aphasia and related childhood focal epilepsies and encephalopathies with speech and language dysfunction","container-title":"Nature Genetics","page":"1061-1066","volume":"45","issue":"9","source":"PubMed","abstract":"Epileptic encephalopathies are severe brain disorders with the epileptic component contributing to the worsening of cognitive and behavioral manifestations. Acquired epileptic aphasia (Landau-Kleffner syndrome, LKS) and continuous spike and waves during slow-wave sleep syndrome (CSWSS) represent rare and closely related childhood focal epileptic encephalopathies of unknown etiology. They show electroclinical overlap with rolandic epilepsy (the most frequent childhood focal epilepsy) and can be viewed as different clinical expressions of a single pathological entity situated at the crossroads of epileptic, speech, language, cognitive and behavioral disorders. Here we demonstrate that about 20% of cases of LKS, CSWSS and electroclinically atypical rolandic epilepsy often associated with speech impairment can have a genetic origin sustained by de novo or inherited mutations in the GRIN2A gene (encoding the N-methyl-D-aspartate (NMDA) glutamate receptor α2 subunit, GluN2A). The identification of GRIN2A as a major gene for these epileptic encephalopathies provides crucial insights into the underlying pathophysiology.","DOI":"10.1038/ng.2726","ISSN":"1546-1718","note":"PMID: 23933820","journalAbbreviation":"Nat. Genet.","language":"eng","author":[{"family":"Lesca","given":"Gaetan"},{"family":"Rudolf","given":"Gabrielle"},{"family":"Bruneau","given":"Nadine"},{"family":"Lozovaya","given":"Natalia"},{"family":"Labalme","given":"Audrey"},{"family":"Boutry-Kryza","given":"Nadia"},{"family":"Salmi","given":"Manal"},{"family":"Tsintsadze","given":"Timur"},{"family":"Addis","given":"Laura"},{"family":"Motte","given":"Jacques"},{"family":"Wright","given":"Sukhvir"},{"family":"Tsintsadze","given":"Vera"},{"family":"Michel","given":"Anne"},{"family":"Doummar","given":"Diane"},{"family":"Lascelles","given":"Karine"},{"family":"Strug","given":"Lisa"},{"family":"Waters","given":"Patrick"},{"family":"Bellescize","given":"Julitta","non-dropping-particle":"de"},{"family":"Vrielynck","given":"Pascal"},{"family":"Saint Martin","given":"Anne","non-dropping-particle":"de"},{"family":"Ville","given":"Dorothee"},{"family":"Ryvlin","given":"Philippe"},{"family":"Arzimanoglou","given":"Alexis"},{"family":"Hirsch","given":"Edouard"},{"family":"Vincent","given":"Angela"},{"family":"Pal","given":"Deb"},{"family":"Burnashev","given":"Nail"},{"family":"Sanlaville","given":"Damien"},{"family":"Szepetowski","given":"Pierre"}],"issued":{"date-parts":[["2013",9]]}}}],"schema":"https://github.com/citation-style-language/schema/raw/master/csl-citation.json"} </w:instrText>
            </w:r>
            <w:r w:rsidRPr="00E64ED3">
              <w:rPr>
                <w:sz w:val="16"/>
                <w:szCs w:val="16"/>
              </w:rPr>
              <w:fldChar w:fldCharType="separate"/>
            </w:r>
            <w:r w:rsidR="00876682" w:rsidRPr="00876682">
              <w:rPr>
                <w:rFonts w:ascii="Calibri" w:hAnsi="Calibri"/>
                <w:sz w:val="16"/>
              </w:rPr>
              <w:t>[9]</w:t>
            </w:r>
            <w:r w:rsidRPr="00E64ED3">
              <w:rPr>
                <w:sz w:val="16"/>
                <w:szCs w:val="16"/>
              </w:rPr>
              <w:fldChar w:fldCharType="end"/>
            </w:r>
          </w:p>
        </w:tc>
        <w:tc>
          <w:tcPr>
            <w:tcW w:w="0" w:type="auto"/>
          </w:tcPr>
          <w:p w14:paraId="7F3E621E" w14:textId="77777777" w:rsidR="00337763" w:rsidRPr="00E64ED3" w:rsidRDefault="00337763" w:rsidP="00337763">
            <w:pPr>
              <w:spacing w:after="0" w:line="240" w:lineRule="auto"/>
              <w:ind w:firstLine="0"/>
              <w:rPr>
                <w:sz w:val="16"/>
                <w:szCs w:val="16"/>
              </w:rPr>
            </w:pPr>
            <w:r w:rsidRPr="00E64ED3">
              <w:rPr>
                <w:sz w:val="16"/>
                <w:szCs w:val="16"/>
              </w:rPr>
              <w:t>2y-4y</w:t>
            </w:r>
            <w:r w:rsidRPr="00E64ED3">
              <w:rPr>
                <w:sz w:val="16"/>
                <w:szCs w:val="16"/>
              </w:rPr>
              <w:fldChar w:fldCharType="begin"/>
            </w:r>
            <w:r w:rsidR="00876682">
              <w:rPr>
                <w:sz w:val="16"/>
                <w:szCs w:val="16"/>
              </w:rPr>
              <w:instrText xml:space="preserve"> ADDIN ZOTERO_ITEM CSL_CITATION {"citationID":"pjtgTj4c","properties":{"formattedCitation":"[9]","plainCitation":"[9]"},"citationItems":[{"id":2422,"uris":["http://zotero.org/users/827345/items/T3CRJ34G"],"uri":["http://zotero.org/users/827345/items/T3CRJ34G"],"itemData":{"id":2422,"type":"article-journal","title":"GRIN2A mutations in acquired epileptic aphasia and related childhood focal epilepsies and encephalopathies with speech and language dysfunction","container-title":"Nature Genetics","page":"1061-1066","volume":"45","issue":"9","source":"PubMed","abstract":"Epileptic encephalopathies are severe brain disorders with the epileptic component contributing to the worsening of cognitive and behavioral manifestations. Acquired epileptic aphasia (Landau-Kleffner syndrome, LKS) and continuous spike and waves during slow-wave sleep syndrome (CSWSS) represent rare and closely related childhood focal epileptic encephalopathies of unknown etiology. They show electroclinical overlap with rolandic epilepsy (the most frequent childhood focal epilepsy) and can be viewed as different clinical expressions of a single pathological entity situated at the crossroads of epileptic, speech, language, cognitive and behavioral disorders. Here we demonstrate that about 20% of cases of LKS, CSWSS and electroclinically atypical rolandic epilepsy often associated with speech impairment can have a genetic origin sustained by de novo or inherited mutations in the GRIN2A gene (encoding the N-methyl-D-aspartate (NMDA) glutamate receptor α2 subunit, GluN2A). The identification of GRIN2A as a major gene for these epileptic encephalopathies provides crucial insights into the underlying pathophysiology.","DOI":"10.1038/ng.2726","ISSN":"1546-1718","note":"PMID: 23933820","journalAbbreviation":"Nat. Genet.","language":"eng","author":[{"family":"Lesca","given":"Gaetan"},{"family":"Rudolf","given":"Gabrielle"},{"family":"Bruneau","given":"Nadine"},{"family":"Lozovaya","given":"Natalia"},{"family":"Labalme","given":"Audrey"},{"family":"Boutry-Kryza","given":"Nadia"},{"family":"Salmi","given":"Manal"},{"family":"Tsintsadze","given":"Timur"},{"family":"Addis","given":"Laura"},{"family":"Motte","given":"Jacques"},{"family":"Wright","given":"Sukhvir"},{"family":"Tsintsadze","given":"Vera"},{"family":"Michel","given":"Anne"},{"family":"Doummar","given":"Diane"},{"family":"Lascelles","given":"Karine"},{"family":"Strug","given":"Lisa"},{"family":"Waters","given":"Patrick"},{"family":"Bellescize","given":"Julitta","non-dropping-particle":"de"},{"family":"Vrielynck","given":"Pascal"},{"family":"Saint Martin","given":"Anne","non-dropping-particle":"de"},{"family":"Ville","given":"Dorothee"},{"family":"Ryvlin","given":"Philippe"},{"family":"Arzimanoglou","given":"Alexis"},{"family":"Hirsch","given":"Edouard"},{"family":"Vincent","given":"Angela"},{"family":"Pal","given":"Deb"},{"family":"Burnashev","given":"Nail"},{"family":"Sanlaville","given":"Damien"},{"family":"Szepetowski","given":"Pierre"}],"issued":{"date-parts":[["2013",9]]}}}],"schema":"https://github.com/citation-style-language/schema/raw/master/csl-citation.json"} </w:instrText>
            </w:r>
            <w:r w:rsidRPr="00E64ED3">
              <w:rPr>
                <w:sz w:val="16"/>
                <w:szCs w:val="16"/>
              </w:rPr>
              <w:fldChar w:fldCharType="separate"/>
            </w:r>
            <w:r w:rsidR="00876682" w:rsidRPr="00876682">
              <w:rPr>
                <w:rFonts w:ascii="Calibri" w:hAnsi="Calibri"/>
                <w:sz w:val="16"/>
              </w:rPr>
              <w:t>[9]</w:t>
            </w:r>
            <w:r w:rsidRPr="00E64ED3">
              <w:rPr>
                <w:sz w:val="16"/>
                <w:szCs w:val="16"/>
              </w:rPr>
              <w:fldChar w:fldCharType="end"/>
            </w:r>
          </w:p>
        </w:tc>
        <w:tc>
          <w:tcPr>
            <w:tcW w:w="0" w:type="auto"/>
          </w:tcPr>
          <w:p w14:paraId="17470D61" w14:textId="77777777" w:rsidR="00337763" w:rsidRPr="00E64ED3" w:rsidRDefault="00337763" w:rsidP="00337763">
            <w:pPr>
              <w:spacing w:after="0" w:line="240" w:lineRule="auto"/>
              <w:ind w:firstLine="0"/>
              <w:rPr>
                <w:sz w:val="16"/>
                <w:szCs w:val="16"/>
              </w:rPr>
            </w:pPr>
            <w:r w:rsidRPr="00E64ED3">
              <w:rPr>
                <w:rFonts w:cs="ArialMT"/>
                <w:sz w:val="16"/>
                <w:szCs w:val="16"/>
              </w:rPr>
              <w:t>CSWSS</w:t>
            </w:r>
            <w:r w:rsidRPr="00E64ED3">
              <w:rPr>
                <w:sz w:val="16"/>
                <w:szCs w:val="16"/>
              </w:rPr>
              <w:fldChar w:fldCharType="begin"/>
            </w:r>
            <w:r w:rsidR="00876682">
              <w:rPr>
                <w:sz w:val="16"/>
                <w:szCs w:val="16"/>
              </w:rPr>
              <w:instrText xml:space="preserve"> ADDIN ZOTERO_ITEM CSL_CITATION {"citationID":"iC2LjtGH","properties":{"formattedCitation":"[9]","plainCitation":"[9]"},"citationItems":[{"id":2422,"uris":["http://zotero.org/users/827345/items/T3CRJ34G"],"uri":["http://zotero.org/users/827345/items/T3CRJ34G"],"itemData":{"id":2422,"type":"article-journal","title":"GRIN2A mutations in acquired epileptic aphasia and related childhood focal epilepsies and encephalopathies with speech and language dysfunction","container-title":"Nature Genetics","page":"1061-1066","volume":"45","issue":"9","source":"PubMed","abstract":"Epileptic encephalopathies are severe brain disorders with the epileptic component contributing to the worsening of cognitive and behavioral manifestations. Acquired epileptic aphasia (Landau-Kleffner syndrome, LKS) and continuous spike and waves during slow-wave sleep syndrome (CSWSS) represent rare and closely related childhood focal epileptic encephalopathies of unknown etiology. They show electroclinical overlap with rolandic epilepsy (the most frequent childhood focal epilepsy) and can be viewed as different clinical expressions of a single pathological entity situated at the crossroads of epileptic, speech, language, cognitive and behavioral disorders. Here we demonstrate that about 20% of cases of LKS, CSWSS and electroclinically atypical rolandic epilepsy often associated with speech impairment can have a genetic origin sustained by de novo or inherited mutations in the GRIN2A gene (encoding the N-methyl-D-aspartate (NMDA) glutamate receptor α2 subunit, GluN2A). The identification of GRIN2A as a major gene for these epileptic encephalopathies provides crucial insights into the underlying pathophysiology.","DOI":"10.1038/ng.2726","ISSN":"1546-1718","note":"PMID: 23933820","journalAbbreviation":"Nat. Genet.","language":"eng","author":[{"family":"Lesca","given":"Gaetan"},{"family":"Rudolf","given":"Gabrielle"},{"family":"Bruneau","given":"Nadine"},{"family":"Lozovaya","given":"Natalia"},{"family":"Labalme","given":"Audrey"},{"family":"Boutry-Kryza","given":"Nadia"},{"family":"Salmi","given":"Manal"},{"family":"Tsintsadze","given":"Timur"},{"family":"Addis","given":"Laura"},{"family":"Motte","given":"Jacques"},{"family":"Wright","given":"Sukhvir"},{"family":"Tsintsadze","given":"Vera"},{"family":"Michel","given":"Anne"},{"family":"Doummar","given":"Diane"},{"family":"Lascelles","given":"Karine"},{"family":"Strug","given":"Lisa"},{"family":"Waters","given":"Patrick"},{"family":"Bellescize","given":"Julitta","non-dropping-particle":"de"},{"family":"Vrielynck","given":"Pascal"},{"family":"Saint Martin","given":"Anne","non-dropping-particle":"de"},{"family":"Ville","given":"Dorothee"},{"family":"Ryvlin","given":"Philippe"},{"family":"Arzimanoglou","given":"Alexis"},{"family":"Hirsch","given":"Edouard"},{"family":"Vincent","given":"Angela"},{"family":"Pal","given":"Deb"},{"family":"Burnashev","given":"Nail"},{"family":"Sanlaville","given":"Damien"},{"family":"Szepetowski","given":"Pierre"}],"issued":{"date-parts":[["2013",9]]}}}],"schema":"https://github.com/citation-style-language/schema/raw/master/csl-citation.json"} </w:instrText>
            </w:r>
            <w:r w:rsidRPr="00E64ED3">
              <w:rPr>
                <w:sz w:val="16"/>
                <w:szCs w:val="16"/>
              </w:rPr>
              <w:fldChar w:fldCharType="separate"/>
            </w:r>
            <w:r w:rsidR="00876682" w:rsidRPr="00876682">
              <w:rPr>
                <w:rFonts w:ascii="Calibri" w:hAnsi="Calibri"/>
                <w:sz w:val="16"/>
              </w:rPr>
              <w:t>[9]</w:t>
            </w:r>
            <w:r w:rsidRPr="00E64ED3">
              <w:rPr>
                <w:sz w:val="16"/>
                <w:szCs w:val="16"/>
              </w:rPr>
              <w:fldChar w:fldCharType="end"/>
            </w:r>
            <w:r w:rsidRPr="00E64ED3">
              <w:rPr>
                <w:sz w:val="16"/>
                <w:szCs w:val="16"/>
              </w:rPr>
              <w:t xml:space="preserve">, </w:t>
            </w:r>
            <w:r w:rsidRPr="00E64ED3">
              <w:rPr>
                <w:rFonts w:cs="ArialMT"/>
                <w:sz w:val="16"/>
                <w:szCs w:val="16"/>
              </w:rPr>
              <w:t>FSIC</w:t>
            </w:r>
            <w:r w:rsidRPr="00E64ED3">
              <w:rPr>
                <w:sz w:val="16"/>
                <w:szCs w:val="16"/>
              </w:rPr>
              <w:fldChar w:fldCharType="begin"/>
            </w:r>
            <w:r w:rsidR="00876682">
              <w:rPr>
                <w:sz w:val="16"/>
                <w:szCs w:val="16"/>
              </w:rPr>
              <w:instrText xml:space="preserve"> ADDIN ZOTERO_ITEM CSL_CITATION {"citationID":"VD2JWv4Y","properties":{"formattedCitation":"[9]","plainCitation":"[9]"},"citationItems":[{"id":2422,"uris":["http://zotero.org/users/827345/items/T3CRJ34G"],"uri":["http://zotero.org/users/827345/items/T3CRJ34G"],"itemData":{"id":2422,"type":"article-journal","title":"GRIN2A mutations in acquired epileptic aphasia and related childhood focal epilepsies and encephalopathies with speech and language dysfunction","container-title":"Nature Genetics","page":"1061-1066","volume":"45","issue":"9","source":"PubMed","abstract":"Epileptic encephalopathies are severe brain disorders with the epileptic component contributing to the worsening of cognitive and behavioral manifestations. Acquired epileptic aphasia (Landau-Kleffner syndrome, LKS) and continuous spike and waves during slow-wave sleep syndrome (CSWSS) represent rare and closely related childhood focal epileptic encephalopathies of unknown etiology. They show electroclinical overlap with rolandic epilepsy (the most frequent childhood focal epilepsy) and can be viewed as different clinical expressions of a single pathological entity situated at the crossroads of epileptic, speech, language, cognitive and behavioral disorders. Here we demonstrate that about 20% of cases of LKS, CSWSS and electroclinically atypical rolandic epilepsy often associated with speech impairment can have a genetic origin sustained by de novo or inherited mutations in the GRIN2A gene (encoding the N-methyl-D-aspartate (NMDA) glutamate receptor α2 subunit, GluN2A). The identification of GRIN2A as a major gene for these epileptic encephalopathies provides crucial insights into the underlying pathophysiology.","DOI":"10.1038/ng.2726","ISSN":"1546-1718","note":"PMID: 23933820","journalAbbreviation":"Nat. Genet.","language":"eng","author":[{"family":"Lesca","given":"Gaetan"},{"family":"Rudolf","given":"Gabrielle"},{"family":"Bruneau","given":"Nadine"},{"family":"Lozovaya","given":"Natalia"},{"family":"Labalme","given":"Audrey"},{"family":"Boutry-Kryza","given":"Nadia"},{"family":"Salmi","given":"Manal"},{"family":"Tsintsadze","given":"Timur"},{"family":"Addis","given":"Laura"},{"family":"Motte","given":"Jacques"},{"family":"Wright","given":"Sukhvir"},{"family":"Tsintsadze","given":"Vera"},{"family":"Michel","given":"Anne"},{"family":"Doummar","given":"Diane"},{"family":"Lascelles","given":"Karine"},{"family":"Strug","given":"Lisa"},{"family":"Waters","given":"Patrick"},{"family":"Bellescize","given":"Julitta","non-dropping-particle":"de"},{"family":"Vrielynck","given":"Pascal"},{"family":"Saint Martin","given":"Anne","non-dropping-particle":"de"},{"family":"Ville","given":"Dorothee"},{"family":"Ryvlin","given":"Philippe"},{"family":"Arzimanoglou","given":"Alexis"},{"family":"Hirsch","given":"Edouard"},{"family":"Vincent","given":"Angela"},{"family":"Pal","given":"Deb"},{"family":"Burnashev","given":"Nail"},{"family":"Sanlaville","given":"Damien"},{"family":"Szepetowski","given":"Pierre"}],"issued":{"date-parts":[["2013",9]]}}}],"schema":"https://github.com/citation-style-language/schema/raw/master/csl-citation.json"} </w:instrText>
            </w:r>
            <w:r w:rsidRPr="00E64ED3">
              <w:rPr>
                <w:sz w:val="16"/>
                <w:szCs w:val="16"/>
              </w:rPr>
              <w:fldChar w:fldCharType="separate"/>
            </w:r>
            <w:r w:rsidR="00876682" w:rsidRPr="00876682">
              <w:rPr>
                <w:rFonts w:ascii="Calibri" w:hAnsi="Calibri"/>
                <w:sz w:val="16"/>
              </w:rPr>
              <w:t>[9]</w:t>
            </w:r>
            <w:r w:rsidRPr="00E64ED3">
              <w:rPr>
                <w:sz w:val="16"/>
                <w:szCs w:val="16"/>
              </w:rPr>
              <w:fldChar w:fldCharType="end"/>
            </w:r>
            <w:r w:rsidRPr="00E64ED3">
              <w:rPr>
                <w:sz w:val="16"/>
                <w:szCs w:val="16"/>
              </w:rPr>
              <w:t>, GTCS</w:t>
            </w:r>
            <w:r w:rsidRPr="00E64ED3">
              <w:rPr>
                <w:sz w:val="16"/>
                <w:szCs w:val="16"/>
              </w:rPr>
              <w:fldChar w:fldCharType="begin"/>
            </w:r>
            <w:r w:rsidR="00876682">
              <w:rPr>
                <w:sz w:val="16"/>
                <w:szCs w:val="16"/>
              </w:rPr>
              <w:instrText xml:space="preserve"> ADDIN ZOTERO_ITEM CSL_CITATION {"citationID":"X7FkqE7p","properties":{"formattedCitation":"[9]","plainCitation":"[9]"},"citationItems":[{"id":2422,"uris":["http://zotero.org/users/827345/items/T3CRJ34G"],"uri":["http://zotero.org/users/827345/items/T3CRJ34G"],"itemData":{"id":2422,"type":"article-journal","title":"GRIN2A mutations in acquired epileptic aphasia and related childhood focal epilepsies and encephalopathies with speech and language dysfunction","container-title":"Nature Genetics","page":"1061-1066","volume":"45","issue":"9","source":"PubMed","abstract":"Epileptic encephalopathies are severe brain disorders with the epileptic component contributing to the worsening of cognitive and behavioral manifestations. Acquired epileptic aphasia (Landau-Kleffner syndrome, LKS) and continuous spike and waves during slow-wave sleep syndrome (CSWSS) represent rare and closely related childhood focal epileptic encephalopathies of unknown etiology. They show electroclinical overlap with rolandic epilepsy (the most frequent childhood focal epilepsy) and can be viewed as different clinical expressions of a single pathological entity situated at the crossroads of epileptic, speech, language, cognitive and behavioral disorders. Here we demonstrate that about 20% of cases of LKS, CSWSS and electroclinically atypical rolandic epilepsy often associated with speech impairment can have a genetic origin sustained by de novo or inherited mutations in the GRIN2A gene (encoding the N-methyl-D-aspartate (NMDA) glutamate receptor α2 subunit, GluN2A). The identification of GRIN2A as a major gene for these epileptic encephalopathies provides crucial insights into the underlying pathophysiology.","DOI":"10.1038/ng.2726","ISSN":"1546-1718","note":"PMID: 23933820","journalAbbreviation":"Nat. Genet.","language":"eng","author":[{"family":"Lesca","given":"Gaetan"},{"family":"Rudolf","given":"Gabrielle"},{"family":"Bruneau","given":"Nadine"},{"family":"Lozovaya","given":"Natalia"},{"family":"Labalme","given":"Audrey"},{"family":"Boutry-Kryza","given":"Nadia"},{"family":"Salmi","given":"Manal"},{"family":"Tsintsadze","given":"Timur"},{"family":"Addis","given":"Laura"},{"family":"Motte","given":"Jacques"},{"family":"Wright","given":"Sukhvir"},{"family":"Tsintsadze","given":"Vera"},{"family":"Michel","given":"Anne"},{"family":"Doummar","given":"Diane"},{"family":"Lascelles","given":"Karine"},{"family":"Strug","given":"Lisa"},{"family":"Waters","given":"Patrick"},{"family":"Bellescize","given":"Julitta","non-dropping-particle":"de"},{"family":"Vrielynck","given":"Pascal"},{"family":"Saint Martin","given":"Anne","non-dropping-particle":"de"},{"family":"Ville","given":"Dorothee"},{"family":"Ryvlin","given":"Philippe"},{"family":"Arzimanoglou","given":"Alexis"},{"family":"Hirsch","given":"Edouard"},{"family":"Vincent","given":"Angela"},{"family":"Pal","given":"Deb"},{"family":"Burnashev","given":"Nail"},{"family":"Sanlaville","given":"Damien"},{"family":"Szepetowski","given":"Pierre"}],"issued":{"date-parts":[["2013",9]]}}}],"schema":"https://github.com/citation-style-language/schema/raw/master/csl-citation.json"} </w:instrText>
            </w:r>
            <w:r w:rsidRPr="00E64ED3">
              <w:rPr>
                <w:sz w:val="16"/>
                <w:szCs w:val="16"/>
              </w:rPr>
              <w:fldChar w:fldCharType="separate"/>
            </w:r>
            <w:r w:rsidR="00876682" w:rsidRPr="00876682">
              <w:rPr>
                <w:rFonts w:ascii="Calibri" w:hAnsi="Calibri"/>
                <w:sz w:val="16"/>
              </w:rPr>
              <w:t>[9]</w:t>
            </w:r>
            <w:r w:rsidRPr="00E64ED3">
              <w:rPr>
                <w:sz w:val="16"/>
                <w:szCs w:val="16"/>
              </w:rPr>
              <w:fldChar w:fldCharType="end"/>
            </w:r>
          </w:p>
        </w:tc>
        <w:tc>
          <w:tcPr>
            <w:tcW w:w="0" w:type="auto"/>
          </w:tcPr>
          <w:p w14:paraId="1BD8F079" w14:textId="77777777" w:rsidR="00337763" w:rsidRPr="00E64ED3" w:rsidRDefault="00337763" w:rsidP="00337763">
            <w:pPr>
              <w:spacing w:after="0" w:line="240" w:lineRule="auto"/>
              <w:ind w:firstLine="0"/>
              <w:rPr>
                <w:sz w:val="16"/>
                <w:szCs w:val="16"/>
              </w:rPr>
            </w:pPr>
          </w:p>
        </w:tc>
        <w:tc>
          <w:tcPr>
            <w:tcW w:w="0" w:type="auto"/>
          </w:tcPr>
          <w:p w14:paraId="6C8E0834" w14:textId="77777777" w:rsidR="00337763" w:rsidRPr="00E64ED3" w:rsidRDefault="00337763" w:rsidP="00337763">
            <w:pPr>
              <w:spacing w:after="0" w:line="240" w:lineRule="auto"/>
              <w:ind w:firstLine="0"/>
              <w:rPr>
                <w:sz w:val="16"/>
                <w:szCs w:val="16"/>
              </w:rPr>
            </w:pPr>
            <w:r w:rsidRPr="00E64ED3">
              <w:rPr>
                <w:sz w:val="16"/>
                <w:szCs w:val="16"/>
              </w:rPr>
              <w:t>5.6% (2/36 w/ “autistic features”)</w:t>
            </w:r>
            <w:r w:rsidRPr="00E64ED3">
              <w:rPr>
                <w:sz w:val="16"/>
                <w:szCs w:val="16"/>
                <w:vertAlign w:val="superscript"/>
              </w:rPr>
              <w:t xml:space="preserve"> </w:t>
            </w:r>
            <w:r w:rsidRPr="00E64ED3">
              <w:rPr>
                <w:sz w:val="16"/>
                <w:szCs w:val="16"/>
                <w:vertAlign w:val="superscript"/>
              </w:rPr>
              <w:fldChar w:fldCharType="begin"/>
            </w:r>
            <w:r w:rsidR="00876682">
              <w:rPr>
                <w:sz w:val="16"/>
                <w:szCs w:val="16"/>
                <w:vertAlign w:val="superscript"/>
              </w:rPr>
              <w:instrText xml:space="preserve"> ADDIN ZOTERO_ITEM CSL_CITATION {"citationID":"I0TfmlMi","properties":{"formattedCitation":"[9]","plainCitation":"[9]"},"citationItems":[{"id":2422,"uris":["http://zotero.org/users/827345/items/T3CRJ34G"],"uri":["http://zotero.org/users/827345/items/T3CRJ34G"],"itemData":{"id":2422,"type":"article-journal","title":"GRIN2A mutations in acquired epileptic aphasia and related childhood focal epilepsies and encephalopathies with speech and language dysfunction","container-title":"Nature Genetics","page":"1061-1066","volume":"45","issue":"9","source":"PubMed","abstract":"Epileptic encephalopathies are severe brain disorders with the epileptic component contributing to the worsening of cognitive and behavioral manifestations. Acquired epileptic aphasia (Landau-Kleffner syndrome, LKS) and continuous spike and waves during slow-wave sleep syndrome (CSWSS) represent rare and closely related childhood focal epileptic encephalopathies of unknown etiology. They show electroclinical overlap with rolandic epilepsy (the most frequent childhood focal epilepsy) and can be viewed as different clinical expressions of a single pathological entity situated at the crossroads of epileptic, speech, language, cognitive and behavioral disorders. Here we demonstrate that about 20% of cases of LKS, CSWSS and electroclinically atypical rolandic epilepsy often associated with speech impairment can have a genetic origin sustained by de novo or inherited mutations in the GRIN2A gene (encoding the N-methyl-D-aspartate (NMDA) glutamate receptor α2 subunit, GluN2A). The identification of GRIN2A as a major gene for these epileptic encephalopathies provides crucial insights into the underlying pathophysiology.","DOI":"10.1038/ng.2726","ISSN":"1546-1718","note":"PMID: 23933820","journalAbbreviation":"Nat. Genet.","language":"eng","author":[{"family":"Lesca","given":"Gaetan"},{"family":"Rudolf","given":"Gabrielle"},{"family":"Bruneau","given":"Nadine"},{"family":"Lozovaya","given":"Natalia"},{"family":"Labalme","given":"Audrey"},{"family":"Boutry-Kryza","given":"Nadia"},{"family":"Salmi","given":"Manal"},{"family":"Tsintsadze","given":"Timur"},{"family":"Addis","given":"Laura"},{"family":"Motte","given":"Jacques"},{"family":"Wright","given":"Sukhvir"},{"family":"Tsintsadze","given":"Vera"},{"family":"Michel","given":"Anne"},{"family":"Doummar","given":"Diane"},{"family":"Lascelles","given":"Karine"},{"family":"Strug","given":"Lisa"},{"family":"Waters","given":"Patrick"},{"family":"Bellescize","given":"Julitta","non-dropping-particle":"de"},{"family":"Vrielynck","given":"Pascal"},{"family":"Saint Martin","given":"Anne","non-dropping-particle":"de"},{"family":"Ville","given":"Dorothee"},{"family":"Ryvlin","given":"Philippe"},{"family":"Arzimanoglou","given":"Alexis"},{"family":"Hirsch","given":"Edouard"},{"family":"Vincent","given":"Angela"},{"family":"Pal","given":"Deb"},{"family":"Burnashev","given":"Nail"},{"family":"Sanlaville","given":"Damien"},{"family":"Szepetowski","given":"Pierre"}],"issued":{"date-parts":[["2013",9]]}}}],"schema":"https://github.com/citation-style-language/schema/raw/master/csl-citation.json"} </w:instrText>
            </w:r>
            <w:r w:rsidRPr="00E64ED3">
              <w:rPr>
                <w:sz w:val="16"/>
                <w:szCs w:val="16"/>
                <w:vertAlign w:val="superscript"/>
              </w:rPr>
              <w:fldChar w:fldCharType="separate"/>
            </w:r>
            <w:r w:rsidR="00876682" w:rsidRPr="00876682">
              <w:rPr>
                <w:rFonts w:ascii="Calibri" w:hAnsi="Calibri"/>
                <w:sz w:val="16"/>
              </w:rPr>
              <w:t>[9]</w:t>
            </w:r>
            <w:r w:rsidRPr="00E64ED3">
              <w:rPr>
                <w:sz w:val="16"/>
                <w:szCs w:val="16"/>
                <w:vertAlign w:val="superscript"/>
              </w:rPr>
              <w:fldChar w:fldCharType="end"/>
            </w:r>
          </w:p>
        </w:tc>
        <w:tc>
          <w:tcPr>
            <w:tcW w:w="0" w:type="auto"/>
          </w:tcPr>
          <w:p w14:paraId="1FDDA037" w14:textId="77777777" w:rsidR="00337763" w:rsidRPr="00E64ED3" w:rsidRDefault="00337763" w:rsidP="00337763">
            <w:pPr>
              <w:spacing w:after="0" w:line="240" w:lineRule="auto"/>
              <w:ind w:firstLine="0"/>
              <w:rPr>
                <w:sz w:val="16"/>
                <w:szCs w:val="16"/>
              </w:rPr>
            </w:pPr>
            <w:r w:rsidRPr="00E64ED3">
              <w:rPr>
                <w:rFonts w:cs="ArialMT"/>
                <w:sz w:val="16"/>
                <w:szCs w:val="16"/>
              </w:rPr>
              <w:t>yes</w:t>
            </w:r>
            <w:r w:rsidRPr="00E64ED3">
              <w:rPr>
                <w:sz w:val="16"/>
                <w:szCs w:val="16"/>
              </w:rPr>
              <w:fldChar w:fldCharType="begin"/>
            </w:r>
            <w:r w:rsidR="00876682">
              <w:rPr>
                <w:sz w:val="16"/>
                <w:szCs w:val="16"/>
              </w:rPr>
              <w:instrText xml:space="preserve"> ADDIN ZOTERO_ITEM CSL_CITATION {"citationID":"5LmXxh1V","properties":{"formattedCitation":"[9]","plainCitation":"[9]"},"citationItems":[{"id":2422,"uris":["http://zotero.org/users/827345/items/T3CRJ34G"],"uri":["http://zotero.org/users/827345/items/T3CRJ34G"],"itemData":{"id":2422,"type":"article-journal","title":"GRIN2A mutations in acquired epileptic aphasia and related childhood focal epilepsies and encephalopathies with speech and language dysfunction","container-title":"Nature Genetics","page":"1061-1066","volume":"45","issue":"9","source":"PubMed","abstract":"Epileptic encephalopathies are severe brain disorders with the epileptic component contributing to the worsening of cognitive and behavioral manifestations. Acquired epileptic aphasia (Landau-Kleffner syndrome, LKS) and continuous spike and waves during slow-wave sleep syndrome (CSWSS) represent rare and closely related childhood focal epileptic encephalopathies of unknown etiology. They show electroclinical overlap with rolandic epilepsy (the most frequent childhood focal epilepsy) and can be viewed as different clinical expressions of a single pathological entity situated at the crossroads of epileptic, speech, language, cognitive and behavioral disorders. Here we demonstrate that about 20% of cases of LKS, CSWSS and electroclinically atypical rolandic epilepsy often associated with speech impairment can have a genetic origin sustained by de novo or inherited mutations in the GRIN2A gene (encoding the N-methyl-D-aspartate (NMDA) glutamate receptor α2 subunit, GluN2A). The identification of GRIN2A as a major gene for these epileptic encephalopathies provides crucial insights into the underlying pathophysiology.","DOI":"10.1038/ng.2726","ISSN":"1546-1718","note":"PMID: 23933820","journalAbbreviation":"Nat. Genet.","language":"eng","author":[{"family":"Lesca","given":"Gaetan"},{"family":"Rudolf","given":"Gabrielle"},{"family":"Bruneau","given":"Nadine"},{"family":"Lozovaya","given":"Natalia"},{"family":"Labalme","given":"Audrey"},{"family":"Boutry-Kryza","given":"Nadia"},{"family":"Salmi","given":"Manal"},{"family":"Tsintsadze","given":"Timur"},{"family":"Addis","given":"Laura"},{"family":"Motte","given":"Jacques"},{"family":"Wright","given":"Sukhvir"},{"family":"Tsintsadze","given":"Vera"},{"family":"Michel","given":"Anne"},{"family":"Doummar","given":"Diane"},{"family":"Lascelles","given":"Karine"},{"family":"Strug","given":"Lisa"},{"family":"Waters","given":"Patrick"},{"family":"Bellescize","given":"Julitta","non-dropping-particle":"de"},{"family":"Vrielynck","given":"Pascal"},{"family":"Saint Martin","given":"Anne","non-dropping-particle":"de"},{"family":"Ville","given":"Dorothee"},{"family":"Ryvlin","given":"Philippe"},{"family":"Arzimanoglou","given":"Alexis"},{"family":"Hirsch","given":"Edouard"},{"family":"Vincent","given":"Angela"},{"family":"Pal","given":"Deb"},{"family":"Burnashev","given":"Nail"},{"family":"Sanlaville","given":"Damien"},{"family":"Szepetowski","given":"Pierre"}],"issued":{"date-parts":[["2013",9]]}}}],"schema":"https://github.com/citation-style-language/schema/raw/master/csl-citation.json"} </w:instrText>
            </w:r>
            <w:r w:rsidRPr="00E64ED3">
              <w:rPr>
                <w:sz w:val="16"/>
                <w:szCs w:val="16"/>
              </w:rPr>
              <w:fldChar w:fldCharType="separate"/>
            </w:r>
            <w:r w:rsidR="00876682" w:rsidRPr="00876682">
              <w:rPr>
                <w:rFonts w:ascii="Calibri" w:hAnsi="Calibri"/>
                <w:sz w:val="16"/>
              </w:rPr>
              <w:t>[9]</w:t>
            </w:r>
            <w:r w:rsidRPr="00E64ED3">
              <w:rPr>
                <w:sz w:val="16"/>
                <w:szCs w:val="16"/>
              </w:rPr>
              <w:fldChar w:fldCharType="end"/>
            </w:r>
          </w:p>
        </w:tc>
        <w:tc>
          <w:tcPr>
            <w:tcW w:w="0" w:type="auto"/>
          </w:tcPr>
          <w:p w14:paraId="1458120F" w14:textId="77777777" w:rsidR="00337763" w:rsidRPr="00E64ED3" w:rsidRDefault="00337763" w:rsidP="00337763">
            <w:pPr>
              <w:spacing w:after="0" w:line="240" w:lineRule="auto"/>
              <w:ind w:firstLine="0"/>
              <w:rPr>
                <w:sz w:val="16"/>
                <w:szCs w:val="16"/>
              </w:rPr>
            </w:pPr>
          </w:p>
        </w:tc>
        <w:tc>
          <w:tcPr>
            <w:tcW w:w="0" w:type="auto"/>
          </w:tcPr>
          <w:p w14:paraId="11B98625" w14:textId="77777777" w:rsidR="00337763" w:rsidRPr="00E64ED3" w:rsidRDefault="00337763" w:rsidP="00337763">
            <w:pPr>
              <w:spacing w:after="0" w:line="240" w:lineRule="auto"/>
              <w:ind w:firstLine="0"/>
              <w:rPr>
                <w:sz w:val="16"/>
                <w:szCs w:val="16"/>
              </w:rPr>
            </w:pPr>
            <w:r w:rsidRPr="00E64ED3">
              <w:rPr>
                <w:sz w:val="16"/>
                <w:szCs w:val="16"/>
              </w:rPr>
              <w:t>-ADHD features</w:t>
            </w:r>
            <w:r w:rsidRPr="00E64ED3">
              <w:rPr>
                <w:sz w:val="16"/>
                <w:szCs w:val="16"/>
              </w:rPr>
              <w:fldChar w:fldCharType="begin"/>
            </w:r>
            <w:r w:rsidR="00876682">
              <w:rPr>
                <w:sz w:val="16"/>
                <w:szCs w:val="16"/>
              </w:rPr>
              <w:instrText xml:space="preserve"> ADDIN ZOTERO_ITEM CSL_CITATION {"citationID":"LBZfjdT1","properties":{"formattedCitation":"[9]","plainCitation":"[9]"},"citationItems":[{"id":2422,"uris":["http://zotero.org/users/827345/items/T3CRJ34G"],"uri":["http://zotero.org/users/827345/items/T3CRJ34G"],"itemData":{"id":2422,"type":"article-journal","title":"GRIN2A mutations in acquired epileptic aphasia and related childhood focal epilepsies and encephalopathies with speech and language dysfunction","container-title":"Nature Genetics","page":"1061-1066","volume":"45","issue":"9","source":"PubMed","abstract":"Epileptic encephalopathies are severe brain disorders with the epileptic component contributing to the worsening of cognitive and behavioral manifestations. Acquired epileptic aphasia (Landau-Kleffner syndrome, LKS) and continuous spike and waves during slow-wave sleep syndrome (CSWSS) represent rare and closely related childhood focal epileptic encephalopathies of unknown etiology. They show electroclinical overlap with rolandic epilepsy (the most frequent childhood focal epilepsy) and can be viewed as different clinical expressions of a single pathological entity situated at the crossroads of epileptic, speech, language, cognitive and behavioral disorders. Here we demonstrate that about 20% of cases of LKS, CSWSS and electroclinically atypical rolandic epilepsy often associated with speech impairment can have a genetic origin sustained by de novo or inherited mutations in the GRIN2A gene (encoding the N-methyl-D-aspartate (NMDA) glutamate receptor α2 subunit, GluN2A). The identification of GRIN2A as a major gene for these epileptic encephalopathies provides crucial insights into the underlying pathophysiology.","DOI":"10.1038/ng.2726","ISSN":"1546-1718","note":"PMID: 23933820","journalAbbreviation":"Nat. Genet.","language":"eng","author":[{"family":"Lesca","given":"Gaetan"},{"family":"Rudolf","given":"Gabrielle"},{"family":"Bruneau","given":"Nadine"},{"family":"Lozovaya","given":"Natalia"},{"family":"Labalme","given":"Audrey"},{"family":"Boutry-Kryza","given":"Nadia"},{"family":"Salmi","given":"Manal"},{"family":"Tsintsadze","given":"Timur"},{"family":"Addis","given":"Laura"},{"family":"Motte","given":"Jacques"},{"family":"Wright","given":"Sukhvir"},{"family":"Tsintsadze","given":"Vera"},{"family":"Michel","given":"Anne"},{"family":"Doummar","given":"Diane"},{"family":"Lascelles","given":"Karine"},{"family":"Strug","given":"Lisa"},{"family":"Waters","given":"Patrick"},{"family":"Bellescize","given":"Julitta","non-dropping-particle":"de"},{"family":"Vrielynck","given":"Pascal"},{"family":"Saint Martin","given":"Anne","non-dropping-particle":"de"},{"family":"Ville","given":"Dorothee"},{"family":"Ryvlin","given":"Philippe"},{"family":"Arzimanoglou","given":"Alexis"},{"family":"Hirsch","given":"Edouard"},{"family":"Vincent","given":"Angela"},{"family":"Pal","given":"Deb"},{"family":"Burnashev","given":"Nail"},{"family":"Sanlaville","given":"Damien"},{"family":"Szepetowski","given":"Pierre"}],"issued":{"date-parts":[["2013",9]]}}}],"schema":"https://github.com/citation-style-language/schema/raw/master/csl-citation.json"} </w:instrText>
            </w:r>
            <w:r w:rsidRPr="00E64ED3">
              <w:rPr>
                <w:sz w:val="16"/>
                <w:szCs w:val="16"/>
              </w:rPr>
              <w:fldChar w:fldCharType="separate"/>
            </w:r>
            <w:r w:rsidR="00876682" w:rsidRPr="00876682">
              <w:rPr>
                <w:rFonts w:ascii="Calibri" w:hAnsi="Calibri"/>
                <w:sz w:val="16"/>
              </w:rPr>
              <w:t>[9]</w:t>
            </w:r>
            <w:r w:rsidRPr="00E64ED3">
              <w:rPr>
                <w:sz w:val="16"/>
                <w:szCs w:val="16"/>
              </w:rPr>
              <w:fldChar w:fldCharType="end"/>
            </w:r>
          </w:p>
        </w:tc>
      </w:tr>
      <w:tr w:rsidR="00876682" w:rsidRPr="00196311" w14:paraId="4F5D598D" w14:textId="77777777" w:rsidTr="00237912">
        <w:tc>
          <w:tcPr>
            <w:tcW w:w="0" w:type="auto"/>
          </w:tcPr>
          <w:p w14:paraId="035A7C83" w14:textId="77777777" w:rsidR="00337763" w:rsidRPr="00E64ED3" w:rsidRDefault="00337763" w:rsidP="00337763">
            <w:pPr>
              <w:spacing w:after="0" w:line="240" w:lineRule="auto"/>
              <w:ind w:firstLine="0"/>
              <w:rPr>
                <w:i/>
                <w:sz w:val="16"/>
                <w:szCs w:val="16"/>
              </w:rPr>
            </w:pPr>
            <w:r w:rsidRPr="00E64ED3">
              <w:rPr>
                <w:i/>
                <w:sz w:val="16"/>
                <w:szCs w:val="16"/>
              </w:rPr>
              <w:t xml:space="preserve">GRIN2B </w:t>
            </w:r>
          </w:p>
        </w:tc>
        <w:tc>
          <w:tcPr>
            <w:tcW w:w="0" w:type="auto"/>
          </w:tcPr>
          <w:p w14:paraId="41675D2B" w14:textId="77777777" w:rsidR="00337763" w:rsidRPr="00E64ED3" w:rsidRDefault="00337763" w:rsidP="00337763">
            <w:pPr>
              <w:spacing w:after="0" w:line="240" w:lineRule="auto"/>
              <w:ind w:firstLine="0"/>
              <w:rPr>
                <w:sz w:val="16"/>
                <w:szCs w:val="16"/>
              </w:rPr>
            </w:pPr>
            <w:r w:rsidRPr="00E64ED3">
              <w:rPr>
                <w:sz w:val="16"/>
                <w:szCs w:val="16"/>
              </w:rPr>
              <w:t>IS, LGS</w:t>
            </w:r>
          </w:p>
        </w:tc>
        <w:tc>
          <w:tcPr>
            <w:tcW w:w="0" w:type="auto"/>
          </w:tcPr>
          <w:p w14:paraId="356E2193" w14:textId="77777777" w:rsidR="00337763" w:rsidRPr="00E64ED3" w:rsidRDefault="00337763" w:rsidP="00337763">
            <w:pPr>
              <w:spacing w:after="0" w:line="240" w:lineRule="auto"/>
              <w:ind w:firstLine="0"/>
              <w:rPr>
                <w:sz w:val="16"/>
                <w:szCs w:val="16"/>
              </w:rPr>
            </w:pPr>
            <w:r w:rsidRPr="00E64ED3">
              <w:rPr>
                <w:sz w:val="16"/>
                <w:szCs w:val="16"/>
              </w:rPr>
              <w:t>n=1 w/ “ASD”, LGS</w:t>
            </w:r>
            <w:r w:rsidRPr="00E64ED3">
              <w:rPr>
                <w:sz w:val="16"/>
                <w:szCs w:val="16"/>
              </w:rPr>
              <w:fldChar w:fldCharType="begin"/>
            </w:r>
            <w:r w:rsidR="00876682">
              <w:rPr>
                <w:sz w:val="16"/>
                <w:szCs w:val="16"/>
              </w:rPr>
              <w:instrText xml:space="preserve"> ADDIN ZOTERO_ITEM CSL_CITATION {"citationID":"1c788lfure","properties":{"formattedCitation":"[10]","plainCitation":"[10]"},"citationItems":[{"id":673,"uris":["http://zotero.org/users/827345/items/7BEVZ7AB"],"uri":["http://zotero.org/users/827345/items/7BEVZ7AB"],"itemData":{"id":673,"type":"article-journal","title":"De novo mutations in epileptic encephalopathies","container-title":"Nature","page":"217-221","volume":"501","issue":"7466","source":"NCBI PubMed","abstract":"Epileptic encephalopathies are a devastating group of severe childhood epilepsy disorders for which the cause is often unknown. Here we report a screen for de novo mutations in patients with two classical epileptic encephalopathies: infantile spasms (n = 149) and Lennox-Gastaut syndrome (n = 115). We sequenced the exomes of 264 probands, and their parents, and confirmed 329 de novo mutations. A likelihood analysis showed a significant excess of de novo mutations in the </w:instrText>
            </w:r>
            <w:r w:rsidR="00876682">
              <w:rPr>
                <w:rFonts w:ascii="Cambria Math" w:hAnsi="Cambria Math" w:cs="Cambria Math"/>
                <w:sz w:val="16"/>
                <w:szCs w:val="16"/>
              </w:rPr>
              <w:instrText>∼</w:instrText>
            </w:r>
            <w:r w:rsidR="00876682">
              <w:rPr>
                <w:sz w:val="16"/>
                <w:szCs w:val="16"/>
              </w:rPr>
              <w:instrText>4,000 genes that are the most intolerant to functional genetic variation in the human population (P = 2.9</w:instrText>
            </w:r>
            <w:r w:rsidR="00876682">
              <w:rPr>
                <w:rFonts w:ascii="Calibri" w:hAnsi="Calibri" w:cs="Calibri"/>
                <w:sz w:val="16"/>
                <w:szCs w:val="16"/>
              </w:rPr>
              <w:instrText> × </w:instrText>
            </w:r>
            <w:r w:rsidR="00876682">
              <w:rPr>
                <w:sz w:val="16"/>
                <w:szCs w:val="16"/>
              </w:rPr>
              <w:instrText xml:space="preserve">10(-3)). Among these are GABRB3, with de novo mutations in four patients, and ALG13, with the same de novo mutation in two patients; both genes show clear statistical evidence of association with epileptic encephalopathy. Given the relevant site-specific mutation rates, the probabilities of these outcomes occurring by chance are P = 4.1 × 10(-10) and P = 7.8 × 10(-12), respectively. Other genes with de novo mutations in this cohort include CACNA1A, CHD2, FLNA, GABRA1, GRIN1, GRIN2B, HNRNPU, IQSEC2, MTOR and NEDD4L. Finally, we show that the de novo mutations observed are enriched in specific gene sets including genes regulated by the fragile X protein (P &lt; 10(-8)), as has been reported previously for autism spectrum disorders.","DOI":"10.1038/nature12439","ISSN":"1476-4687","note":"PMID: 23934111","journalAbbreviation":"Nature","language":"eng","author":[{"literal":"Epi4K Consortium"},{"literal":"Epilepsy Phenome/Genome Project"},{"family":"Allen","given":"Andrew S"},{"family":"Berkovic","given":"Samuel F"},{"family":"Cossette","given":"Patrick"},{"family":"Delanty","given":"Norman"},{"family":"Dlugos","given":"Dennis"},{"family":"Eichler","given":"Evan E"},{"family":"Epstein","given":"Michael P"},{"family":"Glauser","given":"Tracy"},{"family":"Goldstein","given":"David B"},{"family":"Han","given":"Yujun"},{"family":"Heinzen","given":"Erin L"},{"family":"Hitomi","given":"Yuki"},{"family":"Howell","given":"Katherine B"},{"family":"Johnson","given":"Michael R"},{"family":"Kuzniecky","given":"Ruben"},{"family":"Lowenstein","given":"Daniel H"},{"family":"Lu","given":"Yi-Fan"},{"family":"Madou","given":"Maura R Z"},{"family":"Marson","given":"Anthony G"},{"family":"Mefford","given":"Heather C"},{"family":"Esmaeeli Nieh","given":"Sahar"},{"family":"O'Brien","given":"Terence J"},{"family":"Ottman","given":"Ruth"},{"family":"Petrovski","given":"Slavé"},{"family":"Poduri","given":"Annapurna"},{"family":"Ruzzo","given":"Elizabeth K"},{"family":"Scheffer","given":"Ingrid E"},{"family":"Sherr","given":"Elliott H"},{"family":"Yuskaitis","given":"Christopher J"},{"family":"Abou-Khalil","given":"Bassel"},{"family":"Alldredge","given":"Brian K"},{"family":"Bautista","given":"Jocelyn F"},{"family":"Berkovic","given":"Samuel F"},{"family":"Boro","given":"Alex"},{"family":"Cascino","given":"Gregory D"},{"family":"Consalvo","given":"Damian"},{"family":"Crumrine","given":"Patricia"},{"family":"Devinsky","given":"Orrin"},{"family":"Dlugos","given":"Dennis"},{"family":"Epstein","given":"Michael P"},{"family":"Fiol","given":"Miguel"},{"family":"Fountain","given":"Nathan B"},{"family":"French","given":"Jacqueline"},{"family":"Friedman","given":"Daniel"},{"family":"Geller","given":"Eric B"},{"family":"Glauser","given":"Tracy"},{"family":"Glynn","given":"Simon"},{"family":"Haut","given":"Sheryl R"},{"family":"Hayward","given":"Jean"},{"family":"Helmers","given":"Sandra L"},{"family":"Joshi","given":"Sucheta"},{"family":"Kanner","given":"Andres"},{"family":"Kirsch","given":"Heidi E"},{"family":"Knowlton","given":"Robert C"},{"family":"Kossoff","given":"Eric H"},{"family":"Kuperman","given":"Rachel"},{"family":"Kuzniecky","given":"Ruben"},{"family":"Lowenstein","given":"Daniel H"},{"family":"McGuire","given":"Shannon M"},{"family":"Motika","given":"Paul V"},{"family":"Novotny","given":"Edward J"},{"family":"Ottman","given":"Ruth"},{"family":"Paolicchi","given":"Juliann M"},{"family":"Parent","given":"Jack M"},{"family":"Park","given":"Kristen"},{"family":"Poduri","given":"Annapurna"},{"family":"Scheffer","given":"Ingrid E"},{"family":"Shellhaas","given":"Renée A"},{"family":"Sherr","given":"Elliott H"},{"family":"Shih","given":"Jerry J"},{"family":"Singh","given":"Rani"},{"family":"Sirven","given":"Joseph"},{"family":"Smith","given":"Michael C"},{"family":"Sullivan","given":"Joseph"},{"family":"Lin Thio","given":"Liu"},{"family":"Venkat","given":"Anu"},{"family":"Vining","given":"Eileen P G"},{"family":"Von Allmen","given":"Gretchen K"},{"family":"Weisenberg","given":"Judith L"},{"family":"Widdess-Walsh","given":"Peter"},{"family":"Winawer","given":"Melodie R"}],"issued":{"date-parts":[["2013",9,12]]}}}],"schema":"https://github.com/citation-style-language/schema/raw/master/csl-citation.json"} </w:instrText>
            </w:r>
            <w:r w:rsidRPr="00E64ED3">
              <w:rPr>
                <w:sz w:val="16"/>
                <w:szCs w:val="16"/>
              </w:rPr>
              <w:fldChar w:fldCharType="separate"/>
            </w:r>
            <w:r w:rsidR="00876682" w:rsidRPr="00876682">
              <w:rPr>
                <w:rFonts w:ascii="Calibri" w:hAnsi="Calibri"/>
                <w:sz w:val="16"/>
              </w:rPr>
              <w:t>[10]</w:t>
            </w:r>
            <w:r w:rsidRPr="00E64ED3">
              <w:rPr>
                <w:sz w:val="16"/>
                <w:szCs w:val="16"/>
              </w:rPr>
              <w:fldChar w:fldCharType="end"/>
            </w:r>
          </w:p>
        </w:tc>
        <w:tc>
          <w:tcPr>
            <w:tcW w:w="0" w:type="auto"/>
          </w:tcPr>
          <w:p w14:paraId="5D0ACDE8" w14:textId="77777777" w:rsidR="00337763" w:rsidRPr="00E64ED3" w:rsidRDefault="00337763" w:rsidP="00337763">
            <w:pPr>
              <w:spacing w:after="0" w:line="240" w:lineRule="auto"/>
              <w:ind w:firstLine="0"/>
              <w:rPr>
                <w:sz w:val="16"/>
                <w:szCs w:val="16"/>
              </w:rPr>
            </w:pPr>
            <w:r w:rsidRPr="00E64ED3">
              <w:rPr>
                <w:sz w:val="16"/>
                <w:szCs w:val="16"/>
              </w:rPr>
              <w:t>6y</w:t>
            </w:r>
            <w:r w:rsidRPr="00E64ED3">
              <w:rPr>
                <w:sz w:val="16"/>
                <w:szCs w:val="16"/>
              </w:rPr>
              <w:fldChar w:fldCharType="begin"/>
            </w:r>
            <w:r w:rsidR="00876682">
              <w:rPr>
                <w:sz w:val="16"/>
                <w:szCs w:val="16"/>
              </w:rPr>
              <w:instrText xml:space="preserve"> ADDIN ZOTERO_ITEM CSL_CITATION {"citationID":"F0O8wQOP","properties":{"formattedCitation":"[10]","plainCitation":"[10]"},"citationItems":[{"id":673,"uris":["http://zotero.org/users/827345/items/7BEVZ7AB"],"uri":["http://zotero.org/users/827345/items/7BEVZ7AB"],"itemData":{"id":673,"type":"article-journal","title":"De novo mutations in epileptic encephalopathies","container-title":"Nature","page":"217-221","volume":"501","issue":"7466","source":"NCBI PubMed","abstract":"Epileptic encephalopathies are a devastating group of severe childhood epilepsy disorders for which the cause is often unknown. Here we report a screen for de novo mutations in patients with two classical epileptic encephalopathies: infantile spasms (n = 149) and Lennox-Gastaut syndrome (n = 115). We sequenced the exomes of 264 probands, and their parents, and confirmed 329 de novo mutations. A likelihood analysis showed a significant excess of de novo mutations in the </w:instrText>
            </w:r>
            <w:r w:rsidR="00876682">
              <w:rPr>
                <w:rFonts w:ascii="Cambria Math" w:hAnsi="Cambria Math" w:cs="Cambria Math"/>
                <w:sz w:val="16"/>
                <w:szCs w:val="16"/>
              </w:rPr>
              <w:instrText>∼</w:instrText>
            </w:r>
            <w:r w:rsidR="00876682">
              <w:rPr>
                <w:sz w:val="16"/>
                <w:szCs w:val="16"/>
              </w:rPr>
              <w:instrText>4,000 genes that are the most intolerant to functional genetic variation in the human population (P = 2.9</w:instrText>
            </w:r>
            <w:r w:rsidR="00876682">
              <w:rPr>
                <w:rFonts w:ascii="Calibri" w:hAnsi="Calibri" w:cs="Calibri"/>
                <w:sz w:val="16"/>
                <w:szCs w:val="16"/>
              </w:rPr>
              <w:instrText> × </w:instrText>
            </w:r>
            <w:r w:rsidR="00876682">
              <w:rPr>
                <w:sz w:val="16"/>
                <w:szCs w:val="16"/>
              </w:rPr>
              <w:instrText xml:space="preserve">10(-3)). Among these are GABRB3, with de novo mutations in four patients, and ALG13, with the same de novo mutation in two patients; both genes show clear statistical evidence of association with epileptic encephalopathy. Given the relevant site-specific mutation rates, the probabilities of these outcomes occurring by chance are P = 4.1 × 10(-10) and P = 7.8 × 10(-12), respectively. Other genes with de novo mutations in this cohort include CACNA1A, CHD2, FLNA, GABRA1, GRIN1, GRIN2B, HNRNPU, IQSEC2, MTOR and NEDD4L. Finally, we show that the de novo mutations observed are enriched in specific gene sets including genes regulated by the fragile X protein (P &lt; 10(-8)), as has been reported previously for autism spectrum disorders.","DOI":"10.1038/nature12439","ISSN":"1476-4687","note":"PMID: 23934111","journalAbbreviation":"Nature","language":"eng","author":[{"literal":"Epi4K Consortium"},{"literal":"Epilepsy Phenome/Genome Project"},{"family":"Allen","given":"Andrew S"},{"family":"Berkovic","given":"Samuel F"},{"family":"Cossette","given":"Patrick"},{"family":"Delanty","given":"Norman"},{"family":"Dlugos","given":"Dennis"},{"family":"Eichler","given":"Evan E"},{"family":"Epstein","given":"Michael P"},{"family":"Glauser","given":"Tracy"},{"family":"Goldstein","given":"David B"},{"family":"Han","given":"Yujun"},{"family":"Heinzen","given":"Erin L"},{"family":"Hitomi","given":"Yuki"},{"family":"Howell","given":"Katherine B"},{"family":"Johnson","given":"Michael R"},{"family":"Kuzniecky","given":"Ruben"},{"family":"Lowenstein","given":"Daniel H"},{"family":"Lu","given":"Yi-Fan"},{"family":"Madou","given":"Maura R Z"},{"family":"Marson","given":"Anthony G"},{"family":"Mefford","given":"Heather C"},{"family":"Esmaeeli Nieh","given":"Sahar"},{"family":"O'Brien","given":"Terence J"},{"family":"Ottman","given":"Ruth"},{"family":"Petrovski","given":"Slavé"},{"family":"Poduri","given":"Annapurna"},{"family":"Ruzzo","given":"Elizabeth K"},{"family":"Scheffer","given":"Ingrid E"},{"family":"Sherr","given":"Elliott H"},{"family":"Yuskaitis","given":"Christopher J"},{"family":"Abou-Khalil","given":"Bassel"},{"family":"Alldredge","given":"Brian K"},{"family":"Bautista","given":"Jocelyn F"},{"family":"Berkovic","given":"Samuel F"},{"family":"Boro","given":"Alex"},{"family":"Cascino","given":"Gregory D"},{"family":"Consalvo","given":"Damian"},{"family":"Crumrine","given":"Patricia"},{"family":"Devinsky","given":"Orrin"},{"family":"Dlugos","given":"Dennis"},{"family":"Epstein","given":"Michael P"},{"family":"Fiol","given":"Miguel"},{"family":"Fountain","given":"Nathan B"},{"family":"French","given":"Jacqueline"},{"family":"Friedman","given":"Daniel"},{"family":"Geller","given":"Eric B"},{"family":"Glauser","given":"Tracy"},{"family":"Glynn","given":"Simon"},{"family":"Haut","given":"Sheryl R"},{"family":"Hayward","given":"Jean"},{"family":"Helmers","given":"Sandra L"},{"family":"Joshi","given":"Sucheta"},{"family":"Kanner","given":"Andres"},{"family":"Kirsch","given":"Heidi E"},{"family":"Knowlton","given":"Robert C"},{"family":"Kossoff","given":"Eric H"},{"family":"Kuperman","given":"Rachel"},{"family":"Kuzniecky","given":"Ruben"},{"family":"Lowenstein","given":"Daniel H"},{"family":"McGuire","given":"Shannon M"},{"family":"Motika","given":"Paul V"},{"family":"Novotny","given":"Edward J"},{"family":"Ottman","given":"Ruth"},{"family":"Paolicchi","given":"Juliann M"},{"family":"Parent","given":"Jack M"},{"family":"Park","given":"Kristen"},{"family":"Poduri","given":"Annapurna"},{"family":"Scheffer","given":"Ingrid E"},{"family":"Shellhaas","given":"Renée A"},{"family":"Sherr","given":"Elliott H"},{"family":"Shih","given":"Jerry J"},{"family":"Singh","given":"Rani"},{"family":"Sirven","given":"Joseph"},{"family":"Smith","given":"Michael C"},{"family":"Sullivan","given":"Joseph"},{"family":"Lin Thio","given":"Liu"},{"family":"Venkat","given":"Anu"},{"family":"Vining","given":"Eileen P G"},{"family":"Von Allmen","given":"Gretchen K"},{"family":"Weisenberg","given":"Judith L"},{"family":"Widdess-Walsh","given":"Peter"},{"family":"Winawer","given":"Melodie R"}],"issued":{"date-parts":[["2013",9,12]]}}}],"schema":"https://github.com/citation-style-language/schema/raw/master/csl-citation.json"} </w:instrText>
            </w:r>
            <w:r w:rsidRPr="00E64ED3">
              <w:rPr>
                <w:sz w:val="16"/>
                <w:szCs w:val="16"/>
              </w:rPr>
              <w:fldChar w:fldCharType="separate"/>
            </w:r>
            <w:r w:rsidR="00876682" w:rsidRPr="00876682">
              <w:rPr>
                <w:rFonts w:ascii="Calibri" w:hAnsi="Calibri"/>
                <w:sz w:val="16"/>
              </w:rPr>
              <w:t>[10]</w:t>
            </w:r>
            <w:r w:rsidRPr="00E64ED3">
              <w:rPr>
                <w:sz w:val="16"/>
                <w:szCs w:val="16"/>
              </w:rPr>
              <w:fldChar w:fldCharType="end"/>
            </w:r>
          </w:p>
        </w:tc>
        <w:tc>
          <w:tcPr>
            <w:tcW w:w="0" w:type="auto"/>
          </w:tcPr>
          <w:p w14:paraId="028A1E64" w14:textId="77777777" w:rsidR="00337763" w:rsidRPr="00E64ED3" w:rsidRDefault="00337763" w:rsidP="00337763">
            <w:pPr>
              <w:spacing w:after="0" w:line="240" w:lineRule="auto"/>
              <w:ind w:firstLine="0"/>
              <w:rPr>
                <w:sz w:val="16"/>
                <w:szCs w:val="16"/>
              </w:rPr>
            </w:pPr>
            <w:r w:rsidRPr="00E64ED3">
              <w:rPr>
                <w:sz w:val="16"/>
                <w:szCs w:val="16"/>
              </w:rPr>
              <w:t>AbS</w:t>
            </w:r>
            <w:r w:rsidRPr="00E64ED3">
              <w:rPr>
                <w:sz w:val="16"/>
                <w:szCs w:val="16"/>
              </w:rPr>
              <w:fldChar w:fldCharType="begin"/>
            </w:r>
            <w:r w:rsidR="00876682">
              <w:rPr>
                <w:sz w:val="16"/>
                <w:szCs w:val="16"/>
              </w:rPr>
              <w:instrText xml:space="preserve"> ADDIN ZOTERO_ITEM CSL_CITATION {"citationID":"ENpHYsur","properties":{"formattedCitation":"[10]","plainCitation":"[10]"},"citationItems":[{"id":673,"uris":["http://zotero.org/users/827345/items/7BEVZ7AB"],"uri":["http://zotero.org/users/827345/items/7BEVZ7AB"],"itemData":{"id":673,"type":"article-journal","title":"De novo mutations in epileptic encephalopathies","container-title":"Nature","page":"217-221","volume":"501","issue":"7466","source":"NCBI PubMed","abstract":"Epileptic encephalopathies are a devastating group of severe childhood epilepsy disorders for which the cause is often unknown. Here we report a screen for de novo mutations in patients with two classical epileptic encephalopathies: infantile spasms (n = 149) and Lennox-Gastaut syndrome (n = 115). We sequenced the exomes of 264 probands, and their parents, and confirmed 329 de novo mutations. A likelihood analysis showed a significant excess of de novo mutations in the </w:instrText>
            </w:r>
            <w:r w:rsidR="00876682">
              <w:rPr>
                <w:rFonts w:ascii="Cambria Math" w:hAnsi="Cambria Math" w:cs="Cambria Math"/>
                <w:sz w:val="16"/>
                <w:szCs w:val="16"/>
              </w:rPr>
              <w:instrText>∼</w:instrText>
            </w:r>
            <w:r w:rsidR="00876682">
              <w:rPr>
                <w:sz w:val="16"/>
                <w:szCs w:val="16"/>
              </w:rPr>
              <w:instrText>4,000 genes that are the most intolerant to functional genetic variation in the human population (P = 2.9</w:instrText>
            </w:r>
            <w:r w:rsidR="00876682">
              <w:rPr>
                <w:rFonts w:ascii="Calibri" w:hAnsi="Calibri" w:cs="Calibri"/>
                <w:sz w:val="16"/>
                <w:szCs w:val="16"/>
              </w:rPr>
              <w:instrText> × </w:instrText>
            </w:r>
            <w:r w:rsidR="00876682">
              <w:rPr>
                <w:sz w:val="16"/>
                <w:szCs w:val="16"/>
              </w:rPr>
              <w:instrText xml:space="preserve">10(-3)). Among these are GABRB3, with de novo mutations in four patients, and ALG13, with the same de novo mutation in two patients; both genes show clear statistical evidence of association with epileptic encephalopathy. Given the relevant site-specific mutation rates, the probabilities of these outcomes occurring by chance are P = 4.1 × 10(-10) and P = 7.8 × 10(-12), respectively. Other genes with de novo mutations in this cohort include CACNA1A, CHD2, FLNA, GABRA1, GRIN1, GRIN2B, HNRNPU, IQSEC2, MTOR and NEDD4L. Finally, we show that the de novo mutations observed are enriched in specific gene sets including genes regulated by the fragile X protein (P &lt; 10(-8)), as has been reported previously for autism spectrum disorders.","DOI":"10.1038/nature12439","ISSN":"1476-4687","note":"PMID: 23934111","journalAbbreviation":"Nature","language":"eng","author":[{"literal":"Epi4K Consortium"},{"literal":"Epilepsy Phenome/Genome Project"},{"family":"Allen","given":"Andrew S"},{"family":"Berkovic","given":"Samuel F"},{"family":"Cossette","given":"Patrick"},{"family":"Delanty","given":"Norman"},{"family":"Dlugos","given":"Dennis"},{"family":"Eichler","given":"Evan E"},{"family":"Epstein","given":"Michael P"},{"family":"Glauser","given":"Tracy"},{"family":"Goldstein","given":"David B"},{"family":"Han","given":"Yujun"},{"family":"Heinzen","given":"Erin L"},{"family":"Hitomi","given":"Yuki"},{"family":"Howell","given":"Katherine B"},{"family":"Johnson","given":"Michael R"},{"family":"Kuzniecky","given":"Ruben"},{"family":"Lowenstein","given":"Daniel H"},{"family":"Lu","given":"Yi-Fan"},{"family":"Madou","given":"Maura R Z"},{"family":"Marson","given":"Anthony G"},{"family":"Mefford","given":"Heather C"},{"family":"Esmaeeli Nieh","given":"Sahar"},{"family":"O'Brien","given":"Terence J"},{"family":"Ottman","given":"Ruth"},{"family":"Petrovski","given":"Slavé"},{"family":"Poduri","given":"Annapurna"},{"family":"Ruzzo","given":"Elizabeth K"},{"family":"Scheffer","given":"Ingrid E"},{"family":"Sherr","given":"Elliott H"},{"family":"Yuskaitis","given":"Christopher J"},{"family":"Abou-Khalil","given":"Bassel"},{"family":"Alldredge","given":"Brian K"},{"family":"Bautista","given":"Jocelyn F"},{"family":"Berkovic","given":"Samuel F"},{"family":"Boro","given":"Alex"},{"family":"Cascino","given":"Gregory D"},{"family":"Consalvo","given":"Damian"},{"family":"Crumrine","given":"Patricia"},{"family":"Devinsky","given":"Orrin"},{"family":"Dlugos","given":"Dennis"},{"family":"Epstein","given":"Michael P"},{"family":"Fiol","given":"Miguel"},{"family":"Fountain","given":"Nathan B"},{"family":"French","given":"Jacqueline"},{"family":"Friedman","given":"Daniel"},{"family":"Geller","given":"Eric B"},{"family":"Glauser","given":"Tracy"},{"family":"Glynn","given":"Simon"},{"family":"Haut","given":"Sheryl R"},{"family":"Hayward","given":"Jean"},{"family":"Helmers","given":"Sandra L"},{"family":"Joshi","given":"Sucheta"},{"family":"Kanner","given":"Andres"},{"family":"Kirsch","given":"Heidi E"},{"family":"Knowlton","given":"Robert C"},{"family":"Kossoff","given":"Eric H"},{"family":"Kuperman","given":"Rachel"},{"family":"Kuzniecky","given":"Ruben"},{"family":"Lowenstein","given":"Daniel H"},{"family":"McGuire","given":"Shannon M"},{"family":"Motika","given":"Paul V"},{"family":"Novotny","given":"Edward J"},{"family":"Ottman","given":"Ruth"},{"family":"Paolicchi","given":"Juliann M"},{"family":"Parent","given":"Jack M"},{"family":"Park","given":"Kristen"},{"family":"Poduri","given":"Annapurna"},{"family":"Scheffer","given":"Ingrid E"},{"family":"Shellhaas","given":"Renée A"},{"family":"Sherr","given":"Elliott H"},{"family":"Shih","given":"Jerry J"},{"family":"Singh","given":"Rani"},{"family":"Sirven","given":"Joseph"},{"family":"Smith","given":"Michael C"},{"family":"Sullivan","given":"Joseph"},{"family":"Lin Thio","given":"Liu"},{"family":"Venkat","given":"Anu"},{"family":"Vining","given":"Eileen P G"},{"family":"Von Allmen","given":"Gretchen K"},{"family":"Weisenberg","given":"Judith L"},{"family":"Widdess-Walsh","given":"Peter"},{"family":"Winawer","given":"Melodie R"}],"issued":{"date-parts":[["2013",9,12]]}}}],"schema":"https://github.com/citation-style-language/schema/raw/master/csl-citation.json"} </w:instrText>
            </w:r>
            <w:r w:rsidRPr="00E64ED3">
              <w:rPr>
                <w:sz w:val="16"/>
                <w:szCs w:val="16"/>
              </w:rPr>
              <w:fldChar w:fldCharType="separate"/>
            </w:r>
            <w:r w:rsidR="00876682" w:rsidRPr="00876682">
              <w:rPr>
                <w:rFonts w:ascii="Calibri" w:hAnsi="Calibri"/>
                <w:sz w:val="16"/>
              </w:rPr>
              <w:t>[10]</w:t>
            </w:r>
            <w:r w:rsidRPr="00E64ED3">
              <w:rPr>
                <w:sz w:val="16"/>
                <w:szCs w:val="16"/>
              </w:rPr>
              <w:fldChar w:fldCharType="end"/>
            </w:r>
          </w:p>
        </w:tc>
        <w:tc>
          <w:tcPr>
            <w:tcW w:w="0" w:type="auto"/>
          </w:tcPr>
          <w:p w14:paraId="07BCA565" w14:textId="77777777" w:rsidR="00337763" w:rsidRPr="00E64ED3" w:rsidRDefault="00337763" w:rsidP="00337763">
            <w:pPr>
              <w:spacing w:after="0" w:line="240" w:lineRule="auto"/>
              <w:ind w:firstLine="0"/>
              <w:rPr>
                <w:sz w:val="16"/>
                <w:szCs w:val="16"/>
              </w:rPr>
            </w:pPr>
          </w:p>
        </w:tc>
        <w:tc>
          <w:tcPr>
            <w:tcW w:w="0" w:type="auto"/>
          </w:tcPr>
          <w:p w14:paraId="6B21B69C" w14:textId="77777777" w:rsidR="00337763" w:rsidRPr="00E64ED3" w:rsidRDefault="00337763" w:rsidP="00337763">
            <w:pPr>
              <w:spacing w:after="0" w:line="240" w:lineRule="auto"/>
              <w:ind w:firstLine="0"/>
              <w:rPr>
                <w:sz w:val="16"/>
                <w:szCs w:val="16"/>
              </w:rPr>
            </w:pPr>
          </w:p>
        </w:tc>
        <w:tc>
          <w:tcPr>
            <w:tcW w:w="0" w:type="auto"/>
          </w:tcPr>
          <w:p w14:paraId="076761DF" w14:textId="77777777" w:rsidR="00337763" w:rsidRPr="00E64ED3" w:rsidRDefault="00337763" w:rsidP="00337763">
            <w:pPr>
              <w:spacing w:after="0" w:line="240" w:lineRule="auto"/>
              <w:ind w:firstLine="0"/>
              <w:rPr>
                <w:sz w:val="16"/>
                <w:szCs w:val="16"/>
              </w:rPr>
            </w:pPr>
          </w:p>
        </w:tc>
        <w:tc>
          <w:tcPr>
            <w:tcW w:w="0" w:type="auto"/>
          </w:tcPr>
          <w:p w14:paraId="24225F3C" w14:textId="77777777" w:rsidR="00337763" w:rsidRPr="00E64ED3" w:rsidRDefault="00337763" w:rsidP="00337763">
            <w:pPr>
              <w:spacing w:after="0" w:line="240" w:lineRule="auto"/>
              <w:ind w:firstLine="0"/>
              <w:rPr>
                <w:sz w:val="16"/>
                <w:szCs w:val="16"/>
              </w:rPr>
            </w:pPr>
          </w:p>
        </w:tc>
        <w:tc>
          <w:tcPr>
            <w:tcW w:w="0" w:type="auto"/>
          </w:tcPr>
          <w:p w14:paraId="55AC559D" w14:textId="77777777" w:rsidR="00337763" w:rsidRPr="00E64ED3" w:rsidRDefault="00337763" w:rsidP="00337763">
            <w:pPr>
              <w:spacing w:after="0" w:line="240" w:lineRule="auto"/>
              <w:ind w:firstLine="0"/>
              <w:rPr>
                <w:sz w:val="16"/>
                <w:szCs w:val="16"/>
              </w:rPr>
            </w:pPr>
          </w:p>
        </w:tc>
      </w:tr>
      <w:tr w:rsidR="00876682" w:rsidRPr="00196311" w14:paraId="253482CE" w14:textId="77777777" w:rsidTr="00237912">
        <w:tc>
          <w:tcPr>
            <w:tcW w:w="0" w:type="auto"/>
          </w:tcPr>
          <w:p w14:paraId="4B41572E" w14:textId="77777777" w:rsidR="00337763" w:rsidRPr="00E64ED3" w:rsidRDefault="00337763" w:rsidP="00337763">
            <w:pPr>
              <w:spacing w:after="0" w:line="240" w:lineRule="auto"/>
              <w:ind w:firstLine="0"/>
              <w:rPr>
                <w:i/>
                <w:sz w:val="16"/>
                <w:szCs w:val="16"/>
              </w:rPr>
            </w:pPr>
            <w:r w:rsidRPr="00E64ED3">
              <w:rPr>
                <w:i/>
                <w:sz w:val="16"/>
                <w:szCs w:val="16"/>
              </w:rPr>
              <w:t>HCN1</w:t>
            </w:r>
          </w:p>
        </w:tc>
        <w:tc>
          <w:tcPr>
            <w:tcW w:w="0" w:type="auto"/>
          </w:tcPr>
          <w:p w14:paraId="24BA5B33" w14:textId="77777777" w:rsidR="00337763" w:rsidRPr="00E64ED3" w:rsidRDefault="00337763" w:rsidP="00337763">
            <w:pPr>
              <w:spacing w:after="0" w:line="240" w:lineRule="auto"/>
              <w:ind w:firstLine="0"/>
              <w:rPr>
                <w:sz w:val="16"/>
                <w:szCs w:val="16"/>
              </w:rPr>
            </w:pPr>
            <w:r w:rsidRPr="00E64ED3">
              <w:rPr>
                <w:sz w:val="16"/>
                <w:szCs w:val="16"/>
              </w:rPr>
              <w:t>DS</w:t>
            </w:r>
          </w:p>
        </w:tc>
        <w:tc>
          <w:tcPr>
            <w:tcW w:w="0" w:type="auto"/>
          </w:tcPr>
          <w:p w14:paraId="1C49850D" w14:textId="77777777" w:rsidR="00337763" w:rsidRPr="00E64ED3" w:rsidRDefault="00337763" w:rsidP="00337763">
            <w:pPr>
              <w:spacing w:after="0" w:line="240" w:lineRule="auto"/>
              <w:ind w:firstLine="0"/>
              <w:rPr>
                <w:sz w:val="16"/>
                <w:szCs w:val="16"/>
              </w:rPr>
            </w:pPr>
            <w:r w:rsidRPr="00E64ED3">
              <w:rPr>
                <w:sz w:val="16"/>
                <w:szCs w:val="16"/>
              </w:rPr>
              <w:t>n=4 w/ “autistic features”, EIEE</w:t>
            </w:r>
            <w:r w:rsidRPr="00E64ED3">
              <w:rPr>
                <w:sz w:val="16"/>
                <w:szCs w:val="16"/>
              </w:rPr>
              <w:fldChar w:fldCharType="begin"/>
            </w:r>
            <w:r w:rsidR="00876682">
              <w:rPr>
                <w:sz w:val="16"/>
                <w:szCs w:val="16"/>
              </w:rPr>
              <w:instrText xml:space="preserve"> ADDIN ZOTERO_ITEM CSL_CITATION {"citationID":"DafY6t1F","properties":{"formattedCitation":"[11]","plainCitation":"[11]"},"citationItems":[{"id":2356,"uris":["http://zotero.org/users/827345/items/VCATUHEF"],"uri":["http://zotero.org/users/827345/items/VCATUHEF"],"itemData":{"id":2356,"type":"article-journal","title":"De novo mutations in HCN1 cause early infantile epileptic encephalopathy","container-title":"Nature Genetics","page":"640-645","volume":"46","issue":"6","source":"PubMed","abstract":"Hyperpolarization-activated, cyclic nucleotide-gated (HCN) channels contribute to cationic Ih current in neurons and regulate the excitability of neuronal networks. Studies in rat models have shown that the Hcn1 gene has a key role in epilepsy, but clinical evidence implicating HCN1 mutations in human epilepsy is lacking. We carried out exome sequencing for parent-offspring trios with fever-sensitive, intractable epileptic encephalopathy, leading to the discovery of two de novo missense HCN1 mutations. Screening of follow-up cohorts comprising 157 cases in total identified 4 additional amino acid substitutions. Patch-clamp recordings of Ih currents in cells expressing wild-type or mutant human HCN1 channels showed that the mutations had striking but divergent effects on homomeric channels. Individuals with mutations had clinical features resembling those of Dravet syndrome with progression toward atypical absences, intellectual disability and autistic traits. These findings provide clear evidence that de novo HCN1 point mutations cause a recognizable early-onset epileptic encephalopathy in humans.","DOI":"10.1038/ng.2952","ISSN":"1546-1718","note":"PMID: 24747641","journalAbbreviation":"Nat. Genet.","language":"eng","author":[{"family":"Nava","given":"Caroline"},{"family":"Dalle","given":"Carine"},{"family":"Rastetter","given":"Agnès"},{"family":"Striano","given":"Pasquale"},{"family":"Kovel","given":"Carolien G. F.","non-dropping-particle":"de"},{"family":"Nabbout","given":"Rima"},{"family":"Cancès","given":"Claude"},{"family":"Ville","given":"Dorothée"},{"family":"Brilstra","given":"Eva H."},{"family":"Gobbi","given":"Giuseppe"},{"family":"Raffo","given":"Emmanuel"},{"family":"Bouteiller","given":"Delphine"},{"family":"Marie","given":"Yannick"},{"family":"Trouillard","given":"Oriane"},{"family":"Robbiano","given":"Angela"},{"family":"Keren","given":"Boris"},{"family":"Agher","given":"Dahbia"},{"family":"Roze","given":"Emmanuel"},{"family":"Lesage","given":"Suzanne"},{"family":"Nicolas","given":"Aude"},{"family":"Brice","given":"Alexis"},{"family":"Baulac","given":"Michel"},{"family":"Vogt","given":"Cornelia"},{"family":"El Hajj","given":"Nady"},{"family":"Schneider","given":"Eberhard"},{"family":"Suls","given":"Arvid"},{"family":"Weckhuysen","given":"Sarah"},{"family":"Gormley","given":"Padhraig"},{"family":"Lehesjoki","given":"Anna-Elina"},{"family":"De Jonghe","given":"Peter"},{"family":"Helbig","given":"Ingo"},{"family":"Baulac","given":"Stéphanie"},{"family":"Zara","given":"Federico"},{"family":"Koeleman","given":"Bobby P. C."},{"literal":"EuroEPINOMICS RES Consortium"},{"family":"Haaf","given":"Thomas"},{"family":"LeGuern","given":"Eric"},{"family":"Depienne","given":"Christel"}],"issued":{"date-parts":[["2014",6]]}}}],"schema":"https://github.com/citation-style-language/schema/raw/master/csl-citation.json"} </w:instrText>
            </w:r>
            <w:r w:rsidRPr="00E64ED3">
              <w:rPr>
                <w:sz w:val="16"/>
                <w:szCs w:val="16"/>
              </w:rPr>
              <w:fldChar w:fldCharType="separate"/>
            </w:r>
            <w:r w:rsidR="00876682" w:rsidRPr="00876682">
              <w:rPr>
                <w:rFonts w:ascii="Calibri" w:hAnsi="Calibri"/>
                <w:sz w:val="16"/>
              </w:rPr>
              <w:t>[11]</w:t>
            </w:r>
            <w:r w:rsidRPr="00E64ED3">
              <w:rPr>
                <w:sz w:val="16"/>
                <w:szCs w:val="16"/>
              </w:rPr>
              <w:fldChar w:fldCharType="end"/>
            </w:r>
          </w:p>
        </w:tc>
        <w:tc>
          <w:tcPr>
            <w:tcW w:w="0" w:type="auto"/>
          </w:tcPr>
          <w:p w14:paraId="4B820F2D" w14:textId="77777777" w:rsidR="00337763" w:rsidRPr="00E64ED3" w:rsidRDefault="00337763" w:rsidP="00337763">
            <w:pPr>
              <w:spacing w:after="0" w:line="240" w:lineRule="auto"/>
              <w:ind w:firstLine="0"/>
              <w:rPr>
                <w:sz w:val="16"/>
                <w:szCs w:val="16"/>
              </w:rPr>
            </w:pPr>
            <w:r w:rsidRPr="00E64ED3">
              <w:rPr>
                <w:sz w:val="16"/>
                <w:szCs w:val="16"/>
              </w:rPr>
              <w:t>4m-10m</w:t>
            </w:r>
            <w:r w:rsidRPr="00E64ED3">
              <w:rPr>
                <w:sz w:val="16"/>
                <w:szCs w:val="16"/>
              </w:rPr>
              <w:fldChar w:fldCharType="begin"/>
            </w:r>
            <w:r w:rsidR="00876682">
              <w:rPr>
                <w:sz w:val="16"/>
                <w:szCs w:val="16"/>
              </w:rPr>
              <w:instrText xml:space="preserve"> ADDIN ZOTERO_ITEM CSL_CITATION {"citationID":"x317ijYS","properties":{"formattedCitation":"[11]","plainCitation":"[11]"},"citationItems":[{"id":2356,"uris":["http://zotero.org/users/827345/items/VCATUHEF"],"uri":["http://zotero.org/users/827345/items/VCATUHEF"],"itemData":{"id":2356,"type":"article-journal","title":"De novo mutations in HCN1 cause early infantile epileptic encephalopathy","container-title":"Nature Genetics","page":"640-645","volume":"46","issue":"6","source":"PubMed","abstract":"Hyperpolarization-activated, cyclic nucleotide-gated (HCN) channels contribute to cationic Ih current in neurons and regulate the excitability of neuronal networks. Studies in rat models have shown that the Hcn1 gene has a key role in epilepsy, but clinical evidence implicating HCN1 mutations in human epilepsy is lacking. We carried out exome sequencing for parent-offspring trios with fever-sensitive, intractable epileptic encephalopathy, leading to the discovery of two de novo missense HCN1 mutations. Screening of follow-up cohorts comprising 157 cases in total identified 4 additional amino acid substitutions. Patch-clamp recordings of Ih currents in cells expressing wild-type or mutant human HCN1 channels showed that the mutations had striking but divergent effects on homomeric channels. Individuals with mutations had clinical features resembling those of Dravet syndrome with progression toward atypical absences, intellectual disability and autistic traits. These findings provide clear evidence that de novo HCN1 point mutations cause a recognizable early-onset epileptic encephalopathy in humans.","DOI":"10.1038/ng.2952","ISSN":"1546-1718","note":"PMID: 24747641","journalAbbreviation":"Nat. Genet.","language":"eng","author":[{"family":"Nava","given":"Caroline"},{"family":"Dalle","given":"Carine"},{"family":"Rastetter","given":"Agnès"},{"family":"Striano","given":"Pasquale"},{"family":"Kovel","given":"Carolien G. F.","non-dropping-particle":"de"},{"family":"Nabbout","given":"Rima"},{"family":"Cancès","given":"Claude"},{"family":"Ville","given":"Dorothée"},{"family":"Brilstra","given":"Eva H."},{"family":"Gobbi","given":"Giuseppe"},{"family":"Raffo","given":"Emmanuel"},{"family":"Bouteiller","given":"Delphine"},{"family":"Marie","given":"Yannick"},{"family":"Trouillard","given":"Oriane"},{"family":"Robbiano","given":"Angela"},{"family":"Keren","given":"Boris"},{"family":"Agher","given":"Dahbia"},{"family":"Roze","given":"Emmanuel"},{"family":"Lesage","given":"Suzanne"},{"family":"Nicolas","given":"Aude"},{"family":"Brice","given":"Alexis"},{"family":"Baulac","given":"Michel"},{"family":"Vogt","given":"Cornelia"},{"family":"El Hajj","given":"Nady"},{"family":"Schneider","given":"Eberhard"},{"family":"Suls","given":"Arvid"},{"family":"Weckhuysen","given":"Sarah"},{"family":"Gormley","given":"Padhraig"},{"family":"Lehesjoki","given":"Anna-Elina"},{"family":"De Jonghe","given":"Peter"},{"family":"Helbig","given":"Ingo"},{"family":"Baulac","given":"Stéphanie"},{"family":"Zara","given":"Federico"},{"family":"Koeleman","given":"Bobby P. C."},{"literal":"EuroEPINOMICS RES Consortium"},{"family":"Haaf","given":"Thomas"},{"family":"LeGuern","given":"Eric"},{"family":"Depienne","given":"Christel"}],"issued":{"date-parts":[["2014",6]]}}}],"schema":"https://github.com/citation-style-language/schema/raw/master/csl-citation.json"} </w:instrText>
            </w:r>
            <w:r w:rsidRPr="00E64ED3">
              <w:rPr>
                <w:sz w:val="16"/>
                <w:szCs w:val="16"/>
              </w:rPr>
              <w:fldChar w:fldCharType="separate"/>
            </w:r>
            <w:r w:rsidR="00876682" w:rsidRPr="00876682">
              <w:rPr>
                <w:rFonts w:ascii="Calibri" w:hAnsi="Calibri"/>
                <w:sz w:val="16"/>
              </w:rPr>
              <w:t>[11]</w:t>
            </w:r>
            <w:r w:rsidRPr="00E64ED3">
              <w:rPr>
                <w:sz w:val="16"/>
                <w:szCs w:val="16"/>
              </w:rPr>
              <w:fldChar w:fldCharType="end"/>
            </w:r>
          </w:p>
        </w:tc>
        <w:tc>
          <w:tcPr>
            <w:tcW w:w="0" w:type="auto"/>
          </w:tcPr>
          <w:p w14:paraId="578D07D0" w14:textId="77777777" w:rsidR="00337763" w:rsidRPr="00E64ED3" w:rsidRDefault="00337763" w:rsidP="00337763">
            <w:pPr>
              <w:spacing w:after="0" w:line="240" w:lineRule="auto"/>
              <w:ind w:firstLine="0"/>
              <w:rPr>
                <w:sz w:val="16"/>
                <w:szCs w:val="16"/>
              </w:rPr>
            </w:pPr>
            <w:r w:rsidRPr="00E64ED3">
              <w:rPr>
                <w:sz w:val="16"/>
                <w:szCs w:val="16"/>
              </w:rPr>
              <w:t>AAS</w:t>
            </w:r>
            <w:r w:rsidRPr="00E64ED3">
              <w:rPr>
                <w:sz w:val="16"/>
                <w:szCs w:val="16"/>
              </w:rPr>
              <w:fldChar w:fldCharType="begin"/>
            </w:r>
            <w:r w:rsidR="00876682">
              <w:rPr>
                <w:sz w:val="16"/>
                <w:szCs w:val="16"/>
              </w:rPr>
              <w:instrText xml:space="preserve"> ADDIN ZOTERO_ITEM CSL_CITATION {"citationID":"V9Yc8H5e","properties":{"formattedCitation":"[11]","plainCitation":"[11]"},"citationItems":[{"id":2356,"uris":["http://zotero.org/users/827345/items/VCATUHEF"],"uri":["http://zotero.org/users/827345/items/VCATUHEF"],"itemData":{"id":2356,"type":"article-journal","title":"De novo mutations in HCN1 cause early infantile epileptic encephalopathy","container-title":"Nature Genetics","page":"640-645","volume":"46","issue":"6","source":"PubMed","abstract":"Hyperpolarization-activated, cyclic nucleotide-gated (HCN) channels contribute to cationic Ih current in neurons and regulate the excitability of neuronal networks. Studies in rat models have shown that the Hcn1 gene has a key role in epilepsy, but clinical evidence implicating HCN1 mutations in human epilepsy is lacking. We carried out exome sequencing for parent-offspring trios with fever-sensitive, intractable epileptic encephalopathy, leading to the discovery of two de novo missense HCN1 mutations. Screening of follow-up cohorts comprising 157 cases in total identified 4 additional amino acid substitutions. Patch-clamp recordings of Ih currents in cells expressing wild-type or mutant human HCN1 channels showed that the mutations had striking but divergent effects on homomeric channels. Individuals with mutations had clinical features resembling those of Dravet syndrome with progression toward atypical absences, intellectual disability and autistic traits. These findings provide clear evidence that de novo HCN1 point mutations cause a recognizable early-onset epileptic encephalopathy in humans.","DOI":"10.1038/ng.2952","ISSN":"1546-1718","note":"PMID: 24747641","journalAbbreviation":"Nat. Genet.","language":"eng","author":[{"family":"Nava","given":"Caroline"},{"family":"Dalle","given":"Carine"},{"family":"Rastetter","given":"Agnès"},{"family":"Striano","given":"Pasquale"},{"family":"Kovel","given":"Carolien G. F.","non-dropping-particle":"de"},{"family":"Nabbout","given":"Rima"},{"family":"Cancès","given":"Claude"},{"family":"Ville","given":"Dorothée"},{"family":"Brilstra","given":"Eva H."},{"family":"Gobbi","given":"Giuseppe"},{"family":"Raffo","given":"Emmanuel"},{"family":"Bouteiller","given":"Delphine"},{"family":"Marie","given":"Yannick"},{"family":"Trouillard","given":"Oriane"},{"family":"Robbiano","given":"Angela"},{"family":"Keren","given":"Boris"},{"family":"Agher","given":"Dahbia"},{"family":"Roze","given":"Emmanuel"},{"family":"Lesage","given":"Suzanne"},{"family":"Nicolas","given":"Aude"},{"family":"Brice","given":"Alexis"},{"family":"Baulac","given":"Michel"},{"family":"Vogt","given":"Cornelia"},{"family":"El Hajj","given":"Nady"},{"family":"Schneider","given":"Eberhard"},{"family":"Suls","given":"Arvid"},{"family":"Weckhuysen","given":"Sarah"},{"family":"Gormley","given":"Padhraig"},{"family":"Lehesjoki","given":"Anna-Elina"},{"family":"De Jonghe","given":"Peter"},{"family":"Helbig","given":"Ingo"},{"family":"Baulac","given":"Stéphanie"},{"family":"Zara","given":"Federico"},{"family":"Koeleman","given":"Bobby P. C."},{"literal":"EuroEPINOMICS RES Consortium"},{"family":"Haaf","given":"Thomas"},{"family":"LeGuern","given":"Eric"},{"family":"Depienne","given":"Christel"}],"issued":{"date-parts":[["2014",6]]}}}],"schema":"https://github.com/citation-style-language/schema/raw/master/csl-citation.json"} </w:instrText>
            </w:r>
            <w:r w:rsidRPr="00E64ED3">
              <w:rPr>
                <w:sz w:val="16"/>
                <w:szCs w:val="16"/>
              </w:rPr>
              <w:fldChar w:fldCharType="separate"/>
            </w:r>
            <w:r w:rsidR="00876682" w:rsidRPr="00876682">
              <w:rPr>
                <w:rFonts w:ascii="Calibri" w:hAnsi="Calibri"/>
                <w:sz w:val="16"/>
              </w:rPr>
              <w:t>[11]</w:t>
            </w:r>
            <w:r w:rsidRPr="00E64ED3">
              <w:rPr>
                <w:sz w:val="16"/>
                <w:szCs w:val="16"/>
              </w:rPr>
              <w:fldChar w:fldCharType="end"/>
            </w:r>
            <w:r w:rsidRPr="00E64ED3">
              <w:rPr>
                <w:sz w:val="16"/>
                <w:szCs w:val="16"/>
              </w:rPr>
              <w:t>, AS</w:t>
            </w:r>
            <w:r w:rsidRPr="00E64ED3">
              <w:rPr>
                <w:sz w:val="16"/>
                <w:szCs w:val="16"/>
              </w:rPr>
              <w:fldChar w:fldCharType="begin"/>
            </w:r>
            <w:r w:rsidR="00876682">
              <w:rPr>
                <w:sz w:val="16"/>
                <w:szCs w:val="16"/>
              </w:rPr>
              <w:instrText xml:space="preserve"> ADDIN ZOTERO_ITEM CSL_CITATION {"citationID":"qRlBEgSH","properties":{"formattedCitation":"[11]","plainCitation":"[11]"},"citationItems":[{"id":2356,"uris":["http://zotero.org/users/827345/items/VCATUHEF"],"uri":["http://zotero.org/users/827345/items/VCATUHEF"],"itemData":{"id":2356,"type":"article-journal","title":"De novo mutations in HCN1 cause early infantile epileptic encephalopathy","container-title":"Nature Genetics","page":"640-645","volume":"46","issue":"6","source":"PubMed","abstract":"Hyperpolarization-activated, cyclic nucleotide-gated (HCN) channels contribute to cationic Ih current in neurons and regulate the excitability of neuronal networks. Studies in rat models have shown that the Hcn1 gene has a key role in epilepsy, but clinical evidence implicating HCN1 mutations in human epilepsy is lacking. We carried out exome sequencing for parent-offspring trios with fever-sensitive, intractable epileptic encephalopathy, leading to the discovery of two de novo missense HCN1 mutations. Screening of follow-up cohorts comprising 157 cases in total identified 4 additional amino acid substitutions. Patch-clamp recordings of Ih currents in cells expressing wild-type or mutant human HCN1 channels showed that the mutations had striking but divergent effects on homomeric channels. Individuals with mutations had clinical features resembling those of Dravet syndrome with progression toward atypical absences, intellectual disability and autistic traits. These findings provide clear evidence that de novo HCN1 point mutations cause a recognizable early-onset epileptic encephalopathy in humans.","DOI":"10.1038/ng.2952","ISSN":"1546-1718","note":"PMID: 24747641","journalAbbreviation":"Nat. Genet.","language":"eng","author":[{"family":"Nava","given":"Caroline"},{"family":"Dalle","given":"Carine"},{"family":"Rastetter","given":"Agnès"},{"family":"Striano","given":"Pasquale"},{"family":"Kovel","given":"Carolien G. F.","non-dropping-particle":"de"},{"family":"Nabbout","given":"Rima"},{"family":"Cancès","given":"Claude"},{"family":"Ville","given":"Dorothée"},{"family":"Brilstra","given":"Eva H."},{"family":"Gobbi","given":"Giuseppe"},{"family":"Raffo","given":"Emmanuel"},{"family":"Bouteiller","given":"Delphine"},{"family":"Marie","given":"Yannick"},{"family":"Trouillard","given":"Oriane"},{"family":"Robbiano","given":"Angela"},{"family":"Keren","given":"Boris"},{"family":"Agher","given":"Dahbia"},{"family":"Roze","given":"Emmanuel"},{"family":"Lesage","given":"Suzanne"},{"family":"Nicolas","given":"Aude"},{"family":"Brice","given":"Alexis"},{"family":"Baulac","given":"Michel"},{"family":"Vogt","given":"Cornelia"},{"family":"El Hajj","given":"Nady"},{"family":"Schneider","given":"Eberhard"},{"family":"Suls","given":"Arvid"},{"family":"Weckhuysen","given":"Sarah"},{"family":"Gormley","given":"Padhraig"},{"family":"Lehesjoki","given":"Anna-Elina"},{"family":"De Jonghe","given":"Peter"},{"family":"Helbig","given":"Ingo"},{"family":"Baulac","given":"Stéphanie"},{"family":"Zara","given":"Federico"},{"family":"Koeleman","given":"Bobby P. C."},{"literal":"EuroEPINOMICS RES Consortium"},{"family":"Haaf","given":"Thomas"},{"family":"LeGuern","given":"Eric"},{"family":"Depienne","given":"Christel"}],"issued":{"date-parts":[["2014",6]]}}}],"schema":"https://github.com/citation-style-language/schema/raw/master/csl-citation.json"} </w:instrText>
            </w:r>
            <w:r w:rsidRPr="00E64ED3">
              <w:rPr>
                <w:sz w:val="16"/>
                <w:szCs w:val="16"/>
              </w:rPr>
              <w:fldChar w:fldCharType="separate"/>
            </w:r>
            <w:r w:rsidR="00876682" w:rsidRPr="00876682">
              <w:rPr>
                <w:rFonts w:ascii="Calibri" w:hAnsi="Calibri"/>
                <w:sz w:val="16"/>
              </w:rPr>
              <w:t>[11]</w:t>
            </w:r>
            <w:r w:rsidRPr="00E64ED3">
              <w:rPr>
                <w:sz w:val="16"/>
                <w:szCs w:val="16"/>
              </w:rPr>
              <w:fldChar w:fldCharType="end"/>
            </w:r>
            <w:r w:rsidRPr="00E64ED3">
              <w:rPr>
                <w:sz w:val="16"/>
                <w:szCs w:val="16"/>
              </w:rPr>
              <w:t>, CS</w:t>
            </w:r>
            <w:r w:rsidRPr="00E64ED3">
              <w:rPr>
                <w:sz w:val="16"/>
                <w:szCs w:val="16"/>
              </w:rPr>
              <w:fldChar w:fldCharType="begin"/>
            </w:r>
            <w:r w:rsidR="00876682">
              <w:rPr>
                <w:sz w:val="16"/>
                <w:szCs w:val="16"/>
              </w:rPr>
              <w:instrText xml:space="preserve"> ADDIN ZOTERO_ITEM CSL_CITATION {"citationID":"q7XgFyl2","properties":{"formattedCitation":"[11]","plainCitation":"[11]"},"citationItems":[{"id":2356,"uris":["http://zotero.org/users/827345/items/VCATUHEF"],"uri":["http://zotero.org/users/827345/items/VCATUHEF"],"itemData":{"id":2356,"type":"article-journal","title":"De novo mutations in HCN1 cause early infantile epileptic encephalopathy","container-title":"Nature Genetics","page":"640-645","volume":"46","issue":"6","source":"PubMed","abstract":"Hyperpolarization-activated, cyclic nucleotide-gated (HCN) channels contribute to cationic Ih current in neurons and regulate the excitability of neuronal networks. Studies in rat models have shown that the Hcn1 gene has a key role in epilepsy, but clinical evidence implicating HCN1 mutations in human epilepsy is lacking. We carried out exome sequencing for parent-offspring trios with fever-sensitive, intractable epileptic encephalopathy, leading to the discovery of two de novo missense HCN1 mutations. Screening of follow-up cohorts comprising 157 cases in total identified 4 additional amino acid substitutions. Patch-clamp recordings of Ih currents in cells expressing wild-type or mutant human HCN1 channels showed that the mutations had striking but divergent effects on homomeric channels. Individuals with mutations had clinical features resembling those of Dravet syndrome with progression toward atypical absences, intellectual disability and autistic traits. These findings provide clear evidence that de novo HCN1 point mutations cause a recognizable early-onset epileptic encephalopathy in humans.","DOI":"10.1038/ng.2952","ISSN":"1546-1718","note":"PMID: 24747641","journalAbbreviation":"Nat. Genet.","language":"eng","author":[{"family":"Nava","given":"Caroline"},{"family":"Dalle","given":"Carine"},{"family":"Rastetter","given":"Agnès"},{"family":"Striano","given":"Pasquale"},{"family":"Kovel","given":"Carolien G. F.","non-dropping-particle":"de"},{"family":"Nabbout","given":"Rima"},{"family":"Cancès","given":"Claude"},{"family":"Ville","given":"Dorothée"},{"family":"Brilstra","given":"Eva H."},{"family":"Gobbi","given":"Giuseppe"},{"family":"Raffo","given":"Emmanuel"},{"family":"Bouteiller","given":"Delphine"},{"family":"Marie","given":"Yannick"},{"family":"Trouillard","given":"Oriane"},{"family":"Robbiano","given":"Angela"},{"family":"Keren","given":"Boris"},{"family":"Agher","given":"Dahbia"},{"family":"Roze","given":"Emmanuel"},{"family":"Lesage","given":"Suzanne"},{"family":"Nicolas","given":"Aude"},{"family":"Brice","given":"Alexis"},{"family":"Baulac","given":"Michel"},{"family":"Vogt","given":"Cornelia"},{"family":"El Hajj","given":"Nady"},{"family":"Schneider","given":"Eberhard"},{"family":"Suls","given":"Arvid"},{"family":"Weckhuysen","given":"Sarah"},{"family":"Gormley","given":"Padhraig"},{"family":"Lehesjoki","given":"Anna-Elina"},{"family":"De Jonghe","given":"Peter"},{"family":"Helbig","given":"Ingo"},{"family":"Baulac","given":"Stéphanie"},{"family":"Zara","given":"Federico"},{"family":"Koeleman","given":"Bobby P. C."},{"literal":"EuroEPINOMICS RES Consortium"},{"family":"Haaf","given":"Thomas"},{"family":"LeGuern","given":"Eric"},{"family":"Depienne","given":"Christel"}],"issued":{"date-parts":[["2014",6]]}}}],"schema":"https://github.com/citation-style-language/schema/raw/master/csl-citation.json"} </w:instrText>
            </w:r>
            <w:r w:rsidRPr="00E64ED3">
              <w:rPr>
                <w:sz w:val="16"/>
                <w:szCs w:val="16"/>
              </w:rPr>
              <w:fldChar w:fldCharType="separate"/>
            </w:r>
            <w:r w:rsidR="00876682" w:rsidRPr="00876682">
              <w:rPr>
                <w:rFonts w:ascii="Calibri" w:hAnsi="Calibri"/>
                <w:sz w:val="16"/>
              </w:rPr>
              <w:t>[11]</w:t>
            </w:r>
            <w:r w:rsidRPr="00E64ED3">
              <w:rPr>
                <w:sz w:val="16"/>
                <w:szCs w:val="16"/>
              </w:rPr>
              <w:fldChar w:fldCharType="end"/>
            </w:r>
            <w:r w:rsidRPr="00E64ED3">
              <w:rPr>
                <w:sz w:val="16"/>
                <w:szCs w:val="16"/>
              </w:rPr>
              <w:t>, FeS</w:t>
            </w:r>
            <w:r w:rsidRPr="00E64ED3">
              <w:rPr>
                <w:sz w:val="16"/>
                <w:szCs w:val="16"/>
              </w:rPr>
              <w:fldChar w:fldCharType="begin"/>
            </w:r>
            <w:r w:rsidR="00876682">
              <w:rPr>
                <w:sz w:val="16"/>
                <w:szCs w:val="16"/>
              </w:rPr>
              <w:instrText xml:space="preserve"> ADDIN ZOTERO_ITEM CSL_CITATION {"citationID":"x7nLQxQd","properties":{"formattedCitation":"[11]","plainCitation":"[11]"},"citationItems":[{"id":2356,"uris":["http://zotero.org/users/827345/items/VCATUHEF"],"uri":["http://zotero.org/users/827345/items/VCATUHEF"],"itemData":{"id":2356,"type":"article-journal","title":"De novo mutations in HCN1 cause early infantile epileptic encephalopathy","container-title":"Nature Genetics","page":"640-645","volume":"46","issue":"6","source":"PubMed","abstract":"Hyperpolarization-activated, cyclic nucleotide-gated (HCN) channels contribute to cationic Ih current in neurons and regulate the excitability of neuronal networks. Studies in rat models have shown that the Hcn1 gene has a key role in epilepsy, but clinical evidence implicating HCN1 mutations in human epilepsy is lacking. We carried out exome sequencing for parent-offspring trios with fever-sensitive, intractable epileptic encephalopathy, leading to the discovery of two de novo missense HCN1 mutations. Screening of follow-up cohorts comprising 157 cases in total identified 4 additional amino acid substitutions. Patch-clamp recordings of Ih currents in cells expressing wild-type or mutant human HCN1 channels showed that the mutations had striking but divergent effects on homomeric channels. Individuals with mutations had clinical features resembling those of Dravet syndrome with progression toward atypical absences, intellectual disability and autistic traits. These findings provide clear evidence that de novo HCN1 point mutations cause a recognizable early-onset epileptic encephalopathy in humans.","DOI":"10.1038/ng.2952","ISSN":"1546-1718","note":"PMID: 24747641","journalAbbreviation":"Nat. Genet.","language":"eng","author":[{"family":"Nava","given":"Caroline"},{"family":"Dalle","given":"Carine"},{"family":"Rastetter","given":"Agnès"},{"family":"Striano","given":"Pasquale"},{"family":"Kovel","given":"Carolien G. F.","non-dropping-particle":"de"},{"family":"Nabbout","given":"Rima"},{"family":"Cancès","given":"Claude"},{"family":"Ville","given":"Dorothée"},{"family":"Brilstra","given":"Eva H."},{"family":"Gobbi","given":"Giuseppe"},{"family":"Raffo","given":"Emmanuel"},{"family":"Bouteiller","given":"Delphine"},{"family":"Marie","given":"Yannick"},{"family":"Trouillard","given":"Oriane"},{"family":"Robbiano","given":"Angela"},{"family":"Keren","given":"Boris"},{"family":"Agher","given":"Dahbia"},{"family":"Roze","given":"Emmanuel"},{"family":"Lesage","given":"Suzanne"},{"family":"Nicolas","given":"Aude"},{"family":"Brice","given":"Alexis"},{"family":"Baulac","given":"Michel"},{"family":"Vogt","given":"Cornelia"},{"family":"El Hajj","given":"Nady"},{"family":"Schneider","given":"Eberhard"},{"family":"Suls","given":"Arvid"},{"family":"Weckhuysen","given":"Sarah"},{"family":"Gormley","given":"Padhraig"},{"family":"Lehesjoki","given":"Anna-Elina"},{"family":"De Jonghe","given":"Peter"},{"family":"Helbig","given":"Ingo"},{"family":"Baulac","given":"Stéphanie"},{"family":"Zara","given":"Federico"},{"family":"Koeleman","given":"Bobby P. C."},{"literal":"EuroEPINOMICS RES Consortium"},{"family":"Haaf","given":"Thomas"},{"family":"LeGuern","given":"Eric"},{"family":"Depienne","given":"Christel"}],"issued":{"date-parts":[["2014",6]]}}}],"schema":"https://github.com/citation-style-language/schema/raw/master/csl-citation.json"} </w:instrText>
            </w:r>
            <w:r w:rsidRPr="00E64ED3">
              <w:rPr>
                <w:sz w:val="16"/>
                <w:szCs w:val="16"/>
              </w:rPr>
              <w:fldChar w:fldCharType="separate"/>
            </w:r>
            <w:r w:rsidR="00876682" w:rsidRPr="00876682">
              <w:rPr>
                <w:rFonts w:ascii="Calibri" w:hAnsi="Calibri"/>
                <w:sz w:val="16"/>
              </w:rPr>
              <w:t>[11]</w:t>
            </w:r>
            <w:r w:rsidRPr="00E64ED3">
              <w:rPr>
                <w:sz w:val="16"/>
                <w:szCs w:val="16"/>
              </w:rPr>
              <w:fldChar w:fldCharType="end"/>
            </w:r>
            <w:r w:rsidRPr="00E64ED3">
              <w:rPr>
                <w:sz w:val="16"/>
                <w:szCs w:val="16"/>
              </w:rPr>
              <w:t>, FS</w:t>
            </w:r>
            <w:r w:rsidRPr="00E64ED3">
              <w:rPr>
                <w:sz w:val="16"/>
                <w:szCs w:val="16"/>
              </w:rPr>
              <w:fldChar w:fldCharType="begin"/>
            </w:r>
            <w:r w:rsidR="00876682">
              <w:rPr>
                <w:sz w:val="16"/>
                <w:szCs w:val="16"/>
              </w:rPr>
              <w:instrText xml:space="preserve"> ADDIN ZOTERO_ITEM CSL_CITATION {"citationID":"M22ujWJq","properties":{"formattedCitation":"[11]","plainCitation":"[11]"},"citationItems":[{"id":2356,"uris":["http://zotero.org/users/827345/items/VCATUHEF"],"uri":["http://zotero.org/users/827345/items/VCATUHEF"],"itemData":{"id":2356,"type":"article-journal","title":"De novo mutations in HCN1 cause early infantile epileptic encephalopathy","container-title":"Nature Genetics","page":"640-645","volume":"46","issue":"6","source":"PubMed","abstract":"Hyperpolarization-activated, cyclic nucleotide-gated (HCN) channels contribute to cationic Ih current in neurons and regulate the excitability of neuronal networks. Studies in rat models have shown that the Hcn1 gene has a key role in epilepsy, but clinical evidence implicating HCN1 mutations in human epilepsy is lacking. We carried out exome sequencing for parent-offspring trios with fever-sensitive, intractable epileptic encephalopathy, leading to the discovery of two de novo missense HCN1 mutations. Screening of follow-up cohorts comprising 157 cases in total identified 4 additional amino acid substitutions. Patch-clamp recordings of Ih currents in cells expressing wild-type or mutant human HCN1 channels showed that the mutations had striking but divergent effects on homomeric channels. Individuals with mutations had clinical features resembling those of Dravet syndrome with progression toward atypical absences, intellectual disability and autistic traits. These findings provide clear evidence that de novo HCN1 point mutations cause a recognizable early-onset epileptic encephalopathy in humans.","DOI":"10.1038/ng.2952","ISSN":"1546-1718","note":"PMID: 24747641","journalAbbreviation":"Nat. Genet.","language":"eng","author":[{"family":"Nava","given":"Caroline"},{"family":"Dalle","given":"Carine"},{"family":"Rastetter","given":"Agnès"},{"family":"Striano","given":"Pasquale"},{"family":"Kovel","given":"Carolien G. F.","non-dropping-particle":"de"},{"family":"Nabbout","given":"Rima"},{"family":"Cancès","given":"Claude"},{"family":"Ville","given":"Dorothée"},{"family":"Brilstra","given":"Eva H."},{"family":"Gobbi","given":"Giuseppe"},{"family":"Raffo","given":"Emmanuel"},{"family":"Bouteiller","given":"Delphine"},{"family":"Marie","given":"Yannick"},{"family":"Trouillard","given":"Oriane"},{"family":"Robbiano","given":"Angela"},{"family":"Keren","given":"Boris"},{"family":"Agher","given":"Dahbia"},{"family":"Roze","given":"Emmanuel"},{"family":"Lesage","given":"Suzanne"},{"family":"Nicolas","given":"Aude"},{"family":"Brice","given":"Alexis"},{"family":"Baulac","given":"Michel"},{"family":"Vogt","given":"Cornelia"},{"family":"El Hajj","given":"Nady"},{"family":"Schneider","given":"Eberhard"},{"family":"Suls","given":"Arvid"},{"family":"Weckhuysen","given":"Sarah"},{"family":"Gormley","given":"Padhraig"},{"family":"Lehesjoki","given":"Anna-Elina"},{"family":"De Jonghe","given":"Peter"},{"family":"Helbig","given":"Ingo"},{"family":"Baulac","given":"Stéphanie"},{"family":"Zara","given":"Federico"},{"family":"Koeleman","given":"Bobby P. C."},{"literal":"EuroEPINOMICS RES Consortium"},{"family":"Haaf","given":"Thomas"},{"family":"LeGuern","given":"Eric"},{"family":"Depienne","given":"Christel"}],"issued":{"date-parts":[["2014",6]]}}}],"schema":"https://github.com/citation-style-language/schema/raw/master/csl-citation.json"} </w:instrText>
            </w:r>
            <w:r w:rsidRPr="00E64ED3">
              <w:rPr>
                <w:sz w:val="16"/>
                <w:szCs w:val="16"/>
              </w:rPr>
              <w:fldChar w:fldCharType="separate"/>
            </w:r>
            <w:r w:rsidR="00876682" w:rsidRPr="00876682">
              <w:rPr>
                <w:rFonts w:ascii="Calibri" w:hAnsi="Calibri"/>
                <w:sz w:val="16"/>
              </w:rPr>
              <w:t>[11]</w:t>
            </w:r>
            <w:r w:rsidRPr="00E64ED3">
              <w:rPr>
                <w:sz w:val="16"/>
                <w:szCs w:val="16"/>
              </w:rPr>
              <w:fldChar w:fldCharType="end"/>
            </w:r>
            <w:r w:rsidRPr="00E64ED3">
              <w:rPr>
                <w:sz w:val="16"/>
                <w:szCs w:val="16"/>
              </w:rPr>
              <w:t>, HS</w:t>
            </w:r>
            <w:r w:rsidRPr="00E64ED3">
              <w:rPr>
                <w:sz w:val="16"/>
                <w:szCs w:val="16"/>
              </w:rPr>
              <w:fldChar w:fldCharType="begin"/>
            </w:r>
            <w:r w:rsidR="00876682">
              <w:rPr>
                <w:sz w:val="16"/>
                <w:szCs w:val="16"/>
              </w:rPr>
              <w:instrText xml:space="preserve"> ADDIN ZOTERO_ITEM CSL_CITATION {"citationID":"xFR2Hive","properties":{"formattedCitation":"[11]","plainCitation":"[11]"},"citationItems":[{"id":2356,"uris":["http://zotero.org/users/827345/items/VCATUHEF"],"uri":["http://zotero.org/users/827345/items/VCATUHEF"],"itemData":{"id":2356,"type":"article-journal","title":"De novo mutations in HCN1 cause early infantile epileptic encephalopathy","container-title":"Nature Genetics","page":"640-645","volume":"46","issue":"6","source":"PubMed","abstract":"Hyperpolarization-activated, cyclic nucleotide-gated (HCN) channels contribute to cationic Ih current in neurons and regulate the excitability of neuronal networks. Studies in rat models have shown that the Hcn1 gene has a key role in epilepsy, but clinical evidence implicating HCN1 mutations in human epilepsy is lacking. We carried out exome sequencing for parent-offspring trios with fever-sensitive, intractable epileptic encephalopathy, leading to the discovery of two de novo missense HCN1 mutations. Screening of follow-up cohorts comprising 157 cases in total identified 4 additional amino acid substitutions. Patch-clamp recordings of Ih currents in cells expressing wild-type or mutant human HCN1 channels showed that the mutations had striking but divergent effects on homomeric channels. Individuals with mutations had clinical features resembling those of Dravet syndrome with progression toward atypical absences, intellectual disability and autistic traits. These findings provide clear evidence that de novo HCN1 point mutations cause a recognizable early-onset epileptic encephalopathy in humans.","DOI":"10.1038/ng.2952","ISSN":"1546-1718","note":"PMID: 24747641","journalAbbreviation":"Nat. Genet.","language":"eng","author":[{"family":"Nava","given":"Caroline"},{"family":"Dalle","given":"Carine"},{"family":"Rastetter","given":"Agnès"},{"family":"Striano","given":"Pasquale"},{"family":"Kovel","given":"Carolien G. F.","non-dropping-particle":"de"},{"family":"Nabbout","given":"Rima"},{"family":"Cancès","given":"Claude"},{"family":"Ville","given":"Dorothée"},{"family":"Brilstra","given":"Eva H."},{"family":"Gobbi","given":"Giuseppe"},{"family":"Raffo","given":"Emmanuel"},{"family":"Bouteiller","given":"Delphine"},{"family":"Marie","given":"Yannick"},{"family":"Trouillard","given":"Oriane"},{"family":"Robbiano","given":"Angela"},{"family":"Keren","given":"Boris"},{"family":"Agher","given":"Dahbia"},{"family":"Roze","given":"Emmanuel"},{"family":"Lesage","given":"Suzanne"},{"family":"Nicolas","given":"Aude"},{"family":"Brice","given":"Alexis"},{"family":"Baulac","given":"Michel"},{"family":"Vogt","given":"Cornelia"},{"family":"El Hajj","given":"Nady"},{"family":"Schneider","given":"Eberhard"},{"family":"Suls","given":"Arvid"},{"family":"Weckhuysen","given":"Sarah"},{"family":"Gormley","given":"Padhraig"},{"family":"Lehesjoki","given":"Anna-Elina"},{"family":"De Jonghe","given":"Peter"},{"family":"Helbig","given":"Ingo"},{"family":"Baulac","given":"Stéphanie"},{"family":"Zara","given":"Federico"},{"family":"Koeleman","given":"Bobby P. C."},{"literal":"EuroEPINOMICS RES Consortium"},{"family":"Haaf","given":"Thomas"},{"family":"LeGuern","given":"Eric"},{"family":"Depienne","given":"Christel"}],"issued":{"date-parts":[["2014",6]]}}}],"schema":"https://github.com/citation-style-language/schema/raw/master/csl-citation.json"} </w:instrText>
            </w:r>
            <w:r w:rsidRPr="00E64ED3">
              <w:rPr>
                <w:sz w:val="16"/>
                <w:szCs w:val="16"/>
              </w:rPr>
              <w:fldChar w:fldCharType="separate"/>
            </w:r>
            <w:r w:rsidR="00876682" w:rsidRPr="00876682">
              <w:rPr>
                <w:rFonts w:ascii="Calibri" w:hAnsi="Calibri"/>
                <w:sz w:val="16"/>
              </w:rPr>
              <w:t>[11]</w:t>
            </w:r>
            <w:r w:rsidRPr="00E64ED3">
              <w:rPr>
                <w:sz w:val="16"/>
                <w:szCs w:val="16"/>
              </w:rPr>
              <w:fldChar w:fldCharType="end"/>
            </w:r>
            <w:r w:rsidRPr="00E64ED3">
              <w:rPr>
                <w:sz w:val="16"/>
                <w:szCs w:val="16"/>
              </w:rPr>
              <w:t>, MS</w:t>
            </w:r>
            <w:r w:rsidRPr="00E64ED3">
              <w:rPr>
                <w:sz w:val="16"/>
                <w:szCs w:val="16"/>
              </w:rPr>
              <w:fldChar w:fldCharType="begin"/>
            </w:r>
            <w:r w:rsidR="00876682">
              <w:rPr>
                <w:sz w:val="16"/>
                <w:szCs w:val="16"/>
              </w:rPr>
              <w:instrText xml:space="preserve"> ADDIN ZOTERO_ITEM CSL_CITATION {"citationID":"97xcugQ9","properties":{"formattedCitation":"[11]","plainCitation":"[11]"},"citationItems":[{"id":2356,"uris":["http://zotero.org/users/827345/items/VCATUHEF"],"uri":["http://zotero.org/users/827345/items/VCATUHEF"],"itemData":{"id":2356,"type":"article-journal","title":"De novo mutations in HCN1 cause early infantile epileptic encephalopathy","container-title":"Nature Genetics","page":"640-645","volume":"46","issue":"6","source":"PubMed","abstract":"Hyperpolarization-activated, cyclic nucleotide-gated (HCN) channels contribute to cationic Ih current in neurons and regulate the excitability of neuronal networks. Studies in rat models have shown that the Hcn1 gene has a key role in epilepsy, but clinical evidence implicating HCN1 mutations in human epilepsy is lacking. We carried out exome sequencing for parent-offspring trios with fever-sensitive, intractable epileptic encephalopathy, leading to the discovery of two de novo missense HCN1 mutations. Screening of follow-up cohorts comprising 157 cases in total identified 4 additional amino acid substitutions. Patch-clamp recordings of Ih currents in cells expressing wild-type or mutant human HCN1 channels showed that the mutations had striking but divergent effects on homomeric channels. Individuals with mutations had clinical features resembling those of Dravet syndrome with progression toward atypical absences, intellectual disability and autistic traits. These findings provide clear evidence that de novo HCN1 point mutations cause a recognizable early-onset epileptic encephalopathy in humans.","DOI":"10.1038/ng.2952","ISSN":"1546-1718","note":"PMID: 24747641","journalAbbreviation":"Nat. Genet.","language":"eng","author":[{"family":"Nava","given":"Caroline"},{"family":"Dalle","given":"Carine"},{"family":"Rastetter","given":"Agnès"},{"family":"Striano","given":"Pasquale"},{"family":"Kovel","given":"Carolien G. F.","non-dropping-particle":"de"},{"family":"Nabbout","given":"Rima"},{"family":"Cancès","given":"Claude"},{"family":"Ville","given":"Dorothée"},{"family":"Brilstra","given":"Eva H."},{"family":"Gobbi","given":"Giuseppe"},{"family":"Raffo","given":"Emmanuel"},{"family":"Bouteiller","given":"Delphine"},{"family":"Marie","given":"Yannick"},{"family":"Trouillard","given":"Oriane"},{"family":"Robbiano","given":"Angela"},{"family":"Keren","given":"Boris"},{"family":"Agher","given":"Dahbia"},{"family":"Roze","given":"Emmanuel"},{"family":"Lesage","given":"Suzanne"},{"family":"Nicolas","given":"Aude"},{"family":"Brice","given":"Alexis"},{"family":"Baulac","given":"Michel"},{"family":"Vogt","given":"Cornelia"},{"family":"El Hajj","given":"Nady"},{"family":"Schneider","given":"Eberhard"},{"family":"Suls","given":"Arvid"},{"family":"Weckhuysen","given":"Sarah"},{"family":"Gormley","given":"Padhraig"},{"family":"Lehesjoki","given":"Anna-Elina"},{"family":"De Jonghe","given":"Peter"},{"family":"Helbig","given":"Ingo"},{"family":"Baulac","given":"Stéphanie"},{"family":"Zara","given":"Federico"},{"family":"Koeleman","given":"Bobby P. C."},{"literal":"EuroEPINOMICS RES Consortium"},{"family":"Haaf","given":"Thomas"},{"family":"LeGuern","given":"Eric"},{"family":"Depienne","given":"Christel"}],"issued":{"date-parts":[["2014",6]]}}}],"schema":"https://github.com/citation-style-language/schema/raw/master/csl-citation.json"} </w:instrText>
            </w:r>
            <w:r w:rsidRPr="00E64ED3">
              <w:rPr>
                <w:sz w:val="16"/>
                <w:szCs w:val="16"/>
              </w:rPr>
              <w:fldChar w:fldCharType="separate"/>
            </w:r>
            <w:r w:rsidR="00876682" w:rsidRPr="00876682">
              <w:rPr>
                <w:rFonts w:ascii="Calibri" w:hAnsi="Calibri"/>
                <w:sz w:val="16"/>
              </w:rPr>
              <w:t>[11]</w:t>
            </w:r>
            <w:r w:rsidRPr="00E64ED3">
              <w:rPr>
                <w:sz w:val="16"/>
                <w:szCs w:val="16"/>
              </w:rPr>
              <w:fldChar w:fldCharType="end"/>
            </w:r>
            <w:r w:rsidRPr="00E64ED3">
              <w:rPr>
                <w:sz w:val="16"/>
                <w:szCs w:val="16"/>
              </w:rPr>
              <w:t>, NFS</w:t>
            </w:r>
            <w:r w:rsidRPr="00E64ED3">
              <w:rPr>
                <w:sz w:val="16"/>
                <w:szCs w:val="16"/>
              </w:rPr>
              <w:fldChar w:fldCharType="begin"/>
            </w:r>
            <w:r w:rsidR="00876682">
              <w:rPr>
                <w:sz w:val="16"/>
                <w:szCs w:val="16"/>
              </w:rPr>
              <w:instrText xml:space="preserve"> ADDIN ZOTERO_ITEM CSL_CITATION {"citationID":"qq1dF3at","properties":{"formattedCitation":"[11]","plainCitation":"[11]"},"citationItems":[{"id":2356,"uris":["http://zotero.org/users/827345/items/VCATUHEF"],"uri":["http://zotero.org/users/827345/items/VCATUHEF"],"itemData":{"id":2356,"type":"article-journal","title":"De novo mutations in HCN1 cause early infantile epileptic encephalopathy","container-title":"Nature Genetics","page":"640-645","volume":"46","issue":"6","source":"PubMed","abstract":"Hyperpolarization-activated, cyclic nucleotide-gated (HCN) channels contribute to cationic Ih current in neurons and regulate the excitability of neuronal networks. Studies in rat models have shown that the Hcn1 gene has a key role in epilepsy, but clinical evidence implicating HCN1 mutations in human epilepsy is lacking. We carried out exome sequencing for parent-offspring trios with fever-sensitive, intractable epileptic encephalopathy, leading to the discovery of two de novo missense HCN1 mutations. Screening of follow-up cohorts comprising 157 cases in total identified 4 additional amino acid substitutions. Patch-clamp recordings of Ih currents in cells expressing wild-type or mutant human HCN1 channels showed that the mutations had striking but divergent effects on homomeric channels. Individuals with mutations had clinical features resembling those of Dravet syndrome with progression toward atypical absences, intellectual disability and autistic traits. These findings provide clear evidence that de novo HCN1 point mutations cause a recognizable early-onset epileptic encephalopathy in humans.","DOI":"10.1038/ng.2952","ISSN":"1546-1718","note":"PMID: 24747641","journalAbbreviation":"Nat. Genet.","language":"eng","author":[{"family":"Nava","given":"Caroline"},{"family":"Dalle","given":"Carine"},{"family":"Rastetter","given":"Agnès"},{"family":"Striano","given":"Pasquale"},{"family":"Kovel","given":"Carolien G. F.","non-dropping-particle":"de"},{"family":"Nabbout","given":"Rima"},{"family":"Cancès","given":"Claude"},{"family":"Ville","given":"Dorothée"},{"family":"Brilstra","given":"Eva H."},{"family":"Gobbi","given":"Giuseppe"},{"family":"Raffo","given":"Emmanuel"},{"family":"Bouteiller","given":"Delphine"},{"family":"Marie","given":"Yannick"},{"family":"Trouillard","given":"Oriane"},{"family":"Robbiano","given":"Angela"},{"family":"Keren","given":"Boris"},{"family":"Agher","given":"Dahbia"},{"family":"Roze","given":"Emmanuel"},{"family":"Lesage","given":"Suzanne"},{"family":"Nicolas","given":"Aude"},{"family":"Brice","given":"Alexis"},{"family":"Baulac","given":"Michel"},{"family":"Vogt","given":"Cornelia"},{"family":"El Hajj","given":"Nady"},{"family":"Schneider","given":"Eberhard"},{"family":"Suls","given":"Arvid"},{"family":"Weckhuysen","given":"Sarah"},{"family":"Gormley","given":"Padhraig"},{"family":"Lehesjoki","given":"Anna-Elina"},{"family":"De Jonghe","given":"Peter"},{"family":"Helbig","given":"Ingo"},{"family":"Baulac","given":"Stéphanie"},{"family":"Zara","given":"Federico"},{"family":"Koeleman","given":"Bobby P. C."},{"literal":"EuroEPINOMICS RES Consortium"},{"family":"Haaf","given":"Thomas"},{"family":"LeGuern","given":"Eric"},{"family":"Depienne","given":"Christel"}],"issued":{"date-parts":[["2014",6]]}}}],"schema":"https://github.com/citation-style-language/schema/raw/master/csl-citation.json"} </w:instrText>
            </w:r>
            <w:r w:rsidRPr="00E64ED3">
              <w:rPr>
                <w:sz w:val="16"/>
                <w:szCs w:val="16"/>
              </w:rPr>
              <w:fldChar w:fldCharType="separate"/>
            </w:r>
            <w:r w:rsidR="00876682" w:rsidRPr="00876682">
              <w:rPr>
                <w:rFonts w:ascii="Calibri" w:hAnsi="Calibri"/>
                <w:sz w:val="16"/>
              </w:rPr>
              <w:t>[11]</w:t>
            </w:r>
            <w:r w:rsidRPr="00E64ED3">
              <w:rPr>
                <w:sz w:val="16"/>
                <w:szCs w:val="16"/>
              </w:rPr>
              <w:fldChar w:fldCharType="end"/>
            </w:r>
            <w:r w:rsidRPr="00E64ED3">
              <w:rPr>
                <w:sz w:val="16"/>
                <w:szCs w:val="16"/>
              </w:rPr>
              <w:t>, TCS</w:t>
            </w:r>
            <w:r w:rsidRPr="00E64ED3">
              <w:rPr>
                <w:sz w:val="16"/>
                <w:szCs w:val="16"/>
              </w:rPr>
              <w:fldChar w:fldCharType="begin"/>
            </w:r>
            <w:r w:rsidR="00876682">
              <w:rPr>
                <w:sz w:val="16"/>
                <w:szCs w:val="16"/>
              </w:rPr>
              <w:instrText xml:space="preserve"> ADDIN ZOTERO_ITEM CSL_CITATION {"citationID":"o1JXnPFL","properties":{"formattedCitation":"[11]","plainCitation":"[11]"},"citationItems":[{"id":2356,"uris":["http://zotero.org/users/827345/items/VCATUHEF"],"uri":["http://zotero.org/users/827345/items/VCATUHEF"],"itemData":{"id":2356,"type":"article-journal","title":"De novo mutations in HCN1 cause early infantile epileptic encephalopathy","container-title":"Nature Genetics","page":"640-645","volume":"46","issue":"6","source":"PubMed","abstract":"Hyperpolarization-activated, cyclic nucleotide-gated (HCN) channels contribute to cationic Ih current in neurons and regulate the excitability of neuronal networks. Studies in rat models have shown that the Hcn1 gene has a key role in epilepsy, but clinical evidence implicating HCN1 mutations in human epilepsy is lacking. We carried out exome sequencing for parent-offspring trios with fever-sensitive, intractable epileptic encephalopathy, leading to the discovery of two de novo missense HCN1 mutations. Screening of follow-up cohorts comprising 157 cases in total identified 4 additional amino acid substitutions. Patch-clamp recordings of Ih currents in cells expressing wild-type or mutant human HCN1 channels showed that the mutations had striking but divergent effects on homomeric channels. Individuals with mutations had clinical features resembling those of Dravet syndrome with progression toward atypical absences, intellectual disability and autistic traits. These findings provide clear evidence that de novo HCN1 point mutations cause a recognizable early-onset epileptic encephalopathy in humans.","DOI":"10.1038/ng.2952","ISSN":"1546-1718","note":"PMID: 24747641","journalAbbreviation":"Nat. Genet.","language":"eng","author":[{"family":"Nava","given":"Caroline"},{"family":"Dalle","given":"Carine"},{"family":"Rastetter","given":"Agnès"},{"family":"Striano","given":"Pasquale"},{"family":"Kovel","given":"Carolien G. F.","non-dropping-particle":"de"},{"family":"Nabbout","given":"Rima"},{"family":"Cancès","given":"Claude"},{"family":"Ville","given":"Dorothée"},{"family":"Brilstra","given":"Eva H."},{"family":"Gobbi","given":"Giuseppe"},{"family":"Raffo","given":"Emmanuel"},{"family":"Bouteiller","given":"Delphine"},{"family":"Marie","given":"Yannick"},{"family":"Trouillard","given":"Oriane"},{"family":"Robbiano","given":"Angela"},{"family":"Keren","given":"Boris"},{"family":"Agher","given":"Dahbia"},{"family":"Roze","given":"Emmanuel"},{"family":"Lesage","given":"Suzanne"},{"family":"Nicolas","given":"Aude"},{"family":"Brice","given":"Alexis"},{"family":"Baulac","given":"Michel"},{"family":"Vogt","given":"Cornelia"},{"family":"El Hajj","given":"Nady"},{"family":"Schneider","given":"Eberhard"},{"family":"Suls","given":"Arvid"},{"family":"Weckhuysen","given":"Sarah"},{"family":"Gormley","given":"Padhraig"},{"family":"Lehesjoki","given":"Anna-Elina"},{"family":"De Jonghe","given":"Peter"},{"family":"Helbig","given":"Ingo"},{"family":"Baulac","given":"Stéphanie"},{"family":"Zara","given":"Federico"},{"family":"Koeleman","given":"Bobby P. C."},{"literal":"EuroEPINOMICS RES Consortium"},{"family":"Haaf","given":"Thomas"},{"family":"LeGuern","given":"Eric"},{"family":"Depienne","given":"Christel"}],"issued":{"date-parts":[["2014",6]]}}}],"schema":"https://github.com/citation-style-language/schema/raw/master/csl-citation.json"} </w:instrText>
            </w:r>
            <w:r w:rsidRPr="00E64ED3">
              <w:rPr>
                <w:sz w:val="16"/>
                <w:szCs w:val="16"/>
              </w:rPr>
              <w:fldChar w:fldCharType="separate"/>
            </w:r>
            <w:r w:rsidR="00876682" w:rsidRPr="00876682">
              <w:rPr>
                <w:rFonts w:ascii="Calibri" w:hAnsi="Calibri"/>
                <w:sz w:val="16"/>
              </w:rPr>
              <w:t>[11]</w:t>
            </w:r>
            <w:r w:rsidRPr="00E64ED3">
              <w:rPr>
                <w:sz w:val="16"/>
                <w:szCs w:val="16"/>
              </w:rPr>
              <w:fldChar w:fldCharType="end"/>
            </w:r>
          </w:p>
        </w:tc>
        <w:tc>
          <w:tcPr>
            <w:tcW w:w="0" w:type="auto"/>
          </w:tcPr>
          <w:p w14:paraId="5871A7EE" w14:textId="77777777" w:rsidR="00337763" w:rsidRPr="00E64ED3" w:rsidRDefault="00337763" w:rsidP="00337763">
            <w:pPr>
              <w:spacing w:after="0" w:line="240" w:lineRule="auto"/>
              <w:ind w:firstLine="0"/>
              <w:rPr>
                <w:sz w:val="16"/>
                <w:szCs w:val="16"/>
              </w:rPr>
            </w:pPr>
            <w:r w:rsidRPr="00E64ED3">
              <w:rPr>
                <w:sz w:val="16"/>
                <w:szCs w:val="16"/>
              </w:rPr>
              <w:t>-stereotypies</w:t>
            </w:r>
            <w:r w:rsidRPr="00E64ED3">
              <w:rPr>
                <w:sz w:val="16"/>
                <w:szCs w:val="16"/>
              </w:rPr>
              <w:fldChar w:fldCharType="begin"/>
            </w:r>
            <w:r w:rsidR="00876682">
              <w:rPr>
                <w:sz w:val="16"/>
                <w:szCs w:val="16"/>
              </w:rPr>
              <w:instrText xml:space="preserve"> ADDIN ZOTERO_ITEM CSL_CITATION {"citationID":"AVkhEJ8u","properties":{"formattedCitation":"[11]","plainCitation":"[11]"},"citationItems":[{"id":2356,"uris":["http://zotero.org/users/827345/items/VCATUHEF"],"uri":["http://zotero.org/users/827345/items/VCATUHEF"],"itemData":{"id":2356,"type":"article-journal","title":"De novo mutations in HCN1 cause early infantile epileptic encephalopathy","container-title":"Nature Genetics","page":"640-645","volume":"46","issue":"6","source":"PubMed","abstract":"Hyperpolarization-activated, cyclic nucleotide-gated (HCN) channels contribute to cationic Ih current in neurons and regulate the excitability of neuronal networks. Studies in rat models have shown that the Hcn1 gene has a key role in epilepsy, but clinical evidence implicating HCN1 mutations in human epilepsy is lacking. We carried out exome sequencing for parent-offspring trios with fever-sensitive, intractable epileptic encephalopathy, leading to the discovery of two de novo missense HCN1 mutations. Screening of follow-up cohorts comprising 157 cases in total identified 4 additional amino acid substitutions. Patch-clamp recordings of Ih currents in cells expressing wild-type or mutant human HCN1 channels showed that the mutations had striking but divergent effects on homomeric channels. Individuals with mutations had clinical features resembling those of Dravet syndrome with progression toward atypical absences, intellectual disability and autistic traits. These findings provide clear evidence that de novo HCN1 point mutations cause a recognizable early-onset epileptic encephalopathy in humans.","DOI":"10.1038/ng.2952","ISSN":"1546-1718","note":"PMID: 24747641","journalAbbreviation":"Nat. Genet.","language":"eng","author":[{"family":"Nava","given":"Caroline"},{"family":"Dalle","given":"Carine"},{"family":"Rastetter","given":"Agnès"},{"family":"Striano","given":"Pasquale"},{"family":"Kovel","given":"Carolien G. F.","non-dropping-particle":"de"},{"family":"Nabbout","given":"Rima"},{"family":"Cancès","given":"Claude"},{"family":"Ville","given":"Dorothée"},{"family":"Brilstra","given":"Eva H."},{"family":"Gobbi","given":"Giuseppe"},{"family":"Raffo","given":"Emmanuel"},{"family":"Bouteiller","given":"Delphine"},{"family":"Marie","given":"Yannick"},{"family":"Trouillard","given":"Oriane"},{"family":"Robbiano","given":"Angela"},{"family":"Keren","given":"Boris"},{"family":"Agher","given":"Dahbia"},{"family":"Roze","given":"Emmanuel"},{"family":"Lesage","given":"Suzanne"},{"family":"Nicolas","given":"Aude"},{"family":"Brice","given":"Alexis"},{"family":"Baulac","given":"Michel"},{"family":"Vogt","given":"Cornelia"},{"family":"El Hajj","given":"Nady"},{"family":"Schneider","given":"Eberhard"},{"family":"Suls","given":"Arvid"},{"family":"Weckhuysen","given":"Sarah"},{"family":"Gormley","given":"Padhraig"},{"family":"Lehesjoki","given":"Anna-Elina"},{"family":"De Jonghe","given":"Peter"},{"family":"Helbig","given":"Ingo"},{"family":"Baulac","given":"Stéphanie"},{"family":"Zara","given":"Federico"},{"family":"Koeleman","given":"Bobby P. C."},{"literal":"EuroEPINOMICS RES Consortium"},{"family":"Haaf","given":"Thomas"},{"family":"LeGuern","given":"Eric"},{"family":"Depienne","given":"Christel"}],"issued":{"date-parts":[["2014",6]]}}}],"schema":"https://github.com/citation-style-language/schema/raw/master/csl-citation.json"} </w:instrText>
            </w:r>
            <w:r w:rsidRPr="00E64ED3">
              <w:rPr>
                <w:sz w:val="16"/>
                <w:szCs w:val="16"/>
              </w:rPr>
              <w:fldChar w:fldCharType="separate"/>
            </w:r>
            <w:r w:rsidR="00876682" w:rsidRPr="00876682">
              <w:rPr>
                <w:rFonts w:ascii="Calibri" w:hAnsi="Calibri"/>
                <w:sz w:val="16"/>
              </w:rPr>
              <w:t>[11]</w:t>
            </w:r>
            <w:r w:rsidRPr="00E64ED3">
              <w:rPr>
                <w:sz w:val="16"/>
                <w:szCs w:val="16"/>
              </w:rPr>
              <w:fldChar w:fldCharType="end"/>
            </w:r>
          </w:p>
        </w:tc>
        <w:tc>
          <w:tcPr>
            <w:tcW w:w="0" w:type="auto"/>
          </w:tcPr>
          <w:p w14:paraId="1B44287C" w14:textId="77777777" w:rsidR="00337763" w:rsidRPr="00E64ED3" w:rsidRDefault="00337763" w:rsidP="00337763">
            <w:pPr>
              <w:spacing w:after="0" w:line="240" w:lineRule="auto"/>
              <w:ind w:firstLine="0"/>
              <w:rPr>
                <w:sz w:val="16"/>
                <w:szCs w:val="16"/>
              </w:rPr>
            </w:pPr>
            <w:r w:rsidRPr="00E64ED3">
              <w:rPr>
                <w:sz w:val="16"/>
                <w:szCs w:val="16"/>
              </w:rPr>
              <w:t>67% (4/6 w/ “autistic features”)</w:t>
            </w:r>
            <w:r w:rsidRPr="00E64ED3">
              <w:rPr>
                <w:sz w:val="16"/>
                <w:szCs w:val="16"/>
              </w:rPr>
              <w:fldChar w:fldCharType="begin"/>
            </w:r>
            <w:r w:rsidR="00876682">
              <w:rPr>
                <w:sz w:val="16"/>
                <w:szCs w:val="16"/>
              </w:rPr>
              <w:instrText xml:space="preserve"> ADDIN ZOTERO_ITEM CSL_CITATION {"citationID":"LzuA2GG2","properties":{"formattedCitation":"[11]","plainCitation":"[11]"},"citationItems":[{"id":2356,"uris":["http://zotero.org/users/827345/items/VCATUHEF"],"uri":["http://zotero.org/users/827345/items/VCATUHEF"],"itemData":{"id":2356,"type":"article-journal","title":"De novo mutations in HCN1 cause early infantile epileptic encephalopathy","container-title":"Nature Genetics","page":"640-645","volume":"46","issue":"6","source":"PubMed","abstract":"Hyperpolarization-activated, cyclic nucleotide-gated (HCN) channels contribute to cationic Ih current in neurons and regulate the excitability of neuronal networks. Studies in rat models have shown that the Hcn1 gene has a key role in epilepsy, but clinical evidence implicating HCN1 mutations in human epilepsy is lacking. We carried out exome sequencing for parent-offspring trios with fever-sensitive, intractable epileptic encephalopathy, leading to the discovery of two de novo missense HCN1 mutations. Screening of follow-up cohorts comprising 157 cases in total identified 4 additional amino acid substitutions. Patch-clamp recordings of Ih currents in cells expressing wild-type or mutant human HCN1 channels showed that the mutations had striking but divergent effects on homomeric channels. Individuals with mutations had clinical features resembling those of Dravet syndrome with progression toward atypical absences, intellectual disability and autistic traits. These findings provide clear evidence that de novo HCN1 point mutations cause a recognizable early-onset epileptic encephalopathy in humans.","DOI":"10.1038/ng.2952","ISSN":"1546-1718","note":"PMID: 24747641","journalAbbreviation":"Nat. Genet.","language":"eng","author":[{"family":"Nava","given":"Caroline"},{"family":"Dalle","given":"Carine"},{"family":"Rastetter","given":"Agnès"},{"family":"Striano","given":"Pasquale"},{"family":"Kovel","given":"Carolien G. F.","non-dropping-particle":"de"},{"family":"Nabbout","given":"Rima"},{"family":"Cancès","given":"Claude"},{"family":"Ville","given":"Dorothée"},{"family":"Brilstra","given":"Eva H."},{"family":"Gobbi","given":"Giuseppe"},{"family":"Raffo","given":"Emmanuel"},{"family":"Bouteiller","given":"Delphine"},{"family":"Marie","given":"Yannick"},{"family":"Trouillard","given":"Oriane"},{"family":"Robbiano","given":"Angela"},{"family":"Keren","given":"Boris"},{"family":"Agher","given":"Dahbia"},{"family":"Roze","given":"Emmanuel"},{"family":"Lesage","given":"Suzanne"},{"family":"Nicolas","given":"Aude"},{"family":"Brice","given":"Alexis"},{"family":"Baulac","given":"Michel"},{"family":"Vogt","given":"Cornelia"},{"family":"El Hajj","given":"Nady"},{"family":"Schneider","given":"Eberhard"},{"family":"Suls","given":"Arvid"},{"family":"Weckhuysen","given":"Sarah"},{"family":"Gormley","given":"Padhraig"},{"family":"Lehesjoki","given":"Anna-Elina"},{"family":"De Jonghe","given":"Peter"},{"family":"Helbig","given":"Ingo"},{"family":"Baulac","given":"Stéphanie"},{"family":"Zara","given":"Federico"},{"family":"Koeleman","given":"Bobby P. C."},{"literal":"EuroEPINOMICS RES Consortium"},{"family":"Haaf","given":"Thomas"},{"family":"LeGuern","given":"Eric"},{"family":"Depienne","given":"Christel"}],"issued":{"date-parts":[["2014",6]]}}}],"schema":"https://github.com/citation-style-language/schema/raw/master/csl-citation.json"} </w:instrText>
            </w:r>
            <w:r w:rsidRPr="00E64ED3">
              <w:rPr>
                <w:sz w:val="16"/>
                <w:szCs w:val="16"/>
              </w:rPr>
              <w:fldChar w:fldCharType="separate"/>
            </w:r>
            <w:r w:rsidR="00876682" w:rsidRPr="00876682">
              <w:rPr>
                <w:rFonts w:ascii="Calibri" w:hAnsi="Calibri"/>
                <w:sz w:val="16"/>
              </w:rPr>
              <w:t>[11]</w:t>
            </w:r>
            <w:r w:rsidRPr="00E64ED3">
              <w:rPr>
                <w:sz w:val="16"/>
                <w:szCs w:val="16"/>
              </w:rPr>
              <w:fldChar w:fldCharType="end"/>
            </w:r>
          </w:p>
        </w:tc>
        <w:tc>
          <w:tcPr>
            <w:tcW w:w="0" w:type="auto"/>
          </w:tcPr>
          <w:p w14:paraId="20D1DA6A" w14:textId="77777777" w:rsidR="00337763" w:rsidRPr="00E64ED3" w:rsidRDefault="00337763" w:rsidP="00337763">
            <w:pPr>
              <w:spacing w:after="0" w:line="240" w:lineRule="auto"/>
              <w:ind w:firstLine="0"/>
              <w:rPr>
                <w:sz w:val="16"/>
                <w:szCs w:val="16"/>
              </w:rPr>
            </w:pPr>
          </w:p>
        </w:tc>
        <w:tc>
          <w:tcPr>
            <w:tcW w:w="0" w:type="auto"/>
          </w:tcPr>
          <w:p w14:paraId="2DB4E548" w14:textId="77777777" w:rsidR="00337763" w:rsidRPr="00E64ED3" w:rsidRDefault="00337763" w:rsidP="00337763">
            <w:pPr>
              <w:spacing w:after="0" w:line="240" w:lineRule="auto"/>
              <w:ind w:firstLine="0"/>
              <w:rPr>
                <w:sz w:val="16"/>
                <w:szCs w:val="16"/>
              </w:rPr>
            </w:pPr>
            <w:r w:rsidRPr="00E64ED3">
              <w:rPr>
                <w:sz w:val="16"/>
                <w:szCs w:val="16"/>
              </w:rPr>
              <w:t>moderate-severe</w:t>
            </w:r>
            <w:r w:rsidRPr="00E64ED3">
              <w:rPr>
                <w:sz w:val="16"/>
                <w:szCs w:val="16"/>
              </w:rPr>
              <w:fldChar w:fldCharType="begin"/>
            </w:r>
            <w:r w:rsidR="00876682">
              <w:rPr>
                <w:sz w:val="16"/>
                <w:szCs w:val="16"/>
              </w:rPr>
              <w:instrText xml:space="preserve"> ADDIN ZOTERO_ITEM CSL_CITATION {"citationID":"9qi3Qf8Z","properties":{"formattedCitation":"[11]","plainCitation":"[11]"},"citationItems":[{"id":2356,"uris":["http://zotero.org/users/827345/items/VCATUHEF"],"uri":["http://zotero.org/users/827345/items/VCATUHEF"],"itemData":{"id":2356,"type":"article-journal","title":"De novo mutations in HCN1 cause early infantile epileptic encephalopathy","container-title":"Nature Genetics","page":"640-645","volume":"46","issue":"6","source":"PubMed","abstract":"Hyperpolarization-activated, cyclic nucleotide-gated (HCN) channels contribute to cationic Ih current in neurons and regulate the excitability of neuronal networks. Studies in rat models have shown that the Hcn1 gene has a key role in epilepsy, but clinical evidence implicating HCN1 mutations in human epilepsy is lacking. We carried out exome sequencing for parent-offspring trios with fever-sensitive, intractable epileptic encephalopathy, leading to the discovery of two de novo missense HCN1 mutations. Screening of follow-up cohorts comprising 157 cases in total identified 4 additional amino acid substitutions. Patch-clamp recordings of Ih currents in cells expressing wild-type or mutant human HCN1 channels showed that the mutations had striking but divergent effects on homomeric channels. Individuals with mutations had clinical features resembling those of Dravet syndrome with progression toward atypical absences, intellectual disability and autistic traits. These findings provide clear evidence that de novo HCN1 point mutations cause a recognizable early-onset epileptic encephalopathy in humans.","DOI":"10.1038/ng.2952","ISSN":"1546-1718","note":"PMID: 24747641","journalAbbreviation":"Nat. Genet.","language":"eng","author":[{"family":"Nava","given":"Caroline"},{"family":"Dalle","given":"Carine"},{"family":"Rastetter","given":"Agnès"},{"family":"Striano","given":"Pasquale"},{"family":"Kovel","given":"Carolien G. F.","non-dropping-particle":"de"},{"family":"Nabbout","given":"Rima"},{"family":"Cancès","given":"Claude"},{"family":"Ville","given":"Dorothée"},{"family":"Brilstra","given":"Eva H."},{"family":"Gobbi","given":"Giuseppe"},{"family":"Raffo","given":"Emmanuel"},{"family":"Bouteiller","given":"Delphine"},{"family":"Marie","given":"Yannick"},{"family":"Trouillard","given":"Oriane"},{"family":"Robbiano","given":"Angela"},{"family":"Keren","given":"Boris"},{"family":"Agher","given":"Dahbia"},{"family":"Roze","given":"Emmanuel"},{"family":"Lesage","given":"Suzanne"},{"family":"Nicolas","given":"Aude"},{"family":"Brice","given":"Alexis"},{"family":"Baulac","given":"Michel"},{"family":"Vogt","given":"Cornelia"},{"family":"El Hajj","given":"Nady"},{"family":"Schneider","given":"Eberhard"},{"family":"Suls","given":"Arvid"},{"family":"Weckhuysen","given":"Sarah"},{"family":"Gormley","given":"Padhraig"},{"family":"Lehesjoki","given":"Anna-Elina"},{"family":"De Jonghe","given":"Peter"},{"family":"Helbig","given":"Ingo"},{"family":"Baulac","given":"Stéphanie"},{"family":"Zara","given":"Federico"},{"family":"Koeleman","given":"Bobby P. C."},{"literal":"EuroEPINOMICS RES Consortium"},{"family":"Haaf","given":"Thomas"},{"family":"LeGuern","given":"Eric"},{"family":"Depienne","given":"Christel"}],"issued":{"date-parts":[["2014",6]]}}}],"schema":"https://github.com/citation-style-language/schema/raw/master/csl-citation.json"} </w:instrText>
            </w:r>
            <w:r w:rsidRPr="00E64ED3">
              <w:rPr>
                <w:sz w:val="16"/>
                <w:szCs w:val="16"/>
              </w:rPr>
              <w:fldChar w:fldCharType="separate"/>
            </w:r>
            <w:r w:rsidR="00876682" w:rsidRPr="00876682">
              <w:rPr>
                <w:rFonts w:ascii="Calibri" w:hAnsi="Calibri"/>
                <w:sz w:val="16"/>
              </w:rPr>
              <w:t>[11]</w:t>
            </w:r>
            <w:r w:rsidRPr="00E64ED3">
              <w:rPr>
                <w:sz w:val="16"/>
                <w:szCs w:val="16"/>
              </w:rPr>
              <w:fldChar w:fldCharType="end"/>
            </w:r>
          </w:p>
        </w:tc>
        <w:tc>
          <w:tcPr>
            <w:tcW w:w="0" w:type="auto"/>
          </w:tcPr>
          <w:p w14:paraId="0FCCCDA8" w14:textId="77777777" w:rsidR="00337763" w:rsidRPr="00E64ED3" w:rsidRDefault="00337763" w:rsidP="00337763">
            <w:pPr>
              <w:spacing w:after="0" w:line="240" w:lineRule="auto"/>
              <w:ind w:firstLine="0"/>
              <w:rPr>
                <w:sz w:val="16"/>
                <w:szCs w:val="16"/>
              </w:rPr>
            </w:pPr>
            <w:r w:rsidRPr="00E64ED3">
              <w:rPr>
                <w:sz w:val="16"/>
                <w:szCs w:val="16"/>
              </w:rPr>
              <w:t>-aggression</w:t>
            </w:r>
            <w:r w:rsidRPr="00E64ED3">
              <w:rPr>
                <w:sz w:val="16"/>
                <w:szCs w:val="16"/>
              </w:rPr>
              <w:fldChar w:fldCharType="begin"/>
            </w:r>
            <w:r w:rsidR="00876682">
              <w:rPr>
                <w:sz w:val="16"/>
                <w:szCs w:val="16"/>
              </w:rPr>
              <w:instrText xml:space="preserve"> ADDIN ZOTERO_ITEM CSL_CITATION {"citationID":"fc21ZDUz","properties":{"formattedCitation":"[11]","plainCitation":"[11]"},"citationItems":[{"id":2356,"uris":["http://zotero.org/users/827345/items/VCATUHEF"],"uri":["http://zotero.org/users/827345/items/VCATUHEF"],"itemData":{"id":2356,"type":"article-journal","title":"De novo mutations in HCN1 cause early infantile epileptic encephalopathy","container-title":"Nature Genetics","page":"640-645","volume":"46","issue":"6","source":"PubMed","abstract":"Hyperpolarization-activated, cyclic nucleotide-gated (HCN) channels contribute to cationic Ih current in neurons and regulate the excitability of neuronal networks. Studies in rat models have shown that the Hcn1 gene has a key role in epilepsy, but clinical evidence implicating HCN1 mutations in human epilepsy is lacking. We carried out exome sequencing for parent-offspring trios with fever-sensitive, intractable epileptic encephalopathy, leading to the discovery of two de novo missense HCN1 mutations. Screening of follow-up cohorts comprising 157 cases in total identified 4 additional amino acid substitutions. Patch-clamp recordings of Ih currents in cells expressing wild-type or mutant human HCN1 channels showed that the mutations had striking but divergent effects on homomeric channels. Individuals with mutations had clinical features resembling those of Dravet syndrome with progression toward atypical absences, intellectual disability and autistic traits. These findings provide clear evidence that de novo HCN1 point mutations cause a recognizable early-onset epileptic encephalopathy in humans.","DOI":"10.1038/ng.2952","ISSN":"1546-1718","note":"PMID: 24747641","journalAbbreviation":"Nat. Genet.","language":"eng","author":[{"family":"Nava","given":"Caroline"},{"family":"Dalle","given":"Carine"},{"family":"Rastetter","given":"Agnès"},{"family":"Striano","given":"Pasquale"},{"family":"Kovel","given":"Carolien G. F.","non-dropping-particle":"de"},{"family":"Nabbout","given":"Rima"},{"family":"Cancès","given":"Claude"},{"family":"Ville","given":"Dorothée"},{"family":"Brilstra","given":"Eva H."},{"family":"Gobbi","given":"Giuseppe"},{"family":"Raffo","given":"Emmanuel"},{"family":"Bouteiller","given":"Delphine"},{"family":"Marie","given":"Yannick"},{"family":"Trouillard","given":"Oriane"},{"family":"Robbiano","given":"Angela"},{"family":"Keren","given":"Boris"},{"family":"Agher","given":"Dahbia"},{"family":"Roze","given":"Emmanuel"},{"family":"Lesage","given":"Suzanne"},{"family":"Nicolas","given":"Aude"},{"family":"Brice","given":"Alexis"},{"family":"Baulac","given":"Michel"},{"family":"Vogt","given":"Cornelia"},{"family":"El Hajj","given":"Nady"},{"family":"Schneider","given":"Eberhard"},{"family":"Suls","given":"Arvid"},{"family":"Weckhuysen","given":"Sarah"},{"family":"Gormley","given":"Padhraig"},{"family":"Lehesjoki","given":"Anna-Elina"},{"family":"De Jonghe","given":"Peter"},{"family":"Helbig","given":"Ingo"},{"family":"Baulac","given":"Stéphanie"},{"family":"Zara","given":"Federico"},{"family":"Koeleman","given":"Bobby P. C."},{"literal":"EuroEPINOMICS RES Consortium"},{"family":"Haaf","given":"Thomas"},{"family":"LeGuern","given":"Eric"},{"family":"Depienne","given":"Christel"}],"issued":{"date-parts":[["2014",6]]}}}],"schema":"https://github.com/citation-style-language/schema/raw/master/csl-citation.json"} </w:instrText>
            </w:r>
            <w:r w:rsidRPr="00E64ED3">
              <w:rPr>
                <w:sz w:val="16"/>
                <w:szCs w:val="16"/>
              </w:rPr>
              <w:fldChar w:fldCharType="separate"/>
            </w:r>
            <w:r w:rsidR="00876682" w:rsidRPr="00876682">
              <w:rPr>
                <w:rFonts w:ascii="Calibri" w:hAnsi="Calibri"/>
                <w:sz w:val="16"/>
              </w:rPr>
              <w:t>[11]</w:t>
            </w:r>
            <w:r w:rsidRPr="00E64ED3">
              <w:rPr>
                <w:sz w:val="16"/>
                <w:szCs w:val="16"/>
              </w:rPr>
              <w:fldChar w:fldCharType="end"/>
            </w:r>
          </w:p>
          <w:p w14:paraId="3EFA58FC" w14:textId="77777777" w:rsidR="00337763" w:rsidRPr="00E64ED3" w:rsidRDefault="00337763" w:rsidP="00337763">
            <w:pPr>
              <w:spacing w:after="0" w:line="240" w:lineRule="auto"/>
              <w:ind w:firstLine="0"/>
              <w:rPr>
                <w:sz w:val="16"/>
                <w:szCs w:val="16"/>
              </w:rPr>
            </w:pPr>
            <w:r w:rsidRPr="00E64ED3">
              <w:rPr>
                <w:sz w:val="16"/>
                <w:szCs w:val="16"/>
              </w:rPr>
              <w:t>-agitation</w:t>
            </w:r>
            <w:r w:rsidRPr="00E64ED3">
              <w:rPr>
                <w:sz w:val="16"/>
                <w:szCs w:val="16"/>
              </w:rPr>
              <w:fldChar w:fldCharType="begin"/>
            </w:r>
            <w:r w:rsidR="00876682">
              <w:rPr>
                <w:sz w:val="16"/>
                <w:szCs w:val="16"/>
              </w:rPr>
              <w:instrText xml:space="preserve"> ADDIN ZOTERO_ITEM CSL_CITATION {"citationID":"kZ1EOko8","properties":{"formattedCitation":"[11]","plainCitation":"[11]"},"citationItems":[{"id":2356,"uris":["http://zotero.org/users/827345/items/VCATUHEF"],"uri":["http://zotero.org/users/827345/items/VCATUHEF"],"itemData":{"id":2356,"type":"article-journal","title":"De novo mutations in HCN1 cause early infantile epileptic encephalopathy","container-title":"Nature Genetics","page":"640-645","volume":"46","issue":"6","source":"PubMed","abstract":"Hyperpolarization-activated, cyclic nucleotide-gated (HCN) channels contribute to cationic Ih current in neurons and regulate the excitability of neuronal networks. Studies in rat models have shown that the Hcn1 gene has a key role in epilepsy, but clinical evidence implicating HCN1 mutations in human epilepsy is lacking. We carried out exome sequencing for parent-offspring trios with fever-sensitive, intractable epileptic encephalopathy, leading to the discovery of two de novo missense HCN1 mutations. Screening of follow-up cohorts comprising 157 cases in total identified 4 additional amino acid substitutions. Patch-clamp recordings of Ih currents in cells expressing wild-type or mutant human HCN1 channels showed that the mutations had striking but divergent effects on homomeric channels. Individuals with mutations had clinical features resembling those of Dravet syndrome with progression toward atypical absences, intellectual disability and autistic traits. These findings provide clear evidence that de novo HCN1 point mutations cause a recognizable early-onset epileptic encephalopathy in humans.","DOI":"10.1038/ng.2952","ISSN":"1546-1718","note":"PMID: 24747641","journalAbbreviation":"Nat. Genet.","language":"eng","author":[{"family":"Nava","given":"Caroline"},{"family":"Dalle","given":"Carine"},{"family":"Rastetter","given":"Agnès"},{"family":"Striano","given":"Pasquale"},{"family":"Kovel","given":"Carolien G. F.","non-dropping-particle":"de"},{"family":"Nabbout","given":"Rima"},{"family":"Cancès","given":"Claude"},{"family":"Ville","given":"Dorothée"},{"family":"Brilstra","given":"Eva H."},{"family":"Gobbi","given":"Giuseppe"},{"family":"Raffo","given":"Emmanuel"},{"family":"Bouteiller","given":"Delphine"},{"family":"Marie","given":"Yannick"},{"family":"Trouillard","given":"Oriane"},{"family":"Robbiano","given":"Angela"},{"family":"Keren","given":"Boris"},{"family":"Agher","given":"Dahbia"},{"family":"Roze","given":"Emmanuel"},{"family":"Lesage","given":"Suzanne"},{"family":"Nicolas","given":"Aude"},{"family":"Brice","given":"Alexis"},{"family":"Baulac","given":"Michel"},{"family":"Vogt","given":"Cornelia"},{"family":"El Hajj","given":"Nady"},{"family":"Schneider","given":"Eberhard"},{"family":"Suls","given":"Arvid"},{"family":"Weckhuysen","given":"Sarah"},{"family":"Gormley","given":"Padhraig"},{"family":"Lehesjoki","given":"Anna-Elina"},{"family":"De Jonghe","given":"Peter"},{"family":"Helbig","given":"Ingo"},{"family":"Baulac","given":"Stéphanie"},{"family":"Zara","given":"Federico"},{"family":"Koeleman","given":"Bobby P. C."},{"literal":"EuroEPINOMICS RES Consortium"},{"family":"Haaf","given":"Thomas"},{"family":"LeGuern","given":"Eric"},{"family":"Depienne","given":"Christel"}],"issued":{"date-parts":[["2014",6]]}}}],"schema":"https://github.com/citation-style-language/schema/raw/master/csl-citation.json"} </w:instrText>
            </w:r>
            <w:r w:rsidRPr="00E64ED3">
              <w:rPr>
                <w:sz w:val="16"/>
                <w:szCs w:val="16"/>
              </w:rPr>
              <w:fldChar w:fldCharType="separate"/>
            </w:r>
            <w:r w:rsidR="00876682" w:rsidRPr="00876682">
              <w:rPr>
                <w:rFonts w:ascii="Calibri" w:hAnsi="Calibri"/>
                <w:sz w:val="16"/>
              </w:rPr>
              <w:t>[11]</w:t>
            </w:r>
            <w:r w:rsidRPr="00E64ED3">
              <w:rPr>
                <w:sz w:val="16"/>
                <w:szCs w:val="16"/>
              </w:rPr>
              <w:fldChar w:fldCharType="end"/>
            </w:r>
          </w:p>
        </w:tc>
      </w:tr>
      <w:tr w:rsidR="00876682" w:rsidRPr="00196311" w14:paraId="209A8CC2" w14:textId="77777777" w:rsidTr="00237912">
        <w:tc>
          <w:tcPr>
            <w:tcW w:w="0" w:type="auto"/>
          </w:tcPr>
          <w:p w14:paraId="6A8AE8B5" w14:textId="77777777" w:rsidR="00337763" w:rsidRPr="00E64ED3" w:rsidRDefault="00337763" w:rsidP="00337763">
            <w:pPr>
              <w:spacing w:after="0" w:line="240" w:lineRule="auto"/>
              <w:ind w:firstLine="0"/>
              <w:rPr>
                <w:i/>
                <w:sz w:val="16"/>
                <w:szCs w:val="16"/>
              </w:rPr>
            </w:pPr>
            <w:r w:rsidRPr="00E64ED3">
              <w:rPr>
                <w:i/>
                <w:color w:val="000000" w:themeColor="text1"/>
                <w:sz w:val="16"/>
                <w:szCs w:val="16"/>
              </w:rPr>
              <w:t>IQSEC2</w:t>
            </w:r>
          </w:p>
        </w:tc>
        <w:tc>
          <w:tcPr>
            <w:tcW w:w="0" w:type="auto"/>
          </w:tcPr>
          <w:p w14:paraId="6E0E59B8" w14:textId="77777777" w:rsidR="00337763" w:rsidRPr="00E64ED3" w:rsidRDefault="00337763" w:rsidP="00337763">
            <w:pPr>
              <w:spacing w:after="0" w:line="240" w:lineRule="auto"/>
              <w:ind w:firstLine="0"/>
              <w:rPr>
                <w:sz w:val="16"/>
                <w:szCs w:val="16"/>
              </w:rPr>
            </w:pPr>
            <w:r w:rsidRPr="00E64ED3">
              <w:rPr>
                <w:sz w:val="16"/>
                <w:szCs w:val="16"/>
              </w:rPr>
              <w:t>IS</w:t>
            </w:r>
          </w:p>
        </w:tc>
        <w:tc>
          <w:tcPr>
            <w:tcW w:w="0" w:type="auto"/>
          </w:tcPr>
          <w:p w14:paraId="3794CC40" w14:textId="77777777" w:rsidR="00337763" w:rsidRPr="00E64ED3" w:rsidRDefault="00337763" w:rsidP="00337763">
            <w:pPr>
              <w:spacing w:after="0" w:line="240" w:lineRule="auto"/>
              <w:ind w:firstLine="0"/>
              <w:rPr>
                <w:sz w:val="16"/>
                <w:szCs w:val="16"/>
              </w:rPr>
            </w:pPr>
            <w:r w:rsidRPr="00E64ED3">
              <w:rPr>
                <w:sz w:val="16"/>
                <w:szCs w:val="16"/>
              </w:rPr>
              <w:t>n=2 w/ “autistic-like features”, intractable epilepsy</w:t>
            </w:r>
            <w:r w:rsidRPr="00E64ED3">
              <w:rPr>
                <w:sz w:val="16"/>
                <w:szCs w:val="16"/>
              </w:rPr>
              <w:fldChar w:fldCharType="begin"/>
            </w:r>
            <w:r w:rsidR="00876682">
              <w:rPr>
                <w:sz w:val="16"/>
                <w:szCs w:val="16"/>
              </w:rPr>
              <w:instrText xml:space="preserve"> ADDIN ZOTERO_ITEM CSL_CITATION {"citationID":"02lyMvQY","properties":{"formattedCitation":"[12]","plainCitation":"[12]"},"citationItems":[{"id":1506,"uris":["http://zotero.org/users/827345/items/2ICC4P9Q"],"uri":["http://zotero.org/users/827345/items/2ICC4P9Q"],"itemData":{"id":1506,"type":"article-journal","title":"Diagnostic exome sequencing identifies two novel IQSEC2 mutations associated with X-linked intellectual disability with seizures: implications for genetic counseling and clinical diagnosis","container-title":"Journal of Genetic Counseling","page":"289-298","volume":"23","issue":"3","source":"PubMed","abstract":"Intellectual disability is a heterogeneous disorder with a wide phenotypic spectrum. Over 1,700 OMIM genes have been associated with this condition, many of which reside on the X-chromosome. The IQSEC2 gene is located on chromosome Xp11.22 and is known to play a significant role in the maintenance and homeostasis of the brain. Mutations in IQSEC2 have been historically associated with nonsyndromic X-linked intellectual disability. Case reports of affected probands show phenotypic overlap with conditions associated with pathogenic MECP2, FOXG1, CDKL5, and MEF2C gene mutations. Affected individuals, however, have also been identified as presenting with additional clinical features including seizures, autistic-behavior, psychiatric problems, and delayed language skills. To our knowledge, only 5 deleterious mutations and 2 intragenic duplications have been previously reported in IQSEC2. Here we report two novel IQSEC2 de novo truncating mutations identified through diagnostic exome sequencing in two severely affected unrelated male probands manifesting developmental delay, seizures, hypotonia, plagiocephaly, and abnormal MRI findings. Overall, diagnostic exome sequencing established a molecular diagnosis for two patients in whom traditional testing methods were uninformative while expanding on the mutational and phenotypic spectrum. In addition, our data suggests that IQSEC2 may be more common than previously appreciated, accounting for approximately 9 % (2/22) of positive findings among patients with seizures referred for diagnostic exome sequencing. Further, these data supports recently published data suggesting that IQSEC2 plays a more significant role in the development of X-linked intellectual disability with seizures than previously anticipated.","DOI":"10.1007/s10897-013-9671-6","ISSN":"1573-3599","note":"PMID: 24306141","shortTitle":"Diagnostic exome sequencing identifies two novel IQSEC2 mutations associated with X-linked intellectual disability with seizures","journalAbbreviation":"J Genet Couns","language":"eng","author":[{"family":"Gandomi","given":"Stephanie K."},{"family":"Farwell Gonzalez","given":"K. D."},{"family":"Parra","given":"M."},{"family":"Shahmirzadi","given":"L."},{"family":"Mancuso","given":"J."},{"family":"Pichurin","given":"P."},{"family":"Temme","given":"R."},{"family":"Dugan","given":"S."},{"family":"Zeng","given":"W."},{"family":"Tang","given":"Sha"}],"issued":{"date-parts":[["2014",6]]}}}],"schema":"https://github.com/citation-style-language/schema/raw/master/csl-citation.json"} </w:instrText>
            </w:r>
            <w:r w:rsidRPr="00E64ED3">
              <w:rPr>
                <w:sz w:val="16"/>
                <w:szCs w:val="16"/>
              </w:rPr>
              <w:fldChar w:fldCharType="separate"/>
            </w:r>
            <w:r w:rsidR="00876682" w:rsidRPr="00876682">
              <w:rPr>
                <w:rFonts w:ascii="Calibri" w:hAnsi="Calibri"/>
                <w:sz w:val="16"/>
              </w:rPr>
              <w:t>[12]</w:t>
            </w:r>
            <w:r w:rsidRPr="00E64ED3">
              <w:rPr>
                <w:sz w:val="16"/>
                <w:szCs w:val="16"/>
              </w:rPr>
              <w:fldChar w:fldCharType="end"/>
            </w:r>
          </w:p>
        </w:tc>
        <w:tc>
          <w:tcPr>
            <w:tcW w:w="0" w:type="auto"/>
          </w:tcPr>
          <w:p w14:paraId="626C7602" w14:textId="77777777" w:rsidR="00337763" w:rsidRPr="00E64ED3" w:rsidRDefault="00337763" w:rsidP="00337763">
            <w:pPr>
              <w:spacing w:after="0" w:line="240" w:lineRule="auto"/>
              <w:ind w:firstLine="0"/>
              <w:rPr>
                <w:sz w:val="16"/>
                <w:szCs w:val="16"/>
              </w:rPr>
            </w:pPr>
            <w:r w:rsidRPr="00E64ED3">
              <w:rPr>
                <w:sz w:val="16"/>
                <w:szCs w:val="16"/>
              </w:rPr>
              <w:t>2y</w:t>
            </w:r>
            <w:r w:rsidRPr="00E64ED3">
              <w:rPr>
                <w:sz w:val="16"/>
                <w:szCs w:val="16"/>
              </w:rPr>
              <w:fldChar w:fldCharType="begin"/>
            </w:r>
            <w:r w:rsidR="00876682">
              <w:rPr>
                <w:sz w:val="16"/>
                <w:szCs w:val="16"/>
              </w:rPr>
              <w:instrText xml:space="preserve"> ADDIN ZOTERO_ITEM CSL_CITATION {"citationID":"lxZPHZR8","properties":{"formattedCitation":"[12]","plainCitation":"[12]"},"citationItems":[{"id":1506,"uris":["http://zotero.org/users/827345/items/2ICC4P9Q"],"uri":["http://zotero.org/users/827345/items/2ICC4P9Q"],"itemData":{"id":1506,"type":"article-journal","title":"Diagnostic exome sequencing identifies two novel IQSEC2 mutations associated with X-linked intellectual disability with seizures: implications for genetic counseling and clinical diagnosis","container-title":"Journal of Genetic Counseling","page":"289-298","volume":"23","issue":"3","source":"PubMed","abstract":"Intellectual disability is a heterogeneous disorder with a wide phenotypic spectrum. Over 1,700 OMIM genes have been associated with this condition, many of which reside on the X-chromosome. The IQSEC2 gene is located on chromosome Xp11.22 and is known to play a significant role in the maintenance and homeostasis of the brain. Mutations in IQSEC2 have been historically associated with nonsyndromic X-linked intellectual disability. Case reports of affected probands show phenotypic overlap with conditions associated with pathogenic MECP2, FOXG1, CDKL5, and MEF2C gene mutations. Affected individuals, however, have also been identified as presenting with additional clinical features including seizures, autistic-behavior, psychiatric problems, and delayed language skills. To our knowledge, only 5 deleterious mutations and 2 intragenic duplications have been previously reported in IQSEC2. Here we report two novel IQSEC2 de novo truncating mutations identified through diagnostic exome sequencing in two severely affected unrelated male probands manifesting developmental delay, seizures, hypotonia, plagiocephaly, and abnormal MRI findings. Overall, diagnostic exome sequencing established a molecular diagnosis for two patients in whom traditional testing methods were uninformative while expanding on the mutational and phenotypic spectrum. In addition, our data suggests that IQSEC2 may be more common than previously appreciated, accounting for approximately 9 % (2/22) of positive findings among patients with seizures referred for diagnostic exome sequencing. Further, these data supports recently published data suggesting that IQSEC2 plays a more significant role in the development of X-linked intellectual disability with seizures than previously anticipated.","DOI":"10.1007/s10897-013-9671-6","ISSN":"1573-3599","note":"PMID: 24306141","shortTitle":"Diagnostic exome sequencing identifies two novel IQSEC2 mutations associated with X-linked intellectual disability with seizures","journalAbbreviation":"J Genet Couns","language":"eng","author":[{"family":"Gandomi","given":"Stephanie K."},{"family":"Farwell Gonzalez","given":"K. D."},{"family":"Parra","given":"M."},{"family":"Shahmirzadi","given":"L."},{"family":"Mancuso","given":"J."},{"family":"Pichurin","given":"P."},{"family":"Temme","given":"R."},{"family":"Dugan","given":"S."},{"family":"Zeng","given":"W."},{"family":"Tang","given":"Sha"}],"issued":{"date-parts":[["2014",6]]}}}],"schema":"https://github.com/citation-style-language/schema/raw/master/csl-citation.json"} </w:instrText>
            </w:r>
            <w:r w:rsidRPr="00E64ED3">
              <w:rPr>
                <w:sz w:val="16"/>
                <w:szCs w:val="16"/>
              </w:rPr>
              <w:fldChar w:fldCharType="separate"/>
            </w:r>
            <w:r w:rsidR="00876682" w:rsidRPr="00876682">
              <w:rPr>
                <w:rFonts w:ascii="Calibri" w:hAnsi="Calibri"/>
                <w:sz w:val="16"/>
              </w:rPr>
              <w:t>[12]</w:t>
            </w:r>
            <w:r w:rsidRPr="00E64ED3">
              <w:rPr>
                <w:sz w:val="16"/>
                <w:szCs w:val="16"/>
              </w:rPr>
              <w:fldChar w:fldCharType="end"/>
            </w:r>
          </w:p>
          <w:p w14:paraId="75F824DB" w14:textId="77777777" w:rsidR="00337763" w:rsidRPr="00E64ED3" w:rsidRDefault="00337763" w:rsidP="00337763">
            <w:pPr>
              <w:spacing w:after="0" w:line="240" w:lineRule="auto"/>
              <w:ind w:firstLine="0"/>
              <w:rPr>
                <w:sz w:val="16"/>
                <w:szCs w:val="16"/>
              </w:rPr>
            </w:pPr>
          </w:p>
        </w:tc>
        <w:tc>
          <w:tcPr>
            <w:tcW w:w="0" w:type="auto"/>
          </w:tcPr>
          <w:p w14:paraId="4BAAE89C" w14:textId="77777777" w:rsidR="00337763" w:rsidRPr="00E64ED3" w:rsidRDefault="00337763" w:rsidP="00337763">
            <w:pPr>
              <w:spacing w:after="0" w:line="240" w:lineRule="auto"/>
              <w:ind w:firstLine="0"/>
              <w:rPr>
                <w:sz w:val="16"/>
                <w:szCs w:val="16"/>
              </w:rPr>
            </w:pPr>
            <w:r w:rsidRPr="00E64ED3">
              <w:rPr>
                <w:sz w:val="16"/>
                <w:szCs w:val="16"/>
              </w:rPr>
              <w:t>MS</w:t>
            </w:r>
            <w:r w:rsidRPr="00E64ED3">
              <w:rPr>
                <w:sz w:val="16"/>
                <w:szCs w:val="16"/>
              </w:rPr>
              <w:fldChar w:fldCharType="begin"/>
            </w:r>
            <w:r w:rsidR="00876682">
              <w:rPr>
                <w:sz w:val="16"/>
                <w:szCs w:val="16"/>
              </w:rPr>
              <w:instrText xml:space="preserve"> ADDIN ZOTERO_ITEM CSL_CITATION {"citationID":"FrS05WMG","properties":{"formattedCitation":"[12]","plainCitation":"[12]"},"citationItems":[{"id":1506,"uris":["http://zotero.org/users/827345/items/2ICC4P9Q"],"uri":["http://zotero.org/users/827345/items/2ICC4P9Q"],"itemData":{"id":1506,"type":"article-journal","title":"Diagnostic exome sequencing identifies two novel IQSEC2 mutations associated with X-linked intellectual disability with seizures: implications for genetic counseling and clinical diagnosis","container-title":"Journal of Genetic Counseling","page":"289-298","volume":"23","issue":"3","source":"PubMed","abstract":"Intellectual disability is a heterogeneous disorder with a wide phenotypic spectrum. Over 1,700 OMIM genes have been associated with this condition, many of which reside on the X-chromosome. The IQSEC2 gene is located on chromosome Xp11.22 and is known to play a significant role in the maintenance and homeostasis of the brain. Mutations in IQSEC2 have been historically associated with nonsyndromic X-linked intellectual disability. Case reports of affected probands show phenotypic overlap with conditions associated with pathogenic MECP2, FOXG1, CDKL5, and MEF2C gene mutations. Affected individuals, however, have also been identified as presenting with additional clinical features including seizures, autistic-behavior, psychiatric problems, and delayed language skills. To our knowledge, only 5 deleterious mutations and 2 intragenic duplications have been previously reported in IQSEC2. Here we report two novel IQSEC2 de novo truncating mutations identified through diagnostic exome sequencing in two severely affected unrelated male probands manifesting developmental delay, seizures, hypotonia, plagiocephaly, and abnormal MRI findings. Overall, diagnostic exome sequencing established a molecular diagnosis for two patients in whom traditional testing methods were uninformative while expanding on the mutational and phenotypic spectrum. In addition, our data suggests that IQSEC2 may be more common than previously appreciated, accounting for approximately 9 % (2/22) of positive findings among patients with seizures referred for diagnostic exome sequencing. Further, these data supports recently published data suggesting that IQSEC2 plays a more significant role in the development of X-linked intellectual disability with seizures than previously anticipated.","DOI":"10.1007/s10897-013-9671-6","ISSN":"1573-3599","note":"PMID: 24306141","shortTitle":"Diagnostic exome sequencing identifies two novel IQSEC2 mutations associated with X-linked intellectual disability with seizures","journalAbbreviation":"J Genet Couns","language":"eng","author":[{"family":"Gandomi","given":"Stephanie K."},{"family":"Farwell Gonzalez","given":"K. D."},{"family":"Parra","given":"M."},{"family":"Shahmirzadi","given":"L."},{"family":"Mancuso","given":"J."},{"family":"Pichurin","given":"P."},{"family":"Temme","given":"R."},{"family":"Dugan","given":"S."},{"family":"Zeng","given":"W."},{"family":"Tang","given":"Sha"}],"issued":{"date-parts":[["2014",6]]}}}],"schema":"https://github.com/citation-style-language/schema/raw/master/csl-citation.json"} </w:instrText>
            </w:r>
            <w:r w:rsidRPr="00E64ED3">
              <w:rPr>
                <w:sz w:val="16"/>
                <w:szCs w:val="16"/>
              </w:rPr>
              <w:fldChar w:fldCharType="separate"/>
            </w:r>
            <w:r w:rsidR="00876682" w:rsidRPr="00876682">
              <w:rPr>
                <w:rFonts w:ascii="Calibri" w:hAnsi="Calibri"/>
                <w:sz w:val="16"/>
              </w:rPr>
              <w:t>[12]</w:t>
            </w:r>
            <w:r w:rsidRPr="00E64ED3">
              <w:rPr>
                <w:sz w:val="16"/>
                <w:szCs w:val="16"/>
              </w:rPr>
              <w:fldChar w:fldCharType="end"/>
            </w:r>
          </w:p>
        </w:tc>
        <w:tc>
          <w:tcPr>
            <w:tcW w:w="0" w:type="auto"/>
          </w:tcPr>
          <w:p w14:paraId="76AA76AB" w14:textId="77777777" w:rsidR="00337763" w:rsidRPr="00E64ED3" w:rsidRDefault="00337763" w:rsidP="00337763">
            <w:pPr>
              <w:spacing w:after="0" w:line="240" w:lineRule="auto"/>
              <w:ind w:firstLine="0"/>
              <w:rPr>
                <w:sz w:val="16"/>
                <w:szCs w:val="16"/>
              </w:rPr>
            </w:pPr>
            <w:r w:rsidRPr="00E64ED3">
              <w:rPr>
                <w:sz w:val="16"/>
                <w:szCs w:val="16"/>
              </w:rPr>
              <w:t>-absent desire for social relationships</w:t>
            </w:r>
            <w:r w:rsidRPr="00E64ED3">
              <w:rPr>
                <w:sz w:val="16"/>
                <w:szCs w:val="16"/>
              </w:rPr>
              <w:fldChar w:fldCharType="begin"/>
            </w:r>
            <w:r w:rsidR="00876682">
              <w:rPr>
                <w:sz w:val="16"/>
                <w:szCs w:val="16"/>
              </w:rPr>
              <w:instrText xml:space="preserve"> ADDIN ZOTERO_ITEM CSL_CITATION {"citationID":"XOVAZrR4","properties":{"formattedCitation":"[12]","plainCitation":"[12]"},"citationItems":[{"id":1506,"uris":["http://zotero.org/users/827345/items/2ICC4P9Q"],"uri":["http://zotero.org/users/827345/items/2ICC4P9Q"],"itemData":{"id":1506,"type":"article-journal","title":"Diagnostic exome sequencing identifies two novel IQSEC2 mutations associated with X-linked intellectual disability with seizures: implications for genetic counseling and clinical diagnosis","container-title":"Journal of Genetic Counseling","page":"289-298","volume":"23","issue":"3","source":"PubMed","abstract":"Intellectual disability is a heterogeneous disorder with a wide phenotypic spectrum. Over 1,700 OMIM genes have been associated with this condition, many of which reside on the X-chromosome. The IQSEC2 gene is located on chromosome Xp11.22 and is known to play a significant role in the maintenance and homeostasis of the brain. Mutations in IQSEC2 have been historically associated with nonsyndromic X-linked intellectual disability. Case reports of affected probands show phenotypic overlap with conditions associated with pathogenic MECP2, FOXG1, CDKL5, and MEF2C gene mutations. Affected individuals, however, have also been identified as presenting with additional clinical features including seizures, autistic-behavior, psychiatric problems, and delayed language skills. To our knowledge, only 5 deleterious mutations and 2 intragenic duplications have been previously reported in IQSEC2. Here we report two novel IQSEC2 de novo truncating mutations identified through diagnostic exome sequencing in two severely affected unrelated male probands manifesting developmental delay, seizures, hypotonia, plagiocephaly, and abnormal MRI findings. Overall, diagnostic exome sequencing established a molecular diagnosis for two patients in whom traditional testing methods were uninformative while expanding on the mutational and phenotypic spectrum. In addition, our data suggests that IQSEC2 may be more common than previously appreciated, accounting for approximately 9 % (2/22) of positive findings among patients with seizures referred for diagnostic exome sequencing. Further, these data supports recently published data suggesting that IQSEC2 plays a more significant role in the development of X-linked intellectual disability with seizures than previously anticipated.","DOI":"10.1007/s10897-013-9671-6","ISSN":"1573-3599","note":"PMID: 24306141","shortTitle":"Diagnostic exome sequencing identifies two novel IQSEC2 mutations associated with X-linked intellectual disability with seizures","journalAbbreviation":"J Genet Couns","language":"eng","author":[{"family":"Gandomi","given":"Stephanie K."},{"family":"Farwell Gonzalez","given":"K. D."},{"family":"Parra","given":"M."},{"family":"Shahmirzadi","given":"L."},{"family":"Mancuso","given":"J."},{"family":"Pichurin","given":"P."},{"family":"Temme","given":"R."},{"family":"Dugan","given":"S."},{"family":"Zeng","given":"W."},{"family":"Tang","given":"Sha"}],"issued":{"date-parts":[["2014",6]]}}}],"schema":"https://github.com/citation-style-language/schema/raw/master/csl-citation.json"} </w:instrText>
            </w:r>
            <w:r w:rsidRPr="00E64ED3">
              <w:rPr>
                <w:sz w:val="16"/>
                <w:szCs w:val="16"/>
              </w:rPr>
              <w:fldChar w:fldCharType="separate"/>
            </w:r>
            <w:r w:rsidR="00876682" w:rsidRPr="00876682">
              <w:rPr>
                <w:rFonts w:ascii="Calibri" w:hAnsi="Calibri"/>
                <w:sz w:val="16"/>
              </w:rPr>
              <w:t>[12]</w:t>
            </w:r>
            <w:r w:rsidRPr="00E64ED3">
              <w:rPr>
                <w:sz w:val="16"/>
                <w:szCs w:val="16"/>
              </w:rPr>
              <w:fldChar w:fldCharType="end"/>
            </w:r>
          </w:p>
          <w:p w14:paraId="049781B3" w14:textId="77777777" w:rsidR="00337763" w:rsidRPr="00E64ED3" w:rsidRDefault="00337763" w:rsidP="00337763">
            <w:pPr>
              <w:spacing w:after="0" w:line="240" w:lineRule="auto"/>
              <w:ind w:firstLine="0"/>
              <w:rPr>
                <w:sz w:val="16"/>
                <w:szCs w:val="16"/>
              </w:rPr>
            </w:pPr>
            <w:r w:rsidRPr="00E64ED3">
              <w:rPr>
                <w:sz w:val="16"/>
                <w:szCs w:val="16"/>
              </w:rPr>
              <w:t>-absent response to name</w:t>
            </w:r>
            <w:r w:rsidRPr="00E64ED3">
              <w:rPr>
                <w:sz w:val="16"/>
                <w:szCs w:val="16"/>
              </w:rPr>
              <w:fldChar w:fldCharType="begin"/>
            </w:r>
            <w:r w:rsidR="00876682">
              <w:rPr>
                <w:sz w:val="16"/>
                <w:szCs w:val="16"/>
              </w:rPr>
              <w:instrText xml:space="preserve"> ADDIN ZOTERO_ITEM CSL_CITATION {"citationID":"mN2TWGDA","properties":{"formattedCitation":"[12]","plainCitation":"[12]"},"citationItems":[{"id":1506,"uris":["http://zotero.org/users/827345/items/2ICC4P9Q"],"uri":["http://zotero.org/users/827345/items/2ICC4P9Q"],"itemData":{"id":1506,"type":"article-journal","title":"Diagnostic exome sequencing identifies two novel IQSEC2 mutations associated with X-linked intellectual disability with seizures: implications for genetic counseling and clinical diagnosis","container-title":"Journal of Genetic Counseling","page":"289-298","volume":"23","issue":"3","source":"PubMed","abstract":"Intellectual disability is a heterogeneous disorder with a wide phenotypic spectrum. Over 1,700 OMIM genes have been associated with this condition, many of which reside on the X-chromosome. The IQSEC2 gene is located on chromosome Xp11.22 and is known to play a significant role in the maintenance and homeostasis of the brain. Mutations in IQSEC2 have been historically associated with nonsyndromic X-linked intellectual disability. Case reports of affected probands show phenotypic overlap with conditions associated with pathogenic MECP2, FOXG1, CDKL5, and MEF2C gene mutations. Affected individuals, however, have also been identified as presenting with additional clinical features including seizures, autistic-behavior, psychiatric problems, and delayed language skills. To our knowledge, only 5 deleterious mutations and 2 intragenic duplications have been previously reported in IQSEC2. Here we report two novel IQSEC2 de novo truncating mutations identified through diagnostic exome sequencing in two severely affected unrelated male probands manifesting developmental delay, seizures, hypotonia, plagiocephaly, and abnormal MRI findings. Overall, diagnostic exome sequencing established a molecular diagnosis for two patients in whom traditional testing methods were uninformative while expanding on the mutational and phenotypic spectrum. In addition, our data suggests that IQSEC2 may be more common than previously appreciated, accounting for approximately 9 % (2/22) of positive findings among patients with seizures referred for diagnostic exome sequencing. Further, these data supports recently published data suggesting that IQSEC2 plays a more significant role in the development of X-linked intellectual disability with seizures than previously anticipated.","DOI":"10.1007/s10897-013-9671-6","ISSN":"1573-3599","note":"PMID: 24306141","shortTitle":"Diagnostic exome sequencing identifies two novel IQSEC2 mutations associated with X-linked intellectual disability with seizures","journalAbbreviation":"J Genet Couns","language":"eng","author":[{"family":"Gandomi","given":"Stephanie K."},{"family":"Farwell Gonzalez","given":"K. D."},{"family":"Parra","given":"M."},{"family":"Shahmirzadi","given":"L."},{"family":"Mancuso","given":"J."},{"family":"Pichurin","given":"P."},{"family":"Temme","given":"R."},{"family":"Dugan","given":"S."},{"family":"Zeng","given":"W."},{"family":"Tang","given":"Sha"}],"issued":{"date-parts":[["2014",6]]}}}],"schema":"https://github.com/citation-style-language/schema/raw/master/csl-citation.json"} </w:instrText>
            </w:r>
            <w:r w:rsidRPr="00E64ED3">
              <w:rPr>
                <w:sz w:val="16"/>
                <w:szCs w:val="16"/>
              </w:rPr>
              <w:fldChar w:fldCharType="separate"/>
            </w:r>
            <w:r w:rsidR="00876682" w:rsidRPr="00876682">
              <w:rPr>
                <w:rFonts w:ascii="Calibri" w:hAnsi="Calibri"/>
                <w:sz w:val="16"/>
              </w:rPr>
              <w:t>[12]</w:t>
            </w:r>
            <w:r w:rsidRPr="00E64ED3">
              <w:rPr>
                <w:sz w:val="16"/>
                <w:szCs w:val="16"/>
              </w:rPr>
              <w:fldChar w:fldCharType="end"/>
            </w:r>
          </w:p>
          <w:p w14:paraId="43576201" w14:textId="77777777" w:rsidR="00C574C4" w:rsidRPr="00E64ED3" w:rsidRDefault="00C574C4" w:rsidP="00337763">
            <w:pPr>
              <w:spacing w:after="0" w:line="240" w:lineRule="auto"/>
              <w:ind w:firstLine="0"/>
              <w:rPr>
                <w:sz w:val="16"/>
                <w:szCs w:val="16"/>
              </w:rPr>
            </w:pPr>
            <w:r w:rsidRPr="00E64ED3">
              <w:rPr>
                <w:sz w:val="16"/>
                <w:szCs w:val="16"/>
              </w:rPr>
              <w:t>-SIB</w:t>
            </w:r>
            <w:r w:rsidRPr="00E64ED3">
              <w:rPr>
                <w:sz w:val="16"/>
                <w:szCs w:val="16"/>
              </w:rPr>
              <w:fldChar w:fldCharType="begin"/>
            </w:r>
            <w:r w:rsidR="00876682">
              <w:rPr>
                <w:sz w:val="16"/>
                <w:szCs w:val="16"/>
              </w:rPr>
              <w:instrText xml:space="preserve"> ADDIN ZOTERO_ITEM CSL_CITATION {"citationID":"3JmucJyo","properties":{"formattedCitation":"[12]","plainCitation":"[12]"},"citationItems":[{"id":1506,"uris":["http://zotero.org/users/827345/items/2ICC4P9Q"],"uri":["http://zotero.org/users/827345/items/2ICC4P9Q"],"itemData":{"id":1506,"type":"article-journal","title":"Diagnostic exome sequencing identifies two novel IQSEC2 mutations associated with X-linked intellectual disability with seizures: implications for genetic counseling and clinical diagnosis","container-title":"Journal of Genetic Counseling","page":"289-298","volume":"23","issue":"3","source":"PubMed","abstract":"Intellectual disability is a heterogeneous disorder with a wide phenotypic spectrum. Over 1,700 OMIM genes have been associated with this condition, many of which reside on the X-chromosome. The IQSEC2 gene is located on chromosome Xp11.22 and is known to play a significant role in the maintenance and homeostasis of the brain. Mutations in IQSEC2 have been historically associated with nonsyndromic X-linked intellectual disability. Case reports of affected probands show phenotypic overlap with conditions associated with pathogenic MECP2, FOXG1, CDKL5, and MEF2C gene mutations. Affected individuals, however, have also been identified as presenting with additional clinical features including seizures, autistic-behavior, psychiatric problems, and delayed language skills. To our knowledge, only 5 deleterious mutations and 2 intragenic duplications have been previously reported in IQSEC2. Here we report two novel IQSEC2 de novo truncating mutations identified through diagnostic exome sequencing in two severely affected unrelated male probands manifesting developmental delay, seizures, hypotonia, plagiocephaly, and abnormal MRI findings. Overall, diagnostic exome sequencing established a molecular diagnosis for two patients in whom traditional testing methods were uninformative while expanding on the mutational and phenotypic spectrum. In addition, our data suggests that IQSEC2 may be more common than previously appreciated, accounting for approximately 9 % (2/22) of positive findings among patients with seizures referred for diagnostic exome sequencing. Further, these data supports recently published data suggesting that IQSEC2 plays a more significant role in the development of X-linked intellectual disability with seizures than previously anticipated.","DOI":"10.1007/s10897-013-9671-6","ISSN":"1573-3599","note":"PMID: 24306141","shortTitle":"Diagnostic exome sequencing identifies two novel IQSEC2 mutations associated with X-linked intellectual disability with seizures","journalAbbreviation":"J Genet Couns","language":"eng","author":[{"family":"Gandomi","given":"Stephanie K."},{"family":"Farwell Gonzalez","given":"K. D."},{"family":"Parra","given":"M."},{"family":"Shahmirzadi","given":"L."},{"family":"Mancuso","given":"J."},{"family":"Pichurin","given":"P."},{"family":"Temme","given":"R."},{"family":"Dugan","given":"S."},{"family":"Zeng","given":"W."},{"family":"Tang","given":"Sha"}],"issued":{"date-parts":[["2014",6]]}}}],"schema":"https://github.com/citation-style-language/schema/raw/master/csl-citation.json"} </w:instrText>
            </w:r>
            <w:r w:rsidRPr="00E64ED3">
              <w:rPr>
                <w:sz w:val="16"/>
                <w:szCs w:val="16"/>
              </w:rPr>
              <w:fldChar w:fldCharType="separate"/>
            </w:r>
            <w:r w:rsidR="00876682" w:rsidRPr="00876682">
              <w:rPr>
                <w:rFonts w:ascii="Calibri" w:hAnsi="Calibri"/>
                <w:sz w:val="16"/>
              </w:rPr>
              <w:t>[12]</w:t>
            </w:r>
            <w:r w:rsidRPr="00E64ED3">
              <w:rPr>
                <w:sz w:val="16"/>
                <w:szCs w:val="16"/>
              </w:rPr>
              <w:fldChar w:fldCharType="end"/>
            </w:r>
          </w:p>
          <w:p w14:paraId="0A57A020" w14:textId="77777777" w:rsidR="00217323" w:rsidRPr="00E64ED3" w:rsidRDefault="00337763" w:rsidP="007562F9">
            <w:pPr>
              <w:spacing w:after="0" w:line="240" w:lineRule="auto"/>
              <w:ind w:firstLine="0"/>
              <w:rPr>
                <w:sz w:val="16"/>
                <w:szCs w:val="16"/>
              </w:rPr>
            </w:pPr>
            <w:r w:rsidRPr="00E64ED3">
              <w:rPr>
                <w:sz w:val="16"/>
                <w:szCs w:val="16"/>
              </w:rPr>
              <w:t>-stereotypies (hand flapping)</w:t>
            </w:r>
            <w:r w:rsidRPr="00E64ED3">
              <w:rPr>
                <w:sz w:val="16"/>
                <w:szCs w:val="16"/>
              </w:rPr>
              <w:fldChar w:fldCharType="begin"/>
            </w:r>
            <w:r w:rsidR="00876682">
              <w:rPr>
                <w:sz w:val="16"/>
                <w:szCs w:val="16"/>
              </w:rPr>
              <w:instrText xml:space="preserve"> ADDIN ZOTERO_ITEM CSL_CITATION {"citationID":"sJRacSSV","properties":{"formattedCitation":"[12]","plainCitation":"[12]"},"citationItems":[{"id":1506,"uris":["http://zotero.org/users/827345/items/2ICC4P9Q"],"uri":["http://zotero.org/users/827345/items/2ICC4P9Q"],"itemData":{"id":1506,"type":"article-journal","title":"Diagnostic exome sequencing identifies two novel IQSEC2 mutations associated with X-linked intellectual disability with seizures: implications for genetic counseling and clinical diagnosis","container-title":"Journal of Genetic Counseling","page":"289-298","volume":"23","issue":"3","source":"PubMed","abstract":"Intellectual disability is a heterogeneous disorder with a wide phenotypic spectrum. Over 1,700 OMIM genes have been associated with this condition, many of which reside on the X-chromosome. The IQSEC2 gene is located on chromosome Xp11.22 and is known to play a significant role in the maintenance and homeostasis of the brain. Mutations in IQSEC2 have been historically associated with nonsyndromic X-linked intellectual disability. Case reports of affected probands show phenotypic overlap with conditions associated with pathogenic MECP2, FOXG1, CDKL5, and MEF2C gene mutations. Affected individuals, however, have also been identified as presenting with additional clinical features including seizures, autistic-behavior, psychiatric problems, and delayed language skills. To our knowledge, only 5 deleterious mutations and 2 intragenic duplications have been previously reported in IQSEC2. Here we report two novel IQSEC2 de novo truncating mutations identified through diagnostic exome sequencing in two severely affected unrelated male probands manifesting developmental delay, seizures, hypotonia, plagiocephaly, and abnormal MRI findings. Overall, diagnostic exome sequencing established a molecular diagnosis for two patients in whom traditional testing methods were uninformative while expanding on the mutational and phenotypic spectrum. In addition, our data suggests that IQSEC2 may be more common than previously appreciated, accounting for approximately 9 % (2/22) of positive findings among patients with seizures referred for diagnostic exome sequencing. Further, these data supports recently published data suggesting that IQSEC2 plays a more significant role in the development of X-linked intellectual disability with seizures than previously anticipated.","DOI":"10.1007/s10897-013-9671-6","ISSN":"1573-3599","note":"PMID: 24306141","shortTitle":"Diagnostic exome sequencing identifies two novel IQSEC2 mutations associated with X-linked intellectual disability with seizures","journalAbbreviation":"J Genet Couns","language":"eng","author":[{"family":"Gandomi","given":"Stephanie K."},{"family":"Farwell Gonzalez","given":"K. D."},{"family":"Parra","given":"M."},{"family":"Shahmirzadi","given":"L."},{"family":"Mancuso","given":"J."},{"family":"Pichurin","given":"P."},{"family":"Temme","given":"R."},{"family":"Dugan","given":"S."},{"family":"Zeng","given":"W."},{"family":"Tang","given":"Sha"}],"issued":{"date-parts":[["2014",6]]}}}],"schema":"https://github.com/citation-style-language/schema/raw/master/csl-citation.json"} </w:instrText>
            </w:r>
            <w:r w:rsidRPr="00E64ED3">
              <w:rPr>
                <w:sz w:val="16"/>
                <w:szCs w:val="16"/>
              </w:rPr>
              <w:fldChar w:fldCharType="separate"/>
            </w:r>
            <w:r w:rsidR="00876682" w:rsidRPr="00876682">
              <w:rPr>
                <w:rFonts w:ascii="Calibri" w:hAnsi="Calibri"/>
                <w:sz w:val="16"/>
              </w:rPr>
              <w:t>[12]</w:t>
            </w:r>
            <w:r w:rsidRPr="00E64ED3">
              <w:rPr>
                <w:sz w:val="16"/>
                <w:szCs w:val="16"/>
              </w:rPr>
              <w:fldChar w:fldCharType="end"/>
            </w:r>
            <w:r w:rsidRPr="00E64ED3">
              <w:rPr>
                <w:sz w:val="16"/>
                <w:szCs w:val="16"/>
              </w:rPr>
              <w:t xml:space="preserve"> </w:t>
            </w:r>
          </w:p>
        </w:tc>
        <w:tc>
          <w:tcPr>
            <w:tcW w:w="0" w:type="auto"/>
          </w:tcPr>
          <w:p w14:paraId="5EA6A458" w14:textId="77777777" w:rsidR="00337763" w:rsidRPr="00E64ED3" w:rsidRDefault="00337763" w:rsidP="00337763">
            <w:pPr>
              <w:spacing w:after="0" w:line="240" w:lineRule="auto"/>
              <w:ind w:firstLine="0"/>
              <w:rPr>
                <w:sz w:val="16"/>
                <w:szCs w:val="16"/>
              </w:rPr>
            </w:pPr>
          </w:p>
        </w:tc>
        <w:tc>
          <w:tcPr>
            <w:tcW w:w="0" w:type="auto"/>
          </w:tcPr>
          <w:p w14:paraId="39FBB111" w14:textId="77777777" w:rsidR="00337763" w:rsidRPr="00E64ED3" w:rsidRDefault="00337763" w:rsidP="00337763">
            <w:pPr>
              <w:spacing w:after="0" w:line="240" w:lineRule="auto"/>
              <w:ind w:firstLine="0"/>
              <w:rPr>
                <w:sz w:val="16"/>
                <w:szCs w:val="16"/>
              </w:rPr>
            </w:pPr>
          </w:p>
        </w:tc>
        <w:tc>
          <w:tcPr>
            <w:tcW w:w="0" w:type="auto"/>
          </w:tcPr>
          <w:p w14:paraId="07C49EA3" w14:textId="77777777" w:rsidR="00337763" w:rsidRPr="00E64ED3" w:rsidRDefault="00337763" w:rsidP="00337763">
            <w:pPr>
              <w:spacing w:after="0" w:line="240" w:lineRule="auto"/>
              <w:ind w:firstLine="0"/>
              <w:rPr>
                <w:sz w:val="16"/>
                <w:szCs w:val="16"/>
              </w:rPr>
            </w:pPr>
          </w:p>
        </w:tc>
        <w:tc>
          <w:tcPr>
            <w:tcW w:w="0" w:type="auto"/>
          </w:tcPr>
          <w:p w14:paraId="1D06954E" w14:textId="77777777" w:rsidR="00337763" w:rsidRPr="00E64ED3" w:rsidRDefault="00337763" w:rsidP="00E64ED3">
            <w:pPr>
              <w:spacing w:after="0" w:line="240" w:lineRule="auto"/>
              <w:ind w:firstLine="0"/>
              <w:rPr>
                <w:sz w:val="16"/>
                <w:szCs w:val="16"/>
              </w:rPr>
            </w:pPr>
          </w:p>
        </w:tc>
      </w:tr>
      <w:tr w:rsidR="00876682" w:rsidRPr="00196311" w14:paraId="6AEBFFB6" w14:textId="77777777" w:rsidTr="00237912">
        <w:tc>
          <w:tcPr>
            <w:tcW w:w="0" w:type="auto"/>
          </w:tcPr>
          <w:p w14:paraId="6416A386" w14:textId="77777777" w:rsidR="00337763" w:rsidRPr="00E64ED3" w:rsidRDefault="00337763" w:rsidP="00337763">
            <w:pPr>
              <w:spacing w:after="0" w:line="240" w:lineRule="auto"/>
              <w:ind w:firstLine="0"/>
              <w:rPr>
                <w:i/>
                <w:sz w:val="16"/>
                <w:szCs w:val="16"/>
              </w:rPr>
            </w:pPr>
            <w:r w:rsidRPr="00E64ED3">
              <w:rPr>
                <w:i/>
                <w:sz w:val="16"/>
                <w:szCs w:val="16"/>
              </w:rPr>
              <w:t>KCNQ2</w:t>
            </w:r>
          </w:p>
        </w:tc>
        <w:tc>
          <w:tcPr>
            <w:tcW w:w="0" w:type="auto"/>
          </w:tcPr>
          <w:p w14:paraId="538C3C99" w14:textId="77777777" w:rsidR="00337763" w:rsidRPr="00E64ED3" w:rsidRDefault="00337763" w:rsidP="00337763">
            <w:pPr>
              <w:spacing w:after="0" w:line="240" w:lineRule="auto"/>
              <w:ind w:firstLine="0"/>
              <w:rPr>
                <w:sz w:val="16"/>
                <w:szCs w:val="16"/>
              </w:rPr>
            </w:pPr>
            <w:r w:rsidRPr="00E64ED3">
              <w:rPr>
                <w:sz w:val="16"/>
                <w:szCs w:val="16"/>
              </w:rPr>
              <w:t>EIEE, EOEE</w:t>
            </w:r>
          </w:p>
        </w:tc>
        <w:tc>
          <w:tcPr>
            <w:tcW w:w="0" w:type="auto"/>
          </w:tcPr>
          <w:p w14:paraId="45FD8928" w14:textId="77777777" w:rsidR="00337763" w:rsidRPr="00E64ED3" w:rsidRDefault="00337763" w:rsidP="00337763">
            <w:pPr>
              <w:spacing w:after="0" w:line="240" w:lineRule="auto"/>
              <w:ind w:firstLine="0"/>
              <w:rPr>
                <w:sz w:val="16"/>
                <w:szCs w:val="16"/>
                <w:vertAlign w:val="superscript"/>
              </w:rPr>
            </w:pPr>
            <w:r w:rsidRPr="00E64ED3">
              <w:rPr>
                <w:sz w:val="16"/>
                <w:szCs w:val="16"/>
              </w:rPr>
              <w:t xml:space="preserve">n=1 w/ “autistic </w:t>
            </w:r>
            <w:r w:rsidRPr="00E64ED3">
              <w:rPr>
                <w:sz w:val="16"/>
                <w:szCs w:val="16"/>
              </w:rPr>
              <w:lastRenderedPageBreak/>
              <w:t>features”, EOEE</w:t>
            </w:r>
            <w:r w:rsidRPr="00E64ED3">
              <w:rPr>
                <w:sz w:val="16"/>
                <w:szCs w:val="16"/>
                <w:vertAlign w:val="superscript"/>
              </w:rPr>
              <w:fldChar w:fldCharType="begin"/>
            </w:r>
            <w:r w:rsidR="00876682">
              <w:rPr>
                <w:sz w:val="16"/>
                <w:szCs w:val="16"/>
                <w:vertAlign w:val="superscript"/>
              </w:rPr>
              <w:instrText xml:space="preserve"> ADDIN ZOTERO_ITEM CSL_CITATION {"citationID":"QwnxnaVg","properties":{"formattedCitation":"[13]","plainCitation":"[13]"},"citationItems":[{"id":2300,"uris":["http://zotero.org/users/827345/items/J9XTVNJ9"],"uri":["http://zotero.org/users/827345/items/J9XTVNJ9"],"itemData":{"id":2300,"type":"article-journal","title":"Similar early characteristics but variable neurological outcome of patients with a de novo mutation of KCNQ2","container-title":"Orphanet Journal of Rare Diseases","page":"80","volume":"8","source":"PubMed","abstract":"BACKGROUND: Early onset epileptic encephalopathies (EOEEs) are dramatic heterogeneous conditions in which aetiology, seizures and/or interictal EEG have a negative impact on neurological development. Several genes have been associated with EOEE and a molecular diagnosis workup is challenging since similar phenotypes are associated with mutations in different genes and since mutations in one given gene can be associated with very different phenotypes. Recently, de novo mutations in KCNQ2, have been found in about 10% of EOEE patients. Our objective was to confirm that KCNQ2 was an important gene to include in the diagnosis workup of EOEEs and to fully describe the clinical and EEG features of mutated patients.\nMETHODS: We have screened KCNQ2 in a cohort of 71 patients with an EOEE, without any brain structural abnormality. To be included in the cohort, patient's epilepsy should begin before three months of age and be associated with abnormal interictal EEG and neurological impairment. Brain MRI should not show any structural abnormality that could account for the epilepsy.\nRESULTS: Out of those 71 patients, 16 had a de novo mutation in KCNQ2 (23%). Interestingly, in the majority of the cases, the initial epileptic features of these patients were comparable to those previously described in the case of benign familial neonatal epilepsy (BFNE) also caused by KCNQ2 mutations. However, in contrast to BFNE, the interictal background EEG was altered and displayed multifocal spikes or a suppression-burst pattern. The ongoing epilepsy and development were highly variable but overall severe: 15/16 had obvious cognitive impairment, half of the patients became seizure-free, 5/16 could walk before the age of 3 and only 2/16 patient acquired the ability to speak.\nCONCLUSION: This study confirms that KCNQ2 is frequently mutated de novo in neonatal onset epileptic encephalopathy. We show here that despite a relatively stereotyped beginning of the condition, the neurological and epileptic evolution is variable.","DOI":"10.1186/1750-1172-8-80","ISSN":"1750-1172","note":"PMID: 23692823\nPMCID: PMC3670812","journalAbbreviation":"Orphanet J Rare Dis","language":"eng","author":[{"family":"Milh","given":"Mathieu"},{"family":"Boutry-Kryza","given":"Nadia"},{"family":"Sutera-Sardo","given":"Julie"},{"family":"Mignot","given":"Cyril"},{"family":"Auvin","given":"Stéphane"},{"family":"Lacoste","given":"Caroline"},{"family":"Villeneuve","given":"Nathalie"},{"family":"Roubertie","given":"Agathe"},{"family":"Heron","given":"Bénédicte"},{"family":"Carneiro","given":"Maryline"},{"family":"Kaminska","given":"Anna"},{"family":"Altuzarra","given":"Cécilia"},{"family":"Blanchard","given":"Gaëlle"},{"family":"Ville","given":"Dorothée"},{"family":"Barthez","given":"Marie Anne"},{"family":"Heron","given":"Delphine"},{"family":"Gras","given":"Domitille"},{"family":"Afenjar","given":"Alexandra"},{"family":"Dorison","given":"Nathalie"},{"family":"Doummar","given":"Dianne"},{"family":"Billette de Villemeur","given":"Thierry"},{"family":"An","given":"Isabelle"},{"family":"Jacquette","given":"Aurélia"},{"family":"Charles","given":"Perrine"},{"family":"Perrier","given":"Julie"},{"family":"Isidor","given":"Bertrand"},{"family":"Vercueil","given":"Laurent"},{"family":"Chabrol","given":"Brigitte"},{"family":"Badens","given":"Catherine"},{"family":"Lesca","given":"Gaétan"},{"family":"Villard","given":"Laurent"}],"issued":{"date-parts":[["2013"]]}}}],"schema":"https://github.com/citation-style-language/schema/raw/master/csl-citation.json"} </w:instrText>
            </w:r>
            <w:r w:rsidRPr="00E64ED3">
              <w:rPr>
                <w:sz w:val="16"/>
                <w:szCs w:val="16"/>
                <w:vertAlign w:val="superscript"/>
              </w:rPr>
              <w:fldChar w:fldCharType="separate"/>
            </w:r>
            <w:r w:rsidR="00876682" w:rsidRPr="00876682">
              <w:rPr>
                <w:rFonts w:ascii="Calibri" w:hAnsi="Calibri"/>
                <w:sz w:val="16"/>
              </w:rPr>
              <w:t>[13]</w:t>
            </w:r>
            <w:r w:rsidRPr="00E64ED3">
              <w:rPr>
                <w:sz w:val="16"/>
                <w:szCs w:val="16"/>
                <w:vertAlign w:val="superscript"/>
              </w:rPr>
              <w:fldChar w:fldCharType="end"/>
            </w:r>
          </w:p>
        </w:tc>
        <w:tc>
          <w:tcPr>
            <w:tcW w:w="0" w:type="auto"/>
          </w:tcPr>
          <w:p w14:paraId="2A8399A0" w14:textId="77777777" w:rsidR="00337763" w:rsidRPr="00E64ED3" w:rsidRDefault="00337763" w:rsidP="00337763">
            <w:pPr>
              <w:spacing w:after="0" w:line="240" w:lineRule="auto"/>
              <w:ind w:firstLine="0"/>
              <w:rPr>
                <w:sz w:val="16"/>
                <w:szCs w:val="16"/>
              </w:rPr>
            </w:pPr>
            <w:r w:rsidRPr="00E64ED3">
              <w:rPr>
                <w:sz w:val="16"/>
                <w:szCs w:val="16"/>
              </w:rPr>
              <w:lastRenderedPageBreak/>
              <w:t xml:space="preserve">neonatal </w:t>
            </w:r>
            <w:r w:rsidRPr="00E64ED3">
              <w:rPr>
                <w:sz w:val="16"/>
                <w:szCs w:val="16"/>
              </w:rPr>
              <w:lastRenderedPageBreak/>
              <w:t>period</w:t>
            </w:r>
            <w:r w:rsidRPr="00E64ED3">
              <w:rPr>
                <w:sz w:val="16"/>
                <w:szCs w:val="16"/>
              </w:rPr>
              <w:fldChar w:fldCharType="begin"/>
            </w:r>
            <w:r w:rsidR="00876682">
              <w:rPr>
                <w:sz w:val="16"/>
                <w:szCs w:val="16"/>
              </w:rPr>
              <w:instrText xml:space="preserve"> ADDIN ZOTERO_ITEM CSL_CITATION {"citationID":"OPVynJ44","properties":{"formattedCitation":"[13]","plainCitation":"[13]"},"citationItems":[{"id":2300,"uris":["http://zotero.org/users/827345/items/J9XTVNJ9"],"uri":["http://zotero.org/users/827345/items/J9XTVNJ9"],"itemData":{"id":2300,"type":"article-journal","title":"Similar early characteristics but variable neurological outcome of patients with a de novo mutation of KCNQ2","container-title":"Orphanet Journal of Rare Diseases","page":"80","volume":"8","source":"PubMed","abstract":"BACKGROUND: Early onset epileptic encephalopathies (EOEEs) are dramatic heterogeneous conditions in which aetiology, seizures and/or interictal EEG have a negative impact on neurological development. Several genes have been associated with EOEE and a molecular diagnosis workup is challenging since similar phenotypes are associated with mutations in different genes and since mutations in one given gene can be associated with very different phenotypes. Recently, de novo mutations in KCNQ2, have been found in about 10% of EOEE patients. Our objective was to confirm that KCNQ2 was an important gene to include in the diagnosis workup of EOEEs and to fully describe the clinical and EEG features of mutated patients.\nMETHODS: We have screened KCNQ2 in a cohort of 71 patients with an EOEE, without any brain structural abnormality. To be included in the cohort, patient's epilepsy should begin before three months of age and be associated with abnormal interictal EEG and neurological impairment. Brain MRI should not show any structural abnormality that could account for the epilepsy.\nRESULTS: Out of those 71 patients, 16 had a de novo mutation in KCNQ2 (23%). Interestingly, in the majority of the cases, the initial epileptic features of these patients were comparable to those previously described in the case of benign familial neonatal epilepsy (BFNE) also caused by KCNQ2 mutations. However, in contrast to BFNE, the interictal background EEG was altered and displayed multifocal spikes or a suppression-burst pattern. The ongoing epilepsy and development were highly variable but overall severe: 15/16 had obvious cognitive impairment, half of the patients became seizure-free, 5/16 could walk before the age of 3 and only 2/16 patient acquired the ability to speak.\nCONCLUSION: This study confirms that KCNQ2 is frequently mutated de novo in neonatal onset epileptic encephalopathy. We show here that despite a relatively stereotyped beginning of the condition, the neurological and epileptic evolution is variable.","DOI":"10.1186/1750-1172-8-80","ISSN":"1750-1172","note":"PMID: 23692823\nPMCID: PMC3670812","journalAbbreviation":"Orphanet J Rare Dis","language":"eng","author":[{"family":"Milh","given":"Mathieu"},{"family":"Boutry-Kryza","given":"Nadia"},{"family":"Sutera-Sardo","given":"Julie"},{"family":"Mignot","given":"Cyril"},{"family":"Auvin","given":"Stéphane"},{"family":"Lacoste","given":"Caroline"},{"family":"Villeneuve","given":"Nathalie"},{"family":"Roubertie","given":"Agathe"},{"family":"Heron","given":"Bénédicte"},{"family":"Carneiro","given":"Maryline"},{"family":"Kaminska","given":"Anna"},{"family":"Altuzarra","given":"Cécilia"},{"family":"Blanchard","given":"Gaëlle"},{"family":"Ville","given":"Dorothée"},{"family":"Barthez","given":"Marie Anne"},{"family":"Heron","given":"Delphine"},{"family":"Gras","given":"Domitille"},{"family":"Afenjar","given":"Alexandra"},{"family":"Dorison","given":"Nathalie"},{"family":"Doummar","given":"Dianne"},{"family":"Billette de Villemeur","given":"Thierry"},{"family":"An","given":"Isabelle"},{"family":"Jacquette","given":"Aurélia"},{"family":"Charles","given":"Perrine"},{"family":"Perrier","given":"Julie"},{"family":"Isidor","given":"Bertrand"},{"family":"Vercueil","given":"Laurent"},{"family":"Chabrol","given":"Brigitte"},{"family":"Badens","given":"Catherine"},{"family":"Lesca","given":"Gaétan"},{"family":"Villard","given":"Laurent"}],"issued":{"date-parts":[["2013"]]}}}],"schema":"https://github.com/citation-style-language/schema/raw/master/csl-citation.json"} </w:instrText>
            </w:r>
            <w:r w:rsidRPr="00E64ED3">
              <w:rPr>
                <w:sz w:val="16"/>
                <w:szCs w:val="16"/>
              </w:rPr>
              <w:fldChar w:fldCharType="separate"/>
            </w:r>
            <w:r w:rsidR="00876682" w:rsidRPr="00876682">
              <w:rPr>
                <w:rFonts w:ascii="Calibri" w:hAnsi="Calibri"/>
                <w:sz w:val="16"/>
              </w:rPr>
              <w:t>[13]</w:t>
            </w:r>
            <w:r w:rsidRPr="00E64ED3">
              <w:rPr>
                <w:sz w:val="16"/>
                <w:szCs w:val="16"/>
              </w:rPr>
              <w:fldChar w:fldCharType="end"/>
            </w:r>
          </w:p>
          <w:p w14:paraId="15A95DA7" w14:textId="77777777" w:rsidR="00337763" w:rsidRPr="00E64ED3" w:rsidRDefault="00337763" w:rsidP="00337763">
            <w:pPr>
              <w:spacing w:after="0" w:line="240" w:lineRule="auto"/>
              <w:ind w:firstLine="0"/>
              <w:rPr>
                <w:sz w:val="16"/>
                <w:szCs w:val="16"/>
              </w:rPr>
            </w:pPr>
            <w:r w:rsidRPr="00E64ED3">
              <w:rPr>
                <w:sz w:val="16"/>
                <w:szCs w:val="16"/>
              </w:rPr>
              <w:t xml:space="preserve"> </w:t>
            </w:r>
          </w:p>
        </w:tc>
        <w:tc>
          <w:tcPr>
            <w:tcW w:w="0" w:type="auto"/>
          </w:tcPr>
          <w:p w14:paraId="1D7A90EF" w14:textId="77777777" w:rsidR="00337763" w:rsidRPr="00E64ED3" w:rsidRDefault="00337763" w:rsidP="00337763">
            <w:pPr>
              <w:spacing w:after="0" w:line="240" w:lineRule="auto"/>
              <w:ind w:firstLine="0"/>
              <w:rPr>
                <w:sz w:val="16"/>
                <w:szCs w:val="16"/>
              </w:rPr>
            </w:pPr>
            <w:r w:rsidRPr="00E64ED3">
              <w:rPr>
                <w:sz w:val="16"/>
                <w:szCs w:val="16"/>
              </w:rPr>
              <w:lastRenderedPageBreak/>
              <w:t>FSSG</w:t>
            </w:r>
            <w:r w:rsidRPr="00E64ED3">
              <w:rPr>
                <w:sz w:val="16"/>
                <w:szCs w:val="16"/>
              </w:rPr>
              <w:fldChar w:fldCharType="begin"/>
            </w:r>
            <w:r w:rsidR="00876682">
              <w:rPr>
                <w:sz w:val="16"/>
                <w:szCs w:val="16"/>
              </w:rPr>
              <w:instrText xml:space="preserve"> ADDIN ZOTERO_ITEM CSL_CITATION {"citationID":"d39PACv4","properties":{"formattedCitation":"[13]","plainCitation":"[13]"},"citationItems":[{"id":2300,"uris":["http://zotero.org/users/827345/items/J9XTVNJ9"],"uri":["http://zotero.org/users/827345/items/J9XTVNJ9"],"itemData":{"id":2300,"type":"article-journal","title":"Similar early characteristics but variable neurological outcome of patients with a de novo mutation of KCNQ2","container-title":"Orphanet Journal of Rare Diseases","page":"80","volume":"8","source":"PubMed","abstract":"BACKGROUND: Early onset epileptic encephalopathies (EOEEs) are dramatic heterogeneous conditions in which aetiology, seizures and/or interictal EEG have a negative impact on neurological development. Several genes have been associated with EOEE and a molecular diagnosis workup is challenging since similar phenotypes are associated with mutations in different genes and since mutations in one given gene can be associated with very different phenotypes. Recently, de novo mutations in KCNQ2, have been found in about 10% of EOEE patients. Our objective was to confirm that KCNQ2 was an important gene to include in the diagnosis workup of EOEEs and to fully describe the clinical and EEG features of mutated patients.\nMETHODS: We have screened KCNQ2 in a cohort of 71 patients with an EOEE, without any brain structural abnormality. To be included in the cohort, patient's epilepsy should begin before three months of age and be associated with abnormal interictal EEG and neurological impairment. Brain MRI should not show any structural abnormality that could account for the epilepsy.\nRESULTS: Out of those 71 patients, 16 had a de novo mutation in KCNQ2 (23%). Interestingly, in the majority of the cases, the initial epileptic features of these patients were comparable to those previously described in the case of benign familial neonatal epilepsy (BFNE) also caused by KCNQ2 mutations. However, in contrast to BFNE, the interictal background EEG was altered and displayed multifocal spikes or a suppression-burst pattern. The ongoing epilepsy and development were highly variable but overall severe: 15/16 had obvious cognitive impairment, half of the patients became seizure-free, 5/16 could walk before the age of 3 and only 2/16 patient acquired the ability to speak.\nCONCLUSION: This study confirms that KCNQ2 is frequently mutated de novo in neonatal onset epileptic encephalopathy. We show here that despite a relatively stereotyped beginning of the condition, the neurological and epileptic evolution is variable.","DOI":"10.1186/1750-1172-8-80","ISSN":"1750-1172","note":"PMID: 23692823\nPMCID: PMC3670812","journalAbbreviation":"Orphanet J Rare Dis","language":"eng","author":[{"family":"Milh","given":"Mathieu"},{"family":"Boutry-Kryza","given":"Nadia"},{"family":"Sutera-Sardo","given":"Julie"},{"family":"Mignot","given":"Cyril"},{"family":"Auvin","given":"Stéphane"},{"family":"Lacoste","given":"Caroline"},{"family":"Villeneuve","given":"Nathalie"},{"family":"Roubertie","given":"Agathe"},{"family":"Heron","given":"Bénédicte"},{"family":"Carneiro","given":"Maryline"},{"family":"Kaminska","given":"Anna"},{"family":"Altuzarra","given":"Cécilia"},{"family":"Blanchard","given":"Gaëlle"},{"family":"Ville","given":"Dorothée"},{"family":"Barthez","given":"Marie Anne"},{"family":"Heron","given":"Delphine"},{"family":"Gras","given":"Domitille"},{"family":"Afenjar","given":"Alexandra"},{"family":"Dorison","given":"Nathalie"},{"family":"Doummar","given":"Dianne"},{"family":"Billette de Villemeur","given":"Thierry"},{"family":"An","given":"Isabelle"},{"family":"Jacquette","given":"Aurélia"},{"family":"Charles","given":"Perrine"},{"family":"Perrier","given":"Julie"},{"family":"Isidor","given":"Bertrand"},{"family":"Vercueil","given":"Laurent"},{"family":"Chabrol","given":"Brigitte"},{"family":"Badens","given":"Catherine"},{"family":"Lesca","given":"Gaétan"},{"family":"Villard","given":"Laurent"}],"issued":{"date-parts":[["2013"]]}}}],"schema":"https://github.com/citation-style-language/schema/raw/master/csl-citation.json"} </w:instrText>
            </w:r>
            <w:r w:rsidRPr="00E64ED3">
              <w:rPr>
                <w:sz w:val="16"/>
                <w:szCs w:val="16"/>
              </w:rPr>
              <w:fldChar w:fldCharType="separate"/>
            </w:r>
            <w:r w:rsidR="00876682" w:rsidRPr="00876682">
              <w:rPr>
                <w:rFonts w:ascii="Calibri" w:hAnsi="Calibri"/>
                <w:sz w:val="16"/>
              </w:rPr>
              <w:t>[13]</w:t>
            </w:r>
            <w:r w:rsidRPr="00E64ED3">
              <w:rPr>
                <w:sz w:val="16"/>
                <w:szCs w:val="16"/>
              </w:rPr>
              <w:fldChar w:fldCharType="end"/>
            </w:r>
            <w:r w:rsidRPr="00E64ED3">
              <w:rPr>
                <w:sz w:val="16"/>
                <w:szCs w:val="16"/>
              </w:rPr>
              <w:t>, GTCS</w:t>
            </w:r>
            <w:r w:rsidRPr="00E64ED3">
              <w:rPr>
                <w:sz w:val="16"/>
                <w:szCs w:val="16"/>
              </w:rPr>
              <w:fldChar w:fldCharType="begin"/>
            </w:r>
            <w:r w:rsidR="00876682">
              <w:rPr>
                <w:sz w:val="16"/>
                <w:szCs w:val="16"/>
              </w:rPr>
              <w:instrText xml:space="preserve"> ADDIN ZOTERO_ITEM CSL_CITATION {"citationID":"IILoFgXm","properties":{"formattedCitation":"[13]","plainCitation":"[13]"},"citationItems":[{"id":2300,"uris":["http://zotero.org/users/827345/items/J9XTVNJ9"],"uri":["http://zotero.org/users/827345/items/J9XTVNJ9"],"itemData":{"id":2300,"type":"article-journal","title":"Similar early characteristics but variable neurological outcome of patients with a de novo mutation of KCNQ2","container-title":"Orphanet Journal of Rare Diseases","page":"80","volume":"8","source":"PubMed","abstract":"BACKGROUND: Early onset epileptic encephalopathies (EOEEs) are dramatic heterogeneous conditions in which aetiology, seizures and/or interictal EEG have a negative impact on neurological development. Several genes have been associated with EOEE and a molecular diagnosis workup is challenging since similar phenotypes are associated with mutations in different genes and since mutations in one given gene can be associated with very different phenotypes. Recently, de novo mutations in KCNQ2, have been found in about 10% of EOEE patients. Our objective was to confirm that KCNQ2 was an important gene to include in the diagnosis workup of EOEEs and to fully describe the clinical and EEG features of mutated patients.\nMETHODS: We have screened KCNQ2 in a cohort of 71 patients with an EOEE, without any brain structural abnormality. To be included in the cohort, patient's epilepsy should begin before three months of age and be associated with abnormal interictal EEG and neurological impairment. Brain MRI should not show any structural abnormality that could account for the epilepsy.\nRESULTS: Out of those 71 patients, 16 had a de novo mutation in KCNQ2 (23%). Interestingly, in the majority of the cases, the initial epileptic features of these patients were comparable to those previously described in the case of benign familial neonatal epilepsy (BFNE) also caused by KCNQ2 mutations. However, in contrast to BFNE, the interictal background EEG was altered and displayed multifocal spikes or a suppression-burst pattern. The ongoing epilepsy and development were highly variable but overall severe: 15/16 had obvious cognitive impairment, half of the patients became seizure-free, 5/16 could walk before the age of 3 and only 2/16 patient acquired the ability to speak.\nCONCLUSION: This study confirms that KCNQ2 is frequently mutated de novo in neonatal onset epileptic encephalopathy. We show here that despite a relatively stereotyped beginning of the condition, the neurological and epileptic evolution is variable.","DOI":"10.1186/1750-1172-8-80","ISSN":"1750-1172","note":"PMID: 23692823\nPMCID: PMC3670812","journalAbbreviation":"Orphanet J Rare Dis","language":"eng","author":[{"family":"Milh","given":"Mathieu"},{"family":"Boutry-Kryza","given":"Nadia"},{"family":"Sutera-Sardo","given":"Julie"},{"family":"Mignot","given":"Cyril"},{"family":"Auvin","given":"Stéphane"},{"family":"Lacoste","given":"Caroline"},{"family":"Villeneuve","given":"Nathalie"},{"family":"Roubertie","given":"Agathe"},{"family":"Heron","given":"Bénédicte"},{"family":"Carneiro","given":"Maryline"},{"family":"Kaminska","given":"Anna"},{"family":"Altuzarra","given":"Cécilia"},{"family":"Blanchard","given":"Gaëlle"},{"family":"Ville","given":"Dorothée"},{"family":"Barthez","given":"Marie Anne"},{"family":"Heron","given":"Delphine"},{"family":"Gras","given":"Domitille"},{"family":"Afenjar","given":"Alexandra"},{"family":"Dorison","given":"Nathalie"},{"family":"Doummar","given":"Dianne"},{"family":"Billette de Villemeur","given":"Thierry"},{"family":"An","given":"Isabelle"},{"family":"Jacquette","given":"Aurélia"},{"family":"Charles","given":"Perrine"},{"family":"Perrier","given":"Julie"},{"family":"Isidor","given":"Bertrand"},{"family":"Vercueil","given":"Laurent"},{"family":"Chabrol","given":"Brigitte"},{"family":"Badens","given":"Catherine"},{"family":"Lesca","given":"Gaétan"},{"family":"Villard","given":"Laurent"}],"issued":{"date-parts":[["2013"]]}}}],"schema":"https://github.com/citation-style-language/schema/raw/master/csl-citation.json"} </w:instrText>
            </w:r>
            <w:r w:rsidRPr="00E64ED3">
              <w:rPr>
                <w:sz w:val="16"/>
                <w:szCs w:val="16"/>
              </w:rPr>
              <w:fldChar w:fldCharType="separate"/>
            </w:r>
            <w:r w:rsidR="00876682" w:rsidRPr="00876682">
              <w:rPr>
                <w:rFonts w:ascii="Calibri" w:hAnsi="Calibri"/>
                <w:sz w:val="16"/>
              </w:rPr>
              <w:t>[13]</w:t>
            </w:r>
            <w:r w:rsidRPr="00E64ED3">
              <w:rPr>
                <w:sz w:val="16"/>
                <w:szCs w:val="16"/>
              </w:rPr>
              <w:fldChar w:fldCharType="end"/>
            </w:r>
            <w:r w:rsidRPr="00E64ED3">
              <w:rPr>
                <w:sz w:val="16"/>
                <w:szCs w:val="16"/>
              </w:rPr>
              <w:t>, TS</w:t>
            </w:r>
            <w:r w:rsidRPr="00E64ED3">
              <w:rPr>
                <w:sz w:val="16"/>
                <w:szCs w:val="16"/>
              </w:rPr>
              <w:fldChar w:fldCharType="begin"/>
            </w:r>
            <w:r w:rsidR="00876682">
              <w:rPr>
                <w:sz w:val="16"/>
                <w:szCs w:val="16"/>
              </w:rPr>
              <w:instrText xml:space="preserve"> ADDIN ZOTERO_ITEM CSL_CITATION {"citationID":"93KRM7j2","properties":{"formattedCitation":"[13]","plainCitation":"[13]"},"citationItems":[{"id":2300,"uris":["http://zotero.org/users/827345/items/J9XTVNJ9"],"uri":["http://zotero.org/users/827345/items/J9XTVNJ9"],"itemData":{"id":2300,"type":"article-journal","title":"Similar early characteristics but variable neurological outcome of patients with a de novo mutation of KCNQ2","container-title":"Orphanet Journal of Rare Diseases","page":"80","volume":"8","source":"PubMed","abstract":"BACKGROUND: Early onset epileptic encephalopathies (EOEEs) are dramatic heterogeneous conditions in which aetiology, seizures and/or interictal EEG have a negative impact on neurological development. Several genes have been associated with EOEE and a molecular diagnosis workup is challenging since similar phenotypes are associated with mutations in different genes and since mutations in one given gene can be associated with very different phenotypes. Recently, de novo mutations in KCNQ2, have been found in about 10% of EOEE patients. Our objective was to confirm that KCNQ2 was an important gene to include in the diagnosis workup of EOEEs and to fully describe the clinical and EEG features of mutated patients.\nMETHODS: We have screened KCNQ2 in a cohort of 71 patients with an EOEE, without any brain structural abnormality. To be included in the cohort, patient's epilepsy should begin before three months of age and be associated with abnormal interictal EEG and neurological impairment. Brain MRI should not show any structural abnormality that could account for the epilepsy.\nRESULTS: Out of those 71 patients, 16 had a de novo mutation in KCNQ2 (23%). Interestingly, in the majority of the cases, the initial epileptic features of these patients were comparable to those previously described in the case of benign familial neonatal epilepsy (BFNE) also caused by KCNQ2 mutations. However, in contrast to BFNE, the interictal background EEG was altered and displayed multifocal spikes or a suppression-burst pattern. The ongoing epilepsy and development were highly variable but overall severe: 15/16 had obvious cognitive impairment, half of the patients became seizure-free, 5/16 could walk before the age of 3 and only 2/16 patient acquired the ability to speak.\nCONCLUSION: This study confirms that KCNQ2 is frequently mutated de novo in neonatal onset epileptic encephalopathy. We show here that despite a relatively stereotyped beginning of the condition, the neurological and epileptic evolution is variable.","DOI":"10.1186/1750-1172-8-80","ISSN":"1750-1172","note":"PMID: 23692823\nPMCID: PMC3670812","journalAbbreviation":"Orphanet J Rare Dis","language":"eng","author":[{"family":"Milh","given":"Mathieu"},{"family":"Boutry-Kryza","given":"Nadia"},{"family":"Sutera-Sardo","given":"Julie"},{"family":"Mignot","given":"Cyril"},{"family":"Auvin","given":"Stéphane"},{"family":"Lacoste","given":"Caroline"},{"family":"Villeneuve","given":"Nathalie"},{"family":"Roubertie","given":"Agathe"},{"family":"Heron","given":"Bénédicte"},{"family":"Carneiro","given":"Maryline"},{"family":"Kaminska","given":"Anna"},{"family":"Altuzarra","given":"Cécilia"},{"family":"Blanchard","given":"Gaëlle"},{"family":"Ville","given":"Dorothée"},{"family":"Barthez","given":"Marie Anne"},{"family":"Heron","given":"Delphine"},{"family":"Gras","given":"Domitille"},{"family":"Afenjar","given":"Alexandra"},{"family":"Dorison","given":"Nathalie"},{"family":"Doummar","given":"Dianne"},{"family":"Billette de Villemeur","given":"Thierry"},{"family":"An","given":"Isabelle"},{"family":"Jacquette","given":"Aurélia"},{"family":"Charles","given":"Perrine"},{"family":"Perrier","given":"Julie"},{"family":"Isidor","given":"Bertrand"},{"family":"Vercueil","given":"Laurent"},{"family":"Chabrol","given":"Brigitte"},{"family":"Badens","given":"Catherine"},{"family":"Lesca","given":"Gaétan"},{"family":"Villard","given":"Laurent"}],"issued":{"date-parts":[["2013"]]}}}],"schema":"https://github.com/citation-style-language/schema/raw/master/csl-citation.json"} </w:instrText>
            </w:r>
            <w:r w:rsidRPr="00E64ED3">
              <w:rPr>
                <w:sz w:val="16"/>
                <w:szCs w:val="16"/>
              </w:rPr>
              <w:fldChar w:fldCharType="separate"/>
            </w:r>
            <w:r w:rsidR="00876682" w:rsidRPr="00876682">
              <w:rPr>
                <w:rFonts w:ascii="Calibri" w:hAnsi="Calibri"/>
                <w:sz w:val="16"/>
              </w:rPr>
              <w:t>[13]</w:t>
            </w:r>
            <w:r w:rsidRPr="00E64ED3">
              <w:rPr>
                <w:sz w:val="16"/>
                <w:szCs w:val="16"/>
              </w:rPr>
              <w:fldChar w:fldCharType="end"/>
            </w:r>
          </w:p>
        </w:tc>
        <w:tc>
          <w:tcPr>
            <w:tcW w:w="0" w:type="auto"/>
          </w:tcPr>
          <w:p w14:paraId="0216DC52" w14:textId="77777777" w:rsidR="00337763" w:rsidRPr="00E64ED3" w:rsidRDefault="00337763" w:rsidP="00337763">
            <w:pPr>
              <w:spacing w:after="0" w:line="240" w:lineRule="auto"/>
              <w:ind w:firstLine="0"/>
              <w:rPr>
                <w:sz w:val="16"/>
                <w:szCs w:val="16"/>
              </w:rPr>
            </w:pPr>
          </w:p>
        </w:tc>
        <w:tc>
          <w:tcPr>
            <w:tcW w:w="0" w:type="auto"/>
          </w:tcPr>
          <w:p w14:paraId="420EF1CF" w14:textId="77777777" w:rsidR="00337763" w:rsidRPr="00E64ED3" w:rsidRDefault="00337763" w:rsidP="00337763">
            <w:pPr>
              <w:spacing w:after="0" w:line="240" w:lineRule="auto"/>
              <w:ind w:firstLine="0"/>
              <w:rPr>
                <w:sz w:val="16"/>
                <w:szCs w:val="16"/>
              </w:rPr>
            </w:pPr>
            <w:r w:rsidRPr="00E64ED3">
              <w:rPr>
                <w:sz w:val="16"/>
                <w:szCs w:val="16"/>
              </w:rPr>
              <w:t xml:space="preserve">6.3% (1/16 w/ </w:t>
            </w:r>
            <w:r w:rsidRPr="00E64ED3">
              <w:rPr>
                <w:sz w:val="16"/>
                <w:szCs w:val="16"/>
              </w:rPr>
              <w:lastRenderedPageBreak/>
              <w:t>“autistic features”)</w:t>
            </w:r>
            <w:r w:rsidRPr="00E64ED3">
              <w:rPr>
                <w:sz w:val="16"/>
                <w:szCs w:val="16"/>
                <w:vertAlign w:val="superscript"/>
              </w:rPr>
              <w:fldChar w:fldCharType="begin"/>
            </w:r>
            <w:r w:rsidR="00876682">
              <w:rPr>
                <w:sz w:val="16"/>
                <w:szCs w:val="16"/>
                <w:vertAlign w:val="superscript"/>
              </w:rPr>
              <w:instrText xml:space="preserve"> ADDIN ZOTERO_ITEM CSL_CITATION {"citationID":"POrQlGaR","properties":{"formattedCitation":"[13]","plainCitation":"[13]"},"citationItems":[{"id":2300,"uris":["http://zotero.org/users/827345/items/J9XTVNJ9"],"uri":["http://zotero.org/users/827345/items/J9XTVNJ9"],"itemData":{"id":2300,"type":"article-journal","title":"Similar early characteristics but variable neurological outcome of patients with a de novo mutation of KCNQ2","container-title":"Orphanet Journal of Rare Diseases","page":"80","volume":"8","source":"PubMed","abstract":"BACKGROUND: Early onset epileptic encephalopathies (EOEEs) are dramatic heterogeneous conditions in which aetiology, seizures and/or interictal EEG have a negative impact on neurological development. Several genes have been associated with EOEE and a molecular diagnosis workup is challenging since similar phenotypes are associated with mutations in different genes and since mutations in one given gene can be associated with very different phenotypes. Recently, de novo mutations in KCNQ2, have been found in about 10% of EOEE patients. Our objective was to confirm that KCNQ2 was an important gene to include in the diagnosis workup of EOEEs and to fully describe the clinical and EEG features of mutated patients.\nMETHODS: We have screened KCNQ2 in a cohort of 71 patients with an EOEE, without any brain structural abnormality. To be included in the cohort, patient's epilepsy should begin before three months of age and be associated with abnormal interictal EEG and neurological impairment. Brain MRI should not show any structural abnormality that could account for the epilepsy.\nRESULTS: Out of those 71 patients, 16 had a de novo mutation in KCNQ2 (23%). Interestingly, in the majority of the cases, the initial epileptic features of these patients were comparable to those previously described in the case of benign familial neonatal epilepsy (BFNE) also caused by KCNQ2 mutations. However, in contrast to BFNE, the interictal background EEG was altered and displayed multifocal spikes or a suppression-burst pattern. The ongoing epilepsy and development were highly variable but overall severe: 15/16 had obvious cognitive impairment, half of the patients became seizure-free, 5/16 could walk before the age of 3 and only 2/16 patient acquired the ability to speak.\nCONCLUSION: This study confirms that KCNQ2 is frequently mutated de novo in neonatal onset epileptic encephalopathy. We show here that despite a relatively stereotyped beginning of the condition, the neurological and epileptic evolution is variable.","DOI":"10.1186/1750-1172-8-80","ISSN":"1750-1172","note":"PMID: 23692823\nPMCID: PMC3670812","journalAbbreviation":"Orphanet J Rare Dis","language":"eng","author":[{"family":"Milh","given":"Mathieu"},{"family":"Boutry-Kryza","given":"Nadia"},{"family":"Sutera-Sardo","given":"Julie"},{"family":"Mignot","given":"Cyril"},{"family":"Auvin","given":"Stéphane"},{"family":"Lacoste","given":"Caroline"},{"family":"Villeneuve","given":"Nathalie"},{"family":"Roubertie","given":"Agathe"},{"family":"Heron","given":"Bénédicte"},{"family":"Carneiro","given":"Maryline"},{"family":"Kaminska","given":"Anna"},{"family":"Altuzarra","given":"Cécilia"},{"family":"Blanchard","given":"Gaëlle"},{"family":"Ville","given":"Dorothée"},{"family":"Barthez","given":"Marie Anne"},{"family":"Heron","given":"Delphine"},{"family":"Gras","given":"Domitille"},{"family":"Afenjar","given":"Alexandra"},{"family":"Dorison","given":"Nathalie"},{"family":"Doummar","given":"Dianne"},{"family":"Billette de Villemeur","given":"Thierry"},{"family":"An","given":"Isabelle"},{"family":"Jacquette","given":"Aurélia"},{"family":"Charles","given":"Perrine"},{"family":"Perrier","given":"Julie"},{"family":"Isidor","given":"Bertrand"},{"family":"Vercueil","given":"Laurent"},{"family":"Chabrol","given":"Brigitte"},{"family":"Badens","given":"Catherine"},{"family":"Lesca","given":"Gaétan"},{"family":"Villard","given":"Laurent"}],"issued":{"date-parts":[["2013"]]}}}],"schema":"https://github.com/citation-style-language/schema/raw/master/csl-citation.json"} </w:instrText>
            </w:r>
            <w:r w:rsidRPr="00E64ED3">
              <w:rPr>
                <w:sz w:val="16"/>
                <w:szCs w:val="16"/>
                <w:vertAlign w:val="superscript"/>
              </w:rPr>
              <w:fldChar w:fldCharType="separate"/>
            </w:r>
            <w:r w:rsidR="00876682" w:rsidRPr="00876682">
              <w:rPr>
                <w:rFonts w:ascii="Calibri" w:hAnsi="Calibri"/>
                <w:sz w:val="16"/>
              </w:rPr>
              <w:t>[13]</w:t>
            </w:r>
            <w:r w:rsidRPr="00E64ED3">
              <w:rPr>
                <w:sz w:val="16"/>
                <w:szCs w:val="16"/>
                <w:vertAlign w:val="superscript"/>
              </w:rPr>
              <w:fldChar w:fldCharType="end"/>
            </w:r>
          </w:p>
        </w:tc>
        <w:tc>
          <w:tcPr>
            <w:tcW w:w="0" w:type="auto"/>
          </w:tcPr>
          <w:p w14:paraId="525F58A2" w14:textId="77777777" w:rsidR="00337763" w:rsidRPr="00E64ED3" w:rsidRDefault="00337763" w:rsidP="00337763">
            <w:pPr>
              <w:spacing w:after="0" w:line="240" w:lineRule="auto"/>
              <w:ind w:firstLine="0"/>
              <w:rPr>
                <w:sz w:val="16"/>
                <w:szCs w:val="16"/>
              </w:rPr>
            </w:pPr>
          </w:p>
        </w:tc>
        <w:tc>
          <w:tcPr>
            <w:tcW w:w="0" w:type="auto"/>
          </w:tcPr>
          <w:p w14:paraId="2ED825CE" w14:textId="77777777" w:rsidR="00337763" w:rsidRPr="00E64ED3" w:rsidRDefault="00337763" w:rsidP="00337763">
            <w:pPr>
              <w:spacing w:after="0" w:line="240" w:lineRule="auto"/>
              <w:ind w:firstLine="0"/>
              <w:rPr>
                <w:sz w:val="16"/>
                <w:szCs w:val="16"/>
              </w:rPr>
            </w:pPr>
          </w:p>
        </w:tc>
        <w:tc>
          <w:tcPr>
            <w:tcW w:w="0" w:type="auto"/>
          </w:tcPr>
          <w:p w14:paraId="352F1957" w14:textId="77777777" w:rsidR="00337763" w:rsidRPr="00E64ED3" w:rsidRDefault="00337763" w:rsidP="00337763">
            <w:pPr>
              <w:spacing w:after="0" w:line="240" w:lineRule="auto"/>
              <w:ind w:firstLine="0"/>
              <w:rPr>
                <w:sz w:val="16"/>
                <w:szCs w:val="16"/>
              </w:rPr>
            </w:pPr>
          </w:p>
        </w:tc>
      </w:tr>
      <w:tr w:rsidR="00876682" w:rsidRPr="002A3F8C" w14:paraId="24A7144D" w14:textId="77777777" w:rsidTr="00237912">
        <w:tc>
          <w:tcPr>
            <w:tcW w:w="0" w:type="auto"/>
          </w:tcPr>
          <w:p w14:paraId="7ABDD28A" w14:textId="77777777" w:rsidR="00337763" w:rsidRPr="00E64ED3" w:rsidRDefault="00337763" w:rsidP="00337763">
            <w:pPr>
              <w:spacing w:after="0" w:line="240" w:lineRule="auto"/>
              <w:ind w:firstLine="0"/>
              <w:rPr>
                <w:i/>
                <w:sz w:val="16"/>
                <w:szCs w:val="16"/>
              </w:rPr>
            </w:pPr>
            <w:r w:rsidRPr="00E64ED3">
              <w:rPr>
                <w:i/>
                <w:sz w:val="16"/>
                <w:szCs w:val="16"/>
              </w:rPr>
              <w:lastRenderedPageBreak/>
              <w:t xml:space="preserve">MEF2C </w:t>
            </w:r>
            <w:r w:rsidRPr="00E64ED3">
              <w:rPr>
                <w:sz w:val="16"/>
                <w:szCs w:val="16"/>
              </w:rPr>
              <w:t xml:space="preserve"> </w:t>
            </w:r>
          </w:p>
        </w:tc>
        <w:tc>
          <w:tcPr>
            <w:tcW w:w="0" w:type="auto"/>
          </w:tcPr>
          <w:p w14:paraId="5F42E7D9" w14:textId="77777777" w:rsidR="00337763" w:rsidRPr="00E64ED3" w:rsidRDefault="00337763" w:rsidP="00337763">
            <w:pPr>
              <w:spacing w:after="0" w:line="240" w:lineRule="auto"/>
              <w:ind w:firstLine="0"/>
              <w:rPr>
                <w:sz w:val="16"/>
                <w:szCs w:val="16"/>
              </w:rPr>
            </w:pPr>
            <w:r w:rsidRPr="00E64ED3">
              <w:rPr>
                <w:sz w:val="16"/>
                <w:szCs w:val="16"/>
              </w:rPr>
              <w:t>IS</w:t>
            </w:r>
          </w:p>
        </w:tc>
        <w:tc>
          <w:tcPr>
            <w:tcW w:w="0" w:type="auto"/>
          </w:tcPr>
          <w:p w14:paraId="24C56971" w14:textId="77777777" w:rsidR="00337763" w:rsidRPr="00E64ED3" w:rsidRDefault="00337763" w:rsidP="00337763">
            <w:pPr>
              <w:spacing w:after="0" w:line="240" w:lineRule="auto"/>
              <w:ind w:firstLine="0"/>
              <w:rPr>
                <w:sz w:val="16"/>
                <w:szCs w:val="16"/>
              </w:rPr>
            </w:pPr>
            <w:r w:rsidRPr="00E64ED3">
              <w:rPr>
                <w:sz w:val="16"/>
                <w:szCs w:val="16"/>
              </w:rPr>
              <w:t xml:space="preserve">n=1 w/ “ASD”, epileptic encephalopathy </w:t>
            </w:r>
            <w:r w:rsidRPr="00E64ED3">
              <w:rPr>
                <w:sz w:val="16"/>
                <w:szCs w:val="16"/>
              </w:rPr>
              <w:fldChar w:fldCharType="begin"/>
            </w:r>
            <w:r w:rsidR="00876682">
              <w:rPr>
                <w:sz w:val="16"/>
                <w:szCs w:val="16"/>
              </w:rPr>
              <w:instrText xml:space="preserve"> ADDIN ZOTERO_ITEM CSL_CITATION {"citationID":"P7zfEZms","properties":{"formattedCitation":"[7]","plainCitation":"[7]"},"citationItems":[{"id":2729,"uris":["http://zotero.org/users/827345/items/E78WSGK9"],"uri":["http://zotero.org/users/827345/items/E78WSGK9"],"itemData":{"id":2729,"type":"article-journal","title":"Targeted resequencing in epileptic encephalopathies identifies de novo mutations in CHD2 and SYNGAP1","container-title":"Nature Genetics","page":"825-830","volume":"45","issue":"7","source":"PubMed","abstract":"Epileptic encephalopathies are a devastating group of epilepsies with poor prognosis, of which the majority are of unknown etiology. We perform targeted massively parallel resequencing of 19 known and 46 candidate genes for epileptic encephalopathy in 500 affected individuals (cases) to identify new genes involved and to investigate the phenotypic spectrum associated with mutations in known genes. Overall, we identified pathogenic mutations in 10% of our cohort. Six of the 46 candidate genes had 1 or more pathogenic variants, collectively accounting for 3% of our cohort. We show that de novo CHD2 and SYNGAP1 mutations are new causes of epileptic encephalopathies, accounting for 1.2% and 1% of cases, respectively. We also expand the phenotypic spectra explained by SCN1A, SCN2A and SCN8A mutations. To our knowledge, this is the largest cohort of cases with epileptic encephalopathies to undergo targeted resequencing. Implementation of this rapid and efficient method will change diagnosis and understanding of the molecular etiologies of these disorders.","DOI":"10.1038/ng.2646","ISSN":"1546-1718","note":"PMID: 23708187\nPMCID: PMC3704157","journalAbbreviation":"Nat. Genet.","language":"eng","author":[{"family":"Carvill","given":"Gemma L."},{"family":"Heavin","given":"Sinéad B."},{"family":"Yendle","given":"Simone C."},{"family":"McMahon","given":"Jacinta M."},{"family":"O'Roak","given":"Brian J."},{"family":"Cook","given":"Joseph"},{"family":"Khan","given":"Adiba"},{"family":"Dorschner","given":"Michael O."},{"family":"Weaver","given":"Molly"},{"family":"Calvert","given":"Sophie"},{"family":"Malone","given":"Stephen"},{"family":"Wallace","given":"Geoffrey"},{"family":"Stanley","given":"Thorsten"},{"family":"Bye","given":"Ann M. E."},{"family":"Bleasel","given":"Andrew"},{"family":"Howell","given":"Katherine B."},{"family":"Kivity","given":"Sara"},{"family":"Mackay","given":"Mark T."},{"family":"Rodriguez-Casero","given":"Victoria"},{"family":"Webster","given":"Richard"},{"family":"Korczyn","given":"Amos"},{"family":"Afawi","given":"Zaid"},{"family":"Zelnick","given":"Nathanel"},{"family":"Lerman-Sagie","given":"Tally"},{"family":"Lev","given":"Dorit"},{"family":"Møller","given":"Rikke S."},{"family":"Gill","given":"Deepak"},{"family":"Andrade","given":"Danielle M."},{"family":"Freeman","given":"Jeremy L."},{"family":"Sadleir","given":"Lynette G."},{"family":"Shendure","given":"Jay"},{"family":"Berkovic","given":"Samuel F."},{"family":"Scheffer","given":"Ingrid E."},{"family":"Mefford","given":"Heather C."}],"issued":{"date-parts":[["2013",7]]}}}],"schema":"https://github.com/citation-style-language/schema/raw/master/csl-citation.json"} </w:instrText>
            </w:r>
            <w:r w:rsidRPr="00E64ED3">
              <w:rPr>
                <w:sz w:val="16"/>
                <w:szCs w:val="16"/>
              </w:rPr>
              <w:fldChar w:fldCharType="separate"/>
            </w:r>
            <w:r w:rsidR="00876682" w:rsidRPr="00876682">
              <w:rPr>
                <w:rFonts w:ascii="Calibri" w:hAnsi="Calibri"/>
                <w:sz w:val="16"/>
              </w:rPr>
              <w:t>[7]</w:t>
            </w:r>
            <w:r w:rsidRPr="00E64ED3">
              <w:rPr>
                <w:sz w:val="16"/>
                <w:szCs w:val="16"/>
              </w:rPr>
              <w:fldChar w:fldCharType="end"/>
            </w:r>
          </w:p>
          <w:p w14:paraId="446AE652" w14:textId="77777777" w:rsidR="00337763" w:rsidRPr="00E64ED3" w:rsidRDefault="00337763" w:rsidP="00337763">
            <w:pPr>
              <w:spacing w:after="0" w:line="240" w:lineRule="auto"/>
              <w:ind w:firstLine="0"/>
              <w:rPr>
                <w:sz w:val="16"/>
                <w:szCs w:val="16"/>
              </w:rPr>
            </w:pPr>
          </w:p>
          <w:p w14:paraId="5412C290" w14:textId="77777777" w:rsidR="00337763" w:rsidRPr="00E64ED3" w:rsidRDefault="00337763" w:rsidP="00337763">
            <w:pPr>
              <w:spacing w:after="0" w:line="240" w:lineRule="auto"/>
              <w:ind w:firstLine="0"/>
              <w:rPr>
                <w:sz w:val="16"/>
                <w:szCs w:val="16"/>
              </w:rPr>
            </w:pPr>
            <w:r w:rsidRPr="00E64ED3">
              <w:rPr>
                <w:sz w:val="16"/>
                <w:szCs w:val="16"/>
              </w:rPr>
              <w:t xml:space="preserve">n=1 w/ “autism plus” phenotype, EMAS </w:t>
            </w:r>
            <w:r w:rsidRPr="00E64ED3">
              <w:rPr>
                <w:sz w:val="16"/>
                <w:szCs w:val="16"/>
              </w:rPr>
              <w:fldChar w:fldCharType="begin"/>
            </w:r>
            <w:r w:rsidR="00876682">
              <w:rPr>
                <w:sz w:val="16"/>
                <w:szCs w:val="16"/>
              </w:rPr>
              <w:instrText xml:space="preserve"> ADDIN ZOTERO_ITEM CSL_CITATION {"citationID":"a12rf0sesib","properties":{"formattedCitation":"[14]","plainCitation":"[14]"},"citationItems":[{"id":3906,"uris":["http://zotero.org/users/827345/items/5BJ9BGEN"],"uri":["http://zotero.org/users/827345/items/5BJ9BGEN"],"itemData":{"id":3906,"type":"article-journal","title":"MEF2C Haploinsufficiency features consistent hyperkinesis, variable epilepsy, and has a role in dorsal and ventral neuronal developmental pathways","container-title":"Neurogenetics","page":"99","volume":"14","issue":"2","source":"www-ncbi-nlm-nih-gov.ezp-prod1.hul.harvard.edu","abstract":"MEF2C haploinsufficiency syndrome is an emerging neurodevelopmental disorder associated with intellectual disability, autistic features, epilepsy, and abnormal movements. We report 16 new patients with MEF2C haploinsufficiency, including the oldest reported ...","DOI":"10.1007/s10048-013-0356-y","note":"PMID: 23389741","author":[{"family":"Paciorkowski","given":"Alex R."},{"family":"Traylor","given":"Ryan N."},{"family":"Rosenfeld","given":"Jill A."},{"family":"Hoover","given":"Jacqueline M."},{"family":"Harris","given":"Catharine J."},{"family":"Winter","given":"Susan"},{"family":"Lacassie","given":"Yves"},{"family":"Bialer","given":"Martin"},{"family":"Lamb","given":"Allen N."},{"family":"Schultz","given":"Roger A."},{"family":"Berry-Kravis","given":"Elizabeth"},{"family":"Porter","given":"Brenda E."},{"family":"Falk","given":"Marni"},{"family":"Venkat","given":"Anu"},{"family":"Vanzo","given":"Rena J."},{"family":"Cohen","given":"Julie S."},{"family":"Fatemi","given":"Ali"},{"family":"Dobyns","given":"William B."},{"family":"Shaffer","given":"Lisa G."},{"family":"Ballif","given":"Blake C."},{"family":"Marsh","given":"Eric D."}],"issued":{"date-parts":[["2013",5]]}}}],"schema":"https://github.com/citation-style-language/schema/raw/master/csl-citation.json"} </w:instrText>
            </w:r>
            <w:r w:rsidRPr="00E64ED3">
              <w:rPr>
                <w:sz w:val="16"/>
                <w:szCs w:val="16"/>
              </w:rPr>
              <w:fldChar w:fldCharType="separate"/>
            </w:r>
            <w:r w:rsidR="00876682" w:rsidRPr="00876682">
              <w:rPr>
                <w:rFonts w:ascii="Calibri" w:hAnsi="Calibri"/>
                <w:sz w:val="16"/>
              </w:rPr>
              <w:t>[14]</w:t>
            </w:r>
            <w:r w:rsidRPr="00E64ED3">
              <w:rPr>
                <w:sz w:val="16"/>
                <w:szCs w:val="16"/>
              </w:rPr>
              <w:fldChar w:fldCharType="end"/>
            </w:r>
          </w:p>
        </w:tc>
        <w:tc>
          <w:tcPr>
            <w:tcW w:w="0" w:type="auto"/>
          </w:tcPr>
          <w:p w14:paraId="6EBEE1EE" w14:textId="77777777" w:rsidR="00337763" w:rsidRPr="00E64ED3" w:rsidRDefault="00337763" w:rsidP="00337763">
            <w:pPr>
              <w:spacing w:after="0" w:line="240" w:lineRule="auto"/>
              <w:ind w:firstLine="0"/>
              <w:rPr>
                <w:sz w:val="16"/>
                <w:szCs w:val="16"/>
              </w:rPr>
            </w:pPr>
            <w:r w:rsidRPr="00E64ED3">
              <w:rPr>
                <w:sz w:val="16"/>
                <w:szCs w:val="16"/>
              </w:rPr>
              <w:t>11m-13m</w:t>
            </w:r>
            <w:r w:rsidRPr="00E64ED3">
              <w:rPr>
                <w:sz w:val="16"/>
                <w:szCs w:val="16"/>
              </w:rPr>
              <w:fldChar w:fldCharType="begin"/>
            </w:r>
            <w:r w:rsidR="00876682">
              <w:rPr>
                <w:sz w:val="16"/>
                <w:szCs w:val="16"/>
              </w:rPr>
              <w:instrText xml:space="preserve"> ADDIN ZOTERO_ITEM CSL_CITATION {"citationID":"migIXx5z","properties":{"formattedCitation":"[7,14]","plainCitation":"[7,14]"},"citationItems":[{"id":2729,"uris":["http://zotero.org/users/827345/items/E78WSGK9"],"uri":["http://zotero.org/users/827345/items/E78WSGK9"],"itemData":{"id":2729,"type":"article-journal","title":"Targeted resequencing in epileptic encephalopathies identifies de novo mutations in CHD2 and SYNGAP1","container-title":"Nature Genetics","page":"825-830","volume":"45","issue":"7","source":"PubMed","abstract":"Epileptic encephalopathies are a devastating group of epilepsies with poor prognosis, of which the majority are of unknown etiology. We perform targeted massively parallel resequencing of 19 known and 46 candidate genes for epileptic encephalopathy in 500 affected individuals (cases) to identify new genes involved and to investigate the phenotypic spectrum associated with mutations in known genes. Overall, we identified pathogenic mutations in 10% of our cohort. Six of the 46 candidate genes had 1 or more pathogenic variants, collectively accounting for 3% of our cohort. We show that de novo CHD2 and SYNGAP1 mutations are new causes of epileptic encephalopathies, accounting for 1.2% and 1% of cases, respectively. We also expand the phenotypic spectra explained by SCN1A, SCN2A and SCN8A mutations. To our knowledge, this is the largest cohort of cases with epileptic encephalopathies to undergo targeted resequencing. Implementation of this rapid and efficient method will change diagnosis and understanding of the molecular etiologies of these disorders.","DOI":"10.1038/ng.2646","ISSN":"1546-1718","note":"PMID: 23708187\nPMCID: PMC3704157","journalAbbreviation":"Nat. Genet.","language":"eng","author":[{"family":"Carvill","given":"Gemma L."},{"family":"Heavin","given":"Sinéad B."},{"family":"Yendle","given":"Simone C."},{"family":"McMahon","given":"Jacinta M."},{"family":"O'Roak","given":"Brian J."},{"family":"Cook","given":"Joseph"},{"family":"Khan","given":"Adiba"},{"family":"Dorschner","given":"Michael O."},{"family":"Weaver","given":"Molly"},{"family":"Calvert","given":"Sophie"},{"family":"Malone","given":"Stephen"},{"family":"Wallace","given":"Geoffrey"},{"family":"Stanley","given":"Thorsten"},{"family":"Bye","given":"Ann M. E."},{"family":"Bleasel","given":"Andrew"},{"family":"Howell","given":"Katherine B."},{"family":"Kivity","given":"Sara"},{"family":"Mackay","given":"Mark T."},{"family":"Rodriguez-Casero","given":"Victoria"},{"family":"Webster","given":"Richard"},{"family":"Korczyn","given":"Amos"},{"family":"Afawi","given":"Zaid"},{"family":"Zelnick","given":"Nathanel"},{"family":"Lerman-Sagie","given":"Tally"},{"family":"Lev","given":"Dorit"},{"family":"Møller","given":"Rikke S."},{"family":"Gill","given":"Deepak"},{"family":"Andrade","given":"Danielle M."},{"family":"Freeman","given":"Jeremy L."},{"family":"Sadleir","given":"Lynette G."},{"family":"Shendure","given":"Jay"},{"family":"Berkovic","given":"Samuel F."},{"family":"Scheffer","given":"Ingrid E."},{"family":"Mefford","given":"Heather C."}],"issued":{"date-parts":[["2013",7]]}}},{"id":3906,"uris":["http://zotero.org/users/827345/items/5BJ9BGEN"],"uri":["http://zotero.org/users/827345/items/5BJ9BGEN"],"itemData":{"id":3906,"type":"article-journal","title":"MEF2C Haploinsufficiency features consistent hyperkinesis, variable epilepsy, and has a role in dorsal and ventral neuronal developmental pathways","container-title":"Neurogenetics","page":"99","volume":"14","issue":"2","source":"www-ncbi-nlm-nih-gov.ezp-prod1.hul.harvard.edu","abstract":"MEF2C haploinsufficiency syndrome is an emerging neurodevelopmental disorder associated with intellectual disability, autistic features, epilepsy, and abnormal movements. We report 16 new patients with MEF2C haploinsufficiency, including the oldest reported ...","DOI":"10.1007/s10048-013-0356-y","note":"PMID: 23389741","author":[{"family":"Paciorkowski","given":"Alex R."},{"family":"Traylor","given":"Ryan N."},{"family":"Rosenfeld","given":"Jill A."},{"family":"Hoover","given":"Jacqueline M."},{"family":"Harris","given":"Catharine J."},{"family":"Winter","given":"Susan"},{"family":"Lacassie","given":"Yves"},{"family":"Bialer","given":"Martin"},{"family":"Lamb","given":"Allen N."},{"family":"Schultz","given":"Roger A."},{"family":"Berry-Kravis","given":"Elizabeth"},{"family":"Porter","given":"Brenda E."},{"family":"Falk","given":"Marni"},{"family":"Venkat","given":"Anu"},{"family":"Vanzo","given":"Rena J."},{"family":"Cohen","given":"Julie S."},{"family":"Fatemi","given":"Ali"},{"family":"Dobyns","given":"William B."},{"family":"Shaffer","given":"Lisa G."},{"family":"Ballif","given":"Blake C."},{"family":"Marsh","given":"Eric D."}],"issued":{"date-parts":[["2013",5]]}}}],"schema":"https://github.com/citation-style-language/schema/raw/master/csl-citation.json"} </w:instrText>
            </w:r>
            <w:r w:rsidRPr="00E64ED3">
              <w:rPr>
                <w:sz w:val="16"/>
                <w:szCs w:val="16"/>
              </w:rPr>
              <w:fldChar w:fldCharType="separate"/>
            </w:r>
            <w:r w:rsidR="00876682" w:rsidRPr="00876682">
              <w:rPr>
                <w:rFonts w:ascii="Calibri" w:hAnsi="Calibri"/>
                <w:sz w:val="16"/>
              </w:rPr>
              <w:t>[7,14]</w:t>
            </w:r>
            <w:r w:rsidRPr="00E64ED3">
              <w:rPr>
                <w:sz w:val="16"/>
                <w:szCs w:val="16"/>
              </w:rPr>
              <w:fldChar w:fldCharType="end"/>
            </w:r>
          </w:p>
        </w:tc>
        <w:tc>
          <w:tcPr>
            <w:tcW w:w="0" w:type="auto"/>
          </w:tcPr>
          <w:p w14:paraId="2BEE5C93" w14:textId="77777777" w:rsidR="00337763" w:rsidRPr="00E64ED3" w:rsidRDefault="00337763" w:rsidP="00337763">
            <w:pPr>
              <w:spacing w:after="0" w:line="240" w:lineRule="auto"/>
              <w:ind w:firstLine="0"/>
              <w:rPr>
                <w:sz w:val="16"/>
                <w:szCs w:val="16"/>
              </w:rPr>
            </w:pPr>
            <w:r w:rsidRPr="00E64ED3">
              <w:rPr>
                <w:sz w:val="16"/>
                <w:szCs w:val="16"/>
              </w:rPr>
              <w:t>AbS</w:t>
            </w:r>
            <w:r w:rsidRPr="00E64ED3">
              <w:rPr>
                <w:sz w:val="16"/>
                <w:szCs w:val="16"/>
              </w:rPr>
              <w:fldChar w:fldCharType="begin"/>
            </w:r>
            <w:r w:rsidR="00876682">
              <w:rPr>
                <w:sz w:val="16"/>
                <w:szCs w:val="16"/>
              </w:rPr>
              <w:instrText xml:space="preserve"> ADDIN ZOTERO_ITEM CSL_CITATION {"citationID":"wBg8s0uY","properties":{"formattedCitation":"[7]","plainCitation":"[7]"},"citationItems":[{"id":2729,"uris":["http://zotero.org/users/827345/items/E78WSGK9"],"uri":["http://zotero.org/users/827345/items/E78WSGK9"],"itemData":{"id":2729,"type":"article-journal","title":"Targeted resequencing in epileptic encephalopathies identifies de novo mutations in CHD2 and SYNGAP1","container-title":"Nature Genetics","page":"825-830","volume":"45","issue":"7","source":"PubMed","abstract":"Epileptic encephalopathies are a devastating group of epilepsies with poor prognosis, of which the majority are of unknown etiology. We perform targeted massively parallel resequencing of 19 known and 46 candidate genes for epileptic encephalopathy in 500 affected individuals (cases) to identify new genes involved and to investigate the phenotypic spectrum associated with mutations in known genes. Overall, we identified pathogenic mutations in 10% of our cohort. Six of the 46 candidate genes had 1 or more pathogenic variants, collectively accounting for 3% of our cohort. We show that de novo CHD2 and SYNGAP1 mutations are new causes of epileptic encephalopathies, accounting for 1.2% and 1% of cases, respectively. We also expand the phenotypic spectra explained by SCN1A, SCN2A and SCN8A mutations. To our knowledge, this is the largest cohort of cases with epileptic encephalopathies to undergo targeted resequencing. Implementation of this rapid and efficient method will change diagnosis and understanding of the molecular etiologies of these disorders.","DOI":"10.1038/ng.2646","ISSN":"1546-1718","note":"PMID: 23708187\nPMCID: PMC3704157","journalAbbreviation":"Nat. Genet.","language":"eng","author":[{"family":"Carvill","given":"Gemma L."},{"family":"Heavin","given":"Sinéad B."},{"family":"Yendle","given":"Simone C."},{"family":"McMahon","given":"Jacinta M."},{"family":"O'Roak","given":"Brian J."},{"family":"Cook","given":"Joseph"},{"family":"Khan","given":"Adiba"},{"family":"Dorschner","given":"Michael O."},{"family":"Weaver","given":"Molly"},{"family":"Calvert","given":"Sophie"},{"family":"Malone","given":"Stephen"},{"family":"Wallace","given":"Geoffrey"},{"family":"Stanley","given":"Thorsten"},{"family":"Bye","given":"Ann M. E."},{"family":"Bleasel","given":"Andrew"},{"family":"Howell","given":"Katherine B."},{"family":"Kivity","given":"Sara"},{"family":"Mackay","given":"Mark T."},{"family":"Rodriguez-Casero","given":"Victoria"},{"family":"Webster","given":"Richard"},{"family":"Korczyn","given":"Amos"},{"family":"Afawi","given":"Zaid"},{"family":"Zelnick","given":"Nathanel"},{"family":"Lerman-Sagie","given":"Tally"},{"family":"Lev","given":"Dorit"},{"family":"Møller","given":"Rikke S."},{"family":"Gill","given":"Deepak"},{"family":"Andrade","given":"Danielle M."},{"family":"Freeman","given":"Jeremy L."},{"family":"Sadleir","given":"Lynette G."},{"family":"Shendure","given":"Jay"},{"family":"Berkovic","given":"Samuel F."},{"family":"Scheffer","given":"Ingrid E."},{"family":"Mefford","given":"Heather C."}],"issued":{"date-parts":[["2013",7]]}}}],"schema":"https://github.com/citation-style-language/schema/raw/master/csl-citation.json"} </w:instrText>
            </w:r>
            <w:r w:rsidRPr="00E64ED3">
              <w:rPr>
                <w:sz w:val="16"/>
                <w:szCs w:val="16"/>
              </w:rPr>
              <w:fldChar w:fldCharType="separate"/>
            </w:r>
            <w:r w:rsidR="00876682" w:rsidRPr="00876682">
              <w:rPr>
                <w:rFonts w:ascii="Calibri" w:hAnsi="Calibri"/>
                <w:sz w:val="16"/>
              </w:rPr>
              <w:t>[7]</w:t>
            </w:r>
            <w:r w:rsidRPr="00E64ED3">
              <w:rPr>
                <w:sz w:val="16"/>
                <w:szCs w:val="16"/>
              </w:rPr>
              <w:fldChar w:fldCharType="end"/>
            </w:r>
            <w:r w:rsidRPr="00E64ED3">
              <w:rPr>
                <w:sz w:val="16"/>
                <w:szCs w:val="16"/>
              </w:rPr>
              <w:t>, FeS</w:t>
            </w:r>
            <w:r w:rsidRPr="00E64ED3">
              <w:rPr>
                <w:sz w:val="16"/>
                <w:szCs w:val="16"/>
              </w:rPr>
              <w:fldChar w:fldCharType="begin"/>
            </w:r>
            <w:r w:rsidR="00876682">
              <w:rPr>
                <w:sz w:val="16"/>
                <w:szCs w:val="16"/>
              </w:rPr>
              <w:instrText xml:space="preserve"> ADDIN ZOTERO_ITEM CSL_CITATION {"citationID":"zx1YbBlG","properties":{"formattedCitation":"[7,14]","plainCitation":"[7,14]"},"citationItems":[{"id":2729,"uris":["http://zotero.org/users/827345/items/E78WSGK9"],"uri":["http://zotero.org/users/827345/items/E78WSGK9"],"itemData":{"id":2729,"type":"article-journal","title":"Targeted resequencing in epileptic encephalopathies identifies de novo mutations in CHD2 and SYNGAP1","container-title":"Nature Genetics","page":"825-830","volume":"45","issue":"7","source":"PubMed","abstract":"Epileptic encephalopathies are a devastating group of epilepsies with poor prognosis, of which the majority are of unknown etiology. We perform targeted massively parallel resequencing of 19 known and 46 candidate genes for epileptic encephalopathy in 500 affected individuals (cases) to identify new genes involved and to investigate the phenotypic spectrum associated with mutations in known genes. Overall, we identified pathogenic mutations in 10% of our cohort. Six of the 46 candidate genes had 1 or more pathogenic variants, collectively accounting for 3% of our cohort. We show that de novo CHD2 and SYNGAP1 mutations are new causes of epileptic encephalopathies, accounting for 1.2% and 1% of cases, respectively. We also expand the phenotypic spectra explained by SCN1A, SCN2A and SCN8A mutations. To our knowledge, this is the largest cohort of cases with epileptic encephalopathies to undergo targeted resequencing. Implementation of this rapid and efficient method will change diagnosis and understanding of the molecular etiologies of these disorders.","DOI":"10.1038/ng.2646","ISSN":"1546-1718","note":"PMID: 23708187\nPMCID: PMC3704157","journalAbbreviation":"Nat. Genet.","language":"eng","author":[{"family":"Carvill","given":"Gemma L."},{"family":"Heavin","given":"Sinéad B."},{"family":"Yendle","given":"Simone C."},{"family":"McMahon","given":"Jacinta M."},{"family":"O'Roak","given":"Brian J."},{"family":"Cook","given":"Joseph"},{"family":"Khan","given":"Adiba"},{"family":"Dorschner","given":"Michael O."},{"family":"Weaver","given":"Molly"},{"family":"Calvert","given":"Sophie"},{"family":"Malone","given":"Stephen"},{"family":"Wallace","given":"Geoffrey"},{"family":"Stanley","given":"Thorsten"},{"family":"Bye","given":"Ann M. E."},{"family":"Bleasel","given":"Andrew"},{"family":"Howell","given":"Katherine B."},{"family":"Kivity","given":"Sara"},{"family":"Mackay","given":"Mark T."},{"family":"Rodriguez-Casero","given":"Victoria"},{"family":"Webster","given":"Richard"},{"family":"Korczyn","given":"Amos"},{"family":"Afawi","given":"Zaid"},{"family":"Zelnick","given":"Nathanel"},{"family":"Lerman-Sagie","given":"Tally"},{"family":"Lev","given":"Dorit"},{"family":"Møller","given":"Rikke S."},{"family":"Gill","given":"Deepak"},{"family":"Andrade","given":"Danielle M."},{"family":"Freeman","given":"Jeremy L."},{"family":"Sadleir","given":"Lynette G."},{"family":"Shendure","given":"Jay"},{"family":"Berkovic","given":"Samuel F."},{"family":"Scheffer","given":"Ingrid E."},{"family":"Mefford","given":"Heather C."}],"issued":{"date-parts":[["2013",7]]}}},{"id":3906,"uris":["http://zotero.org/users/827345/items/5BJ9BGEN"],"uri":["http://zotero.org/users/827345/items/5BJ9BGEN"],"itemData":{"id":3906,"type":"article-journal","title":"MEF2C Haploinsufficiency features consistent hyperkinesis, variable epilepsy, and has a role in dorsal and ventral neuronal developmental pathways","container-title":"Neurogenetics","page":"99","volume":"14","issue":"2","source":"www-ncbi-nlm-nih-gov.ezp-prod1.hul.harvard.edu","abstract":"MEF2C haploinsufficiency syndrome is an emerging neurodevelopmental disorder associated with intellectual disability, autistic features, epilepsy, and abnormal movements. We report 16 new patients with MEF2C haploinsufficiency, including the oldest reported ...","DOI":"10.1007/s10048-013-0356-y","note":"PMID: 23389741","author":[{"family":"Paciorkowski","given":"Alex R."},{"family":"Traylor","given":"Ryan N."},{"family":"Rosenfeld","given":"Jill A."},{"family":"Hoover","given":"Jacqueline M."},{"family":"Harris","given":"Catharine J."},{"family":"Winter","given":"Susan"},{"family":"Lacassie","given":"Yves"},{"family":"Bialer","given":"Martin"},{"family":"Lamb","given":"Allen N."},{"family":"Schultz","given":"Roger A."},{"family":"Berry-Kravis","given":"Elizabeth"},{"family":"Porter","given":"Brenda E."},{"family":"Falk","given":"Marni"},{"family":"Venkat","given":"Anu"},{"family":"Vanzo","given":"Rena J."},{"family":"Cohen","given":"Julie S."},{"family":"Fatemi","given":"Ali"},{"family":"Dobyns","given":"William B."},{"family":"Shaffer","given":"Lisa G."},{"family":"Ballif","given":"Blake C."},{"family":"Marsh","given":"Eric D."}],"issued":{"date-parts":[["2013",5]]}}}],"schema":"https://github.com/citation-style-language/schema/raw/master/csl-citation.json"} </w:instrText>
            </w:r>
            <w:r w:rsidRPr="00E64ED3">
              <w:rPr>
                <w:sz w:val="16"/>
                <w:szCs w:val="16"/>
              </w:rPr>
              <w:fldChar w:fldCharType="separate"/>
            </w:r>
            <w:r w:rsidR="00876682" w:rsidRPr="00876682">
              <w:rPr>
                <w:rFonts w:ascii="Calibri" w:hAnsi="Calibri"/>
                <w:sz w:val="16"/>
              </w:rPr>
              <w:t>[7,14]</w:t>
            </w:r>
            <w:r w:rsidRPr="00E64ED3">
              <w:rPr>
                <w:sz w:val="16"/>
                <w:szCs w:val="16"/>
              </w:rPr>
              <w:fldChar w:fldCharType="end"/>
            </w:r>
            <w:r w:rsidRPr="00E64ED3">
              <w:rPr>
                <w:sz w:val="16"/>
                <w:szCs w:val="16"/>
              </w:rPr>
              <w:t>, MAS</w:t>
            </w:r>
            <w:r w:rsidRPr="00E64ED3">
              <w:rPr>
                <w:sz w:val="16"/>
                <w:szCs w:val="16"/>
              </w:rPr>
              <w:fldChar w:fldCharType="begin"/>
            </w:r>
            <w:r w:rsidR="00876682">
              <w:rPr>
                <w:sz w:val="16"/>
                <w:szCs w:val="16"/>
              </w:rPr>
              <w:instrText xml:space="preserve"> ADDIN ZOTERO_ITEM CSL_CITATION {"citationID":"a1gbmbs72sa","properties":{"formattedCitation":"[14]","plainCitation":"[14]"},"citationItems":[{"id":3906,"uris":["http://zotero.org/users/827345/items/5BJ9BGEN"],"uri":["http://zotero.org/users/827345/items/5BJ9BGEN"],"itemData":{"id":3906,"type":"article-journal","title":"MEF2C Haploinsufficiency features consistent hyperkinesis, variable epilepsy, and has a role in dorsal and ventral neuronal developmental pathways","container-title":"Neurogenetics","page":"99","volume":"14","issue":"2","source":"www-ncbi-nlm-nih-gov.ezp-prod1.hul.harvard.edu","abstract":"MEF2C haploinsufficiency syndrome is an emerging neurodevelopmental disorder associated with intellectual disability, autistic features, epilepsy, and abnormal movements. We report 16 new patients with MEF2C haploinsufficiency, including the oldest reported ...","DOI":"10.1007/s10048-013-0356-y","note":"PMID: 23389741","author":[{"family":"Paciorkowski","given":"Alex R."},{"family":"Traylor","given":"Ryan N."},{"family":"Rosenfeld","given":"Jill A."},{"family":"Hoover","given":"Jacqueline M."},{"family":"Harris","given":"Catharine J."},{"family":"Winter","given":"Susan"},{"family":"Lacassie","given":"Yves"},{"family":"Bialer","given":"Martin"},{"family":"Lamb","given":"Allen N."},{"family":"Schultz","given":"Roger A."},{"family":"Berry-Kravis","given":"Elizabeth"},{"family":"Porter","given":"Brenda E."},{"family":"Falk","given":"Marni"},{"family":"Venkat","given":"Anu"},{"family":"Vanzo","given":"Rena J."},{"family":"Cohen","given":"Julie S."},{"family":"Fatemi","given":"Ali"},{"family":"Dobyns","given":"William B."},{"family":"Shaffer","given":"Lisa G."},{"family":"Ballif","given":"Blake C."},{"family":"Marsh","given":"Eric D."}],"issued":{"date-parts":[["2013",5]]}}}],"schema":"https://github.com/citation-style-language/schema/raw/master/csl-citation.json"} </w:instrText>
            </w:r>
            <w:r w:rsidRPr="00E64ED3">
              <w:rPr>
                <w:sz w:val="16"/>
                <w:szCs w:val="16"/>
              </w:rPr>
              <w:fldChar w:fldCharType="separate"/>
            </w:r>
            <w:r w:rsidR="00876682" w:rsidRPr="00876682">
              <w:rPr>
                <w:rFonts w:ascii="Calibri" w:hAnsi="Calibri"/>
                <w:sz w:val="16"/>
              </w:rPr>
              <w:t>[14]</w:t>
            </w:r>
            <w:r w:rsidRPr="00E64ED3">
              <w:rPr>
                <w:sz w:val="16"/>
                <w:szCs w:val="16"/>
              </w:rPr>
              <w:fldChar w:fldCharType="end"/>
            </w:r>
            <w:r w:rsidRPr="00E64ED3">
              <w:rPr>
                <w:sz w:val="16"/>
                <w:szCs w:val="16"/>
              </w:rPr>
              <w:t>, SE</w:t>
            </w:r>
            <w:r w:rsidRPr="00E64ED3">
              <w:rPr>
                <w:sz w:val="16"/>
                <w:szCs w:val="16"/>
              </w:rPr>
              <w:fldChar w:fldCharType="begin"/>
            </w:r>
            <w:r w:rsidR="00876682">
              <w:rPr>
                <w:sz w:val="16"/>
                <w:szCs w:val="16"/>
              </w:rPr>
              <w:instrText xml:space="preserve"> ADDIN ZOTERO_ITEM CSL_CITATION {"citationID":"159bUHwy","properties":{"formattedCitation":"[7]","plainCitation":"[7]"},"citationItems":[{"id":2729,"uris":["http://zotero.org/users/827345/items/E78WSGK9"],"uri":["http://zotero.org/users/827345/items/E78WSGK9"],"itemData":{"id":2729,"type":"article-journal","title":"Targeted resequencing in epileptic encephalopathies identifies de novo mutations in CHD2 and SYNGAP1","container-title":"Nature Genetics","page":"825-830","volume":"45","issue":"7","source":"PubMed","abstract":"Epileptic encephalopathies are a devastating group of epilepsies with poor prognosis, of which the majority are of unknown etiology. We perform targeted massively parallel resequencing of 19 known and 46 candidate genes for epileptic encephalopathy in 500 affected individuals (cases) to identify new genes involved and to investigate the phenotypic spectrum associated with mutations in known genes. Overall, we identified pathogenic mutations in 10% of our cohort. Six of the 46 candidate genes had 1 or more pathogenic variants, collectively accounting for 3% of our cohort. We show that de novo CHD2 and SYNGAP1 mutations are new causes of epileptic encephalopathies, accounting for 1.2% and 1% of cases, respectively. We also expand the phenotypic spectra explained by SCN1A, SCN2A and SCN8A mutations. To our knowledge, this is the largest cohort of cases with epileptic encephalopathies to undergo targeted resequencing. Implementation of this rapid and efficient method will change diagnosis and understanding of the molecular etiologies of these disorders.","DOI":"10.1038/ng.2646","ISSN":"1546-1718","note":"PMID: 23708187\nPMCID: PMC3704157","journalAbbreviation":"Nat. Genet.","language":"eng","author":[{"family":"Carvill","given":"Gemma L."},{"family":"Heavin","given":"Sinéad B."},{"family":"Yendle","given":"Simone C."},{"family":"McMahon","given":"Jacinta M."},{"family":"O'Roak","given":"Brian J."},{"family":"Cook","given":"Joseph"},{"family":"Khan","given":"Adiba"},{"family":"Dorschner","given":"Michael O."},{"family":"Weaver","given":"Molly"},{"family":"Calvert","given":"Sophie"},{"family":"Malone","given":"Stephen"},{"family":"Wallace","given":"Geoffrey"},{"family":"Stanley","given":"Thorsten"},{"family":"Bye","given":"Ann M. E."},{"family":"Bleasel","given":"Andrew"},{"family":"Howell","given":"Katherine B."},{"family":"Kivity","given":"Sara"},{"family":"Mackay","given":"Mark T."},{"family":"Rodriguez-Casero","given":"Victoria"},{"family":"Webster","given":"Richard"},{"family":"Korczyn","given":"Amos"},{"family":"Afawi","given":"Zaid"},{"family":"Zelnick","given":"Nathanel"},{"family":"Lerman-Sagie","given":"Tally"},{"family":"Lev","given":"Dorit"},{"family":"Møller","given":"Rikke S."},{"family":"Gill","given":"Deepak"},{"family":"Andrade","given":"Danielle M."},{"family":"Freeman","given":"Jeremy L."},{"family":"Sadleir","given":"Lynette G."},{"family":"Shendure","given":"Jay"},{"family":"Berkovic","given":"Samuel F."},{"family":"Scheffer","given":"Ingrid E."},{"family":"Mefford","given":"Heather C."}],"issued":{"date-parts":[["2013",7]]}}}],"schema":"https://github.com/citation-style-language/schema/raw/master/csl-citation.json"} </w:instrText>
            </w:r>
            <w:r w:rsidRPr="00E64ED3">
              <w:rPr>
                <w:sz w:val="16"/>
                <w:szCs w:val="16"/>
              </w:rPr>
              <w:fldChar w:fldCharType="separate"/>
            </w:r>
            <w:r w:rsidR="00876682" w:rsidRPr="00876682">
              <w:rPr>
                <w:rFonts w:ascii="Calibri" w:hAnsi="Calibri"/>
                <w:sz w:val="16"/>
              </w:rPr>
              <w:t>[7]</w:t>
            </w:r>
            <w:r w:rsidRPr="00E64ED3">
              <w:rPr>
                <w:sz w:val="16"/>
                <w:szCs w:val="16"/>
              </w:rPr>
              <w:fldChar w:fldCharType="end"/>
            </w:r>
            <w:r w:rsidRPr="00E64ED3">
              <w:rPr>
                <w:sz w:val="16"/>
                <w:szCs w:val="16"/>
              </w:rPr>
              <w:t>, TCS</w:t>
            </w:r>
            <w:r w:rsidRPr="00E64ED3">
              <w:rPr>
                <w:sz w:val="16"/>
                <w:szCs w:val="16"/>
              </w:rPr>
              <w:fldChar w:fldCharType="begin"/>
            </w:r>
            <w:r w:rsidR="00876682">
              <w:rPr>
                <w:sz w:val="16"/>
                <w:szCs w:val="16"/>
              </w:rPr>
              <w:instrText xml:space="preserve"> ADDIN ZOTERO_ITEM CSL_CITATION {"citationID":"HJHCGt1v","properties":{"formattedCitation":"[7]","plainCitation":"[7]"},"citationItems":[{"id":2729,"uris":["http://zotero.org/users/827345/items/E78WSGK9"],"uri":["http://zotero.org/users/827345/items/E78WSGK9"],"itemData":{"id":2729,"type":"article-journal","title":"Targeted resequencing in epileptic encephalopathies identifies de novo mutations in CHD2 and SYNGAP1","container-title":"Nature Genetics","page":"825-830","volume":"45","issue":"7","source":"PubMed","abstract":"Epileptic encephalopathies are a devastating group of epilepsies with poor prognosis, of which the majority are of unknown etiology. We perform targeted massively parallel resequencing of 19 known and 46 candidate genes for epileptic encephalopathy in 500 affected individuals (cases) to identify new genes involved and to investigate the phenotypic spectrum associated with mutations in known genes. Overall, we identified pathogenic mutations in 10% of our cohort. Six of the 46 candidate genes had 1 or more pathogenic variants, collectively accounting for 3% of our cohort. We show that de novo CHD2 and SYNGAP1 mutations are new causes of epileptic encephalopathies, accounting for 1.2% and 1% of cases, respectively. We also expand the phenotypic spectra explained by SCN1A, SCN2A and SCN8A mutations. To our knowledge, this is the largest cohort of cases with epileptic encephalopathies to undergo targeted resequencing. Implementation of this rapid and efficient method will change diagnosis and understanding of the molecular etiologies of these disorders.","DOI":"10.1038/ng.2646","ISSN":"1546-1718","note":"PMID: 23708187\nPMCID: PMC3704157","journalAbbreviation":"Nat. Genet.","language":"eng","author":[{"family":"Carvill","given":"Gemma L."},{"family":"Heavin","given":"Sinéad B."},{"family":"Yendle","given":"Simone C."},{"family":"McMahon","given":"Jacinta M."},{"family":"O'Roak","given":"Brian J."},{"family":"Cook","given":"Joseph"},{"family":"Khan","given":"Adiba"},{"family":"Dorschner","given":"Michael O."},{"family":"Weaver","given":"Molly"},{"family":"Calvert","given":"Sophie"},{"family":"Malone","given":"Stephen"},{"family":"Wallace","given":"Geoffrey"},{"family":"Stanley","given":"Thorsten"},{"family":"Bye","given":"Ann M. E."},{"family":"Bleasel","given":"Andrew"},{"family":"Howell","given":"Katherine B."},{"family":"Kivity","given":"Sara"},{"family":"Mackay","given":"Mark T."},{"family":"Rodriguez-Casero","given":"Victoria"},{"family":"Webster","given":"Richard"},{"family":"Korczyn","given":"Amos"},{"family":"Afawi","given":"Zaid"},{"family":"Zelnick","given":"Nathanel"},{"family":"Lerman-Sagie","given":"Tally"},{"family":"Lev","given":"Dorit"},{"family":"Møller","given":"Rikke S."},{"family":"Gill","given":"Deepak"},{"family":"Andrade","given":"Danielle M."},{"family":"Freeman","given":"Jeremy L."},{"family":"Sadleir","given":"Lynette G."},{"family":"Shendure","given":"Jay"},{"family":"Berkovic","given":"Samuel F."},{"family":"Scheffer","given":"Ingrid E."},{"family":"Mefford","given":"Heather C."}],"issued":{"date-parts":[["2013",7]]}}}],"schema":"https://github.com/citation-style-language/schema/raw/master/csl-citation.json"} </w:instrText>
            </w:r>
            <w:r w:rsidRPr="00E64ED3">
              <w:rPr>
                <w:sz w:val="16"/>
                <w:szCs w:val="16"/>
              </w:rPr>
              <w:fldChar w:fldCharType="separate"/>
            </w:r>
            <w:r w:rsidR="00876682" w:rsidRPr="00876682">
              <w:rPr>
                <w:rFonts w:ascii="Calibri" w:hAnsi="Calibri"/>
                <w:sz w:val="16"/>
              </w:rPr>
              <w:t>[7]</w:t>
            </w:r>
            <w:r w:rsidRPr="00E64ED3">
              <w:rPr>
                <w:sz w:val="16"/>
                <w:szCs w:val="16"/>
              </w:rPr>
              <w:fldChar w:fldCharType="end"/>
            </w:r>
          </w:p>
        </w:tc>
        <w:tc>
          <w:tcPr>
            <w:tcW w:w="0" w:type="auto"/>
          </w:tcPr>
          <w:p w14:paraId="726249A4" w14:textId="77777777" w:rsidR="00337763" w:rsidRPr="00E64ED3" w:rsidRDefault="00337763" w:rsidP="00337763">
            <w:pPr>
              <w:spacing w:after="0" w:line="240" w:lineRule="auto"/>
              <w:ind w:firstLine="0"/>
              <w:rPr>
                <w:sz w:val="16"/>
                <w:szCs w:val="16"/>
              </w:rPr>
            </w:pPr>
            <w:r w:rsidRPr="00E64ED3">
              <w:rPr>
                <w:sz w:val="16"/>
                <w:szCs w:val="16"/>
              </w:rPr>
              <w:t>-stereotypies (hand-wringing)</w:t>
            </w:r>
            <w:r w:rsidRPr="00E64ED3">
              <w:rPr>
                <w:sz w:val="16"/>
                <w:szCs w:val="16"/>
              </w:rPr>
              <w:fldChar w:fldCharType="begin"/>
            </w:r>
            <w:r w:rsidR="00876682">
              <w:rPr>
                <w:sz w:val="16"/>
                <w:szCs w:val="16"/>
              </w:rPr>
              <w:instrText xml:space="preserve"> ADDIN ZOTERO_ITEM CSL_CITATION {"citationID":"a1u7d4le8bm","properties":{"formattedCitation":"[14]","plainCitation":"[14]"},"citationItems":[{"id":3906,"uris":["http://zotero.org/users/827345/items/5BJ9BGEN"],"uri":["http://zotero.org/users/827345/items/5BJ9BGEN"],"itemData":{"id":3906,"type":"article-journal","title":"MEF2C Haploinsufficiency features consistent hyperkinesis, variable epilepsy, and has a role in dorsal and ventral neuronal developmental pathways","container-title":"Neurogenetics","page":"99","volume":"14","issue":"2","source":"www-ncbi-nlm-nih-gov.ezp-prod1.hul.harvard.edu","abstract":"MEF2C haploinsufficiency syndrome is an emerging neurodevelopmental disorder associated with intellectual disability, autistic features, epilepsy, and abnormal movements. We report 16 new patients with MEF2C haploinsufficiency, including the oldest reported ...","DOI":"10.1007/s10048-013-0356-y","note":"PMID: 23389741","author":[{"family":"Paciorkowski","given":"Alex R."},{"family":"Traylor","given":"Ryan N."},{"family":"Rosenfeld","given":"Jill A."},{"family":"Hoover","given":"Jacqueline M."},{"family":"Harris","given":"Catharine J."},{"family":"Winter","given":"Susan"},{"family":"Lacassie","given":"Yves"},{"family":"Bialer","given":"Martin"},{"family":"Lamb","given":"Allen N."},{"family":"Schultz","given":"Roger A."},{"family":"Berry-Kravis","given":"Elizabeth"},{"family":"Porter","given":"Brenda E."},{"family":"Falk","given":"Marni"},{"family":"Venkat","given":"Anu"},{"family":"Vanzo","given":"Rena J."},{"family":"Cohen","given":"Julie S."},{"family":"Fatemi","given":"Ali"},{"family":"Dobyns","given":"William B."},{"family":"Shaffer","given":"Lisa G."},{"family":"Ballif","given":"Blake C."},{"family":"Marsh","given":"Eric D."}],"issued":{"date-parts":[["2013",5]]}}}],"schema":"https://github.com/citation-style-language/schema/raw/master/csl-citation.json"} </w:instrText>
            </w:r>
            <w:r w:rsidRPr="00E64ED3">
              <w:rPr>
                <w:sz w:val="16"/>
                <w:szCs w:val="16"/>
              </w:rPr>
              <w:fldChar w:fldCharType="separate"/>
            </w:r>
            <w:r w:rsidR="00876682" w:rsidRPr="00876682">
              <w:rPr>
                <w:rFonts w:ascii="Calibri" w:hAnsi="Calibri"/>
                <w:sz w:val="16"/>
              </w:rPr>
              <w:t>[14]</w:t>
            </w:r>
            <w:r w:rsidRPr="00E64ED3">
              <w:rPr>
                <w:sz w:val="16"/>
                <w:szCs w:val="16"/>
              </w:rPr>
              <w:fldChar w:fldCharType="end"/>
            </w:r>
          </w:p>
        </w:tc>
        <w:tc>
          <w:tcPr>
            <w:tcW w:w="0" w:type="auto"/>
          </w:tcPr>
          <w:p w14:paraId="3FB01B67" w14:textId="77777777" w:rsidR="00337763" w:rsidRPr="00E64ED3" w:rsidRDefault="00337763" w:rsidP="00337763">
            <w:pPr>
              <w:spacing w:after="0" w:line="240" w:lineRule="auto"/>
              <w:ind w:firstLine="0"/>
              <w:rPr>
                <w:sz w:val="16"/>
                <w:szCs w:val="16"/>
              </w:rPr>
            </w:pPr>
          </w:p>
        </w:tc>
        <w:tc>
          <w:tcPr>
            <w:tcW w:w="0" w:type="auto"/>
          </w:tcPr>
          <w:p w14:paraId="62181DF3" w14:textId="77777777" w:rsidR="00337763" w:rsidRPr="00E64ED3" w:rsidRDefault="00337763" w:rsidP="00337763">
            <w:pPr>
              <w:spacing w:after="0" w:line="240" w:lineRule="auto"/>
              <w:ind w:firstLine="0"/>
              <w:rPr>
                <w:sz w:val="16"/>
                <w:szCs w:val="16"/>
              </w:rPr>
            </w:pPr>
          </w:p>
        </w:tc>
        <w:tc>
          <w:tcPr>
            <w:tcW w:w="0" w:type="auto"/>
          </w:tcPr>
          <w:p w14:paraId="5241E3D2" w14:textId="77777777" w:rsidR="00337763" w:rsidRPr="00E64ED3" w:rsidRDefault="00337763" w:rsidP="00337763">
            <w:pPr>
              <w:spacing w:after="0" w:line="240" w:lineRule="auto"/>
              <w:ind w:firstLine="0"/>
              <w:rPr>
                <w:sz w:val="16"/>
                <w:szCs w:val="16"/>
              </w:rPr>
            </w:pPr>
            <w:r w:rsidRPr="00E64ED3">
              <w:rPr>
                <w:sz w:val="16"/>
                <w:szCs w:val="16"/>
              </w:rPr>
              <w:t>severe</w:t>
            </w:r>
            <w:r w:rsidRPr="00E64ED3">
              <w:rPr>
                <w:sz w:val="16"/>
                <w:szCs w:val="16"/>
              </w:rPr>
              <w:fldChar w:fldCharType="begin"/>
            </w:r>
            <w:r w:rsidR="00876682">
              <w:rPr>
                <w:sz w:val="16"/>
                <w:szCs w:val="16"/>
              </w:rPr>
              <w:instrText xml:space="preserve"> ADDIN ZOTERO_ITEM CSL_CITATION {"citationID":"paprO0r3","properties":{"formattedCitation":"[7,14]","plainCitation":"[7,14]"},"citationItems":[{"id":2729,"uris":["http://zotero.org/users/827345/items/E78WSGK9"],"uri":["http://zotero.org/users/827345/items/E78WSGK9"],"itemData":{"id":2729,"type":"article-journal","title":"Targeted resequencing in epileptic encephalopathies identifies de novo mutations in CHD2 and SYNGAP1","container-title":"Nature Genetics","page":"825-830","volume":"45","issue":"7","source":"PubMed","abstract":"Epileptic encephalopathies are a devastating group of epilepsies with poor prognosis, of which the majority are of unknown etiology. We perform targeted massively parallel resequencing of 19 known and 46 candidate genes for epileptic encephalopathy in 500 affected individuals (cases) to identify new genes involved and to investigate the phenotypic spectrum associated with mutations in known genes. Overall, we identified pathogenic mutations in 10% of our cohort. Six of the 46 candidate genes had 1 or more pathogenic variants, collectively accounting for 3% of our cohort. We show that de novo CHD2 and SYNGAP1 mutations are new causes of epileptic encephalopathies, accounting for 1.2% and 1% of cases, respectively. We also expand the phenotypic spectra explained by SCN1A, SCN2A and SCN8A mutations. To our knowledge, this is the largest cohort of cases with epileptic encephalopathies to undergo targeted resequencing. Implementation of this rapid and efficient method will change diagnosis and understanding of the molecular etiologies of these disorders.","DOI":"10.1038/ng.2646","ISSN":"1546-1718","note":"PMID: 23708187\nPMCID: PMC3704157","journalAbbreviation":"Nat. Genet.","language":"eng","author":[{"family":"Carvill","given":"Gemma L."},{"family":"Heavin","given":"Sinéad B."},{"family":"Yendle","given":"Simone C."},{"family":"McMahon","given":"Jacinta M."},{"family":"O'Roak","given":"Brian J."},{"family":"Cook","given":"Joseph"},{"family":"Khan","given":"Adiba"},{"family":"Dorschner","given":"Michael O."},{"family":"Weaver","given":"Molly"},{"family":"Calvert","given":"Sophie"},{"family":"Malone","given":"Stephen"},{"family":"Wallace","given":"Geoffrey"},{"family":"Stanley","given":"Thorsten"},{"family":"Bye","given":"Ann M. E."},{"family":"Bleasel","given":"Andrew"},{"family":"Howell","given":"Katherine B."},{"family":"Kivity","given":"Sara"},{"family":"Mackay","given":"Mark T."},{"family":"Rodriguez-Casero","given":"Victoria"},{"family":"Webster","given":"Richard"},{"family":"Korczyn","given":"Amos"},{"family":"Afawi","given":"Zaid"},{"family":"Zelnick","given":"Nathanel"},{"family":"Lerman-Sagie","given":"Tally"},{"family":"Lev","given":"Dorit"},{"family":"Møller","given":"Rikke S."},{"family":"Gill","given":"Deepak"},{"family":"Andrade","given":"Danielle M."},{"family":"Freeman","given":"Jeremy L."},{"family":"Sadleir","given":"Lynette G."},{"family":"Shendure","given":"Jay"},{"family":"Berkovic","given":"Samuel F."},{"family":"Scheffer","given":"Ingrid E."},{"family":"Mefford","given":"Heather C."}],"issued":{"date-parts":[["2013",7]]}}},{"id":3906,"uris":["http://zotero.org/users/827345/items/5BJ9BGEN"],"uri":["http://zotero.org/users/827345/items/5BJ9BGEN"],"itemData":{"id":3906,"type":"article-journal","title":"MEF2C Haploinsufficiency features consistent hyperkinesis, variable epilepsy, and has a role in dorsal and ventral neuronal developmental pathways","container-title":"Neurogenetics","page":"99","volume":"14","issue":"2","source":"www-ncbi-nlm-nih-gov.ezp-prod1.hul.harvard.edu","abstract":"MEF2C haploinsufficiency syndrome is an emerging neurodevelopmental disorder associated with intellectual disability, autistic features, epilepsy, and abnormal movements. We report 16 new patients with MEF2C haploinsufficiency, including the oldest reported ...","DOI":"10.1007/s10048-013-0356-y","note":"PMID: 23389741","author":[{"family":"Paciorkowski","given":"Alex R."},{"family":"Traylor","given":"Ryan N."},{"family":"Rosenfeld","given":"Jill A."},{"family":"Hoover","given":"Jacqueline M."},{"family":"Harris","given":"Catharine J."},{"family":"Winter","given":"Susan"},{"family":"Lacassie","given":"Yves"},{"family":"Bialer","given":"Martin"},{"family":"Lamb","given":"Allen N."},{"family":"Schultz","given":"Roger A."},{"family":"Berry-Kravis","given":"Elizabeth"},{"family":"Porter","given":"Brenda E."},{"family":"Falk","given":"Marni"},{"family":"Venkat","given":"Anu"},{"family":"Vanzo","given":"Rena J."},{"family":"Cohen","given":"Julie S."},{"family":"Fatemi","given":"Ali"},{"family":"Dobyns","given":"William B."},{"family":"Shaffer","given":"Lisa G."},{"family":"Ballif","given":"Blake C."},{"family":"Marsh","given":"Eric D."}],"issued":{"date-parts":[["2013",5]]}}}],"schema":"https://github.com/citation-style-language/schema/raw/master/csl-citation.json"} </w:instrText>
            </w:r>
            <w:r w:rsidRPr="00E64ED3">
              <w:rPr>
                <w:sz w:val="16"/>
                <w:szCs w:val="16"/>
              </w:rPr>
              <w:fldChar w:fldCharType="separate"/>
            </w:r>
            <w:r w:rsidR="00876682" w:rsidRPr="00876682">
              <w:rPr>
                <w:rFonts w:ascii="Calibri" w:hAnsi="Calibri"/>
                <w:sz w:val="16"/>
              </w:rPr>
              <w:t>[7,14]</w:t>
            </w:r>
            <w:r w:rsidRPr="00E64ED3">
              <w:rPr>
                <w:sz w:val="16"/>
                <w:szCs w:val="16"/>
              </w:rPr>
              <w:fldChar w:fldCharType="end"/>
            </w:r>
          </w:p>
        </w:tc>
        <w:tc>
          <w:tcPr>
            <w:tcW w:w="0" w:type="auto"/>
          </w:tcPr>
          <w:p w14:paraId="44CDC262" w14:textId="77777777" w:rsidR="00337763" w:rsidRPr="00E64ED3" w:rsidRDefault="00337763" w:rsidP="00337763">
            <w:pPr>
              <w:spacing w:after="0" w:line="240" w:lineRule="auto"/>
              <w:ind w:firstLine="0"/>
              <w:rPr>
                <w:sz w:val="16"/>
                <w:szCs w:val="16"/>
              </w:rPr>
            </w:pPr>
          </w:p>
        </w:tc>
      </w:tr>
      <w:tr w:rsidR="00876682" w:rsidRPr="00196311" w14:paraId="78300169" w14:textId="77777777" w:rsidTr="00237912">
        <w:tc>
          <w:tcPr>
            <w:tcW w:w="0" w:type="auto"/>
          </w:tcPr>
          <w:p w14:paraId="38C29AA0" w14:textId="77777777" w:rsidR="00337763" w:rsidRPr="00E64ED3" w:rsidRDefault="00337763" w:rsidP="00337763">
            <w:pPr>
              <w:spacing w:after="0" w:line="240" w:lineRule="auto"/>
              <w:ind w:firstLine="0"/>
              <w:rPr>
                <w:sz w:val="16"/>
                <w:szCs w:val="16"/>
              </w:rPr>
            </w:pPr>
            <w:r w:rsidRPr="00E64ED3">
              <w:rPr>
                <w:i/>
                <w:sz w:val="16"/>
                <w:szCs w:val="16"/>
              </w:rPr>
              <w:t xml:space="preserve">NRXN1 </w:t>
            </w:r>
          </w:p>
          <w:p w14:paraId="1CB2BF00" w14:textId="77777777" w:rsidR="00337763" w:rsidRPr="00E64ED3" w:rsidRDefault="00337763" w:rsidP="00337763">
            <w:pPr>
              <w:spacing w:after="0" w:line="240" w:lineRule="auto"/>
              <w:ind w:firstLine="0"/>
              <w:rPr>
                <w:i/>
                <w:sz w:val="16"/>
                <w:szCs w:val="16"/>
              </w:rPr>
            </w:pPr>
            <w:r w:rsidRPr="00E64ED3">
              <w:rPr>
                <w:sz w:val="16"/>
                <w:szCs w:val="16"/>
              </w:rPr>
              <w:t xml:space="preserve"> </w:t>
            </w:r>
          </w:p>
        </w:tc>
        <w:tc>
          <w:tcPr>
            <w:tcW w:w="0" w:type="auto"/>
          </w:tcPr>
          <w:p w14:paraId="1056126F" w14:textId="77777777" w:rsidR="00337763" w:rsidRPr="00E64ED3" w:rsidRDefault="00337763" w:rsidP="00337763">
            <w:pPr>
              <w:spacing w:after="0" w:line="240" w:lineRule="auto"/>
              <w:ind w:firstLine="0"/>
              <w:rPr>
                <w:sz w:val="16"/>
                <w:szCs w:val="16"/>
              </w:rPr>
            </w:pPr>
            <w:r w:rsidRPr="00E64ED3">
              <w:rPr>
                <w:sz w:val="16"/>
                <w:szCs w:val="16"/>
              </w:rPr>
              <w:t>IS</w:t>
            </w:r>
          </w:p>
        </w:tc>
        <w:tc>
          <w:tcPr>
            <w:tcW w:w="0" w:type="auto"/>
          </w:tcPr>
          <w:p w14:paraId="510DDEFA" w14:textId="77777777" w:rsidR="00337763" w:rsidRPr="00E64ED3" w:rsidRDefault="00337763" w:rsidP="00337763">
            <w:pPr>
              <w:spacing w:after="0" w:line="240" w:lineRule="auto"/>
              <w:ind w:firstLine="0"/>
              <w:rPr>
                <w:sz w:val="16"/>
                <w:szCs w:val="16"/>
              </w:rPr>
            </w:pPr>
            <w:r w:rsidRPr="00E64ED3">
              <w:rPr>
                <w:sz w:val="16"/>
                <w:szCs w:val="16"/>
              </w:rPr>
              <w:t>n=1 w/ ASD (confirmed retrospectively by DSM-IV criteria), IS</w:t>
            </w:r>
            <w:r w:rsidRPr="00E64ED3">
              <w:rPr>
                <w:sz w:val="16"/>
                <w:szCs w:val="16"/>
              </w:rPr>
              <w:fldChar w:fldCharType="begin"/>
            </w:r>
            <w:r w:rsidR="00876682">
              <w:rPr>
                <w:sz w:val="16"/>
                <w:szCs w:val="16"/>
              </w:rPr>
              <w:instrText xml:space="preserve"> ADDIN ZOTERO_ITEM CSL_CITATION {"citationID":"qZKYBxQ7","properties":{"formattedCitation":"[15]","plainCitation":"[15]"},"citationItems":[{"id":2665,"uris":["http://zotero.org/users/827345/items/KQXS8QBI"],"uri":["http://zotero.org/users/827345/items/KQXS8QBI"],"itemData":{"id":2665,"type":"article-journal","title":"Mutations in NRXN1 in a family multiply affected with brain disorders: NRXN1 mutations and brain disorders","container-title":"American Journal of Medical Genetics. Part B, Neuropsychiatric Genetics: The Official Publication of the International Society of Psychiatric Genetics","page":"354-358","volume":"159B","issue":"3","source":"PubMed","abstract":"Mutation of the neurexin1-gene, NRXN1, interrupting the expression of neurexin1 has been associated with schizophrenia, autism, and intellectual disability. We have identified a family multiply affected with psychiatric, neurological, and somatic disorders along with an intricate co-segregation of NRXN1 mutations. The proband suffered from autism, mental retardation, and epilepsy and on genotyping it was revealed that he carried a compound heterozygous mutation in the NRXN1 consisting of a 451 kb deletion, affecting the promoter and first introns in addition to a point mutation, predicted to be deleterious to NRXN1. The deletion was passed on from the patient's mother who was clinically characterized by sub-diagnostic autistic traits in addition to type 1 diabetes mellitus. The point mutation was subsequently found in the patient's brother, suffering from a psychotic disorder, which implies that the point mutation was inherited from the deceased father, who was diagnosed with schizophrenia. The observations suggest a possible gene-dose effect of NRXN1 mutations on type and severity of mental illness and support the notion that the penetrance and pleiotropy of pathogenic CNVs in general are determined by additional genetic variants in the genome. Finally the findings also propose a linkage of NRXN1 neurobiology to epilepsy and possibly to type 1 diabetes.","DOI":"10.1002/ajmg.b.32036","ISSN":"1552-485X","note":"PMID: 22337556","shortTitle":"Mutations in NRXN1 in a family multiply affected with brain disorders","journalAbbreviation":"Am. J. Med. Genet. B Neuropsychiatr. Genet.","language":"eng","author":[{"family":"Duong","given":"Linh"},{"family":"Klitten","given":"Laura L."},{"family":"Møller","given":"Rikke S."},{"family":"Ingason","given":"Andrés"},{"family":"Jakobsen","given":"Klaus D."},{"family":"Skjødt","given":"Celina"},{"family":"Didriksen","given":"Michael"},{"family":"Hjalgrim","given":"Helle"},{"family":"Werge","given":"Thomas"},{"family":"Tommerup","given":"Niels"}],"issued":{"date-parts":[["2012",4]]}}}],"schema":"https://github.com/citation-style-language/schema/raw/master/csl-citation.json"} </w:instrText>
            </w:r>
            <w:r w:rsidRPr="00E64ED3">
              <w:rPr>
                <w:sz w:val="16"/>
                <w:szCs w:val="16"/>
              </w:rPr>
              <w:fldChar w:fldCharType="separate"/>
            </w:r>
            <w:r w:rsidR="00876682" w:rsidRPr="00876682">
              <w:rPr>
                <w:rFonts w:ascii="Calibri" w:hAnsi="Calibri"/>
                <w:sz w:val="16"/>
              </w:rPr>
              <w:t>[15]</w:t>
            </w:r>
            <w:r w:rsidRPr="00E64ED3">
              <w:rPr>
                <w:sz w:val="16"/>
                <w:szCs w:val="16"/>
              </w:rPr>
              <w:fldChar w:fldCharType="end"/>
            </w:r>
          </w:p>
        </w:tc>
        <w:tc>
          <w:tcPr>
            <w:tcW w:w="0" w:type="auto"/>
          </w:tcPr>
          <w:p w14:paraId="1C2FEE92" w14:textId="77777777" w:rsidR="00337763" w:rsidRPr="00E64ED3" w:rsidRDefault="00337763" w:rsidP="00337763">
            <w:pPr>
              <w:spacing w:after="0" w:line="240" w:lineRule="auto"/>
              <w:ind w:firstLine="0"/>
              <w:rPr>
                <w:sz w:val="16"/>
                <w:szCs w:val="16"/>
              </w:rPr>
            </w:pPr>
            <w:r w:rsidRPr="00E64ED3">
              <w:rPr>
                <w:sz w:val="16"/>
                <w:szCs w:val="16"/>
              </w:rPr>
              <w:t>5m</w:t>
            </w:r>
            <w:r w:rsidRPr="00E64ED3">
              <w:rPr>
                <w:sz w:val="16"/>
                <w:szCs w:val="16"/>
              </w:rPr>
              <w:fldChar w:fldCharType="begin"/>
            </w:r>
            <w:r w:rsidR="00876682">
              <w:rPr>
                <w:sz w:val="16"/>
                <w:szCs w:val="16"/>
              </w:rPr>
              <w:instrText xml:space="preserve"> ADDIN ZOTERO_ITEM CSL_CITATION {"citationID":"luPqsMss","properties":{"formattedCitation":"[15]","plainCitation":"[15]"},"citationItems":[{"id":2665,"uris":["http://zotero.org/users/827345/items/KQXS8QBI"],"uri":["http://zotero.org/users/827345/items/KQXS8QBI"],"itemData":{"id":2665,"type":"article-journal","title":"Mutations in NRXN1 in a family multiply affected with brain disorders: NRXN1 mutations and brain disorders","container-title":"American Journal of Medical Genetics. Part B, Neuropsychiatric Genetics: The Official Publication of the International Society of Psychiatric Genetics","page":"354-358","volume":"159B","issue":"3","source":"PubMed","abstract":"Mutation of the neurexin1-gene, NRXN1, interrupting the expression of neurexin1 has been associated with schizophrenia, autism, and intellectual disability. We have identified a family multiply affected with psychiatric, neurological, and somatic disorders along with an intricate co-segregation of NRXN1 mutations. The proband suffered from autism, mental retardation, and epilepsy and on genotyping it was revealed that he carried a compound heterozygous mutation in the NRXN1 consisting of a 451 kb deletion, affecting the promoter and first introns in addition to a point mutation, predicted to be deleterious to NRXN1. The deletion was passed on from the patient's mother who was clinically characterized by sub-diagnostic autistic traits in addition to type 1 diabetes mellitus. The point mutation was subsequently found in the patient's brother, suffering from a psychotic disorder, which implies that the point mutation was inherited from the deceased father, who was diagnosed with schizophrenia. The observations suggest a possible gene-dose effect of NRXN1 mutations on type and severity of mental illness and support the notion that the penetrance and pleiotropy of pathogenic CNVs in general are determined by additional genetic variants in the genome. Finally the findings also propose a linkage of NRXN1 neurobiology to epilepsy and possibly to type 1 diabetes.","DOI":"10.1002/ajmg.b.32036","ISSN":"1552-485X","note":"PMID: 22337556","shortTitle":"Mutations in NRXN1 in a family multiply affected with brain disorders","journalAbbreviation":"Am. J. Med. Genet. B Neuropsychiatr. Genet.","language":"eng","author":[{"family":"Duong","given":"Linh"},{"family":"Klitten","given":"Laura L."},{"family":"Møller","given":"Rikke S."},{"family":"Ingason","given":"Andrés"},{"family":"Jakobsen","given":"Klaus D."},{"family":"Skjødt","given":"Celina"},{"family":"Didriksen","given":"Michael"},{"family":"Hjalgrim","given":"Helle"},{"family":"Werge","given":"Thomas"},{"family":"Tommerup","given":"Niels"}],"issued":{"date-parts":[["2012",4]]}}}],"schema":"https://github.com/citation-style-language/schema/raw/master/csl-citation.json"} </w:instrText>
            </w:r>
            <w:r w:rsidRPr="00E64ED3">
              <w:rPr>
                <w:sz w:val="16"/>
                <w:szCs w:val="16"/>
              </w:rPr>
              <w:fldChar w:fldCharType="separate"/>
            </w:r>
            <w:r w:rsidR="00876682" w:rsidRPr="00876682">
              <w:rPr>
                <w:rFonts w:ascii="Calibri" w:hAnsi="Calibri"/>
                <w:sz w:val="16"/>
              </w:rPr>
              <w:t>[15]</w:t>
            </w:r>
            <w:r w:rsidRPr="00E64ED3">
              <w:rPr>
                <w:sz w:val="16"/>
                <w:szCs w:val="16"/>
              </w:rPr>
              <w:fldChar w:fldCharType="end"/>
            </w:r>
          </w:p>
        </w:tc>
        <w:tc>
          <w:tcPr>
            <w:tcW w:w="0" w:type="auto"/>
          </w:tcPr>
          <w:p w14:paraId="75E01108" w14:textId="77777777" w:rsidR="00337763" w:rsidRPr="00E64ED3" w:rsidRDefault="00337763" w:rsidP="00337763">
            <w:pPr>
              <w:spacing w:after="0" w:line="240" w:lineRule="auto"/>
              <w:ind w:firstLine="0"/>
              <w:rPr>
                <w:sz w:val="16"/>
                <w:szCs w:val="16"/>
              </w:rPr>
            </w:pPr>
            <w:r w:rsidRPr="00E64ED3">
              <w:rPr>
                <w:sz w:val="16"/>
                <w:szCs w:val="16"/>
              </w:rPr>
              <w:t>IS</w:t>
            </w:r>
            <w:r w:rsidRPr="00E64ED3">
              <w:rPr>
                <w:sz w:val="16"/>
                <w:szCs w:val="16"/>
              </w:rPr>
              <w:fldChar w:fldCharType="begin"/>
            </w:r>
            <w:r w:rsidR="00876682">
              <w:rPr>
                <w:sz w:val="16"/>
                <w:szCs w:val="16"/>
              </w:rPr>
              <w:instrText xml:space="preserve"> ADDIN ZOTERO_ITEM CSL_CITATION {"citationID":"S9plNRMm","properties":{"formattedCitation":"[15]","plainCitation":"[15]"},"citationItems":[{"id":2665,"uris":["http://zotero.org/users/827345/items/KQXS8QBI"],"uri":["http://zotero.org/users/827345/items/KQXS8QBI"],"itemData":{"id":2665,"type":"article-journal","title":"Mutations in NRXN1 in a family multiply affected with brain disorders: NRXN1 mutations and brain disorders","container-title":"American Journal of Medical Genetics. Part B, Neuropsychiatric Genetics: The Official Publication of the International Society of Psychiatric Genetics","page":"354-358","volume":"159B","issue":"3","source":"PubMed","abstract":"Mutation of the neurexin1-gene, NRXN1, interrupting the expression of neurexin1 has been associated with schizophrenia, autism, and intellectual disability. We have identified a family multiply affected with psychiatric, neurological, and somatic disorders along with an intricate co-segregation of NRXN1 mutations. The proband suffered from autism, mental retardation, and epilepsy and on genotyping it was revealed that he carried a compound heterozygous mutation in the NRXN1 consisting of a 451 kb deletion, affecting the promoter and first introns in addition to a point mutation, predicted to be deleterious to NRXN1. The deletion was passed on from the patient's mother who was clinically characterized by sub-diagnostic autistic traits in addition to type 1 diabetes mellitus. The point mutation was subsequently found in the patient's brother, suffering from a psychotic disorder, which implies that the point mutation was inherited from the deceased father, who was diagnosed with schizophrenia. The observations suggest a possible gene-dose effect of NRXN1 mutations on type and severity of mental illness and support the notion that the penetrance and pleiotropy of pathogenic CNVs in general are determined by additional genetic variants in the genome. Finally the findings also propose a linkage of NRXN1 neurobiology to epilepsy and possibly to type 1 diabetes.","DOI":"10.1002/ajmg.b.32036","ISSN":"1552-485X","note":"PMID: 22337556","shortTitle":"Mutations in NRXN1 in a family multiply affected with brain disorders","journalAbbreviation":"Am. J. Med. Genet. B Neuropsychiatr. Genet.","language":"eng","author":[{"family":"Duong","given":"Linh"},{"family":"Klitten","given":"Laura L."},{"family":"Møller","given":"Rikke S."},{"family":"Ingason","given":"Andrés"},{"family":"Jakobsen","given":"Klaus D."},{"family":"Skjødt","given":"Celina"},{"family":"Didriksen","given":"Michael"},{"family":"Hjalgrim","given":"Helle"},{"family":"Werge","given":"Thomas"},{"family":"Tommerup","given":"Niels"}],"issued":{"date-parts":[["2012",4]]}}}],"schema":"https://github.com/citation-style-language/schema/raw/master/csl-citation.json"} </w:instrText>
            </w:r>
            <w:r w:rsidRPr="00E64ED3">
              <w:rPr>
                <w:sz w:val="16"/>
                <w:szCs w:val="16"/>
              </w:rPr>
              <w:fldChar w:fldCharType="separate"/>
            </w:r>
            <w:r w:rsidR="00876682" w:rsidRPr="00876682">
              <w:rPr>
                <w:rFonts w:ascii="Calibri" w:hAnsi="Calibri"/>
                <w:sz w:val="16"/>
              </w:rPr>
              <w:t>[15]</w:t>
            </w:r>
            <w:r w:rsidRPr="00E64ED3">
              <w:rPr>
                <w:sz w:val="16"/>
                <w:szCs w:val="16"/>
              </w:rPr>
              <w:fldChar w:fldCharType="end"/>
            </w:r>
            <w:r w:rsidRPr="00E64ED3">
              <w:rPr>
                <w:sz w:val="16"/>
                <w:szCs w:val="16"/>
              </w:rPr>
              <w:t>,GTCS</w:t>
            </w:r>
            <w:r w:rsidRPr="00E64ED3">
              <w:rPr>
                <w:sz w:val="16"/>
                <w:szCs w:val="16"/>
              </w:rPr>
              <w:fldChar w:fldCharType="begin"/>
            </w:r>
            <w:r w:rsidR="00876682">
              <w:rPr>
                <w:sz w:val="16"/>
                <w:szCs w:val="16"/>
              </w:rPr>
              <w:instrText xml:space="preserve"> ADDIN ZOTERO_ITEM CSL_CITATION {"citationID":"k6VZ1D5w","properties":{"formattedCitation":"[15]","plainCitation":"[15]"},"citationItems":[{"id":2665,"uris":["http://zotero.org/users/827345/items/KQXS8QBI"],"uri":["http://zotero.org/users/827345/items/KQXS8QBI"],"itemData":{"id":2665,"type":"article-journal","title":"Mutations in NRXN1 in a family multiply affected with brain disorders: NRXN1 mutations and brain disorders","container-title":"American Journal of Medical Genetics. Part B, Neuropsychiatric Genetics: The Official Publication of the International Society of Psychiatric Genetics","page":"354-358","volume":"159B","issue":"3","source":"PubMed","abstract":"Mutation of the neurexin1-gene, NRXN1, interrupting the expression of neurexin1 has been associated with schizophrenia, autism, and intellectual disability. We have identified a family multiply affected with psychiatric, neurological, and somatic disorders along with an intricate co-segregation of NRXN1 mutations. The proband suffered from autism, mental retardation, and epilepsy and on genotyping it was revealed that he carried a compound heterozygous mutation in the NRXN1 consisting of a 451 kb deletion, affecting the promoter and first introns in addition to a point mutation, predicted to be deleterious to NRXN1. The deletion was passed on from the patient's mother who was clinically characterized by sub-diagnostic autistic traits in addition to type 1 diabetes mellitus. The point mutation was subsequently found in the patient's brother, suffering from a psychotic disorder, which implies that the point mutation was inherited from the deceased father, who was diagnosed with schizophrenia. The observations suggest a possible gene-dose effect of NRXN1 mutations on type and severity of mental illness and support the notion that the penetrance and pleiotropy of pathogenic CNVs in general are determined by additional genetic variants in the genome. Finally the findings also propose a linkage of NRXN1 neurobiology to epilepsy and possibly to type 1 diabetes.","DOI":"10.1002/ajmg.b.32036","ISSN":"1552-485X","note":"PMID: 22337556","shortTitle":"Mutations in NRXN1 in a family multiply affected with brain disorders","journalAbbreviation":"Am. J. Med. Genet. B Neuropsychiatr. Genet.","language":"eng","author":[{"family":"Duong","given":"Linh"},{"family":"Klitten","given":"Laura L."},{"family":"Møller","given":"Rikke S."},{"family":"Ingason","given":"Andrés"},{"family":"Jakobsen","given":"Klaus D."},{"family":"Skjødt","given":"Celina"},{"family":"Didriksen","given":"Michael"},{"family":"Hjalgrim","given":"Helle"},{"family":"Werge","given":"Thomas"},{"family":"Tommerup","given":"Niels"}],"issued":{"date-parts":[["2012",4]]}}}],"schema":"https://github.com/citation-style-language/schema/raw/master/csl-citation.json"} </w:instrText>
            </w:r>
            <w:r w:rsidRPr="00E64ED3">
              <w:rPr>
                <w:sz w:val="16"/>
                <w:szCs w:val="16"/>
              </w:rPr>
              <w:fldChar w:fldCharType="separate"/>
            </w:r>
            <w:r w:rsidR="00876682" w:rsidRPr="00876682">
              <w:rPr>
                <w:rFonts w:ascii="Calibri" w:hAnsi="Calibri"/>
                <w:sz w:val="16"/>
              </w:rPr>
              <w:t>[15]</w:t>
            </w:r>
            <w:r w:rsidRPr="00E64ED3">
              <w:rPr>
                <w:sz w:val="16"/>
                <w:szCs w:val="16"/>
              </w:rPr>
              <w:fldChar w:fldCharType="end"/>
            </w:r>
          </w:p>
        </w:tc>
        <w:tc>
          <w:tcPr>
            <w:tcW w:w="0" w:type="auto"/>
          </w:tcPr>
          <w:p w14:paraId="2FFA5060" w14:textId="77777777" w:rsidR="00337763" w:rsidRPr="00E64ED3" w:rsidRDefault="00337763" w:rsidP="00337763">
            <w:pPr>
              <w:spacing w:after="0" w:line="240" w:lineRule="auto"/>
              <w:ind w:firstLine="0"/>
              <w:rPr>
                <w:sz w:val="16"/>
                <w:szCs w:val="16"/>
              </w:rPr>
            </w:pPr>
            <w:r w:rsidRPr="00E64ED3">
              <w:rPr>
                <w:sz w:val="16"/>
                <w:szCs w:val="16"/>
              </w:rPr>
              <w:t>-lack of eye contact</w:t>
            </w:r>
            <w:r w:rsidRPr="00E64ED3">
              <w:rPr>
                <w:sz w:val="16"/>
                <w:szCs w:val="16"/>
              </w:rPr>
              <w:fldChar w:fldCharType="begin"/>
            </w:r>
            <w:r w:rsidR="00876682">
              <w:rPr>
                <w:sz w:val="16"/>
                <w:szCs w:val="16"/>
              </w:rPr>
              <w:instrText xml:space="preserve"> ADDIN ZOTERO_ITEM CSL_CITATION {"citationID":"Bu19HCPx","properties":{"formattedCitation":"[15]","plainCitation":"[15]"},"citationItems":[{"id":2665,"uris":["http://zotero.org/users/827345/items/KQXS8QBI"],"uri":["http://zotero.org/users/827345/items/KQXS8QBI"],"itemData":{"id":2665,"type":"article-journal","title":"Mutations in NRXN1 in a family multiply affected with brain disorders: NRXN1 mutations and brain disorders","container-title":"American Journal of Medical Genetics. Part B, Neuropsychiatric Genetics: The Official Publication of the International Society of Psychiatric Genetics","page":"354-358","volume":"159B","issue":"3","source":"PubMed","abstract":"Mutation of the neurexin1-gene, NRXN1, interrupting the expression of neurexin1 has been associated with schizophrenia, autism, and intellectual disability. We have identified a family multiply affected with psychiatric, neurological, and somatic disorders along with an intricate co-segregation of NRXN1 mutations. The proband suffered from autism, mental retardation, and epilepsy and on genotyping it was revealed that he carried a compound heterozygous mutation in the NRXN1 consisting of a 451 kb deletion, affecting the promoter and first introns in addition to a point mutation, predicted to be deleterious to NRXN1. The deletion was passed on from the patient's mother who was clinically characterized by sub-diagnostic autistic traits in addition to type 1 diabetes mellitus. The point mutation was subsequently found in the patient's brother, suffering from a psychotic disorder, which implies that the point mutation was inherited from the deceased father, who was diagnosed with schizophrenia. The observations suggest a possible gene-dose effect of NRXN1 mutations on type and severity of mental illness and support the notion that the penetrance and pleiotropy of pathogenic CNVs in general are determined by additional genetic variants in the genome. Finally the findings also propose a linkage of NRXN1 neurobiology to epilepsy and possibly to type 1 diabetes.","DOI":"10.1002/ajmg.b.32036","ISSN":"1552-485X","note":"PMID: 22337556","shortTitle":"Mutations in NRXN1 in a family multiply affected with brain disorders","journalAbbreviation":"Am. J. Med. Genet. B Neuropsychiatr. Genet.","language":"eng","author":[{"family":"Duong","given":"Linh"},{"family":"Klitten","given":"Laura L."},{"family":"Møller","given":"Rikke S."},{"family":"Ingason","given":"Andrés"},{"family":"Jakobsen","given":"Klaus D."},{"family":"Skjødt","given":"Celina"},{"family":"Didriksen","given":"Michael"},{"family":"Hjalgrim","given":"Helle"},{"family":"Werge","given":"Thomas"},{"family":"Tommerup","given":"Niels"}],"issued":{"date-parts":[["2012",4]]}}}],"schema":"https://github.com/citation-style-language/schema/raw/master/csl-citation.json"} </w:instrText>
            </w:r>
            <w:r w:rsidRPr="00E64ED3">
              <w:rPr>
                <w:sz w:val="16"/>
                <w:szCs w:val="16"/>
              </w:rPr>
              <w:fldChar w:fldCharType="separate"/>
            </w:r>
            <w:r w:rsidR="00876682" w:rsidRPr="00876682">
              <w:rPr>
                <w:rFonts w:ascii="Calibri" w:hAnsi="Calibri"/>
                <w:sz w:val="16"/>
              </w:rPr>
              <w:t>[15]</w:t>
            </w:r>
            <w:r w:rsidRPr="00E64ED3">
              <w:rPr>
                <w:sz w:val="16"/>
                <w:szCs w:val="16"/>
              </w:rPr>
              <w:fldChar w:fldCharType="end"/>
            </w:r>
          </w:p>
          <w:p w14:paraId="30EA3F14" w14:textId="77777777" w:rsidR="00337763" w:rsidRPr="00E64ED3" w:rsidRDefault="00337763" w:rsidP="00337763">
            <w:pPr>
              <w:spacing w:after="0" w:line="240" w:lineRule="auto"/>
              <w:ind w:firstLine="0"/>
              <w:rPr>
                <w:sz w:val="16"/>
                <w:szCs w:val="16"/>
              </w:rPr>
            </w:pPr>
            <w:r w:rsidRPr="00E64ED3">
              <w:rPr>
                <w:sz w:val="16"/>
                <w:szCs w:val="16"/>
              </w:rPr>
              <w:t>-lack of social relatedness</w:t>
            </w:r>
            <w:r w:rsidRPr="00E64ED3">
              <w:rPr>
                <w:sz w:val="16"/>
                <w:szCs w:val="16"/>
              </w:rPr>
              <w:fldChar w:fldCharType="begin"/>
            </w:r>
            <w:r w:rsidR="00876682">
              <w:rPr>
                <w:sz w:val="16"/>
                <w:szCs w:val="16"/>
              </w:rPr>
              <w:instrText xml:space="preserve"> ADDIN ZOTERO_ITEM CSL_CITATION {"citationID":"iFkmQ2V0","properties":{"formattedCitation":"[15]","plainCitation":"[15]"},"citationItems":[{"id":2665,"uris":["http://zotero.org/users/827345/items/KQXS8QBI"],"uri":["http://zotero.org/users/827345/items/KQXS8QBI"],"itemData":{"id":2665,"type":"article-journal","title":"Mutations in NRXN1 in a family multiply affected with brain disorders: NRXN1 mutations and brain disorders","container-title":"American Journal of Medical Genetics. Part B, Neuropsychiatric Genetics: The Official Publication of the International Society of Psychiatric Genetics","page":"354-358","volume":"159B","issue":"3","source":"PubMed","abstract":"Mutation of the neurexin1-gene, NRXN1, interrupting the expression of neurexin1 has been associated with schizophrenia, autism, and intellectual disability. We have identified a family multiply affected with psychiatric, neurological, and somatic disorders along with an intricate co-segregation of NRXN1 mutations. The proband suffered from autism, mental retardation, and epilepsy and on genotyping it was revealed that he carried a compound heterozygous mutation in the NRXN1 consisting of a 451 kb deletion, affecting the promoter and first introns in addition to a point mutation, predicted to be deleterious to NRXN1. The deletion was passed on from the patient's mother who was clinically characterized by sub-diagnostic autistic traits in addition to type 1 diabetes mellitus. The point mutation was subsequently found in the patient's brother, suffering from a psychotic disorder, which implies that the point mutation was inherited from the deceased father, who was diagnosed with schizophrenia. The observations suggest a possible gene-dose effect of NRXN1 mutations on type and severity of mental illness and support the notion that the penetrance and pleiotropy of pathogenic CNVs in general are determined by additional genetic variants in the genome. Finally the findings also propose a linkage of NRXN1 neurobiology to epilepsy and possibly to type 1 diabetes.","DOI":"10.1002/ajmg.b.32036","ISSN":"1552-485X","note":"PMID: 22337556","shortTitle":"Mutations in NRXN1 in a family multiply affected with brain disorders","journalAbbreviation":"Am. J. Med. Genet. B Neuropsychiatr. Genet.","language":"eng","author":[{"family":"Duong","given":"Linh"},{"family":"Klitten","given":"Laura L."},{"family":"Møller","given":"Rikke S."},{"family":"Ingason","given":"Andrés"},{"family":"Jakobsen","given":"Klaus D."},{"family":"Skjødt","given":"Celina"},{"family":"Didriksen","given":"Michael"},{"family":"Hjalgrim","given":"Helle"},{"family":"Werge","given":"Thomas"},{"family":"Tommerup","given":"Niels"}],"issued":{"date-parts":[["2012",4]]}}}],"schema":"https://github.com/citation-style-language/schema/raw/master/csl-citation.json"} </w:instrText>
            </w:r>
            <w:r w:rsidRPr="00E64ED3">
              <w:rPr>
                <w:sz w:val="16"/>
                <w:szCs w:val="16"/>
              </w:rPr>
              <w:fldChar w:fldCharType="separate"/>
            </w:r>
            <w:r w:rsidR="00876682" w:rsidRPr="00876682">
              <w:rPr>
                <w:rFonts w:ascii="Calibri" w:hAnsi="Calibri"/>
                <w:sz w:val="16"/>
              </w:rPr>
              <w:t>[15]</w:t>
            </w:r>
            <w:r w:rsidRPr="00E64ED3">
              <w:rPr>
                <w:sz w:val="16"/>
                <w:szCs w:val="16"/>
              </w:rPr>
              <w:fldChar w:fldCharType="end"/>
            </w:r>
          </w:p>
          <w:p w14:paraId="2582B1B1" w14:textId="77777777" w:rsidR="00337763" w:rsidRPr="00E64ED3" w:rsidRDefault="00337763" w:rsidP="00337763">
            <w:pPr>
              <w:spacing w:after="0" w:line="240" w:lineRule="auto"/>
              <w:ind w:firstLine="0"/>
              <w:rPr>
                <w:sz w:val="16"/>
                <w:szCs w:val="16"/>
              </w:rPr>
            </w:pPr>
            <w:r w:rsidRPr="00E64ED3">
              <w:rPr>
                <w:sz w:val="16"/>
                <w:szCs w:val="16"/>
              </w:rPr>
              <w:t>-odd way of communication</w:t>
            </w:r>
            <w:r w:rsidRPr="00E64ED3">
              <w:rPr>
                <w:sz w:val="16"/>
                <w:szCs w:val="16"/>
              </w:rPr>
              <w:fldChar w:fldCharType="begin"/>
            </w:r>
            <w:r w:rsidR="00876682">
              <w:rPr>
                <w:sz w:val="16"/>
                <w:szCs w:val="16"/>
              </w:rPr>
              <w:instrText xml:space="preserve"> ADDIN ZOTERO_ITEM CSL_CITATION {"citationID":"QC23uzmO","properties":{"formattedCitation":"[15]","plainCitation":"[15]"},"citationItems":[{"id":2665,"uris":["http://zotero.org/users/827345/items/KQXS8QBI"],"uri":["http://zotero.org/users/827345/items/KQXS8QBI"],"itemData":{"id":2665,"type":"article-journal","title":"Mutations in NRXN1 in a family multiply affected with brain disorders: NRXN1 mutations and brain disorders","container-title":"American Journal of Medical Genetics. Part B, Neuropsychiatric Genetics: The Official Publication of the International Society of Psychiatric Genetics","page":"354-358","volume":"159B","issue":"3","source":"PubMed","abstract":"Mutation of the neurexin1-gene, NRXN1, interrupting the expression of neurexin1 has been associated with schizophrenia, autism, and intellectual disability. We have identified a family multiply affected with psychiatric, neurological, and somatic disorders along with an intricate co-segregation of NRXN1 mutations. The proband suffered from autism, mental retardation, and epilepsy and on genotyping it was revealed that he carried a compound heterozygous mutation in the NRXN1 consisting of a 451 kb deletion, affecting the promoter and first introns in addition to a point mutation, predicted to be deleterious to NRXN1. The deletion was passed on from the patient's mother who was clinically characterized by sub-diagnostic autistic traits in addition to type 1 diabetes mellitus. The point mutation was subsequently found in the patient's brother, suffering from a psychotic disorder, which implies that the point mutation was inherited from the deceased father, who was diagnosed with schizophrenia. The observations suggest a possible gene-dose effect of NRXN1 mutations on type and severity of mental illness and support the notion that the penetrance and pleiotropy of pathogenic CNVs in general are determined by additional genetic variants in the genome. Finally the findings also propose a linkage of NRXN1 neurobiology to epilepsy and possibly to type 1 diabetes.","DOI":"10.1002/ajmg.b.32036","ISSN":"1552-485X","note":"PMID: 22337556","shortTitle":"Mutations in NRXN1 in a family multiply affected with brain disorders","journalAbbreviation":"Am. J. Med. Genet. B Neuropsychiatr. Genet.","language":"eng","author":[{"family":"Duong","given":"Linh"},{"family":"Klitten","given":"Laura L."},{"family":"Møller","given":"Rikke S."},{"family":"Ingason","given":"Andrés"},{"family":"Jakobsen","given":"Klaus D."},{"family":"Skjødt","given":"Celina"},{"family":"Didriksen","given":"Michael"},{"family":"Hjalgrim","given":"Helle"},{"family":"Werge","given":"Thomas"},{"family":"Tommerup","given":"Niels"}],"issued":{"date-parts":[["2012",4]]}}}],"schema":"https://github.com/citation-style-language/schema/raw/master/csl-citation.json"} </w:instrText>
            </w:r>
            <w:r w:rsidRPr="00E64ED3">
              <w:rPr>
                <w:sz w:val="16"/>
                <w:szCs w:val="16"/>
              </w:rPr>
              <w:fldChar w:fldCharType="separate"/>
            </w:r>
            <w:r w:rsidR="00876682" w:rsidRPr="00876682">
              <w:rPr>
                <w:rFonts w:ascii="Calibri" w:hAnsi="Calibri"/>
                <w:sz w:val="16"/>
              </w:rPr>
              <w:t>[15]</w:t>
            </w:r>
            <w:r w:rsidRPr="00E64ED3">
              <w:rPr>
                <w:sz w:val="16"/>
                <w:szCs w:val="16"/>
              </w:rPr>
              <w:fldChar w:fldCharType="end"/>
            </w:r>
          </w:p>
          <w:p w14:paraId="21E79B75" w14:textId="77777777" w:rsidR="00337763" w:rsidRPr="00E64ED3" w:rsidRDefault="00337763" w:rsidP="00337763">
            <w:pPr>
              <w:spacing w:after="0" w:line="240" w:lineRule="auto"/>
              <w:ind w:firstLine="0"/>
              <w:rPr>
                <w:sz w:val="16"/>
                <w:szCs w:val="16"/>
              </w:rPr>
            </w:pPr>
            <w:r w:rsidRPr="00E64ED3">
              <w:rPr>
                <w:sz w:val="16"/>
                <w:szCs w:val="16"/>
              </w:rPr>
              <w:t>-repetitive body-rocking</w:t>
            </w:r>
            <w:r w:rsidRPr="00E64ED3">
              <w:rPr>
                <w:sz w:val="16"/>
                <w:szCs w:val="16"/>
              </w:rPr>
              <w:fldChar w:fldCharType="begin"/>
            </w:r>
            <w:r w:rsidR="00876682">
              <w:rPr>
                <w:sz w:val="16"/>
                <w:szCs w:val="16"/>
              </w:rPr>
              <w:instrText xml:space="preserve"> ADDIN ZOTERO_ITEM CSL_CITATION {"citationID":"0pkLxW8T","properties":{"formattedCitation":"[15]","plainCitation":"[15]"},"citationItems":[{"id":2665,"uris":["http://zotero.org/users/827345/items/KQXS8QBI"],"uri":["http://zotero.org/users/827345/items/KQXS8QBI"],"itemData":{"id":2665,"type":"article-journal","title":"Mutations in NRXN1 in a family multiply affected with brain disorders: NRXN1 mutations and brain disorders","container-title":"American Journal of Medical Genetics. Part B, Neuropsychiatric Genetics: The Official Publication of the International Society of Psychiatric Genetics","page":"354-358","volume":"159B","issue":"3","source":"PubMed","abstract":"Mutation of the neurexin1-gene, NRXN1, interrupting the expression of neurexin1 has been associated with schizophrenia, autism, and intellectual disability. We have identified a family multiply affected with psychiatric, neurological, and somatic disorders along with an intricate co-segregation of NRXN1 mutations. The proband suffered from autism, mental retardation, and epilepsy and on genotyping it was revealed that he carried a compound heterozygous mutation in the NRXN1 consisting of a 451 kb deletion, affecting the promoter and first introns in addition to a point mutation, predicted to be deleterious to NRXN1. The deletion was passed on from the patient's mother who was clinically characterized by sub-diagnostic autistic traits in addition to type 1 diabetes mellitus. The point mutation was subsequently found in the patient's brother, suffering from a psychotic disorder, which implies that the point mutation was inherited from the deceased father, who was diagnosed with schizophrenia. The observations suggest a possible gene-dose effect of NRXN1 mutations on type and severity of mental illness and support the notion that the penetrance and pleiotropy of pathogenic CNVs in general are determined by additional genetic variants in the genome. Finally the findings also propose a linkage of NRXN1 neurobiology to epilepsy and possibly to type 1 diabetes.","DOI":"10.1002/ajmg.b.32036","ISSN":"1552-485X","note":"PMID: 22337556","shortTitle":"Mutations in NRXN1 in a family multiply affected with brain disorders","journalAbbreviation":"Am. J. Med. Genet. B Neuropsychiatr. Genet.","language":"eng","author":[{"family":"Duong","given":"Linh"},{"family":"Klitten","given":"Laura L."},{"family":"Møller","given":"Rikke S."},{"family":"Ingason","given":"Andrés"},{"family":"Jakobsen","given":"Klaus D."},{"family":"Skjødt","given":"Celina"},{"family":"Didriksen","given":"Michael"},{"family":"Hjalgrim","given":"Helle"},{"family":"Werge","given":"Thomas"},{"family":"Tommerup","given":"Niels"}],"issued":{"date-parts":[["2012",4]]}}}],"schema":"https://github.com/citation-style-language/schema/raw/master/csl-citation.json"} </w:instrText>
            </w:r>
            <w:r w:rsidRPr="00E64ED3">
              <w:rPr>
                <w:sz w:val="16"/>
                <w:szCs w:val="16"/>
              </w:rPr>
              <w:fldChar w:fldCharType="separate"/>
            </w:r>
            <w:r w:rsidR="00876682" w:rsidRPr="00876682">
              <w:rPr>
                <w:rFonts w:ascii="Calibri" w:hAnsi="Calibri"/>
                <w:sz w:val="16"/>
              </w:rPr>
              <w:t>[15]</w:t>
            </w:r>
            <w:r w:rsidRPr="00E64ED3">
              <w:rPr>
                <w:sz w:val="16"/>
                <w:szCs w:val="16"/>
              </w:rPr>
              <w:fldChar w:fldCharType="end"/>
            </w:r>
          </w:p>
        </w:tc>
        <w:tc>
          <w:tcPr>
            <w:tcW w:w="0" w:type="auto"/>
          </w:tcPr>
          <w:p w14:paraId="4D43AE45" w14:textId="77777777" w:rsidR="00337763" w:rsidRPr="00E64ED3" w:rsidRDefault="00337763" w:rsidP="00337763">
            <w:pPr>
              <w:spacing w:after="0" w:line="240" w:lineRule="auto"/>
              <w:ind w:firstLine="0"/>
              <w:rPr>
                <w:sz w:val="16"/>
                <w:szCs w:val="16"/>
              </w:rPr>
            </w:pPr>
          </w:p>
        </w:tc>
        <w:tc>
          <w:tcPr>
            <w:tcW w:w="0" w:type="auto"/>
          </w:tcPr>
          <w:p w14:paraId="388173F2" w14:textId="77777777" w:rsidR="00337763" w:rsidRPr="00E64ED3" w:rsidRDefault="00337763" w:rsidP="00337763">
            <w:pPr>
              <w:spacing w:after="0" w:line="240" w:lineRule="auto"/>
              <w:ind w:firstLine="0"/>
              <w:rPr>
                <w:sz w:val="16"/>
                <w:szCs w:val="16"/>
              </w:rPr>
            </w:pPr>
          </w:p>
        </w:tc>
        <w:tc>
          <w:tcPr>
            <w:tcW w:w="0" w:type="auto"/>
          </w:tcPr>
          <w:p w14:paraId="5949CD73" w14:textId="77777777" w:rsidR="00337763" w:rsidRPr="00E64ED3" w:rsidRDefault="00337763" w:rsidP="00337763">
            <w:pPr>
              <w:spacing w:after="0" w:line="240" w:lineRule="auto"/>
              <w:ind w:firstLine="0"/>
              <w:rPr>
                <w:sz w:val="16"/>
                <w:szCs w:val="16"/>
              </w:rPr>
            </w:pPr>
          </w:p>
        </w:tc>
        <w:tc>
          <w:tcPr>
            <w:tcW w:w="0" w:type="auto"/>
          </w:tcPr>
          <w:p w14:paraId="7F5B9A00" w14:textId="77777777" w:rsidR="00337763" w:rsidRPr="00E64ED3" w:rsidRDefault="00337763" w:rsidP="00337763">
            <w:pPr>
              <w:spacing w:after="0" w:line="240" w:lineRule="auto"/>
              <w:ind w:firstLine="0"/>
              <w:rPr>
                <w:sz w:val="16"/>
                <w:szCs w:val="16"/>
              </w:rPr>
            </w:pPr>
          </w:p>
        </w:tc>
      </w:tr>
      <w:tr w:rsidR="00876682" w:rsidRPr="00196311" w14:paraId="7BE52BDB" w14:textId="77777777" w:rsidTr="00237912">
        <w:tc>
          <w:tcPr>
            <w:tcW w:w="0" w:type="auto"/>
          </w:tcPr>
          <w:p w14:paraId="64B30C75" w14:textId="77777777" w:rsidR="00337763" w:rsidRPr="00E64ED3" w:rsidRDefault="00337763" w:rsidP="00337763">
            <w:pPr>
              <w:spacing w:after="0" w:line="240" w:lineRule="auto"/>
              <w:ind w:firstLine="0"/>
              <w:rPr>
                <w:i/>
                <w:sz w:val="16"/>
                <w:szCs w:val="16"/>
              </w:rPr>
            </w:pPr>
            <w:r w:rsidRPr="00E64ED3">
              <w:rPr>
                <w:i/>
                <w:sz w:val="16"/>
                <w:szCs w:val="16"/>
              </w:rPr>
              <w:t>PCDH19</w:t>
            </w:r>
          </w:p>
        </w:tc>
        <w:tc>
          <w:tcPr>
            <w:tcW w:w="0" w:type="auto"/>
          </w:tcPr>
          <w:p w14:paraId="43F1D353" w14:textId="77777777" w:rsidR="00337763" w:rsidRPr="00E64ED3" w:rsidRDefault="00337763" w:rsidP="00337763">
            <w:pPr>
              <w:spacing w:after="0" w:line="240" w:lineRule="auto"/>
              <w:ind w:firstLine="0"/>
              <w:rPr>
                <w:sz w:val="16"/>
                <w:szCs w:val="16"/>
              </w:rPr>
            </w:pPr>
            <w:r w:rsidRPr="00E64ED3">
              <w:rPr>
                <w:sz w:val="16"/>
                <w:szCs w:val="16"/>
              </w:rPr>
              <w:t>predominantly focal/multifocal epilepsy</w:t>
            </w:r>
          </w:p>
        </w:tc>
        <w:tc>
          <w:tcPr>
            <w:tcW w:w="0" w:type="auto"/>
          </w:tcPr>
          <w:p w14:paraId="2F44E36E" w14:textId="77777777" w:rsidR="00337763" w:rsidRPr="00E64ED3" w:rsidRDefault="00337763" w:rsidP="00337763">
            <w:pPr>
              <w:spacing w:after="0" w:line="240" w:lineRule="auto"/>
              <w:ind w:firstLine="0"/>
              <w:rPr>
                <w:sz w:val="16"/>
                <w:szCs w:val="16"/>
              </w:rPr>
            </w:pPr>
            <w:r w:rsidRPr="00E64ED3">
              <w:rPr>
                <w:sz w:val="16"/>
                <w:szCs w:val="16"/>
              </w:rPr>
              <w:t xml:space="preserve">n=6 w/ “autistic features”, EFMR or DS </w:t>
            </w:r>
            <w:r w:rsidRPr="00E64ED3">
              <w:rPr>
                <w:sz w:val="16"/>
                <w:szCs w:val="16"/>
              </w:rPr>
              <w:fldChar w:fldCharType="begin"/>
            </w:r>
            <w:r w:rsidR="00876682">
              <w:rPr>
                <w:sz w:val="16"/>
                <w:szCs w:val="16"/>
              </w:rPr>
              <w:instrText xml:space="preserve"> ADDIN ZOTERO_ITEM CSL_CITATION {"citationID":"ocu4mi8h0","properties":{"formattedCitation":"[16]","plainCitation":"[16]"},"citationItems":[{"id":2274,"uris":["http://zotero.org/users/827345/items/7EIPCBR8"],"uri":["http://zotero.org/users/827345/items/7EIPCBR8"],"itemData":{"id":2274,"type":"article-journal","title":"Clinical and genetic aspects of PCDH19-related epilepsy syndromes and the possible role of PCDH19 mutations in males with autism spectrum disorders","container-title":"Neurogenetics","page":"23-34","volume":"14","issue":"1","source":"PubMed","abstract":"Epilepsy and mental retardation limited to females (EFMR), caused by PCDH19 mutations, has a variable clinical expression that needs further exploration. Onset of epilepsy may be provoked by fever and can resemble Dravet syndrome. Furthermore, transmitting males have no seizures, but are reported to have rigid personalities suggesting possible autism spectrum disorders (ASD). Therefore, this study aimed to determine the phenotypic spectrum associated with PCDH19 mutations in Dravet-like and EFMR female patients and in males with ASD. We screened 120 females suffering from Dravet-like epilepsy, 136 females with EFMR features and 20 males with ASD. Phenotypes and genotypes of the PCDH19 mutation carriers were compared with those of 125 females with EFMR reported in the literature. We report 15 additional patients with a PCDH19 mutation. Review of clinical data of all reported patients showed that the clinical picture of EFMR is heterogeneous, but epilepsy onset in infancy, fever sensitivity and occurrence of seizures in clusters are key features. Seizures remit in the majority of patients during teenage years. Intellectual disability and behavioural disturbances are common. Fifty percent of all mutations are missense mutations, located in the extracellular domains only. Truncating mutations have been identified in all protein domains. One ASD proband carried one missense mutation predicted to have a deleterious effect, suggesting that ASD in males can be associated with PCDH19 mutations.","DOI":"10.1007/s10048-013-0353-1","ISSN":"1364-6753","note":"PMID: 23334464","journalAbbreviation":"Neurogenetics","language":"eng","author":[{"family":"Harssel","given":"J. J. T.","non-dropping-particle":"van"},{"family":"Weckhuysen","given":"S."},{"family":"Kempen","given":"M. J. A.","non-dropping-particle":"van"},{"family":"Hardies","given":"K."},{"family":"Verbeek","given":"N. E."},{"family":"Kovel","given":"C. G. F.","non-dropping-particle":"de"},{"family":"Gunning","given":"W. B."},{"family":"Daalen","given":"E.","non-dropping-particle":"van"},{"family":"Jonge","given":"M. V.","non-dropping-particle":"de"},{"family":"Jansen","given":"A. C."},{"family":"Vermeulen","given":"R. J."},{"family":"Arts","given":"W. F. M."},{"family":"Verhelst","given":"H."},{"family":"Fogarasi","given":"A."},{"family":"Rijk-van Andel","given":"J. F.","non-dropping-particle":"de"},{"family":"Kelemen","given":"A."},{"family":"Lindhout","given":"D."},{"family":"De Jonghe","given":"P."},{"family":"Koeleman","given":"B. P. C."},{"family":"Suls","given":"A."},{"family":"Brilstra","given":"E. H."}],"issued":{"date-parts":[["2013",2]]}}}],"schema":"https://github.com/citation-style-language/schema/raw/master/csl-citation.json"} </w:instrText>
            </w:r>
            <w:r w:rsidRPr="00E64ED3">
              <w:rPr>
                <w:sz w:val="16"/>
                <w:szCs w:val="16"/>
              </w:rPr>
              <w:fldChar w:fldCharType="separate"/>
            </w:r>
            <w:r w:rsidR="00876682" w:rsidRPr="00876682">
              <w:rPr>
                <w:rFonts w:ascii="Calibri" w:hAnsi="Calibri"/>
                <w:sz w:val="16"/>
              </w:rPr>
              <w:t>[16]</w:t>
            </w:r>
            <w:r w:rsidRPr="00E64ED3">
              <w:rPr>
                <w:sz w:val="16"/>
                <w:szCs w:val="16"/>
              </w:rPr>
              <w:fldChar w:fldCharType="end"/>
            </w:r>
          </w:p>
          <w:p w14:paraId="00D5C95C" w14:textId="77777777" w:rsidR="00337763" w:rsidRPr="00E64ED3" w:rsidRDefault="00337763" w:rsidP="00337763">
            <w:pPr>
              <w:spacing w:after="0" w:line="240" w:lineRule="auto"/>
              <w:ind w:firstLine="0"/>
              <w:rPr>
                <w:sz w:val="16"/>
                <w:szCs w:val="16"/>
              </w:rPr>
            </w:pPr>
          </w:p>
          <w:p w14:paraId="249A6C18" w14:textId="77777777" w:rsidR="00337763" w:rsidRPr="00E64ED3" w:rsidRDefault="00337763" w:rsidP="00337763">
            <w:pPr>
              <w:spacing w:after="0" w:line="240" w:lineRule="auto"/>
              <w:ind w:firstLine="0"/>
              <w:rPr>
                <w:sz w:val="16"/>
                <w:szCs w:val="16"/>
              </w:rPr>
            </w:pPr>
            <w:r w:rsidRPr="00E64ED3">
              <w:rPr>
                <w:sz w:val="16"/>
                <w:szCs w:val="16"/>
              </w:rPr>
              <w:t>n=3 w/ “autistic features”, EFMR</w:t>
            </w:r>
            <w:r w:rsidRPr="00E64ED3">
              <w:rPr>
                <w:sz w:val="16"/>
                <w:szCs w:val="16"/>
              </w:rPr>
              <w:fldChar w:fldCharType="begin"/>
            </w:r>
            <w:r w:rsidR="00876682">
              <w:rPr>
                <w:sz w:val="16"/>
                <w:szCs w:val="16"/>
              </w:rPr>
              <w:instrText xml:space="preserve"> ADDIN ZOTERO_ITEM CSL_CITATION {"citationID":"aa2juljjg","properties":{"formattedCitation":"[17]","plainCitation":"[17]"},"citationItems":[{"id":2408,"uris":["http://zotero.org/users/827345/items/QSR2F7MU"],"uri":["http://zotero.org/users/827345/items/QSR2F7MU"],"itemData":{"id":2408,"type":"article-journal","title":"Novel de novo PCDH19 mutations in three unrelated females with epilepsy female restricted mental retardation syndrome","container-title":"American Journal of Medical Genetics. Part A","page":"2475-2481","volume":"152A","issue":"10","source":"PubMed","abstract":"Epilepsy and Mental Retardation Limited to Females (EFMR) [OMIM 300088] was first described in 1971 [Juberg and Hellman, 1971] in 15 related females with early onset grand mal seizures and mental retardation. Although EFMR demonstrates X-linked inheritance, it follows an unusual pattern by sparing transmitting males and affecting only heterozygous females. In 2008, mutations within the protocadherin 19 (PCDH19) gene were implicated as causative of EFMR [Dibbens et al. (2008); Nat Genet 40:776-781]. The EFMR phenotype is typically characterized by seizure onset in infancy and mild to severe intellectual impairment. Several individuals with EFMR have also been described as having autistic features. We describe three unrelated female individuals, ranging in age from 3 to 19 years, with de novo novel PCDH19 mutations. All three individuals have seizure onset in infancy and require the use of multiple antiepileptic drugs. They also have varying degrees of intellectual impairment along with the presence of autistic features. Although most individuals with EFMR described to date demonstrate this unusual familial X-linked inheritance, our three unrelated females with de novo mutations highlight the importance of testing PCDH19 in females with early onset epilepsy, intellectual impairment, and autistic features, regardless of family history.","DOI":"10.1002/ajmg.a.33611","ISSN":"1552-4833","note":"PMID: 20830798","journalAbbreviation":"Am. J. Med. Genet. A","language":"eng","author":[{"family":"Jamal","given":"Seema M."},{"family":"Basran","given":"Raveen K."},{"family":"Newton","given":"Stephanie"},{"family":"Wang","given":"Zhenyuan"},{"family":"Milunsky","given":"Jeff M."}],"issued":{"date-parts":[["2010",10]]}}}],"schema":"https://github.com/citation-style-language/schema/raw/master/csl-citation.json"} </w:instrText>
            </w:r>
            <w:r w:rsidRPr="00E64ED3">
              <w:rPr>
                <w:sz w:val="16"/>
                <w:szCs w:val="16"/>
              </w:rPr>
              <w:fldChar w:fldCharType="separate"/>
            </w:r>
            <w:r w:rsidR="00876682" w:rsidRPr="00876682">
              <w:rPr>
                <w:rFonts w:ascii="Calibri" w:hAnsi="Calibri"/>
                <w:sz w:val="16"/>
              </w:rPr>
              <w:t>[17]</w:t>
            </w:r>
            <w:r w:rsidRPr="00E64ED3">
              <w:rPr>
                <w:sz w:val="16"/>
                <w:szCs w:val="16"/>
              </w:rPr>
              <w:fldChar w:fldCharType="end"/>
            </w:r>
          </w:p>
          <w:p w14:paraId="5331ABDC" w14:textId="77777777" w:rsidR="00337763" w:rsidRPr="00E64ED3" w:rsidRDefault="00337763" w:rsidP="00337763">
            <w:pPr>
              <w:spacing w:after="0" w:line="240" w:lineRule="auto"/>
              <w:ind w:firstLine="0"/>
              <w:rPr>
                <w:sz w:val="16"/>
                <w:szCs w:val="16"/>
              </w:rPr>
            </w:pPr>
          </w:p>
          <w:p w14:paraId="339B05C8" w14:textId="77777777" w:rsidR="00337763" w:rsidRPr="00E64ED3" w:rsidRDefault="00337763" w:rsidP="00337763">
            <w:pPr>
              <w:spacing w:after="0" w:line="240" w:lineRule="auto"/>
              <w:ind w:firstLine="0"/>
              <w:rPr>
                <w:sz w:val="16"/>
                <w:szCs w:val="16"/>
              </w:rPr>
            </w:pPr>
            <w:r w:rsidRPr="00E64ED3">
              <w:rPr>
                <w:sz w:val="16"/>
                <w:szCs w:val="16"/>
              </w:rPr>
              <w:t xml:space="preserve">n=1 w/ “Asperger syndrome”, EFMR </w:t>
            </w:r>
            <w:r w:rsidRPr="00E64ED3">
              <w:rPr>
                <w:sz w:val="16"/>
                <w:szCs w:val="16"/>
              </w:rPr>
              <w:fldChar w:fldCharType="begin"/>
            </w:r>
            <w:r w:rsidR="00876682">
              <w:rPr>
                <w:sz w:val="16"/>
                <w:szCs w:val="16"/>
              </w:rPr>
              <w:instrText xml:space="preserve"> ADDIN ZOTERO_ITEM CSL_CITATION {"citationID":"18r47n6ob2","properties":{"formattedCitation":"[18]","plainCitation":"[18]"},"citationItems":[{"id":2280,"uris":["http://zotero.org/users/827345/items/AZTICSW6"],"uri":["http://zotero.org/users/827345/items/AZTICSW6"],"itemData":{"id":2280,"type":"article-journal","title":"Epilepsy and mental retardation limited to females with PCDH19 mutations can present de novo or in single generation families","container-title":"Journal of Medical Genetics","page":"211-216","volume":"47","issue":"3","source":"PubMed","abstract":"BACKGROUND: Epilepsy and mental retardation limited to females (EFMR) is an intriguing X-linked disorder affecting heterozygous females and sparing hemizygous males. Mutations in the protocadherin 19 (PCDH19) gene have been identified in seven unrelated families with EFMR.\nMETHODS AND RESULTS: Here, we assessed the frequency of PCDH19 mutations in individuals with clinical features which overlap those of EFMR. We analysed 185 females from three cohorts: 42 with Rett syndrome who were negative for MECP2 and CDKL5 mutations, 57 with autism spectrum disorders, and 86 with epilepsy with or without intellectual disability. No mutations were identified in the Rett syndrome and autism spectrum disorders cohorts suggesting that despite sharing similar clinical characteristics with EFMR, PCDH19 mutations are not generally associated with these disorders. Among the 86 females with epilepsy (of whom 51 had seizure onset before 3 years), with or without intellectual disability, we identified two (2.3%) missense changes. One (c.1671C--&gt;G, p.N557K), reported previously without clinical data, was found in two affected sisters, the first EFMR family without a multigenerational family history of affected females. The second, reported here, is a novel de novo missense change identified in a sporadic female. The change, p.S276P, is predicted to result in functional disturbance of PCDH19 as it affects a highly conserved residue adjacent to the adhesion interface of EC3 of PCDH19.\nCONCLUSIONS: This de novo PCDH19 mutation in a sporadic female highlights that mutational analysis should be considered in isolated instances of girls with infantile onset seizures and developmental delay, in addition to those with the characteristic family history of EFMR.","DOI":"10.1136/jmg.2009.068817","ISSN":"1468-6244","note":"PMID: 19752159","journalAbbreviation":"J. Med. Genet.","language":"eng","author":[{"family":"Hynes","given":"Kim"},{"family":"Tarpey","given":"Patrick"},{"family":"Dibbens","given":"Leanne M."},{"family":"Bayly","given":"Marta A."},{"family":"Berkovic","given":"Samuel F."},{"family":"Smith","given":"Raffaella"},{"family":"Raisi","given":"Zahyia Al"},{"family":"Turner","given":"Samantha J."},{"family":"Brown","given":"Natasha J."},{"family":"Desai","given":"Tarishi D."},{"family":"Haan","given":"Eric"},{"family":"Turner","given":"Gillian"},{"family":"Christodoulou","given":"John"},{"family":"Leonard","given":"Helen"},{"family":"Gill","given":"Deepak"},{"family":"Stratton","given":"Michael R."},{"family":"Gecz","given":"Jozef"},{"family":"Scheffer","given":"Ingrid E."}],"issued":{"date-parts":[["2010",3]]}}}],"schema":"https://github.com/citation-style-language/schema/raw/master/csl-citation.json"} </w:instrText>
            </w:r>
            <w:r w:rsidRPr="00E64ED3">
              <w:rPr>
                <w:sz w:val="16"/>
                <w:szCs w:val="16"/>
              </w:rPr>
              <w:fldChar w:fldCharType="separate"/>
            </w:r>
            <w:r w:rsidR="00876682" w:rsidRPr="00876682">
              <w:rPr>
                <w:rFonts w:ascii="Calibri" w:hAnsi="Calibri"/>
                <w:sz w:val="16"/>
              </w:rPr>
              <w:t>[18]</w:t>
            </w:r>
            <w:r w:rsidRPr="00E64ED3">
              <w:rPr>
                <w:sz w:val="16"/>
                <w:szCs w:val="16"/>
              </w:rPr>
              <w:fldChar w:fldCharType="end"/>
            </w:r>
          </w:p>
          <w:p w14:paraId="5D398632" w14:textId="77777777" w:rsidR="00337763" w:rsidRPr="00E64ED3" w:rsidRDefault="00337763" w:rsidP="00337763">
            <w:pPr>
              <w:spacing w:after="0" w:line="240" w:lineRule="auto"/>
              <w:ind w:firstLine="0"/>
              <w:rPr>
                <w:sz w:val="16"/>
                <w:szCs w:val="16"/>
              </w:rPr>
            </w:pPr>
          </w:p>
          <w:p w14:paraId="02DE2361" w14:textId="77777777" w:rsidR="00337763" w:rsidRPr="00E64ED3" w:rsidRDefault="00337763" w:rsidP="00337763">
            <w:pPr>
              <w:spacing w:after="0" w:line="240" w:lineRule="auto"/>
              <w:ind w:firstLine="0"/>
              <w:rPr>
                <w:sz w:val="16"/>
                <w:szCs w:val="16"/>
              </w:rPr>
            </w:pPr>
            <w:r w:rsidRPr="00E64ED3">
              <w:rPr>
                <w:sz w:val="16"/>
                <w:szCs w:val="16"/>
              </w:rPr>
              <w:t xml:space="preserve">n=1 w/ “autistic features”, EFMR </w:t>
            </w:r>
            <w:r w:rsidRPr="00E64ED3">
              <w:rPr>
                <w:sz w:val="16"/>
                <w:szCs w:val="16"/>
              </w:rPr>
              <w:fldChar w:fldCharType="begin"/>
            </w:r>
            <w:r w:rsidR="00876682">
              <w:rPr>
                <w:sz w:val="16"/>
                <w:szCs w:val="16"/>
              </w:rPr>
              <w:instrText xml:space="preserve"> ADDIN ZOTERO_ITEM CSL_CITATION {"citationID":"tuo0jhu8n","properties":{"formattedCitation":"[19]","plainCitation":"[19]"},"citationItems":[{"id":2406,"uris":["http://zotero.org/users/827345/items/GPSKEPD2"],"uri":["http://zotero.org/users/827345/items/GPSKEPD2"],"itemData":{"id":2406,"type":"article-journal","title":"A novel PCDH19 mutation inherited from an unaffected mother","container-title":"Pediatric Neurology","page":"397-400","volume":"46","issue":"6","source":"PubMed","abstract":"We report on a 13-year-old girl with a negative family history who manifested drug-resistant, mostly fever-induced seizures in clusters from age 5 months. Seizure frequency was not substantially reduced by anticonvulsant treatment, but tended to decrease with age. Early behavioral changes, i.e., autistic and aggressive features, worsened with time. Molecular genetic testing for PCDH19 mutations was performed by sequencing all exons of the gene, and revealed duplication c.2705dupA (p.Asp902Lysfs*6) in exon 5, which was also present in the fully asymptomatic mother. This case is among the few reported with a pathogenic PCDH19 mutation inherited from an unaffected heterozygous female carrier. It indicates that PCDH19 mutation testing should be performed in sporadic cases with no family history that still demonstrate well-established features of peculiar X-linked epilepsy with mental retardation limited to females.","DOI":"10.1016/j.pediatrneurol.2012.03.004","ISSN":"1873-5150","note":"PMID: 22633638","journalAbbreviation":"Pediatr. Neurol.","language":"eng","author":[{"family":"Dimova","given":"Petia S."},{"family":"Kirov","given":"Andrey"},{"family":"Todorova","given":"Albena"},{"family":"Todorov","given":"Tihomir"},{"family":"Mitev","given":"Vanyo"}],"issued":{"date-parts":[["2012",6]]}}}],"schema":"https://github.com/citation-style-language/schema/raw/master/csl-citation.json"} </w:instrText>
            </w:r>
            <w:r w:rsidRPr="00E64ED3">
              <w:rPr>
                <w:sz w:val="16"/>
                <w:szCs w:val="16"/>
              </w:rPr>
              <w:fldChar w:fldCharType="separate"/>
            </w:r>
            <w:r w:rsidR="00876682" w:rsidRPr="00876682">
              <w:rPr>
                <w:rFonts w:ascii="Calibri" w:hAnsi="Calibri"/>
                <w:sz w:val="16"/>
              </w:rPr>
              <w:t>[19]</w:t>
            </w:r>
            <w:r w:rsidRPr="00E64ED3">
              <w:rPr>
                <w:sz w:val="16"/>
                <w:szCs w:val="16"/>
              </w:rPr>
              <w:fldChar w:fldCharType="end"/>
            </w:r>
          </w:p>
          <w:p w14:paraId="1EFFF357" w14:textId="77777777" w:rsidR="00337763" w:rsidRPr="00E64ED3" w:rsidRDefault="00337763" w:rsidP="00337763">
            <w:pPr>
              <w:spacing w:after="0" w:line="240" w:lineRule="auto"/>
              <w:ind w:firstLine="0"/>
              <w:rPr>
                <w:sz w:val="16"/>
                <w:szCs w:val="16"/>
              </w:rPr>
            </w:pPr>
          </w:p>
          <w:p w14:paraId="5C2725CD" w14:textId="77777777" w:rsidR="00337763" w:rsidRPr="00E64ED3" w:rsidRDefault="00337763" w:rsidP="00337763">
            <w:pPr>
              <w:spacing w:after="0" w:line="240" w:lineRule="auto"/>
              <w:ind w:firstLine="0"/>
              <w:rPr>
                <w:sz w:val="16"/>
                <w:szCs w:val="16"/>
              </w:rPr>
            </w:pPr>
            <w:r w:rsidRPr="00E64ED3">
              <w:rPr>
                <w:sz w:val="16"/>
                <w:szCs w:val="16"/>
              </w:rPr>
              <w:t xml:space="preserve">n=3 w/ “autistic features”, DS (n=3) </w:t>
            </w:r>
            <w:r w:rsidRPr="00E64ED3">
              <w:rPr>
                <w:sz w:val="16"/>
                <w:szCs w:val="16"/>
              </w:rPr>
              <w:fldChar w:fldCharType="begin"/>
            </w:r>
            <w:r w:rsidR="00876682">
              <w:rPr>
                <w:sz w:val="16"/>
                <w:szCs w:val="16"/>
              </w:rPr>
              <w:instrText xml:space="preserve"> ADDIN ZOTERO_ITEM CSL_CITATION {"citationID":"2bhkqltplp","properties":{"formattedCitation":"[20]","plainCitation":"[20]"},"citationItems":[{"id":2410,"uris":["http://zotero.org/users/827345/items/V4TB4BWN"],"uri":["http://zotero.org/users/827345/items/V4TB4BWN"],"itemData":{"id":2410,"type":"article-journal","title":"Protocadherin 19 mutations in girls with infantile-onset epilepsy","container-title":"Neurology","page":"646-653","volume":"75","issue":"7","source":"PubMed","abstract":"OBJECTIVE: To explore the causative role of PCDH19 gene (Xq22) in female patients with epilepsy.\nMETHODS: We studied a cohort of 117 female patients with febrile seizures (FS) and a wide spectrum of epilepsy phenotypes including focal and generalized forms with either sporadic or familial distribution.\nRESULTS: PCDH19 screening showed point mutations in 13 probands (11%). Mean age at seizure onset was 8.5 months; 8 patients (62%) presented with FS, 4 (33%) with cluster of focal seizures, and 1 with de novo status epilepticus (SE). Subsequent seizure types included afebrile tonic-clonic, febrile, and afebrile SE, absences, myoclonic, and focal seizures. Seven patients (54%) had a clinical diagnosis consistent with Dravet syndrome (DS); 6 (46%) had focal epilepsy. In most patients, seizures were particularly frequent at onset, manifesting in clusters and becoming less frequent with age. Mental retardation was present in 11 patients, ranging from mild (7; 64%) to moderate (1; 9%) to severe (3; 27%). Five patients (38%) had autistic features in association to mental retardation. Mutations were missense (6), truncating (2), frameshift (3), and splicing (2). Eleven were new mutations. Mutations were inherited in 3 probands (25%): 2 from apparently unaffected fathers and 1 from a mother who had had generalized epilepsy.\nCONCLUSIONS: PCDH19 is emerging as a major gene for infantile-onset familial or sporadic epilepsy in female patients with or without mental retardation. In our cohort, epileptic encephalopathy with DS-like features and focal epilepsy of variable severity were the associated phenotypes and were equally represented.","DOI":"10.1212/WNL.0b013e3181ed9e67","ISSN":"1526-632X","note":"PMID: 20713952","journalAbbreviation":"Neurology","language":"eng","author":[{"family":"Marini","given":"C."},{"family":"Mei","given":"D."},{"family":"Parmeggiani","given":"L."},{"family":"Norci","given":"V."},{"family":"Calado","given":"E."},{"family":"Ferrari","given":"A."},{"family":"Moreira","given":"A."},{"family":"Pisano","given":"T."},{"family":"Specchio","given":"N."},{"family":"Vigevano","given":"F."},{"family":"Battaglia","given":"D."},{"family":"Guerrini","given":"R."}],"issued":{"date-parts":[["2010",8,17]]}}}],"schema":"https://github.com/citation-style-language/schema/raw/master/csl-citation.json"} </w:instrText>
            </w:r>
            <w:r w:rsidRPr="00E64ED3">
              <w:rPr>
                <w:sz w:val="16"/>
                <w:szCs w:val="16"/>
              </w:rPr>
              <w:fldChar w:fldCharType="separate"/>
            </w:r>
            <w:r w:rsidR="00876682" w:rsidRPr="00876682">
              <w:rPr>
                <w:rFonts w:ascii="Calibri" w:hAnsi="Calibri"/>
                <w:sz w:val="16"/>
              </w:rPr>
              <w:t>[20]</w:t>
            </w:r>
            <w:r w:rsidRPr="00E64ED3">
              <w:rPr>
                <w:sz w:val="16"/>
                <w:szCs w:val="16"/>
              </w:rPr>
              <w:fldChar w:fldCharType="end"/>
            </w:r>
          </w:p>
        </w:tc>
        <w:tc>
          <w:tcPr>
            <w:tcW w:w="0" w:type="auto"/>
          </w:tcPr>
          <w:p w14:paraId="64E2081B" w14:textId="77777777" w:rsidR="00337763" w:rsidRPr="00E64ED3" w:rsidRDefault="00337763" w:rsidP="00337763">
            <w:pPr>
              <w:spacing w:after="0" w:line="240" w:lineRule="auto"/>
              <w:ind w:firstLine="0"/>
              <w:rPr>
                <w:sz w:val="16"/>
                <w:szCs w:val="16"/>
              </w:rPr>
            </w:pPr>
            <w:r w:rsidRPr="00E64ED3">
              <w:rPr>
                <w:sz w:val="16"/>
                <w:szCs w:val="16"/>
              </w:rPr>
              <w:t>4m-18m</w:t>
            </w:r>
            <w:r w:rsidRPr="00E64ED3">
              <w:rPr>
                <w:sz w:val="16"/>
                <w:szCs w:val="16"/>
              </w:rPr>
              <w:fldChar w:fldCharType="begin"/>
            </w:r>
            <w:r w:rsidR="00876682">
              <w:rPr>
                <w:sz w:val="16"/>
                <w:szCs w:val="16"/>
              </w:rPr>
              <w:instrText xml:space="preserve"> ADDIN ZOTERO_ITEM CSL_CITATION {"citationID":"dmpdgAfV","properties":{"formattedCitation":"{\\rtf [16\\uc0\\u8211{}20]}","plainCitation":"[16–20]"},"citationItems":[{"id":2274,"uris":["http://zotero.org/users/827345/items/7EIPCBR8"],"uri":["http://zotero.org/users/827345/items/7EIPCBR8"],"itemData":{"id":2274,"type":"article-journal","title":"Clinical and genetic aspects of PCDH19-related epilepsy syndromes and the possible role of PCDH19 mutations in males with autism spectrum disorders","container-title":"Neurogenetics","page":"23-34","volume":"14","issue":"1","source":"PubMed","abstract":"Epilepsy and mental retardation limited to females (EFMR), caused by PCDH19 mutations, has a variable clinical expression that needs further exploration. Onset of epilepsy may be provoked by fever and can resemble Dravet syndrome. Furthermore, transmitting males have no seizures, but are reported to have rigid personalities suggesting possible autism spectrum disorders (ASD). Therefore, this study aimed to determine the phenotypic spectrum associated with PCDH19 mutations in Dravet-like and EFMR female patients and in males with ASD. We screened 120 females suffering from Dravet-like epilepsy, 136 females with EFMR features and 20 males with ASD. Phenotypes and genotypes of the PCDH19 mutation carriers were compared with those of 125 females with EFMR reported in the literature. We report 15 additional patients with a PCDH19 mutation. Review of clinical data of all reported patients showed that the clinical picture of EFMR is heterogeneous, but epilepsy onset in infancy, fever sensitivity and occurrence of seizures in clusters are key features. Seizures remit in the majority of patients during teenage years. Intellectual disability and behavioural disturbances are common. Fifty percent of all mutations are missense mutations, located in the extracellular domains only. Truncating mutations have been identified in all protein domains. One ASD proband carried one missense mutation predicted to have a deleterious effect, suggesting that ASD in males can be associated with PCDH19 mutations.","DOI":"10.1007/s10048-013-0353-1","ISSN":"1364-6753","note":"PMID: 23334464","journalAbbreviation":"Neurogenetics","language":"eng","author":[{"family":"Harssel","given":"J. J. T.","non-dropping-particle":"van"},{"family":"Weckhuysen","given":"S."},{"family":"Kempen","given":"M. J. A.","non-dropping-particle":"van"},{"family":"Hardies","given":"K."},{"family":"Verbeek","given":"N. E."},{"family":"Kovel","given":"C. G. F.","non-dropping-particle":"de"},{"family":"Gunning","given":"W. B."},{"family":"Daalen","given":"E.","non-dropping-particle":"van"},{"family":"Jonge","given":"M. V.","non-dropping-particle":"de"},{"family":"Jansen","given":"A. C."},{"family":"Vermeulen","given":"R. J."},{"family":"Arts","given":"W. F. M."},{"family":"Verhelst","given":"H."},{"family":"Fogarasi","given":"A."},{"family":"Rijk-van Andel","given":"J. F.","non-dropping-particle":"de"},{"family":"Kelemen","given":"A."},{"family":"Lindhout","given":"D."},{"family":"De Jonghe","given":"P."},{"family":"Koeleman","given":"B. P. C."},{"family":"Suls","given":"A."},{"family":"Brilstra","given":"E. H."}],"issued":{"date-parts":[["2013",2]]}}},{"id":2406,"uris":["http://zotero.org/users/827345/items/GPSKEPD2"],"uri":["http://zotero.org/users/827345/items/GPSKEPD2"],"itemData":{"id":2406,"type":"article-journal","title":"A novel PCDH19 mutation inherited from an unaffected mother","container-title":"Pediatric Neurology","page":"397-400","volume":"46","issue":"6","source":"PubMed","abstract":"We report on a 13-year-old girl with a negative family history who manifested drug-resistant, mostly fever-induced seizures in clusters from age 5 months. Seizure frequency was not substantially reduced by anticonvulsant treatment, but tended to decrease with age. Early behavioral changes, i.e., autistic and aggressive features, worsened with time. Molecular genetic testing for PCDH19 mutations was performed by sequencing all exons of the gene, and revealed duplication c.2705dupA (p.Asp902Lysfs*6) in exon 5, which was also present in the fully asymptomatic mother. This case is among the few reported with a pathogenic PCDH19 mutation inherited from an unaffected heterozygous female carrier. It indicates that PCDH19 mutation testing should be performed in sporadic cases with no family history that still demonstrate well-established features of peculiar X-linked epilepsy with mental retardation limited to females.","DOI":"10.1016/j.pediatrneurol.2012.03.004","ISSN":"1873-5150","note":"PMID: 22633638","journalAbbreviation":"Pediatr. Neurol.","language":"eng","author":[{"family":"Dimova","given":"Petia S."},{"family":"Kirov","given":"Andrey"},{"family":"Todorova","given":"Albena"},{"family":"Todorov","given":"Tihomir"},{"family":"Mitev","given":"Vanyo"}],"issued":{"date-parts":[["2012",6]]}}},{"id":2408,"uris":["http://zotero.org/users/827345/items/QSR2F7MU"],"uri":["http://zotero.org/users/827345/items/QSR2F7MU"],"itemData":{"id":2408,"type":"article-journal","title":"Novel de novo PCDH19 mutations in three unrelated females with epilepsy female restricted mental retardation syndrome","container-title":"American Journal of Medical Genetics. Part A","page":"2475-2481","volume":"152A","issue":"10","source":"PubMed","abstract":"Epilepsy and Mental Retardation Limited to Females (EFMR) [OMIM 300088] was first described in 1971 [Juberg and Hellman, 1971] in 15 related females with early onset grand mal seizures and mental retardation. Although EFMR demonstrates X-linked inheritance, it follows an unusual pattern by sparing transmitting males and affecting only heterozygous females. In 2008, mutations within the protocadherin 19 (PCDH19) gene were implicated as causative of EFMR [Dibbens et al. (2008); Nat Genet 40:776-781]. The EFMR phenotype is typically characterized by seizure onset in infancy and mild to severe intellectual impairment. Several individuals with EFMR have also been described as having autistic features. We describe three unrelated female individuals, ranging in age from 3 to 19 years, with de novo novel PCDH19 mutations. All three individuals have seizure onset in infancy and require the use of multiple antiepileptic drugs. They also have varying degrees of intellectual impairment along with the presence of autistic features. Although most individuals with EFMR described to date demonstrate this unusual familial X-linked inheritance, our three unrelated females with de novo mutations highlight the importance of testing PCDH19 in females with early onset epilepsy, intellectual impairment, and autistic features, regardless of family history.","DOI":"10.1002/ajmg.a.33611","ISSN":"1552-4833","note":"PMID: 20830798","journalAbbreviation":"Am. J. Med. Genet. A","language":"eng","author":[{"family":"Jamal","given":"Seema M."},{"family":"Basran","given":"Raveen K."},{"family":"Newton","given":"Stephanie"},{"family":"Wang","given":"Zhenyuan"},{"family":"Milunsky","given":"Jeff M."}],"issued":{"date-parts":[["2010",10]]}}},{"id":2280,"uris":["http://zotero.org/users/827345/items/AZTICSW6"],"uri":["http://zotero.org/users/827345/items/AZTICSW6"],"itemData":{"id":2280,"type":"article-journal","title":"Epilepsy and mental retardation limited to females with PCDH19 mutations can present de novo or in single generation families","container-title":"Journal of Medical Genetics","page":"211-216","volume":"47","issue":"3","source":"PubMed","abstract":"BACKGROUND: Epilepsy and mental retardation limited to females (EFMR) is an intriguing X-linked disorder affecting heterozygous females and sparing hemizygous males. Mutations in the protocadherin 19 (PCDH19) gene have been identified in seven unrelated families with EFMR.\nMETHODS AND RESULTS: Here, we assessed the frequency of PCDH19 mutations in individuals with clinical features which overlap those of EFMR. We analysed 185 females from three cohorts: 42 with Rett syndrome who were negative for MECP2 and CDKL5 mutations, 57 with autism spectrum disorders, and 86 with epilepsy with or without intellectual disability. No mutations were identified in the Rett syndrome and autism spectrum disorders cohorts suggesting that despite sharing similar clinical characteristics with EFMR, PCDH19 mutations are not generally associated with these disorders. Among the 86 females with epilepsy (of whom 51 had seizure onset before 3 years), with or without intellectual disability, we identified two (2.3%) missense changes. One (c.1671C--&gt;G, p.N557K), reported previously without clinical data, was found in two affected sisters, the first EFMR family without a multigenerational family history of affected females. The second, reported here, is a novel de novo missense change identified in a sporadic female. The change, p.S276P, is predicted to result in functional disturbance of PCDH19 as it affects a highly conserved residue adjacent to the adhesion interface of EC3 of PCDH19.\nCONCLUSIONS: This de novo PCDH19 mutation in a sporadic female highlights that mutational analysis should be considered in isolated instances of girls with infantile onset seizures and developmental delay, in addition to those with the characteristic family history of EFMR.","DOI":"10.1136/jmg.2009.068817","ISSN":"1468-6244","note":"PMID: 19752159","journalAbbreviation":"J. Med. Genet.","language":"eng","author":[{"family":"Hynes","given":"Kim"},{"family":"Tarpey","given":"Patrick"},{"family":"Dibbens","given":"Leanne M."},{"family":"Bayly","given":"Marta A."},{"family":"Berkovic","given":"Samuel F."},{"family":"Smith","given":"Raffaella"},{"family":"Raisi","given":"Zahyia Al"},{"family":"Turner","given":"Samantha J."},{"family":"Brown","given":"Natasha J."},{"family":"Desai","given":"Tarishi D."},{"family":"Haan","given":"Eric"},{"family":"Turner","given":"Gillian"},{"family":"Christodoulou","given":"John"},{"family":"Leonard","given":"Helen"},{"family":"Gill","given":"Deepak"},{"family":"Stratton","given":"Michael R."},{"family":"Gecz","given":"Jozef"},{"family":"Scheffer","given":"Ingrid E."}],"issued":{"date-parts":[["2010",3]]}}},{"id":2410,"uris":["http://zotero.org/users/827345/items/V4TB4BWN"],"uri":["http://zotero.org/users/827345/items/V4TB4BWN"],"itemData":{"id":2410,"type":"article-journal","title":"Protocadherin 19 mutations in girls with infantile-onset epilepsy","container-title":"Neurology","page":"646-653","volume":"75","issue":"7","source":"PubMed","abstract":"OBJECTIVE: To explore the causative role of PCDH19 gene (Xq22) in female patients with epilepsy.\nMETHODS: We studied a cohort of 117 female patients with febrile seizures (FS) and a wide spectrum of epilepsy phenotypes including focal and generalized forms with either sporadic or familial distribution.\nRESULTS: PCDH19 screening showed point mutations in 13 probands (11%). Mean age at seizure onset was 8.5 months; 8 patients (62%) presented with FS, 4 (33%) with cluster of focal seizures, and 1 with de novo status epilepticus (SE). Subsequent seizure types included afebrile tonic-clonic, febrile, and afebrile SE, absences, myoclonic, and focal seizures. Seven patients (54%) had a clinical diagnosis consistent with Dravet syndrome (DS); 6 (46%) had focal epilepsy. In most patients, seizures were particularly frequent at onset, manifesting in clusters and becoming less frequent with age. Mental retardation was present in 11 patients, ranging from mild (7; 64%) to moderate (1; 9%) to severe (3; 27%). Five patients (38%) had autistic features in association to mental retardation. Mutations were missense (6), truncating (2), frameshift (3), and splicing (2). Eleven were new mutations. Mutations were inherited in 3 probands (25%): 2 from apparently unaffected fathers and 1 from a mother who had had generalized epilepsy.\nCONCLUSIONS: PCDH19 is emerging as a major gene for infantile-onset familial or sporadic epilepsy in female patients with or without mental retardation. In our cohort, epileptic encephalopathy with DS-like features and focal epilepsy of variable severity were the associated phenotypes and were equally represented.","DOI":"10.1212/WNL.0b013e3181ed9e67","ISSN":"1526-632X","note":"PMID: 20713952","journalAbbreviation":"Neurology","language":"eng","author":[{"family":"Marini","given":"C."},{"family":"Mei","given":"D."},{"family":"Parmeggiani","given":"L."},{"family":"Norci","given":"V."},{"family":"Calado","given":"E."},{"family":"Ferrari","given":"A."},{"family":"Moreira","given":"A."},{"family":"Pisano","given":"T."},{"family":"Specchio","given":"N."},{"family":"Vigevano","given":"F."},{"family":"Battaglia","given":"D."},{"family":"Guerrini","given":"R."}],"issued":{"date-parts":[["2010",8,17]]}}}],"schema":"https://github.com/citation-style-language/schema/raw/master/csl-citation.json"} </w:instrText>
            </w:r>
            <w:r w:rsidRPr="00E64ED3">
              <w:rPr>
                <w:sz w:val="16"/>
                <w:szCs w:val="16"/>
              </w:rPr>
              <w:fldChar w:fldCharType="separate"/>
            </w:r>
            <w:r w:rsidR="00876682" w:rsidRPr="00876682">
              <w:rPr>
                <w:rFonts w:ascii="Times New Roman" w:hAnsi="Times New Roman" w:cs="Times New Roman"/>
                <w:sz w:val="16"/>
                <w:szCs w:val="24"/>
              </w:rPr>
              <w:t>[16–20]</w:t>
            </w:r>
            <w:r w:rsidRPr="00E64ED3">
              <w:rPr>
                <w:sz w:val="16"/>
                <w:szCs w:val="16"/>
              </w:rPr>
              <w:fldChar w:fldCharType="end"/>
            </w:r>
            <w:r w:rsidRPr="00E64ED3">
              <w:rPr>
                <w:sz w:val="16"/>
                <w:szCs w:val="16"/>
              </w:rPr>
              <w:t xml:space="preserve"> </w:t>
            </w:r>
          </w:p>
          <w:p w14:paraId="4E5DDD75" w14:textId="77777777" w:rsidR="00337763" w:rsidRPr="00E64ED3" w:rsidRDefault="00337763" w:rsidP="00337763">
            <w:pPr>
              <w:spacing w:after="0" w:line="240" w:lineRule="auto"/>
              <w:ind w:firstLine="0"/>
              <w:rPr>
                <w:sz w:val="16"/>
                <w:szCs w:val="16"/>
              </w:rPr>
            </w:pPr>
          </w:p>
        </w:tc>
        <w:tc>
          <w:tcPr>
            <w:tcW w:w="0" w:type="auto"/>
          </w:tcPr>
          <w:p w14:paraId="0205AFB1" w14:textId="77777777" w:rsidR="00337763" w:rsidRPr="00E64ED3" w:rsidRDefault="00337763" w:rsidP="00337763">
            <w:pPr>
              <w:spacing w:after="0" w:line="240" w:lineRule="auto"/>
              <w:ind w:firstLine="0"/>
              <w:rPr>
                <w:sz w:val="16"/>
                <w:szCs w:val="16"/>
              </w:rPr>
            </w:pPr>
            <w:r w:rsidRPr="00E64ED3">
              <w:rPr>
                <w:sz w:val="16"/>
                <w:szCs w:val="16"/>
              </w:rPr>
              <w:t>AbS</w:t>
            </w:r>
            <w:r w:rsidRPr="00E64ED3">
              <w:rPr>
                <w:sz w:val="16"/>
                <w:szCs w:val="16"/>
              </w:rPr>
              <w:fldChar w:fldCharType="begin"/>
            </w:r>
            <w:r w:rsidR="00876682">
              <w:rPr>
                <w:sz w:val="16"/>
                <w:szCs w:val="16"/>
              </w:rPr>
              <w:instrText xml:space="preserve"> ADDIN ZOTERO_ITEM CSL_CITATION {"citationID":"02w1l5p4","properties":{"formattedCitation":"[17,20]","plainCitation":"[17,20]"},"citationItems":[{"id":2408,"uris":["http://zotero.org/users/827345/items/QSR2F7MU"],"uri":["http://zotero.org/users/827345/items/QSR2F7MU"],"itemData":{"id":2408,"type":"article-journal","title":"Novel de novo PCDH19 mutations in three unrelated females with epilepsy female restricted mental retardation syndrome","container-title":"American Journal of Medical Genetics. Part A","page":"2475-2481","volume":"152A","issue":"10","source":"PubMed","abstract":"Epilepsy and Mental Retardation Limited to Females (EFMR) [OMIM 300088] was first described in 1971 [Juberg and Hellman, 1971] in 15 related females with early onset grand mal seizures and mental retardation. Although EFMR demonstrates X-linked inheritance, it follows an unusual pattern by sparing transmitting males and affecting only heterozygous females. In 2008, mutations within the protocadherin 19 (PCDH19) gene were implicated as causative of EFMR [Dibbens et al. (2008); Nat Genet 40:776-781]. The EFMR phenotype is typically characterized by seizure onset in infancy and mild to severe intellectual impairment. Several individuals with EFMR have also been described as having autistic features. We describe three unrelated female individuals, ranging in age from 3 to 19 years, with de novo novel PCDH19 mutations. All three individuals have seizure onset in infancy and require the use of multiple antiepileptic drugs. They also have varying degrees of intellectual impairment along with the presence of autistic features. Although most individuals with EFMR described to date demonstrate this unusual familial X-linked inheritance, our three unrelated females with de novo mutations highlight the importance of testing PCDH19 in females with early onset epilepsy, intellectual impairment, and autistic features, regardless of family history.","DOI":"10.1002/ajmg.a.33611","ISSN":"1552-4833","note":"PMID: 20830798","journalAbbreviation":"Am. J. Med. Genet. A","language":"eng","author":[{"family":"Jamal","given":"Seema M."},{"family":"Basran","given":"Raveen K."},{"family":"Newton","given":"Stephanie"},{"family":"Wang","given":"Zhenyuan"},{"family":"Milunsky","given":"Jeff M."}],"issued":{"date-parts":[["2010",10]]}}},{"id":2410,"uris":["http://zotero.org/users/827345/items/V4TB4BWN"],"uri":["http://zotero.org/users/827345/items/V4TB4BWN"],"itemData":{"id":2410,"type":"article-journal","title":"Protocadherin 19 mutations in girls with infantile-onset epilepsy","container-title":"Neurology","page":"646-653","volume":"75","issue":"7","source":"PubMed","abstract":"OBJECTIVE: To explore the causative role of PCDH19 gene (Xq22) in female patients with epilepsy.\nMETHODS: We studied a cohort of 117 female patients with febrile seizures (FS) and a wide spectrum of epilepsy phenotypes including focal and generalized forms with either sporadic or familial distribution.\nRESULTS: PCDH19 screening showed point mutations in 13 probands (11%). Mean age at seizure onset was 8.5 months; 8 patients (62%) presented with FS, 4 (33%) with cluster of focal seizures, and 1 with de novo status epilepticus (SE). Subsequent seizure types included afebrile tonic-clonic, febrile, and afebrile SE, absences, myoclonic, and focal seizures. Seven patients (54%) had a clinical diagnosis consistent with Dravet syndrome (DS); 6 (46%) had focal epilepsy. In most patients, seizures were particularly frequent at onset, manifesting in clusters and becoming less frequent with age. Mental retardation was present in 11 patients, ranging from mild (7; 64%) to moderate (1; 9%) to severe (3; 27%). Five patients (38%) had autistic features in association to mental retardation. Mutations were missense (6), truncating (2), frameshift (3), and splicing (2). Eleven were new mutations. Mutations were inherited in 3 probands (25%): 2 from apparently unaffected fathers and 1 from a mother who had had generalized epilepsy.\nCONCLUSIONS: PCDH19 is emerging as a major gene for infantile-onset familial or sporadic epilepsy in female patients with or without mental retardation. In our cohort, epileptic encephalopathy with DS-like features and focal epilepsy of variable severity were the associated phenotypes and were equally represented.","DOI":"10.1212/WNL.0b013e3181ed9e67","ISSN":"1526-632X","note":"PMID: 20713952","journalAbbreviation":"Neurology","language":"eng","author":[{"family":"Marini","given":"C."},{"family":"Mei","given":"D."},{"family":"Parmeggiani","given":"L."},{"family":"Norci","given":"V."},{"family":"Calado","given":"E."},{"family":"Ferrari","given":"A."},{"family":"Moreira","given":"A."},{"family":"Pisano","given":"T."},{"family":"Specchio","given":"N."},{"family":"Vigevano","given":"F."},{"family":"Battaglia","given":"D."},{"family":"Guerrini","given":"R."}],"issued":{"date-parts":[["2010",8,17]]}}}],"schema":"https://github.com/citation-style-language/schema/raw/master/csl-citation.json"} </w:instrText>
            </w:r>
            <w:r w:rsidRPr="00E64ED3">
              <w:rPr>
                <w:sz w:val="16"/>
                <w:szCs w:val="16"/>
              </w:rPr>
              <w:fldChar w:fldCharType="separate"/>
            </w:r>
            <w:r w:rsidR="00876682" w:rsidRPr="00876682">
              <w:rPr>
                <w:rFonts w:ascii="Calibri" w:hAnsi="Calibri"/>
                <w:sz w:val="16"/>
              </w:rPr>
              <w:t>[17,20]</w:t>
            </w:r>
            <w:r w:rsidRPr="00E64ED3">
              <w:rPr>
                <w:sz w:val="16"/>
                <w:szCs w:val="16"/>
              </w:rPr>
              <w:fldChar w:fldCharType="end"/>
            </w:r>
            <w:r w:rsidRPr="00E64ED3">
              <w:rPr>
                <w:sz w:val="16"/>
                <w:szCs w:val="16"/>
              </w:rPr>
              <w:t>, AS</w:t>
            </w:r>
            <w:r w:rsidRPr="00E64ED3">
              <w:rPr>
                <w:sz w:val="16"/>
                <w:szCs w:val="16"/>
              </w:rPr>
              <w:fldChar w:fldCharType="begin"/>
            </w:r>
            <w:r w:rsidR="00876682">
              <w:rPr>
                <w:sz w:val="16"/>
                <w:szCs w:val="16"/>
              </w:rPr>
              <w:instrText xml:space="preserve"> ADDIN ZOTERO_ITEM CSL_CITATION {"citationID":"z0quQpxz","properties":{"formattedCitation":"[18,19]","plainCitation":"[18,19]"},"citationItems":[{"id":2280,"uris":["http://zotero.org/users/827345/items/AZTICSW6"],"uri":["http://zotero.org/users/827345/items/AZTICSW6"],"itemData":{"id":2280,"type":"article-journal","title":"Epilepsy and mental retardation limited to females with PCDH19 mutations can present de novo or in single generation families","container-title":"Journal of Medical Genetics","page":"211-216","volume":"47","issue":"3","source":"PubMed","abstract":"BACKGROUND: Epilepsy and mental retardation limited to females (EFMR) is an intriguing X-linked disorder affecting heterozygous females and sparing hemizygous males. Mutations in the protocadherin 19 (PCDH19) gene have been identified in seven unrelated families with EFMR.\nMETHODS AND RESULTS: Here, we assessed the frequency of PCDH19 mutations in individuals with clinical features which overlap those of EFMR. We analysed 185 females from three cohorts: 42 with Rett syndrome who were negative for MECP2 and CDKL5 mutations, 57 with autism spectrum disorders, and 86 with epilepsy with or without intellectual disability. No mutations were identified in the Rett syndrome and autism spectrum disorders cohorts suggesting that despite sharing similar clinical characteristics with EFMR, PCDH19 mutations are not generally associated with these disorders. Among the 86 females with epilepsy (of whom 51 had seizure onset before 3 years), with or without intellectual disability, we identified two (2.3%) missense changes. One (c.1671C--&gt;G, p.N557K), reported previously without clinical data, was found in two affected sisters, the first EFMR family without a multigenerational family history of affected females. The second, reported here, is a novel de novo missense change identified in a sporadic female. The change, p.S276P, is predicted to result in functional disturbance of PCDH19 as it affects a highly conserved residue adjacent to the adhesion interface of EC3 of PCDH19.\nCONCLUSIONS: This de novo PCDH19 mutation in a sporadic female highlights that mutational analysis should be considered in isolated instances of girls with infantile onset seizures and developmental delay, in addition to those with the characteristic family history of EFMR.","DOI":"10.1136/jmg.2009.068817","ISSN":"1468-6244","note":"PMID: 19752159","journalAbbreviation":"J. Med. Genet.","language":"eng","author":[{"family":"Hynes","given":"Kim"},{"family":"Tarpey","given":"Patrick"},{"family":"Dibbens","given":"Leanne M."},{"family":"Bayly","given":"Marta A."},{"family":"Berkovic","given":"Samuel F."},{"family":"Smith","given":"Raffaella"},{"family":"Raisi","given":"Zahyia Al"},{"family":"Turner","given":"Samantha J."},{"family":"Brown","given":"Natasha J."},{"family":"Desai","given":"Tarishi D."},{"family":"Haan","given":"Eric"},{"family":"Turner","given":"Gillian"},{"family":"Christodoulou","given":"John"},{"family":"Leonard","given":"Helen"},{"family":"Gill","given":"Deepak"},{"family":"Stratton","given":"Michael R."},{"family":"Gecz","given":"Jozef"},{"family":"Scheffer","given":"Ingrid E."}],"issued":{"date-parts":[["2010",3]]}}},{"id":2406,"uris":["http://zotero.org/users/827345/items/GPSKEPD2"],"uri":["http://zotero.org/users/827345/items/GPSKEPD2"],"itemData":{"id":2406,"type":"article-journal","title":"A novel PCDH19 mutation inherited from an unaffected mother","container-title":"Pediatric Neurology","page":"397-400","volume":"46","issue":"6","source":"PubMed","abstract":"We report on a 13-year-old girl with a negative family history who manifested drug-resistant, mostly fever-induced seizures in clusters from age 5 months. Seizure frequency was not substantially reduced by anticonvulsant treatment, but tended to decrease with age. Early behavioral changes, i.e., autistic and aggressive features, worsened with time. Molecular genetic testing for PCDH19 mutations was performed by sequencing all exons of the gene, and revealed duplication c.2705dupA (p.Asp902Lysfs*6) in exon 5, which was also present in the fully asymptomatic mother. This case is among the few reported with a pathogenic PCDH19 mutation inherited from an unaffected heterozygous female carrier. It indicates that PCDH19 mutation testing should be performed in sporadic cases with no family history that still demonstrate well-established features of peculiar X-linked epilepsy with mental retardation limited to females.","DOI":"10.1016/j.pediatrneurol.2012.03.004","ISSN":"1873-5150","note":"PMID: 22633638","journalAbbreviation":"Pediatr. Neurol.","language":"eng","author":[{"family":"Dimova","given":"Petia S."},{"family":"Kirov","given":"Andrey"},{"family":"Todorova","given":"Albena"},{"family":"Todorov","given":"Tihomir"},{"family":"Mitev","given":"Vanyo"}],"issued":{"date-parts":[["2012",6]]}}}],"schema":"https://github.com/citation-style-language/schema/raw/master/csl-citation.json"} </w:instrText>
            </w:r>
            <w:r w:rsidRPr="00E64ED3">
              <w:rPr>
                <w:sz w:val="16"/>
                <w:szCs w:val="16"/>
              </w:rPr>
              <w:fldChar w:fldCharType="separate"/>
            </w:r>
            <w:r w:rsidR="00876682" w:rsidRPr="00876682">
              <w:rPr>
                <w:rFonts w:ascii="Calibri" w:hAnsi="Calibri"/>
                <w:sz w:val="16"/>
              </w:rPr>
              <w:t>[18,19]</w:t>
            </w:r>
            <w:r w:rsidRPr="00E64ED3">
              <w:rPr>
                <w:sz w:val="16"/>
                <w:szCs w:val="16"/>
              </w:rPr>
              <w:fldChar w:fldCharType="end"/>
            </w:r>
            <w:r w:rsidRPr="00E64ED3">
              <w:rPr>
                <w:sz w:val="16"/>
                <w:szCs w:val="16"/>
              </w:rPr>
              <w:t>, ClS</w:t>
            </w:r>
            <w:r w:rsidRPr="00E64ED3">
              <w:rPr>
                <w:sz w:val="16"/>
                <w:szCs w:val="16"/>
              </w:rPr>
              <w:fldChar w:fldCharType="begin"/>
            </w:r>
            <w:r w:rsidR="00876682">
              <w:rPr>
                <w:sz w:val="16"/>
                <w:szCs w:val="16"/>
              </w:rPr>
              <w:instrText xml:space="preserve"> ADDIN ZOTERO_ITEM CSL_CITATION {"citationID":"qRQLwZBo","properties":{"formattedCitation":"{\\rtf [16\\uc0\\u8211{}18]}","plainCitation":"[16–18]"},"citationItems":[{"id":2280,"uris":["http://zotero.org/users/827345/items/AZTICSW6"],"uri":["http://zotero.org/users/827345/items/AZTICSW6"],"itemData":{"id":2280,"type":"article-journal","title":"Epilepsy and mental retardation limited to females with PCDH19 mutations can present de novo or in single generation families","container-title":"Journal of Medical Genetics","page":"211-216","volume":"47","issue":"3","source":"PubMed","abstract":"BACKGROUND: Epilepsy and mental retardation limited to females (EFMR) is an intriguing X-linked disorder affecting heterozygous females and sparing hemizygous males. Mutations in the protocadherin 19 (PCDH19) gene have been identified in seven unrelated families with EFMR.\nMETHODS AND RESULTS: Here, we assessed the frequency of PCDH19 mutations in individuals with clinical features which overlap those of EFMR. We analysed 185 females from three cohorts: 42 with Rett syndrome who were negative for MECP2 and CDKL5 mutations, 57 with autism spectrum disorders, and 86 with epilepsy with or without intellectual disability. No mutations were identified in the Rett syndrome and autism spectrum disorders cohorts suggesting that despite sharing similar clinical characteristics with EFMR, PCDH19 mutations are not generally associated with these disorders. Among the 86 females with epilepsy (of whom 51 had seizure onset before 3 years), with or without intellectual disability, we identified two (2.3%) missense changes. One (c.1671C--&gt;G, p.N557K), reported previously without clinical data, was found in two affected sisters, the first EFMR family without a multigenerational family history of affected females. The second, reported here, is a novel de novo missense change identified in a sporadic female. The change, p.S276P, is predicted to result in functional disturbance of PCDH19 as it affects a highly conserved residue adjacent to the adhesion interface of EC3 of PCDH19.\nCONCLUSIONS: This de novo PCDH19 mutation in a sporadic female highlights that mutational analysis should be considered in isolated instances of girls with infantile onset seizures and developmental delay, in addition to those with the characteristic family history of EFMR.","DOI":"10.1136/jmg.2009.068817","ISSN":"1468-6244","note":"PMID: 19752159","journalAbbreviation":"J. Med. Genet.","language":"eng","author":[{"family":"Hynes","given":"Kim"},{"family":"Tarpey","given":"Patrick"},{"family":"Dibbens","given":"Leanne M."},{"family":"Bayly","given":"Marta A."},{"family":"Berkovic","given":"Samuel F."},{"family":"Smith","given":"Raffaella"},{"family":"Raisi","given":"Zahyia Al"},{"family":"Turner","given":"Samantha J."},{"family":"Brown","given":"Natasha J."},{"family":"Desai","given":"Tarishi D."},{"family":"Haan","given":"Eric"},{"family":"Turner","given":"Gillian"},{"family":"Christodoulou","given":"John"},{"family":"Leonard","given":"Helen"},{"family":"Gill","given":"Deepak"},{"family":"Stratton","given":"Michael R."},{"family":"Gecz","given":"Jozef"},{"family":"Scheffer","given":"Ingrid E."}],"issued":{"date-parts":[["2010",3]]}}},{"id":2274,"uris":["http://zotero.org/users/827345/items/7EIPCBR8"],"uri":["http://zotero.org/users/827345/items/7EIPCBR8"],"itemData":{"id":2274,"type":"article-journal","title":"Clinical and genetic aspects of PCDH19-related epilepsy syndromes and the possible role of PCDH19 mutations in males with autism spectrum disorders","container-title":"Neurogenetics","page":"23-34","volume":"14","issue":"1","source":"PubMed","abstract":"Epilepsy and mental retardation limited to females (EFMR), caused by PCDH19 mutations, has a variable clinical expression that needs further exploration. Onset of epilepsy may be provoked by fever and can resemble Dravet syndrome. Furthermore, transmitting males have no seizures, but are reported to have rigid personalities suggesting possible autism spectrum disorders (ASD). Therefore, this study aimed to determine the phenotypic spectrum associated with PCDH19 mutations in Dravet-like and EFMR female patients and in males with ASD. We screened 120 females suffering from Dravet-like epilepsy, 136 females with EFMR features and 20 males with ASD. Phenotypes and genotypes of the PCDH19 mutation carriers were compared with those of 125 females with EFMR reported in the literature. We report 15 additional patients with a PCDH19 mutation. Review of clinical data of all reported patients showed that the clinical picture of EFMR is heterogeneous, but epilepsy onset in infancy, fever sensitivity and occurrence of seizures in clusters are key features. Seizures remit in the majority of patients during teenage years. Intellectual disability and behavioural disturbances are common. Fifty percent of all mutations are missense mutations, located in the extracellular domains only. Truncating mutations have been identified in all protein domains. One ASD proband carried one missense mutation predicted to have a deleterious effect, suggesting that ASD in males can be associated with PCDH19 mutations.","DOI":"10.1007/s10048-013-0353-1","ISSN":"1364-6753","note":"PMID: 23334464","journalAbbreviation":"Neurogenetics","language":"eng","author":[{"family":"Harssel","given":"J. J. T.","non-dropping-particle":"van"},{"family":"Weckhuysen","given":"S."},{"family":"Kempen","given":"M. J. A.","non-dropping-particle":"van"},{"family":"Hardies","given":"K."},{"family":"Verbeek","given":"N. E."},{"family":"Kovel","given":"C. G. F.","non-dropping-particle":"de"},{"family":"Gunning","given":"W. B."},{"family":"Daalen","given":"E.","non-dropping-particle":"van"},{"family":"Jonge","given":"M. V.","non-dropping-particle":"de"},{"family":"Jansen","given":"A. C."},{"family":"Vermeulen","given":"R. J."},{"family":"Arts","given":"W. F. M."},{"family":"Verhelst","given":"H."},{"family":"Fogarasi","given":"A."},{"family":"Rijk-van Andel","given":"J. F.","non-dropping-particle":"de"},{"family":"Kelemen","given":"A."},{"family":"Lindhout","given":"D."},{"family":"De Jonghe","given":"P."},{"family":"Koeleman","given":"B. P. C."},{"family":"Suls","given":"A."},{"family":"Brilstra","given":"E. H."}],"issued":{"date-parts":[["2013",2]]}}},{"id":2408,"uris":["http://zotero.org/users/827345/items/QSR2F7MU"],"uri":["http://zotero.org/users/827345/items/QSR2F7MU"],"itemData":{"id":2408,"type":"article-journal","title":"Novel de novo PCDH19 mutations in three unrelated females with epilepsy female restricted mental retardation syndrome","container-title":"American Journal of Medical Genetics. Part A","page":"2475-2481","volume":"152A","issue":"10","source":"PubMed","abstract":"Epilepsy and Mental Retardation Limited to Females (EFMR) [OMIM 300088] was first described in 1971 [Juberg and Hellman, 1971] in 15 related females with early onset grand mal seizures and mental retardation. Although EFMR demonstrates X-linked inheritance, it follows an unusual pattern by sparing transmitting males and affecting only heterozygous females. In 2008, mutations within the protocadherin 19 (PCDH19) gene were implicated as causative of EFMR [Dibbens et al. (2008); Nat Genet 40:776-781]. The EFMR phenotype is typically characterized by seizure onset in infancy and mild to severe intellectual impairment. Several individuals with EFMR have also been described as having autistic features. We describe three unrelated female individuals, ranging in age from 3 to 19 years, with de novo novel PCDH19 mutations. All three individuals have seizure onset in infancy and require the use of multiple antiepileptic drugs. They also have varying degrees of intellectual impairment along with the presence of autistic features. Although most individuals with EFMR described to date demonstrate this unusual familial X-linked inheritance, our three unrelated females with de novo mutations highlight the importance of testing PCDH19 in females with early onset epilepsy, intellectual impairment, and autistic features, regardless of family history.","DOI":"10.1002/ajmg.a.33611","ISSN":"1552-4833","note":"PMID: 20830798","journalAbbreviation":"Am. J. Med. Genet. A","language":"eng","author":[{"family":"Jamal","given":"Seema M."},{"family":"Basran","given":"Raveen K."},{"family":"Newton","given":"Stephanie"},{"family":"Wang","given":"Zhenyuan"},{"family":"Milunsky","given":"Jeff M."}],"issued":{"date-parts":[["2010",10]]}}}],"schema":"https://github.com/citation-style-language/schema/raw/master/csl-citation.json"} </w:instrText>
            </w:r>
            <w:r w:rsidRPr="00E64ED3">
              <w:rPr>
                <w:sz w:val="16"/>
                <w:szCs w:val="16"/>
              </w:rPr>
              <w:fldChar w:fldCharType="separate"/>
            </w:r>
            <w:r w:rsidR="00876682" w:rsidRPr="00876682">
              <w:rPr>
                <w:rFonts w:ascii="Calibri" w:hAnsi="Calibri" w:cs="Times New Roman"/>
                <w:sz w:val="16"/>
                <w:szCs w:val="24"/>
              </w:rPr>
              <w:t>[16–18]</w:t>
            </w:r>
            <w:r w:rsidRPr="00E64ED3">
              <w:rPr>
                <w:sz w:val="16"/>
                <w:szCs w:val="16"/>
              </w:rPr>
              <w:fldChar w:fldCharType="end"/>
            </w:r>
            <w:r w:rsidRPr="00E64ED3">
              <w:rPr>
                <w:sz w:val="16"/>
                <w:szCs w:val="16"/>
              </w:rPr>
              <w:t>, EMAbs</w:t>
            </w:r>
            <w:r w:rsidRPr="00E64ED3">
              <w:rPr>
                <w:sz w:val="16"/>
                <w:szCs w:val="16"/>
              </w:rPr>
              <w:fldChar w:fldCharType="begin"/>
            </w:r>
            <w:r w:rsidR="00876682">
              <w:rPr>
                <w:sz w:val="16"/>
                <w:szCs w:val="16"/>
              </w:rPr>
              <w:instrText xml:space="preserve"> ADDIN ZOTERO_ITEM CSL_CITATION {"citationID":"a11li4ldj5d","properties":{"formattedCitation":"[20]","plainCitation":"[20]"},"citationItems":[{"id":2410,"uris":["http://zotero.org/users/827345/items/V4TB4BWN"],"uri":["http://zotero.org/users/827345/items/V4TB4BWN"],"itemData":{"id":2410,"type":"article-journal","title":"Protocadherin 19 mutations in girls with infantile-onset epilepsy","container-title":"Neurology","page":"646-653","volume":"75","issue":"7","source":"PubMed","abstract":"OBJECTIVE: To explore the causative role of PCDH19 gene (Xq22) in female patients with epilepsy.\nMETHODS: We studied a cohort of 117 female patients with febrile seizures (FS) and a wide spectrum of epilepsy phenotypes including focal and generalized forms with either sporadic or familial distribution.\nRESULTS: PCDH19 screening showed point mutations in 13 probands (11%). Mean age at seizure onset was 8.5 months; 8 patients (62%) presented with FS, 4 (33%) with cluster of focal seizures, and 1 with de novo status epilepticus (SE). Subsequent seizure types included afebrile tonic-clonic, febrile, and afebrile SE, absences, myoclonic, and focal seizures. Seven patients (54%) had a clinical diagnosis consistent with Dravet syndrome (DS); 6 (46%) had focal epilepsy. In most patients, seizures were particularly frequent at onset, manifesting in clusters and becoming less frequent with age. Mental retardation was present in 11 patients, ranging from mild (7; 64%) to moderate (1; 9%) to severe (3; 27%). Five patients (38%) had autistic features in association to mental retardation. Mutations were missense (6), truncating (2), frameshift (3), and splicing (2). Eleven were new mutations. Mutations were inherited in 3 probands (25%): 2 from apparently unaffected fathers and 1 from a mother who had had generalized epilepsy.\nCONCLUSIONS: PCDH19 is emerging as a major gene for infantile-onset familial or sporadic epilepsy in female patients with or without mental retardation. In our cohort, epileptic encephalopathy with DS-like features and focal epilepsy of variable severity were the associated phenotypes and were equally represented.","DOI":"10.1212/WNL.0b013e3181ed9e67","ISSN":"1526-632X","note":"PMID: 20713952","journalAbbreviation":"Neurology","language":"eng","author":[{"family":"Marini","given":"C."},{"family":"Mei","given":"D."},{"family":"Parmeggiani","given":"L."},{"family":"Norci","given":"V."},{"family":"Calado","given":"E."},{"family":"Ferrari","given":"A."},{"family":"Moreira","given":"A."},{"family":"Pisano","given":"T."},{"family":"Specchio","given":"N."},{"family":"Vigevano","given":"F."},{"family":"Battaglia","given":"D."},{"family":"Guerrini","given":"R."}],"issued":{"date-parts":[["2010",8,17]]}}}],"schema":"https://github.com/citation-style-language/schema/raw/master/csl-citation.json"} </w:instrText>
            </w:r>
            <w:r w:rsidRPr="00E64ED3">
              <w:rPr>
                <w:sz w:val="16"/>
                <w:szCs w:val="16"/>
              </w:rPr>
              <w:fldChar w:fldCharType="separate"/>
            </w:r>
            <w:r w:rsidR="00876682" w:rsidRPr="00876682">
              <w:rPr>
                <w:rFonts w:ascii="Calibri" w:hAnsi="Calibri"/>
                <w:sz w:val="16"/>
              </w:rPr>
              <w:t>[20]</w:t>
            </w:r>
            <w:r w:rsidRPr="00E64ED3">
              <w:rPr>
                <w:sz w:val="16"/>
                <w:szCs w:val="16"/>
              </w:rPr>
              <w:fldChar w:fldCharType="end"/>
            </w:r>
            <w:r w:rsidRPr="00E64ED3">
              <w:rPr>
                <w:sz w:val="16"/>
                <w:szCs w:val="16"/>
              </w:rPr>
              <w:t>, FeS</w:t>
            </w:r>
            <w:r w:rsidRPr="00E64ED3">
              <w:rPr>
                <w:sz w:val="16"/>
                <w:szCs w:val="16"/>
              </w:rPr>
              <w:fldChar w:fldCharType="begin"/>
            </w:r>
            <w:r w:rsidR="00876682">
              <w:rPr>
                <w:sz w:val="16"/>
                <w:szCs w:val="16"/>
              </w:rPr>
              <w:instrText xml:space="preserve"> ADDIN ZOTERO_ITEM CSL_CITATION {"citationID":"wB2XX3Gi","properties":{"formattedCitation":"{\\rtf [16\\uc0\\u8211{}18,20]}","plainCitation":"[16–18,20]"},"citationItems":[{"id":2410,"uris":["http://zotero.org/users/827345/items/V4TB4BWN"],"uri":["http://zotero.org/users/827345/items/V4TB4BWN"],"itemData":{"id":2410,"type":"article-journal","title":"Protocadherin 19 mutations in girls with infantile-onset epilepsy","container-title":"Neurology","page":"646-653","volume":"75","issue":"7","source":"PubMed","abstract":"OBJECTIVE: To explore the causative role of PCDH19 gene (Xq22) in female patients with epilepsy.\nMETHODS: We studied a cohort of 117 female patients with febrile seizures (FS) and a wide spectrum of epilepsy phenotypes including focal and generalized forms with either sporadic or familial distribution.\nRESULTS: PCDH19 screening showed point mutations in 13 probands (11%). Mean age at seizure onset was 8.5 months; 8 patients (62%) presented with FS, 4 (33%) with cluster of focal seizures, and 1 with de novo status epilepticus (SE). Subsequent seizure types included afebrile tonic-clonic, febrile, and afebrile SE, absences, myoclonic, and focal seizures. Seven patients (54%) had a clinical diagnosis consistent with Dravet syndrome (DS); 6 (46%) had focal epilepsy. In most patients, seizures were particularly frequent at onset, manifesting in clusters and becoming less frequent with age. Mental retardation was present in 11 patients, ranging from mild (7; 64%) to moderate (1; 9%) to severe (3; 27%). Five patients (38%) had autistic features in association to mental retardation. Mutations were missense (6), truncating (2), frameshift (3), and splicing (2). Eleven were new mutations. Mutations were inherited in 3 probands (25%): 2 from apparently unaffected fathers and 1 from a mother who had had generalized epilepsy.\nCONCLUSIONS: PCDH19 is emerging as a major gene for infantile-onset familial or sporadic epilepsy in female patients with or without mental retardation. In our cohort, epileptic encephalopathy with DS-like features and focal epilepsy of variable severity were the associated phenotypes and were equally represented.","DOI":"10.1212/WNL.0b013e3181ed9e67","ISSN":"1526-632X","note":"PMID: 20713952","journalAbbreviation":"Neurology","language":"eng","author":[{"family":"Marini","given":"C."},{"family":"Mei","given":"D."},{"family":"Parmeggiani","given":"L."},{"family":"Norci","given":"V."},{"family":"Calado","given":"E."},{"family":"Ferrari","given":"A."},{"family":"Moreira","given":"A."},{"family":"Pisano","given":"T."},{"family":"Specchio","given":"N."},{"family":"Vigevano","given":"F."},{"family":"Battaglia","given":"D."},{"family":"Guerrini","given":"R."}],"issued":{"date-parts":[["2010",8,17]]}}},{"id":2280,"uris":["http://zotero.org/users/827345/items/AZTICSW6"],"uri":["http://zotero.org/users/827345/items/AZTICSW6"],"itemData":{"id":2280,"type":"article-journal","title":"Epilepsy and mental retardation limited to females with PCDH19 mutations can present de novo or in single generation families","container-title":"Journal of Medical Genetics","page":"211-216","volume":"47","issue":"3","source":"PubMed","abstract":"BACKGROUND: Epilepsy and mental retardation limited to females (EFMR) is an intriguing X-linked disorder affecting heterozygous females and sparing hemizygous males. Mutations in the protocadherin 19 (PCDH19) gene have been identified in seven unrelated families with EFMR.\nMETHODS AND RESULTS: Here, we assessed the frequency of PCDH19 mutations in individuals with clinical features which overlap those of EFMR. We analysed 185 females from three cohorts: 42 with Rett syndrome who were negative for MECP2 and CDKL5 mutations, 57 with autism spectrum disorders, and 86 with epilepsy with or without intellectual disability. No mutations were identified in the Rett syndrome and autism spectrum disorders cohorts suggesting that despite sharing similar clinical characteristics with EFMR, PCDH19 mutations are not generally associated with these disorders. Among the 86 females with epilepsy (of whom 51 had seizure onset before 3 years), with or without intellectual disability, we identified two (2.3%) missense changes. One (c.1671C--&gt;G, p.N557K), reported previously without clinical data, was found in two affected sisters, the first EFMR family without a multigenerational family history of affected females. The second, reported here, is a novel de novo missense change identified in a sporadic female. The change, p.S276P, is predicted to result in functional disturbance of PCDH19 as it affects a highly conserved residue adjacent to the adhesion interface of EC3 of PCDH19.\nCONCLUSIONS: This de novo PCDH19 mutation in a sporadic female highlights that mutational analysis should be considered in isolated instances of girls with infantile onset seizures and developmental delay, in addition to those with the characteristic family history of EFMR.","DOI":"10.1136/jmg.2009.068817","ISSN":"1468-6244","note":"PMID: 19752159","journalAbbreviation":"J. Med. Genet.","language":"eng","author":[{"family":"Hynes","given":"Kim"},{"family":"Tarpey","given":"Patrick"},{"family":"Dibbens","given":"Leanne M."},{"family":"Bayly","given":"Marta A."},{"family":"Berkovic","given":"Samuel F."},{"family":"Smith","given":"Raffaella"},{"family":"Raisi","given":"Zahyia Al"},{"family":"Turner","given":"Samantha J."},{"family":"Brown","given":"Natasha J."},{"family":"Desai","given":"Tarishi D."},{"family":"Haan","given":"Eric"},{"family":"Turner","given":"Gillian"},{"family":"Christodoulou","given":"John"},{"family":"Leonard","given":"Helen"},{"family":"Gill","given":"Deepak"},{"family":"Stratton","given":"Michael R."},{"family":"Gecz","given":"Jozef"},{"family":"Scheffer","given":"Ingrid E."}],"issued":{"date-parts":[["2010",3]]}}},{"id":2274,"uris":["http://zotero.org/users/827345/items/7EIPCBR8"],"uri":["http://zotero.org/users/827345/items/7EIPCBR8"],"itemData":{"id":2274,"type":"article-journal","title":"Clinical and genetic aspects of PCDH19-related epilepsy syndromes and the possible role of PCDH19 mutations in males with autism spectrum disorders","container-title":"Neurogenetics","page":"23-34","volume":"14","issue":"1","source":"PubMed","abstract":"Epilepsy and mental retardation limited to females (EFMR), caused by PCDH19 mutations, has a variable clinical expression that needs further exploration. Onset of epilepsy may be provoked by fever and can resemble Dravet syndrome. Furthermore, transmitting males have no seizures, but are reported to have rigid personalities suggesting possible autism spectrum disorders (ASD). Therefore, this study aimed to determine the phenotypic spectrum associated with PCDH19 mutations in Dravet-like and EFMR female patients and in males with ASD. We screened 120 females suffering from Dravet-like epilepsy, 136 females with EFMR features and 20 males with ASD. Phenotypes and genotypes of the PCDH19 mutation carriers were compared with those of 125 females with EFMR reported in the literature. We report 15 additional patients with a PCDH19 mutation. Review of clinical data of all reported patients showed that the clinical picture of EFMR is heterogeneous, but epilepsy onset in infancy, fever sensitivity and occurrence of seizures in clusters are key features. Seizures remit in the majority of patients during teenage years. Intellectual disability and behavioural disturbances are common. Fifty percent of all mutations are missense mutations, located in the extracellular domains only. Truncating mutations have been identified in all protein domains. One ASD proband carried one missense mutation predicted to have a deleterious effect, suggesting that ASD in males can be associated with PCDH19 mutations.","DOI":"10.1007/s10048-013-0353-1","ISSN":"1364-6753","note":"PMID: 23334464","journalAbbreviation":"Neurogenetics","language":"eng","author":[{"family":"Harssel","given":"J. J. T.","non-dropping-particle":"van"},{"family":"Weckhuysen","given":"S."},{"family":"Kempen","given":"M. J. A.","non-dropping-particle":"van"},{"family":"Hardies","given":"K."},{"family":"Verbeek","given":"N. E."},{"family":"Kovel","given":"C. G. F.","non-dropping-particle":"de"},{"family":"Gunning","given":"W. B."},{"family":"Daalen","given":"E.","non-dropping-particle":"van"},{"family":"Jonge","given":"M. V.","non-dropping-particle":"de"},{"family":"Jansen","given":"A. C."},{"family":"Vermeulen","given":"R. J."},{"family":"Arts","given":"W. F. M."},{"family":"Verhelst","given":"H."},{"family":"Fogarasi","given":"A."},{"family":"Rijk-van Andel","given":"J. F.","non-dropping-particle":"de"},{"family":"Kelemen","given":"A."},{"family":"Lindhout","given":"D."},{"family":"De Jonghe","given":"P."},{"family":"Koeleman","given":"B. P. C."},{"family":"Suls","given":"A."},{"family":"Brilstra","given":"E. H."}],"issued":{"date-parts":[["2013",2]]}}},{"id":2408,"uris":["http://zotero.org/users/827345/items/QSR2F7MU"],"uri":["http://zotero.org/users/827345/items/QSR2F7MU"],"itemData":{"id":2408,"type":"article-journal","title":"Novel de novo PCDH19 mutations in three unrelated females with epilepsy female restricted mental retardation syndrome","container-title":"American Journal of Medical Genetics. Part A","page":"2475-2481","volume":"152A","issue":"10","source":"PubMed","abstract":"Epilepsy and Mental Retardation Limited to Females (EFMR) [OMIM 300088] was first described in 1971 [Juberg and Hellman, 1971] in 15 related females with early onset grand mal seizures and mental retardation. Although EFMR demonstrates X-linked inheritance, it follows an unusual pattern by sparing transmitting males and affecting only heterozygous females. In 2008, mutations within the protocadherin 19 (PCDH19) gene were implicated as causative of EFMR [Dibbens et al. (2008); Nat Genet 40:776-781]. The EFMR phenotype is typically characterized by seizure onset in infancy and mild to severe intellectual impairment. Several individuals with EFMR have also been described as having autistic features. We describe three unrelated female individuals, ranging in age from 3 to 19 years, with de novo novel PCDH19 mutations. All three individuals have seizure onset in infancy and require the use of multiple antiepileptic drugs. They also have varying degrees of intellectual impairment along with the presence of autistic features. Although most individuals with EFMR described to date demonstrate this unusual familial X-linked inheritance, our three unrelated females with de novo mutations highlight the importance of testing PCDH19 in females with early onset epilepsy, intellectual impairment, and autistic features, regardless of family history.","DOI":"10.1002/ajmg.a.33611","ISSN":"1552-4833","note":"PMID: 20830798","journalAbbreviation":"Am. J. Med. Genet. A","language":"eng","author":[{"family":"Jamal","given":"Seema M."},{"family":"Basran","given":"Raveen K."},{"family":"Newton","given":"Stephanie"},{"family":"Wang","given":"Zhenyuan"},{"family":"Milunsky","given":"Jeff M."}],"issued":{"date-parts":[["2010",10]]}}}],"schema":"https://github.com/citation-style-language/schema/raw/master/csl-citation.json"} </w:instrText>
            </w:r>
            <w:r w:rsidRPr="00E64ED3">
              <w:rPr>
                <w:sz w:val="16"/>
                <w:szCs w:val="16"/>
              </w:rPr>
              <w:fldChar w:fldCharType="separate"/>
            </w:r>
            <w:r w:rsidR="00876682" w:rsidRPr="00876682">
              <w:rPr>
                <w:rFonts w:ascii="Calibri" w:hAnsi="Calibri" w:cs="Times New Roman"/>
                <w:sz w:val="16"/>
                <w:szCs w:val="24"/>
              </w:rPr>
              <w:t>[16–18,20]</w:t>
            </w:r>
            <w:r w:rsidRPr="00E64ED3">
              <w:rPr>
                <w:sz w:val="16"/>
                <w:szCs w:val="16"/>
              </w:rPr>
              <w:fldChar w:fldCharType="end"/>
            </w:r>
            <w:r w:rsidRPr="00E64ED3">
              <w:rPr>
                <w:sz w:val="16"/>
                <w:szCs w:val="16"/>
              </w:rPr>
              <w:t>, FS</w:t>
            </w:r>
            <w:r w:rsidRPr="00E64ED3">
              <w:rPr>
                <w:sz w:val="16"/>
                <w:szCs w:val="16"/>
              </w:rPr>
              <w:fldChar w:fldCharType="begin"/>
            </w:r>
            <w:r w:rsidR="00876682">
              <w:rPr>
                <w:sz w:val="16"/>
                <w:szCs w:val="16"/>
              </w:rPr>
              <w:instrText xml:space="preserve"> ADDIN ZOTERO_ITEM CSL_CITATION {"citationID":"eQDNReTI","properties":{"formattedCitation":"[16,17,20]","plainCitation":"[16,17,20]"},"citationItems":[{"id":2274,"uris":["http://zotero.org/users/827345/items/7EIPCBR8"],"uri":["http://zotero.org/users/827345/items/7EIPCBR8"],"itemData":{"id":2274,"type":"article-journal","title":"Clinical and genetic aspects of PCDH19-related epilepsy syndromes and the possible role of PCDH19 mutations in males with autism spectrum disorders","container-title":"Neurogenetics","page":"23-34","volume":"14","issue":"1","source":"PubMed","abstract":"Epilepsy and mental retardation limited to females (EFMR), caused by PCDH19 mutations, has a variable clinical expression that needs further exploration. Onset of epilepsy may be provoked by fever and can resemble Dravet syndrome. Furthermore, transmitting males have no seizures, but are reported to have rigid personalities suggesting possible autism spectrum disorders (ASD). Therefore, this study aimed to determine the phenotypic spectrum associated with PCDH19 mutations in Dravet-like and EFMR female patients and in males with ASD. We screened 120 females suffering from Dravet-like epilepsy, 136 females with EFMR features and 20 males with ASD. Phenotypes and genotypes of the PCDH19 mutation carriers were compared with those of 125 females with EFMR reported in the literature. We report 15 additional patients with a PCDH19 mutation. Review of clinical data of all reported patients showed that the clinical picture of EFMR is heterogeneous, but epilepsy onset in infancy, fever sensitivity and occurrence of seizures in clusters are key features. Seizures remit in the majority of patients during teenage years. Intellectual disability and behavioural disturbances are common. Fifty percent of all mutations are missense mutations, located in the extracellular domains only. Truncating mutations have been identified in all protein domains. One ASD proband carried one missense mutation predicted to have a deleterious effect, suggesting that ASD in males can be associated with PCDH19 mutations.","DOI":"10.1007/s10048-013-0353-1","ISSN":"1364-6753","note":"PMID: 23334464","journalAbbreviation":"Neurogenetics","language":"eng","author":[{"family":"Harssel","given":"J. J. T.","non-dropping-particle":"van"},{"family":"Weckhuysen","given":"S."},{"family":"Kempen","given":"M. J. A.","non-dropping-particle":"van"},{"family":"Hardies","given":"K."},{"family":"Verbeek","given":"N. E."},{"family":"Kovel","given":"C. G. F.","non-dropping-particle":"de"},{"family":"Gunning","given":"W. B."},{"family":"Daalen","given":"E.","non-dropping-particle":"van"},{"family":"Jonge","given":"M. V.","non-dropping-particle":"de"},{"family":"Jansen","given":"A. C."},{"family":"Vermeulen","given":"R. J."},{"family":"Arts","given":"W. F. M."},{"family":"Verhelst","given":"H."},{"family":"Fogarasi","given":"A."},{"family":"Rijk-van Andel","given":"J. F.","non-dropping-particle":"de"},{"family":"Kelemen","given":"A."},{"family":"Lindhout","given":"D."},{"family":"De Jonghe","given":"P."},{"family":"Koeleman","given":"B. P. C."},{"family":"Suls","given":"A."},{"family":"Brilstra","given":"E. H."}],"issued":{"date-parts":[["2013",2]]}}},{"id":2408,"uris":["http://zotero.org/users/827345/items/QSR2F7MU"],"uri":["http://zotero.org/users/827345/items/QSR2F7MU"],"itemData":{"id":2408,"type":"article-journal","title":"Novel de novo PCDH19 mutations in three unrelated females with epilepsy female restricted mental retardation syndrome","container-title":"American Journal of Medical Genetics. Part A","page":"2475-2481","volume":"152A","issue":"10","source":"PubMed","abstract":"Epilepsy and Mental Retardation Limited to Females (EFMR) [OMIM 300088] was first described in 1971 [Juberg and Hellman, 1971] in 15 related females with early onset grand mal seizures and mental retardation. Although EFMR demonstrates X-linked inheritance, it follows an unusual pattern by sparing transmitting males and affecting only heterozygous females. In 2008, mutations within the protocadherin 19 (PCDH19) gene were implicated as causative of EFMR [Dibbens et al. (2008); Nat Genet 40:776-781]. The EFMR phenotype is typically characterized by seizure onset in infancy and mild to severe intellectual impairment. Several individuals with EFMR have also been described as having autistic features. We describe three unrelated female individuals, ranging in age from 3 to 19 years, with de novo novel PCDH19 mutations. All three individuals have seizure onset in infancy and require the use of multiple antiepileptic drugs. They also have varying degrees of intellectual impairment along with the presence of autistic features. Although most individuals with EFMR described to date demonstrate this unusual familial X-linked inheritance, our three unrelated females with de novo mutations highlight the importance of testing PCDH19 in females with early onset epilepsy, intellectual impairment, and autistic features, regardless of family history.","DOI":"10.1002/ajmg.a.33611","ISSN":"1552-4833","note":"PMID: 20830798","journalAbbreviation":"Am. J. Med. Genet. A","language":"eng","author":[{"family":"Jamal","given":"Seema M."},{"family":"Basran","given":"Raveen K."},{"family":"Newton","given":"Stephanie"},{"family":"Wang","given":"Zhenyuan"},{"family":"Milunsky","given":"Jeff M."}],"issued":{"date-parts":[["2010",10]]}}},{"id":2410,"uris":["http://zotero.org/users/827345/items/V4TB4BWN"],"uri":["http://zotero.org/users/827345/items/V4TB4BWN"],"itemData":{"id":2410,"type":"article-journal","title":"Protocadherin 19 mutations in girls with infantile-onset epilepsy","container-title":"Neurology","page":"646-653","volume":"75","issue":"7","source":"PubMed","abstract":"OBJECTIVE: To explore the causative role of PCDH19 gene (Xq22) in female patients with epilepsy.\nMETHODS: We studied a cohort of 117 female patients with febrile seizures (FS) and a wide spectrum of epilepsy phenotypes including focal and generalized forms with either sporadic or familial distribution.\nRESULTS: PCDH19 screening showed point mutations in 13 probands (11%). Mean age at seizure onset was 8.5 months; 8 patients (62%) presented with FS, 4 (33%) with cluster of focal seizures, and 1 with de novo status epilepticus (SE). Subsequent seizure types included afebrile tonic-clonic, febrile, and afebrile SE, absences, myoclonic, and focal seizures. Seven patients (54%) had a clinical diagnosis consistent with Dravet syndrome (DS); 6 (46%) had focal epilepsy. In most patients, seizures were particularly frequent at onset, manifesting in clusters and becoming less frequent with age. Mental retardation was present in 11 patients, ranging from mild (7; 64%) to moderate (1; 9%) to severe (3; 27%). Five patients (38%) had autistic features in association to mental retardation. Mutations were missense (6), truncating (2), frameshift (3), and splicing (2). Eleven were new mutations. Mutations were inherited in 3 probands (25%): 2 from apparently unaffected fathers and 1 from a mother who had had generalized epilepsy.\nCONCLUSIONS: PCDH19 is emerging as a major gene for infantile-onset familial or sporadic epilepsy in female patients with or without mental retardation. In our cohort, epileptic encephalopathy with DS-like features and focal epilepsy of variable severity were the associated phenotypes and were equally represented.","DOI":"10.1212/WNL.0b013e3181ed9e67","ISSN":"1526-632X","note":"PMID: 20713952","journalAbbreviation":"Neurology","language":"eng","author":[{"family":"Marini","given":"C."},{"family":"Mei","given":"D."},{"family":"Parmeggiani","given":"L."},{"family":"Norci","given":"V."},{"family":"Calado","given":"E."},{"family":"Ferrari","given":"A."},{"family":"Moreira","given":"A."},{"family":"Pisano","given":"T."},{"family":"Specchio","given":"N."},{"family":"Vigevano","given":"F."},{"family":"Battaglia","given":"D."},{"family":"Guerrini","given":"R."}],"issued":{"date-parts":[["2010",8,17]]}}}],"schema":"https://github.com/citation-style-language/schema/raw/master/csl-citation.json"} </w:instrText>
            </w:r>
            <w:r w:rsidRPr="00E64ED3">
              <w:rPr>
                <w:sz w:val="16"/>
                <w:szCs w:val="16"/>
              </w:rPr>
              <w:fldChar w:fldCharType="separate"/>
            </w:r>
            <w:r w:rsidR="00876682" w:rsidRPr="00876682">
              <w:rPr>
                <w:rFonts w:ascii="Calibri" w:hAnsi="Calibri"/>
                <w:sz w:val="16"/>
              </w:rPr>
              <w:t>[16,17,20]</w:t>
            </w:r>
            <w:r w:rsidRPr="00E64ED3">
              <w:rPr>
                <w:sz w:val="16"/>
                <w:szCs w:val="16"/>
              </w:rPr>
              <w:fldChar w:fldCharType="end"/>
            </w:r>
            <w:r w:rsidRPr="00E64ED3">
              <w:rPr>
                <w:sz w:val="16"/>
                <w:szCs w:val="16"/>
              </w:rPr>
              <w:t>, FSIC</w:t>
            </w:r>
            <w:r w:rsidRPr="00E64ED3">
              <w:rPr>
                <w:sz w:val="16"/>
                <w:szCs w:val="16"/>
              </w:rPr>
              <w:fldChar w:fldCharType="begin"/>
            </w:r>
            <w:r w:rsidR="00876682">
              <w:rPr>
                <w:sz w:val="16"/>
                <w:szCs w:val="16"/>
              </w:rPr>
              <w:instrText xml:space="preserve"> ADDIN ZOTERO_ITEM CSL_CITATION {"citationID":"rLxFZOyh","properties":{"formattedCitation":"[16]","plainCitation":"[16]"},"citationItems":[{"id":2274,"uris":["http://zotero.org/users/827345/items/7EIPCBR8"],"uri":["http://zotero.org/users/827345/items/7EIPCBR8"],"itemData":{"id":2274,"type":"article-journal","title":"Clinical and genetic aspects of PCDH19-related epilepsy syndromes and the possible role of PCDH19 mutations in males with autism spectrum disorders","container-title":"Neurogenetics","page":"23-34","volume":"14","issue":"1","source":"PubMed","abstract":"Epilepsy and mental retardation limited to females (EFMR), caused by PCDH19 mutations, has a variable clinical expression that needs further exploration. Onset of epilepsy may be provoked by fever and can resemble Dravet syndrome. Furthermore, transmitting males have no seizures, but are reported to have rigid personalities suggesting possible autism spectrum disorders (ASD). Therefore, this study aimed to determine the phenotypic spectrum associated with PCDH19 mutations in Dravet-like and EFMR female patients and in males with ASD. We screened 120 females suffering from Dravet-like epilepsy, 136 females with EFMR features and 20 males with ASD. Phenotypes and genotypes of the PCDH19 mutation carriers were compared with those of 125 females with EFMR reported in the literature. We report 15 additional patients with a PCDH19 mutation. Review of clinical data of all reported patients showed that the clinical picture of EFMR is heterogeneous, but epilepsy onset in infancy, fever sensitivity and occurrence of seizures in clusters are key features. Seizures remit in the majority of patients during teenage years. Intellectual disability and behavioural disturbances are common. Fifty percent of all mutations are missense mutations, located in the extracellular domains only. Truncating mutations have been identified in all protein domains. One ASD proband carried one missense mutation predicted to have a deleterious effect, suggesting that ASD in males can be associated with PCDH19 mutations.","DOI":"10.1007/s10048-013-0353-1","ISSN":"1364-6753","note":"PMID: 23334464","journalAbbreviation":"Neurogenetics","language":"eng","author":[{"family":"Harssel","given":"J. J. T.","non-dropping-particle":"van"},{"family":"Weckhuysen","given":"S."},{"family":"Kempen","given":"M. J. A.","non-dropping-particle":"van"},{"family":"Hardies","given":"K."},{"family":"Verbeek","given":"N. E."},{"family":"Kovel","given":"C. G. F.","non-dropping-particle":"de"},{"family":"Gunning","given":"W. B."},{"family":"Daalen","given":"E.","non-dropping-particle":"van"},{"family":"Jonge","given":"M. V.","non-dropping-particle":"de"},{"family":"Jansen","given":"A. C."},{"family":"Vermeulen","given":"R. J."},{"family":"Arts","given":"W. F. M."},{"family":"Verhelst","given":"H."},{"family":"Fogarasi","given":"A."},{"family":"Rijk-van Andel","given":"J. F.","non-dropping-particle":"de"},{"family":"Kelemen","given":"A."},{"family":"Lindhout","given":"D."},{"family":"De Jonghe","given":"P."},{"family":"Koeleman","given":"B. P. C."},{"family":"Suls","given":"A."},{"family":"Brilstra","given":"E. H."}],"issued":{"date-parts":[["2013",2]]}}}],"schema":"https://github.com/citation-style-language/schema/raw/master/csl-citation.json"} </w:instrText>
            </w:r>
            <w:r w:rsidRPr="00E64ED3">
              <w:rPr>
                <w:sz w:val="16"/>
                <w:szCs w:val="16"/>
              </w:rPr>
              <w:fldChar w:fldCharType="separate"/>
            </w:r>
            <w:r w:rsidR="00876682" w:rsidRPr="00876682">
              <w:rPr>
                <w:rFonts w:ascii="Calibri" w:hAnsi="Calibri"/>
                <w:sz w:val="16"/>
              </w:rPr>
              <w:t>[16]</w:t>
            </w:r>
            <w:r w:rsidRPr="00E64ED3">
              <w:rPr>
                <w:sz w:val="16"/>
                <w:szCs w:val="16"/>
              </w:rPr>
              <w:fldChar w:fldCharType="end"/>
            </w:r>
            <w:r w:rsidRPr="00E64ED3">
              <w:rPr>
                <w:sz w:val="16"/>
                <w:szCs w:val="16"/>
              </w:rPr>
              <w:t>, GTCS</w:t>
            </w:r>
            <w:r w:rsidRPr="00E64ED3">
              <w:rPr>
                <w:sz w:val="16"/>
                <w:szCs w:val="16"/>
              </w:rPr>
              <w:fldChar w:fldCharType="begin"/>
            </w:r>
            <w:r w:rsidR="00876682">
              <w:rPr>
                <w:sz w:val="16"/>
                <w:szCs w:val="16"/>
              </w:rPr>
              <w:instrText xml:space="preserve"> ADDIN ZOTERO_ITEM CSL_CITATION {"citationID":"nA8UJOFa","properties":{"formattedCitation":"[17,19]","plainCitation":"[17,19]"},"citationItems":[{"id":2406,"uris":["http://zotero.org/users/827345/items/GPSKEPD2"],"uri":["http://zotero.org/users/827345/items/GPSKEPD2"],"itemData":{"id":2406,"type":"article-journal","title":"A novel PCDH19 mutation inherited from an unaffected mother","container-title":"Pediatric Neurology","page":"397-400","volume":"46","issue":"6","source":"PubMed","abstract":"We report on a 13-year-old girl with a negative family history who manifested drug-resistant, mostly fever-induced seizures in clusters from age 5 months. Seizure frequency was not substantially reduced by anticonvulsant treatment, but tended to decrease with age. Early behavioral changes, i.e., autistic and aggressive features, worsened with time. Molecular genetic testing for PCDH19 mutations was performed by sequencing all exons of the gene, and revealed duplication c.2705dupA (p.Asp902Lysfs*6) in exon 5, which was also present in the fully asymptomatic mother. This case is among the few reported with a pathogenic PCDH19 mutation inherited from an unaffected heterozygous female carrier. It indicates that PCDH19 mutation testing should be performed in sporadic cases with no family history that still demonstrate well-established features of peculiar X-linked epilepsy with mental retardation limited to females.","DOI":"10.1016/j.pediatrneurol.2012.03.004","ISSN":"1873-5150","note":"PMID: 22633638","journalAbbreviation":"Pediatr. Neurol.","language":"eng","author":[{"family":"Dimova","given":"Petia S."},{"family":"Kirov","given":"Andrey"},{"family":"Todorova","given":"Albena"},{"family":"Todorov","given":"Tihomir"},{"family":"Mitev","given":"Vanyo"}],"issued":{"date-parts":[["2012",6]]}}},{"id":2408,"uris":["http://zotero.org/users/827345/items/QSR2F7MU"],"uri":["http://zotero.org/users/827345/items/QSR2F7MU"],"itemData":{"id":2408,"type":"article-journal","title":"Novel de novo PCDH19 mutations in three unrelated females with epilepsy female restricted mental retardation syndrome","container-title":"American Journal of Medical Genetics. Part A","page":"2475-2481","volume":"152A","issue":"10","source":"PubMed","abstract":"Epilepsy and Mental Retardation Limited to Females (EFMR) [OMIM 300088] was first described in 1971 [Juberg and Hellman, 1971] in 15 related females with early onset grand mal seizures and mental retardation. Although EFMR demonstrates X-linked inheritance, it follows an unusual pattern by sparing transmitting males and affecting only heterozygous females. In 2008, mutations within the protocadherin 19 (PCDH19) gene were implicated as causative of EFMR [Dibbens et al. (2008); Nat Genet 40:776-781]. The EFMR phenotype is typically characterized by seizure onset in infancy and mild to severe intellectual impairment. Several individuals with EFMR have also been described as having autistic features. We describe three unrelated female individuals, ranging in age from 3 to 19 years, with de novo novel PCDH19 mutations. All three individuals have seizure onset in infancy and require the use of multiple antiepileptic drugs. They also have varying degrees of intellectual impairment along with the presence of autistic features. Although most individuals with EFMR described to date demonstrate this unusual familial X-linked inheritance, our three unrelated females with de novo mutations highlight the importance of testing PCDH19 in females with early onset epilepsy, intellectual impairment, and autistic features, regardless of family history.","DOI":"10.1002/ajmg.a.33611","ISSN":"1552-4833","note":"PMID: 20830798","journalAbbreviation":"Am. J. Med. Genet. A","language":"eng","author":[{"family":"Jamal","given":"Seema M."},{"family":"Basran","given":"Raveen K."},{"family":"Newton","given":"Stephanie"},{"family":"Wang","given":"Zhenyuan"},{"family":"Milunsky","given":"Jeff M."}],"issued":{"date-parts":[["2010",10]]}}}],"schema":"https://github.com/citation-style-language/schema/raw/master/csl-citation.json"} </w:instrText>
            </w:r>
            <w:r w:rsidRPr="00E64ED3">
              <w:rPr>
                <w:sz w:val="16"/>
                <w:szCs w:val="16"/>
              </w:rPr>
              <w:fldChar w:fldCharType="separate"/>
            </w:r>
            <w:r w:rsidR="00876682" w:rsidRPr="00876682">
              <w:rPr>
                <w:rFonts w:ascii="Calibri" w:hAnsi="Calibri"/>
                <w:sz w:val="16"/>
              </w:rPr>
              <w:t>[17,19]</w:t>
            </w:r>
            <w:r w:rsidRPr="00E64ED3">
              <w:rPr>
                <w:sz w:val="16"/>
                <w:szCs w:val="16"/>
              </w:rPr>
              <w:fldChar w:fldCharType="end"/>
            </w:r>
            <w:r w:rsidRPr="00E64ED3">
              <w:rPr>
                <w:sz w:val="16"/>
                <w:szCs w:val="16"/>
              </w:rPr>
              <w:t>, HS</w:t>
            </w:r>
            <w:r w:rsidRPr="00E64ED3">
              <w:rPr>
                <w:sz w:val="16"/>
                <w:szCs w:val="16"/>
              </w:rPr>
              <w:fldChar w:fldCharType="begin"/>
            </w:r>
            <w:r w:rsidR="00876682">
              <w:rPr>
                <w:sz w:val="16"/>
                <w:szCs w:val="16"/>
              </w:rPr>
              <w:instrText xml:space="preserve"> ADDIN ZOTERO_ITEM CSL_CITATION {"citationID":"2rtbnoEH","properties":{"formattedCitation":"[16,18]","plainCitation":"[16,18]"},"citationItems":[{"id":2280,"uris":["http://zotero.org/users/827345/items/AZTICSW6"],"uri":["http://zotero.org/users/827345/items/AZTICSW6"],"itemData":{"id":2280,"type":"article-journal","title":"Epilepsy and mental retardation limited to females with PCDH19 mutations can present de novo or in single generation families","container-title":"Journal of Medical Genetics","page":"211-216","volume":"47","issue":"3","source":"PubMed","abstract":"BACKGROUND: Epilepsy and mental retardation limited to females (EFMR) is an intriguing X-linked disorder affecting heterozygous females and sparing hemizygous males. Mutations in the protocadherin 19 (PCDH19) gene have been identified in seven unrelated families with EFMR.\nMETHODS AND RESULTS: Here, we assessed the frequency of PCDH19 mutations in individuals with clinical features which overlap those of EFMR. We analysed 185 females from three cohorts: 42 with Rett syndrome who were negative for MECP2 and CDKL5 mutations, 57 with autism spectrum disorders, and 86 with epilepsy with or without intellectual disability. No mutations were identified in the Rett syndrome and autism spectrum disorders cohorts suggesting that despite sharing similar clinical characteristics with EFMR, PCDH19 mutations are not generally associated with these disorders. Among the 86 females with epilepsy (of whom 51 had seizure onset before 3 years), with or without intellectual disability, we identified two (2.3%) missense changes. One (c.1671C--&gt;G, p.N557K), reported previously without clinical data, was found in two affected sisters, the first EFMR family without a multigenerational family history of affected females. The second, reported here, is a novel de novo missense change identified in a sporadic female. The change, p.S276P, is predicted to result in functional disturbance of PCDH19 as it affects a highly conserved residue adjacent to the adhesion interface of EC3 of PCDH19.\nCONCLUSIONS: This de novo PCDH19 mutation in a sporadic female highlights that mutational analysis should be considered in isolated instances of girls with infantile onset seizures and developmental delay, in addition to those with the characteristic family history of EFMR.","DOI":"10.1136/jmg.2009.068817","ISSN":"1468-6244","note":"PMID: 19752159","journalAbbreviation":"J. Med. Genet.","language":"eng","author":[{"family":"Hynes","given":"Kim"},{"family":"Tarpey","given":"Patrick"},{"family":"Dibbens","given":"Leanne M."},{"family":"Bayly","given":"Marta A."},{"family":"Berkovic","given":"Samuel F."},{"family":"Smith","given":"Raffaella"},{"family":"Raisi","given":"Zahyia Al"},{"family":"Turner","given":"Samantha J."},{"family":"Brown","given":"Natasha J."},{"family":"Desai","given":"Tarishi D."},{"family":"Haan","given":"Eric"},{"family":"Turner","given":"Gillian"},{"family":"Christodoulou","given":"John"},{"family":"Leonard","given":"Helen"},{"family":"Gill","given":"Deepak"},{"family":"Stratton","given":"Michael R."},{"family":"Gecz","given":"Jozef"},{"family":"Scheffer","given":"Ingrid E."}],"issued":{"date-parts":[["2010",3]]}}},{"id":2274,"uris":["http://zotero.org/users/827345/items/7EIPCBR8"],"uri":["http://zotero.org/users/827345/items/7EIPCBR8"],"itemData":{"id":2274,"type":"article-journal","title":"Clinical and genetic aspects of PCDH19-related epilepsy syndromes and the possible role of PCDH19 mutations in males with autism spectrum disorders","container-title":"Neurogenetics","page":"23-34","volume":"14","issue":"1","source":"PubMed","abstract":"Epilepsy and mental retardation limited to females (EFMR), caused by PCDH19 mutations, has a variable clinical expression that needs further exploration. Onset of epilepsy may be provoked by fever and can resemble Dravet syndrome. Furthermore, transmitting males have no seizures, but are reported to have rigid personalities suggesting possible autism spectrum disorders (ASD). Therefore, this study aimed to determine the phenotypic spectrum associated with PCDH19 mutations in Dravet-like and EFMR female patients and in males with ASD. We screened 120 females suffering from Dravet-like epilepsy, 136 females with EFMR features and 20 males with ASD. Phenotypes and genotypes of the PCDH19 mutation carriers were compared with those of 125 females with EFMR reported in the literature. We report 15 additional patients with a PCDH19 mutation. Review of clinical data of all reported patients showed that the clinical picture of EFMR is heterogeneous, but epilepsy onset in infancy, fever sensitivity and occurrence of seizures in clusters are key features. Seizures remit in the majority of patients during teenage years. Intellectual disability and behavioural disturbances are common. Fifty percent of all mutations are missense mutations, located in the extracellular domains only. Truncating mutations have been identified in all protein domains. One ASD proband carried one missense mutation predicted to have a deleterious effect, suggesting that ASD in males can be associated with PCDH19 mutations.","DOI":"10.1007/s10048-013-0353-1","ISSN":"1364-6753","note":"PMID: 23334464","journalAbbreviation":"Neurogenetics","language":"eng","author":[{"family":"Harssel","given":"J. J. T.","non-dropping-particle":"van"},{"family":"Weckhuysen","given":"S."},{"family":"Kempen","given":"M. J. A.","non-dropping-particle":"van"},{"family":"Hardies","given":"K."},{"family":"Verbeek","given":"N. E."},{"family":"Kovel","given":"C. G. F.","non-dropping-particle":"de"},{"family":"Gunning","given":"W. B."},{"family":"Daalen","given":"E.","non-dropping-particle":"van"},{"family":"Jonge","given":"M. V.","non-dropping-particle":"de"},{"family":"Jansen","given":"A. C."},{"family":"Vermeulen","given":"R. J."},{"family":"Arts","given":"W. F. M."},{"family":"Verhelst","given":"H."},{"family":"Fogarasi","given":"A."},{"family":"Rijk-van Andel","given":"J. F.","non-dropping-particle":"de"},{"family":"Kelemen","given":"A."},{"family":"Lindhout","given":"D."},{"family":"De Jonghe","given":"P."},{"family":"Koeleman","given":"B. P. C."},{"family":"Suls","given":"A."},{"family":"Brilstra","given":"E. H."}],"issued":{"date-parts":[["2013",2]]}}}],"schema":"https://github.com/citation-style-language/schema/raw/master/csl-citation.json"} </w:instrText>
            </w:r>
            <w:r w:rsidRPr="00E64ED3">
              <w:rPr>
                <w:sz w:val="16"/>
                <w:szCs w:val="16"/>
              </w:rPr>
              <w:fldChar w:fldCharType="separate"/>
            </w:r>
            <w:r w:rsidR="00876682" w:rsidRPr="00876682">
              <w:rPr>
                <w:rFonts w:ascii="Calibri" w:hAnsi="Calibri"/>
                <w:sz w:val="16"/>
              </w:rPr>
              <w:t>[16,18]</w:t>
            </w:r>
            <w:r w:rsidRPr="00E64ED3">
              <w:rPr>
                <w:sz w:val="16"/>
                <w:szCs w:val="16"/>
              </w:rPr>
              <w:fldChar w:fldCharType="end"/>
            </w:r>
            <w:r w:rsidRPr="00E64ED3">
              <w:rPr>
                <w:sz w:val="16"/>
                <w:szCs w:val="16"/>
              </w:rPr>
              <w:t>, MS</w:t>
            </w:r>
            <w:r w:rsidRPr="00E64ED3">
              <w:rPr>
                <w:sz w:val="16"/>
                <w:szCs w:val="16"/>
              </w:rPr>
              <w:fldChar w:fldCharType="begin"/>
            </w:r>
            <w:r w:rsidR="00876682">
              <w:rPr>
                <w:sz w:val="16"/>
                <w:szCs w:val="16"/>
              </w:rPr>
              <w:instrText xml:space="preserve"> ADDIN ZOTERO_ITEM CSL_CITATION {"citationID":"HZQcchX2","properties":{"formattedCitation":"[16,20]","plainCitation":"[16,20]"},"citationItems":[{"id":2274,"uris":["http://zotero.org/users/827345/items/7EIPCBR8"],"uri":["http://zotero.org/users/827345/items/7EIPCBR8"],"itemData":{"id":2274,"type":"article-journal","title":"Clinical and genetic aspects of PCDH19-related epilepsy syndromes and the possible role of PCDH19 mutations in males with autism spectrum disorders","container-title":"Neurogenetics","page":"23-34","volume":"14","issue":"1","source":"PubMed","abstract":"Epilepsy and mental retardation limited to females (EFMR), caused by PCDH19 mutations, has a variable clinical expression that needs further exploration. Onset of epilepsy may be provoked by fever and can resemble Dravet syndrome. Furthermore, transmitting males have no seizures, but are reported to have rigid personalities suggesting possible autism spectrum disorders (ASD). Therefore, this study aimed to determine the phenotypic spectrum associated with PCDH19 mutations in Dravet-like and EFMR female patients and in males with ASD. We screened 120 females suffering from Dravet-like epilepsy, 136 females with EFMR features and 20 males with ASD. Phenotypes and genotypes of the PCDH19 mutation carriers were compared with those of 125 females with EFMR reported in the literature. We report 15 additional patients with a PCDH19 mutation. Review of clinical data of all reported patients showed that the clinical picture of EFMR is heterogeneous, but epilepsy onset in infancy, fever sensitivity and occurrence of seizures in clusters are key features. Seizures remit in the majority of patients during teenage years. Intellectual disability and behavioural disturbances are common. Fifty percent of all mutations are missense mutations, located in the extracellular domains only. Truncating mutations have been identified in all protein domains. One ASD proband carried one missense mutation predicted to have a deleterious effect, suggesting that ASD in males can be associated with PCDH19 mutations.","DOI":"10.1007/s10048-013-0353-1","ISSN":"1364-6753","note":"PMID: 23334464","journalAbbreviation":"Neurogenetics","language":"eng","author":[{"family":"Harssel","given":"J. J. T.","non-dropping-particle":"van"},{"family":"Weckhuysen","given":"S."},{"family":"Kempen","given":"M. J. A.","non-dropping-particle":"van"},{"family":"Hardies","given":"K."},{"family":"Verbeek","given":"N. E."},{"family":"Kovel","given":"C. G. F.","non-dropping-particle":"de"},{"family":"Gunning","given":"W. B."},{"family":"Daalen","given":"E.","non-dropping-particle":"van"},{"family":"Jonge","given":"M. V.","non-dropping-particle":"de"},{"family":"Jansen","given":"A. C."},{"family":"Vermeulen","given":"R. J."},{"family":"Arts","given":"W. F. M."},{"family":"Verhelst","given":"H."},{"family":"Fogarasi","given":"A."},{"family":"Rijk-van Andel","given":"J. F.","non-dropping-particle":"de"},{"family":"Kelemen","given":"A."},{"family":"Lindhout","given":"D."},{"family":"De Jonghe","given":"P."},{"family":"Koeleman","given":"B. P. C."},{"family":"Suls","given":"A."},{"family":"Brilstra","given":"E. H."}],"issued":{"date-parts":[["2013",2]]}}},{"id":2410,"uris":["http://zotero.org/users/827345/items/V4TB4BWN"],"uri":["http://zotero.org/users/827345/items/V4TB4BWN"],"itemData":{"id":2410,"type":"article-journal","title":"Protocadherin 19 mutations in girls with infantile-onset epilepsy","container-title":"Neurology","page":"646-653","volume":"75","issue":"7","source":"PubMed","abstract":"OBJECTIVE: To explore the causative role of PCDH19 gene (Xq22) in female patients with epilepsy.\nMETHODS: We studied a cohort of 117 female patients with febrile seizures (FS) and a wide spectrum of epilepsy phenotypes including focal and generalized forms with either sporadic or familial distribution.\nRESULTS: PCDH19 screening showed point mutations in 13 probands (11%). Mean age at seizure onset was 8.5 months; 8 patients (62%) presented with FS, 4 (33%) with cluster of focal seizures, and 1 with de novo status epilepticus (SE). Subsequent seizure types included afebrile tonic-clonic, febrile, and afebrile SE, absences, myoclonic, and focal seizures. Seven patients (54%) had a clinical diagnosis consistent with Dravet syndrome (DS); 6 (46%) had focal epilepsy. In most patients, seizures were particularly frequent at onset, manifesting in clusters and becoming less frequent with age. Mental retardation was present in 11 patients, ranging from mild (7; 64%) to moderate (1; 9%) to severe (3; 27%). Five patients (38%) had autistic features in association to mental retardation. Mutations were missense (6), truncating (2), frameshift (3), and splicing (2). Eleven were new mutations. Mutations were inherited in 3 probands (25%): 2 from apparently unaffected fathers and 1 from a mother who had had generalized epilepsy.\nCONCLUSIONS: PCDH19 is emerging as a major gene for infantile-onset familial or sporadic epilepsy in female patients with or without mental retardation. In our cohort, epileptic encephalopathy with DS-like features and focal epilepsy of variable severity were the associated phenotypes and were equally represented.","DOI":"10.1212/WNL.0b013e3181ed9e67","ISSN":"1526-632X","note":"PMID: 20713952","journalAbbreviation":"Neurology","language":"eng","author":[{"family":"Marini","given":"C."},{"family":"Mei","given":"D."},{"family":"Parmeggiani","given":"L."},{"family":"Norci","given":"V."},{"family":"Calado","given":"E."},{"family":"Ferrari","given":"A."},{"family":"Moreira","given":"A."},{"family":"Pisano","given":"T."},{"family":"Specchio","given":"N."},{"family":"Vigevano","given":"F."},{"family":"Battaglia","given":"D."},{"family":"Guerrini","given":"R."}],"issued":{"date-parts":[["2010",8,17]]}}}],"schema":"https://github.com/citation-style-language/schema/raw/master/csl-citation.json"} </w:instrText>
            </w:r>
            <w:r w:rsidRPr="00E64ED3">
              <w:rPr>
                <w:sz w:val="16"/>
                <w:szCs w:val="16"/>
              </w:rPr>
              <w:fldChar w:fldCharType="separate"/>
            </w:r>
            <w:r w:rsidR="00876682" w:rsidRPr="00876682">
              <w:rPr>
                <w:rFonts w:ascii="Calibri" w:hAnsi="Calibri"/>
                <w:sz w:val="16"/>
              </w:rPr>
              <w:t>[16,20]</w:t>
            </w:r>
            <w:r w:rsidRPr="00E64ED3">
              <w:rPr>
                <w:sz w:val="16"/>
                <w:szCs w:val="16"/>
              </w:rPr>
              <w:fldChar w:fldCharType="end"/>
            </w:r>
            <w:r w:rsidRPr="00E64ED3">
              <w:rPr>
                <w:sz w:val="16"/>
                <w:szCs w:val="16"/>
              </w:rPr>
              <w:t>, SE</w:t>
            </w:r>
            <w:r w:rsidRPr="00E64ED3">
              <w:rPr>
                <w:sz w:val="16"/>
                <w:szCs w:val="16"/>
              </w:rPr>
              <w:fldChar w:fldCharType="begin"/>
            </w:r>
            <w:r w:rsidR="00876682">
              <w:rPr>
                <w:sz w:val="16"/>
                <w:szCs w:val="16"/>
              </w:rPr>
              <w:instrText xml:space="preserve"> ADDIN ZOTERO_ITEM CSL_CITATION {"citationID":"QtVsA78n","properties":{"formattedCitation":"[16,20]","plainCitation":"[16,20]"},"citationItems":[{"id":2274,"uris":["http://zotero.org/users/827345/items/7EIPCBR8"],"uri":["http://zotero.org/users/827345/items/7EIPCBR8"],"itemData":{"id":2274,"type":"article-journal","title":"Clinical and genetic aspects of PCDH19-related epilepsy syndromes and the possible role of PCDH19 mutations in males with autism spectrum disorders","container-title":"Neurogenetics","page":"23-34","volume":"14","issue":"1","source":"PubMed","abstract":"Epilepsy and mental retardation limited to females (EFMR), caused by PCDH19 mutations, has a variable clinical expression that needs further exploration. Onset of epilepsy may be provoked by fever and can resemble Dravet syndrome. Furthermore, transmitting males have no seizures, but are reported to have rigid personalities suggesting possible autism spectrum disorders (ASD). Therefore, this study aimed to determine the phenotypic spectrum associated with PCDH19 mutations in Dravet-like and EFMR female patients and in males with ASD. We screened 120 females suffering from Dravet-like epilepsy, 136 females with EFMR features and 20 males with ASD. Phenotypes and genotypes of the PCDH19 mutation carriers were compared with those of 125 females with EFMR reported in the literature. We report 15 additional patients with a PCDH19 mutation. Review of clinical data of all reported patients showed that the clinical picture of EFMR is heterogeneous, but epilepsy onset in infancy, fever sensitivity and occurrence of seizures in clusters are key features. Seizures remit in the majority of patients during teenage years. Intellectual disability and behavioural disturbances are common. Fifty percent of all mutations are missense mutations, located in the extracellular domains only. Truncating mutations have been identified in all protein domains. One ASD proband carried one missense mutation predicted to have a deleterious effect, suggesting that ASD in males can be associated with PCDH19 mutations.","DOI":"10.1007/s10048-013-0353-1","ISSN":"1364-6753","note":"PMID: 23334464","journalAbbreviation":"Neurogenetics","language":"eng","author":[{"family":"Harssel","given":"J. J. T.","non-dropping-particle":"van"},{"family":"Weckhuysen","given":"S."},{"family":"Kempen","given":"M. J. A.","non-dropping-particle":"van"},{"family":"Hardies","given":"K."},{"family":"Verbeek","given":"N. E."},{"family":"Kovel","given":"C. G. F.","non-dropping-particle":"de"},{"family":"Gunning","given":"W. B."},{"family":"Daalen","given":"E.","non-dropping-particle":"van"},{"family":"Jonge","given":"M. V.","non-dropping-particle":"de"},{"family":"Jansen","given":"A. C."},{"family":"Vermeulen","given":"R. J."},{"family":"Arts","given":"W. F. M."},{"family":"Verhelst","given":"H."},{"family":"Fogarasi","given":"A."},{"family":"Rijk-van Andel","given":"J. F.","non-dropping-particle":"de"},{"family":"Kelemen","given":"A."},{"family":"Lindhout","given":"D."},{"family":"De Jonghe","given":"P."},{"family":"Koeleman","given":"B. P. C."},{"family":"Suls","given":"A."},{"family":"Brilstra","given":"E. H."}],"issued":{"date-parts":[["2013",2]]}}},{"id":2410,"uris":["http://zotero.org/users/827345/items/V4TB4BWN"],"uri":["http://zotero.org/users/827345/items/V4TB4BWN"],"itemData":{"id":2410,"type":"article-journal","title":"Protocadherin 19 mutations in girls with infantile-onset epilepsy","container-title":"Neurology","page":"646-653","volume":"75","issue":"7","source":"PubMed","abstract":"OBJECTIVE: To explore the causative role of PCDH19 gene (Xq22) in female patients with epilepsy.\nMETHODS: We studied a cohort of 117 female patients with febrile seizures (FS) and a wide spectrum of epilepsy phenotypes including focal and generalized forms with either sporadic or familial distribution.\nRESULTS: PCDH19 screening showed point mutations in 13 probands (11%). Mean age at seizure onset was 8.5 months; 8 patients (62%) presented with FS, 4 (33%) with cluster of focal seizures, and 1 with de novo status epilepticus (SE). Subsequent seizure types included afebrile tonic-clonic, febrile, and afebrile SE, absences, myoclonic, and focal seizures. Seven patients (54%) had a clinical diagnosis consistent with Dravet syndrome (DS); 6 (46%) had focal epilepsy. In most patients, seizures were particularly frequent at onset, manifesting in clusters and becoming less frequent with age. Mental retardation was present in 11 patients, ranging from mild (7; 64%) to moderate (1; 9%) to severe (3; 27%). Five patients (38%) had autistic features in association to mental retardation. Mutations were missense (6), truncating (2), frameshift (3), and splicing (2). Eleven were new mutations. Mutations were inherited in 3 probands (25%): 2 from apparently unaffected fathers and 1 from a mother who had had generalized epilepsy.\nCONCLUSIONS: PCDH19 is emerging as a major gene for infantile-onset familial or sporadic epilepsy in female patients with or without mental retardation. In our cohort, epileptic encephalopathy with DS-like features and focal epilepsy of variable severity were the associated phenotypes and were equally represented.","DOI":"10.1212/WNL.0b013e3181ed9e67","ISSN":"1526-632X","note":"PMID: 20713952","journalAbbreviation":"Neurology","language":"eng","author":[{"family":"Marini","given":"C."},{"family":"Mei","given":"D."},{"family":"Parmeggiani","given":"L."},{"family":"Norci","given":"V."},{"family":"Calado","given":"E."},{"family":"Ferrari","given":"A."},{"family":"Moreira","given":"A."},{"family":"Pisano","given":"T."},{"family":"Specchio","given":"N."},{"family":"Vigevano","given":"F."},{"family":"Battaglia","given":"D."},{"family":"Guerrini","given":"R."}],"issued":{"date-parts":[["2010",8,17]]}}}],"schema":"https://github.com/citation-style-language/schema/raw/master/csl-citation.json"} </w:instrText>
            </w:r>
            <w:r w:rsidRPr="00E64ED3">
              <w:rPr>
                <w:sz w:val="16"/>
                <w:szCs w:val="16"/>
              </w:rPr>
              <w:fldChar w:fldCharType="separate"/>
            </w:r>
            <w:r w:rsidR="00876682" w:rsidRPr="00876682">
              <w:rPr>
                <w:rFonts w:ascii="Calibri" w:hAnsi="Calibri"/>
                <w:sz w:val="16"/>
              </w:rPr>
              <w:t>[16,20]</w:t>
            </w:r>
            <w:r w:rsidRPr="00E64ED3">
              <w:rPr>
                <w:sz w:val="16"/>
                <w:szCs w:val="16"/>
              </w:rPr>
              <w:fldChar w:fldCharType="end"/>
            </w:r>
            <w:r w:rsidRPr="00E64ED3">
              <w:rPr>
                <w:sz w:val="16"/>
                <w:szCs w:val="16"/>
              </w:rPr>
              <w:t>, TCS</w:t>
            </w:r>
            <w:r w:rsidRPr="00E64ED3">
              <w:rPr>
                <w:sz w:val="16"/>
                <w:szCs w:val="16"/>
              </w:rPr>
              <w:fldChar w:fldCharType="begin"/>
            </w:r>
            <w:r w:rsidR="00876682">
              <w:rPr>
                <w:sz w:val="16"/>
                <w:szCs w:val="16"/>
              </w:rPr>
              <w:instrText xml:space="preserve"> ADDIN ZOTERO_ITEM CSL_CITATION {"citationID":"7YdR7LIV","properties":{"formattedCitation":"[16,20]","plainCitation":"[16,20]"},"citationItems":[{"id":2274,"uris":["http://zotero.org/users/827345/items/7EIPCBR8"],"uri":["http://zotero.org/users/827345/items/7EIPCBR8"],"itemData":{"id":2274,"type":"article-journal","title":"Clinical and genetic aspects of PCDH19-related epilepsy syndromes and the possible role of PCDH19 mutations in males with autism spectrum disorders","container-title":"Neurogenetics","page":"23-34","volume":"14","issue":"1","source":"PubMed","abstract":"Epilepsy and mental retardation limited to females (EFMR), caused by PCDH19 mutations, has a variable clinical expression that needs further exploration. Onset of epilepsy may be provoked by fever and can resemble Dravet syndrome. Furthermore, transmitting males have no seizures, but are reported to have rigid personalities suggesting possible autism spectrum disorders (ASD). Therefore, this study aimed to determine the phenotypic spectrum associated with PCDH19 mutations in Dravet-like and EFMR female patients and in males with ASD. We screened 120 females suffering from Dravet-like epilepsy, 136 females with EFMR features and 20 males with ASD. Phenotypes and genotypes of the PCDH19 mutation carriers were compared with those of 125 females with EFMR reported in the literature. We report 15 additional patients with a PCDH19 mutation. Review of clinical data of all reported patients showed that the clinical picture of EFMR is heterogeneous, but epilepsy onset in infancy, fever sensitivity and occurrence of seizures in clusters are key features. Seizures remit in the majority of patients during teenage years. Intellectual disability and behavioural disturbances are common. Fifty percent of all mutations are missense mutations, located in the extracellular domains only. Truncating mutations have been identified in all protein domains. One ASD proband carried one missense mutation predicted to have a deleterious effect, suggesting that ASD in males can be associated with PCDH19 mutations.","DOI":"10.1007/s10048-013-0353-1","ISSN":"1364-6753","note":"PMID: 23334464","journalAbbreviation":"Neurogenetics","language":"eng","author":[{"family":"Harssel","given":"J. J. T.","non-dropping-particle":"van"},{"family":"Weckhuysen","given":"S."},{"family":"Kempen","given":"M. J. A.","non-dropping-particle":"van"},{"family":"Hardies","given":"K."},{"family":"Verbeek","given":"N. E."},{"family":"Kovel","given":"C. G. F.","non-dropping-particle":"de"},{"family":"Gunning","given":"W. B."},{"family":"Daalen","given":"E.","non-dropping-particle":"van"},{"family":"Jonge","given":"M. V.","non-dropping-particle":"de"},{"family":"Jansen","given":"A. C."},{"family":"Vermeulen","given":"R. J."},{"family":"Arts","given":"W. F. M."},{"family":"Verhelst","given":"H."},{"family":"Fogarasi","given":"A."},{"family":"Rijk-van Andel","given":"J. F.","non-dropping-particle":"de"},{"family":"Kelemen","given":"A."},{"family":"Lindhout","given":"D."},{"family":"De Jonghe","given":"P."},{"family":"Koeleman","given":"B. P. C."},{"family":"Suls","given":"A."},{"family":"Brilstra","given":"E. H."}],"issued":{"date-parts":[["2013",2]]}}},{"id":2410,"uris":["http://zotero.org/users/827345/items/V4TB4BWN"],"uri":["http://zotero.org/users/827345/items/V4TB4BWN"],"itemData":{"id":2410,"type":"article-journal","title":"Protocadherin 19 mutations in girls with infantile-onset epilepsy","container-title":"Neurology","page":"646-653","volume":"75","issue":"7","source":"PubMed","abstract":"OBJECTIVE: To explore the causative role of PCDH19 gene (Xq22) in female patients with epilepsy.\nMETHODS: We studied a cohort of 117 female patients with febrile seizures (FS) and a wide spectrum of epilepsy phenotypes including focal and generalized forms with either sporadic or familial distribution.\nRESULTS: PCDH19 screening showed point mutations in 13 probands (11%). Mean age at seizure onset was 8.5 months; 8 patients (62%) presented with FS, 4 (33%) with cluster of focal seizures, and 1 with de novo status epilepticus (SE). Subsequent seizure types included afebrile tonic-clonic, febrile, and afebrile SE, absences, myoclonic, and focal seizures. Seven patients (54%) had a clinical diagnosis consistent with Dravet syndrome (DS); 6 (46%) had focal epilepsy. In most patients, seizures were particularly frequent at onset, manifesting in clusters and becoming less frequent with age. Mental retardation was present in 11 patients, ranging from mild (7; 64%) to moderate (1; 9%) to severe (3; 27%). Five patients (38%) had autistic features in association to mental retardation. Mutations were missense (6), truncating (2), frameshift (3), and splicing (2). Eleven were new mutations. Mutations were inherited in 3 probands (25%): 2 from apparently unaffected fathers and 1 from a mother who had had generalized epilepsy.\nCONCLUSIONS: PCDH19 is emerging as a major gene for infantile-onset familial or sporadic epilepsy in female patients with or without mental retardation. In our cohort, epileptic encephalopathy with DS-like features and focal epilepsy of variable severity were the associated phenotypes and were equally represented.","DOI":"10.1212/WNL.0b013e3181ed9e67","ISSN":"1526-632X","note":"PMID: 20713952","journalAbbreviation":"Neurology","language":"eng","author":[{"family":"Marini","given":"C."},{"family":"Mei","given":"D."},{"family":"Parmeggiani","given":"L."},{"family":"Norci","given":"V."},{"family":"Calado","given":"E."},{"family":"Ferrari","given":"A."},{"family":"Moreira","given":"A."},{"family":"Pisano","given":"T."},{"family":"Specchio","given":"N."},{"family":"Vigevano","given":"F."},{"family":"Battaglia","given":"D."},{"family":"Guerrini","given":"R."}],"issued":{"date-parts":[["2010",8,17]]}}}],"schema":"https://github.com/citation-style-language/schema/raw/master/csl-citation.json"} </w:instrText>
            </w:r>
            <w:r w:rsidRPr="00E64ED3">
              <w:rPr>
                <w:sz w:val="16"/>
                <w:szCs w:val="16"/>
              </w:rPr>
              <w:fldChar w:fldCharType="separate"/>
            </w:r>
            <w:r w:rsidR="00876682" w:rsidRPr="00876682">
              <w:rPr>
                <w:rFonts w:ascii="Calibri" w:hAnsi="Calibri"/>
                <w:sz w:val="16"/>
              </w:rPr>
              <w:t>[16,20]</w:t>
            </w:r>
            <w:r w:rsidRPr="00E64ED3">
              <w:rPr>
                <w:sz w:val="16"/>
                <w:szCs w:val="16"/>
              </w:rPr>
              <w:fldChar w:fldCharType="end"/>
            </w:r>
            <w:r w:rsidRPr="00E64ED3">
              <w:rPr>
                <w:sz w:val="16"/>
                <w:szCs w:val="16"/>
              </w:rPr>
              <w:t>, TS</w:t>
            </w:r>
            <w:r w:rsidRPr="00E64ED3">
              <w:rPr>
                <w:sz w:val="16"/>
                <w:szCs w:val="16"/>
              </w:rPr>
              <w:fldChar w:fldCharType="begin"/>
            </w:r>
            <w:r w:rsidR="00876682">
              <w:rPr>
                <w:sz w:val="16"/>
                <w:szCs w:val="16"/>
              </w:rPr>
              <w:instrText xml:space="preserve"> ADDIN ZOTERO_ITEM CSL_CITATION {"citationID":"1HDc9n3u","properties":{"formattedCitation":"[16,19]","plainCitation":"[16,19]"},"citationItems":[{"id":2406,"uris":["http://zotero.org/users/827345/items/GPSKEPD2"],"uri":["http://zotero.org/users/827345/items/GPSKEPD2"],"itemData":{"id":2406,"type":"article-journal","title":"A novel PCDH19 mutation inherited from an unaffected mother","container-title":"Pediatric Neurology","page":"397-400","volume":"46","issue":"6","source":"PubMed","abstract":"We report on a 13-year-old girl with a negative family history who manifested drug-resistant, mostly fever-induced seizures in clusters from age 5 months. Seizure frequency was not substantially reduced by anticonvulsant treatment, but tended to decrease with age. Early behavioral changes, i.e., autistic and aggressive features, worsened with time. Molecular genetic testing for PCDH19 mutations was performed by sequencing all exons of the gene, and revealed duplication c.2705dupA (p.Asp902Lysfs*6) in exon 5, which was also present in the fully asymptomatic mother. This case is among the few reported with a pathogenic PCDH19 mutation inherited from an unaffected heterozygous female carrier. It indicates that PCDH19 mutation testing should be performed in sporadic cases with no family history that still demonstrate well-established features of peculiar X-linked epilepsy with mental retardation limited to females.","DOI":"10.1016/j.pediatrneurol.2012.03.004","ISSN":"1873-5150","note":"PMID: 22633638","journalAbbreviation":"Pediatr. Neurol.","language":"eng","author":[{"family":"Dimova","given":"Petia S."},{"family":"Kirov","given":"Andrey"},{"family":"Todorova","given":"Albena"},{"family":"Todorov","given":"Tihomir"},{"family":"Mitev","given":"Vanyo"}],"issued":{"date-parts":[["2012",6]]}}},{"id":2274,"uris":["http://zotero.org/users/827345/items/7EIPCBR8"],"uri":["http://zotero.org/users/827345/items/7EIPCBR8"],"itemData":{"id":2274,"type":"article-journal","title":"Clinical and genetic aspects of PCDH19-related epilepsy syndromes and the possible role of PCDH19 mutations in males with autism spectrum disorders","container-title":"Neurogenetics","page":"23-34","volume":"14","issue":"1","source":"PubMed","abstract":"Epilepsy and mental retardation limited to females (EFMR), caused by PCDH19 mutations, has a variable clinical expression that needs further exploration. Onset of epilepsy may be provoked by fever and can resemble Dravet syndrome. Furthermore, transmitting males have no seizures, but are reported to have rigid personalities suggesting possible autism spectrum disorders (ASD). Therefore, this study aimed to determine the phenotypic spectrum associated with PCDH19 mutations in Dravet-like and EFMR female patients and in males with ASD. We screened 120 females suffering from Dravet-like epilepsy, 136 females with EFMR features and 20 males with ASD. Phenotypes and genotypes of the PCDH19 mutation carriers were compared with those of 125 females with EFMR reported in the literature. We report 15 additional patients with a PCDH19 mutation. Review of clinical data of all reported patients showed that the clinical picture of EFMR is heterogeneous, but epilepsy onset in infancy, fever sensitivity and occurrence of seizures in clusters are key features. Seizures remit in the majority of patients during teenage years. Intellectual disability and behavioural disturbances are common. Fifty percent of all mutations are missense mutations, located in the extracellular domains only. Truncating mutations have been identified in all protein domains. One ASD proband carried one missense mutation predicted to have a deleterious effect, suggesting that ASD in males can be associated with PCDH19 mutations.","DOI":"10.1007/s10048-013-0353-1","ISSN":"1364-6753","note":"PMID: 23334464","journalAbbreviation":"Neurogenetics","language":"eng","author":[{"family":"Harssel","given":"J. J. T.","non-dropping-particle":"van"},{"family":"Weckhuysen","given":"S."},{"family":"Kempen","given":"M. J. A.","non-dropping-particle":"van"},{"family":"Hardies","given":"K."},{"family":"Verbeek","given":"N. E."},{"family":"Kovel","given":"C. G. F.","non-dropping-particle":"de"},{"family":"Gunning","given":"W. B."},{"family":"Daalen","given":"E.","non-dropping-particle":"van"},{"family":"Jonge","given":"M. V.","non-dropping-particle":"de"},{"family":"Jansen","given":"A. C."},{"family":"Vermeulen","given":"R. J."},{"family":"Arts","given":"W. F. M."},{"family":"Verhelst","given":"H."},{"family":"Fogarasi","given":"A."},{"family":"Rijk-van Andel","given":"J. F.","non-dropping-particle":"de"},{"family":"Kelemen","given":"A."},{"family":"Lindhout","given":"D."},{"family":"De Jonghe","given":"P."},{"family":"Koeleman","given":"B. P. C."},{"family":"Suls","given":"A."},{"family":"Brilstra","given":"E. H."}],"issued":{"date-parts":[["2013",2]]}}}],"schema":"https://github.com/citation-style-language/schema/raw/master/csl-citation.json"} </w:instrText>
            </w:r>
            <w:r w:rsidRPr="00E64ED3">
              <w:rPr>
                <w:sz w:val="16"/>
                <w:szCs w:val="16"/>
              </w:rPr>
              <w:fldChar w:fldCharType="separate"/>
            </w:r>
            <w:r w:rsidR="00876682" w:rsidRPr="00876682">
              <w:rPr>
                <w:rFonts w:ascii="Calibri" w:hAnsi="Calibri"/>
                <w:sz w:val="16"/>
              </w:rPr>
              <w:t>[16,19]</w:t>
            </w:r>
            <w:r w:rsidRPr="00E64ED3">
              <w:rPr>
                <w:sz w:val="16"/>
                <w:szCs w:val="16"/>
              </w:rPr>
              <w:fldChar w:fldCharType="end"/>
            </w:r>
          </w:p>
        </w:tc>
        <w:tc>
          <w:tcPr>
            <w:tcW w:w="0" w:type="auto"/>
          </w:tcPr>
          <w:p w14:paraId="2F31D924" w14:textId="77777777" w:rsidR="00337763" w:rsidRPr="00E64ED3" w:rsidRDefault="00337763" w:rsidP="00337763">
            <w:pPr>
              <w:spacing w:after="0" w:line="240" w:lineRule="auto"/>
              <w:ind w:firstLine="0"/>
              <w:rPr>
                <w:sz w:val="16"/>
                <w:szCs w:val="16"/>
              </w:rPr>
            </w:pPr>
            <w:r w:rsidRPr="00E64ED3">
              <w:rPr>
                <w:sz w:val="16"/>
                <w:szCs w:val="16"/>
              </w:rPr>
              <w:t>-absent social play</w:t>
            </w:r>
            <w:r w:rsidRPr="00E64ED3">
              <w:rPr>
                <w:sz w:val="16"/>
                <w:szCs w:val="16"/>
              </w:rPr>
              <w:fldChar w:fldCharType="begin"/>
            </w:r>
            <w:r w:rsidR="00876682">
              <w:rPr>
                <w:sz w:val="16"/>
                <w:szCs w:val="16"/>
              </w:rPr>
              <w:instrText xml:space="preserve"> ADDIN ZOTERO_ITEM CSL_CITATION {"citationID":"WllTasqu","properties":{"formattedCitation":"[17]","plainCitation":"[17]"},"citationItems":[{"id":2408,"uris":["http://zotero.org/users/827345/items/QSR2F7MU"],"uri":["http://zotero.org/users/827345/items/QSR2F7MU"],"itemData":{"id":2408,"type":"article-journal","title":"Novel de novo PCDH19 mutations in three unrelated females with epilepsy female restricted mental retardation syndrome","container-title":"American Journal of Medical Genetics. Part A","page":"2475-2481","volume":"152A","issue":"10","source":"PubMed","abstract":"Epilepsy and Mental Retardation Limited to Females (EFMR) [OMIM 300088] was first described in 1971 [Juberg and Hellman, 1971] in 15 related females with early onset grand mal seizures and mental retardation. Although EFMR demonstrates X-linked inheritance, it follows an unusual pattern by sparing transmitting males and affecting only heterozygous females. In 2008, mutations within the protocadherin 19 (PCDH19) gene were implicated as causative of EFMR [Dibbens et al. (2008); Nat Genet 40:776-781]. The EFMR phenotype is typically characterized by seizure onset in infancy and mild to severe intellectual impairment. Several individuals with EFMR have also been described as having autistic features. We describe three unrelated female individuals, ranging in age from 3 to 19 years, with de novo novel PCDH19 mutations. All three individuals have seizure onset in infancy and require the use of multiple antiepileptic drugs. They also have varying degrees of intellectual impairment along with the presence of autistic features. Although most individuals with EFMR described to date demonstrate this unusual familial X-linked inheritance, our three unrelated females with de novo mutations highlight the importance of testing PCDH19 in females with early onset epilepsy, intellectual impairment, and autistic features, regardless of family history.","DOI":"10.1002/ajmg.a.33611","ISSN":"1552-4833","note":"PMID: 20830798","journalAbbreviation":"Am. J. Med. Genet. A","language":"eng","author":[{"family":"Jamal","given":"Seema M."},{"family":"Basran","given":"Raveen K."},{"family":"Newton","given":"Stephanie"},{"family":"Wang","given":"Zhenyuan"},{"family":"Milunsky","given":"Jeff M."}],"issued":{"date-parts":[["2010",10]]}}}],"schema":"https://github.com/citation-style-language/schema/raw/master/csl-citation.json"} </w:instrText>
            </w:r>
            <w:r w:rsidRPr="00E64ED3">
              <w:rPr>
                <w:sz w:val="16"/>
                <w:szCs w:val="16"/>
              </w:rPr>
              <w:fldChar w:fldCharType="separate"/>
            </w:r>
            <w:r w:rsidR="00876682" w:rsidRPr="00876682">
              <w:rPr>
                <w:rFonts w:ascii="Calibri" w:hAnsi="Calibri"/>
                <w:sz w:val="16"/>
              </w:rPr>
              <w:t>[17]</w:t>
            </w:r>
            <w:r w:rsidRPr="00E64ED3">
              <w:rPr>
                <w:sz w:val="16"/>
                <w:szCs w:val="16"/>
              </w:rPr>
              <w:fldChar w:fldCharType="end"/>
            </w:r>
          </w:p>
          <w:p w14:paraId="26640AA1" w14:textId="77777777" w:rsidR="00337763" w:rsidRPr="00E64ED3" w:rsidRDefault="00337763" w:rsidP="00337763">
            <w:pPr>
              <w:spacing w:after="0" w:line="240" w:lineRule="auto"/>
              <w:ind w:firstLine="0"/>
              <w:rPr>
                <w:sz w:val="16"/>
                <w:szCs w:val="16"/>
              </w:rPr>
            </w:pPr>
            <w:r w:rsidRPr="00E64ED3">
              <w:rPr>
                <w:sz w:val="16"/>
                <w:szCs w:val="16"/>
              </w:rPr>
              <w:t>-perseveration</w:t>
            </w:r>
            <w:r w:rsidRPr="00E64ED3">
              <w:rPr>
                <w:sz w:val="16"/>
                <w:szCs w:val="16"/>
              </w:rPr>
              <w:fldChar w:fldCharType="begin"/>
            </w:r>
            <w:r w:rsidR="00876682">
              <w:rPr>
                <w:sz w:val="16"/>
                <w:szCs w:val="16"/>
              </w:rPr>
              <w:instrText xml:space="preserve"> ADDIN ZOTERO_ITEM CSL_CITATION {"citationID":"VArDeXzz","properties":{"formattedCitation":"[17]","plainCitation":"[17]"},"citationItems":[{"id":2408,"uris":["http://zotero.org/users/827345/items/QSR2F7MU"],"uri":["http://zotero.org/users/827345/items/QSR2F7MU"],"itemData":{"id":2408,"type":"article-journal","title":"Novel de novo PCDH19 mutations in three unrelated females with epilepsy female restricted mental retardation syndrome","container-title":"American Journal of Medical Genetics. Part A","page":"2475-2481","volume":"152A","issue":"10","source":"PubMed","abstract":"Epilepsy and Mental Retardation Limited to Females (EFMR) [OMIM 300088] was first described in 1971 [Juberg and Hellman, 1971] in 15 related females with early onset grand mal seizures and mental retardation. Although EFMR demonstrates X-linked inheritance, it follows an unusual pattern by sparing transmitting males and affecting only heterozygous females. In 2008, mutations within the protocadherin 19 (PCDH19) gene were implicated as causative of EFMR [Dibbens et al. (2008); Nat Genet 40:776-781]. The EFMR phenotype is typically characterized by seizure onset in infancy and mild to severe intellectual impairment. Several individuals with EFMR have also been described as having autistic features. We describe three unrelated female individuals, ranging in age from 3 to 19 years, with de novo novel PCDH19 mutations. All three individuals have seizure onset in infancy and require the use of multiple antiepileptic drugs. They also have varying degrees of intellectual impairment along with the presence of autistic features. Although most individuals with EFMR described to date demonstrate this unusual familial X-linked inheritance, our three unrelated females with de novo mutations highlight the importance of testing PCDH19 in females with early onset epilepsy, intellectual impairment, and autistic features, regardless of family history.","DOI":"10.1002/ajmg.a.33611","ISSN":"1552-4833","note":"PMID: 20830798","journalAbbreviation":"Am. J. Med. Genet. A","language":"eng","author":[{"family":"Jamal","given":"Seema M."},{"family":"Basran","given":"Raveen K."},{"family":"Newton","given":"Stephanie"},{"family":"Wang","given":"Zhenyuan"},{"family":"Milunsky","given":"Jeff M."}],"issued":{"date-parts":[["2010",10]]}}}],"schema":"https://github.com/citation-style-language/schema/raw/master/csl-citation.json"} </w:instrText>
            </w:r>
            <w:r w:rsidRPr="00E64ED3">
              <w:rPr>
                <w:sz w:val="16"/>
                <w:szCs w:val="16"/>
              </w:rPr>
              <w:fldChar w:fldCharType="separate"/>
            </w:r>
            <w:r w:rsidR="00876682" w:rsidRPr="00876682">
              <w:rPr>
                <w:rFonts w:ascii="Calibri" w:hAnsi="Calibri"/>
                <w:sz w:val="16"/>
              </w:rPr>
              <w:t>[17]</w:t>
            </w:r>
            <w:r w:rsidRPr="00E64ED3">
              <w:rPr>
                <w:sz w:val="16"/>
                <w:szCs w:val="16"/>
              </w:rPr>
              <w:fldChar w:fldCharType="end"/>
            </w:r>
          </w:p>
          <w:p w14:paraId="66F89715" w14:textId="77777777" w:rsidR="00630BF9" w:rsidRDefault="00630BF9" w:rsidP="00337763">
            <w:pPr>
              <w:spacing w:after="0" w:line="240" w:lineRule="auto"/>
              <w:ind w:firstLine="0"/>
              <w:rPr>
                <w:sz w:val="16"/>
                <w:szCs w:val="16"/>
              </w:rPr>
            </w:pPr>
            <w:r w:rsidRPr="00E64ED3">
              <w:rPr>
                <w:sz w:val="16"/>
                <w:szCs w:val="16"/>
              </w:rPr>
              <w:t>-SIB</w:t>
            </w:r>
            <w:r w:rsidRPr="00E64ED3">
              <w:rPr>
                <w:sz w:val="16"/>
                <w:szCs w:val="16"/>
              </w:rPr>
              <w:fldChar w:fldCharType="begin"/>
            </w:r>
            <w:r w:rsidR="00876682">
              <w:rPr>
                <w:sz w:val="16"/>
                <w:szCs w:val="16"/>
              </w:rPr>
              <w:instrText xml:space="preserve"> ADDIN ZOTERO_ITEM CSL_CITATION {"citationID":"qua3ErmG","properties":{"formattedCitation":"[17]","plainCitation":"[17]"},"citationItems":[{"id":2408,"uris":["http://zotero.org/users/827345/items/QSR2F7MU"],"uri":["http://zotero.org/users/827345/items/QSR2F7MU"],"itemData":{"id":2408,"type":"article-journal","title":"Novel de novo PCDH19 mutations in three unrelated females with epilepsy female restricted mental retardation syndrome","container-title":"American Journal of Medical Genetics. Part A","page":"2475-2481","volume":"152A","issue":"10","source":"PubMed","abstract":"Epilepsy and Mental Retardation Limited to Females (EFMR) [OMIM 300088] was first described in 1971 [Juberg and Hellman, 1971] in 15 related females with early onset grand mal seizures and mental retardation. Although EFMR demonstrates X-linked inheritance, it follows an unusual pattern by sparing transmitting males and affecting only heterozygous females. In 2008, mutations within the protocadherin 19 (PCDH19) gene were implicated as causative of EFMR [Dibbens et al. (2008); Nat Genet 40:776-781]. The EFMR phenotype is typically characterized by seizure onset in infancy and mild to severe intellectual impairment. Several individuals with EFMR have also been described as having autistic features. We describe three unrelated female individuals, ranging in age from 3 to 19 years, with de novo novel PCDH19 mutations. All three individuals have seizure onset in infancy and require the use of multiple antiepileptic drugs. They also have varying degrees of intellectual impairment along with the presence of autistic features. Although most individuals with EFMR described to date demonstrate this unusual familial X-linked inheritance, our three unrelated females with de novo mutations highlight the importance of testing PCDH19 in females with early onset epilepsy, intellectual impairment, and autistic features, regardless of family history.","DOI":"10.1002/ajmg.a.33611","ISSN":"1552-4833","note":"PMID: 20830798","journalAbbreviation":"Am. J. Med. Genet. A","language":"eng","author":[{"family":"Jamal","given":"Seema M."},{"family":"Basran","given":"Raveen K."},{"family":"Newton","given":"Stephanie"},{"family":"Wang","given":"Zhenyuan"},{"family":"Milunsky","given":"Jeff M."}],"issued":{"date-parts":[["2010",10]]}}}],"schema":"https://github.com/citation-style-language/schema/raw/master/csl-citation.json"} </w:instrText>
            </w:r>
            <w:r w:rsidRPr="00E64ED3">
              <w:rPr>
                <w:sz w:val="16"/>
                <w:szCs w:val="16"/>
              </w:rPr>
              <w:fldChar w:fldCharType="separate"/>
            </w:r>
            <w:r w:rsidR="00876682" w:rsidRPr="00876682">
              <w:rPr>
                <w:rFonts w:ascii="Calibri" w:hAnsi="Calibri"/>
                <w:sz w:val="16"/>
              </w:rPr>
              <w:t>[17]</w:t>
            </w:r>
            <w:r w:rsidRPr="00E64ED3">
              <w:rPr>
                <w:sz w:val="16"/>
                <w:szCs w:val="16"/>
              </w:rPr>
              <w:fldChar w:fldCharType="end"/>
            </w:r>
          </w:p>
          <w:p w14:paraId="69C8DD3D" w14:textId="77777777" w:rsidR="001206A6" w:rsidRPr="00E64ED3" w:rsidRDefault="001206A6" w:rsidP="00337763">
            <w:pPr>
              <w:spacing w:after="0" w:line="240" w:lineRule="auto"/>
              <w:ind w:firstLine="0"/>
              <w:rPr>
                <w:sz w:val="16"/>
                <w:szCs w:val="16"/>
              </w:rPr>
            </w:pPr>
            <w:r w:rsidRPr="00E64ED3">
              <w:rPr>
                <w:sz w:val="16"/>
                <w:szCs w:val="16"/>
              </w:rPr>
              <w:t>-bruxism</w:t>
            </w:r>
            <w:r w:rsidRPr="00E64ED3">
              <w:rPr>
                <w:sz w:val="16"/>
                <w:szCs w:val="16"/>
              </w:rPr>
              <w:fldChar w:fldCharType="begin"/>
            </w:r>
            <w:r w:rsidR="00876682">
              <w:rPr>
                <w:sz w:val="16"/>
                <w:szCs w:val="16"/>
              </w:rPr>
              <w:instrText xml:space="preserve"> ADDIN ZOTERO_ITEM CSL_CITATION {"citationID":"8MjWpKu7","properties":{"formattedCitation":"[17]","plainCitation":"[17]"},"citationItems":[{"id":2408,"uris":["http://zotero.org/users/827345/items/QSR2F7MU"],"uri":["http://zotero.org/users/827345/items/QSR2F7MU"],"itemData":{"id":2408,"type":"article-journal","title":"Novel de novo PCDH19 mutations in three unrelated females with epilepsy female restricted mental retardation syndrome","container-title":"American Journal of Medical Genetics. Part A","page":"2475-2481","volume":"152A","issue":"10","source":"PubMed","abstract":"Epilepsy and Mental Retardation Limited to Females (EFMR) [OMIM 300088] was first described in 1971 [Juberg and Hellman, 1971] in 15 related females with early onset grand mal seizures and mental retardation. Although EFMR demonstrates X-linked inheritance, it follows an unusual pattern by sparing transmitting males and affecting only heterozygous females. In 2008, mutations within the protocadherin 19 (PCDH19) gene were implicated as causative of EFMR [Dibbens et al. (2008); Nat Genet 40:776-781]. The EFMR phenotype is typically characterized by seizure onset in infancy and mild to severe intellectual impairment. Several individuals with EFMR have also been described as having autistic features. We describe three unrelated female individuals, ranging in age from 3 to 19 years, with de novo novel PCDH19 mutations. All three individuals have seizure onset in infancy and require the use of multiple antiepileptic drugs. They also have varying degrees of intellectual impairment along with the presence of autistic features. Although most individuals with EFMR described to date demonstrate this unusual familial X-linked inheritance, our three unrelated females with de novo mutations highlight the importance of testing PCDH19 in females with early onset epilepsy, intellectual impairment, and autistic features, regardless of family history.","DOI":"10.1002/ajmg.a.33611","ISSN":"1552-4833","note":"PMID: 20830798","journalAbbreviation":"Am. J. Med. Genet. A","language":"eng","author":[{"family":"Jamal","given":"Seema M."},{"family":"Basran","given":"Raveen K."},{"family":"Newton","given":"Stephanie"},{"family":"Wang","given":"Zhenyuan"},{"family":"Milunsky","given":"Jeff M."}],"issued":{"date-parts":[["2010",10]]}}}],"schema":"https://github.com/citation-style-language/schema/raw/master/csl-citation.json"} </w:instrText>
            </w:r>
            <w:r w:rsidRPr="00E64ED3">
              <w:rPr>
                <w:sz w:val="16"/>
                <w:szCs w:val="16"/>
              </w:rPr>
              <w:fldChar w:fldCharType="separate"/>
            </w:r>
            <w:r w:rsidR="00876682" w:rsidRPr="00876682">
              <w:rPr>
                <w:rFonts w:ascii="Calibri" w:hAnsi="Calibri"/>
                <w:sz w:val="16"/>
              </w:rPr>
              <w:t>[17]</w:t>
            </w:r>
            <w:r w:rsidRPr="00E64ED3">
              <w:rPr>
                <w:sz w:val="16"/>
                <w:szCs w:val="16"/>
              </w:rPr>
              <w:fldChar w:fldCharType="end"/>
            </w:r>
          </w:p>
          <w:p w14:paraId="59DC5A7B" w14:textId="77777777" w:rsidR="00337763" w:rsidRPr="00E64ED3" w:rsidRDefault="00337763" w:rsidP="00337763">
            <w:pPr>
              <w:spacing w:after="0" w:line="240" w:lineRule="auto"/>
              <w:ind w:firstLine="0"/>
              <w:rPr>
                <w:sz w:val="16"/>
                <w:szCs w:val="16"/>
              </w:rPr>
            </w:pPr>
            <w:r w:rsidRPr="00E64ED3">
              <w:rPr>
                <w:sz w:val="16"/>
                <w:szCs w:val="16"/>
              </w:rPr>
              <w:t>-stereotypies (hand flapping, spinning, hand mouthing)</w:t>
            </w:r>
            <w:r w:rsidRPr="00E64ED3">
              <w:rPr>
                <w:sz w:val="16"/>
                <w:szCs w:val="16"/>
              </w:rPr>
              <w:fldChar w:fldCharType="begin"/>
            </w:r>
            <w:r w:rsidR="00876682">
              <w:rPr>
                <w:sz w:val="16"/>
                <w:szCs w:val="16"/>
              </w:rPr>
              <w:instrText xml:space="preserve"> ADDIN ZOTERO_ITEM CSL_CITATION {"citationID":"fb2OTAJA","properties":{"formattedCitation":"[17]","plainCitation":"[17]"},"citationItems":[{"id":2408,"uris":["http://zotero.org/users/827345/items/QSR2F7MU"],"uri":["http://zotero.org/users/827345/items/QSR2F7MU"],"itemData":{"id":2408,"type":"article-journal","title":"Novel de novo PCDH19 mutations in three unrelated females with epilepsy female restricted mental retardation syndrome","container-title":"American Journal of Medical Genetics. Part A","page":"2475-2481","volume":"152A","issue":"10","source":"PubMed","abstract":"Epilepsy and Mental Retardation Limited to Females (EFMR) [OMIM 300088] was first described in 1971 [Juberg and Hellman, 1971] in 15 related females with early onset grand mal seizures and mental retardation. Although EFMR demonstrates X-linked inheritance, it follows an unusual pattern by sparing transmitting males and affecting only heterozygous females. In 2008, mutations within the protocadherin 19 (PCDH19) gene were implicated as causative of EFMR [Dibbens et al. (2008); Nat Genet 40:776-781]. The EFMR phenotype is typically characterized by seizure onset in infancy and mild to severe intellectual impairment. Several individuals with EFMR have also been described as having autistic features. We describe three unrelated female individuals, ranging in age from 3 to 19 years, with de novo novel PCDH19 mutations. All three individuals have seizure onset in infancy and require the use of multiple antiepileptic drugs. They also have varying degrees of intellectual impairment along with the presence of autistic features. Although most individuals with EFMR described to date demonstrate this unusual familial X-linked inheritance, our three unrelated females with de novo mutations highlight the importance of testing PCDH19 in females with early onset epilepsy, intellectual impairment, and autistic features, regardless of family history.","DOI":"10.1002/ajmg.a.33611","ISSN":"1552-4833","note":"PMID: 20830798","journalAbbreviation":"Am. J. Med. Genet. A","language":"eng","author":[{"family":"Jamal","given":"Seema M."},{"family":"Basran","given":"Raveen K."},{"family":"Newton","given":"Stephanie"},{"family":"Wang","given":"Zhenyuan"},{"family":"Milunsky","given":"Jeff M."}],"issued":{"date-parts":[["2010",10]]}}}],"schema":"https://github.com/citation-style-language/schema/raw/master/csl-citation.json"} </w:instrText>
            </w:r>
            <w:r w:rsidRPr="00E64ED3">
              <w:rPr>
                <w:sz w:val="16"/>
                <w:szCs w:val="16"/>
              </w:rPr>
              <w:fldChar w:fldCharType="separate"/>
            </w:r>
            <w:r w:rsidR="00876682" w:rsidRPr="00876682">
              <w:rPr>
                <w:rFonts w:ascii="Calibri" w:hAnsi="Calibri"/>
                <w:sz w:val="16"/>
              </w:rPr>
              <w:t>[17]</w:t>
            </w:r>
            <w:r w:rsidRPr="00E64ED3">
              <w:rPr>
                <w:sz w:val="16"/>
                <w:szCs w:val="16"/>
              </w:rPr>
              <w:fldChar w:fldCharType="end"/>
            </w:r>
          </w:p>
        </w:tc>
        <w:tc>
          <w:tcPr>
            <w:tcW w:w="0" w:type="auto"/>
          </w:tcPr>
          <w:p w14:paraId="7587FB0B" w14:textId="77777777" w:rsidR="00337763" w:rsidRPr="00E64ED3" w:rsidRDefault="00337763" w:rsidP="00337763">
            <w:pPr>
              <w:spacing w:after="0" w:line="240" w:lineRule="auto"/>
              <w:ind w:firstLine="0"/>
              <w:rPr>
                <w:sz w:val="16"/>
                <w:szCs w:val="16"/>
              </w:rPr>
            </w:pPr>
            <w:r w:rsidRPr="00200D7E">
              <w:rPr>
                <w:sz w:val="16"/>
                <w:szCs w:val="16"/>
              </w:rPr>
              <w:t>43% (</w:t>
            </w:r>
            <w:r w:rsidRPr="00185859">
              <w:rPr>
                <w:sz w:val="16"/>
                <w:szCs w:val="16"/>
              </w:rPr>
              <w:t>3/7 DS w/ “autistic</w:t>
            </w:r>
            <w:r w:rsidRPr="00E64ED3">
              <w:rPr>
                <w:sz w:val="16"/>
                <w:szCs w:val="16"/>
              </w:rPr>
              <w:t xml:space="preserve"> features”) </w:t>
            </w:r>
            <w:r w:rsidRPr="00E64ED3">
              <w:rPr>
                <w:sz w:val="16"/>
                <w:szCs w:val="16"/>
              </w:rPr>
              <w:fldChar w:fldCharType="begin"/>
            </w:r>
            <w:r w:rsidR="00876682">
              <w:rPr>
                <w:sz w:val="16"/>
                <w:szCs w:val="16"/>
              </w:rPr>
              <w:instrText xml:space="preserve"> ADDIN ZOTERO_ITEM CSL_CITATION {"citationID":"XMDaS4Dk","properties":{"formattedCitation":"[20]","plainCitation":"[20]"},"citationItems":[{"id":2410,"uris":["http://zotero.org/users/827345/items/V4TB4BWN"],"uri":["http://zotero.org/users/827345/items/V4TB4BWN"],"itemData":{"id":2410,"type":"article-journal","title":"Protocadherin 19 mutations in girls with infantile-onset epilepsy","container-title":"Neurology","page":"646-653","volume":"75","issue":"7","source":"PubMed","abstract":"OBJECTIVE: To explore the causative role of PCDH19 gene (Xq22) in female patients with epilepsy.\nMETHODS: We studied a cohort of 117 female patients with febrile seizures (FS) and a wide spectrum of epilepsy phenotypes including focal and generalized forms with either sporadic or familial distribution.\nRESULTS: PCDH19 screening showed point mutations in 13 probands (11%). Mean age at seizure onset was 8.5 months; 8 patients (62%) presented with FS, 4 (33%) with cluster of focal seizures, and 1 with de novo status epilepticus (SE). Subsequent seizure types included afebrile tonic-clonic, febrile, and afebrile SE, absences, myoclonic, and focal seizures. Seven patients (54%) had a clinical diagnosis consistent with Dravet syndrome (DS); 6 (46%) had focal epilepsy. In most patients, seizures were particularly frequent at onset, manifesting in clusters and becoming less frequent with age. Mental retardation was present in 11 patients, ranging from mild (7; 64%) to moderate (1; 9%) to severe (3; 27%). Five patients (38%) had autistic features in association to mental retardation. Mutations were missense (6), truncating (2), frameshift (3), and splicing (2). Eleven were new mutations. Mutations were inherited in 3 probands (25%): 2 from apparently unaffected fathers and 1 from a mother who had had generalized epilepsy.\nCONCLUSIONS: PCDH19 is emerging as a major gene for infantile-onset familial or sporadic epilepsy in female patients with or without mental retardation. In our cohort, epileptic encephalopathy with DS-like features and focal epilepsy of variable severity were the associated phenotypes and were equally represented.","DOI":"10.1212/WNL.0b013e3181ed9e67","ISSN":"1526-632X","note":"PMID: 20713952","journalAbbreviation":"Neurology","language":"eng","author":[{"family":"Marini","given":"C."},{"family":"Mei","given":"D."},{"family":"Parmeggiani","given":"L."},{"family":"Norci","given":"V."},{"family":"Calado","given":"E."},{"family":"Ferrari","given":"A."},{"family":"Moreira","given":"A."},{"family":"Pisano","given":"T."},{"family":"Specchio","given":"N."},{"family":"Vigevano","given":"F."},{"family":"Battaglia","given":"D."},{"family":"Guerrini","given":"R."}],"issued":{"date-parts":[["2010",8,17]]}}}],"schema":"https://github.com/citation-style-language/schema/raw/master/csl-citation.json"} </w:instrText>
            </w:r>
            <w:r w:rsidRPr="00E64ED3">
              <w:rPr>
                <w:sz w:val="16"/>
                <w:szCs w:val="16"/>
              </w:rPr>
              <w:fldChar w:fldCharType="separate"/>
            </w:r>
            <w:r w:rsidR="00876682" w:rsidRPr="00876682">
              <w:rPr>
                <w:rFonts w:ascii="Calibri" w:hAnsi="Calibri"/>
                <w:sz w:val="16"/>
              </w:rPr>
              <w:t>[20]</w:t>
            </w:r>
            <w:r w:rsidRPr="00E64ED3">
              <w:rPr>
                <w:sz w:val="16"/>
                <w:szCs w:val="16"/>
              </w:rPr>
              <w:fldChar w:fldCharType="end"/>
            </w:r>
          </w:p>
          <w:p w14:paraId="7CB6D771" w14:textId="77777777" w:rsidR="00337763" w:rsidRPr="00E64ED3" w:rsidRDefault="00337763" w:rsidP="00337763">
            <w:pPr>
              <w:spacing w:after="0" w:line="240" w:lineRule="auto"/>
              <w:ind w:firstLine="0"/>
              <w:rPr>
                <w:sz w:val="16"/>
                <w:szCs w:val="16"/>
              </w:rPr>
            </w:pPr>
          </w:p>
          <w:p w14:paraId="0D741366" w14:textId="77777777" w:rsidR="00337763" w:rsidRPr="00E64ED3" w:rsidRDefault="00337763" w:rsidP="00337763">
            <w:pPr>
              <w:spacing w:after="0" w:line="240" w:lineRule="auto"/>
              <w:ind w:firstLine="0"/>
              <w:rPr>
                <w:sz w:val="16"/>
                <w:szCs w:val="16"/>
              </w:rPr>
            </w:pPr>
            <w:r w:rsidRPr="00E64ED3">
              <w:rPr>
                <w:sz w:val="16"/>
                <w:szCs w:val="16"/>
              </w:rPr>
              <w:t>40% (6/15 females w/ “autistic features”)</w:t>
            </w:r>
          </w:p>
          <w:p w14:paraId="3918E195" w14:textId="77777777" w:rsidR="00337763" w:rsidRPr="00E64ED3" w:rsidRDefault="00337763" w:rsidP="00337763">
            <w:pPr>
              <w:spacing w:after="0" w:line="240" w:lineRule="auto"/>
              <w:ind w:firstLine="0"/>
              <w:rPr>
                <w:sz w:val="16"/>
                <w:szCs w:val="16"/>
              </w:rPr>
            </w:pPr>
            <w:r w:rsidRPr="00E64ED3">
              <w:rPr>
                <w:sz w:val="16"/>
                <w:szCs w:val="16"/>
                <w:highlight w:val="yellow"/>
              </w:rPr>
              <w:fldChar w:fldCharType="begin"/>
            </w:r>
            <w:r w:rsidR="00876682">
              <w:rPr>
                <w:sz w:val="16"/>
                <w:szCs w:val="16"/>
                <w:highlight w:val="yellow"/>
              </w:rPr>
              <w:instrText xml:space="preserve"> ADDIN ZOTERO_ITEM CSL_CITATION {"citationID":"GYL4gXeH","properties":{"formattedCitation":"[16]","plainCitation":"[16]"},"citationItems":[{"id":2274,"uris":["http://zotero.org/users/827345/items/7EIPCBR8"],"uri":["http://zotero.org/users/827345/items/7EIPCBR8"],"itemData":{"id":2274,"type":"article-journal","title":"Clinical and genetic aspects of PCDH19-related epilepsy syndromes and the possible role of PCDH19 mutations in males with autism spectrum disorders","container-title":"Neurogenetics","page":"23-34","volume":"14","issue":"1","source":"PubMed","abstract":"Epilepsy and mental retardation limited to females (EFMR), caused by PCDH19 mutations, has a variable clinical expression that needs further exploration. Onset of epilepsy may be provoked by fever and can resemble Dravet syndrome. Furthermore, transmitting males have no seizures, but are reported to have rigid personalities suggesting possible autism spectrum disorders (ASD). Therefore, this study aimed to determine the phenotypic spectrum associated with PCDH19 mutations in Dravet-like and EFMR female patients and in males with ASD. We screened 120 females suffering from Dravet-like epilepsy, 136 females with EFMR features and 20 males with ASD. Phenotypes and genotypes of the PCDH19 mutation carriers were compared with those of 125 females with EFMR reported in the literature. We report 15 additional patients with a PCDH19 mutation. Review of clinical data of all reported patients showed that the clinical picture of EFMR is heterogeneous, but epilepsy onset in infancy, fever sensitivity and occurrence of seizures in clusters are key features. Seizures remit in the majority of patients during teenage years. Intellectual disability and behavioural disturbances are common. Fifty percent of all mutations are missense mutations, located in the extracellular domains only. Truncating mutations have been identified in all protein domains. One ASD proband carried one missense mutation predicted to have a deleterious effect, suggesting that ASD in males can be associated with PCDH19 mutations.","DOI":"10.1007/s10048-013-0353-1","ISSN":"1364-6753","note":"PMID: 23334464","journalAbbreviation":"Neurogenetics","language":"eng","author":[{"family":"Harssel","given":"J. J. T.","non-dropping-particle":"van"},{"family":"Weckhuysen","given":"S."},{"family":"Kempen","given":"M. J. A.","non-dropping-particle":"van"},{"family":"Hardies","given":"K."},{"family":"Verbeek","given":"N. E."},{"family":"Kovel","given":"C. G. F.","non-dropping-particle":"de"},{"family":"Gunning","given":"W. B."},{"family":"Daalen","given":"E.","non-dropping-particle":"van"},{"family":"Jonge","given":"M. V.","non-dropping-particle":"de"},{"family":"Jansen","given":"A. C."},{"family":"Vermeulen","given":"R. J."},{"family":"Arts","given":"W. F. M."},{"family":"Verhelst","given":"H."},{"family":"Fogarasi","given":"A."},{"family":"Rijk-van Andel","given":"J. F.","non-dropping-particle":"de"},{"family":"Kelemen","given":"A."},{"family":"Lindhout","given":"D."},{"family":"De Jonghe","given":"P."},{"family":"Koeleman","given":"B. P. C."},{"family":"Suls","given":"A."},{"family":"Brilstra","given":"E. H."}],"issued":{"date-parts":[["2013",2]]}}}],"schema":"https://github.com/citation-style-language/schema/raw/master/csl-citation.json"} </w:instrText>
            </w:r>
            <w:r w:rsidRPr="00E64ED3">
              <w:rPr>
                <w:sz w:val="16"/>
                <w:szCs w:val="16"/>
                <w:highlight w:val="yellow"/>
              </w:rPr>
              <w:fldChar w:fldCharType="separate"/>
            </w:r>
            <w:r w:rsidR="00876682" w:rsidRPr="00876682">
              <w:rPr>
                <w:rFonts w:ascii="Calibri" w:hAnsi="Calibri"/>
                <w:sz w:val="16"/>
              </w:rPr>
              <w:t>[16]</w:t>
            </w:r>
            <w:r w:rsidRPr="00E64ED3">
              <w:rPr>
                <w:sz w:val="16"/>
                <w:szCs w:val="16"/>
                <w:highlight w:val="yellow"/>
              </w:rPr>
              <w:fldChar w:fldCharType="end"/>
            </w:r>
            <w:r w:rsidRPr="00E64ED3">
              <w:rPr>
                <w:sz w:val="16"/>
                <w:szCs w:val="16"/>
              </w:rPr>
              <w:t xml:space="preserve">   </w:t>
            </w:r>
          </w:p>
          <w:p w14:paraId="0A92ED72" w14:textId="77777777" w:rsidR="00337763" w:rsidRPr="00E64ED3" w:rsidRDefault="00337763" w:rsidP="00337763">
            <w:pPr>
              <w:spacing w:after="0" w:line="240" w:lineRule="auto"/>
              <w:ind w:firstLine="0"/>
              <w:rPr>
                <w:sz w:val="16"/>
                <w:szCs w:val="16"/>
              </w:rPr>
            </w:pPr>
          </w:p>
          <w:p w14:paraId="41ABD980" w14:textId="77777777" w:rsidR="00337763" w:rsidRPr="00E64ED3" w:rsidRDefault="00337763" w:rsidP="00337763">
            <w:pPr>
              <w:spacing w:after="0" w:line="240" w:lineRule="auto"/>
              <w:ind w:firstLine="0"/>
              <w:rPr>
                <w:sz w:val="16"/>
                <w:szCs w:val="16"/>
              </w:rPr>
            </w:pPr>
          </w:p>
        </w:tc>
        <w:tc>
          <w:tcPr>
            <w:tcW w:w="0" w:type="auto"/>
          </w:tcPr>
          <w:p w14:paraId="78C3C7FB" w14:textId="77777777" w:rsidR="00337763" w:rsidRPr="00E64ED3" w:rsidRDefault="00337763" w:rsidP="00337763">
            <w:pPr>
              <w:spacing w:after="0" w:line="240" w:lineRule="auto"/>
              <w:ind w:firstLine="0"/>
              <w:rPr>
                <w:sz w:val="16"/>
                <w:szCs w:val="16"/>
              </w:rPr>
            </w:pPr>
          </w:p>
        </w:tc>
        <w:tc>
          <w:tcPr>
            <w:tcW w:w="0" w:type="auto"/>
          </w:tcPr>
          <w:p w14:paraId="09DBE924" w14:textId="77777777" w:rsidR="00337763" w:rsidRPr="00E64ED3" w:rsidRDefault="00337763" w:rsidP="00337763">
            <w:pPr>
              <w:spacing w:after="0" w:line="240" w:lineRule="auto"/>
              <w:ind w:firstLine="0"/>
              <w:rPr>
                <w:sz w:val="16"/>
                <w:szCs w:val="16"/>
              </w:rPr>
            </w:pPr>
            <w:r w:rsidRPr="00E64ED3">
              <w:rPr>
                <w:sz w:val="16"/>
                <w:szCs w:val="16"/>
              </w:rPr>
              <w:t>mild-severe</w:t>
            </w:r>
            <w:r w:rsidRPr="00E64ED3">
              <w:rPr>
                <w:sz w:val="16"/>
                <w:szCs w:val="16"/>
              </w:rPr>
              <w:fldChar w:fldCharType="begin"/>
            </w:r>
            <w:r w:rsidR="00876682">
              <w:rPr>
                <w:sz w:val="16"/>
                <w:szCs w:val="16"/>
              </w:rPr>
              <w:instrText xml:space="preserve"> ADDIN ZOTERO_ITEM CSL_CITATION {"citationID":"L6PxuwZd","properties":{"formattedCitation":"[16,17,19,20]","plainCitation":"[16,17,19,20]"},"citationItems":[{"id":2274,"uris":["http://zotero.org/users/827345/items/7EIPCBR8"],"uri":["http://zotero.org/users/827345/items/7EIPCBR8"],"itemData":{"id":2274,"type":"article-journal","title":"Clinical and genetic aspects of PCDH19-related epilepsy syndromes and the possible role of PCDH19 mutations in males with autism spectrum disorders","container-title":"Neurogenetics","page":"23-34","volume":"14","issue":"1","source":"PubMed","abstract":"Epilepsy and mental retardation limited to females (EFMR), caused by PCDH19 mutations, has a variable clinical expression that needs further exploration. Onset of epilepsy may be provoked by fever and can resemble Dravet syndrome. Furthermore, transmitting males have no seizures, but are reported to have rigid personalities suggesting possible autism spectrum disorders (ASD). Therefore, this study aimed to determine the phenotypic spectrum associated with PCDH19 mutations in Dravet-like and EFMR female patients and in males with ASD. We screened 120 females suffering from Dravet-like epilepsy, 136 females with EFMR features and 20 males with ASD. Phenotypes and genotypes of the PCDH19 mutation carriers were compared with those of 125 females with EFMR reported in the literature. We report 15 additional patients with a PCDH19 mutation. Review of clinical data of all reported patients showed that the clinical picture of EFMR is heterogeneous, but epilepsy onset in infancy, fever sensitivity and occurrence of seizures in clusters are key features. Seizures remit in the majority of patients during teenage years. Intellectual disability and behavioural disturbances are common. Fifty percent of all mutations are missense mutations, located in the extracellular domains only. Truncating mutations have been identified in all protein domains. One ASD proband carried one missense mutation predicted to have a deleterious effect, suggesting that ASD in males can be associated with PCDH19 mutations.","DOI":"10.1007/s10048-013-0353-1","ISSN":"1364-6753","note":"PMID: 23334464","journalAbbreviation":"Neurogenetics","language":"eng","author":[{"family":"Harssel","given":"J. J. T.","non-dropping-particle":"van"},{"family":"Weckhuysen","given":"S."},{"family":"Kempen","given":"M. J. A.","non-dropping-particle":"van"},{"family":"Hardies","given":"K."},{"family":"Verbeek","given":"N. E."},{"family":"Kovel","given":"C. G. F.","non-dropping-particle":"de"},{"family":"Gunning","given":"W. B."},{"family":"Daalen","given":"E.","non-dropping-particle":"van"},{"family":"Jonge","given":"M. V.","non-dropping-particle":"de"},{"family":"Jansen","given":"A. C."},{"family":"Vermeulen","given":"R. J."},{"family":"Arts","given":"W. F. M."},{"family":"Verhelst","given":"H."},{"family":"Fogarasi","given":"A."},{"family":"Rijk-van Andel","given":"J. F.","non-dropping-particle":"de"},{"family":"Kelemen","given":"A."},{"family":"Lindhout","given":"D."},{"family":"De Jonghe","given":"P."},{"family":"Koeleman","given":"B. P. C."},{"family":"Suls","given":"A."},{"family":"Brilstra","given":"E. H."}],"issued":{"date-parts":[["2013",2]]}}},{"id":2406,"uris":["http://zotero.org/users/827345/items/GPSKEPD2"],"uri":["http://zotero.org/users/827345/items/GPSKEPD2"],"itemData":{"id":2406,"type":"article-journal","title":"A novel PCDH19 mutation inherited from an unaffected mother","container-title":"Pediatric Neurology","page":"397-400","volume":"46","issue":"6","source":"PubMed","abstract":"We report on a 13-year-old girl with a negative family history who manifested drug-resistant, mostly fever-induced seizures in clusters from age 5 months. Seizure frequency was not substantially reduced by anticonvulsant treatment, but tended to decrease with age. Early behavioral changes, i.e., autistic and aggressive features, worsened with time. Molecular genetic testing for PCDH19 mutations was performed by sequencing all exons of the gene, and revealed duplication c.2705dupA (p.Asp902Lysfs*6) in exon 5, which was also present in the fully asymptomatic mother. This case is among the few reported with a pathogenic PCDH19 mutation inherited from an unaffected heterozygous female carrier. It indicates that PCDH19 mutation testing should be performed in sporadic cases with no family history that still demonstrate well-established features of peculiar X-linked epilepsy with mental retardation limited to females.","DOI":"10.1016/j.pediatrneurol.2012.03.004","ISSN":"1873-5150","note":"PMID: 22633638","journalAbbreviation":"Pediatr. Neurol.","language":"eng","author":[{"family":"Dimova","given":"Petia S."},{"family":"Kirov","given":"Andrey"},{"family":"Todorova","given":"Albena"},{"family":"Todorov","given":"Tihomir"},{"family":"Mitev","given":"Vanyo"}],"issued":{"date-parts":[["2012",6]]}}},{"id":2408,"uris":["http://zotero.org/users/827345/items/QSR2F7MU"],"uri":["http://zotero.org/users/827345/items/QSR2F7MU"],"itemData":{"id":2408,"type":"article-journal","title":"Novel de novo PCDH19 mutations in three unrelated females with epilepsy female restricted mental retardation syndrome","container-title":"American Journal of Medical Genetics. Part A","page":"2475-2481","volume":"152A","issue":"10","source":"PubMed","abstract":"Epilepsy and Mental Retardation Limited to Females (EFMR) [OMIM 300088] was first described in 1971 [Juberg and Hellman, 1971] in 15 related females with early onset grand mal seizures and mental retardation. Although EFMR demonstrates X-linked inheritance, it follows an unusual pattern by sparing transmitting males and affecting only heterozygous females. In 2008, mutations within the protocadherin 19 (PCDH19) gene were implicated as causative of EFMR [Dibbens et al. (2008); Nat Genet 40:776-781]. The EFMR phenotype is typically characterized by seizure onset in infancy and mild to severe intellectual impairment. Several individuals with EFMR have also been described as having autistic features. We describe three unrelated female individuals, ranging in age from 3 to 19 years, with de novo novel PCDH19 mutations. All three individuals have seizure onset in infancy and require the use of multiple antiepileptic drugs. They also have varying degrees of intellectual impairment along with the presence of autistic features. Although most individuals with EFMR described to date demonstrate this unusual familial X-linked inheritance, our three unrelated females with de novo mutations highlight the importance of testing PCDH19 in females with early onset epilepsy, intellectual impairment, and autistic features, regardless of family history.","DOI":"10.1002/ajmg.a.33611","ISSN":"1552-4833","note":"PMID: 20830798","journalAbbreviation":"Am. J. Med. Genet. A","language":"eng","author":[{"family":"Jamal","given":"Seema M."},{"family":"Basran","given":"Raveen K."},{"family":"Newton","given":"Stephanie"},{"family":"Wang","given":"Zhenyuan"},{"family":"Milunsky","given":"Jeff M."}],"issued":{"date-parts":[["2010",10]]}}},{"id":2410,"uris":["http://zotero.org/users/827345/items/V4TB4BWN"],"uri":["http://zotero.org/users/827345/items/V4TB4BWN"],"itemData":{"id":2410,"type":"article-journal","title":"Protocadherin 19 mutations in girls with infantile-onset epilepsy","container-title":"Neurology","page":"646-653","volume":"75","issue":"7","source":"PubMed","abstract":"OBJECTIVE: To explore the causative role of PCDH19 gene (Xq22) in female patients with epilepsy.\nMETHODS: We studied a cohort of 117 female patients with febrile seizures (FS) and a wide spectrum of epilepsy phenotypes including focal and generalized forms with either sporadic or familial distribution.\nRESULTS: PCDH19 screening showed point mutations in 13 probands (11%). Mean age at seizure onset was 8.5 months; 8 patients (62%) presented with FS, 4 (33%) with cluster of focal seizures, and 1 with de novo status epilepticus (SE). Subsequent seizure types included afebrile tonic-clonic, febrile, and afebrile SE, absences, myoclonic, and focal seizures. Seven patients (54%) had a clinical diagnosis consistent with Dravet syndrome (DS); 6 (46%) had focal epilepsy. In most patients, seizures were particularly frequent at onset, manifesting in clusters and becoming less frequent with age. Mental retardation was present in 11 patients, ranging from mild (7; 64%) to moderate (1; 9%) to severe (3; 27%). Five patients (38%) had autistic features in association to mental retardation. Mutations were missense (6), truncating (2), frameshift (3), and splicing (2). Eleven were new mutations. Mutations were inherited in 3 probands (25%): 2 from apparently unaffected fathers and 1 from a mother who had had generalized epilepsy.\nCONCLUSIONS: PCDH19 is emerging as a major gene for infantile-onset familial or sporadic epilepsy in female patients with or without mental retardation. In our cohort, epileptic encephalopathy with DS-like features and focal epilepsy of variable severity were the associated phenotypes and were equally represented.","DOI":"10.1212/WNL.0b013e3181ed9e67","ISSN":"1526-632X","note":"PMID: 20713952","journalAbbreviation":"Neurology","language":"eng","author":[{"family":"Marini","given":"C."},{"family":"Mei","given":"D."},{"family":"Parmeggiani","given":"L."},{"family":"Norci","given":"V."},{"family":"Calado","given":"E."},{"family":"Ferrari","given":"A."},{"family":"Moreira","given":"A."},{"family":"Pisano","given":"T."},{"family":"Specchio","given":"N."},{"family":"Vigevano","given":"F."},{"family":"Battaglia","given":"D."},{"family":"Guerrini","given":"R."}],"issued":{"date-parts":[["2010",8,17]]}}}],"schema":"https://github.com/citation-style-language/schema/raw/master/csl-citation.json"} </w:instrText>
            </w:r>
            <w:r w:rsidRPr="00E64ED3">
              <w:rPr>
                <w:sz w:val="16"/>
                <w:szCs w:val="16"/>
              </w:rPr>
              <w:fldChar w:fldCharType="separate"/>
            </w:r>
            <w:r w:rsidR="00876682" w:rsidRPr="00876682">
              <w:rPr>
                <w:rFonts w:ascii="Calibri" w:hAnsi="Calibri"/>
                <w:sz w:val="16"/>
              </w:rPr>
              <w:t>[16,17,19,20]</w:t>
            </w:r>
            <w:r w:rsidRPr="00E64ED3">
              <w:rPr>
                <w:sz w:val="16"/>
                <w:szCs w:val="16"/>
              </w:rPr>
              <w:fldChar w:fldCharType="end"/>
            </w:r>
            <w:r w:rsidRPr="00E64ED3">
              <w:rPr>
                <w:sz w:val="16"/>
                <w:szCs w:val="16"/>
              </w:rPr>
              <w:t xml:space="preserve">    </w:t>
            </w:r>
          </w:p>
          <w:p w14:paraId="548BAE6B" w14:textId="77777777" w:rsidR="00337763" w:rsidRPr="00E64ED3" w:rsidRDefault="00337763" w:rsidP="00337763">
            <w:pPr>
              <w:spacing w:after="0" w:line="240" w:lineRule="auto"/>
              <w:ind w:firstLine="0"/>
              <w:rPr>
                <w:sz w:val="16"/>
                <w:szCs w:val="16"/>
              </w:rPr>
            </w:pPr>
          </w:p>
        </w:tc>
        <w:tc>
          <w:tcPr>
            <w:tcW w:w="0" w:type="auto"/>
          </w:tcPr>
          <w:p w14:paraId="0DAF1C63" w14:textId="77777777" w:rsidR="00337763" w:rsidRPr="00E64ED3" w:rsidRDefault="00337763" w:rsidP="00337763">
            <w:pPr>
              <w:spacing w:after="0" w:line="240" w:lineRule="auto"/>
              <w:ind w:firstLine="0"/>
              <w:rPr>
                <w:sz w:val="16"/>
                <w:szCs w:val="16"/>
              </w:rPr>
            </w:pPr>
            <w:r w:rsidRPr="00E64ED3">
              <w:rPr>
                <w:sz w:val="16"/>
                <w:szCs w:val="16"/>
              </w:rPr>
              <w:t>-ADHD features</w:t>
            </w:r>
            <w:r w:rsidRPr="00E64ED3">
              <w:rPr>
                <w:sz w:val="16"/>
                <w:szCs w:val="16"/>
              </w:rPr>
              <w:fldChar w:fldCharType="begin"/>
            </w:r>
            <w:r w:rsidR="00876682">
              <w:rPr>
                <w:sz w:val="16"/>
                <w:szCs w:val="16"/>
              </w:rPr>
              <w:instrText xml:space="preserve"> ADDIN ZOTERO_ITEM CSL_CITATION {"citationID":"rMQjXj4l","properties":{"formattedCitation":"[16,17]","plainCitation":"[16,17]"},"citationItems":[{"id":2274,"uris":["http://zotero.org/users/827345/items/7EIPCBR8"],"uri":["http://zotero.org/users/827345/items/7EIPCBR8"],"itemData":{"id":2274,"type":"article-journal","title":"Clinical and genetic aspects of PCDH19-related epilepsy syndromes and the possible role of PCDH19 mutations in males with autism spectrum disorders","container-title":"Neurogenetics","page":"23-34","volume":"14","issue":"1","source":"PubMed","abstract":"Epilepsy and mental retardation limited to females (EFMR), caused by PCDH19 mutations, has a variable clinical expression that needs further exploration. Onset of epilepsy may be provoked by fever and can resemble Dravet syndrome. Furthermore, transmitting males have no seizures, but are reported to have rigid personalities suggesting possible autism spectrum disorders (ASD). Therefore, this study aimed to determine the phenotypic spectrum associated with PCDH19 mutations in Dravet-like and EFMR female patients and in males with ASD. We screened 120 females suffering from Dravet-like epilepsy, 136 females with EFMR features and 20 males with ASD. Phenotypes and genotypes of the PCDH19 mutation carriers were compared with those of 125 females with EFMR reported in the literature. We report 15 additional patients with a PCDH19 mutation. Review of clinical data of all reported patients showed that the clinical picture of EFMR is heterogeneous, but epilepsy onset in infancy, fever sensitivity and occurrence of seizures in clusters are key features. Seizures remit in the majority of patients during teenage years. Intellectual disability and behavioural disturbances are common. Fifty percent of all mutations are missense mutations, located in the extracellular domains only. Truncating mutations have been identified in all protein domains. One ASD proband carried one missense mutation predicted to have a deleterious effect, suggesting that ASD in males can be associated with PCDH19 mutations.","DOI":"10.1007/s10048-013-0353-1","ISSN":"1364-6753","note":"PMID: 23334464","journalAbbreviation":"Neurogenetics","language":"eng","author":[{"family":"Harssel","given":"J. J. T.","non-dropping-particle":"van"},{"family":"Weckhuysen","given":"S."},{"family":"Kempen","given":"M. J. A.","non-dropping-particle":"van"},{"family":"Hardies","given":"K."},{"family":"Verbeek","given":"N. E."},{"family":"Kovel","given":"C. G. F.","non-dropping-particle":"de"},{"family":"Gunning","given":"W. B."},{"family":"Daalen","given":"E.","non-dropping-particle":"van"},{"family":"Jonge","given":"M. V.","non-dropping-particle":"de"},{"family":"Jansen","given":"A. C."},{"family":"Vermeulen","given":"R. J."},{"family":"Arts","given":"W. F. M."},{"family":"Verhelst","given":"H."},{"family":"Fogarasi","given":"A."},{"family":"Rijk-van Andel","given":"J. F.","non-dropping-particle":"de"},{"family":"Kelemen","given":"A."},{"family":"Lindhout","given":"D."},{"family":"De Jonghe","given":"P."},{"family":"Koeleman","given":"B. P. C."},{"family":"Suls","given":"A."},{"family":"Brilstra","given":"E. H."}],"issued":{"date-parts":[["2013",2]]}}},{"id":2408,"uris":["http://zotero.org/users/827345/items/QSR2F7MU"],"uri":["http://zotero.org/users/827345/items/QSR2F7MU"],"itemData":{"id":2408,"type":"article-journal","title":"Novel de novo PCDH19 mutations in three unrelated females with epilepsy female restricted mental retardation syndrome","container-title":"American Journal of Medical Genetics. Part A","page":"2475-2481","volume":"152A","issue":"10","source":"PubMed","abstract":"Epilepsy and Mental Retardation Limited to Females (EFMR) [OMIM 300088] was first described in 1971 [Juberg and Hellman, 1971] in 15 related females with early onset grand mal seizures and mental retardation. Although EFMR demonstrates X-linked inheritance, it follows an unusual pattern by sparing transmitting males and affecting only heterozygous females. In 2008, mutations within the protocadherin 19 (PCDH19) gene were implicated as causative of EFMR [Dibbens et al. (2008); Nat Genet 40:776-781]. The EFMR phenotype is typically characterized by seizure onset in infancy and mild to severe intellectual impairment. Several individuals with EFMR have also been described as having autistic features. We describe three unrelated female individuals, ranging in age from 3 to 19 years, with de novo novel PCDH19 mutations. All three individuals have seizure onset in infancy and require the use of multiple antiepileptic drugs. They also have varying degrees of intellectual impairment along with the presence of autistic features. Although most individuals with EFMR described to date demonstrate this unusual familial X-linked inheritance, our three unrelated females with de novo mutations highlight the importance of testing PCDH19 in females with early onset epilepsy, intellectual impairment, and autistic features, regardless of family history.","DOI":"10.1002/ajmg.a.33611","ISSN":"1552-4833","note":"PMID: 20830798","journalAbbreviation":"Am. J. Med. Genet. A","language":"eng","author":[{"family":"Jamal","given":"Seema M."},{"family":"Basran","given":"Raveen K."},{"family":"Newton","given":"Stephanie"},{"family":"Wang","given":"Zhenyuan"},{"family":"Milunsky","given":"Jeff M."}],"issued":{"date-parts":[["2010",10]]}}}],"schema":"https://github.com/citation-style-language/schema/raw/master/csl-citation.json"} </w:instrText>
            </w:r>
            <w:r w:rsidRPr="00E64ED3">
              <w:rPr>
                <w:sz w:val="16"/>
                <w:szCs w:val="16"/>
              </w:rPr>
              <w:fldChar w:fldCharType="separate"/>
            </w:r>
            <w:r w:rsidR="00876682" w:rsidRPr="00876682">
              <w:rPr>
                <w:rFonts w:ascii="Calibri" w:hAnsi="Calibri"/>
                <w:sz w:val="16"/>
              </w:rPr>
              <w:t>[16,17]</w:t>
            </w:r>
            <w:r w:rsidRPr="00E64ED3">
              <w:rPr>
                <w:sz w:val="16"/>
                <w:szCs w:val="16"/>
              </w:rPr>
              <w:fldChar w:fldCharType="end"/>
            </w:r>
            <w:r w:rsidRPr="00E64ED3">
              <w:rPr>
                <w:sz w:val="16"/>
                <w:szCs w:val="16"/>
              </w:rPr>
              <w:t xml:space="preserve"> </w:t>
            </w:r>
          </w:p>
          <w:p w14:paraId="11E0A975" w14:textId="77777777" w:rsidR="00337763" w:rsidRPr="00E64ED3" w:rsidRDefault="00337763" w:rsidP="00337763">
            <w:pPr>
              <w:spacing w:after="0" w:line="240" w:lineRule="auto"/>
              <w:ind w:firstLine="0"/>
              <w:rPr>
                <w:sz w:val="16"/>
                <w:szCs w:val="16"/>
              </w:rPr>
            </w:pPr>
            <w:r w:rsidRPr="00E64ED3">
              <w:rPr>
                <w:sz w:val="16"/>
                <w:szCs w:val="16"/>
              </w:rPr>
              <w:t>-aggression</w:t>
            </w:r>
            <w:r w:rsidRPr="00E64ED3">
              <w:rPr>
                <w:sz w:val="16"/>
                <w:szCs w:val="16"/>
              </w:rPr>
              <w:fldChar w:fldCharType="begin"/>
            </w:r>
            <w:r w:rsidR="00876682">
              <w:rPr>
                <w:sz w:val="16"/>
                <w:szCs w:val="16"/>
              </w:rPr>
              <w:instrText xml:space="preserve"> ADDIN ZOTERO_ITEM CSL_CITATION {"citationID":"0iUxnfNM","properties":{"formattedCitation":"[16,17,19]","plainCitation":"[16,17,19]"},"citationItems":[{"id":2274,"uris":["http://zotero.org/users/827345/items/7EIPCBR8"],"uri":["http://zotero.org/users/827345/items/7EIPCBR8"],"itemData":{"id":2274,"type":"article-journal","title":"Clinical and genetic aspects of PCDH19-related epilepsy syndromes and the possible role of PCDH19 mutations in males with autism spectrum disorders","container-title":"Neurogenetics","page":"23-34","volume":"14","issue":"1","source":"PubMed","abstract":"Epilepsy and mental retardation limited to females (EFMR), caused by PCDH19 mutations, has a variable clinical expression that needs further exploration. Onset of epilepsy may be provoked by fever and can resemble Dravet syndrome. Furthermore, transmitting males have no seizures, but are reported to have rigid personalities suggesting possible autism spectrum disorders (ASD). Therefore, this study aimed to determine the phenotypic spectrum associated with PCDH19 mutations in Dravet-like and EFMR female patients and in males with ASD. We screened 120 females suffering from Dravet-like epilepsy, 136 females with EFMR features and 20 males with ASD. Phenotypes and genotypes of the PCDH19 mutation carriers were compared with those of 125 females with EFMR reported in the literature. We report 15 additional patients with a PCDH19 mutation. Review of clinical data of all reported patients showed that the clinical picture of EFMR is heterogeneous, but epilepsy onset in infancy, fever sensitivity and occurrence of seizures in clusters are key features. Seizures remit in the majority of patients during teenage years. Intellectual disability and behavioural disturbances are common. Fifty percent of all mutations are missense mutations, located in the extracellular domains only. Truncating mutations have been identified in all protein domains. One ASD proband carried one missense mutation predicted to have a deleterious effect, suggesting that ASD in males can be associated with PCDH19 mutations.","DOI":"10.1007/s10048-013-0353-1","ISSN":"1364-6753","note":"PMID: 23334464","journalAbbreviation":"Neurogenetics","language":"eng","author":[{"family":"Harssel","given":"J. J. T.","non-dropping-particle":"van"},{"family":"Weckhuysen","given":"S."},{"family":"Kempen","given":"M. J. A.","non-dropping-particle":"van"},{"family":"Hardies","given":"K."},{"family":"Verbeek","given":"N. E."},{"family":"Kovel","given":"C. G. F.","non-dropping-particle":"de"},{"family":"Gunning","given":"W. B."},{"family":"Daalen","given":"E.","non-dropping-particle":"van"},{"family":"Jonge","given":"M. V.","non-dropping-particle":"de"},{"family":"Jansen","given":"A. C."},{"family":"Vermeulen","given":"R. J."},{"family":"Arts","given":"W. F. M."},{"family":"Verhelst","given":"H."},{"family":"Fogarasi","given":"A."},{"family":"Rijk-van Andel","given":"J. F.","non-dropping-particle":"de"},{"family":"Kelemen","given":"A."},{"family":"Lindhout","given":"D."},{"family":"De Jonghe","given":"P."},{"family":"Koeleman","given":"B. P. C."},{"family":"Suls","given":"A."},{"family":"Brilstra","given":"E. H."}],"issued":{"date-parts":[["2013",2]]}}},{"id":2406,"uris":["http://zotero.org/users/827345/items/GPSKEPD2"],"uri":["http://zotero.org/users/827345/items/GPSKEPD2"],"itemData":{"id":2406,"type":"article-journal","title":"A novel PCDH19 mutation inherited from an unaffected mother","container-title":"Pediatric Neurology","page":"397-400","volume":"46","issue":"6","source":"PubMed","abstract":"We report on a 13-year-old girl with a negative family history who manifested drug-resistant, mostly fever-induced seizures in clusters from age 5 months. Seizure frequency was not substantially reduced by anticonvulsant treatment, but tended to decrease with age. Early behavioral changes, i.e., autistic and aggressive features, worsened with time. Molecular genetic testing for PCDH19 mutations was performed by sequencing all exons of the gene, and revealed duplication c.2705dupA (p.Asp902Lysfs*6) in exon 5, which was also present in the fully asymptomatic mother. This case is among the few reported with a pathogenic PCDH19 mutation inherited from an unaffected heterozygous female carrier. It indicates that PCDH19 mutation testing should be performed in sporadic cases with no family history that still demonstrate well-established features of peculiar X-linked epilepsy with mental retardation limited to females.","DOI":"10.1016/j.pediatrneurol.2012.03.004","ISSN":"1873-5150","note":"PMID: 22633638","journalAbbreviation":"Pediatr. Neurol.","language":"eng","author":[{"family":"Dimova","given":"Petia S."},{"family":"Kirov","given":"Andrey"},{"family":"Todorova","given":"Albena"},{"family":"Todorov","given":"Tihomir"},{"family":"Mitev","given":"Vanyo"}],"issued":{"date-parts":[["2012",6]]}}},{"id":2408,"uris":["http://zotero.org/users/827345/items/QSR2F7MU"],"uri":["http://zotero.org/users/827345/items/QSR2F7MU"],"itemData":{"id":2408,"type":"article-journal","title":"Novel de novo PCDH19 mutations in three unrelated females with epilepsy female restricted mental retardation syndrome","container-title":"American Journal of Medical Genetics. Part A","page":"2475-2481","volume":"152A","issue":"10","source":"PubMed","abstract":"Epilepsy and Mental Retardation Limited to Females (EFMR) [OMIM 300088] was first described in 1971 [Juberg and Hellman, 1971] in 15 related females with early onset grand mal seizures and mental retardation. Although EFMR demonstrates X-linked inheritance, it follows an unusual pattern by sparing transmitting males and affecting only heterozygous females. In 2008, mutations within the protocadherin 19 (PCDH19) gene were implicated as causative of EFMR [Dibbens et al. (2008); Nat Genet 40:776-781]. The EFMR phenotype is typically characterized by seizure onset in infancy and mild to severe intellectual impairment. Several individuals with EFMR have also been described as having autistic features. We describe three unrelated female individuals, ranging in age from 3 to 19 years, with de novo novel PCDH19 mutations. All three individuals have seizure onset in infancy and require the use of multiple antiepileptic drugs. They also have varying degrees of intellectual impairment along with the presence of autistic features. Although most individuals with EFMR described to date demonstrate this unusual familial X-linked inheritance, our three unrelated females with de novo mutations highlight the importance of testing PCDH19 in females with early onset epilepsy, intellectual impairment, and autistic features, regardless of family history.","DOI":"10.1002/ajmg.a.33611","ISSN":"1552-4833","note":"PMID: 20830798","journalAbbreviation":"Am. J. Med. Genet. A","language":"eng","author":[{"family":"Jamal","given":"Seema M."},{"family":"Basran","given":"Raveen K."},{"family":"Newton","given":"Stephanie"},{"family":"Wang","given":"Zhenyuan"},{"family":"Milunsky","given":"Jeff M."}],"issued":{"date-parts":[["2010",10]]}}}],"schema":"https://github.com/citation-style-language/schema/raw/master/csl-citation.json"} </w:instrText>
            </w:r>
            <w:r w:rsidRPr="00E64ED3">
              <w:rPr>
                <w:sz w:val="16"/>
                <w:szCs w:val="16"/>
              </w:rPr>
              <w:fldChar w:fldCharType="separate"/>
            </w:r>
            <w:r w:rsidR="00876682" w:rsidRPr="00876682">
              <w:rPr>
                <w:rFonts w:ascii="Calibri" w:hAnsi="Calibri"/>
                <w:sz w:val="16"/>
              </w:rPr>
              <w:t>[16,17,19]</w:t>
            </w:r>
            <w:r w:rsidRPr="00E64ED3">
              <w:rPr>
                <w:sz w:val="16"/>
                <w:szCs w:val="16"/>
              </w:rPr>
              <w:fldChar w:fldCharType="end"/>
            </w:r>
          </w:p>
          <w:p w14:paraId="72D19669" w14:textId="77777777" w:rsidR="00337763" w:rsidRPr="00E64ED3" w:rsidRDefault="00337763" w:rsidP="00337763">
            <w:pPr>
              <w:spacing w:after="0" w:line="240" w:lineRule="auto"/>
              <w:ind w:firstLine="0"/>
              <w:rPr>
                <w:sz w:val="16"/>
                <w:szCs w:val="16"/>
              </w:rPr>
            </w:pPr>
            <w:r w:rsidRPr="00E64ED3">
              <w:rPr>
                <w:sz w:val="16"/>
                <w:szCs w:val="16"/>
              </w:rPr>
              <w:t>-anxiety</w:t>
            </w:r>
            <w:r w:rsidRPr="00E64ED3">
              <w:rPr>
                <w:sz w:val="16"/>
                <w:szCs w:val="16"/>
              </w:rPr>
              <w:fldChar w:fldCharType="begin"/>
            </w:r>
            <w:r w:rsidR="00876682">
              <w:rPr>
                <w:sz w:val="16"/>
                <w:szCs w:val="16"/>
              </w:rPr>
              <w:instrText xml:space="preserve"> ADDIN ZOTERO_ITEM CSL_CITATION {"citationID":"WXhqf15x","properties":{"formattedCitation":"[17]","plainCitation":"[17]"},"citationItems":[{"id":2408,"uris":["http://zotero.org/users/827345/items/QSR2F7MU"],"uri":["http://zotero.org/users/827345/items/QSR2F7MU"],"itemData":{"id":2408,"type":"article-journal","title":"Novel de novo PCDH19 mutations in three unrelated females with epilepsy female restricted mental retardation syndrome","container-title":"American Journal of Medical Genetics. Part A","page":"2475-2481","volume":"152A","issue":"10","source":"PubMed","abstract":"Epilepsy and Mental Retardation Limited to Females (EFMR) [OMIM 300088] was first described in 1971 [Juberg and Hellman, 1971] in 15 related females with early onset grand mal seizures and mental retardation. Although EFMR demonstrates X-linked inheritance, it follows an unusual pattern by sparing transmitting males and affecting only heterozygous females. In 2008, mutations within the protocadherin 19 (PCDH19) gene were implicated as causative of EFMR [Dibbens et al. (2008); Nat Genet 40:776-781]. The EFMR phenotype is typically characterized by seizure onset in infancy and mild to severe intellectual impairment. Several individuals with EFMR have also been described as having autistic features. We describe three unrelated female individuals, ranging in age from 3 to 19 years, with de novo novel PCDH19 mutations. All three individuals have seizure onset in infancy and require the use of multiple antiepileptic drugs. They also have varying degrees of intellectual impairment along with the presence of autistic features. Although most individuals with EFMR described to date demonstrate this unusual familial X-linked inheritance, our three unrelated females with de novo mutations highlight the importance of testing PCDH19 in females with early onset epilepsy, intellectual impairment, and autistic features, regardless of family history.","DOI":"10.1002/ajmg.a.33611","ISSN":"1552-4833","note":"PMID: 20830798","journalAbbreviation":"Am. J. Med. Genet. A","language":"eng","author":[{"family":"Jamal","given":"Seema M."},{"family":"Basran","given":"Raveen K."},{"family":"Newton","given":"Stephanie"},{"family":"Wang","given":"Zhenyuan"},{"family":"Milunsky","given":"Jeff M."}],"issued":{"date-parts":[["2010",10]]}}}],"schema":"https://github.com/citation-style-language/schema/raw/master/csl-citation.json"} </w:instrText>
            </w:r>
            <w:r w:rsidRPr="00E64ED3">
              <w:rPr>
                <w:sz w:val="16"/>
                <w:szCs w:val="16"/>
              </w:rPr>
              <w:fldChar w:fldCharType="separate"/>
            </w:r>
            <w:r w:rsidR="00876682" w:rsidRPr="00876682">
              <w:rPr>
                <w:rFonts w:ascii="Calibri" w:hAnsi="Calibri"/>
                <w:sz w:val="16"/>
              </w:rPr>
              <w:t>[17]</w:t>
            </w:r>
            <w:r w:rsidRPr="00E64ED3">
              <w:rPr>
                <w:sz w:val="16"/>
                <w:szCs w:val="16"/>
              </w:rPr>
              <w:fldChar w:fldCharType="end"/>
            </w:r>
          </w:p>
          <w:p w14:paraId="6D844117" w14:textId="77777777" w:rsidR="00337763" w:rsidRPr="00E64ED3" w:rsidRDefault="00337763" w:rsidP="00337763">
            <w:pPr>
              <w:spacing w:after="0" w:line="240" w:lineRule="auto"/>
              <w:ind w:firstLine="0"/>
              <w:rPr>
                <w:sz w:val="16"/>
                <w:szCs w:val="16"/>
              </w:rPr>
            </w:pPr>
            <w:r w:rsidRPr="00E64ED3">
              <w:rPr>
                <w:sz w:val="16"/>
                <w:szCs w:val="16"/>
              </w:rPr>
              <w:t>-obsessions</w:t>
            </w:r>
            <w:r w:rsidRPr="00E64ED3">
              <w:rPr>
                <w:sz w:val="16"/>
                <w:szCs w:val="16"/>
              </w:rPr>
              <w:fldChar w:fldCharType="begin"/>
            </w:r>
            <w:r w:rsidR="00876682">
              <w:rPr>
                <w:sz w:val="16"/>
                <w:szCs w:val="16"/>
              </w:rPr>
              <w:instrText xml:space="preserve"> ADDIN ZOTERO_ITEM CSL_CITATION {"citationID":"61oqRwT6","properties":{"formattedCitation":"[17,18]","plainCitation":"[17,18]"},"citationItems":[{"id":2408,"uris":["http://zotero.org/users/827345/items/QSR2F7MU"],"uri":["http://zotero.org/users/827345/items/QSR2F7MU"],"itemData":{"id":2408,"type":"article-journal","title":"Novel de novo PCDH19 mutations in three unrelated females with epilepsy female restricted mental retardation syndrome","container-title":"American Journal of Medical Genetics. Part A","page":"2475-2481","volume":"152A","issue":"10","source":"PubMed","abstract":"Epilepsy and Mental Retardation Limited to Females (EFMR) [OMIM 300088] was first described in 1971 [Juberg and Hellman, 1971] in 15 related females with early onset grand mal seizures and mental retardation. Although EFMR demonstrates X-linked inheritance, it follows an unusual pattern by sparing transmitting males and affecting only heterozygous females. In 2008, mutations within the protocadherin 19 (PCDH19) gene were implicated as causative of EFMR [Dibbens et al. (2008); Nat Genet 40:776-781]. The EFMR phenotype is typically characterized by seizure onset in infancy and mild to severe intellectual impairment. Several individuals with EFMR have also been described as having autistic features. We describe three unrelated female individuals, ranging in age from 3 to 19 years, with de novo novel PCDH19 mutations. All three individuals have seizure onset in infancy and require the use of multiple antiepileptic drugs. They also have varying degrees of intellectual impairment along with the presence of autistic features. Although most individuals with EFMR described to date demonstrate this unusual familial X-linked inheritance, our three unrelated females with de novo mutations highlight the importance of testing PCDH19 in females with early onset epilepsy, intellectual impairment, and autistic features, regardless of family history.","DOI":"10.1002/ajmg.a.33611","ISSN":"1552-4833","note":"PMID: 20830798","journalAbbreviation":"Am. J. Med. Genet. A","language":"eng","author":[{"family":"Jamal","given":"Seema M."},{"family":"Basran","given":"Raveen K."},{"family":"Newton","given":"Stephanie"},{"family":"Wang","given":"Zhenyuan"},{"family":"Milunsky","given":"Jeff M."}],"issued":{"date-parts":[["2010",10]]}}},{"id":2280,"uris":["http://zotero.org/users/827345/items/AZTICSW6"],"uri":["http://zotero.org/users/827345/items/AZTICSW6"],"itemData":{"id":2280,"type":"article-journal","title":"Epilepsy and mental retardation limited to females with PCDH19 mutations can present de novo or in single generation families","container-title":"Journal of Medical Genetics","page":"211-216","volume":"47","issue":"3","source":"PubMed","abstract":"BACKGROUND: Epilepsy and mental retardation limited to females (EFMR) is an intriguing X-linked disorder affecting heterozygous females and sparing hemizygous males. Mutations in the protocadherin 19 (PCDH19) gene have been identified in seven unrelated families with EFMR.\nMETHODS AND RESULTS: Here, we assessed the frequency of PCDH19 mutations in individuals with clinical features which overlap those of EFMR. We analysed 185 females from three cohorts: 42 with Rett syndrome who were negative for MECP2 and CDKL5 mutations, 57 with autism spectrum disorders, and 86 with epilepsy with or without intellectual disability. No mutations were identified in the Rett syndrome and autism spectrum disorders cohorts suggesting that despite sharing similar clinical characteristics with EFMR, PCDH19 mutations are not generally associated with these disorders. Among the 86 females with epilepsy (of whom 51 had seizure onset before 3 years), with or without intellectual disability, we identified two (2.3%) missense changes. One (c.1671C--&gt;G, p.N557K), reported previously without clinical data, was found in two affected sisters, the first EFMR family without a multigenerational family history of affected females. The second, reported here, is a novel de novo missense change identified in a sporadic female. The change, p.S276P, is predicted to result in functional disturbance of PCDH19 as it affects a highly conserved residue adjacent to the adhesion interface of EC3 of PCDH19.\nCONCLUSIONS: This de novo PCDH19 mutation in a sporadic female highlights that mutational analysis should be considered in isolated instances of girls with infantile onset seizures and developmental delay, in addition to those with the characteristic family history of EFMR.","DOI":"10.1136/jmg.2009.068817","ISSN":"1468-6244","note":"PMID: 19752159","journalAbbreviation":"J. Med. Genet.","language":"eng","author":[{"family":"Hynes","given":"Kim"},{"family":"Tarpey","given":"Patrick"},{"family":"Dibbens","given":"Leanne M."},{"family":"Bayly","given":"Marta A."},{"family":"Berkovic","given":"Samuel F."},{"family":"Smith","given":"Raffaella"},{"family":"Raisi","given":"Zahyia Al"},{"family":"Turner","given":"Samantha J."},{"family":"Brown","given":"Natasha J."},{"family":"Desai","given":"Tarishi D."},{"family":"Haan","given":"Eric"},{"family":"Turner","given":"Gillian"},{"family":"Christodoulou","given":"John"},{"family":"Leonard","given":"Helen"},{"family":"Gill","given":"Deepak"},{"family":"Stratton","given":"Michael R."},{"family":"Gecz","given":"Jozef"},{"family":"Scheffer","given":"Ingrid E."}],"issued":{"date-parts":[["2010",3]]}}}],"schema":"https://github.com/citation-style-language/schema/raw/master/csl-citation.json"} </w:instrText>
            </w:r>
            <w:r w:rsidRPr="00E64ED3">
              <w:rPr>
                <w:sz w:val="16"/>
                <w:szCs w:val="16"/>
              </w:rPr>
              <w:fldChar w:fldCharType="separate"/>
            </w:r>
            <w:r w:rsidR="00876682" w:rsidRPr="00876682">
              <w:rPr>
                <w:rFonts w:ascii="Calibri" w:hAnsi="Calibri"/>
                <w:sz w:val="16"/>
              </w:rPr>
              <w:t>[17,18]</w:t>
            </w:r>
            <w:r w:rsidRPr="00E64ED3">
              <w:rPr>
                <w:sz w:val="16"/>
                <w:szCs w:val="16"/>
              </w:rPr>
              <w:fldChar w:fldCharType="end"/>
            </w:r>
          </w:p>
          <w:p w14:paraId="05C1EE71" w14:textId="77777777" w:rsidR="00337763" w:rsidRPr="00E64ED3" w:rsidRDefault="00337763" w:rsidP="00337763">
            <w:pPr>
              <w:spacing w:after="0" w:line="240" w:lineRule="auto"/>
              <w:ind w:firstLine="0"/>
              <w:rPr>
                <w:sz w:val="16"/>
                <w:szCs w:val="16"/>
              </w:rPr>
            </w:pPr>
          </w:p>
        </w:tc>
      </w:tr>
      <w:tr w:rsidR="00876682" w:rsidRPr="00196311" w14:paraId="17E9D992" w14:textId="77777777" w:rsidTr="00237912">
        <w:tc>
          <w:tcPr>
            <w:tcW w:w="0" w:type="auto"/>
          </w:tcPr>
          <w:p w14:paraId="21D0635A" w14:textId="77777777" w:rsidR="00337763" w:rsidRPr="00E64ED3" w:rsidRDefault="00337763" w:rsidP="00337763">
            <w:pPr>
              <w:spacing w:after="0" w:line="240" w:lineRule="auto"/>
              <w:ind w:firstLine="0"/>
              <w:rPr>
                <w:i/>
                <w:sz w:val="16"/>
                <w:szCs w:val="16"/>
              </w:rPr>
            </w:pPr>
            <w:r w:rsidRPr="00E64ED3">
              <w:rPr>
                <w:i/>
                <w:sz w:val="16"/>
                <w:szCs w:val="16"/>
              </w:rPr>
              <w:t>SCN1A</w:t>
            </w:r>
          </w:p>
          <w:p w14:paraId="528031A9" w14:textId="77777777" w:rsidR="00337763" w:rsidRPr="00E64ED3" w:rsidRDefault="00337763" w:rsidP="00337763">
            <w:pPr>
              <w:spacing w:after="0" w:line="240" w:lineRule="auto"/>
              <w:ind w:firstLine="0"/>
              <w:rPr>
                <w:i/>
                <w:sz w:val="16"/>
                <w:szCs w:val="16"/>
                <w:highlight w:val="yellow"/>
              </w:rPr>
            </w:pPr>
          </w:p>
        </w:tc>
        <w:tc>
          <w:tcPr>
            <w:tcW w:w="0" w:type="auto"/>
          </w:tcPr>
          <w:p w14:paraId="1AFE028E" w14:textId="77777777" w:rsidR="00337763" w:rsidRPr="00E64ED3" w:rsidRDefault="00337763" w:rsidP="00337763">
            <w:pPr>
              <w:spacing w:after="0" w:line="240" w:lineRule="auto"/>
              <w:ind w:firstLine="0"/>
              <w:rPr>
                <w:sz w:val="16"/>
                <w:szCs w:val="16"/>
              </w:rPr>
            </w:pPr>
            <w:r w:rsidRPr="00E64ED3">
              <w:rPr>
                <w:sz w:val="16"/>
                <w:szCs w:val="16"/>
              </w:rPr>
              <w:t>DS, EIMFS, EMAS, IS, LGS</w:t>
            </w:r>
          </w:p>
        </w:tc>
        <w:tc>
          <w:tcPr>
            <w:tcW w:w="0" w:type="auto"/>
          </w:tcPr>
          <w:p w14:paraId="1DB4B31E" w14:textId="77777777" w:rsidR="00337763" w:rsidRPr="00E64ED3" w:rsidRDefault="00337763" w:rsidP="00337763">
            <w:pPr>
              <w:spacing w:after="0" w:line="240" w:lineRule="auto"/>
              <w:ind w:firstLine="0"/>
              <w:rPr>
                <w:sz w:val="16"/>
                <w:szCs w:val="16"/>
              </w:rPr>
            </w:pPr>
            <w:r w:rsidRPr="00E64ED3">
              <w:rPr>
                <w:sz w:val="16"/>
                <w:szCs w:val="16"/>
              </w:rPr>
              <w:fldChar w:fldCharType="begin"/>
            </w:r>
            <w:r w:rsidR="00876682">
              <w:rPr>
                <w:sz w:val="16"/>
                <w:szCs w:val="16"/>
              </w:rPr>
              <w:instrText xml:space="preserve"> ADDIN ZOTERO_ITEM CSL_CITATION {"citationID":"fMUk25nu","properties":{"formattedCitation":"[10]","plainCitation":"[10]"},"citationItems":[{"id":673,"uris":["http://zotero.org/users/827345/items/7BEVZ7AB"],"uri":["http://zotero.org/users/827345/items/7BEVZ7AB"],"itemData":{"id":673,"type":"article-journal","title":"De novo mutations in epileptic encephalopathies","container-title":"Nature","page":"217-221","volume":"501","issue":"7466","source":"NCBI PubMed","abstract":"Epileptic encephalopathies are a devastating group of severe childhood epilepsy disorders for which the cause is often unknown. Here we report a screen for de novo mutations in patients with two classical epileptic encephalopathies: infantile spasms (n = 149) and Lennox-Gastaut syndrome (n = 115). We sequenced the exomes of 264 probands, and their parents, and confirmed 329 de novo mutations. A likelihood analysis showed a significant excess of de novo mutations in the </w:instrText>
            </w:r>
            <w:r w:rsidR="00876682">
              <w:rPr>
                <w:rFonts w:ascii="Cambria Math" w:hAnsi="Cambria Math" w:cs="Cambria Math"/>
                <w:sz w:val="16"/>
                <w:szCs w:val="16"/>
              </w:rPr>
              <w:instrText>∼</w:instrText>
            </w:r>
            <w:r w:rsidR="00876682">
              <w:rPr>
                <w:sz w:val="16"/>
                <w:szCs w:val="16"/>
              </w:rPr>
              <w:instrText xml:space="preserve">4,000 genes that are the most intolerant to functional genetic variation in the human population (P = 2.9 × 10(-3)). Among these are GABRB3, with de novo mutations in four patients, and ALG13, with the same de novo mutation in two patients; both genes show clear statistical evidence of association with epileptic encephalopathy. Given the relevant site-specific mutation rates, the probabilities of these outcomes occurring by chance are P = 4.1 × 10(-10) and P = 7.8 × 10(-12), respectively. Other genes with de novo mutations in this cohort include CACNA1A, CHD2, FLNA, GABRA1, GRIN1, GRIN2B, HNRNPU, IQSEC2, MTOR and NEDD4L. Finally, we show that the de novo mutations observed are enriched in specific gene sets including genes regulated by the fragile X protein (P &lt; 10(-8)), as has been reported previously for autism spectrum disorders.","DOI":"10.1038/nature12439","ISSN":"1476-4687","note":"PMID: 23934111","journalAbbreviation":"Nature","language":"eng","author":[{"literal":"Epi4K Consortium"},{"literal":"Epilepsy Phenome/Genome Project"},{"family":"Allen","given":"Andrew S"},{"family":"Berkovic","given":"Samuel F"},{"family":"Cossette","given":"Patrick"},{"family":"Delanty","given":"Norman"},{"family":"Dlugos","given":"Dennis"},{"family":"Eichler","given":"Evan E"},{"family":"Epstein","given":"Michael P"},{"family":"Glauser","given":"Tracy"},{"family":"Goldstein","given":"David B"},{"family":"Han","given":"Yujun"},{"family":"Heinzen","given":"Erin L"},{"family":"Hitomi","given":"Yuki"},{"family":"Howell","given":"Katherine B"},{"family":"Johnson","given":"Michael R"},{"family":"Kuzniecky","given":"Ruben"},{"family":"Lowenstein","given":"Daniel H"},{"family":"Lu","given":"Yi-Fan"},{"family":"Madou","given":"Maura R Z"},{"family":"Marson","given":"Anthony G"},{"family":"Mefford","given":"Heather C"},{"family":"Esmaeeli Nieh","given":"Sahar"},{"family":"O'Brien","given":"Terence J"},{"family":"Ottman","given":"Ruth"},{"family":"Petrovski","given":"Slavé"},{"family":"Poduri","given":"Annapurna"},{"family":"Ruzzo","given":"Elizabeth K"},{"family":"Scheffer","given":"Ingrid E"},{"family":"Sherr","given":"Elliott H"},{"family":"Yuskaitis","given":"Christopher J"},{"family":"Abou-Khalil","given":"Bassel"},{"family":"Alldredge","given":"Brian K"},{"family":"Bautista","given":"Jocelyn F"},{"family":"Berkovic","given":"Samuel F"},{"family":"Boro","given":"Alex"},{"family":"Cascino","given":"Gregory D"},{"family":"Consalvo","given":"Damian"},{"family":"Crumrine","given":"Patricia"},{"family":"Devinsky","given":"Orrin"},{"family":"Dlugos","given":"Dennis"},{"family":"Epstein","given":"Michael P"},{"family":"Fiol","given":"Miguel"},{"family":"Fountain","given":"Nathan B"},{"family":"French","given":"Jacqueline"},{"family":"Friedman","given":"Daniel"},{"family":"Geller","given":"Eric B"},{"family":"Glauser","given":"Tracy"},{"family":"Glynn","given":"Simon"},{"family":"Haut","given":"Sheryl R"},{"family":"Hayward","given":"Jean"},{"family":"Helmers","given":"Sandra L"},{"family":"Joshi","given":"Sucheta"},{"family":"Kanner","given":"Andres"},{"family":"Kirsch","given":"Heidi E"},{"family":"Knowlton","given":"Robert C"},{"family":"Kossoff","given":"Eric H"},{"family":"Kuperman","given":"Rachel"},{"family":"Kuzniecky","given":"Ruben"},{"family":"Lowenstein","given":"Daniel H"},{"family":"McGuire","given":"Shannon M"},{"family":"Motika","given":"Paul V"},{"family":"Novotny","given":"Edward J"},{"family":"Ottman","given":"Ruth"},{"family":"Paolicchi","given":"Juliann M"},{"family":"Parent","given":"Jack M"},{"family":"Park","given":"Kristen"},{"family":"Poduri","given":"Annapurna"},{"family":"Scheffer","given":"Ingrid E"},{"family":"Shellhaas","given":"Renée A"},{"family":"Sherr","given":"Elliott H"},{"family":"Shih","given":"Jerry J"},{"family":"Singh","given":"Rani"},{"family":"Sirven","given":"Joseph"},{"family":"Smith","given":"Michael C"},{"family":"Sullivan","given":"Joseph"},{"family":"Lin Thio","given":"Liu"},{"family":"Venkat","given":"Anu"},{"family":"Vining","given":"Eileen P G"},{"family":"Von Allmen","given":"Gretchen K"},{"family":"Weisenberg","given":"Judith L"},{"family":"Widdess-Walsh","given":"Peter"},{"family":"Winawer","given":"Melodie R"}],"issued":{"date-parts":[["2013",9,12]]}}}],"schema":"https://github.com/citation-style-language/schema/raw/master/csl-citation.json"} </w:instrText>
            </w:r>
            <w:r w:rsidRPr="00E64ED3">
              <w:rPr>
                <w:sz w:val="16"/>
                <w:szCs w:val="16"/>
              </w:rPr>
              <w:fldChar w:fldCharType="separate"/>
            </w:r>
            <w:r w:rsidR="00876682" w:rsidRPr="00876682">
              <w:rPr>
                <w:rFonts w:ascii="Calibri" w:hAnsi="Calibri"/>
                <w:sz w:val="16"/>
              </w:rPr>
              <w:t>[10]</w:t>
            </w:r>
            <w:r w:rsidRPr="00E64ED3">
              <w:rPr>
                <w:sz w:val="16"/>
                <w:szCs w:val="16"/>
              </w:rPr>
              <w:fldChar w:fldCharType="end"/>
            </w:r>
            <w:r w:rsidRPr="00E64ED3">
              <w:rPr>
                <w:sz w:val="16"/>
                <w:szCs w:val="16"/>
              </w:rPr>
              <w:t xml:space="preserve"> n=1 w/ “ASD”, LGS</w:t>
            </w:r>
          </w:p>
          <w:p w14:paraId="38483BD9" w14:textId="77777777" w:rsidR="00337763" w:rsidRPr="00E64ED3" w:rsidRDefault="00337763" w:rsidP="00337763">
            <w:pPr>
              <w:spacing w:after="0" w:line="240" w:lineRule="auto"/>
              <w:ind w:firstLine="0"/>
              <w:rPr>
                <w:sz w:val="16"/>
                <w:szCs w:val="16"/>
              </w:rPr>
            </w:pPr>
          </w:p>
          <w:p w14:paraId="462CC547" w14:textId="77777777" w:rsidR="00337763" w:rsidRPr="00E64ED3" w:rsidRDefault="00337763" w:rsidP="00337763">
            <w:pPr>
              <w:spacing w:after="0" w:line="240" w:lineRule="auto"/>
              <w:ind w:firstLine="0"/>
              <w:rPr>
                <w:sz w:val="16"/>
                <w:szCs w:val="16"/>
              </w:rPr>
            </w:pPr>
            <w:r w:rsidRPr="00E64ED3">
              <w:rPr>
                <w:sz w:val="16"/>
                <w:szCs w:val="16"/>
              </w:rPr>
              <w:t>n=11 w/ ASD</w:t>
            </w:r>
            <w:r w:rsidR="00532AC1">
              <w:rPr>
                <w:sz w:val="16"/>
                <w:szCs w:val="16"/>
              </w:rPr>
              <w:t xml:space="preserve"> (based on DSM-IV criteria)</w:t>
            </w:r>
            <w:r w:rsidRPr="00E64ED3">
              <w:rPr>
                <w:sz w:val="16"/>
                <w:szCs w:val="16"/>
              </w:rPr>
              <w:t>, DS</w:t>
            </w:r>
            <w:r w:rsidRPr="00E64ED3">
              <w:rPr>
                <w:sz w:val="16"/>
                <w:szCs w:val="16"/>
              </w:rPr>
              <w:fldChar w:fldCharType="begin"/>
            </w:r>
            <w:r w:rsidR="00876682">
              <w:rPr>
                <w:sz w:val="16"/>
                <w:szCs w:val="16"/>
              </w:rPr>
              <w:instrText xml:space="preserve"> ADDIN ZOTERO_ITEM CSL_CITATION {"citationID":"dFkG9C4C","properties":{"formattedCitation":"[21]","plainCitation":"[21]"},"citationItems":[{"id":1846,"uris":["http://zotero.org/users/827345/items/6NSIUC6C"],"uri":["http://zotero.org/users/827345/items/6NSIUC6C"],"itemData":{"id":1846,"type":"article-journal","title":"Identification of SCN1A and PCDH19 mutations in Chinese children with Dravet syndrome","container-title":"PloS One","page":"e41802","volume":"7","issue":"7","source":"PubMed","abstract":"BACKGROUND: Dravet syndrome is a severe form of epilepsy. Majority of patients have a mutation in SCN1A gene, which encodes a voltage-gated sodium channel. A recent study has demonstrated that 16% of SCN1A-negative patients have a mutation in PCDH19, the gene encoding protocadherin-19. Mutations in other genes account for only a very small proportion of families. TSPYL4 is a novel candidate gene within the locus 6q16.3-q22.31 identified by linkage study.\nOBJECTIVE: The present study examined the mutations in epileptic Chinese children with emphasis on Dravet syndrome.\nMETHODS: A hundred children with severe epilepsy were divided into Dravet syndrome and non-Dravet syndrome groups and screened for SCN1A mutations by direct sequencing. SCN1A-negative Dravet syndrome patients and patients with phenotypes resembling Dravet syndrome were checked for PCDH19 and TSPYL4 mutations.\nRESULTS: Eighteen patients (9 males, 9 females) were diagnosed to have Dravet syndrome. Among them, 83% (15/18) had SCN1A mutations including truncating (7), splice site (2) and missense mutations (6). The truncating/splice site mutations were associated with moderate to severe degree of intellectual disability (p&lt;0.05). During the progression of disease, 73% (11/15) had features fitting into the diagnostic criteria of autism spectrum disorder and 53% (8/15) had history of vaccination-induced seizures. A novel PCDH19 p.D377N mutation was identified in one SCN1A-negative female patient with Dravet syndrome and a known PCDH19 p.N340S mutation in a female non-Dravet syndrome patient. The former also inherited a TSPYL4 p.G60R variant.\nCONCLUSION: A high percentage of SCN1A mutations was identified in our Chinese cohort of Dravet syndrome patients but none in the rest of patients. We demonstrated that truncating/splice site mutations were linked to moderate to severe intellectual disability in these patients. A de novo PCDH19 missense mutation together with an inherited TSPYL4 missense variant were identified in a patient with Dravet syndrome.","DOI":"10.1371/journal.pone.0041802","ISSN":"1932-6203","note":"PMID: 22848613\nPMCID: PMC3405017","journalAbbreviation":"PLoS ONE","language":"eng","author":[{"family":"Kwong","given":"Anna Ka-Yee"},{"family":"Fung","given":"Cheuk-Wing"},{"family":"Chan","given":"Siu-Yuen"},{"family":"Wong","given":"Virginia Chun-Nei"}],"issued":{"date-parts":[["2012"]]}}}],"schema":"https://github.com/citation-style-language/schema/raw/master/csl-citation.json"} </w:instrText>
            </w:r>
            <w:r w:rsidRPr="00E64ED3">
              <w:rPr>
                <w:sz w:val="16"/>
                <w:szCs w:val="16"/>
              </w:rPr>
              <w:fldChar w:fldCharType="separate"/>
            </w:r>
            <w:r w:rsidR="00876682" w:rsidRPr="00876682">
              <w:rPr>
                <w:rFonts w:ascii="Calibri" w:hAnsi="Calibri"/>
                <w:sz w:val="16"/>
              </w:rPr>
              <w:t>[21]</w:t>
            </w:r>
            <w:r w:rsidRPr="00E64ED3">
              <w:rPr>
                <w:sz w:val="16"/>
                <w:szCs w:val="16"/>
              </w:rPr>
              <w:fldChar w:fldCharType="end"/>
            </w:r>
          </w:p>
          <w:p w14:paraId="3E991FA4" w14:textId="77777777" w:rsidR="00337763" w:rsidRPr="00E64ED3" w:rsidRDefault="00337763" w:rsidP="00337763">
            <w:pPr>
              <w:spacing w:after="0" w:line="240" w:lineRule="auto"/>
              <w:ind w:firstLine="0"/>
              <w:rPr>
                <w:sz w:val="16"/>
                <w:szCs w:val="16"/>
              </w:rPr>
            </w:pPr>
          </w:p>
          <w:p w14:paraId="135FB12B" w14:textId="77777777" w:rsidR="00337763" w:rsidRPr="00E64ED3" w:rsidRDefault="00337763" w:rsidP="00185859">
            <w:pPr>
              <w:spacing w:after="0" w:line="240" w:lineRule="auto"/>
              <w:ind w:firstLine="0"/>
              <w:rPr>
                <w:sz w:val="16"/>
                <w:szCs w:val="16"/>
              </w:rPr>
            </w:pPr>
            <w:r w:rsidRPr="00185859">
              <w:rPr>
                <w:sz w:val="16"/>
                <w:szCs w:val="16"/>
              </w:rPr>
              <w:t>n=1 w/ ASD</w:t>
            </w:r>
            <w:r w:rsidR="00185859" w:rsidRPr="00185859">
              <w:rPr>
                <w:sz w:val="16"/>
                <w:szCs w:val="16"/>
              </w:rPr>
              <w:t xml:space="preserve"> (based on diagnosis by developmental specialists)</w:t>
            </w:r>
            <w:r w:rsidRPr="00185859">
              <w:rPr>
                <w:sz w:val="16"/>
                <w:szCs w:val="16"/>
              </w:rPr>
              <w:t>,</w:t>
            </w:r>
            <w:r w:rsidRPr="00E64ED3">
              <w:rPr>
                <w:sz w:val="16"/>
                <w:szCs w:val="16"/>
              </w:rPr>
              <w:t xml:space="preserve"> DS </w:t>
            </w:r>
            <w:r w:rsidRPr="00E64ED3">
              <w:rPr>
                <w:sz w:val="16"/>
                <w:szCs w:val="16"/>
              </w:rPr>
              <w:fldChar w:fldCharType="begin"/>
            </w:r>
            <w:r w:rsidR="00876682">
              <w:rPr>
                <w:sz w:val="16"/>
                <w:szCs w:val="16"/>
              </w:rPr>
              <w:instrText xml:space="preserve"> ADDIN ZOTERO_ITEM CSL_CITATION {"citationID":"EuS2ByeM","properties":{"formattedCitation":"[22]","plainCitation":"[22]"},"citationItems":[{"id":1927,"uris":["http://zotero.org/users/827345/items/JQMVXH6F"],"uri":["http://zotero.org/users/827345/items/JQMVXH6F"],"itemData":{"id":1927,"type":"article-journal","title":"SCN1A mutation associated with intractable myoclonic epilepsy and migraine headache","container-title":"Journal of Child Neurology","page":"389-391","volume":"28","issue":"3","source":"PubMed","abstract":"Mutations in the SCN1A gene are associated with a variety of epilepsy syndromes and more recently with familial hemiplegic migraine. The spectrum of phenotypes can be quite broad even within the same family and with the same mutation. Here we describe a child with intractable myoclonic epilepsy and autism spectrum disorder who carries an inherited mutation in SCN1A (c.3521C&gt;G, p.T1174S). Previous reports suggest this mutation causes familial hemiplegic migraine and interestingly both the patient's mother, who also carries the mutation, and the patient's maternal grandmother, have frequent migraines with aura.","DOI":"10.1177/0883073812443309","ISSN":"1708-8283","note":"PMID: 22550089","journalAbbreviation":"J. Child Neurol.","language":"eng","author":[{"family":"Frosk","given":"Patrick"},{"family":"Mhanni","given":"Aizeddin A."},{"family":"Rafay","given":"Mubeen F."}],"issued":{"date-parts":[["2013",3]]}}}],"schema":"https://github.com/citation-style-language/schema/raw/master/csl-citation.json"} </w:instrText>
            </w:r>
            <w:r w:rsidRPr="00E64ED3">
              <w:rPr>
                <w:sz w:val="16"/>
                <w:szCs w:val="16"/>
              </w:rPr>
              <w:fldChar w:fldCharType="separate"/>
            </w:r>
            <w:r w:rsidR="00876682" w:rsidRPr="00876682">
              <w:rPr>
                <w:rFonts w:ascii="Calibri" w:hAnsi="Calibri"/>
                <w:sz w:val="16"/>
              </w:rPr>
              <w:t>[22]</w:t>
            </w:r>
            <w:r w:rsidRPr="00E64ED3">
              <w:rPr>
                <w:sz w:val="16"/>
                <w:szCs w:val="16"/>
              </w:rPr>
              <w:fldChar w:fldCharType="end"/>
            </w:r>
          </w:p>
        </w:tc>
        <w:tc>
          <w:tcPr>
            <w:tcW w:w="0" w:type="auto"/>
          </w:tcPr>
          <w:p w14:paraId="591C8940" w14:textId="77777777" w:rsidR="00337763" w:rsidRPr="00E64ED3" w:rsidRDefault="00337763" w:rsidP="00337763">
            <w:pPr>
              <w:spacing w:after="0" w:line="240" w:lineRule="auto"/>
              <w:ind w:firstLine="0"/>
              <w:rPr>
                <w:sz w:val="16"/>
                <w:szCs w:val="16"/>
                <w:highlight w:val="yellow"/>
              </w:rPr>
            </w:pPr>
            <w:r w:rsidRPr="00E64ED3">
              <w:rPr>
                <w:sz w:val="16"/>
                <w:szCs w:val="16"/>
              </w:rPr>
              <w:t>14d-35m</w:t>
            </w:r>
            <w:r w:rsidRPr="00E64ED3">
              <w:rPr>
                <w:sz w:val="16"/>
                <w:szCs w:val="16"/>
              </w:rPr>
              <w:fldChar w:fldCharType="begin"/>
            </w:r>
            <w:r w:rsidR="00876682">
              <w:rPr>
                <w:sz w:val="16"/>
                <w:szCs w:val="16"/>
              </w:rPr>
              <w:instrText xml:space="preserve"> ADDIN ZOTERO_ITEM CSL_CITATION {"citationID":"BU0PF5YJ","properties":{"formattedCitation":"[10,21,22]","plainCitation":"[10,21,22]"},"citationItems":[{"id":673,"uris":["http://zotero.org/users/827345/items/7BEVZ7AB"],"uri":["http://zotero.org/users/827345/items/7BEVZ7AB"],"itemData":{"id":673,"type":"article-journal","title":"De novo mutations in epileptic encephalopathies","container-title":"Nature","page":"217-221","volume":"501","issue":"7466","source":"NCBI PubMed","abstract":"Epileptic encephalopathies are a devastating group of severe childhood epilepsy disorders for which the cause is often unknown. Here we report a screen for de novo mutations in patients with two classical epileptic encephalopathies: infantile spasms (n = 149) and Lennox-Gastaut syndrome (n = 115). We sequenced the exomes of 264 probands, and their parents, and confirmed 329 de novo mutations. A likelihood analysis showed a significant excess of de novo mutations in the </w:instrText>
            </w:r>
            <w:r w:rsidR="00876682">
              <w:rPr>
                <w:rFonts w:ascii="Cambria Math" w:hAnsi="Cambria Math" w:cs="Cambria Math"/>
                <w:sz w:val="16"/>
                <w:szCs w:val="16"/>
              </w:rPr>
              <w:instrText>∼</w:instrText>
            </w:r>
            <w:r w:rsidR="00876682">
              <w:rPr>
                <w:sz w:val="16"/>
                <w:szCs w:val="16"/>
              </w:rPr>
              <w:instrText>4,000 genes that are the most intolerant to functional genetic variation in the human population (P = 2.9</w:instrText>
            </w:r>
            <w:r w:rsidR="00876682">
              <w:rPr>
                <w:rFonts w:ascii="Calibri" w:hAnsi="Calibri" w:cs="Calibri"/>
                <w:sz w:val="16"/>
                <w:szCs w:val="16"/>
              </w:rPr>
              <w:instrText> × </w:instrText>
            </w:r>
            <w:r w:rsidR="00876682">
              <w:rPr>
                <w:sz w:val="16"/>
                <w:szCs w:val="16"/>
              </w:rPr>
              <w:instrText xml:space="preserve">10(-3)). Among these are GABRB3, with de novo mutations in four patients, and ALG13, with the same de novo mutation in two patients; both genes show clear statistical evidence of association with epileptic encephalopathy. Given the relevant site-specific mutation rates, the probabilities of these outcomes occurring by chance are P = 4.1 × 10(-10) and P = 7.8 × 10(-12), respectively. Other genes with de novo mutations in this cohort include CACNA1A, CHD2, FLNA, GABRA1, GRIN1, GRIN2B, HNRNPU, IQSEC2, MTOR and NEDD4L. Finally, we show that the de novo mutations observed are enriched in specific gene sets including genes regulated by the fragile X protein (P &lt; 10(-8)), as has been reported previously for autism spectrum disorders.","DOI":"10.1038/nature12439","ISSN":"1476-4687","note":"PMID: 23934111","journalAbbreviation":"Nature","language":"eng","author":[{"literal":"Epi4K Consortium"},{"literal":"Epilepsy Phenome/Genome Project"},{"family":"Allen","given":"Andrew S"},{"family":"Berkovic","given":"Samuel F"},{"family":"Cossette","given":"Patrick"},{"family":"Delanty","given":"Norman"},{"family":"Dlugos","given":"Dennis"},{"family":"Eichler","given":"Evan E"},{"family":"Epstein","given":"Michael P"},{"family":"Glauser","given":"Tracy"},{"family":"Goldstein","given":"David B"},{"family":"Han","given":"Yujun"},{"family":"Heinzen","given":"Erin L"},{"family":"Hitomi","given":"Yuki"},{"family":"Howell","given":"Katherine B"},{"family":"Johnson","given":"Michael R"},{"family":"Kuzniecky","given":"Ruben"},{"family":"Lowenstein","given":"Daniel H"},{"family":"Lu","given":"Yi-Fan"},{"family":"Madou","given":"Maura R Z"},{"family":"Marson","given":"Anthony G"},{"family":"Mefford","given":"Heather C"},{"family":"Esmaeeli Nieh","given":"Sahar"},{"family":"O'Brien","given":"Terence J"},{"family":"Ottman","given":"Ruth"},{"family":"Petrovski","given":"Slavé"},{"family":"Poduri","given":"Annapurna"},{"family":"Ruzzo","given":"Elizabeth K"},{"family":"Scheffer","given":"Ingrid E"},{"family":"Sherr","given":"Elliott H"},{"family":"Yuskaitis","given":"Christopher J"},{"family":"Abou-Khalil","given":"Bassel"},{"family":"Alldredge","given":"Brian K"},{"family":"Bautista","given":"Jocelyn F"},{"family":"Berkovic","given":"Samuel F"},{"family":"Boro","given":"Alex"},{"family":"Cascino","given":"Gregory D"},{"family":"Consalvo","given":"Damian"},{"family":"Crumrine","given":"Patricia"},{"family":"Devinsky","given":"Orrin"},{"family":"Dlugos","given":"Dennis"},{"family":"Epstein","given":"Michael P"},{"family":"Fiol","given":"Miguel"},{"family":"Fountain","given":"Nathan B"},{"family":"French","given":"Jacqueline"},{"family":"Friedman","given":"Daniel"},{"family":"Geller","given":"Eric B"},{"family":"Glauser","given":"Tracy"},{"family":"Glynn","given":"Simon"},{"family":"Haut","given":"Sheryl R"},{"family":"Hayward","given":"Jean"},{"family":"Helmers","given":"Sandra L"},{"family":"Joshi","given":"Sucheta"},{"family":"Kanner","given":"Andres"},{"family":"Kirsch","given":"Heidi E"},{"family":"Knowlton","given":"Robert C"},{"family":"Kossoff","given":"Eric H"},{"family":"Kuperman","given":"Rachel"},{"family":"Kuzniecky","given":"Ruben"},{"family":"Lowenstein","given":"Daniel H"},{"family":"McGuire","given":"Shannon M"},{"family":"Motika","given":"Paul V"},{"family":"Novotny","given":"Edward J"},{"family":"Ottman","given":"Ruth"},{"family":"Paolicchi","given":"Juliann M"},{"family":"Parent","given":"Jack M"},{"family":"Park","given":"Kristen"},{"family":"Poduri","given":"Annapurna"},{"family":"Scheffer","given":"Ingrid E"},{"family":"Shellhaas","given":"Renée A"},{"family":"Sherr","given":"Elliott H"},{"family":"Shih","given":"Jerry J"},{"family":"Singh","given":"Rani"},{"family":"Sirven","given":"Joseph"},{"family":"Smith","given":"Michael C"},{"family":"Sullivan","given":"Joseph"},{"family":"Lin Thio","given":"Liu"},{"family":"Venkat","given":"Anu"},{"family":"Vining","given":"Eileen P G"},{"family":"Von Allmen","given":"Gretchen K"},{"family":"Weisenberg","given":"Judith L"},{"family":"Widdess-Walsh","given":"Peter"},{"family":"Winawer","given":"Melodie R"}],"issued":{"date-parts":[["2013",9,12]]}}},{"id":1846,"uris":["http://zotero.org/users/827345/items/6NSIUC6C"],"uri":["http://zotero.org/users/827345/items/6NSIUC6C"],"itemData":{"id":1846,"type":"article-journal","title":"Identification of SCN1A and PCDH19 mutations in Chinese children with Dravet syndrome","container-title":"PloS One","page":"e41802","volume":"7","issue":"7","source":"PubMed","abstract":"BACKGROUND: Dravet syndrome is a severe form of epilepsy. Majority of patients have a mutation in SCN1A gene, which encodes a voltage-gated sodium channel. A recent study has demonstrated that 16% of SCN1A-negative patients have a mutation in PCDH19, the gene encoding protocadherin-19. Mutations in other genes account for only a very small proportion of families. TSPYL4 is a novel candidate gene within the locus 6q16.3-q22.31 identified by linkage study.\nOBJECTIVE: The present study examined the mutations in epileptic Chinese children with emphasis on Dravet syndrome.\nMETHODS: A hundred children with severe epilepsy were divided into Dravet syndrome and non-Dravet syndrome groups and screened for SCN1A mutations by direct sequencing. SCN1A-negative Dravet syndrome patients and patients with phenotypes resembling Dravet syndrome were checked for PCDH19 and TSPYL4 mutations.\nRESULTS: Eighteen patients (9 males, 9 females) were diagnosed to have Dravet syndrome. Among them, 83% (15/18) had SCN1A mutations including truncating (7), splice site (2) and missense mutations (6). The truncating/splice site mutations were associated with moderate to severe degree of intellectual disability (p&lt;0.05). During the progression of disease, 73% (11/15) had features fitting into the diagnostic criteria of autism spectrum disorder and 53% (8/15) had history of vaccination-induced seizures. A novel PCDH19 p.D377N mutation was identified in one SCN1A-negative female patient with Dravet syndrome and a known PCDH19 p.N340S mutation in a female non-Dravet syndrome patient. The former also inherited a TSPYL4 p.G60R variant.\nCONCLUSION: A high percentage of SCN1A mutations was identified in our Chinese cohort of Dravet syndrome patients but none in the rest of patients. We demonstrated that truncating/splice site mutations were linked to moderate to severe intellectual disability in these patients. A de novo PCDH19 missense mutation together with an inherited TSPYL4 missense variant were identified in a patient with Dravet syndrome.","DOI":"10.1371/journal.pone.0041802","ISSN":"1932-6203","note":"PMID: 22848613\nPMCID: PMC3405017","journalAbbreviation":"PLoS ONE","language":"eng","author":[{"family":"Kwong","given":"Anna Ka-Yee"},{"family":"Fung","given":"Cheuk-Wing"},{"family":"Chan","given":"Siu-Yuen"},{"family":"Wong","given":"Virginia Chun-Nei"}],"issued":{"date-parts":[["2012"]]}}},{"id":1927,"uris":["http://zotero.org/users/827345/items/JQMVXH6F"],"uri":["http://zotero.org/users/827345/items/JQMVXH6F"],"itemData":{"id":1927,"type":"article-journal","title":"SCN1A mutation associated with intractable myoclonic epilepsy and migraine headache","container-title":"Journal of Child Neurology","page":"389-391","volume":"28","issue":"3","source":"PubMed","abstract":"Mutations in the SCN1A gene are associated with a variety of epilepsy syndromes and more recently with familial hemiplegic migraine. The spectrum of phenotypes can be quite broad even within the same family and with the same mutation. Here we describe a child with intractable myoclonic epilepsy and autism spectrum disorder who carries an inherited mutation in SCN1A (c.3521C&gt;G, p.T1174S). Previous reports suggest this mutation causes familial hemiplegic migraine and interestingly both the patient's mother, who also carries the mutation, and the patient's maternal grandmother, have frequent migraines with aura.","DOI":"10.1177/0883073812443309","ISSN":"1708-8283","note":"PMID: 22550089","journalAbbreviation":"J. Child Neurol.","language":"eng","author":[{"family":"Frosk","given":"Patrick"},{"family":"Mhanni","given":"Aizeddin A."},{"family":"Rafay","given":"Mubeen F."}],"issued":{"date-parts":[["2013",3]]}}}],"schema":"https://github.com/citation-style-language/schema/raw/master/csl-citation.json"} </w:instrText>
            </w:r>
            <w:r w:rsidRPr="00E64ED3">
              <w:rPr>
                <w:sz w:val="16"/>
                <w:szCs w:val="16"/>
              </w:rPr>
              <w:fldChar w:fldCharType="separate"/>
            </w:r>
            <w:r w:rsidR="00876682" w:rsidRPr="00876682">
              <w:rPr>
                <w:rFonts w:ascii="Calibri" w:hAnsi="Calibri"/>
                <w:sz w:val="16"/>
              </w:rPr>
              <w:t>[10,21,22]</w:t>
            </w:r>
            <w:r w:rsidRPr="00E64ED3">
              <w:rPr>
                <w:sz w:val="16"/>
                <w:szCs w:val="16"/>
              </w:rPr>
              <w:fldChar w:fldCharType="end"/>
            </w:r>
          </w:p>
        </w:tc>
        <w:tc>
          <w:tcPr>
            <w:tcW w:w="0" w:type="auto"/>
          </w:tcPr>
          <w:p w14:paraId="36CA32CB" w14:textId="77777777" w:rsidR="00337763" w:rsidRPr="00E64ED3" w:rsidRDefault="00337763" w:rsidP="00337763">
            <w:pPr>
              <w:spacing w:after="0" w:line="240" w:lineRule="auto"/>
              <w:ind w:firstLine="0"/>
              <w:rPr>
                <w:sz w:val="16"/>
                <w:szCs w:val="16"/>
              </w:rPr>
            </w:pPr>
            <w:r w:rsidRPr="00E64ED3">
              <w:rPr>
                <w:sz w:val="16"/>
                <w:szCs w:val="16"/>
              </w:rPr>
              <w:t>AbS</w:t>
            </w:r>
            <w:r w:rsidRPr="00E64ED3">
              <w:rPr>
                <w:sz w:val="16"/>
                <w:szCs w:val="16"/>
              </w:rPr>
              <w:fldChar w:fldCharType="begin"/>
            </w:r>
            <w:r w:rsidR="00876682">
              <w:rPr>
                <w:sz w:val="16"/>
                <w:szCs w:val="16"/>
              </w:rPr>
              <w:instrText xml:space="preserve"> ADDIN ZOTERO_ITEM CSL_CITATION {"citationID":"26n474v46c","properties":{"formattedCitation":"[21]","plainCitation":"[21]"},"citationItems":[{"id":1846,"uris":["http://zotero.org/users/827345/items/6NSIUC6C"],"uri":["http://zotero.org/users/827345/items/6NSIUC6C"],"itemData":{"id":1846,"type":"article-journal","title":"Identification of SCN1A and PCDH19 mutations in Chinese children with Dravet syndrome","container-title":"PloS One","page":"e41802","volume":"7","issue":"7","source":"PubMed","abstract":"BACKGROUND: Dravet syndrome is a severe form of epilepsy. Majority of patients have a mutation in SCN1A gene, which encodes a voltage-gated sodium channel. A recent study has demonstrated that 16% of SCN1A-negative patients have a mutation in PCDH19, the gene encoding protocadherin-19. Mutations in other genes account for only a very small proportion of families. TSPYL4 is a novel candidate gene within the locus 6q16.3-q22.31 identified by linkage study.\nOBJECTIVE: The present study examined the mutations in epileptic Chinese children with emphasis on Dravet syndrome.\nMETHODS: A hundred children with severe epilepsy were divided into Dravet syndrome and non-Dravet syndrome groups and screened for SCN1A mutations by direct sequencing. SCN1A-negative Dravet syndrome patients and patients with phenotypes resembling Dravet syndrome were checked for PCDH19 and TSPYL4 mutations.\nRESULTS: Eighteen patients (9 males, 9 females) were diagnosed to have Dravet syndrome. Among them, 83% (15/18) had SCN1A mutations including truncating (7), splice site (2) and missense mutations (6). The truncating/splice site mutations were associated with moderate to severe degree of intellectual disability (p&lt;0.05). During the progression of disease, 73% (11/15) had features fitting into the diagnostic criteria of autism spectrum disorder and 53% (8/15) had history of vaccination-induced seizures. A novel PCDH19 p.D377N mutation was identified in one SCN1A-negative female patient with Dravet syndrome and a known PCDH19 p.N340S mutation in a female non-Dravet syndrome patient. The former also inherited a TSPYL4 p.G60R variant.\nCONCLUSION: A high percentage of SCN1A mutations was identified in our Chinese cohort of Dravet syndrome patients but none in the rest of patients. We demonstrated that truncating/splice site mutations were linked to moderate to severe intellectual disability in these patients. A de novo PCDH19 missense mutation together with an inherited TSPYL4 missense variant were identified in a patient with Dravet syndrome.","DOI":"10.1371/journal.pone.0041802","ISSN":"1932-6203","note":"PMID: 22848613\nPMCID: PMC3405017","journalAbbreviation":"PLoS ONE","language":"eng","author":[{"family":"Kwong","given":"Anna Ka-Yee"},{"family":"Fung","given":"Cheuk-Wing"},{"family":"Chan","given":"Siu-Yuen"},{"family":"Wong","given":"Virginia Chun-Nei"}],"issued":{"date-parts":[["2012"]]}}}],"schema":"https://github.com/citation-style-language/schema/raw/master/csl-citation.json"} </w:instrText>
            </w:r>
            <w:r w:rsidRPr="00E64ED3">
              <w:rPr>
                <w:sz w:val="16"/>
                <w:szCs w:val="16"/>
              </w:rPr>
              <w:fldChar w:fldCharType="separate"/>
            </w:r>
            <w:r w:rsidR="00876682" w:rsidRPr="00876682">
              <w:rPr>
                <w:rFonts w:ascii="Calibri" w:hAnsi="Calibri"/>
                <w:sz w:val="16"/>
              </w:rPr>
              <w:t>[21]</w:t>
            </w:r>
            <w:r w:rsidRPr="00E64ED3">
              <w:rPr>
                <w:sz w:val="16"/>
                <w:szCs w:val="16"/>
              </w:rPr>
              <w:fldChar w:fldCharType="end"/>
            </w:r>
            <w:r w:rsidRPr="00E64ED3">
              <w:rPr>
                <w:sz w:val="16"/>
                <w:szCs w:val="16"/>
              </w:rPr>
              <w:t>, AS</w:t>
            </w:r>
            <w:r w:rsidRPr="00E64ED3">
              <w:rPr>
                <w:sz w:val="16"/>
                <w:szCs w:val="16"/>
              </w:rPr>
              <w:fldChar w:fldCharType="begin"/>
            </w:r>
            <w:r w:rsidR="00876682">
              <w:rPr>
                <w:sz w:val="16"/>
                <w:szCs w:val="16"/>
              </w:rPr>
              <w:instrText xml:space="preserve"> ADDIN ZOTERO_ITEM CSL_CITATION {"citationID":"uf1pT7vH","properties":{"formattedCitation":"[10]","plainCitation":"[10]"},"citationItems":[{"id":673,"uris":["http://zotero.org/users/827345/items/7BEVZ7AB"],"uri":["http://zotero.org/users/827345/items/7BEVZ7AB"],"itemData":{"id":673,"type":"article-journal","title":"De novo mutations in epileptic encephalopathies","container-title":"Nature","page":"217-221","volume":"501","issue":"7466","source":"NCBI PubMed","abstract":"Epileptic encephalopathies are a devastating group of severe childhood epilepsy disorders for which the cause is often unknown. Here we report a screen for de novo mutations in patients with two classical epileptic encephalopathies: infantile spasms (n = 149) and Lennox-Gastaut syndrome (n = 115). We sequenced the exomes of 264 probands, and their parents, and confirmed 329 de novo mutations. A likelihood analysis showed a significant excess of de novo mutations in the </w:instrText>
            </w:r>
            <w:r w:rsidR="00876682">
              <w:rPr>
                <w:rFonts w:ascii="Cambria Math" w:hAnsi="Cambria Math" w:cs="Cambria Math"/>
                <w:sz w:val="16"/>
                <w:szCs w:val="16"/>
              </w:rPr>
              <w:instrText>∼</w:instrText>
            </w:r>
            <w:r w:rsidR="00876682">
              <w:rPr>
                <w:sz w:val="16"/>
                <w:szCs w:val="16"/>
              </w:rPr>
              <w:instrText xml:space="preserve">4,000 genes that are the most intolerant to functional genetic variation in the human population (P = 2.9 × 10(-3)). Among these are GABRB3, with de novo mutations in four patients, and ALG13, with the same de novo mutation in two patients; both genes show clear statistical evidence of association with epileptic encephalopathy. Given the relevant site-specific mutation rates, the probabilities of these outcomes occurring by chance are P = 4.1 × 10(-10) and P = 7.8 × 10(-12), respectively. Other genes with de novo mutations in this cohort include CACNA1A, CHD2, FLNA, GABRA1, GRIN1, GRIN2B, HNRNPU, IQSEC2, MTOR and NEDD4L. Finally, we show that the de novo mutations observed are enriched in specific gene sets including genes regulated by the fragile X protein (P &lt; 10(-8)), as has been reported previously for autism spectrum disorders.","DOI":"10.1038/nature12439","ISSN":"1476-4687","note":"PMID: 23934111","journalAbbreviation":"Nature","language":"eng","author":[{"literal":"Epi4K Consortium"},{"literal":"Epilepsy Phenome/Genome Project"},{"family":"Allen","given":"Andrew S"},{"family":"Berkovic","given":"Samuel F"},{"family":"Cossette","given":"Patrick"},{"family":"Delanty","given":"Norman"},{"family":"Dlugos","given":"Dennis"},{"family":"Eichler","given":"Evan E"},{"family":"Epstein","given":"Michael P"},{"family":"Glauser","given":"Tracy"},{"family":"Goldstein","given":"David B"},{"family":"Han","given":"Yujun"},{"family":"Heinzen","given":"Erin L"},{"family":"Hitomi","given":"Yuki"},{"family":"Howell","given":"Katherine B"},{"family":"Johnson","given":"Michael R"},{"family":"Kuzniecky","given":"Ruben"},{"family":"Lowenstein","given":"Daniel H"},{"family":"Lu","given":"Yi-Fan"},{"family":"Madou","given":"Maura R Z"},{"family":"Marson","given":"Anthony G"},{"family":"Mefford","given":"Heather C"},{"family":"Esmaeeli Nieh","given":"Sahar"},{"family":"O'Brien","given":"Terence J"},{"family":"Ottman","given":"Ruth"},{"family":"Petrovski","given":"Slavé"},{"family":"Poduri","given":"Annapurna"},{"family":"Ruzzo","given":"Elizabeth K"},{"family":"Scheffer","given":"Ingrid E"},{"family":"Sherr","given":"Elliott H"},{"family":"Yuskaitis","given":"Christopher J"},{"family":"Abou-Khalil","given":"Bassel"},{"family":"Alldredge","given":"Brian K"},{"family":"Bautista","given":"Jocelyn F"},{"family":"Berkovic","given":"Samuel F"},{"family":"Boro","given":"Alex"},{"family":"Cascino","given":"Gregory D"},{"family":"Consalvo","given":"Damian"},{"family":"Crumrine","given":"Patricia"},{"family":"Devinsky","given":"Orrin"},{"family":"Dlugos","given":"Dennis"},{"family":"Epstein","given":"Michael P"},{"family":"Fiol","given":"Miguel"},{"family":"Fountain","given":"Nathan B"},{"family":"French","given":"Jacqueline"},{"family":"Friedman","given":"Daniel"},{"family":"Geller","given":"Eric B"},{"family":"Glauser","given":"Tracy"},{"family":"Glynn","given":"Simon"},{"family":"Haut","given":"Sheryl R"},{"family":"Hayward","given":"Jean"},{"family":"Helmers","given":"Sandra L"},{"family":"Joshi","given":"Sucheta"},{"family":"Kanner","given":"Andres"},{"family":"Kirsch","given":"Heidi E"},{"family":"Knowlton","given":"Robert C"},{"family":"Kossoff","given":"Eric H"},{"family":"Kuperman","given":"Rachel"},{"family":"Kuzniecky","given":"Ruben"},{"family":"Lowenstein","given":"Daniel H"},{"family":"McGuire","given":"Shannon M"},{"family":"Motika","given":"Paul V"},{"family":"Novotny","given":"Edward J"},{"family":"Ottman","given":"Ruth"},{"family":"Paolicchi","given":"Juliann M"},{"family":"Parent","given":"Jack M"},{"family":"Park","given":"Kristen"},{"family":"Poduri","given":"Annapurna"},{"family":"Scheffer","given":"Ingrid E"},{"family":"Shellhaas","given":"Renée A"},{"family":"Sherr","given":"Elliott H"},{"family":"Shih","given":"Jerry J"},{"family":"Singh","given":"Rani"},{"family":"Sirven","given":"Joseph"},{"family":"Smith","given":"Michael C"},{"family":"Sullivan","given":"Joseph"},{"family":"Lin Thio","given":"Liu"},{"family":"Venkat","given":"Anu"},{"family":"Vining","given":"Eileen P G"},{"family":"Von Allmen","given":"Gretchen K"},{"family":"Weisenberg","given":"Judith L"},{"family":"Widdess-Walsh","given":"Peter"},{"family":"Winawer","given":"Melodie R"}],"issued":{"date-parts":[["2013",9,12]]}}}],"schema":"https://github.com/citation-style-language/schema/raw/master/csl-citation.json"} </w:instrText>
            </w:r>
            <w:r w:rsidRPr="00E64ED3">
              <w:rPr>
                <w:sz w:val="16"/>
                <w:szCs w:val="16"/>
              </w:rPr>
              <w:fldChar w:fldCharType="separate"/>
            </w:r>
            <w:r w:rsidR="00876682" w:rsidRPr="00876682">
              <w:rPr>
                <w:rFonts w:ascii="Calibri" w:hAnsi="Calibri"/>
                <w:sz w:val="16"/>
              </w:rPr>
              <w:t>[10]</w:t>
            </w:r>
            <w:r w:rsidRPr="00E64ED3">
              <w:rPr>
                <w:sz w:val="16"/>
                <w:szCs w:val="16"/>
              </w:rPr>
              <w:fldChar w:fldCharType="end"/>
            </w:r>
            <w:r w:rsidRPr="00E64ED3">
              <w:rPr>
                <w:sz w:val="16"/>
                <w:szCs w:val="16"/>
              </w:rPr>
              <w:t>, CS</w:t>
            </w:r>
            <w:r w:rsidRPr="00E64ED3">
              <w:rPr>
                <w:sz w:val="16"/>
                <w:szCs w:val="16"/>
              </w:rPr>
              <w:fldChar w:fldCharType="begin"/>
            </w:r>
            <w:r w:rsidR="00876682">
              <w:rPr>
                <w:sz w:val="16"/>
                <w:szCs w:val="16"/>
              </w:rPr>
              <w:instrText xml:space="preserve"> ADDIN ZOTERO_ITEM CSL_CITATION {"citationID":"IV3NxpJC","properties":{"formattedCitation":"[10]","plainCitation":"[10]"},"citationItems":[{"id":673,"uris":["http://zotero.org/users/827345/items/7BEVZ7AB"],"uri":["http://zotero.org/users/827345/items/7BEVZ7AB"],"itemData":{"id":673,"type":"article-journal","title":"De novo mutations in epileptic encephalopathies","container-title":"Nature","page":"217-221","volume":"501","issue":"7466","source":"NCBI PubMed","abstract":"Epileptic encephalopathies are a devastating group of severe childhood epilepsy disorders for which the cause is often unknown. Here we report a screen for de novo mutations in patients with two classical epileptic encephalopathies: infantile spasms (n = 149) and Lennox-Gastaut syndrome (n = 115). We sequenced the exomes of 264 probands, and their parents, and confirmed 329 de novo mutations. A likelihood analysis showed a significant excess of de novo mutations in the </w:instrText>
            </w:r>
            <w:r w:rsidR="00876682">
              <w:rPr>
                <w:rFonts w:ascii="Cambria Math" w:hAnsi="Cambria Math" w:cs="Cambria Math"/>
                <w:sz w:val="16"/>
                <w:szCs w:val="16"/>
              </w:rPr>
              <w:instrText>∼</w:instrText>
            </w:r>
            <w:r w:rsidR="00876682">
              <w:rPr>
                <w:sz w:val="16"/>
                <w:szCs w:val="16"/>
              </w:rPr>
              <w:instrText xml:space="preserve">4,000 genes that are the most intolerant to functional genetic variation in the human population (P = 2.9 × 10(-3)). Among these are GABRB3, with de novo mutations in four patients, and ALG13, with the same de novo mutation in two patients; both genes show clear statistical evidence of association with epileptic encephalopathy. Given the relevant site-specific mutation rates, the probabilities of these outcomes occurring by chance are P = 4.1 × 10(-10) and P = 7.8 × 10(-12), respectively. Other genes with de novo mutations in this cohort include CACNA1A, CHD2, FLNA, GABRA1, GRIN1, GRIN2B, HNRNPU, IQSEC2, MTOR and NEDD4L. Finally, we show that the de novo mutations observed are enriched in specific gene sets including genes regulated by the fragile X protein (P &lt; 10(-8)), as has been reported previously for autism spectrum disorders.","DOI":"10.1038/nature12439","ISSN":"1476-4687","note":"PMID: 23934111","journalAbbreviation":"Nature","language":"eng","author":[{"literal":"Epi4K Consortium"},{"literal":"Epilepsy Phenome/Genome Project"},{"family":"Allen","given":"Andrew S"},{"family":"Berkovic","given":"Samuel F"},{"family":"Cossette","given":"Patrick"},{"family":"Delanty","given":"Norman"},{"family":"Dlugos","given":"Dennis"},{"family":"Eichler","given":"Evan E"},{"family":"Epstein","given":"Michael P"},{"family":"Glauser","given":"Tracy"},{"family":"Goldstein","given":"David B"},{"family":"Han","given":"Yujun"},{"family":"Heinzen","given":"Erin L"},{"family":"Hitomi","given":"Yuki"},{"family":"Howell","given":"Katherine B"},{"family":"Johnson","given":"Michael R"},{"family":"Kuzniecky","given":"Ruben"},{"family":"Lowenstein","given":"Daniel H"},{"family":"Lu","given":"Yi-Fan"},{"family":"Madou","given":"Maura R Z"},{"family":"Marson","given":"Anthony G"},{"family":"Mefford","given":"Heather C"},{"family":"Esmaeeli Nieh","given":"Sahar"},{"family":"O'Brien","given":"Terence J"},{"family":"Ottman","given":"Ruth"},{"family":"Petrovski","given":"Slavé"},{"family":"Poduri","given":"Annapurna"},{"family":"Ruzzo","given":"Elizabeth K"},{"family":"Scheffer","given":"Ingrid E"},{"family":"Sherr","given":"Elliott H"},{"family":"Yuskaitis","given":"Christopher J"},{"family":"Abou-Khalil","given":"Bassel"},{"family":"Alldredge","given":"Brian K"},{"family":"Bautista","given":"Jocelyn F"},{"family":"Berkovic","given":"Samuel F"},{"family":"Boro","given":"Alex"},{"family":"Cascino","given":"Gregory D"},{"family":"Consalvo","given":"Damian"},{"family":"Crumrine","given":"Patricia"},{"family":"Devinsky","given":"Orrin"},{"family":"Dlugos","given":"Dennis"},{"family":"Epstein","given":"Michael P"},{"family":"Fiol","given":"Miguel"},{"family":"Fountain","given":"Nathan B"},{"family":"French","given":"Jacqueline"},{"family":"Friedman","given":"Daniel"},{"family":"Geller","given":"Eric B"},{"family":"Glauser","given":"Tracy"},{"family":"Glynn","given":"Simon"},{"family":"Haut","given":"Sheryl R"},{"family":"Hayward","given":"Jean"},{"family":"Helmers","given":"Sandra L"},{"family":"Joshi","given":"Sucheta"},{"family":"Kanner","given":"Andres"},{"family":"Kirsch","given":"Heidi E"},{"family":"Knowlton","given":"Robert C"},{"family":"Kossoff","given":"Eric H"},{"family":"Kuperman","given":"Rachel"},{"family":"Kuzniecky","given":"Ruben"},{"family":"Lowenstein","given":"Daniel H"},{"family":"McGuire","given":"Shannon M"},{"family":"Motika","given":"Paul V"},{"family":"Novotny","given":"Edward J"},{"family":"Ottman","given":"Ruth"},{"family":"Paolicchi","given":"Juliann M"},{"family":"Parent","given":"Jack M"},{"family":"Park","given":"Kristen"},{"family":"Poduri","given":"Annapurna"},{"family":"Scheffer","given":"Ingrid E"},{"family":"Shellhaas","given":"Renée A"},{"family":"Sherr","given":"Elliott H"},{"family":"Shih","given":"Jerry J"},{"family":"Singh","given":"Rani"},{"family":"Sirven","given":"Joseph"},{"family":"Smith","given":"Michael C"},{"family":"Sullivan","given":"Joseph"},{"family":"Lin Thio","given":"Liu"},{"family":"Venkat","given":"Anu"},{"family":"Vining","given":"Eileen P G"},{"family":"Von Allmen","given":"Gretchen K"},{"family":"Weisenberg","given":"Judith L"},{"family":"Widdess-Walsh","given":"Peter"},{"family":"Winawer","given":"Melodie R"}],"issued":{"date-parts":[["2013",9,12]]}}}],"schema":"https://github.com/citation-style-language/schema/raw/master/csl-citation.json"} </w:instrText>
            </w:r>
            <w:r w:rsidRPr="00E64ED3">
              <w:rPr>
                <w:sz w:val="16"/>
                <w:szCs w:val="16"/>
              </w:rPr>
              <w:fldChar w:fldCharType="separate"/>
            </w:r>
            <w:r w:rsidR="00876682" w:rsidRPr="00876682">
              <w:rPr>
                <w:rFonts w:ascii="Calibri" w:hAnsi="Calibri"/>
                <w:sz w:val="16"/>
              </w:rPr>
              <w:t>[10]</w:t>
            </w:r>
            <w:r w:rsidRPr="00E64ED3">
              <w:rPr>
                <w:sz w:val="16"/>
                <w:szCs w:val="16"/>
              </w:rPr>
              <w:fldChar w:fldCharType="end"/>
            </w:r>
            <w:r w:rsidRPr="00E64ED3">
              <w:rPr>
                <w:sz w:val="16"/>
                <w:szCs w:val="16"/>
              </w:rPr>
              <w:t>, FeS</w:t>
            </w:r>
            <w:r w:rsidRPr="00E64ED3">
              <w:rPr>
                <w:sz w:val="16"/>
                <w:szCs w:val="16"/>
              </w:rPr>
              <w:fldChar w:fldCharType="begin"/>
            </w:r>
            <w:r w:rsidR="00876682">
              <w:rPr>
                <w:sz w:val="16"/>
                <w:szCs w:val="16"/>
              </w:rPr>
              <w:instrText xml:space="preserve"> ADDIN ZOTERO_ITEM CSL_CITATION {"citationID":"EDK90rwG","properties":{"formattedCitation":"[21,23]","plainCitation":"[21,23]"},"citationItems":[{"id":1846,"uris":["http://zotero.org/users/827345/items/6NSIUC6C"],"uri":["http://zotero.org/users/827345/items/6NSIUC6C"],"itemData":{"id":1846,"type":"article-journal","title":"Identification of SCN1A and PCDH19 mutations in Chinese children with Dravet syndrome","container-title":"PloS One","page":"e41802","volume":"7","issue":"7","source":"PubMed","abstract":"BACKGROUND: Dravet syndrome is a severe form of epilepsy. Majority of patients have a mutation in SCN1A gene, which encodes a voltage-gated sodium channel. A recent study has demonstrated that 16% of SCN1A-negative patients have a mutation in PCDH19, the gene encoding protocadherin-19. Mutations in other genes account for only a very small proportion of families. TSPYL4 is a novel candidate gene within the locus 6q16.3-q22.31 identified by linkage study.\nOBJECTIVE: The present study examined the mutations in epileptic Chinese children with emphasis on Dravet syndrome.\nMETHODS: A hundred children with severe epilepsy were divided into Dravet syndrome and non-Dravet syndrome groups and screened for SCN1A mutations by direct sequencing. SCN1A-negative Dravet syndrome patients and patients with phenotypes resembling Dravet syndrome were checked for PCDH19 and TSPYL4 mutations.\nRESULTS: Eighteen patients (9 males, 9 females) were diagnosed to have Dravet syndrome. Among them, 83% (15/18) had SCN1A mutations including truncating (7), splice site (2) and missense mutations (6). The truncating/splice site mutations were associated with moderate to severe degree of intellectual disability (p&lt;0.05). During the progression of disease, 73% (11/15) had features fitting into the diagnostic criteria of autism spectrum disorder and 53% (8/15) had history of vaccination-induced seizures. A novel PCDH19 p.D377N mutation was identified in one SCN1A-negative female patient with Dravet syndrome and a known PCDH19 p.N340S mutation in a female non-Dravet syndrome patient. The former also inherited a TSPYL4 p.G60R variant.\nCONCLUSION: A high percentage of SCN1A mutations was identified in our Chinese cohort of Dravet syndrome patients but none in the rest of patients. We demonstrated that truncating/splice site mutations were linked to moderate to severe intellectual disability in these patients. A de novo PCDH19 missense mutation together with an inherited TSPYL4 missense variant were identified in a patient with Dravet syndrome.","DOI":"10.1371/journal.pone.0041802","ISSN":"1932-6203","note":"PMID: 22848613\nPMCID: PMC3405017","journalAbbreviation":"PLoS ONE","language":"eng","author":[{"family":"Kwong","given":"Anna Ka-Yee"},{"family":"Fung","given":"Cheuk-Wing"},{"family":"Chan","given":"Siu-Yuen"},{"family":"Wong","given":"Virginia Chun-Nei"}],"issued":{"date-parts":[["2012"]]}}},{"id":1918,"uris":["http://zotero.org/users/827345/items/IZACPSWN"],"uri":["http://zotero.org/users/827345/items/IZACPSWN"],"itemData":{"id":1918,"type":"article-journal","title":"Generalized epilepsy with febrile seizure plus (GEFS+) spectrum: Novel de novo mutation of SCN1A detected in a Malaysian patient","container-title":"Journal of Pediatric Neurosciences","page":"123-125","volume":"7","issue":"2","source":"PubMed","abstract":"In this report, we describe a 15-year-old Malaysian male patient with a de novo SCN1A mutation who experienced prolonged febrile seizures after his first seizure at 6 months of age. This boy had generalized tonic clonic seizure (GTCS) which occurred with and without fever. Sequencing analysis of voltage-gated sodium channel a1-subunit gene, SCN1A, confirmed a homozygous A to G change at nucleotide 5197 (c.5197A &gt; G) in exon 26 resulting in amino acid substitution of asparagines to aspartate at codon 1733 of sodium channel. The mutation identified in this patient is located in the pore-forming loop of SCN1A and this case report suggests missense mutation in pore-forming loop causes generalized epilepsy with febrile seizure plus (GEFS+) with clinically more severe neurologic phenotype including intellectual disabilities (mental retardation and autism features) and neuropsychiatric disease (anxiety disorder).","DOI":"10.4103/1817-1745.102575","ISSN":"1817-1745","note":"PMID: 23248692\nPMCID: PMC3519070","shortTitle":"Generalized epilepsy with febrile seizure plus (GEFS+) spectrum","journalAbbreviation":"J Pediatr Neurosci","language":"eng","author":[{"family":"Tan","given":"Emmilia H."},{"family":"Yusoff","given":"Abdul Aziz M."},{"family":"Abdullah","given":"Jafri M."},{"family":"Razak","given":"Salmi A."}],"issued":{"date-parts":[["2012",5]]}}}],"schema":"https://github.com/citation-style-language/schema/raw/master/csl-citation.json"} </w:instrText>
            </w:r>
            <w:r w:rsidRPr="00E64ED3">
              <w:rPr>
                <w:sz w:val="16"/>
                <w:szCs w:val="16"/>
              </w:rPr>
              <w:fldChar w:fldCharType="separate"/>
            </w:r>
            <w:r w:rsidR="00876682" w:rsidRPr="00876682">
              <w:rPr>
                <w:rFonts w:ascii="Calibri" w:hAnsi="Calibri"/>
                <w:sz w:val="16"/>
              </w:rPr>
              <w:t>[21,23]</w:t>
            </w:r>
            <w:r w:rsidRPr="00E64ED3">
              <w:rPr>
                <w:sz w:val="16"/>
                <w:szCs w:val="16"/>
              </w:rPr>
              <w:fldChar w:fldCharType="end"/>
            </w:r>
            <w:r w:rsidRPr="00E64ED3">
              <w:rPr>
                <w:sz w:val="16"/>
                <w:szCs w:val="16"/>
              </w:rPr>
              <w:t>, FS</w:t>
            </w:r>
            <w:r w:rsidRPr="00E64ED3">
              <w:rPr>
                <w:sz w:val="16"/>
                <w:szCs w:val="16"/>
              </w:rPr>
              <w:fldChar w:fldCharType="begin"/>
            </w:r>
            <w:r w:rsidR="00876682">
              <w:rPr>
                <w:sz w:val="16"/>
                <w:szCs w:val="16"/>
              </w:rPr>
              <w:instrText xml:space="preserve"> ADDIN ZOTERO_ITEM CSL_CITATION {"citationID":"dU0uwb3B","properties":{"formattedCitation":"[21]","plainCitation":"[21]"},"citationItems":[{"id":1846,"uris":["http://zotero.org/users/827345/items/6NSIUC6C"],"uri":["http://zotero.org/users/827345/items/6NSIUC6C"],"itemData":{"id":1846,"type":"article-journal","title":"Identification of SCN1A and PCDH19 mutations in Chinese children with Dravet syndrome","container-title":"PloS One","page":"e41802","volume":"7","issue":"7","source":"PubMed","abstract":"BACKGROUND: Dravet syndrome is a severe form of epilepsy. Majority of patients have a mutation in SCN1A gene, which encodes a voltage-gated sodium channel. A recent study has demonstrated that 16% of SCN1A-negative patients have a mutation in PCDH19, the gene encoding protocadherin-19. Mutations in other genes account for only a very small proportion of families. TSPYL4 is a novel candidate gene within the locus 6q16.3-q22.31 identified by linkage study.\nOBJECTIVE: The present study examined the mutations in epileptic Chinese children with emphasis on Dravet syndrome.\nMETHODS: A hundred children with severe epilepsy were divided into Dravet syndrome and non-Dravet syndrome groups and screened for SCN1A mutations by direct sequencing. SCN1A-negative Dravet syndrome patients and patients with phenotypes resembling Dravet syndrome were checked for PCDH19 and TSPYL4 mutations.\nRESULTS: Eighteen patients (9 males, 9 females) were diagnosed to have Dravet syndrome. Among them, 83% (15/18) had SCN1A mutations including truncating (7), splice site (2) and missense mutations (6). The truncating/splice site mutations were associated with moderate to severe degree of intellectual disability (p&lt;0.05). During the progression of disease, 73% (11/15) had features fitting into the diagnostic criteria of autism spectrum disorder and 53% (8/15) had history of vaccination-induced seizures. A novel PCDH19 p.D377N mutation was identified in one SCN1A-negative female patient with Dravet syndrome and a known PCDH19 p.N340S mutation in a female non-Dravet syndrome patient. The former also inherited a TSPYL4 p.G60R variant.\nCONCLUSION: A high percentage of SCN1A mutations was identified in our Chinese cohort of Dravet syndrome patients but none in the rest of patients. We demonstrated that truncating/splice site mutations were linked to moderate to severe intellectual disability in these patients. A de novo PCDH19 missense mutation together with an inherited TSPYL4 missense variant were identified in a patient with Dravet syndrome.","DOI":"10.1371/journal.pone.0041802","ISSN":"1932-6203","note":"PMID: 22848613\nPMCID: PMC3405017","journalAbbreviation":"PLoS ONE","language":"eng","author":[{"family":"Kwong","given":"Anna Ka-Yee"},{"family":"Fung","given":"Cheuk-Wing"},{"family":"Chan","given":"Siu-Yuen"},{"family":"Wong","given":"Virginia Chun-Nei"}],"issued":{"date-parts":[["2012"]]}}}],"schema":"https://github.com/citation-style-language/schema/raw/master/csl-citation.json"} </w:instrText>
            </w:r>
            <w:r w:rsidRPr="00E64ED3">
              <w:rPr>
                <w:sz w:val="16"/>
                <w:szCs w:val="16"/>
              </w:rPr>
              <w:fldChar w:fldCharType="separate"/>
            </w:r>
            <w:r w:rsidR="00876682" w:rsidRPr="00876682">
              <w:rPr>
                <w:rFonts w:ascii="Calibri" w:hAnsi="Calibri"/>
                <w:sz w:val="16"/>
              </w:rPr>
              <w:t>[21]</w:t>
            </w:r>
            <w:r w:rsidRPr="00E64ED3">
              <w:rPr>
                <w:sz w:val="16"/>
                <w:szCs w:val="16"/>
              </w:rPr>
              <w:fldChar w:fldCharType="end"/>
            </w:r>
            <w:r w:rsidRPr="00E64ED3">
              <w:rPr>
                <w:sz w:val="16"/>
                <w:szCs w:val="16"/>
              </w:rPr>
              <w:t>, FSIC</w:t>
            </w:r>
            <w:r w:rsidRPr="00E64ED3">
              <w:rPr>
                <w:sz w:val="16"/>
                <w:szCs w:val="16"/>
              </w:rPr>
              <w:fldChar w:fldCharType="begin"/>
            </w:r>
            <w:r w:rsidR="00876682">
              <w:rPr>
                <w:sz w:val="16"/>
                <w:szCs w:val="16"/>
              </w:rPr>
              <w:instrText xml:space="preserve"> ADDIN ZOTERO_ITEM CSL_CITATION {"citationID":"sN2AEItR","properties":{"formattedCitation":"[22]","plainCitation":"[22]"},"citationItems":[{"id":1927,"uris":["http://zotero.org/users/827345/items/JQMVXH6F"],"uri":["http://zotero.org/users/827345/items/JQMVXH6F"],"itemData":{"id":1927,"type":"article-journal","title":"SCN1A mutation associated with intractable myoclonic epilepsy and migraine headache","container-title":"Journal of Child Neurology","page":"389-391","volume":"28","issue":"3","source":"PubMed","abstract":"Mutations in the SCN1A gene are associated with a variety of epilepsy syndromes and more recently with familial hemiplegic migraine. The spectrum of phenotypes can be quite broad even within the same family and with the same mutation. Here we describe a child with intractable myoclonic epilepsy and autism spectrum disorder who carries an inherited mutation in SCN1A (c.3521C&gt;G, p.T1174S). Previous reports suggest this mutation causes familial hemiplegic migraine and interestingly both the patient's mother, who also carries the mutation, and the patient's maternal grandmother, have frequent migraines with aura.","DOI":"10.1177/0883073812443309","ISSN":"1708-8283","note":"PMID: 22550089","journalAbbreviation":"J. Child Neurol.","language":"eng","author":[{"family":"Frosk","given":"Patrick"},{"family":"Mhanni","given":"Aizeddin A."},{"family":"Rafay","given":"Mubeen F."}],"issued":{"date-parts":[["2013",3]]}}}],"schema":"https://github.com/citation-style-language/schema/raw/master/csl-citation.json"} </w:instrText>
            </w:r>
            <w:r w:rsidRPr="00E64ED3">
              <w:rPr>
                <w:sz w:val="16"/>
                <w:szCs w:val="16"/>
              </w:rPr>
              <w:fldChar w:fldCharType="separate"/>
            </w:r>
            <w:r w:rsidR="00876682" w:rsidRPr="00876682">
              <w:rPr>
                <w:rFonts w:ascii="Calibri" w:hAnsi="Calibri"/>
                <w:sz w:val="16"/>
              </w:rPr>
              <w:t>[22]</w:t>
            </w:r>
            <w:r w:rsidRPr="00E64ED3">
              <w:rPr>
                <w:sz w:val="16"/>
                <w:szCs w:val="16"/>
              </w:rPr>
              <w:fldChar w:fldCharType="end"/>
            </w:r>
            <w:r w:rsidRPr="00E64ED3">
              <w:rPr>
                <w:sz w:val="16"/>
                <w:szCs w:val="16"/>
              </w:rPr>
              <w:t>, GTCS</w:t>
            </w:r>
            <w:r w:rsidRPr="00E64ED3">
              <w:rPr>
                <w:sz w:val="16"/>
                <w:szCs w:val="16"/>
              </w:rPr>
              <w:fldChar w:fldCharType="begin"/>
            </w:r>
            <w:r w:rsidR="00876682">
              <w:rPr>
                <w:sz w:val="16"/>
                <w:szCs w:val="16"/>
              </w:rPr>
              <w:instrText xml:space="preserve"> ADDIN ZOTERO_ITEM CSL_CITATION {"citationID":"aDgrifiz","properties":{"formattedCitation":"[21]","plainCitation":"[21]"},"citationItems":[{"id":1846,"uris":["http://zotero.org/users/827345/items/6NSIUC6C"],"uri":["http://zotero.org/users/827345/items/6NSIUC6C"],"itemData":{"id":1846,"type":"article-journal","title":"Identification of SCN1A and PCDH19 mutations in Chinese children with Dravet syndrome","container-title":"PloS One","page":"e41802","volume":"7","issue":"7","source":"PubMed","abstract":"BACKGROUND: Dravet syndrome is a severe form of epilepsy. Majority of patients have a mutation in SCN1A gene, which encodes a voltage-gated sodium channel. A recent study has demonstrated that 16% of SCN1A-negative patients have a mutation in PCDH19, the gene encoding protocadherin-19. Mutations in other genes account for only a very small proportion of families. TSPYL4 is a novel candidate gene within the locus 6q16.3-q22.31 identified by linkage study.\nOBJECTIVE: The present study examined the mutations in epileptic Chinese children with emphasis on Dravet syndrome.\nMETHODS: A hundred children with severe epilepsy were divided into Dravet syndrome and non-Dravet syndrome groups and screened for SCN1A mutations by direct sequencing. SCN1A-negative Dravet syndrome patients and patients with phenotypes resembling Dravet syndrome were checked for PCDH19 and TSPYL4 mutations.\nRESULTS: Eighteen patients (9 males, 9 females) were diagnosed to have Dravet syndrome. Among them, 83% (15/18) had SCN1A mutations including truncating (7), splice site (2) and missense mutations (6). The truncating/splice site mutations were associated with moderate to severe degree of intellectual disability (p&lt;0.05). During the progression of disease, 73% (11/15) had features fitting into the diagnostic criteria of autism spectrum disorder and 53% (8/15) had history of vaccination-induced seizures. A novel PCDH19 p.D377N mutation was identified in one SCN1A-negative female patient with Dravet syndrome and a known PCDH19 p.N340S mutation in a female non-Dravet syndrome patient. The former also inherited a TSPYL4 p.G60R variant.\nCONCLUSION: A high percentage of SCN1A mutations was identified in our Chinese cohort of Dravet syndrome patients but none in the rest of patients. We demonstrated that truncating/splice site mutations were linked to moderate to severe intellectual disability in these patients. A de novo PCDH19 missense mutation together with an inherited TSPYL4 missense variant were identified in a patient with Dravet syndrome.","DOI":"10.1371/journal.pone.0041802","ISSN":"1932-6203","note":"PMID: 22848613\nPMCID: PMC3405017","journalAbbreviation":"PLoS ONE","language":"eng","author":[{"family":"Kwong","given":"Anna Ka-Yee"},{"family":"Fung","given":"Cheuk-Wing"},{"family":"Chan","given":"Siu-Yuen"},{"family":"Wong","given":"Virginia Chun-Nei"}],"issued":{"date-parts":[["2012"]]}}}],"schema":"https://github.com/citation-style-language/schema/raw/master/csl-citation.json"} </w:instrText>
            </w:r>
            <w:r w:rsidRPr="00E64ED3">
              <w:rPr>
                <w:sz w:val="16"/>
                <w:szCs w:val="16"/>
              </w:rPr>
              <w:fldChar w:fldCharType="separate"/>
            </w:r>
            <w:r w:rsidR="00876682" w:rsidRPr="00876682">
              <w:rPr>
                <w:rFonts w:ascii="Calibri" w:hAnsi="Calibri"/>
                <w:sz w:val="16"/>
              </w:rPr>
              <w:t>[21]</w:t>
            </w:r>
            <w:r w:rsidRPr="00E64ED3">
              <w:rPr>
                <w:sz w:val="16"/>
                <w:szCs w:val="16"/>
              </w:rPr>
              <w:fldChar w:fldCharType="end"/>
            </w:r>
            <w:r w:rsidRPr="00E64ED3">
              <w:rPr>
                <w:sz w:val="16"/>
                <w:szCs w:val="16"/>
              </w:rPr>
              <w:t>, GTS</w:t>
            </w:r>
            <w:r w:rsidRPr="00E64ED3">
              <w:rPr>
                <w:sz w:val="16"/>
                <w:szCs w:val="16"/>
              </w:rPr>
              <w:fldChar w:fldCharType="begin"/>
            </w:r>
            <w:r w:rsidR="00876682">
              <w:rPr>
                <w:sz w:val="16"/>
                <w:szCs w:val="16"/>
              </w:rPr>
              <w:instrText xml:space="preserve"> ADDIN ZOTERO_ITEM CSL_CITATION {"citationID":"y4Pd2JXb","properties":{"formattedCitation":"[10]","plainCitation":"[10]"},"citationItems":[{"id":673,"uris":["http://zotero.org/users/827345/items/7BEVZ7AB"],"uri":["http://zotero.org/users/827345/items/7BEVZ7AB"],"itemData":{"id":673,"type":"article-journal","title":"De novo mutations in epileptic encephalopathies","container-title":"Nature","page":"217-221","volume":"501","issue":"7466","source":"NCBI PubMed","abstract":"Epileptic encephalopathies are a devastating group of severe childhood epilepsy disorders for which the cause is often unknown. Here we report a screen for de novo mutations in patients with two classical epileptic encephalopathies: infantile spasms (n = 149) and Lennox-Gastaut syndrome (n = 115). We sequenced the exomes of 264 probands, and their parents, and confirmed 329 de novo mutations. A likelihood analysis showed a significant excess of de novo mutations in the </w:instrText>
            </w:r>
            <w:r w:rsidR="00876682">
              <w:rPr>
                <w:rFonts w:ascii="Cambria Math" w:hAnsi="Cambria Math" w:cs="Cambria Math"/>
                <w:sz w:val="16"/>
                <w:szCs w:val="16"/>
              </w:rPr>
              <w:instrText>∼</w:instrText>
            </w:r>
            <w:r w:rsidR="00876682">
              <w:rPr>
                <w:sz w:val="16"/>
                <w:szCs w:val="16"/>
              </w:rPr>
              <w:instrText xml:space="preserve">4,000 genes that are the most intolerant to functional genetic variation in the human population (P = 2.9 × 10(-3)). Among these are GABRB3, with de novo mutations in four patients, and ALG13, with the same de novo mutation in two patients; both genes show clear statistical evidence of association with epileptic encephalopathy. Given the relevant site-specific mutation rates, the probabilities of these outcomes occurring by chance are P = 4.1 × 10(-10) and P = 7.8 × 10(-12), respectively. Other genes with de novo mutations in this cohort include CACNA1A, CHD2, FLNA, GABRA1, GRIN1, GRIN2B, HNRNPU, IQSEC2, MTOR and NEDD4L. Finally, we show that the de novo mutations observed are enriched in specific gene sets including genes regulated by the fragile X protein (P &lt; 10(-8)), as has been reported previously for autism spectrum disorders.","DOI":"10.1038/nature12439","ISSN":"1476-4687","note":"PMID: 23934111","journalAbbreviation":"Nature","language":"eng","author":[{"literal":"Epi4K Consortium"},{"literal":"Epilepsy Phenome/Genome Project"},{"family":"Allen","given":"Andrew S"},{"family":"Berkovic","given":"Samuel F"},{"family":"Cossette","given":"Patrick"},{"family":"Delanty","given":"Norman"},{"family":"Dlugos","given":"Dennis"},{"family":"Eichler","given":"Evan E"},{"family":"Epstein","given":"Michael P"},{"family":"Glauser","given":"Tracy"},{"family":"Goldstein","given":"David B"},{"family":"Han","given":"Yujun"},{"family":"Heinzen","given":"Erin L"},{"family":"Hitomi","given":"Yuki"},{"family":"Howell","given":"Katherine B"},{"family":"Johnson","given":"Michael R"},{"family":"Kuzniecky","given":"Ruben"},{"family":"Lowenstein","given":"Daniel H"},{"family":"Lu","given":"Yi-Fan"},{"family":"Madou","given":"Maura R Z"},{"family":"Marson","given":"Anthony G"},{"family":"Mefford","given":"Heather C"},{"family":"Esmaeeli Nieh","given":"Sahar"},{"family":"O'Brien","given":"Terence J"},{"family":"Ottman","given":"Ruth"},{"family":"Petrovski","given":"Slavé"},{"family":"Poduri","given":"Annapurna"},{"family":"Ruzzo","given":"Elizabeth K"},{"family":"Scheffer","given":"Ingrid E"},{"family":"Sherr","given":"Elliott H"},{"family":"Yuskaitis","given":"Christopher J"},{"family":"Abou-Khalil","given":"Bassel"},{"family":"Alldredge","given":"Brian K"},{"family":"Bautista","given":"Jocelyn F"},{"family":"Berkovic","given":"Samuel F"},{"family":"Boro","given":"Alex"},{"family":"Cascino","given":"Gregory D"},{"family":"Consalvo","given":"Damian"},{"family":"Crumrine","given":"Patricia"},{"family":"Devinsky","given":"Orrin"},{"family":"Dlugos","given":"Dennis"},{"family":"Epstein","given":"Michael P"},{"family":"Fiol","given":"Miguel"},{"family":"Fountain","given":"Nathan B"},{"family":"French","given":"Jacqueline"},{"family":"Friedman","given":"Daniel"},{"family":"Geller","given":"Eric B"},{"family":"Glauser","given":"Tracy"},{"family":"Glynn","given":"Simon"},{"family":"Haut","given":"Sheryl R"},{"family":"Hayward","given":"Jean"},{"family":"Helmers","given":"Sandra L"},{"family":"Joshi","given":"Sucheta"},{"family":"Kanner","given":"Andres"},{"family":"Kirsch","given":"Heidi E"},{"family":"Knowlton","given":"Robert C"},{"family":"Kossoff","given":"Eric H"},{"family":"Kuperman","given":"Rachel"},{"family":"Kuzniecky","given":"Ruben"},{"family":"Lowenstein","given":"Daniel H"},{"family":"McGuire","given":"Shannon M"},{"family":"Motika","given":"Paul V"},{"family":"Novotny","given":"Edward J"},{"family":"Ottman","given":"Ruth"},{"family":"Paolicchi","given":"Juliann M"},{"family":"Parent","given":"Jack M"},{"family":"Park","given":"Kristen"},{"family":"Poduri","given":"Annapurna"},{"family":"Scheffer","given":"Ingrid E"},{"family":"Shellhaas","given":"Renée A"},{"family":"Sherr","given":"Elliott H"},{"family":"Shih","given":"Jerry J"},{"family":"Singh","given":"Rani"},{"family":"Sirven","given":"Joseph"},{"family":"Smith","given":"Michael C"},{"family":"Sullivan","given":"Joseph"},{"family":"Lin Thio","given":"Liu"},{"family":"Venkat","given":"Anu"},{"family":"Vining","given":"Eileen P G"},{"family":"Von Allmen","given":"Gretchen K"},{"family":"Weisenberg","given":"Judith L"},{"family":"Widdess-Walsh","given":"Peter"},{"family":"Winawer","given":"Melodie R"}],"issued":{"date-parts":[["2013",9,12]]}}}],"schema":"https://github.com/citation-style-language/schema/raw/master/csl-citation.json"} </w:instrText>
            </w:r>
            <w:r w:rsidRPr="00E64ED3">
              <w:rPr>
                <w:sz w:val="16"/>
                <w:szCs w:val="16"/>
              </w:rPr>
              <w:fldChar w:fldCharType="separate"/>
            </w:r>
            <w:r w:rsidR="00876682" w:rsidRPr="00876682">
              <w:rPr>
                <w:rFonts w:ascii="Calibri" w:hAnsi="Calibri"/>
                <w:sz w:val="16"/>
              </w:rPr>
              <w:t>[10]</w:t>
            </w:r>
            <w:r w:rsidRPr="00E64ED3">
              <w:rPr>
                <w:sz w:val="16"/>
                <w:szCs w:val="16"/>
              </w:rPr>
              <w:fldChar w:fldCharType="end"/>
            </w:r>
            <w:r w:rsidRPr="00E64ED3">
              <w:rPr>
                <w:sz w:val="16"/>
                <w:szCs w:val="16"/>
              </w:rPr>
              <w:t>, MS</w:t>
            </w:r>
            <w:r w:rsidRPr="00E64ED3">
              <w:rPr>
                <w:sz w:val="16"/>
                <w:szCs w:val="16"/>
              </w:rPr>
              <w:fldChar w:fldCharType="begin"/>
            </w:r>
            <w:r w:rsidR="00876682">
              <w:rPr>
                <w:sz w:val="16"/>
                <w:szCs w:val="16"/>
              </w:rPr>
              <w:instrText xml:space="preserve"> ADDIN ZOTERO_ITEM CSL_CITATION {"citationID":"bDYzRq15","properties":{"formattedCitation":"[21,22]","plainCitation":"[21,22]"},"citationItems":[{"id":1846,"uris":["http://zotero.org/users/827345/items/6NSIUC6C"],"uri":["http://zotero.org/users/827345/items/6NSIUC6C"],"itemData":{"id":1846,"type":"article-journal","title":"Identification of SCN1A and PCDH19 mutations in Chinese children with Dravet syndrome","container-title":"PloS One","page":"e41802","volume":"7","issue":"7","source":"PubMed","abstract":"BACKGROUND: Dravet syndrome is a severe form of epilepsy. Majority of patients have a mutation in SCN1A gene, which encodes a voltage-gated sodium channel. A recent study has demonstrated that 16% of SCN1A-negative patients have a mutation in PCDH19, the gene encoding protocadherin-19. Mutations in other genes account for only a very small proportion of families. TSPYL4 is a novel candidate gene within the locus 6q16.3-q22.31 identified by linkage study.\nOBJECTIVE: The present study examined the mutations in epileptic Chinese children with emphasis on Dravet syndrome.\nMETHODS: A hundred children with severe epilepsy were divided into Dravet syndrome and non-Dravet syndrome groups and screened for SCN1A mutations by direct sequencing. SCN1A-negative Dravet syndrome patients and patients with phenotypes resembling Dravet syndrome were checked for PCDH19 and TSPYL4 mutations.\nRESULTS: Eighteen patients (9 males, 9 females) were diagnosed to have Dravet syndrome. Among them, 83% (15/18) had SCN1A mutations including truncating (7), splice site (2) and missense mutations (6). The truncating/splice site mutations were associated with moderate to severe degree of intellectual disability (p&lt;0.05). During the progression of disease, 73% (11/15) had features fitting into the diagnostic criteria of autism spectrum disorder and 53% (8/15) had history of vaccination-induced seizures. A novel PCDH19 p.D377N mutation was identified in one SCN1A-negative female patient with Dravet syndrome and a known PCDH19 p.N340S mutation in a female non-Dravet syndrome patient. The former also inherited a TSPYL4 p.G60R variant.\nCONCLUSION: A high percentage of SCN1A mutations was identified in our Chinese cohort of Dravet syndrome patients but none in the rest of patients. We demonstrated that truncating/splice site mutations were linked to moderate to severe intellectual disability in these patients. A de novo PCDH19 missense mutation together with an inherited TSPYL4 missense variant were identified in a patient with Dravet syndrome.","DOI":"10.1371/journal.pone.0041802","ISSN":"1932-6203","note":"PMID: 22848613\nPMCID: PMC3405017","journalAbbreviation":"PLoS ONE","language":"eng","author":[{"family":"Kwong","given":"Anna Ka-Yee"},{"family":"Fung","given":"Cheuk-Wing"},{"family":"Chan","given":"Siu-Yuen"},{"family":"Wong","given":"Virginia Chun-Nei"}],"issued":{"date-parts":[["2012"]]}}},{"id":1927,"uris":["http://zotero.org/users/827345/items/JQMVXH6F"],"uri":["http://zotero.org/users/827345/items/JQMVXH6F"],"itemData":{"id":1927,"type":"article-journal","title":"SCN1A mutation associated with intractable myoclonic epilepsy and migraine headache","container-title":"Journal of Child Neurology","page":"389-391","volume":"28","issue":"3","source":"PubMed","abstract":"Mutations in the SCN1A gene are associated with a variety of epilepsy syndromes and more recently with familial hemiplegic migraine. The spectrum of phenotypes can be quite broad even within the same family and with the same mutation. Here we describe a child with intractable myoclonic epilepsy and autism spectrum disorder who carries an inherited mutation in SCN1A (c.3521C&gt;G, p.T1174S). Previous reports suggest this mutation causes familial hemiplegic migraine and interestingly both the patient's mother, who also carries the mutation, and the patient's maternal grandmother, have frequent migraines with aura.","DOI":"10.1177/0883073812443309","ISSN":"1708-8283","note":"PMID: 22550089","journalAbbreviation":"J. Child Neurol.","language":"eng","author":[{"family":"Frosk","given":"Patrick"},{"family":"Mhanni","given":"Aizeddin A."},{"family":"Rafay","given":"Mubeen F."}],"issued":{"date-parts":[["2013",3]]}}}],"schema":"https://github.com/citation-style-language/schema/raw/master/csl-citation.json"} </w:instrText>
            </w:r>
            <w:r w:rsidRPr="00E64ED3">
              <w:rPr>
                <w:sz w:val="16"/>
                <w:szCs w:val="16"/>
              </w:rPr>
              <w:fldChar w:fldCharType="separate"/>
            </w:r>
            <w:r w:rsidR="00876682" w:rsidRPr="00876682">
              <w:rPr>
                <w:rFonts w:ascii="Calibri" w:hAnsi="Calibri"/>
                <w:sz w:val="16"/>
              </w:rPr>
              <w:t>[21,22]</w:t>
            </w:r>
            <w:r w:rsidRPr="00E64ED3">
              <w:rPr>
                <w:sz w:val="16"/>
                <w:szCs w:val="16"/>
              </w:rPr>
              <w:fldChar w:fldCharType="end"/>
            </w:r>
          </w:p>
        </w:tc>
        <w:tc>
          <w:tcPr>
            <w:tcW w:w="0" w:type="auto"/>
          </w:tcPr>
          <w:p w14:paraId="060B67B9" w14:textId="77777777" w:rsidR="00337763" w:rsidRPr="00E64ED3" w:rsidRDefault="00337763" w:rsidP="00337763">
            <w:pPr>
              <w:spacing w:after="0" w:line="240" w:lineRule="auto"/>
              <w:ind w:firstLine="0"/>
              <w:rPr>
                <w:sz w:val="16"/>
                <w:szCs w:val="16"/>
              </w:rPr>
            </w:pPr>
          </w:p>
        </w:tc>
        <w:tc>
          <w:tcPr>
            <w:tcW w:w="0" w:type="auto"/>
          </w:tcPr>
          <w:p w14:paraId="7E96CCBD" w14:textId="77777777" w:rsidR="00337763" w:rsidRPr="00E64ED3" w:rsidRDefault="00337763" w:rsidP="00337763">
            <w:pPr>
              <w:spacing w:after="0" w:line="240" w:lineRule="auto"/>
              <w:ind w:firstLine="0"/>
              <w:rPr>
                <w:sz w:val="16"/>
                <w:szCs w:val="16"/>
              </w:rPr>
            </w:pPr>
            <w:r w:rsidRPr="00E64ED3">
              <w:rPr>
                <w:sz w:val="16"/>
                <w:szCs w:val="16"/>
              </w:rPr>
              <w:t>73.3% (11/15 w/ ASD based on DSM-IV criteria)</w:t>
            </w:r>
            <w:r w:rsidRPr="00E64ED3">
              <w:rPr>
                <w:sz w:val="16"/>
                <w:szCs w:val="16"/>
              </w:rPr>
              <w:fldChar w:fldCharType="begin"/>
            </w:r>
            <w:r w:rsidR="00876682">
              <w:rPr>
                <w:sz w:val="16"/>
                <w:szCs w:val="16"/>
              </w:rPr>
              <w:instrText xml:space="preserve"> ADDIN ZOTERO_ITEM CSL_CITATION {"citationID":"rYxZRBfd","properties":{"formattedCitation":"[21]","plainCitation":"[21]"},"citationItems":[{"id":1846,"uris":["http://zotero.org/users/827345/items/6NSIUC6C"],"uri":["http://zotero.org/users/827345/items/6NSIUC6C"],"itemData":{"id":1846,"type":"article-journal","title":"Identification of SCN1A and PCDH19 mutations in Chinese children with Dravet syndrome","container-title":"PloS One","page":"e41802","volume":"7","issue":"7","source":"PubMed","abstract":"BACKGROUND: Dravet syndrome is a severe form of epilepsy. Majority of patients have a mutation in SCN1A gene, which encodes a voltage-gated sodium channel. A recent study has demonstrated that 16% of SCN1A-negative patients have a mutation in PCDH19, the gene encoding protocadherin-19. Mutations in other genes account for only a very small proportion of families. TSPYL4 is a novel candidate gene within the locus 6q16.3-q22.31 identified by linkage study.\nOBJECTIVE: The present study examined the mutations in epileptic Chinese children with emphasis on Dravet syndrome.\nMETHODS: A hundred children with severe epilepsy were divided into Dravet syndrome and non-Dravet syndrome groups and screened for SCN1A mutations by direct sequencing. SCN1A-negative Dravet syndrome patients and patients with phenotypes resembling Dravet syndrome were checked for PCDH19 and TSPYL4 mutations.\nRESULTS: Eighteen patients (9 males, 9 females) were diagnosed to have Dravet syndrome. Among them, 83% (15/18) had SCN1A mutations including truncating (7), splice site (2) and missense mutations (6). The truncating/splice site mutations were associated with moderate to severe degree of intellectual disability (p&lt;0.05). During the progression of disease, 73% (11/15) had features fitting into the diagnostic criteria of autism spectrum disorder and 53% (8/15) had history of vaccination-induced seizures. A novel PCDH19 p.D377N mutation was identified in one SCN1A-negative female patient with Dravet syndrome and a known PCDH19 p.N340S mutation in a female non-Dravet syndrome patient. The former also inherited a TSPYL4 p.G60R variant.\nCONCLUSION: A high percentage of SCN1A mutations was identified in our Chinese cohort of Dravet syndrome patients but none in the rest of patients. We demonstrated that truncating/splice site mutations were linked to moderate to severe intellectual disability in these patients. A de novo PCDH19 missense mutation together with an inherited TSPYL4 missense variant were identified in a patient with Dravet syndrome.","DOI":"10.1371/journal.pone.0041802","ISSN":"1932-6203","note":"PMID: 22848613\nPMCID: PMC3405017","journalAbbreviation":"PLoS ONE","language":"eng","author":[{"family":"Kwong","given":"Anna Ka-Yee"},{"family":"Fung","given":"Cheuk-Wing"},{"family":"Chan","given":"Siu-Yuen"},{"family":"Wong","given":"Virginia Chun-Nei"}],"issued":{"date-parts":[["2012"]]}}}],"schema":"https://github.com/citation-style-language/schema/raw/master/csl-citation.json"} </w:instrText>
            </w:r>
            <w:r w:rsidRPr="00E64ED3">
              <w:rPr>
                <w:sz w:val="16"/>
                <w:szCs w:val="16"/>
              </w:rPr>
              <w:fldChar w:fldCharType="separate"/>
            </w:r>
            <w:r w:rsidR="00876682" w:rsidRPr="00876682">
              <w:rPr>
                <w:rFonts w:ascii="Calibri" w:hAnsi="Calibri"/>
                <w:sz w:val="16"/>
              </w:rPr>
              <w:t>[21]</w:t>
            </w:r>
            <w:r w:rsidRPr="00E64ED3">
              <w:rPr>
                <w:sz w:val="16"/>
                <w:szCs w:val="16"/>
              </w:rPr>
              <w:fldChar w:fldCharType="end"/>
            </w:r>
          </w:p>
        </w:tc>
        <w:tc>
          <w:tcPr>
            <w:tcW w:w="0" w:type="auto"/>
          </w:tcPr>
          <w:p w14:paraId="7A397920" w14:textId="77777777" w:rsidR="00337763" w:rsidRPr="00E64ED3" w:rsidRDefault="00337763" w:rsidP="00337763">
            <w:pPr>
              <w:spacing w:after="0" w:line="240" w:lineRule="auto"/>
              <w:ind w:firstLine="0"/>
              <w:rPr>
                <w:sz w:val="16"/>
                <w:szCs w:val="16"/>
              </w:rPr>
            </w:pPr>
            <w:r w:rsidRPr="00E64ED3">
              <w:rPr>
                <w:sz w:val="16"/>
                <w:szCs w:val="16"/>
              </w:rPr>
              <w:t>yes</w:t>
            </w:r>
            <w:r w:rsidRPr="00E64ED3">
              <w:rPr>
                <w:sz w:val="16"/>
                <w:szCs w:val="16"/>
              </w:rPr>
              <w:fldChar w:fldCharType="begin"/>
            </w:r>
            <w:r w:rsidR="00876682">
              <w:rPr>
                <w:sz w:val="16"/>
                <w:szCs w:val="16"/>
              </w:rPr>
              <w:instrText xml:space="preserve"> ADDIN ZOTERO_ITEM CSL_CITATION {"citationID":"6WUV6gcY","properties":{"formattedCitation":"[22]","plainCitation":"[22]"},"citationItems":[{"id":1927,"uris":["http://zotero.org/users/827345/items/JQMVXH6F"],"uri":["http://zotero.org/users/827345/items/JQMVXH6F"],"itemData":{"id":1927,"type":"article-journal","title":"SCN1A mutation associated with intractable myoclonic epilepsy and migraine headache","container-title":"Journal of Child Neurology","page":"389-391","volume":"28","issue":"3","source":"PubMed","abstract":"Mutations in the SCN1A gene are associated with a variety of epilepsy syndromes and more recently with familial hemiplegic migraine. The spectrum of phenotypes can be quite broad even within the same family and with the same mutation. Here we describe a child with intractable myoclonic epilepsy and autism spectrum disorder who carries an inherited mutation in SCN1A (c.3521C&gt;G, p.T1174S). Previous reports suggest this mutation causes familial hemiplegic migraine and interestingly both the patient's mother, who also carries the mutation, and the patient's maternal grandmother, have frequent migraines with aura.","DOI":"10.1177/0883073812443309","ISSN":"1708-8283","note":"PMID: 22550089","journalAbbreviation":"J. Child Neurol.","language":"eng","author":[{"family":"Frosk","given":"Patrick"},{"family":"Mhanni","given":"Aizeddin A."},{"family":"Rafay","given":"Mubeen F."}],"issued":{"date-parts":[["2013",3]]}}}],"schema":"https://github.com/citation-style-language/schema/raw/master/csl-citation.json"} </w:instrText>
            </w:r>
            <w:r w:rsidRPr="00E64ED3">
              <w:rPr>
                <w:sz w:val="16"/>
                <w:szCs w:val="16"/>
              </w:rPr>
              <w:fldChar w:fldCharType="separate"/>
            </w:r>
            <w:r w:rsidR="00876682" w:rsidRPr="00876682">
              <w:rPr>
                <w:rFonts w:ascii="Calibri" w:hAnsi="Calibri"/>
                <w:sz w:val="16"/>
              </w:rPr>
              <w:t>[22]</w:t>
            </w:r>
            <w:r w:rsidRPr="00E64ED3">
              <w:rPr>
                <w:sz w:val="16"/>
                <w:szCs w:val="16"/>
              </w:rPr>
              <w:fldChar w:fldCharType="end"/>
            </w:r>
          </w:p>
        </w:tc>
        <w:tc>
          <w:tcPr>
            <w:tcW w:w="0" w:type="auto"/>
          </w:tcPr>
          <w:p w14:paraId="09E8B43E" w14:textId="77777777" w:rsidR="00337763" w:rsidRPr="00E64ED3" w:rsidRDefault="00337763" w:rsidP="00337763">
            <w:pPr>
              <w:spacing w:after="0" w:line="240" w:lineRule="auto"/>
              <w:ind w:firstLine="0"/>
              <w:rPr>
                <w:sz w:val="16"/>
                <w:szCs w:val="16"/>
              </w:rPr>
            </w:pPr>
            <w:r w:rsidRPr="00E64ED3">
              <w:rPr>
                <w:sz w:val="16"/>
                <w:szCs w:val="16"/>
              </w:rPr>
              <w:t>mild-severe</w:t>
            </w:r>
            <w:r w:rsidRPr="00E64ED3">
              <w:rPr>
                <w:sz w:val="16"/>
                <w:szCs w:val="16"/>
              </w:rPr>
              <w:fldChar w:fldCharType="begin"/>
            </w:r>
            <w:r w:rsidR="00876682">
              <w:rPr>
                <w:sz w:val="16"/>
                <w:szCs w:val="16"/>
              </w:rPr>
              <w:instrText xml:space="preserve"> ADDIN ZOTERO_ITEM CSL_CITATION {"citationID":"qYCr9BO8","properties":{"formattedCitation":"[21]","plainCitation":"[21]"},"citationItems":[{"id":1846,"uris":["http://zotero.org/users/827345/items/6NSIUC6C"],"uri":["http://zotero.org/users/827345/items/6NSIUC6C"],"itemData":{"id":1846,"type":"article-journal","title":"Identification of SCN1A and PCDH19 mutations in Chinese children with Dravet syndrome","container-title":"PloS One","page":"e41802","volume":"7","issue":"7","source":"PubMed","abstract":"BACKGROUND: Dravet syndrome is a severe form of epilepsy. Majority of patients have a mutation in SCN1A gene, which encodes a voltage-gated sodium channel. A recent study has demonstrated that 16% of SCN1A-negative patients have a mutation in PCDH19, the gene encoding protocadherin-19. Mutations in other genes account for only a very small proportion of families. TSPYL4 is a novel candidate gene within the locus 6q16.3-q22.31 identified by linkage study.\nOBJECTIVE: The present study examined the mutations in epileptic Chinese children with emphasis on Dravet syndrome.\nMETHODS: A hundred children with severe epilepsy were divided into Dravet syndrome and non-Dravet syndrome groups and screened for SCN1A mutations by direct sequencing. SCN1A-negative Dravet syndrome patients and patients with phenotypes resembling Dravet syndrome were checked for PCDH19 and TSPYL4 mutations.\nRESULTS: Eighteen patients (9 males, 9 females) were diagnosed to have Dravet syndrome. Among them, 83% (15/18) had SCN1A mutations including truncating (7), splice site (2) and missense mutations (6). The truncating/splice site mutations were associated with moderate to severe degree of intellectual disability (p&lt;0.05). During the progression of disease, 73% (11/15) had features fitting into the diagnostic criteria of autism spectrum disorder and 53% (8/15) had history of vaccination-induced seizures. A novel PCDH19 p.D377N mutation was identified in one SCN1A-negative female patient with Dravet syndrome and a known PCDH19 p.N340S mutation in a female non-Dravet syndrome patient. The former also inherited a TSPYL4 p.G60R variant.\nCONCLUSION: A high percentage of SCN1A mutations was identified in our Chinese cohort of Dravet syndrome patients but none in the rest of patients. We demonstrated that truncating/splice site mutations were linked to moderate to severe intellectual disability in these patients. A de novo PCDH19 missense mutation together with an inherited TSPYL4 missense variant were identified in a patient with Dravet syndrome.","DOI":"10.1371/journal.pone.0041802","ISSN":"1932-6203","note":"PMID: 22848613\nPMCID: PMC3405017","journalAbbreviation":"PLoS ONE","language":"eng","author":[{"family":"Kwong","given":"Anna Ka-Yee"},{"family":"Fung","given":"Cheuk-Wing"},{"family":"Chan","given":"Siu-Yuen"},{"family":"Wong","given":"Virginia Chun-Nei"}],"issued":{"date-parts":[["2012"]]}}}],"schema":"https://github.com/citation-style-language/schema/raw/master/csl-citation.json"} </w:instrText>
            </w:r>
            <w:r w:rsidRPr="00E64ED3">
              <w:rPr>
                <w:sz w:val="16"/>
                <w:szCs w:val="16"/>
              </w:rPr>
              <w:fldChar w:fldCharType="separate"/>
            </w:r>
            <w:r w:rsidR="00876682" w:rsidRPr="00876682">
              <w:rPr>
                <w:rFonts w:ascii="Calibri" w:hAnsi="Calibri"/>
                <w:sz w:val="16"/>
              </w:rPr>
              <w:t>[21]</w:t>
            </w:r>
            <w:r w:rsidRPr="00E64ED3">
              <w:rPr>
                <w:sz w:val="16"/>
                <w:szCs w:val="16"/>
              </w:rPr>
              <w:fldChar w:fldCharType="end"/>
            </w:r>
          </w:p>
        </w:tc>
        <w:tc>
          <w:tcPr>
            <w:tcW w:w="0" w:type="auto"/>
          </w:tcPr>
          <w:p w14:paraId="3F576C7D" w14:textId="77777777" w:rsidR="00337763" w:rsidRPr="00E64ED3" w:rsidRDefault="00337763" w:rsidP="00337763">
            <w:pPr>
              <w:spacing w:after="0" w:line="240" w:lineRule="auto"/>
              <w:ind w:firstLine="0"/>
              <w:rPr>
                <w:sz w:val="16"/>
                <w:szCs w:val="16"/>
              </w:rPr>
            </w:pPr>
          </w:p>
        </w:tc>
      </w:tr>
      <w:tr w:rsidR="00876682" w:rsidRPr="00196311" w14:paraId="778BD696" w14:textId="77777777" w:rsidTr="00237912">
        <w:tc>
          <w:tcPr>
            <w:tcW w:w="0" w:type="auto"/>
          </w:tcPr>
          <w:p w14:paraId="014C6792" w14:textId="77777777" w:rsidR="00337763" w:rsidRPr="00E64ED3" w:rsidRDefault="00337763" w:rsidP="00337763">
            <w:pPr>
              <w:spacing w:after="0" w:line="240" w:lineRule="auto"/>
              <w:ind w:firstLine="0"/>
              <w:rPr>
                <w:i/>
                <w:sz w:val="16"/>
                <w:szCs w:val="16"/>
              </w:rPr>
            </w:pPr>
            <w:r w:rsidRPr="00E64ED3">
              <w:rPr>
                <w:i/>
                <w:sz w:val="16"/>
                <w:szCs w:val="16"/>
              </w:rPr>
              <w:t>SCN2A</w:t>
            </w:r>
          </w:p>
        </w:tc>
        <w:tc>
          <w:tcPr>
            <w:tcW w:w="0" w:type="auto"/>
          </w:tcPr>
          <w:p w14:paraId="6B2E01FC" w14:textId="77777777" w:rsidR="00337763" w:rsidRPr="00E64ED3" w:rsidRDefault="00337763" w:rsidP="00337763">
            <w:pPr>
              <w:spacing w:after="0" w:line="240" w:lineRule="auto"/>
              <w:ind w:firstLine="0"/>
              <w:rPr>
                <w:sz w:val="16"/>
                <w:szCs w:val="16"/>
              </w:rPr>
            </w:pPr>
            <w:r w:rsidRPr="00E64ED3">
              <w:rPr>
                <w:sz w:val="16"/>
                <w:szCs w:val="16"/>
              </w:rPr>
              <w:t>EIEE, EIMFS, EOEE, IS, LGS</w:t>
            </w:r>
          </w:p>
        </w:tc>
        <w:tc>
          <w:tcPr>
            <w:tcW w:w="0" w:type="auto"/>
          </w:tcPr>
          <w:p w14:paraId="5F0F185B" w14:textId="77777777" w:rsidR="00337763" w:rsidRPr="00E64ED3" w:rsidRDefault="00337763" w:rsidP="00337763">
            <w:pPr>
              <w:spacing w:after="0" w:line="240" w:lineRule="auto"/>
              <w:ind w:firstLine="0"/>
              <w:rPr>
                <w:sz w:val="16"/>
                <w:szCs w:val="16"/>
              </w:rPr>
            </w:pPr>
            <w:r w:rsidRPr="00E64ED3">
              <w:rPr>
                <w:sz w:val="16"/>
                <w:szCs w:val="16"/>
              </w:rPr>
              <w:t>n=1 w/ “autistic behavior”, intractable epilepsy</w:t>
            </w:r>
            <w:r w:rsidRPr="00E64ED3">
              <w:rPr>
                <w:sz w:val="16"/>
                <w:szCs w:val="16"/>
              </w:rPr>
              <w:fldChar w:fldCharType="begin"/>
            </w:r>
            <w:r w:rsidR="00876682">
              <w:rPr>
                <w:sz w:val="16"/>
                <w:szCs w:val="16"/>
              </w:rPr>
              <w:instrText xml:space="preserve"> ADDIN ZOTERO_ITEM CSL_CITATION {"citationID":"Mxf7vnGF","properties":{"formattedCitation":"[24]","plainCitation":"[24]"},"citationItems":[{"id":1958,"uris":["http://zotero.org/users/827345/items/Q6SB4VI2"],"uri":["http://zotero.org/users/827345/items/Q6SB4VI2"],"itemData":{"id":1958,"type":"article-journal","title":"A nonsense mutation of the sodium channel gene SCN2A in a patient with intractable epilepsy and mental decline","container-title":"The Journal of Neuroscience: The Official Journal of the Society for Neuroscience","page":"2690-2698","volume":"24","issue":"11","source":"PubMed","abstract":"Mutations, exclusively missense, of voltage-gated sodium channel alpha subunit type 1 (SCN1A) and type 2 (SCN2A) genes were reported in patients with idiopathic epilepsy: generalized epilepsy with febrile seizures plus. Nonsense and frameshift mutations of SCN1A, by contrast, were identified in intractable epilepsy: severe myoclonic epilepsy in infancy (SMEI). Here we describe a first nonsense mutation of SCN2A in a patient with intractable epilepsy and severe mental decline. The phenotype is similar to SMEI but distinct because of partial epilepsy, delayed onset (1 year 7 months), and absence of temperature sensitivity. A mutational analysis revealed that the patient had a heterozygous de novo nonsense mutation R102X of SCN2A. Patch-clamp analysis of Na(v)1.2 wild-type channels and the R102X mutant protein coexpressed in human embryonic kidney 293 cells showed that the truncated mutant protein shifted the voltage dependence of inactivation of wild-type channels in the hyperpolarizing direction. Analysis of the subcellular localization of R102X truncated protein suggested that its dominant negative effect could arise from direct or indirect cytoskeletal interactions of the mutant protein. Haploinsufficiency of Na(v)1.2 protein is one plausible explanation for the pathology of this patient; however, our biophysical findings suggest that the R102X truncated protein exerts a dominant negative effect leading to the patient's intractable epilepsy.","DOI":"10.1523/JNEUROSCI.3089-03.2004","ISSN":"1529-2401","note":"PMID: 15028761","journalAbbreviation":"J. Neurosci.","language":"eng","author":[{"family":"Kamiya","given":"Kazusaku"},{"family":"Kaneda","given":"Makoto"},{"family":"Sugawara","given":"Takashi"},{"family":"Mazaki","given":"Emi"},{"family":"Okamura","given":"Nami"},{"family":"Montal","given":"Mauricio"},{"family":"Makita","given":"Naomasa"},{"family":"Tanaka","given":"Masaki"},{"family":"Fukushima","given":"Katsuyuki"},{"family":"Fujiwara","given":"Tateki"},{"family":"Inoue","given":"Yushi"},{"family":"Yamakawa","given":"Kazuhiro"}],"issued":{"date-parts":[["2004",3,17]]}}}],"schema":"https://github.com/citation-style-language/schema/raw/master/csl-citation.json"} </w:instrText>
            </w:r>
            <w:r w:rsidRPr="00E64ED3">
              <w:rPr>
                <w:sz w:val="16"/>
                <w:szCs w:val="16"/>
              </w:rPr>
              <w:fldChar w:fldCharType="separate"/>
            </w:r>
            <w:r w:rsidR="00876682" w:rsidRPr="00876682">
              <w:rPr>
                <w:rFonts w:ascii="Calibri" w:hAnsi="Calibri"/>
                <w:sz w:val="16"/>
              </w:rPr>
              <w:t>[24]</w:t>
            </w:r>
            <w:r w:rsidRPr="00E64ED3">
              <w:rPr>
                <w:sz w:val="16"/>
                <w:szCs w:val="16"/>
              </w:rPr>
              <w:fldChar w:fldCharType="end"/>
            </w:r>
          </w:p>
          <w:p w14:paraId="61265185" w14:textId="77777777" w:rsidR="00337763" w:rsidRPr="00E64ED3" w:rsidRDefault="00337763" w:rsidP="00337763">
            <w:pPr>
              <w:spacing w:after="0" w:line="240" w:lineRule="auto"/>
              <w:ind w:firstLine="0"/>
              <w:rPr>
                <w:sz w:val="16"/>
                <w:szCs w:val="16"/>
              </w:rPr>
            </w:pPr>
          </w:p>
          <w:p w14:paraId="16123BD4" w14:textId="77777777" w:rsidR="00337763" w:rsidRPr="00E64ED3" w:rsidRDefault="00337763" w:rsidP="00337763">
            <w:pPr>
              <w:spacing w:after="0" w:line="240" w:lineRule="auto"/>
              <w:ind w:firstLine="0"/>
              <w:rPr>
                <w:sz w:val="16"/>
                <w:szCs w:val="16"/>
              </w:rPr>
            </w:pPr>
            <w:r w:rsidRPr="00E64ED3">
              <w:rPr>
                <w:sz w:val="16"/>
                <w:szCs w:val="16"/>
              </w:rPr>
              <w:t xml:space="preserve">n=1 w/ “autism”, epileptic encephalopathy </w:t>
            </w:r>
            <w:r w:rsidRPr="00E64ED3">
              <w:rPr>
                <w:sz w:val="16"/>
                <w:szCs w:val="16"/>
              </w:rPr>
              <w:fldChar w:fldCharType="begin"/>
            </w:r>
            <w:r w:rsidR="00876682">
              <w:rPr>
                <w:sz w:val="16"/>
                <w:szCs w:val="16"/>
              </w:rPr>
              <w:instrText xml:space="preserve"> ADDIN ZOTERO_ITEM CSL_CITATION {"citationID":"cNGQTMAx","properties":{"formattedCitation":"[25]","plainCitation":"[25]"},"citationItems":[{"id":1888,"uris":["http://zotero.org/users/827345/items/D39ZEECQ"],"uri":["http://zotero.org/users/827345/items/D39ZEECQ"],"itemData":{"id":1888,"type":"article-journal","title":"Secondary neurotransmitter deficiencies in epilepsy caused by voltage-gated sodium channelopathies: A potential treatment target?","container-title":"Molecular Genetics and Metabolism","page":"42-48","volume":"117","issue":"1","source":"PubMed","abstract":"We describe neurotransmitter abnormalities in two patients with drug-resistant epilepsy resulting from deleterious de novo mutations in sodium channel genes. Whole exome sequencing identified a de novo SCN2A splice-site mutation (c.2379+1G&gt;A, p.Glu717Gly.fs*30) resulting in deletion of exon 14, in a 10-year old male with early onset global developmental delay, intermittent ataxia, autism, hypotonia, epileptic encephalopathy and cerebral/cerebellar atrophy. In the cerebrospinal fluid both homovanillic acid and 5-hydroxyindoleacetic acid were significantly decreased; extensive biochemical and genetic investigations ruled out primary neurotransmitter deficiencies and other known inborn errors of metabolism. In an 8-year old female with an early onset intractable epileptic encephalopathy, developmental regression, and progressive cerebellar atrophy, a previously unreported de novo missense mutation was identified in SCN8A (c.5615G&gt;A; p.Arg1872Gln), affecting a highly conserved residue located in the C-terminal of the Nav1.6 protein. Aside from decreased homovanillic acid and 5-hydroxyindoleacetic acid, 5-methyltetrahydrofolate was also found to be low. We hypothesize that these channelopathies cause abnormal synaptic mono-amine metabolite secretion/uptake via impaired vesicular release and imbalance in electrochemical ion gradients, which in turn aggravate the seizures. Treatment with oral 5-hydroxytryptophan, l-Dopa/Carbidopa, and a dopa agonist resulted in mild improvement of seizure control in the male case, most likely via dopamine and serotonin receptor activated signal transduction and modulation of glutamatergic, GABA-ergic and glycinergic neurotransmission. Neurotransmitter analysis in other sodium channelopathy patients will help validate our findings, potentially yielding novel treatment opportunities.","DOI":"10.1016/j.ymgme.2015.11.008","ISSN":"1096-7206","note":"PMID: 26647175","shortTitle":"Secondary neurotransmitter deficiencies in epilepsy caused by voltage-gated sodium channelopathies","journalAbbreviation":"Mol. Genet. Metab.","language":"eng","author":[{"family":"Horvath","given":"Gabriella A."},{"family":"Demos","given":"Michelle"},{"family":"Shyr","given":"Casper"},{"family":"Matthews","given":"Allison"},{"family":"Zhang","given":"Linhua"},{"family":"Race","given":"Simone"},{"family":"Stockler-Ipsiroglu","given":"Sylvia"},{"family":"Van Allen","given":"Margot I."},{"family":"Mancarci","given":"Ogan"},{"family":"Toker","given":"Lilah"},{"family":"Pavlidis","given":"Paul"},{"family":"Ross","given":"Colin J."},{"family":"Wasserman","given":"Wyeth W."},{"family":"Trump","given":"Natalie"},{"family":"Heales","given":"Simon"},{"family":"Pope","given":"Simon"},{"family":"Cross","given":"J. Helen"},{"family":"Karnebeek","given":"Clara D. M.","non-dropping-particle":"van"}],"issued":{"date-parts":[["2016",1]]}}}],"schema":"https://github.com/citation-style-language/schema/raw/master/csl-citation.json"} </w:instrText>
            </w:r>
            <w:r w:rsidRPr="00E64ED3">
              <w:rPr>
                <w:sz w:val="16"/>
                <w:szCs w:val="16"/>
              </w:rPr>
              <w:fldChar w:fldCharType="separate"/>
            </w:r>
            <w:r w:rsidR="00876682" w:rsidRPr="00876682">
              <w:rPr>
                <w:rFonts w:ascii="Calibri" w:hAnsi="Calibri"/>
                <w:sz w:val="16"/>
              </w:rPr>
              <w:t>[25]</w:t>
            </w:r>
            <w:r w:rsidRPr="00E64ED3">
              <w:rPr>
                <w:sz w:val="16"/>
                <w:szCs w:val="16"/>
              </w:rPr>
              <w:fldChar w:fldCharType="end"/>
            </w:r>
          </w:p>
        </w:tc>
        <w:tc>
          <w:tcPr>
            <w:tcW w:w="0" w:type="auto"/>
          </w:tcPr>
          <w:p w14:paraId="548DE5B1" w14:textId="77777777" w:rsidR="00337763" w:rsidRPr="00E64ED3" w:rsidRDefault="00337763" w:rsidP="00337763">
            <w:pPr>
              <w:spacing w:after="0" w:line="240" w:lineRule="auto"/>
              <w:ind w:firstLine="0"/>
              <w:rPr>
                <w:sz w:val="16"/>
                <w:szCs w:val="16"/>
              </w:rPr>
            </w:pPr>
            <w:r w:rsidRPr="00E64ED3">
              <w:rPr>
                <w:sz w:val="16"/>
                <w:szCs w:val="16"/>
              </w:rPr>
              <w:t>1y7m-3y</w:t>
            </w:r>
            <w:r w:rsidRPr="00E64ED3">
              <w:rPr>
                <w:sz w:val="16"/>
                <w:szCs w:val="16"/>
              </w:rPr>
              <w:fldChar w:fldCharType="begin"/>
            </w:r>
            <w:r w:rsidR="00876682">
              <w:rPr>
                <w:sz w:val="16"/>
                <w:szCs w:val="16"/>
              </w:rPr>
              <w:instrText xml:space="preserve"> ADDIN ZOTERO_ITEM CSL_CITATION {"citationID":"vL0c4hgI","properties":{"formattedCitation":"[24,25]","plainCitation":"[24,25]"},"citationItems":[{"id":1888,"uris":["http://zotero.org/users/827345/items/D39ZEECQ"],"uri":["http://zotero.org/users/827345/items/D39ZEECQ"],"itemData":{"id":1888,"type":"article-journal","title":"Secondary neurotransmitter deficiencies in epilepsy caused by voltage-gated sodium channelopathies: A potential treatment target?","container-title":"Molecular Genetics and Metabolism","page":"42-48","volume":"117","issue":"1","source":"PubMed","abstract":"We describe neurotransmitter abnormalities in two patients with drug-resistant epilepsy resulting from deleterious de novo mutations in sodium channel genes. Whole exome sequencing identified a de novo SCN2A splice-site mutation (c.2379+1G&gt;A, p.Glu717Gly.fs*30) resulting in deletion of exon 14, in a 10-year old male with early onset global developmental delay, intermittent ataxia, autism, hypotonia, epileptic encephalopathy and cerebral/cerebellar atrophy. In the cerebrospinal fluid both homovanillic acid and 5-hydroxyindoleacetic acid were significantly decreased; extensive biochemical and genetic investigations ruled out primary neurotransmitter deficiencies and other known inborn errors of metabolism. In an 8-year old female with an early onset intractable epileptic encephalopathy, developmental regression, and progressive cerebellar atrophy, a previously unreported de novo missense mutation was identified in SCN8A (c.5615G&gt;A; p.Arg1872Gln), affecting a highly conserved residue located in the C-terminal of the Nav1.6 protein. Aside from decreased homovanillic acid and 5-hydroxyindoleacetic acid, 5-methyltetrahydrofolate was also found to be low. We hypothesize that these channelopathies cause abnormal synaptic mono-amine metabolite secretion/uptake via impaired vesicular release and imbalance in electrochemical ion gradients, which in turn aggravate the seizures. Treatment with oral 5-hydroxytryptophan, l-Dopa/Carbidopa, and a dopa agonist resulted in mild improvement of seizure control in the male case, most likely via dopamine and serotonin receptor activated signal transduction and modulation of glutamatergic, GABA-ergic and glycinergic neurotransmission. Neurotransmitter analysis in other sodium channelopathy patients will help validate our findings, potentially yielding novel treatment opportunities.","DOI":"10.1016/j.ymgme.2015.11.008","ISSN":"1096-7206","note":"PMID: 26647175","shortTitle":"Secondary neurotransmitter deficiencies in epilepsy caused by voltage-gated sodium channelopathies","journalAbbreviation":"Mol. Genet. Metab.","language":"eng","author":[{"family":"Horvath","given":"Gabriella A."},{"family":"Demos","given":"Michelle"},{"family":"Shyr","given":"Casper"},{"family":"Matthews","given":"Allison"},{"family":"Zhang","given":"Linhua"},{"family":"Race","given":"Simone"},{"family":"Stockler-Ipsiroglu","given":"Sylvia"},{"family":"Van Allen","given":"Margot I."},{"family":"Mancarci","given":"Ogan"},{"family":"Toker","given":"Lilah"},{"family":"Pavlidis","given":"Paul"},{"family":"Ross","given":"Colin J."},{"family":"Wasserman","given":"Wyeth W."},{"family":"Trump","given":"Natalie"},{"family":"Heales","given":"Simon"},{"family":"Pope","given":"Simon"},{"family":"Cross","given":"J. Helen"},{"family":"Karnebeek","given":"Clara D. M.","non-dropping-particle":"van"}],"issued":{"date-parts":[["2016",1]]}}},{"id":1958,"uris":["http://zotero.org/users/827345/items/Q6SB4VI2"],"uri":["http://zotero.org/users/827345/items/Q6SB4VI2"],"itemData":{"id":1958,"type":"article-journal","title":"A nonsense mutation of the sodium channel gene SCN2A in a patient with intractable epilepsy and mental decline","container-title":"The Journal of Neuroscience: The Official Journal of the Society for Neuroscience","page":"2690-2698","volume":"24","issue":"11","source":"PubMed","abstract":"Mutations, exclusively missense, of voltage-gated sodium channel alpha subunit type 1 (SCN1A) and type 2 (SCN2A) genes were reported in patients with idiopathic epilepsy: generalized epilepsy with febrile seizures plus. Nonsense and frameshift mutations of SCN1A, by contrast, were identified in intractable epilepsy: severe myoclonic epilepsy in infancy (SMEI). Here we describe a first nonsense mutation of SCN2A in a patient with intractable epilepsy and severe mental decline. The phenotype is similar to SMEI but distinct because of partial epilepsy, delayed onset (1 year 7 months), and absence of temperature sensitivity. A mutational analysis revealed that the patient had a heterozygous de novo nonsense mutation R102X of SCN2A. Patch-clamp analysis of Na(v)1.2 wild-type channels and the R102X mutant protein coexpressed in human embryonic kidney 293 cells showed that the truncated mutant protein shifted the voltage dependence of inactivation of wild-type channels in the hyperpolarizing direction. Analysis of the subcellular localization of R102X truncated protein suggested that its dominant negative effect could arise from direct or indirect cytoskeletal interactions of the mutant protein. Haploinsufficiency of Na(v)1.2 protein is one plausible explanation for the pathology of this patient; however, our biophysical findings suggest that the R102X truncated protein exerts a dominant negative effect leading to the patient's intractable epilepsy.","DOI":"10.1523/JNEUROSCI.3089-03.2004","ISSN":"1529-2401","note":"PMID: 15028761","journalAbbreviation":"J. Neurosci.","language":"eng","author":[{"family":"Kamiya","given":"Kazusaku"},{"family":"Kaneda","given":"Makoto"},{"family":"Sugawara","given":"Takashi"},{"family":"Mazaki","given":"Emi"},{"family":"Okamura","given":"Nami"},{"family":"Montal","given":"Mauricio"},{"family":"Makita","given":"Naomasa"},{"family":"Tanaka","given":"Masaki"},{"family":"Fukushima","given":"Katsuyuki"},{"family":"Fujiwara","given":"Tateki"},{"family":"Inoue","given":"Yushi"},{"family":"Yamakawa","given":"Kazuhiro"}],"issued":{"date-parts":[["2004",3,17]]}}}],"schema":"https://github.com/citation-style-language/schema/raw/master/csl-citation.json"} </w:instrText>
            </w:r>
            <w:r w:rsidRPr="00E64ED3">
              <w:rPr>
                <w:sz w:val="16"/>
                <w:szCs w:val="16"/>
              </w:rPr>
              <w:fldChar w:fldCharType="separate"/>
            </w:r>
            <w:r w:rsidR="00876682" w:rsidRPr="00876682">
              <w:rPr>
                <w:rFonts w:ascii="Calibri" w:hAnsi="Calibri"/>
                <w:sz w:val="16"/>
              </w:rPr>
              <w:t>[24,25]</w:t>
            </w:r>
            <w:r w:rsidRPr="00E64ED3">
              <w:rPr>
                <w:sz w:val="16"/>
                <w:szCs w:val="16"/>
              </w:rPr>
              <w:fldChar w:fldCharType="end"/>
            </w:r>
            <w:r w:rsidRPr="00E64ED3">
              <w:rPr>
                <w:sz w:val="16"/>
                <w:szCs w:val="16"/>
              </w:rPr>
              <w:t xml:space="preserve"> </w:t>
            </w:r>
          </w:p>
        </w:tc>
        <w:tc>
          <w:tcPr>
            <w:tcW w:w="0" w:type="auto"/>
          </w:tcPr>
          <w:p w14:paraId="62B1A18C" w14:textId="77777777" w:rsidR="00337763" w:rsidRPr="00E64ED3" w:rsidRDefault="00337763" w:rsidP="00337763">
            <w:pPr>
              <w:spacing w:after="0" w:line="240" w:lineRule="auto"/>
              <w:ind w:firstLine="0"/>
              <w:rPr>
                <w:sz w:val="16"/>
                <w:szCs w:val="16"/>
              </w:rPr>
            </w:pPr>
            <w:r w:rsidRPr="00E64ED3">
              <w:rPr>
                <w:sz w:val="16"/>
                <w:szCs w:val="16"/>
              </w:rPr>
              <w:t>AS</w:t>
            </w:r>
            <w:r w:rsidRPr="00E64ED3">
              <w:rPr>
                <w:sz w:val="16"/>
                <w:szCs w:val="16"/>
              </w:rPr>
              <w:fldChar w:fldCharType="begin"/>
            </w:r>
            <w:r w:rsidR="00876682">
              <w:rPr>
                <w:sz w:val="16"/>
                <w:szCs w:val="16"/>
              </w:rPr>
              <w:instrText xml:space="preserve"> ADDIN ZOTERO_ITEM CSL_CITATION {"citationID":"zsHT8vct","properties":{"formattedCitation":"[24,25]","plainCitation":"[24,25]"},"citationItems":[{"id":1888,"uris":["http://zotero.org/users/827345/items/D39ZEECQ"],"uri":["http://zotero.org/users/827345/items/D39ZEECQ"],"itemData":{"id":1888,"type":"article-journal","title":"Secondary neurotransmitter deficiencies in epilepsy caused by voltage-gated sodium channelopathies: A potential treatment target?","container-title":"Molecular Genetics and Metabolism","page":"42-48","volume":"117","issue":"1","source":"PubMed","abstract":"We describe neurotransmitter abnormalities in two patients with drug-resistant epilepsy resulting from deleterious de novo mutations in sodium channel genes. Whole exome sequencing identified a de novo SCN2A splice-site mutation (c.2379+1G&gt;A, p.Glu717Gly.fs*30) resulting in deletion of exon 14, in a 10-year old male with early onset global developmental delay, intermittent ataxia, autism, hypotonia, epileptic encephalopathy and cerebral/cerebellar atrophy. In the cerebrospinal fluid both homovanillic acid and 5-hydroxyindoleacetic acid were significantly decreased; extensive biochemical and genetic investigations ruled out primary neurotransmitter deficiencies and other known inborn errors of metabolism. In an 8-year old female with an early onset intractable epileptic encephalopathy, developmental regression, and progressive cerebellar atrophy, a previously unreported de novo missense mutation was identified in SCN8A (c.5615G&gt;A; p.Arg1872Gln), affecting a highly conserved residue located in the C-terminal of the Nav1.6 protein. Aside from decreased homovanillic acid and 5-hydroxyindoleacetic acid, 5-methyltetrahydrofolate was also found to be low. We hypothesize that these channelopathies cause abnormal synaptic mono-amine metabolite secretion/uptake via impaired vesicular release and imbalance in electrochemical ion gradients, which in turn aggravate the seizures. Treatment with oral 5-hydroxytryptophan, l-Dopa/Carbidopa, and a dopa agonist resulted in mild improvement of seizure control in the male case, most likely via dopamine and serotonin receptor activated signal transduction and modulation of glutamatergic, GABA-ergic and glycinergic neurotransmission. Neurotransmitter analysis in other sodium channelopathy patients will help validate our findings, potentially yielding novel treatment opportunities.","DOI":"10.1016/j.ymgme.2015.11.008","ISSN":"1096-7206","note":"PMID: 26647175","shortTitle":"Secondary neurotransmitter deficiencies in epilepsy caused by voltage-gated sodium channelopathies","journalAbbreviation":"Mol. Genet. Metab.","language":"eng","author":[{"family":"Horvath","given":"Gabriella A."},{"family":"Demos","given":"Michelle"},{"family":"Shyr","given":"Casper"},{"family":"Matthews","given":"Allison"},{"family":"Zhang","given":"Linhua"},{"family":"Race","given":"Simone"},{"family":"Stockler-Ipsiroglu","given":"Sylvia"},{"family":"Van Allen","given":"Margot I."},{"family":"Mancarci","given":"Ogan"},{"family":"Toker","given":"Lilah"},{"family":"Pavlidis","given":"Paul"},{"family":"Ross","given":"Colin J."},{"family":"Wasserman","given":"Wyeth W."},{"family":"Trump","given":"Natalie"},{"family":"Heales","given":"Simon"},{"family":"Pope","given":"Simon"},{"family":"Cross","given":"J. Helen"},{"family":"Karnebeek","given":"Clara D. M.","non-dropping-particle":"van"}],"issued":{"date-parts":[["2016",1]]}}},{"id":1958,"uris":["http://zotero.org/users/827345/items/Q6SB4VI2"],"uri":["http://zotero.org/users/827345/items/Q6SB4VI2"],"itemData":{"id":1958,"type":"article-journal","title":"A nonsense mutation of the sodium channel gene SCN2A in a patient with intractable epilepsy and mental decline","container-title":"The Journal of Neuroscience: The Official Journal of the Society for Neuroscience","page":"2690-2698","volume":"24","issue":"11","source":"PubMed","abstract":"Mutations, exclusively missense, of voltage-gated sodium channel alpha subunit type 1 (SCN1A) and type 2 (SCN2A) genes were reported in patients with idiopathic epilepsy: generalized epilepsy with febrile seizures plus. Nonsense and frameshift mutations of SCN1A, by contrast, were identified in intractable epilepsy: severe myoclonic epilepsy in infancy (SMEI). Here we describe a first nonsense mutation of SCN2A in a patient with intractable epilepsy and severe mental decline. The phenotype is similar to SMEI but distinct because of partial epilepsy, delayed onset (1 year 7 months), and absence of temperature sensitivity. A mutational analysis revealed that the patient had a heterozygous de novo nonsense mutation R102X of SCN2A. Patch-clamp analysis of Na(v)1.2 wild-type channels and the R102X mutant protein coexpressed in human embryonic kidney 293 cells showed that the truncated mutant protein shifted the voltage dependence of inactivation of wild-type channels in the hyperpolarizing direction. Analysis of the subcellular localization of R102X truncated protein suggested that its dominant negative effect could arise from direct or indirect cytoskeletal interactions of the mutant protein. Haploinsufficiency of Na(v)1.2 protein is one plausible explanation for the pathology of this patient; however, our biophysical findings suggest that the R102X truncated protein exerts a dominant negative effect leading to the patient's intractable epilepsy.","DOI":"10.1523/JNEUROSCI.3089-03.2004","ISSN":"1529-2401","note":"PMID: 15028761","journalAbbreviation":"J. Neurosci.","language":"eng","author":[{"family":"Kamiya","given":"Kazusaku"},{"family":"Kaneda","given":"Makoto"},{"family":"Sugawara","given":"Takashi"},{"family":"Mazaki","given":"Emi"},{"family":"Okamura","given":"Nami"},{"family":"Montal","given":"Mauricio"},{"family":"Makita","given":"Naomasa"},{"family":"Tanaka","given":"Masaki"},{"family":"Fukushima","given":"Katsuyuki"},{"family":"Fujiwara","given":"Tateki"},{"family":"Inoue","given":"Yushi"},{"family":"Yamakawa","given":"Kazuhiro"}],"issued":{"date-parts":[["2004",3,17]]}}}],"schema":"https://github.com/citation-style-language/schema/raw/master/csl-citation.json"} </w:instrText>
            </w:r>
            <w:r w:rsidRPr="00E64ED3">
              <w:rPr>
                <w:sz w:val="16"/>
                <w:szCs w:val="16"/>
              </w:rPr>
              <w:fldChar w:fldCharType="separate"/>
            </w:r>
            <w:r w:rsidR="00876682" w:rsidRPr="00876682">
              <w:rPr>
                <w:rFonts w:ascii="Calibri" w:hAnsi="Calibri"/>
                <w:sz w:val="16"/>
              </w:rPr>
              <w:t>[24,25]</w:t>
            </w:r>
            <w:r w:rsidRPr="00E64ED3">
              <w:rPr>
                <w:sz w:val="16"/>
                <w:szCs w:val="16"/>
              </w:rPr>
              <w:fldChar w:fldCharType="end"/>
            </w:r>
            <w:r w:rsidRPr="00E64ED3">
              <w:rPr>
                <w:sz w:val="16"/>
                <w:szCs w:val="16"/>
              </w:rPr>
              <w:t>, CS</w:t>
            </w:r>
            <w:r w:rsidRPr="00E64ED3">
              <w:rPr>
                <w:sz w:val="16"/>
                <w:szCs w:val="16"/>
              </w:rPr>
              <w:fldChar w:fldCharType="begin"/>
            </w:r>
            <w:r w:rsidR="00876682">
              <w:rPr>
                <w:sz w:val="16"/>
                <w:szCs w:val="16"/>
              </w:rPr>
              <w:instrText xml:space="preserve"> ADDIN ZOTERO_ITEM CSL_CITATION {"citationID":"q0DjIeuh","properties":{"formattedCitation":"[24]","plainCitation":"[24]"},"citationItems":[{"id":1958,"uris":["http://zotero.org/users/827345/items/Q6SB4VI2"],"uri":["http://zotero.org/users/827345/items/Q6SB4VI2"],"itemData":{"id":1958,"type":"article-journal","title":"A nonsense mutation of the sodium channel gene SCN2A in a patient with intractable epilepsy and mental decline","container-title":"The Journal of Neuroscience: The Official Journal of the Society for Neuroscience","page":"2690-2698","volume":"24","issue":"11","source":"PubMed","abstract":"Mutations, exclusively missense, of voltage-gated sodium channel alpha subunit type 1 (SCN1A) and type 2 (SCN2A) genes were reported in patients with idiopathic epilepsy: generalized epilepsy with febrile seizures plus. Nonsense and frameshift mutations of SCN1A, by contrast, were identified in intractable epilepsy: severe myoclonic epilepsy in infancy (SMEI). Here we describe a first nonsense mutation of SCN2A in a patient with intractable epilepsy and severe mental decline. The phenotype is similar to SMEI but distinct because of partial epilepsy, delayed onset (1 year 7 months), and absence of temperature sensitivity. A mutational analysis revealed that the patient had a heterozygous de novo nonsense mutation R102X of SCN2A. Patch-clamp analysis of Na(v)1.2 wild-type channels and the R102X mutant protein coexpressed in human embryonic kidney 293 cells showed that the truncated mutant protein shifted the voltage dependence of inactivation of wild-type channels in the hyperpolarizing direction. Analysis of the subcellular localization of R102X truncated protein suggested that its dominant negative effect could arise from direct or indirect cytoskeletal interactions of the mutant protein. Haploinsufficiency of Na(v)1.2 protein is one plausible explanation for the pathology of this patient; however, our biophysical findings suggest that the R102X truncated protein exerts a dominant negative effect leading to the patient's intractable epilepsy.","DOI":"10.1523/JNEUROSCI.3089-03.2004","ISSN":"1529-2401","note":"PMID: 15028761","journalAbbreviation":"J. Neurosci.","language":"eng","author":[{"family":"Kamiya","given":"Kazusaku"},{"family":"Kaneda","given":"Makoto"},{"family":"Sugawara","given":"Takashi"},{"family":"Mazaki","given":"Emi"},{"family":"Okamura","given":"Nami"},{"family":"Montal","given":"Mauricio"},{"family":"Makita","given":"Naomasa"},{"family":"Tanaka","given":"Masaki"},{"family":"Fukushima","given":"Katsuyuki"},{"family":"Fujiwara","given":"Tateki"},{"family":"Inoue","given":"Yushi"},{"family":"Yamakawa","given":"Kazuhiro"}],"issued":{"date-parts":[["2004",3,17]]}}}],"schema":"https://github.com/citation-style-language/schema/raw/master/csl-citation.json"} </w:instrText>
            </w:r>
            <w:r w:rsidRPr="00E64ED3">
              <w:rPr>
                <w:sz w:val="16"/>
                <w:szCs w:val="16"/>
              </w:rPr>
              <w:fldChar w:fldCharType="separate"/>
            </w:r>
            <w:r w:rsidR="00876682" w:rsidRPr="00876682">
              <w:rPr>
                <w:rFonts w:ascii="Calibri" w:hAnsi="Calibri"/>
                <w:sz w:val="16"/>
              </w:rPr>
              <w:t>[24]</w:t>
            </w:r>
            <w:r w:rsidRPr="00E64ED3">
              <w:rPr>
                <w:sz w:val="16"/>
                <w:szCs w:val="16"/>
              </w:rPr>
              <w:fldChar w:fldCharType="end"/>
            </w:r>
            <w:r w:rsidRPr="00E64ED3">
              <w:rPr>
                <w:sz w:val="16"/>
                <w:szCs w:val="16"/>
              </w:rPr>
              <w:t>, other</w:t>
            </w:r>
            <w:r w:rsidRPr="00E64ED3">
              <w:rPr>
                <w:sz w:val="16"/>
                <w:szCs w:val="16"/>
              </w:rPr>
              <w:fldChar w:fldCharType="begin"/>
            </w:r>
            <w:r w:rsidR="00876682">
              <w:rPr>
                <w:sz w:val="16"/>
                <w:szCs w:val="16"/>
              </w:rPr>
              <w:instrText xml:space="preserve"> ADDIN ZOTERO_ITEM CSL_CITATION {"citationID":"IPNVKgPX","properties":{"formattedCitation":"[25]","plainCitation":"[25]"},"citationItems":[{"id":1888,"uris":["http://zotero.org/users/827345/items/D39ZEECQ"],"uri":["http://zotero.org/users/827345/items/D39ZEECQ"],"itemData":{"id":1888,"type":"article-journal","title":"Secondary neurotransmitter deficiencies in epilepsy caused by voltage-gated sodium channelopathies: A potential treatment target?","container-title":"Molecular Genetics and Metabolism","page":"42-48","volume":"117","issue":"1","source":"PubMed","abstract":"We describe neurotransmitter abnormalities in two patients with drug-resistant epilepsy resulting from deleterious de novo mutations in sodium channel genes. Whole exome sequencing identified a de novo SCN2A splice-site mutation (c.2379+1G&gt;A, p.Glu717Gly.fs*30) resulting in deletion of exon 14, in a 10-year old male with early onset global developmental delay, intermittent ataxia, autism, hypotonia, epileptic encephalopathy and cerebral/cerebellar atrophy. In the cerebrospinal fluid both homovanillic acid and 5-hydroxyindoleacetic acid were significantly decreased; extensive biochemical and genetic investigations ruled out primary neurotransmitter deficiencies and other known inborn errors of metabolism. In an 8-year old female with an early onset intractable epileptic encephalopathy, developmental regression, and progressive cerebellar atrophy, a previously unreported de novo missense mutation was identified in SCN8A (c.5615G&gt;A; p.Arg1872Gln), affecting a highly conserved residue located in the C-terminal of the Nav1.6 protein. Aside from decreased homovanillic acid and 5-hydroxyindoleacetic acid, 5-methyltetrahydrofolate was also found to be low. We hypothesize that these channelopathies cause abnormal synaptic mono-amine metabolite secretion/uptake via impaired vesicular release and imbalance in electrochemical ion gradients, which in turn aggravate the seizures. Treatment with oral 5-hydroxytryptophan, l-Dopa/Carbidopa, and a dopa agonist resulted in mild improvement of seizure control in the male case, most likely via dopamine and serotonin receptor activated signal transduction and modulation of glutamatergic, GABA-ergic and glycinergic neurotransmission. Neurotransmitter analysis in other sodium channelopathy patients will help validate our findings, potentially yielding novel treatment opportunities.","DOI":"10.1016/j.ymgme.2015.11.008","ISSN":"1096-7206","note":"PMID: 26647175","shortTitle":"Secondary neurotransmitter deficiencies in epilepsy caused by voltage-gated sodium channelopathies","journalAbbreviation":"Mol. Genet. Metab.","language":"eng","author":[{"family":"Horvath","given":"Gabriella A."},{"family":"Demos","given":"Michelle"},{"family":"Shyr","given":"Casper"},{"family":"Matthews","given":"Allison"},{"family":"Zhang","given":"Linhua"},{"family":"Race","given":"Simone"},{"family":"Stockler-Ipsiroglu","given":"Sylvia"},{"family":"Van Allen","given":"Margot I."},{"family":"Mancarci","given":"Ogan"},{"family":"Toker","given":"Lilah"},{"family":"Pavlidis","given":"Paul"},{"family":"Ross","given":"Colin J."},{"family":"Wasserman","given":"Wyeth W."},{"family":"Trump","given":"Natalie"},{"family":"Heales","given":"Simon"},{"family":"Pope","given":"Simon"},{"family":"Cross","given":"J. Helen"},{"family":"Karnebeek","given":"Clara D. M.","non-dropping-particle":"van"}],"issued":{"date-parts":[["2016",1]]}}}],"schema":"https://github.com/citation-style-language/schema/raw/master/csl-citation.json"} </w:instrText>
            </w:r>
            <w:r w:rsidRPr="00E64ED3">
              <w:rPr>
                <w:sz w:val="16"/>
                <w:szCs w:val="16"/>
              </w:rPr>
              <w:fldChar w:fldCharType="separate"/>
            </w:r>
            <w:r w:rsidR="00876682" w:rsidRPr="00876682">
              <w:rPr>
                <w:rFonts w:ascii="Calibri" w:hAnsi="Calibri"/>
                <w:sz w:val="16"/>
              </w:rPr>
              <w:t>[25]</w:t>
            </w:r>
            <w:r w:rsidRPr="00E64ED3">
              <w:rPr>
                <w:sz w:val="16"/>
                <w:szCs w:val="16"/>
              </w:rPr>
              <w:fldChar w:fldCharType="end"/>
            </w:r>
          </w:p>
        </w:tc>
        <w:tc>
          <w:tcPr>
            <w:tcW w:w="0" w:type="auto"/>
          </w:tcPr>
          <w:p w14:paraId="538F676D" w14:textId="77777777" w:rsidR="00337763" w:rsidRPr="00E64ED3" w:rsidRDefault="00337763" w:rsidP="00337763">
            <w:pPr>
              <w:spacing w:after="0" w:line="240" w:lineRule="auto"/>
              <w:ind w:firstLine="0"/>
              <w:rPr>
                <w:sz w:val="16"/>
                <w:szCs w:val="16"/>
              </w:rPr>
            </w:pPr>
          </w:p>
        </w:tc>
        <w:tc>
          <w:tcPr>
            <w:tcW w:w="0" w:type="auto"/>
          </w:tcPr>
          <w:p w14:paraId="3F7FAC32" w14:textId="77777777" w:rsidR="00337763" w:rsidRPr="00E64ED3" w:rsidRDefault="00337763" w:rsidP="00337763">
            <w:pPr>
              <w:spacing w:after="0" w:line="240" w:lineRule="auto"/>
              <w:ind w:firstLine="0"/>
              <w:rPr>
                <w:sz w:val="16"/>
                <w:szCs w:val="16"/>
              </w:rPr>
            </w:pPr>
          </w:p>
        </w:tc>
        <w:tc>
          <w:tcPr>
            <w:tcW w:w="0" w:type="auto"/>
          </w:tcPr>
          <w:p w14:paraId="1FFDCDB6" w14:textId="77777777" w:rsidR="00337763" w:rsidRPr="00E64ED3" w:rsidRDefault="00337763" w:rsidP="00337763">
            <w:pPr>
              <w:spacing w:after="0" w:line="240" w:lineRule="auto"/>
              <w:ind w:firstLine="0"/>
              <w:rPr>
                <w:sz w:val="16"/>
                <w:szCs w:val="16"/>
              </w:rPr>
            </w:pPr>
            <w:r w:rsidRPr="00E64ED3">
              <w:rPr>
                <w:sz w:val="16"/>
                <w:szCs w:val="16"/>
              </w:rPr>
              <w:t>yes</w:t>
            </w:r>
            <w:r w:rsidRPr="00E64ED3">
              <w:rPr>
                <w:sz w:val="16"/>
                <w:szCs w:val="16"/>
              </w:rPr>
              <w:fldChar w:fldCharType="begin"/>
            </w:r>
            <w:r w:rsidR="00876682">
              <w:rPr>
                <w:sz w:val="16"/>
                <w:szCs w:val="16"/>
              </w:rPr>
              <w:instrText xml:space="preserve"> ADDIN ZOTERO_ITEM CSL_CITATION {"citationID":"a14dDCMl","properties":{"formattedCitation":"[24]","plainCitation":"[24]"},"citationItems":[{"id":1958,"uris":["http://zotero.org/users/827345/items/Q6SB4VI2"],"uri":["http://zotero.org/users/827345/items/Q6SB4VI2"],"itemData":{"id":1958,"type":"article-journal","title":"A nonsense mutation of the sodium channel gene SCN2A in a patient with intractable epilepsy and mental decline","container-title":"The Journal of Neuroscience: The Official Journal of the Society for Neuroscience","page":"2690-2698","volume":"24","issue":"11","source":"PubMed","abstract":"Mutations, exclusively missense, of voltage-gated sodium channel alpha subunit type 1 (SCN1A) and type 2 (SCN2A) genes were reported in patients with idiopathic epilepsy: generalized epilepsy with febrile seizures plus. Nonsense and frameshift mutations of SCN1A, by contrast, were identified in intractable epilepsy: severe myoclonic epilepsy in infancy (SMEI). Here we describe a first nonsense mutation of SCN2A in a patient with intractable epilepsy and severe mental decline. The phenotype is similar to SMEI but distinct because of partial epilepsy, delayed onset (1 year 7 months), and absence of temperature sensitivity. A mutational analysis revealed that the patient had a heterozygous de novo nonsense mutation R102X of SCN2A. Patch-clamp analysis of Na(v)1.2 wild-type channels and the R102X mutant protein coexpressed in human embryonic kidney 293 cells showed that the truncated mutant protein shifted the voltage dependence of inactivation of wild-type channels in the hyperpolarizing direction. Analysis of the subcellular localization of R102X truncated protein suggested that its dominant negative effect could arise from direct or indirect cytoskeletal interactions of the mutant protein. Haploinsufficiency of Na(v)1.2 protein is one plausible explanation for the pathology of this patient; however, our biophysical findings suggest that the R102X truncated protein exerts a dominant negative effect leading to the patient's intractable epilepsy.","DOI":"10.1523/JNEUROSCI.3089-03.2004","ISSN":"1529-2401","note":"PMID: 15028761","journalAbbreviation":"J. Neurosci.","language":"eng","author":[{"family":"Kamiya","given":"Kazusaku"},{"family":"Kaneda","given":"Makoto"},{"family":"Sugawara","given":"Takashi"},{"family":"Mazaki","given":"Emi"},{"family":"Okamura","given":"Nami"},{"family":"Montal","given":"Mauricio"},{"family":"Makita","given":"Naomasa"},{"family":"Tanaka","given":"Masaki"},{"family":"Fukushima","given":"Katsuyuki"},{"family":"Fujiwara","given":"Tateki"},{"family":"Inoue","given":"Yushi"},{"family":"Yamakawa","given":"Kazuhiro"}],"issued":{"date-parts":[["2004",3,17]]}}}],"schema":"https://github.com/citation-style-language/schema/raw/master/csl-citation.json"} </w:instrText>
            </w:r>
            <w:r w:rsidRPr="00E64ED3">
              <w:rPr>
                <w:sz w:val="16"/>
                <w:szCs w:val="16"/>
              </w:rPr>
              <w:fldChar w:fldCharType="separate"/>
            </w:r>
            <w:r w:rsidR="00876682" w:rsidRPr="00876682">
              <w:rPr>
                <w:rFonts w:ascii="Calibri" w:hAnsi="Calibri"/>
                <w:sz w:val="16"/>
              </w:rPr>
              <w:t>[24]</w:t>
            </w:r>
            <w:r w:rsidRPr="00E64ED3">
              <w:rPr>
                <w:sz w:val="16"/>
                <w:szCs w:val="16"/>
              </w:rPr>
              <w:fldChar w:fldCharType="end"/>
            </w:r>
          </w:p>
        </w:tc>
        <w:tc>
          <w:tcPr>
            <w:tcW w:w="0" w:type="auto"/>
          </w:tcPr>
          <w:p w14:paraId="66C986E5" w14:textId="77777777" w:rsidR="00337763" w:rsidRPr="00E64ED3" w:rsidRDefault="00337763" w:rsidP="00337763">
            <w:pPr>
              <w:spacing w:after="0" w:line="240" w:lineRule="auto"/>
              <w:ind w:firstLine="0"/>
              <w:rPr>
                <w:sz w:val="16"/>
                <w:szCs w:val="16"/>
              </w:rPr>
            </w:pPr>
            <w:r w:rsidRPr="00E64ED3">
              <w:rPr>
                <w:sz w:val="16"/>
                <w:szCs w:val="16"/>
              </w:rPr>
              <w:t>severe</w:t>
            </w:r>
            <w:r w:rsidRPr="00E64ED3">
              <w:rPr>
                <w:sz w:val="16"/>
                <w:szCs w:val="16"/>
              </w:rPr>
              <w:fldChar w:fldCharType="begin"/>
            </w:r>
            <w:r w:rsidR="00876682">
              <w:rPr>
                <w:sz w:val="16"/>
                <w:szCs w:val="16"/>
              </w:rPr>
              <w:instrText xml:space="preserve"> ADDIN ZOTERO_ITEM CSL_CITATION {"citationID":"NsOSQV8u","properties":{"formattedCitation":"[24]","plainCitation":"[24]"},"citationItems":[{"id":1958,"uris":["http://zotero.org/users/827345/items/Q6SB4VI2"],"uri":["http://zotero.org/users/827345/items/Q6SB4VI2"],"itemData":{"id":1958,"type":"article-journal","title":"A nonsense mutation of the sodium channel gene SCN2A in a patient with intractable epilepsy and mental decline","container-title":"The Journal of Neuroscience: The Official Journal of the Society for Neuroscience","page":"2690-2698","volume":"24","issue":"11","source":"PubMed","abstract":"Mutations, exclusively missense, of voltage-gated sodium channel alpha subunit type 1 (SCN1A) and type 2 (SCN2A) genes were reported in patients with idiopathic epilepsy: generalized epilepsy with febrile seizures plus. Nonsense and frameshift mutations of SCN1A, by contrast, were identified in intractable epilepsy: severe myoclonic epilepsy in infancy (SMEI). Here we describe a first nonsense mutation of SCN2A in a patient with intractable epilepsy and severe mental decline. The phenotype is similar to SMEI but distinct because of partial epilepsy, delayed onset (1 year 7 months), and absence of temperature sensitivity. A mutational analysis revealed that the patient had a heterozygous de novo nonsense mutation R102X of SCN2A. Patch-clamp analysis of Na(v)1.2 wild-type channels and the R102X mutant protein coexpressed in human embryonic kidney 293 cells showed that the truncated mutant protein shifted the voltage dependence of inactivation of wild-type channels in the hyperpolarizing direction. Analysis of the subcellular localization of R102X truncated protein suggested that its dominant negative effect could arise from direct or indirect cytoskeletal interactions of the mutant protein. Haploinsufficiency of Na(v)1.2 protein is one plausible explanation for the pathology of this patient; however, our biophysical findings suggest that the R102X truncated protein exerts a dominant negative effect leading to the patient's intractable epilepsy.","DOI":"10.1523/JNEUROSCI.3089-03.2004","ISSN":"1529-2401","note":"PMID: 15028761","journalAbbreviation":"J. Neurosci.","language":"eng","author":[{"family":"Kamiya","given":"Kazusaku"},{"family":"Kaneda","given":"Makoto"},{"family":"Sugawara","given":"Takashi"},{"family":"Mazaki","given":"Emi"},{"family":"Okamura","given":"Nami"},{"family":"Montal","given":"Mauricio"},{"family":"Makita","given":"Naomasa"},{"family":"Tanaka","given":"Masaki"},{"family":"Fukushima","given":"Katsuyuki"},{"family":"Fujiwara","given":"Tateki"},{"family":"Inoue","given":"Yushi"},{"family":"Yamakawa","given":"Kazuhiro"}],"issued":{"date-parts":[["2004",3,17]]}}}],"schema":"https://github.com/citation-style-language/schema/raw/master/csl-citation.json"} </w:instrText>
            </w:r>
            <w:r w:rsidRPr="00E64ED3">
              <w:rPr>
                <w:sz w:val="16"/>
                <w:szCs w:val="16"/>
              </w:rPr>
              <w:fldChar w:fldCharType="separate"/>
            </w:r>
            <w:r w:rsidR="00876682" w:rsidRPr="00876682">
              <w:rPr>
                <w:rFonts w:ascii="Calibri" w:hAnsi="Calibri"/>
                <w:sz w:val="16"/>
              </w:rPr>
              <w:t>[24]</w:t>
            </w:r>
            <w:r w:rsidRPr="00E64ED3">
              <w:rPr>
                <w:sz w:val="16"/>
                <w:szCs w:val="16"/>
              </w:rPr>
              <w:fldChar w:fldCharType="end"/>
            </w:r>
          </w:p>
        </w:tc>
        <w:tc>
          <w:tcPr>
            <w:tcW w:w="0" w:type="auto"/>
          </w:tcPr>
          <w:p w14:paraId="5C48FFD8" w14:textId="77777777" w:rsidR="00337763" w:rsidRPr="00E64ED3" w:rsidRDefault="00337763" w:rsidP="00337763">
            <w:pPr>
              <w:spacing w:after="0" w:line="240" w:lineRule="auto"/>
              <w:ind w:firstLine="0"/>
              <w:rPr>
                <w:sz w:val="16"/>
                <w:szCs w:val="16"/>
              </w:rPr>
            </w:pPr>
            <w:r w:rsidRPr="00E64ED3">
              <w:rPr>
                <w:sz w:val="16"/>
                <w:szCs w:val="16"/>
                <w:highlight w:val="yellow"/>
              </w:rPr>
              <w:t xml:space="preserve"> </w:t>
            </w:r>
          </w:p>
        </w:tc>
      </w:tr>
      <w:tr w:rsidR="00876682" w:rsidRPr="00196311" w14:paraId="67B9EF18" w14:textId="77777777" w:rsidTr="00237912">
        <w:tc>
          <w:tcPr>
            <w:tcW w:w="0" w:type="auto"/>
          </w:tcPr>
          <w:p w14:paraId="4AB41F85" w14:textId="77777777" w:rsidR="00337763" w:rsidRPr="00E64ED3" w:rsidRDefault="00337763" w:rsidP="00337763">
            <w:pPr>
              <w:spacing w:after="0" w:line="240" w:lineRule="auto"/>
              <w:ind w:firstLine="0"/>
              <w:rPr>
                <w:i/>
                <w:sz w:val="16"/>
                <w:szCs w:val="16"/>
              </w:rPr>
            </w:pPr>
            <w:r w:rsidRPr="00E64ED3">
              <w:rPr>
                <w:i/>
                <w:sz w:val="16"/>
                <w:szCs w:val="16"/>
              </w:rPr>
              <w:t>SCN8A</w:t>
            </w:r>
          </w:p>
        </w:tc>
        <w:tc>
          <w:tcPr>
            <w:tcW w:w="0" w:type="auto"/>
          </w:tcPr>
          <w:p w14:paraId="7B2A01DC" w14:textId="77777777" w:rsidR="00337763" w:rsidRPr="00E64ED3" w:rsidRDefault="00337763" w:rsidP="00337763">
            <w:pPr>
              <w:spacing w:after="0" w:line="240" w:lineRule="auto"/>
              <w:ind w:firstLine="0"/>
              <w:rPr>
                <w:sz w:val="16"/>
                <w:szCs w:val="16"/>
              </w:rPr>
            </w:pPr>
            <w:r w:rsidRPr="00E64ED3">
              <w:rPr>
                <w:sz w:val="16"/>
                <w:szCs w:val="16"/>
              </w:rPr>
              <w:t>EIMFS, EOEE, IS, LGS</w:t>
            </w:r>
          </w:p>
        </w:tc>
        <w:tc>
          <w:tcPr>
            <w:tcW w:w="0" w:type="auto"/>
          </w:tcPr>
          <w:p w14:paraId="15965F3E" w14:textId="77777777" w:rsidR="00337763" w:rsidRPr="00E64ED3" w:rsidRDefault="00337763" w:rsidP="00337763">
            <w:pPr>
              <w:spacing w:after="0" w:line="240" w:lineRule="auto"/>
              <w:ind w:firstLine="0"/>
              <w:rPr>
                <w:sz w:val="16"/>
                <w:szCs w:val="16"/>
              </w:rPr>
            </w:pPr>
            <w:r w:rsidRPr="00E64ED3">
              <w:rPr>
                <w:sz w:val="16"/>
                <w:szCs w:val="16"/>
              </w:rPr>
              <w:t xml:space="preserve">n=1 w/ “autism”, epileptic encephalopathy </w:t>
            </w:r>
            <w:r w:rsidRPr="00E64ED3">
              <w:rPr>
                <w:sz w:val="16"/>
                <w:szCs w:val="16"/>
              </w:rPr>
              <w:fldChar w:fldCharType="begin"/>
            </w:r>
            <w:r w:rsidR="00876682">
              <w:rPr>
                <w:sz w:val="16"/>
                <w:szCs w:val="16"/>
              </w:rPr>
              <w:instrText xml:space="preserve"> ADDIN ZOTERO_ITEM CSL_CITATION {"citationID":"G5bV4zn3","properties":{"formattedCitation":"[26]","plainCitation":"[26]"},"citationItems":[{"id":1991,"uris":["http://zotero.org/users/827345/items/VS7CR9X3"],"uri":["http://zotero.org/users/827345/items/VS7CR9X3"],"itemData":{"id":1991,"type":"article-journal","title":"De novo pathogenic SCN8A mutation identified by whole-genome sequencing of a family quartet affected by infantile epileptic encephalopathy and SUDEP","container-title":"American Journal of Human Genetics","page":"502-510","volume":"90","issue":"3","source":"PubMed","abstract":"Individuals with severe, sporadic disorders of infantile onset represent an important class of disease for which discovery of the underlying genetic architecture is not amenable to traditional genetic analysis. Full-genome sequencing of affected individuals and their parents provides a powerful alternative strategy for gene discovery. We performed whole-genome sequencing (WGS) on a family quartet containing an affected proband and her unaffected parents and sibling. The 15-year-old female proband had a severe epileptic encephalopathy consisting of early-onset seizures, features of autism, intellectual disability, ataxia, and sudden unexplained death in epilepsy. We discovered a de novo heterozygous missense mutation (c.5302A&gt;G [p.Asn1768Asp]) in the voltage-gated sodium-channel gene SCN8A in the proband. This mutation alters an evolutionarily conserved residue in Nav1.6, one of the most abundant sodium channels in the brain. Analysis of the biophysical properties of the mutant channel demonstrated a dramatic increase in persistent sodium current, incomplete channel inactivation, and a depolarizing shift in the voltage dependence of steady-state fast inactivation. Current-clamp analysis in hippocampal neurons transfected with p.Asn1768Asp channels revealed increased spontaneous firing, paroxysmal-depolarizing-shift-like complexes, and an increased firing frequency, consistent with a dominant gain-of-function phenotype in the heterozygous proband. This work identifies SCN8A as the fifth sodium-channel gene to be mutated in epilepsy and demonstrates the value of WGS for the identification of pathogenic mutations causing severe, sporadic neurological disorders.","DOI":"10.1016/j.ajhg.2012.01.006","ISSN":"1537-6605","note":"PMID: 22365152\nPMCID: PMC3309181","journalAbbreviation":"Am. J. Hum. Genet.","language":"eng","author":[{"family":"Veeramah","given":"Krishna R."},{"family":"O'Brien","given":"Janelle E."},{"family":"Meisler","given":"Miriam H."},{"family":"Cheng","given":"Xiaoyang"},{"family":"Dib-Hajj","given":"Sulayman D."},{"family":"Waxman","given":"Stephen G."},{"family":"Talwar","given":"Dinesh"},{"family":"Girirajan","given":"Santhosh"},{"family":"Eichler","given":"Evan E."},{"family":"Restifo","given":"Linda L."},{"family":"Erickson","given":"Robert P."},{"family":"Hammer","given":"Michael F."}],"issued":{"date-parts":[["2012",3,9]]}}}],"schema":"https://github.com/citation-style-language/schema/raw/master/csl-citation.json"} </w:instrText>
            </w:r>
            <w:r w:rsidRPr="00E64ED3">
              <w:rPr>
                <w:sz w:val="16"/>
                <w:szCs w:val="16"/>
              </w:rPr>
              <w:fldChar w:fldCharType="separate"/>
            </w:r>
            <w:r w:rsidR="00876682" w:rsidRPr="00876682">
              <w:rPr>
                <w:rFonts w:ascii="Calibri" w:hAnsi="Calibri"/>
                <w:sz w:val="16"/>
              </w:rPr>
              <w:t>[26]</w:t>
            </w:r>
            <w:r w:rsidRPr="00E64ED3">
              <w:rPr>
                <w:sz w:val="16"/>
                <w:szCs w:val="16"/>
              </w:rPr>
              <w:fldChar w:fldCharType="end"/>
            </w:r>
          </w:p>
        </w:tc>
        <w:tc>
          <w:tcPr>
            <w:tcW w:w="0" w:type="auto"/>
          </w:tcPr>
          <w:p w14:paraId="44D08CFD" w14:textId="77777777" w:rsidR="00337763" w:rsidRPr="00E64ED3" w:rsidRDefault="00337763" w:rsidP="00337763">
            <w:pPr>
              <w:spacing w:after="0" w:line="240" w:lineRule="auto"/>
              <w:ind w:firstLine="0"/>
              <w:rPr>
                <w:sz w:val="16"/>
                <w:szCs w:val="16"/>
              </w:rPr>
            </w:pPr>
            <w:r w:rsidRPr="00E64ED3">
              <w:rPr>
                <w:sz w:val="16"/>
                <w:szCs w:val="16"/>
              </w:rPr>
              <w:t>6m</w:t>
            </w:r>
            <w:r w:rsidRPr="00E64ED3">
              <w:rPr>
                <w:sz w:val="16"/>
                <w:szCs w:val="16"/>
              </w:rPr>
              <w:fldChar w:fldCharType="begin"/>
            </w:r>
            <w:r w:rsidR="00876682">
              <w:rPr>
                <w:sz w:val="16"/>
                <w:szCs w:val="16"/>
              </w:rPr>
              <w:instrText xml:space="preserve"> ADDIN ZOTERO_ITEM CSL_CITATION {"citationID":"9BONkYnZ","properties":{"formattedCitation":"[26]","plainCitation":"[26]"},"citationItems":[{"id":1991,"uris":["http://zotero.org/users/827345/items/VS7CR9X3"],"uri":["http://zotero.org/users/827345/items/VS7CR9X3"],"itemData":{"id":1991,"type":"article-journal","title":"De novo pathogenic SCN8A mutation identified by whole-genome sequencing of a family quartet affected by infantile epileptic encephalopathy and SUDEP","container-title":"American Journal of Human Genetics","page":"502-510","volume":"90","issue":"3","source":"PubMed","abstract":"Individuals with severe, sporadic disorders of infantile onset represent an important class of disease for which discovery of the underlying genetic architecture is not amenable to traditional genetic analysis. Full-genome sequencing of affected individuals and their parents provides a powerful alternative strategy for gene discovery. We performed whole-genome sequencing (WGS) on a family quartet containing an affected proband and her unaffected parents and sibling. The 15-year-old female proband had a severe epileptic encephalopathy consisting of early-onset seizures, features of autism, intellectual disability, ataxia, and sudden unexplained death in epilepsy. We discovered a de novo heterozygous missense mutation (c.5302A&gt;G [p.Asn1768Asp]) in the voltage-gated sodium-channel gene SCN8A in the proband. This mutation alters an evolutionarily conserved residue in Nav1.6, one of the most abundant sodium channels in the brain. Analysis of the biophysical properties of the mutant channel demonstrated a dramatic increase in persistent sodium current, incomplete channel inactivation, and a depolarizing shift in the voltage dependence of steady-state fast inactivation. Current-clamp analysis in hippocampal neurons transfected with p.Asn1768Asp channels revealed increased spontaneous firing, paroxysmal-depolarizing-shift-like complexes, and an increased firing frequency, consistent with a dominant gain-of-function phenotype in the heterozygous proband. This work identifies SCN8A as the fifth sodium-channel gene to be mutated in epilepsy and demonstrates the value of WGS for the identification of pathogenic mutations causing severe, sporadic neurological disorders.","DOI":"10.1016/j.ajhg.2012.01.006","ISSN":"1537-6605","note":"PMID: 22365152\nPMCID: PMC3309181","journalAbbreviation":"Am. J. Hum. Genet.","language":"eng","author":[{"family":"Veeramah","given":"Krishna R."},{"family":"O'Brien","given":"Janelle E."},{"family":"Meisler","given":"Miriam H."},{"family":"Cheng","given":"Xiaoyang"},{"family":"Dib-Hajj","given":"Sulayman D."},{"family":"Waxman","given":"Stephen G."},{"family":"Talwar","given":"Dinesh"},{"family":"Girirajan","given":"Santhosh"},{"family":"Eichler","given":"Evan E."},{"family":"Restifo","given":"Linda L."},{"family":"Erickson","given":"Robert P."},{"family":"Hammer","given":"Michael F."}],"issued":{"date-parts":[["2012",3,9]]}}}],"schema":"https://github.com/citation-style-language/schema/raw/master/csl-citation.json"} </w:instrText>
            </w:r>
            <w:r w:rsidRPr="00E64ED3">
              <w:rPr>
                <w:sz w:val="16"/>
                <w:szCs w:val="16"/>
              </w:rPr>
              <w:fldChar w:fldCharType="separate"/>
            </w:r>
            <w:r w:rsidR="00876682" w:rsidRPr="00876682">
              <w:rPr>
                <w:rFonts w:ascii="Calibri" w:hAnsi="Calibri"/>
                <w:sz w:val="16"/>
              </w:rPr>
              <w:t>[26]</w:t>
            </w:r>
            <w:r w:rsidRPr="00E64ED3">
              <w:rPr>
                <w:sz w:val="16"/>
                <w:szCs w:val="16"/>
              </w:rPr>
              <w:fldChar w:fldCharType="end"/>
            </w:r>
          </w:p>
          <w:p w14:paraId="0FBD99FC" w14:textId="77777777" w:rsidR="00337763" w:rsidRPr="00E64ED3" w:rsidRDefault="00337763" w:rsidP="00337763">
            <w:pPr>
              <w:spacing w:after="0" w:line="240" w:lineRule="auto"/>
              <w:ind w:firstLine="0"/>
              <w:rPr>
                <w:sz w:val="16"/>
                <w:szCs w:val="16"/>
              </w:rPr>
            </w:pPr>
          </w:p>
        </w:tc>
        <w:tc>
          <w:tcPr>
            <w:tcW w:w="0" w:type="auto"/>
          </w:tcPr>
          <w:p w14:paraId="77C90460" w14:textId="77777777" w:rsidR="00337763" w:rsidRPr="00E64ED3" w:rsidRDefault="00337763" w:rsidP="00337763">
            <w:pPr>
              <w:spacing w:after="0" w:line="240" w:lineRule="auto"/>
              <w:ind w:firstLine="0"/>
              <w:rPr>
                <w:sz w:val="16"/>
                <w:szCs w:val="16"/>
              </w:rPr>
            </w:pPr>
            <w:r w:rsidRPr="00E64ED3">
              <w:rPr>
                <w:sz w:val="16"/>
                <w:szCs w:val="16"/>
              </w:rPr>
              <w:t>GS</w:t>
            </w:r>
            <w:r w:rsidRPr="00E64ED3">
              <w:rPr>
                <w:sz w:val="16"/>
                <w:szCs w:val="16"/>
              </w:rPr>
              <w:fldChar w:fldCharType="begin"/>
            </w:r>
            <w:r w:rsidR="00876682">
              <w:rPr>
                <w:sz w:val="16"/>
                <w:szCs w:val="16"/>
              </w:rPr>
              <w:instrText xml:space="preserve"> ADDIN ZOTERO_ITEM CSL_CITATION {"citationID":"RFNS5kdX","properties":{"formattedCitation":"[26]","plainCitation":"[26]"},"citationItems":[{"id":1991,"uris":["http://zotero.org/users/827345/items/VS7CR9X3"],"uri":["http://zotero.org/users/827345/items/VS7CR9X3"],"itemData":{"id":1991,"type":"article-journal","title":"De novo pathogenic SCN8A mutation identified by whole-genome sequencing of a family quartet affected by infantile epileptic encephalopathy and SUDEP","container-title":"American Journal of Human Genetics","page":"502-510","volume":"90","issue":"3","source":"PubMed","abstract":"Individuals with severe, sporadic disorders of infantile onset represent an important class of disease for which discovery of the underlying genetic architecture is not amenable to traditional genetic analysis. Full-genome sequencing of affected individuals and their parents provides a powerful alternative strategy for gene discovery. We performed whole-genome sequencing (WGS) on a family quartet containing an affected proband and her unaffected parents and sibling. The 15-year-old female proband had a severe epileptic encephalopathy consisting of early-onset seizures, features of autism, intellectual disability, ataxia, and sudden unexplained death in epilepsy. We discovered a de novo heterozygous missense mutation (c.5302A&gt;G [p.Asn1768Asp]) in the voltage-gated sodium-channel gene SCN8A in the proband. This mutation alters an evolutionarily conserved residue in Nav1.6, one of the most abundant sodium channels in the brain. Analysis of the biophysical properties of the mutant channel demonstrated a dramatic increase in persistent sodium current, incomplete channel inactivation, and a depolarizing shift in the voltage dependence of steady-state fast inactivation. Current-clamp analysis in hippocampal neurons transfected with p.Asn1768Asp channels revealed increased spontaneous firing, paroxysmal-depolarizing-shift-like complexes, and an increased firing frequency, consistent with a dominant gain-of-function phenotype in the heterozygous proband. This work identifies SCN8A as the fifth sodium-channel gene to be mutated in epilepsy and demonstrates the value of WGS for the identification of pathogenic mutations causing severe, sporadic neurological disorders.","DOI":"10.1016/j.ajhg.2012.01.006","ISSN":"1537-6605","note":"PMID: 22365152\nPMCID: PMC3309181","journalAbbreviation":"Am. J. Hum. Genet.","language":"eng","author":[{"family":"Veeramah","given":"Krishna R."},{"family":"O'Brien","given":"Janelle E."},{"family":"Meisler","given":"Miriam H."},{"family":"Cheng","given":"Xiaoyang"},{"family":"Dib-Hajj","given":"Sulayman D."},{"family":"Waxman","given":"Stephen G."},{"family":"Talwar","given":"Dinesh"},{"family":"Girirajan","given":"Santhosh"},{"family":"Eichler","given":"Evan E."},{"family":"Restifo","given":"Linda L."},{"family":"Erickson","given":"Robert P."},{"family":"Hammer","given":"Michael F."}],"issued":{"date-parts":[["2012",3,9]]}}}],"schema":"https://github.com/citation-style-language/schema/raw/master/csl-citation.json"} </w:instrText>
            </w:r>
            <w:r w:rsidRPr="00E64ED3">
              <w:rPr>
                <w:sz w:val="16"/>
                <w:szCs w:val="16"/>
              </w:rPr>
              <w:fldChar w:fldCharType="separate"/>
            </w:r>
            <w:r w:rsidR="00876682" w:rsidRPr="00876682">
              <w:rPr>
                <w:rFonts w:ascii="Calibri" w:hAnsi="Calibri"/>
                <w:sz w:val="16"/>
              </w:rPr>
              <w:t>[26]</w:t>
            </w:r>
            <w:r w:rsidRPr="00E64ED3">
              <w:rPr>
                <w:sz w:val="16"/>
                <w:szCs w:val="16"/>
              </w:rPr>
              <w:fldChar w:fldCharType="end"/>
            </w:r>
            <w:r w:rsidRPr="00E64ED3">
              <w:rPr>
                <w:sz w:val="16"/>
                <w:szCs w:val="16"/>
              </w:rPr>
              <w:t>, spasms</w:t>
            </w:r>
            <w:r w:rsidRPr="00E64ED3">
              <w:rPr>
                <w:sz w:val="16"/>
                <w:szCs w:val="16"/>
              </w:rPr>
              <w:fldChar w:fldCharType="begin"/>
            </w:r>
            <w:r w:rsidR="00876682">
              <w:rPr>
                <w:sz w:val="16"/>
                <w:szCs w:val="16"/>
              </w:rPr>
              <w:instrText xml:space="preserve"> ADDIN ZOTERO_ITEM CSL_CITATION {"citationID":"Vp6UoXBu","properties":{"formattedCitation":"[26]","plainCitation":"[26]"},"citationItems":[{"id":1991,"uris":["http://zotero.org/users/827345/items/VS7CR9X3"],"uri":["http://zotero.org/users/827345/items/VS7CR9X3"],"itemData":{"id":1991,"type":"article-journal","title":"De novo pathogenic SCN8A mutation identified by whole-genome sequencing of a family quartet affected by infantile epileptic encephalopathy and SUDEP","container-title":"American Journal of Human Genetics","page":"502-510","volume":"90","issue":"3","source":"PubMed","abstract":"Individuals with severe, sporadic disorders of infantile onset represent an important class of disease for which discovery of the underlying genetic architecture is not amenable to traditional genetic analysis. Full-genome sequencing of affected individuals and their parents provides a powerful alternative strategy for gene discovery. We performed whole-genome sequencing (WGS) on a family quartet containing an affected proband and her unaffected parents and sibling. The 15-year-old female proband had a severe epileptic encephalopathy consisting of early-onset seizures, features of autism, intellectual disability, ataxia, and sudden unexplained death in epilepsy. We discovered a de novo heterozygous missense mutation (c.5302A&gt;G [p.Asn1768Asp]) in the voltage-gated sodium-channel gene SCN8A in the proband. This mutation alters an evolutionarily conserved residue in Nav1.6, one of the most abundant sodium channels in the brain. Analysis of the biophysical properties of the mutant channel demonstrated a dramatic increase in persistent sodium current, incomplete channel inactivation, and a depolarizing shift in the voltage dependence of steady-state fast inactivation. Current-clamp analysis in hippocampal neurons transfected with p.Asn1768Asp channels revealed increased spontaneous firing, paroxysmal-depolarizing-shift-like complexes, and an increased firing frequency, consistent with a dominant gain-of-function phenotype in the heterozygous proband. This work identifies SCN8A as the fifth sodium-channel gene to be mutated in epilepsy and demonstrates the value of WGS for the identification of pathogenic mutations causing severe, sporadic neurological disorders.","DOI":"10.1016/j.ajhg.2012.01.006","ISSN":"1537-6605","note":"PMID: 22365152\nPMCID: PMC3309181","journalAbbreviation":"Am. J. Hum. Genet.","language":"eng","author":[{"family":"Veeramah","given":"Krishna R."},{"family":"O'Brien","given":"Janelle E."},{"family":"Meisler","given":"Miriam H."},{"family":"Cheng","given":"Xiaoyang"},{"family":"Dib-Hajj","given":"Sulayman D."},{"family":"Waxman","given":"Stephen G."},{"family":"Talwar","given":"Dinesh"},{"family":"Girirajan","given":"Santhosh"},{"family":"Eichler","given":"Evan E."},{"family":"Restifo","given":"Linda L."},{"family":"Erickson","given":"Robert P."},{"family":"Hammer","given":"Michael F."}],"issued":{"date-parts":[["2012",3,9]]}}}],"schema":"https://github.com/citation-style-language/schema/raw/master/csl-citation.json"} </w:instrText>
            </w:r>
            <w:r w:rsidRPr="00E64ED3">
              <w:rPr>
                <w:sz w:val="16"/>
                <w:szCs w:val="16"/>
              </w:rPr>
              <w:fldChar w:fldCharType="separate"/>
            </w:r>
            <w:r w:rsidR="00876682" w:rsidRPr="00876682">
              <w:rPr>
                <w:rFonts w:ascii="Calibri" w:hAnsi="Calibri"/>
                <w:sz w:val="16"/>
              </w:rPr>
              <w:t>[26]</w:t>
            </w:r>
            <w:r w:rsidRPr="00E64ED3">
              <w:rPr>
                <w:sz w:val="16"/>
                <w:szCs w:val="16"/>
              </w:rPr>
              <w:fldChar w:fldCharType="end"/>
            </w:r>
            <w:r w:rsidRPr="00E64ED3">
              <w:rPr>
                <w:sz w:val="16"/>
                <w:szCs w:val="16"/>
              </w:rPr>
              <w:t>, SUDEP</w:t>
            </w:r>
            <w:r w:rsidRPr="00E64ED3">
              <w:rPr>
                <w:sz w:val="16"/>
                <w:szCs w:val="16"/>
              </w:rPr>
              <w:fldChar w:fldCharType="begin"/>
            </w:r>
            <w:r w:rsidR="00876682">
              <w:rPr>
                <w:sz w:val="16"/>
                <w:szCs w:val="16"/>
              </w:rPr>
              <w:instrText xml:space="preserve"> ADDIN ZOTERO_ITEM CSL_CITATION {"citationID":"1CnzF2Ne","properties":{"formattedCitation":"[26]","plainCitation":"[26]"},"citationItems":[{"id":1991,"uris":["http://zotero.org/users/827345/items/VS7CR9X3"],"uri":["http://zotero.org/users/827345/items/VS7CR9X3"],"itemData":{"id":1991,"type":"article-journal","title":"De novo pathogenic SCN8A mutation identified by whole-genome sequencing of a family quartet affected by infantile epileptic encephalopathy and SUDEP","container-title":"American Journal of Human Genetics","page":"502-510","volume":"90","issue":"3","source":"PubMed","abstract":"Individuals with severe, sporadic disorders of infantile onset represent an important class of disease for which discovery of the underlying genetic architecture is not amenable to traditional genetic analysis. Full-genome sequencing of affected individuals and their parents provides a powerful alternative strategy for gene discovery. We performed whole-genome sequencing (WGS) on a family quartet containing an affected proband and her unaffected parents and sibling. The 15-year-old female proband had a severe epileptic encephalopathy consisting of early-onset seizures, features of autism, intellectual disability, ataxia, and sudden unexplained death in epilepsy. We discovered a de novo heterozygous missense mutation (c.5302A&gt;G [p.Asn1768Asp]) in the voltage-gated sodium-channel gene SCN8A in the proband. This mutation alters an evolutionarily conserved residue in Nav1.6, one of the most abundant sodium channels in the brain. Analysis of the biophysical properties of the mutant channel demonstrated a dramatic increase in persistent sodium current, incomplete channel inactivation, and a depolarizing shift in the voltage dependence of steady-state fast inactivation. Current-clamp analysis in hippocampal neurons transfected with p.Asn1768Asp channels revealed increased spontaneous firing, paroxysmal-depolarizing-shift-like complexes, and an increased firing frequency, consistent with a dominant gain-of-function phenotype in the heterozygous proband. This work identifies SCN8A as the fifth sodium-channel gene to be mutated in epilepsy and demonstrates the value of WGS for the identification of pathogenic mutations causing severe, sporadic neurological disorders.","DOI":"10.1016/j.ajhg.2012.01.006","ISSN":"1537-6605","note":"PMID: 22365152\nPMCID: PMC3309181","journalAbbreviation":"Am. J. Hum. Genet.","language":"eng","author":[{"family":"Veeramah","given":"Krishna R."},{"family":"O'Brien","given":"Janelle E."},{"family":"Meisler","given":"Miriam H."},{"family":"Cheng","given":"Xiaoyang"},{"family":"Dib-Hajj","given":"Sulayman D."},{"family":"Waxman","given":"Stephen G."},{"family":"Talwar","given":"Dinesh"},{"family":"Girirajan","given":"Santhosh"},{"family":"Eichler","given":"Evan E."},{"family":"Restifo","given":"Linda L."},{"family":"Erickson","given":"Robert P."},{"family":"Hammer","given":"Michael F."}],"issued":{"date-parts":[["2012",3,9]]}}}],"schema":"https://github.com/citation-style-language/schema/raw/master/csl-citation.json"} </w:instrText>
            </w:r>
            <w:r w:rsidRPr="00E64ED3">
              <w:rPr>
                <w:sz w:val="16"/>
                <w:szCs w:val="16"/>
              </w:rPr>
              <w:fldChar w:fldCharType="separate"/>
            </w:r>
            <w:r w:rsidR="00876682" w:rsidRPr="00876682">
              <w:rPr>
                <w:rFonts w:ascii="Calibri" w:hAnsi="Calibri"/>
                <w:sz w:val="16"/>
              </w:rPr>
              <w:t>[26]</w:t>
            </w:r>
            <w:r w:rsidRPr="00E64ED3">
              <w:rPr>
                <w:sz w:val="16"/>
                <w:szCs w:val="16"/>
              </w:rPr>
              <w:fldChar w:fldCharType="end"/>
            </w:r>
          </w:p>
        </w:tc>
        <w:tc>
          <w:tcPr>
            <w:tcW w:w="0" w:type="auto"/>
          </w:tcPr>
          <w:p w14:paraId="75B9E10A" w14:textId="77777777" w:rsidR="00337763" w:rsidRPr="00E64ED3" w:rsidRDefault="00337763" w:rsidP="00337763">
            <w:pPr>
              <w:spacing w:after="0" w:line="240" w:lineRule="auto"/>
              <w:ind w:firstLine="0"/>
              <w:rPr>
                <w:sz w:val="16"/>
                <w:szCs w:val="16"/>
              </w:rPr>
            </w:pPr>
            <w:r w:rsidRPr="00E64ED3">
              <w:rPr>
                <w:sz w:val="16"/>
                <w:szCs w:val="16"/>
              </w:rPr>
              <w:t>-obsessive behaviors</w:t>
            </w:r>
            <w:r w:rsidRPr="00E64ED3">
              <w:rPr>
                <w:sz w:val="16"/>
                <w:szCs w:val="16"/>
              </w:rPr>
              <w:fldChar w:fldCharType="begin"/>
            </w:r>
            <w:r w:rsidR="00876682">
              <w:rPr>
                <w:sz w:val="16"/>
                <w:szCs w:val="16"/>
              </w:rPr>
              <w:instrText xml:space="preserve"> ADDIN ZOTERO_ITEM CSL_CITATION {"citationID":"xqmxz5EL","properties":{"formattedCitation":"[26]","plainCitation":"[26]"},"citationItems":[{"id":1991,"uris":["http://zotero.org/users/827345/items/VS7CR9X3"],"uri":["http://zotero.org/users/827345/items/VS7CR9X3"],"itemData":{"id":1991,"type":"article-journal","title":"De novo pathogenic SCN8A mutation identified by whole-genome sequencing of a family quartet affected by infantile epileptic encephalopathy and SUDEP","container-title":"American Journal of Human Genetics","page":"502-510","volume":"90","issue":"3","source":"PubMed","abstract":"Individuals with severe, sporadic disorders of infantile onset represent an important class of disease for which discovery of the underlying genetic architecture is not amenable to traditional genetic analysis. Full-genome sequencing of affected individuals and their parents provides a powerful alternative strategy for gene discovery. We performed whole-genome sequencing (WGS) on a family quartet containing an affected proband and her unaffected parents and sibling. The 15-year-old female proband had a severe epileptic encephalopathy consisting of early-onset seizures, features of autism, intellectual disability, ataxia, and sudden unexplained death in epilepsy. We discovered a de novo heterozygous missense mutation (c.5302A&gt;G [p.Asn1768Asp]) in the voltage-gated sodium-channel gene SCN8A in the proband. This mutation alters an evolutionarily conserved residue in Nav1.6, one of the most abundant sodium channels in the brain. Analysis of the biophysical properties of the mutant channel demonstrated a dramatic increase in persistent sodium current, incomplete channel inactivation, and a depolarizing shift in the voltage dependence of steady-state fast inactivation. Current-clamp analysis in hippocampal neurons transfected with p.Asn1768Asp channels revealed increased spontaneous firing, paroxysmal-depolarizing-shift-like complexes, and an increased firing frequency, consistent with a dominant gain-of-function phenotype in the heterozygous proband. This work identifies SCN8A as the fifth sodium-channel gene to be mutated in epilepsy and demonstrates the value of WGS for the identification of pathogenic mutations causing severe, sporadic neurological disorders.","DOI":"10.1016/j.ajhg.2012.01.006","ISSN":"1537-6605","note":"PMID: 22365152\nPMCID: PMC3309181","journalAbbreviation":"Am. J. Hum. Genet.","language":"eng","author":[{"family":"Veeramah","given":"Krishna R."},{"family":"O'Brien","given":"Janelle E."},{"family":"Meisler","given":"Miriam H."},{"family":"Cheng","given":"Xiaoyang"},{"family":"Dib-Hajj","given":"Sulayman D."},{"family":"Waxman","given":"Stephen G."},{"family":"Talwar","given":"Dinesh"},{"family":"Girirajan","given":"Santhosh"},{"family":"Eichler","given":"Evan E."},{"family":"Restifo","given":"Linda L."},{"family":"Erickson","given":"Robert P."},{"family":"Hammer","given":"Michael F."}],"issued":{"date-parts":[["2012",3,9]]}}}],"schema":"https://github.com/citation-style-language/schema/raw/master/csl-citation.json"} </w:instrText>
            </w:r>
            <w:r w:rsidRPr="00E64ED3">
              <w:rPr>
                <w:sz w:val="16"/>
                <w:szCs w:val="16"/>
              </w:rPr>
              <w:fldChar w:fldCharType="separate"/>
            </w:r>
            <w:r w:rsidR="00876682" w:rsidRPr="00876682">
              <w:rPr>
                <w:rFonts w:ascii="Calibri" w:hAnsi="Calibri"/>
                <w:sz w:val="16"/>
              </w:rPr>
              <w:t>[26]</w:t>
            </w:r>
            <w:r w:rsidRPr="00E64ED3">
              <w:rPr>
                <w:sz w:val="16"/>
                <w:szCs w:val="16"/>
              </w:rPr>
              <w:fldChar w:fldCharType="end"/>
            </w:r>
          </w:p>
          <w:p w14:paraId="76FB3ABC" w14:textId="77777777" w:rsidR="00337763" w:rsidRPr="00E64ED3" w:rsidRDefault="00337763" w:rsidP="00337763">
            <w:pPr>
              <w:spacing w:after="0" w:line="240" w:lineRule="auto"/>
              <w:ind w:firstLine="0"/>
              <w:rPr>
                <w:sz w:val="16"/>
                <w:szCs w:val="16"/>
              </w:rPr>
            </w:pPr>
            <w:r w:rsidRPr="00E64ED3">
              <w:rPr>
                <w:sz w:val="16"/>
                <w:szCs w:val="16"/>
              </w:rPr>
              <w:t>-repetitive behaviors</w:t>
            </w:r>
            <w:r w:rsidRPr="00E64ED3">
              <w:rPr>
                <w:sz w:val="16"/>
                <w:szCs w:val="16"/>
              </w:rPr>
              <w:fldChar w:fldCharType="begin"/>
            </w:r>
            <w:r w:rsidR="00876682">
              <w:rPr>
                <w:sz w:val="16"/>
                <w:szCs w:val="16"/>
              </w:rPr>
              <w:instrText xml:space="preserve"> ADDIN ZOTERO_ITEM CSL_CITATION {"citationID":"jEHrs0CX","properties":{"formattedCitation":"[26]","plainCitation":"[26]"},"citationItems":[{"id":1991,"uris":["http://zotero.org/users/827345/items/VS7CR9X3"],"uri":["http://zotero.org/users/827345/items/VS7CR9X3"],"itemData":{"id":1991,"type":"article-journal","title":"De novo pathogenic SCN8A mutation identified by whole-genome sequencing of a family quartet affected by infantile epileptic encephalopathy and SUDEP","container-title":"American Journal of Human Genetics","page":"502-510","volume":"90","issue":"3","source":"PubMed","abstract":"Individuals with severe, sporadic disorders of infantile onset represent an important class of disease for which discovery of the underlying genetic architecture is not amenable to traditional genetic analysis. Full-genome sequencing of affected individuals and their parents provides a powerful alternative strategy for gene discovery. We performed whole-genome sequencing (WGS) on a family quartet containing an affected proband and her unaffected parents and sibling. The 15-year-old female proband had a severe epileptic encephalopathy consisting of early-onset seizures, features of autism, intellectual disability, ataxia, and sudden unexplained death in epilepsy. We discovered a de novo heterozygous missense mutation (c.5302A&gt;G [p.Asn1768Asp]) in the voltage-gated sodium-channel gene SCN8A in the proband. This mutation alters an evolutionarily conserved residue in Nav1.6, one of the most abundant sodium channels in the brain. Analysis of the biophysical properties of the mutant channel demonstrated a dramatic increase in persistent sodium current, incomplete channel inactivation, and a depolarizing shift in the voltage dependence of steady-state fast inactivation. Current-clamp analysis in hippocampal neurons transfected with p.Asn1768Asp channels revealed increased spontaneous firing, paroxysmal-depolarizing-shift-like complexes, and an increased firing frequency, consistent with a dominant gain-of-function phenotype in the heterozygous proband. This work identifies SCN8A as the fifth sodium-channel gene to be mutated in epilepsy and demonstrates the value of WGS for the identification of pathogenic mutations causing severe, sporadic neurological disorders.","DOI":"10.1016/j.ajhg.2012.01.006","ISSN":"1537-6605","note":"PMID: 22365152\nPMCID: PMC3309181","journalAbbreviation":"Am. J. Hum. Genet.","language":"eng","author":[{"family":"Veeramah","given":"Krishna R."},{"family":"O'Brien","given":"Janelle E."},{"family":"Meisler","given":"Miriam H."},{"family":"Cheng","given":"Xiaoyang"},{"family":"Dib-Hajj","given":"Sulayman D."},{"family":"Waxman","given":"Stephen G."},{"family":"Talwar","given":"Dinesh"},{"family":"Girirajan","given":"Santhosh"},{"family":"Eichler","given":"Evan E."},{"family":"Restifo","given":"Linda L."},{"family":"Erickson","given":"Robert P."},{"family":"Hammer","given":"Michael F."}],"issued":{"date-parts":[["2012",3,9]]}}}],"schema":"https://github.com/citation-style-language/schema/raw/master/csl-citation.json"} </w:instrText>
            </w:r>
            <w:r w:rsidRPr="00E64ED3">
              <w:rPr>
                <w:sz w:val="16"/>
                <w:szCs w:val="16"/>
              </w:rPr>
              <w:fldChar w:fldCharType="separate"/>
            </w:r>
            <w:r w:rsidR="00876682" w:rsidRPr="00876682">
              <w:rPr>
                <w:rFonts w:ascii="Calibri" w:hAnsi="Calibri"/>
                <w:sz w:val="16"/>
              </w:rPr>
              <w:t>[26]</w:t>
            </w:r>
            <w:r w:rsidRPr="00E64ED3">
              <w:rPr>
                <w:sz w:val="16"/>
                <w:szCs w:val="16"/>
              </w:rPr>
              <w:fldChar w:fldCharType="end"/>
            </w:r>
          </w:p>
          <w:p w14:paraId="1F09331D" w14:textId="77777777" w:rsidR="00337763" w:rsidRPr="00E64ED3" w:rsidRDefault="00337763" w:rsidP="00337763">
            <w:pPr>
              <w:spacing w:after="0" w:line="240" w:lineRule="auto"/>
              <w:ind w:firstLine="0"/>
              <w:rPr>
                <w:sz w:val="16"/>
                <w:szCs w:val="16"/>
              </w:rPr>
            </w:pPr>
          </w:p>
        </w:tc>
        <w:tc>
          <w:tcPr>
            <w:tcW w:w="0" w:type="auto"/>
          </w:tcPr>
          <w:p w14:paraId="3EFA99E8" w14:textId="77777777" w:rsidR="00337763" w:rsidRPr="00E64ED3" w:rsidRDefault="00337763" w:rsidP="00337763">
            <w:pPr>
              <w:spacing w:after="0" w:line="240" w:lineRule="auto"/>
              <w:ind w:firstLine="0"/>
              <w:rPr>
                <w:sz w:val="16"/>
                <w:szCs w:val="16"/>
              </w:rPr>
            </w:pPr>
          </w:p>
        </w:tc>
        <w:tc>
          <w:tcPr>
            <w:tcW w:w="0" w:type="auto"/>
          </w:tcPr>
          <w:p w14:paraId="2EEF1FDD" w14:textId="77777777" w:rsidR="00337763" w:rsidRPr="00E64ED3" w:rsidRDefault="00337763" w:rsidP="00337763">
            <w:pPr>
              <w:spacing w:after="0" w:line="240" w:lineRule="auto"/>
              <w:ind w:firstLine="0"/>
              <w:rPr>
                <w:sz w:val="16"/>
                <w:szCs w:val="16"/>
              </w:rPr>
            </w:pPr>
            <w:r w:rsidRPr="00E64ED3">
              <w:rPr>
                <w:sz w:val="16"/>
                <w:szCs w:val="16"/>
              </w:rPr>
              <w:t>yes</w:t>
            </w:r>
            <w:r w:rsidRPr="00E64ED3">
              <w:rPr>
                <w:sz w:val="16"/>
                <w:szCs w:val="16"/>
              </w:rPr>
              <w:fldChar w:fldCharType="begin"/>
            </w:r>
            <w:r w:rsidR="00876682">
              <w:rPr>
                <w:sz w:val="16"/>
                <w:szCs w:val="16"/>
              </w:rPr>
              <w:instrText xml:space="preserve"> ADDIN ZOTERO_ITEM CSL_CITATION {"citationID":"s9x9EL0v","properties":{"formattedCitation":"[26]","plainCitation":"[26]"},"citationItems":[{"id":1991,"uris":["http://zotero.org/users/827345/items/VS7CR9X3"],"uri":["http://zotero.org/users/827345/items/VS7CR9X3"],"itemData":{"id":1991,"type":"article-journal","title":"De novo pathogenic SCN8A mutation identified by whole-genome sequencing of a family quartet affected by infantile epileptic encephalopathy and SUDEP","container-title":"American Journal of Human Genetics","page":"502-510","volume":"90","issue":"3","source":"PubMed","abstract":"Individuals with severe, sporadic disorders of infantile onset represent an important class of disease for which discovery of the underlying genetic architecture is not amenable to traditional genetic analysis. Full-genome sequencing of affected individuals and their parents provides a powerful alternative strategy for gene discovery. We performed whole-genome sequencing (WGS) on a family quartet containing an affected proband and her unaffected parents and sibling. The 15-year-old female proband had a severe epileptic encephalopathy consisting of early-onset seizures, features of autism, intellectual disability, ataxia, and sudden unexplained death in epilepsy. We discovered a de novo heterozygous missense mutation (c.5302A&gt;G [p.Asn1768Asp]) in the voltage-gated sodium-channel gene SCN8A in the proband. This mutation alters an evolutionarily conserved residue in Nav1.6, one of the most abundant sodium channels in the brain. Analysis of the biophysical properties of the mutant channel demonstrated a dramatic increase in persistent sodium current, incomplete channel inactivation, and a depolarizing shift in the voltage dependence of steady-state fast inactivation. Current-clamp analysis in hippocampal neurons transfected with p.Asn1768Asp channels revealed increased spontaneous firing, paroxysmal-depolarizing-shift-like complexes, and an increased firing frequency, consistent with a dominant gain-of-function phenotype in the heterozygous proband. This work identifies SCN8A as the fifth sodium-channel gene to be mutated in epilepsy and demonstrates the value of WGS for the identification of pathogenic mutations causing severe, sporadic neurological disorders.","DOI":"10.1016/j.ajhg.2012.01.006","ISSN":"1537-6605","note":"PMID: 22365152\nPMCID: PMC3309181","journalAbbreviation":"Am. J. Hum. Genet.","language":"eng","author":[{"family":"Veeramah","given":"Krishna R."},{"family":"O'Brien","given":"Janelle E."},{"family":"Meisler","given":"Miriam H."},{"family":"Cheng","given":"Xiaoyang"},{"family":"Dib-Hajj","given":"Sulayman D."},{"family":"Waxman","given":"Stephen G."},{"family":"Talwar","given":"Dinesh"},{"family":"Girirajan","given":"Santhosh"},{"family":"Eichler","given":"Evan E."},{"family":"Restifo","given":"Linda L."},{"family":"Erickson","given":"Robert P."},{"family":"Hammer","given":"Michael F."}],"issued":{"date-parts":[["2012",3,9]]}}}],"schema":"https://github.com/citation-style-language/schema/raw/master/csl-citation.json"} </w:instrText>
            </w:r>
            <w:r w:rsidRPr="00E64ED3">
              <w:rPr>
                <w:sz w:val="16"/>
                <w:szCs w:val="16"/>
              </w:rPr>
              <w:fldChar w:fldCharType="separate"/>
            </w:r>
            <w:r w:rsidR="00876682" w:rsidRPr="00876682">
              <w:rPr>
                <w:rFonts w:ascii="Calibri" w:hAnsi="Calibri"/>
                <w:sz w:val="16"/>
              </w:rPr>
              <w:t>[26]</w:t>
            </w:r>
            <w:r w:rsidRPr="00E64ED3">
              <w:rPr>
                <w:sz w:val="16"/>
                <w:szCs w:val="16"/>
              </w:rPr>
              <w:fldChar w:fldCharType="end"/>
            </w:r>
          </w:p>
        </w:tc>
        <w:tc>
          <w:tcPr>
            <w:tcW w:w="0" w:type="auto"/>
          </w:tcPr>
          <w:p w14:paraId="26A63F2C" w14:textId="77777777" w:rsidR="00337763" w:rsidRPr="00E64ED3" w:rsidRDefault="00337763" w:rsidP="00337763">
            <w:pPr>
              <w:spacing w:after="0" w:line="240" w:lineRule="auto"/>
              <w:ind w:firstLine="0"/>
              <w:rPr>
                <w:sz w:val="16"/>
                <w:szCs w:val="16"/>
              </w:rPr>
            </w:pPr>
          </w:p>
        </w:tc>
        <w:tc>
          <w:tcPr>
            <w:tcW w:w="0" w:type="auto"/>
          </w:tcPr>
          <w:p w14:paraId="52D24550" w14:textId="77777777" w:rsidR="00337763" w:rsidRPr="00E64ED3" w:rsidRDefault="00337763" w:rsidP="00337763">
            <w:pPr>
              <w:spacing w:after="0" w:line="240" w:lineRule="auto"/>
              <w:ind w:firstLine="0"/>
              <w:rPr>
                <w:sz w:val="16"/>
                <w:szCs w:val="16"/>
              </w:rPr>
            </w:pPr>
          </w:p>
        </w:tc>
      </w:tr>
      <w:tr w:rsidR="00876682" w:rsidRPr="00196311" w14:paraId="3E04C9F0" w14:textId="77777777" w:rsidTr="00237912">
        <w:tc>
          <w:tcPr>
            <w:tcW w:w="0" w:type="auto"/>
          </w:tcPr>
          <w:p w14:paraId="63164E2C" w14:textId="77777777" w:rsidR="00337763" w:rsidRPr="00E64ED3" w:rsidRDefault="00337763" w:rsidP="00337763">
            <w:pPr>
              <w:spacing w:after="0" w:line="240" w:lineRule="auto"/>
              <w:ind w:firstLine="0"/>
              <w:rPr>
                <w:i/>
                <w:sz w:val="16"/>
                <w:szCs w:val="16"/>
              </w:rPr>
            </w:pPr>
            <w:r w:rsidRPr="00E64ED3">
              <w:rPr>
                <w:i/>
                <w:sz w:val="16"/>
                <w:szCs w:val="16"/>
              </w:rPr>
              <w:t>SIK1</w:t>
            </w:r>
          </w:p>
        </w:tc>
        <w:tc>
          <w:tcPr>
            <w:tcW w:w="0" w:type="auto"/>
          </w:tcPr>
          <w:p w14:paraId="69C1E1BF" w14:textId="77777777" w:rsidR="00337763" w:rsidRPr="00E64ED3" w:rsidRDefault="00337763" w:rsidP="00337763">
            <w:pPr>
              <w:spacing w:after="0" w:line="240" w:lineRule="auto"/>
              <w:ind w:firstLine="0"/>
              <w:rPr>
                <w:sz w:val="16"/>
                <w:szCs w:val="16"/>
              </w:rPr>
            </w:pPr>
            <w:r w:rsidRPr="00E64ED3">
              <w:rPr>
                <w:sz w:val="16"/>
                <w:szCs w:val="16"/>
              </w:rPr>
              <w:t>EME, IS</w:t>
            </w:r>
          </w:p>
        </w:tc>
        <w:tc>
          <w:tcPr>
            <w:tcW w:w="0" w:type="auto"/>
          </w:tcPr>
          <w:p w14:paraId="4DFE4E94" w14:textId="77777777" w:rsidR="00337763" w:rsidRPr="00E64ED3" w:rsidRDefault="00337763" w:rsidP="00337763">
            <w:pPr>
              <w:spacing w:after="0" w:line="240" w:lineRule="auto"/>
              <w:ind w:firstLine="0"/>
              <w:rPr>
                <w:sz w:val="16"/>
                <w:szCs w:val="16"/>
              </w:rPr>
            </w:pPr>
            <w:r w:rsidRPr="00E64ED3">
              <w:rPr>
                <w:sz w:val="16"/>
                <w:szCs w:val="16"/>
              </w:rPr>
              <w:t xml:space="preserve">n=3 w/ “autism”, </w:t>
            </w:r>
            <w:r w:rsidRPr="00E64ED3">
              <w:rPr>
                <w:sz w:val="16"/>
                <w:szCs w:val="16"/>
              </w:rPr>
              <w:lastRenderedPageBreak/>
              <w:t xml:space="preserve">epileptic encephalopathy </w:t>
            </w:r>
            <w:r w:rsidRPr="00E64ED3">
              <w:rPr>
                <w:sz w:val="16"/>
                <w:szCs w:val="16"/>
              </w:rPr>
              <w:fldChar w:fldCharType="begin"/>
            </w:r>
            <w:r w:rsidR="00876682">
              <w:rPr>
                <w:sz w:val="16"/>
                <w:szCs w:val="16"/>
              </w:rPr>
              <w:instrText xml:space="preserve"> ADDIN ZOTERO_ITEM CSL_CITATION {"citationID":"LRb9kTWR","properties":{"formattedCitation":"[27]","plainCitation":"[27]"},"citationItems":[{"id":1912,"uris":["http://zotero.org/users/827345/items/I278QQKQ"],"uri":["http://zotero.org/users/827345/items/I278QQKQ"],"itemData":{"id":1912,"type":"article-journal","title":"De novo mutations in SIK1 cause a spectrum of developmental epilepsies","container-title":"American Journal of Human Genetics","page":"682-690","volume":"96","issue":"4","source":"PubMed","abstract":"Developmental epilepsies are age-dependent seizure disorders for which genetic causes have been increasingly identified. Here we report six unrelated individuals with mutations in salt-inducible kinase 1 (SIK1) in a series of 101 persons with early myoclonic encephalopathy, Ohtahara syndrome, and infantile spasms. Individuals with SIK1 mutations had short survival in cases with neonatal epilepsy onset, and an autism plus developmental syndrome after infantile spasms in others. All six mutations occurred outside the kinase domain of SIK1 and each of the mutants displayed autophosphorylation and kinase activity toward HDAC5. Three mutations generated truncated forms of SIK1 that were resistant to degradation and also showed changes in sub-cellular localization compared to wild-type SIK1. We also report the human neuropathologic examination of SIK1-related developmental epilepsy, with normal neuronal morphology and lamination but abnormal SIK1 protein cellular localization. Therefore, these results expand the genetic etiologies of developmental epilepsies by demonstrating SIK1 mutations as a cause of severe developmental epilepsy.","DOI":"10.1016/j.ajhg.2015.02.013","ISSN":"1537-6605","note":"PMID: 25839329\nPMCID: PMC4385182","journalAbbreviation":"Am. J. Hum. Genet.","language":"eng","author":[{"family":"Hansen","given":"Jeanne"},{"family":"Snow","given":"Chelsi"},{"family":"Tuttle","given":"Emily"},{"family":"Ghoneim","given":"Dalia H."},{"family":"Yang","given":"Chun-Song"},{"family":"Spencer","given":"Adam"},{"family":"Gunter","given":"Sonya A."},{"family":"Smyser","given":"Christopher D."},{"family":"Gurnett","given":"Christina A."},{"family":"Shinawi","given":"Marwan"},{"family":"Dobyns","given":"William B."},{"family":"Wheless","given":"James"},{"family":"Halterman","given":"Marc W."},{"family":"Jansen","given":"Laura A."},{"family":"Paschal","given":"Bryce M."},{"family":"Paciorkowski","given":"Alex R."}],"issued":{"date-parts":[["2015",4,2]]}}}],"schema":"https://github.com/citation-style-language/schema/raw/master/csl-citation.json"} </w:instrText>
            </w:r>
            <w:r w:rsidRPr="00E64ED3">
              <w:rPr>
                <w:sz w:val="16"/>
                <w:szCs w:val="16"/>
              </w:rPr>
              <w:fldChar w:fldCharType="separate"/>
            </w:r>
            <w:r w:rsidR="00876682" w:rsidRPr="00876682">
              <w:rPr>
                <w:rFonts w:ascii="Calibri" w:hAnsi="Calibri"/>
                <w:sz w:val="16"/>
              </w:rPr>
              <w:t>[27]</w:t>
            </w:r>
            <w:r w:rsidRPr="00E64ED3">
              <w:rPr>
                <w:sz w:val="16"/>
                <w:szCs w:val="16"/>
              </w:rPr>
              <w:fldChar w:fldCharType="end"/>
            </w:r>
          </w:p>
        </w:tc>
        <w:tc>
          <w:tcPr>
            <w:tcW w:w="0" w:type="auto"/>
          </w:tcPr>
          <w:p w14:paraId="301956B6" w14:textId="77777777" w:rsidR="00337763" w:rsidRPr="00E64ED3" w:rsidRDefault="00337763" w:rsidP="00337763">
            <w:pPr>
              <w:spacing w:after="0" w:line="240" w:lineRule="auto"/>
              <w:ind w:firstLine="0"/>
              <w:rPr>
                <w:sz w:val="16"/>
                <w:szCs w:val="16"/>
              </w:rPr>
            </w:pPr>
            <w:r w:rsidRPr="00E64ED3">
              <w:rPr>
                <w:sz w:val="16"/>
                <w:szCs w:val="16"/>
              </w:rPr>
              <w:lastRenderedPageBreak/>
              <w:t>2m-4m</w:t>
            </w:r>
            <w:r w:rsidRPr="00E64ED3">
              <w:rPr>
                <w:sz w:val="16"/>
                <w:szCs w:val="16"/>
              </w:rPr>
              <w:fldChar w:fldCharType="begin"/>
            </w:r>
            <w:r w:rsidR="00876682">
              <w:rPr>
                <w:sz w:val="16"/>
                <w:szCs w:val="16"/>
              </w:rPr>
              <w:instrText xml:space="preserve"> ADDIN ZOTERO_ITEM CSL_CITATION {"citationID":"ElF9i3qd","properties":{"formattedCitation":"[27]","plainCitation":"[27]"},"citationItems":[{"id":1912,"uris":["http://zotero.org/users/827345/items/I278QQKQ"],"uri":["http://zotero.org/users/827345/items/I278QQKQ"],"itemData":{"id":1912,"type":"article-journal","title":"De novo mutations in SIK1 cause a spectrum of developmental epilepsies","container-title":"American Journal of Human Genetics","page":"682-690","volume":"96","issue":"4","source":"PubMed","abstract":"Developmental epilepsies are age-dependent seizure disorders for which genetic causes have been increasingly identified. Here we report six unrelated individuals with mutations in salt-inducible kinase 1 (SIK1) in a series of 101 persons with early myoclonic encephalopathy, Ohtahara syndrome, and infantile spasms. Individuals with SIK1 mutations had short survival in cases with neonatal epilepsy onset, and an autism plus developmental syndrome after infantile spasms in others. All six mutations occurred outside the kinase domain of SIK1 and each of the mutants displayed autophosphorylation and kinase activity toward HDAC5. Three mutations generated truncated forms of SIK1 that were resistant to degradation and also showed changes in sub-cellular localization compared to wild-type SIK1. We also report the human neuropathologic examination of SIK1-related developmental epilepsy, with normal neuronal morphology and lamination but abnormal SIK1 protein cellular localization. Therefore, these results expand the genetic etiologies of developmental epilepsies by demonstrating SIK1 mutations as a cause of severe developmental epilepsy.","DOI":"10.1016/j.ajhg.2015.02.013","ISSN":"1537-6605","note":"PMID: 25839329\nPMCID: PMC4385182","journalAbbreviation":"Am. J. Hum. Genet.","language":"eng","author":[{"family":"Hansen","given":"Jeanne"},{"family":"Snow","given":"Chelsi"},{"family":"Tuttle","given":"Emily"},{"family":"Ghoneim","given":"Dalia H."},{"family":"Yang","given":"Chun-Song"},{"family":"Spencer","given":"Adam"},{"family":"Gunter","given":"Sonya A."},{"family":"Smyser","given":"Christopher D."},{"family":"Gurnett","given":"Christina A."},{"family":"Shinawi","given":"Marwan"},{"family":"Dobyns","given":"William B."},{"family":"Wheless","given":"James"},{"family":"Halterman","given":"Marc W."},{"family":"Jansen","given":"Laura A."},{"family":"Paschal","given":"Bryce M."},{"family":"Paciorkowski","given":"Alex R."}],"issued":{"date-parts":[["2015",4,2]]}}}],"schema":"https://github.com/citation-style-language/schema/raw/master/csl-citation.json"} </w:instrText>
            </w:r>
            <w:r w:rsidRPr="00E64ED3">
              <w:rPr>
                <w:sz w:val="16"/>
                <w:szCs w:val="16"/>
              </w:rPr>
              <w:fldChar w:fldCharType="separate"/>
            </w:r>
            <w:r w:rsidR="00876682" w:rsidRPr="00876682">
              <w:rPr>
                <w:rFonts w:ascii="Calibri" w:hAnsi="Calibri"/>
                <w:sz w:val="16"/>
              </w:rPr>
              <w:t>[27]</w:t>
            </w:r>
            <w:r w:rsidRPr="00E64ED3">
              <w:rPr>
                <w:sz w:val="16"/>
                <w:szCs w:val="16"/>
              </w:rPr>
              <w:fldChar w:fldCharType="end"/>
            </w:r>
          </w:p>
        </w:tc>
        <w:tc>
          <w:tcPr>
            <w:tcW w:w="0" w:type="auto"/>
          </w:tcPr>
          <w:p w14:paraId="572060E1" w14:textId="77777777" w:rsidR="00337763" w:rsidRPr="00E64ED3" w:rsidRDefault="00337763" w:rsidP="00337763">
            <w:pPr>
              <w:spacing w:after="0" w:line="240" w:lineRule="auto"/>
              <w:ind w:firstLine="0"/>
              <w:rPr>
                <w:sz w:val="16"/>
                <w:szCs w:val="16"/>
              </w:rPr>
            </w:pPr>
            <w:r w:rsidRPr="00E64ED3">
              <w:rPr>
                <w:sz w:val="16"/>
                <w:szCs w:val="16"/>
              </w:rPr>
              <w:t>AS</w:t>
            </w:r>
            <w:r w:rsidRPr="00E64ED3">
              <w:rPr>
                <w:sz w:val="16"/>
                <w:szCs w:val="16"/>
              </w:rPr>
              <w:fldChar w:fldCharType="begin"/>
            </w:r>
            <w:r w:rsidR="00876682">
              <w:rPr>
                <w:sz w:val="16"/>
                <w:szCs w:val="16"/>
              </w:rPr>
              <w:instrText xml:space="preserve"> ADDIN ZOTERO_ITEM CSL_CITATION {"citationID":"42kBqR5K","properties":{"formattedCitation":"[27]","plainCitation":"[27]"},"citationItems":[{"id":1912,"uris":["http://zotero.org/users/827345/items/I278QQKQ"],"uri":["http://zotero.org/users/827345/items/I278QQKQ"],"itemData":{"id":1912,"type":"article-journal","title":"De novo mutations in SIK1 cause a spectrum of developmental epilepsies","container-title":"American Journal of Human Genetics","page":"682-690","volume":"96","issue":"4","source":"PubMed","abstract":"Developmental epilepsies are age-dependent seizure disorders for which genetic causes have been increasingly identified. Here we report six unrelated individuals with mutations in salt-inducible kinase 1 (SIK1) in a series of 101 persons with early myoclonic encephalopathy, Ohtahara syndrome, and infantile spasms. Individuals with SIK1 mutations had short survival in cases with neonatal epilepsy onset, and an autism plus developmental syndrome after infantile spasms in others. All six mutations occurred outside the kinase domain of SIK1 and each of the mutants displayed autophosphorylation and kinase activity toward HDAC5. Three mutations generated truncated forms of SIK1 that were resistant to degradation and also showed changes in sub-cellular localization compared to wild-type SIK1. We also report the human neuropathologic examination of SIK1-related developmental epilepsy, with normal neuronal morphology and lamination but abnormal SIK1 protein cellular localization. Therefore, these results expand the genetic etiologies of developmental epilepsies by demonstrating SIK1 mutations as a cause of severe developmental epilepsy.","DOI":"10.1016/j.ajhg.2015.02.013","ISSN":"1537-6605","note":"PMID: 25839329\nPMCID: PMC4385182","journalAbbreviation":"Am. J. Hum. Genet.","language":"eng","author":[{"family":"Hansen","given":"Jeanne"},{"family":"Snow","given":"Chelsi"},{"family":"Tuttle","given":"Emily"},{"family":"Ghoneim","given":"Dalia H."},{"family":"Yang","given":"Chun-Song"},{"family":"Spencer","given":"Adam"},{"family":"Gunter","given":"Sonya A."},{"family":"Smyser","given":"Christopher D."},{"family":"Gurnett","given":"Christina A."},{"family":"Shinawi","given":"Marwan"},{"family":"Dobyns","given":"William B."},{"family":"Wheless","given":"James"},{"family":"Halterman","given":"Marc W."},{"family":"Jansen","given":"Laura A."},{"family":"Paschal","given":"Bryce M."},{"family":"Paciorkowski","given":"Alex R."}],"issued":{"date-parts":[["2015",4,2]]}}}],"schema":"https://github.com/citation-style-language/schema/raw/master/csl-citation.json"} </w:instrText>
            </w:r>
            <w:r w:rsidRPr="00E64ED3">
              <w:rPr>
                <w:sz w:val="16"/>
                <w:szCs w:val="16"/>
              </w:rPr>
              <w:fldChar w:fldCharType="separate"/>
            </w:r>
            <w:r w:rsidR="00876682" w:rsidRPr="00876682">
              <w:rPr>
                <w:rFonts w:ascii="Calibri" w:hAnsi="Calibri"/>
                <w:sz w:val="16"/>
              </w:rPr>
              <w:t>[27]</w:t>
            </w:r>
            <w:r w:rsidRPr="00E64ED3">
              <w:rPr>
                <w:sz w:val="16"/>
                <w:szCs w:val="16"/>
              </w:rPr>
              <w:fldChar w:fldCharType="end"/>
            </w:r>
            <w:r w:rsidRPr="00E64ED3">
              <w:rPr>
                <w:sz w:val="16"/>
                <w:szCs w:val="16"/>
              </w:rPr>
              <w:t>, GTCS</w:t>
            </w:r>
            <w:r w:rsidRPr="00E64ED3">
              <w:rPr>
                <w:sz w:val="16"/>
                <w:szCs w:val="16"/>
              </w:rPr>
              <w:fldChar w:fldCharType="begin"/>
            </w:r>
            <w:r w:rsidR="00876682">
              <w:rPr>
                <w:sz w:val="16"/>
                <w:szCs w:val="16"/>
              </w:rPr>
              <w:instrText xml:space="preserve"> ADDIN ZOTERO_ITEM CSL_CITATION {"citationID":"NegkdNfW","properties":{"formattedCitation":"[27]","plainCitation":"[27]"},"citationItems":[{"id":1912,"uris":["http://zotero.org/users/827345/items/I278QQKQ"],"uri":["http://zotero.org/users/827345/items/I278QQKQ"],"itemData":{"id":1912,"type":"article-journal","title":"De novo mutations in SIK1 cause a spectrum of developmental epilepsies","container-title":"American Journal of Human Genetics","page":"682-690","volume":"96","issue":"4","source":"PubMed","abstract":"Developmental epilepsies are age-dependent seizure disorders for which genetic causes have been increasingly identified. Here we report six unrelated individuals with mutations in salt-inducible kinase 1 (SIK1) in a series of 101 persons with early myoclonic encephalopathy, Ohtahara syndrome, and infantile spasms. Individuals with SIK1 mutations had short survival in cases with neonatal epilepsy onset, and an autism plus developmental syndrome after infantile spasms in others. All six mutations occurred outside the kinase domain of SIK1 and each of the mutants displayed autophosphorylation and kinase activity toward HDAC5. Three mutations generated truncated forms of SIK1 that were resistant to degradation and also showed changes in sub-cellular localization compared to wild-type SIK1. We also report the human neuropathologic examination of SIK1-related developmental epilepsy, with normal neuronal morphology and lamination but abnormal SIK1 protein cellular localization. Therefore, these results expand the genetic etiologies of developmental epilepsies by demonstrating SIK1 mutations as a cause of severe developmental epilepsy.","DOI":"10.1016/j.ajhg.2015.02.013","ISSN":"1537-6605","note":"PMID: 25839329\nPMCID: PMC4385182","journalAbbreviation":"Am. J. Hum. Genet.","language":"eng","author":[{"family":"Hansen","given":"Jeanne"},{"family":"Snow","given":"Chelsi"},{"family":"Tuttle","given":"Emily"},{"family":"Ghoneim","given":"Dalia H."},{"family":"Yang","given":"Chun-Song"},{"family":"Spencer","given":"Adam"},{"family":"Gunter","given":"Sonya A."},{"family":"Smyser","given":"Christopher D."},{"family":"Gurnett","given":"Christina A."},{"family":"Shinawi","given":"Marwan"},{"family":"Dobyns","given":"William B."},{"family":"Wheless","given":"James"},{"family":"Halterman","given":"Marc W."},{"family":"Jansen","given":"Laura A."},{"family":"Paschal","given":"Bryce M."},{"family":"Paciorkowski","given":"Alex R."}],"issued":{"date-parts":[["2015",4,2]]}}}],"schema":"https://github.com/citation-style-language/schema/raw/master/csl-citation.json"} </w:instrText>
            </w:r>
            <w:r w:rsidRPr="00E64ED3">
              <w:rPr>
                <w:sz w:val="16"/>
                <w:szCs w:val="16"/>
              </w:rPr>
              <w:fldChar w:fldCharType="separate"/>
            </w:r>
            <w:r w:rsidR="00876682" w:rsidRPr="00876682">
              <w:rPr>
                <w:rFonts w:ascii="Calibri" w:hAnsi="Calibri"/>
                <w:sz w:val="16"/>
              </w:rPr>
              <w:t>[27]</w:t>
            </w:r>
            <w:r w:rsidRPr="00E64ED3">
              <w:rPr>
                <w:sz w:val="16"/>
                <w:szCs w:val="16"/>
              </w:rPr>
              <w:fldChar w:fldCharType="end"/>
            </w:r>
            <w:r w:rsidRPr="00E64ED3">
              <w:rPr>
                <w:sz w:val="16"/>
                <w:szCs w:val="16"/>
              </w:rPr>
              <w:t>, IS</w:t>
            </w:r>
            <w:r w:rsidRPr="00E64ED3">
              <w:rPr>
                <w:sz w:val="16"/>
                <w:szCs w:val="16"/>
              </w:rPr>
              <w:fldChar w:fldCharType="begin"/>
            </w:r>
            <w:r w:rsidR="00876682">
              <w:rPr>
                <w:sz w:val="16"/>
                <w:szCs w:val="16"/>
              </w:rPr>
              <w:instrText xml:space="preserve"> ADDIN ZOTERO_ITEM CSL_CITATION {"citationID":"IheKehur","properties":{"formattedCitation":"[27]","plainCitation":"[27]"},"citationItems":[{"id":1912,"uris":["http://zotero.org/users/827345/items/I278QQKQ"],"uri":["http://zotero.org/users/827345/items/I278QQKQ"],"itemData":{"id":1912,"type":"article-journal","title":"De novo mutations in SIK1 cause a spectrum of developmental epilepsies","container-title":"American Journal of Human Genetics","page":"682-690","volume":"96","issue":"4","source":"PubMed","abstract":"Developmental epilepsies are age-dependent seizure disorders for which genetic causes have been increasingly identified. Here we report six unrelated individuals with mutations in salt-inducible kinase 1 (SIK1) in a series of 101 persons with early myoclonic encephalopathy, Ohtahara syndrome, and infantile spasms. Individuals with SIK1 mutations had short survival in cases with neonatal epilepsy onset, and an autism plus developmental syndrome after infantile spasms in others. All six mutations occurred outside the kinase domain of SIK1 and each of the mutants displayed autophosphorylation and kinase activity toward HDAC5. Three mutations generated truncated forms of SIK1 that were resistant to degradation and also showed changes in sub-cellular localization compared to wild-type SIK1. We also report the human neuropathologic examination of SIK1-related developmental epilepsy, with normal neuronal morphology and lamination but abnormal SIK1 protein cellular localization. Therefore, these results expand the genetic etiologies of developmental epilepsies by demonstrating SIK1 mutations as a cause of severe developmental epilepsy.","DOI":"10.1016/j.ajhg.2015.02.013","ISSN":"1537-6605","note":"PMID: 25839329\nPMCID: PMC4385182","journalAbbreviation":"Am. J. Hum. Genet.","language":"eng","author":[{"family":"Hansen","given":"Jeanne"},{"family":"Snow","given":"Chelsi"},{"family":"Tuttle","given":"Emily"},{"family":"Ghoneim","given":"Dalia H."},{"family":"Yang","given":"Chun-Song"},{"family":"Spencer","given":"Adam"},{"family":"Gunter","given":"Sonya A."},{"family":"Smyser","given":"Christopher D."},{"family":"Gurnett","given":"Christina A."},{"family":"Shinawi","given":"Marwan"},{"family":"Dobyns","given":"William B."},{"family":"Wheless","given":"James"},{"family":"Halterman","given":"Marc W."},{"family":"Jansen","given":"Laura A."},{"family":"Paschal","given":"Bryce M."},{"family":"Paciorkowski","given":"Alex R."}],"issued":{"date-parts":[["2015",4,2]]}}}],"schema":"https://github.com/citation-style-language/schema/raw/master/csl-citation.json"} </w:instrText>
            </w:r>
            <w:r w:rsidRPr="00E64ED3">
              <w:rPr>
                <w:sz w:val="16"/>
                <w:szCs w:val="16"/>
              </w:rPr>
              <w:fldChar w:fldCharType="separate"/>
            </w:r>
            <w:r w:rsidR="00876682" w:rsidRPr="00876682">
              <w:rPr>
                <w:rFonts w:ascii="Calibri" w:hAnsi="Calibri"/>
                <w:sz w:val="16"/>
              </w:rPr>
              <w:t>[27]</w:t>
            </w:r>
            <w:r w:rsidRPr="00E64ED3">
              <w:rPr>
                <w:sz w:val="16"/>
                <w:szCs w:val="16"/>
              </w:rPr>
              <w:fldChar w:fldCharType="end"/>
            </w:r>
            <w:r w:rsidRPr="00E64ED3">
              <w:rPr>
                <w:sz w:val="16"/>
                <w:szCs w:val="16"/>
              </w:rPr>
              <w:t>, MS</w:t>
            </w:r>
            <w:r w:rsidRPr="00E64ED3">
              <w:rPr>
                <w:sz w:val="16"/>
                <w:szCs w:val="16"/>
              </w:rPr>
              <w:fldChar w:fldCharType="begin"/>
            </w:r>
            <w:r w:rsidR="00876682">
              <w:rPr>
                <w:sz w:val="16"/>
                <w:szCs w:val="16"/>
              </w:rPr>
              <w:instrText xml:space="preserve"> ADDIN ZOTERO_ITEM CSL_CITATION {"citationID":"q6cwRPb1","properties":{"formattedCitation":"[27]","plainCitation":"[27]"},"citationItems":[{"id":1912,"uris":["http://zotero.org/users/827345/items/I278QQKQ"],"uri":["http://zotero.org/users/827345/items/I278QQKQ"],"itemData":{"id":1912,"type":"article-journal","title":"De novo mutations in SIK1 cause a spectrum of developmental epilepsies","container-title":"American Journal of Human Genetics","page":"682-690","volume":"96","issue":"4","source":"PubMed","abstract":"Developmental epilepsies are age-dependent seizure disorders for which genetic causes have been increasingly identified. Here we report six unrelated individuals with mutations in salt-inducible kinase 1 (SIK1) in a series of 101 persons with early myoclonic encephalopathy, Ohtahara syndrome, and infantile spasms. Individuals with SIK1 mutations had short survival in cases with neonatal epilepsy onset, and an autism plus developmental syndrome after infantile spasms in others. All six mutations occurred outside the kinase domain of SIK1 and each of the mutants displayed autophosphorylation and kinase activity toward HDAC5. Three mutations generated truncated forms of SIK1 that were resistant to degradation and also showed changes in sub-cellular localization compared to wild-type SIK1. We also report the human neuropathologic examination of SIK1-related developmental epilepsy, with normal neuronal morphology and lamination but abnormal SIK1 protein cellular localization. Therefore, these results expand the genetic etiologies of developmental epilepsies by demonstrating SIK1 mutations as a cause of severe developmental epilepsy.","DOI":"10.1016/j.ajhg.2015.02.013","ISSN":"1537-6605","note":"PMID: 25839329\nPMCID: PMC4385182","journalAbbreviation":"Am. J. Hum. Genet.","language":"eng","author":[{"family":"Hansen","given":"Jeanne"},{"family":"Snow","given":"Chelsi"},{"family":"Tuttle","given":"Emily"},{"family":"Ghoneim","given":"Dalia H."},{"family":"Yang","given":"Chun-Song"},{"family":"Spencer","given":"Adam"},{"family":"Gunter","given":"Sonya A."},{"family":"Smyser","given":"Christopher D."},{"family":"Gurnett","given":"Christina A."},{"family":"Shinawi","given":"Marwan"},{"family":"Dobyns","given":"William B."},{"family":"Wheless","given":"James"},{"family":"Halterman","given":"Marc W."},{"family":"Jansen","given":"Laura A."},{"family":"Paschal","given":"Bryce M."},{"family":"Paciorkowski","given":"Alex R."}],"issued":{"date-parts":[["2015",4,2]]}}}],"schema":"https://github.com/citation-style-language/schema/raw/master/csl-citation.json"} </w:instrText>
            </w:r>
            <w:r w:rsidRPr="00E64ED3">
              <w:rPr>
                <w:sz w:val="16"/>
                <w:szCs w:val="16"/>
              </w:rPr>
              <w:fldChar w:fldCharType="separate"/>
            </w:r>
            <w:r w:rsidR="00876682" w:rsidRPr="00876682">
              <w:rPr>
                <w:rFonts w:ascii="Calibri" w:hAnsi="Calibri"/>
                <w:sz w:val="16"/>
              </w:rPr>
              <w:t>[27]</w:t>
            </w:r>
            <w:r w:rsidRPr="00E64ED3">
              <w:rPr>
                <w:sz w:val="16"/>
                <w:szCs w:val="16"/>
              </w:rPr>
              <w:fldChar w:fldCharType="end"/>
            </w:r>
          </w:p>
        </w:tc>
        <w:tc>
          <w:tcPr>
            <w:tcW w:w="0" w:type="auto"/>
          </w:tcPr>
          <w:p w14:paraId="10316CA3" w14:textId="77777777" w:rsidR="00337763" w:rsidRPr="00E64ED3" w:rsidRDefault="00337763" w:rsidP="00337763">
            <w:pPr>
              <w:spacing w:after="0" w:line="240" w:lineRule="auto"/>
              <w:ind w:firstLine="0"/>
              <w:rPr>
                <w:sz w:val="16"/>
                <w:szCs w:val="16"/>
              </w:rPr>
            </w:pPr>
            <w:r w:rsidRPr="00E64ED3">
              <w:rPr>
                <w:sz w:val="16"/>
                <w:szCs w:val="16"/>
              </w:rPr>
              <w:t>-absent speech</w:t>
            </w:r>
            <w:r w:rsidRPr="00E64ED3">
              <w:rPr>
                <w:sz w:val="16"/>
                <w:szCs w:val="16"/>
              </w:rPr>
              <w:fldChar w:fldCharType="begin"/>
            </w:r>
            <w:r w:rsidR="00876682">
              <w:rPr>
                <w:sz w:val="16"/>
                <w:szCs w:val="16"/>
              </w:rPr>
              <w:instrText xml:space="preserve"> ADDIN ZOTERO_ITEM CSL_CITATION {"citationID":"Fbn3fDuL","properties":{"formattedCitation":"[27]","plainCitation":"[27]"},"citationItems":[{"id":1912,"uris":["http://zotero.org/users/827345/items/I278QQKQ"],"uri":["http://zotero.org/users/827345/items/I278QQKQ"],"itemData":{"id":1912,"type":"article-journal","title":"De novo mutations in SIK1 cause a spectrum of developmental epilepsies","container-title":"American Journal of Human Genetics","page":"682-690","volume":"96","issue":"4","source":"PubMed","abstract":"Developmental epilepsies are age-dependent seizure disorders for which genetic causes have been increasingly identified. Here we report six unrelated individuals with mutations in salt-inducible kinase 1 (SIK1) in a series of 101 persons with early myoclonic encephalopathy, Ohtahara syndrome, and infantile spasms. Individuals with SIK1 mutations had short survival in cases with neonatal epilepsy onset, and an autism plus developmental syndrome after infantile spasms in others. All six mutations occurred outside the kinase domain of SIK1 and each of the mutants displayed autophosphorylation and kinase activity toward HDAC5. Three mutations generated truncated forms of SIK1 that were resistant to degradation and also showed changes in sub-cellular localization compared to wild-type SIK1. We also report the human neuropathologic examination of SIK1-related developmental epilepsy, with normal neuronal morphology and lamination but abnormal SIK1 protein cellular localization. Therefore, these results expand the genetic etiologies of developmental epilepsies by demonstrating SIK1 mutations as a cause of severe developmental epilepsy.","DOI":"10.1016/j.ajhg.2015.02.013","ISSN":"1537-6605","note":"PMID: 25839329\nPMCID: PMC4385182","journalAbbreviation":"Am. J. Hum. Genet.","language":"eng","author":[{"family":"Hansen","given":"Jeanne"},{"family":"Snow","given":"Chelsi"},{"family":"Tuttle","given":"Emily"},{"family":"Ghoneim","given":"Dalia H."},{"family":"Yang","given":"Chun-Song"},{"family":"Spencer","given":"Adam"},{"family":"Gunter","given":"Sonya A."},{"family":"Smyser","given":"Christopher D."},{"family":"Gurnett","given":"Christina A."},{"family":"Shinawi","given":"Marwan"},{"family":"Dobyns","given":"William B."},{"family":"Wheless","given":"James"},{"family":"Halterman","given":"Marc W."},{"family":"Jansen","given":"Laura A."},{"family":"Paschal","given":"Bryce M."},{"family":"Paciorkowski","given":"Alex R."}],"issued":{"date-parts":[["2015",4,2]]}}}],"schema":"https://github.com/citation-style-language/schema/raw/master/csl-citation.json"} </w:instrText>
            </w:r>
            <w:r w:rsidRPr="00E64ED3">
              <w:rPr>
                <w:sz w:val="16"/>
                <w:szCs w:val="16"/>
              </w:rPr>
              <w:fldChar w:fldCharType="separate"/>
            </w:r>
            <w:r w:rsidR="00876682" w:rsidRPr="00876682">
              <w:rPr>
                <w:rFonts w:ascii="Calibri" w:hAnsi="Calibri"/>
                <w:sz w:val="16"/>
              </w:rPr>
              <w:t>[27]</w:t>
            </w:r>
            <w:r w:rsidRPr="00E64ED3">
              <w:rPr>
                <w:sz w:val="16"/>
                <w:szCs w:val="16"/>
              </w:rPr>
              <w:fldChar w:fldCharType="end"/>
            </w:r>
          </w:p>
          <w:p w14:paraId="532154F9" w14:textId="77777777" w:rsidR="00337763" w:rsidRPr="00E64ED3" w:rsidRDefault="00337763" w:rsidP="00337763">
            <w:pPr>
              <w:spacing w:after="0" w:line="240" w:lineRule="auto"/>
              <w:ind w:firstLine="0"/>
              <w:rPr>
                <w:sz w:val="16"/>
                <w:szCs w:val="16"/>
              </w:rPr>
            </w:pPr>
            <w:r w:rsidRPr="00E64ED3">
              <w:rPr>
                <w:sz w:val="16"/>
                <w:szCs w:val="16"/>
              </w:rPr>
              <w:lastRenderedPageBreak/>
              <w:t>-impaired socialization</w:t>
            </w:r>
            <w:r w:rsidRPr="00E64ED3">
              <w:rPr>
                <w:sz w:val="16"/>
                <w:szCs w:val="16"/>
              </w:rPr>
              <w:fldChar w:fldCharType="begin"/>
            </w:r>
            <w:r w:rsidR="00876682">
              <w:rPr>
                <w:sz w:val="16"/>
                <w:szCs w:val="16"/>
              </w:rPr>
              <w:instrText xml:space="preserve"> ADDIN ZOTERO_ITEM CSL_CITATION {"citationID":"BEA9ZCi1","properties":{"formattedCitation":"[27]","plainCitation":"[27]"},"citationItems":[{"id":1912,"uris":["http://zotero.org/users/827345/items/I278QQKQ"],"uri":["http://zotero.org/users/827345/items/I278QQKQ"],"itemData":{"id":1912,"type":"article-journal","title":"De novo mutations in SIK1 cause a spectrum of developmental epilepsies","container-title":"American Journal of Human Genetics","page":"682-690","volume":"96","issue":"4","source":"PubMed","abstract":"Developmental epilepsies are age-dependent seizure disorders for which genetic causes have been increasingly identified. Here we report six unrelated individuals with mutations in salt-inducible kinase 1 (SIK1) in a series of 101 persons with early myoclonic encephalopathy, Ohtahara syndrome, and infantile spasms. Individuals with SIK1 mutations had short survival in cases with neonatal epilepsy onset, and an autism plus developmental syndrome after infantile spasms in others. All six mutations occurred outside the kinase domain of SIK1 and each of the mutants displayed autophosphorylation and kinase activity toward HDAC5. Three mutations generated truncated forms of SIK1 that were resistant to degradation and also showed changes in sub-cellular localization compared to wild-type SIK1. We also report the human neuropathologic examination of SIK1-related developmental epilepsy, with normal neuronal morphology and lamination but abnormal SIK1 protein cellular localization. Therefore, these results expand the genetic etiologies of developmental epilepsies by demonstrating SIK1 mutations as a cause of severe developmental epilepsy.","DOI":"10.1016/j.ajhg.2015.02.013","ISSN":"1537-6605","note":"PMID: 25839329\nPMCID: PMC4385182","journalAbbreviation":"Am. J. Hum. Genet.","language":"eng","author":[{"family":"Hansen","given":"Jeanne"},{"family":"Snow","given":"Chelsi"},{"family":"Tuttle","given":"Emily"},{"family":"Ghoneim","given":"Dalia H."},{"family":"Yang","given":"Chun-Song"},{"family":"Spencer","given":"Adam"},{"family":"Gunter","given":"Sonya A."},{"family":"Smyser","given":"Christopher D."},{"family":"Gurnett","given":"Christina A."},{"family":"Shinawi","given":"Marwan"},{"family":"Dobyns","given":"William B."},{"family":"Wheless","given":"James"},{"family":"Halterman","given":"Marc W."},{"family":"Jansen","given":"Laura A."},{"family":"Paschal","given":"Bryce M."},{"family":"Paciorkowski","given":"Alex R."}],"issued":{"date-parts":[["2015",4,2]]}}}],"schema":"https://github.com/citation-style-language/schema/raw/master/csl-citation.json"} </w:instrText>
            </w:r>
            <w:r w:rsidRPr="00E64ED3">
              <w:rPr>
                <w:sz w:val="16"/>
                <w:szCs w:val="16"/>
              </w:rPr>
              <w:fldChar w:fldCharType="separate"/>
            </w:r>
            <w:r w:rsidR="00876682" w:rsidRPr="00876682">
              <w:rPr>
                <w:rFonts w:ascii="Calibri" w:hAnsi="Calibri"/>
                <w:sz w:val="16"/>
              </w:rPr>
              <w:t>[27]</w:t>
            </w:r>
            <w:r w:rsidRPr="00E64ED3">
              <w:rPr>
                <w:sz w:val="16"/>
                <w:szCs w:val="16"/>
              </w:rPr>
              <w:fldChar w:fldCharType="end"/>
            </w:r>
          </w:p>
          <w:p w14:paraId="40C5B14B" w14:textId="77777777" w:rsidR="00337763" w:rsidRDefault="00337763" w:rsidP="00337763">
            <w:pPr>
              <w:spacing w:after="0" w:line="240" w:lineRule="auto"/>
              <w:ind w:firstLine="0"/>
              <w:rPr>
                <w:sz w:val="16"/>
                <w:szCs w:val="16"/>
              </w:rPr>
            </w:pPr>
            <w:r w:rsidRPr="00E64ED3">
              <w:rPr>
                <w:sz w:val="16"/>
                <w:szCs w:val="16"/>
              </w:rPr>
              <w:t>-repetitive behaviors(bruxism, hand flapping)</w:t>
            </w:r>
            <w:r w:rsidRPr="00E64ED3">
              <w:rPr>
                <w:sz w:val="16"/>
                <w:szCs w:val="16"/>
              </w:rPr>
              <w:fldChar w:fldCharType="begin"/>
            </w:r>
            <w:r w:rsidR="00876682">
              <w:rPr>
                <w:sz w:val="16"/>
                <w:szCs w:val="16"/>
              </w:rPr>
              <w:instrText xml:space="preserve"> ADDIN ZOTERO_ITEM CSL_CITATION {"citationID":"XtQqR9tO","properties":{"formattedCitation":"[27]","plainCitation":"[27]"},"citationItems":[{"id":1912,"uris":["http://zotero.org/users/827345/items/I278QQKQ"],"uri":["http://zotero.org/users/827345/items/I278QQKQ"],"itemData":{"id":1912,"type":"article-journal","title":"De novo mutations in SIK1 cause a spectrum of developmental epilepsies","container-title":"American Journal of Human Genetics","page":"682-690","volume":"96","issue":"4","source":"PubMed","abstract":"Developmental epilepsies are age-dependent seizure disorders for which genetic causes have been increasingly identified. Here we report six unrelated individuals with mutations in salt-inducible kinase 1 (SIK1) in a series of 101 persons with early myoclonic encephalopathy, Ohtahara syndrome, and infantile spasms. Individuals with SIK1 mutations had short survival in cases with neonatal epilepsy onset, and an autism plus developmental syndrome after infantile spasms in others. All six mutations occurred outside the kinase domain of SIK1 and each of the mutants displayed autophosphorylation and kinase activity toward HDAC5. Three mutations generated truncated forms of SIK1 that were resistant to degradation and also showed changes in sub-cellular localization compared to wild-type SIK1. We also report the human neuropathologic examination of SIK1-related developmental epilepsy, with normal neuronal morphology and lamination but abnormal SIK1 protein cellular localization. Therefore, these results expand the genetic etiologies of developmental epilepsies by demonstrating SIK1 mutations as a cause of severe developmental epilepsy.","DOI":"10.1016/j.ajhg.2015.02.013","ISSN":"1537-6605","note":"PMID: 25839329\nPMCID: PMC4385182","journalAbbreviation":"Am. J. Hum. Genet.","language":"eng","author":[{"family":"Hansen","given":"Jeanne"},{"family":"Snow","given":"Chelsi"},{"family":"Tuttle","given":"Emily"},{"family":"Ghoneim","given":"Dalia H."},{"family":"Yang","given":"Chun-Song"},{"family":"Spencer","given":"Adam"},{"family":"Gunter","given":"Sonya A."},{"family":"Smyser","given":"Christopher D."},{"family":"Gurnett","given":"Christina A."},{"family":"Shinawi","given":"Marwan"},{"family":"Dobyns","given":"William B."},{"family":"Wheless","given":"James"},{"family":"Halterman","given":"Marc W."},{"family":"Jansen","given":"Laura A."},{"family":"Paschal","given":"Bryce M."},{"family":"Paciorkowski","given":"Alex R."}],"issued":{"date-parts":[["2015",4,2]]}}}],"schema":"https://github.com/citation-style-language/schema/raw/master/csl-citation.json"} </w:instrText>
            </w:r>
            <w:r w:rsidRPr="00E64ED3">
              <w:rPr>
                <w:sz w:val="16"/>
                <w:szCs w:val="16"/>
              </w:rPr>
              <w:fldChar w:fldCharType="separate"/>
            </w:r>
            <w:r w:rsidR="00876682" w:rsidRPr="00876682">
              <w:rPr>
                <w:rFonts w:ascii="Calibri" w:hAnsi="Calibri"/>
                <w:sz w:val="16"/>
              </w:rPr>
              <w:t>[27]</w:t>
            </w:r>
            <w:r w:rsidRPr="00E64ED3">
              <w:rPr>
                <w:sz w:val="16"/>
                <w:szCs w:val="16"/>
              </w:rPr>
              <w:fldChar w:fldCharType="end"/>
            </w:r>
          </w:p>
          <w:p w14:paraId="7B2F661B" w14:textId="77777777" w:rsidR="00DA6920" w:rsidRPr="00E64ED3" w:rsidRDefault="00DA6920" w:rsidP="00DA6920">
            <w:pPr>
              <w:spacing w:after="0" w:line="240" w:lineRule="auto"/>
              <w:ind w:firstLine="0"/>
              <w:rPr>
                <w:sz w:val="16"/>
                <w:szCs w:val="16"/>
              </w:rPr>
            </w:pPr>
            <w:r w:rsidRPr="00E64ED3">
              <w:rPr>
                <w:sz w:val="16"/>
                <w:szCs w:val="16"/>
              </w:rPr>
              <w:t>-SIB</w:t>
            </w:r>
            <w:r w:rsidRPr="00E64ED3">
              <w:rPr>
                <w:sz w:val="16"/>
                <w:szCs w:val="16"/>
              </w:rPr>
              <w:fldChar w:fldCharType="begin"/>
            </w:r>
            <w:r w:rsidR="00876682">
              <w:rPr>
                <w:sz w:val="16"/>
                <w:szCs w:val="16"/>
              </w:rPr>
              <w:instrText xml:space="preserve"> ADDIN ZOTERO_ITEM CSL_CITATION {"citationID":"ZXLfnyAI","properties":{"formattedCitation":"[27]","plainCitation":"[27]"},"citationItems":[{"id":1912,"uris":["http://zotero.org/users/827345/items/I278QQKQ"],"uri":["http://zotero.org/users/827345/items/I278QQKQ"],"itemData":{"id":1912,"type":"article-journal","title":"De novo mutations in SIK1 cause a spectrum of developmental epilepsies","container-title":"American Journal of Human Genetics","page":"682-690","volume":"96","issue":"4","source":"PubMed","abstract":"Developmental epilepsies are age-dependent seizure disorders for which genetic causes have been increasingly identified. Here we report six unrelated individuals with mutations in salt-inducible kinase 1 (SIK1) in a series of 101 persons with early myoclonic encephalopathy, Ohtahara syndrome, and infantile spasms. Individuals with SIK1 mutations had short survival in cases with neonatal epilepsy onset, and an autism plus developmental syndrome after infantile spasms in others. All six mutations occurred outside the kinase domain of SIK1 and each of the mutants displayed autophosphorylation and kinase activity toward HDAC5. Three mutations generated truncated forms of SIK1 that were resistant to degradation and also showed changes in sub-cellular localization compared to wild-type SIK1. We also report the human neuropathologic examination of SIK1-related developmental epilepsy, with normal neuronal morphology and lamination but abnormal SIK1 protein cellular localization. Therefore, these results expand the genetic etiologies of developmental epilepsies by demonstrating SIK1 mutations as a cause of severe developmental epilepsy.","DOI":"10.1016/j.ajhg.2015.02.013","ISSN":"1537-6605","note":"PMID: 25839329\nPMCID: PMC4385182","journalAbbreviation":"Am. J. Hum. Genet.","language":"eng","author":[{"family":"Hansen","given":"Jeanne"},{"family":"Snow","given":"Chelsi"},{"family":"Tuttle","given":"Emily"},{"family":"Ghoneim","given":"Dalia H."},{"family":"Yang","given":"Chun-Song"},{"family":"Spencer","given":"Adam"},{"family":"Gunter","given":"Sonya A."},{"family":"Smyser","given":"Christopher D."},{"family":"Gurnett","given":"Christina A."},{"family":"Shinawi","given":"Marwan"},{"family":"Dobyns","given":"William B."},{"family":"Wheless","given":"James"},{"family":"Halterman","given":"Marc W."},{"family":"Jansen","given":"Laura A."},{"family":"Paschal","given":"Bryce M."},{"family":"Paciorkowski","given":"Alex R."}],"issued":{"date-parts":[["2015",4,2]]}}}],"schema":"https://github.com/citation-style-language/schema/raw/master/csl-citation.json"} </w:instrText>
            </w:r>
            <w:r w:rsidRPr="00E64ED3">
              <w:rPr>
                <w:sz w:val="16"/>
                <w:szCs w:val="16"/>
              </w:rPr>
              <w:fldChar w:fldCharType="separate"/>
            </w:r>
            <w:r w:rsidR="00876682" w:rsidRPr="00876682">
              <w:rPr>
                <w:rFonts w:ascii="Calibri" w:hAnsi="Calibri"/>
                <w:sz w:val="16"/>
              </w:rPr>
              <w:t>[27]</w:t>
            </w:r>
            <w:r w:rsidRPr="00E64ED3">
              <w:rPr>
                <w:sz w:val="16"/>
                <w:szCs w:val="16"/>
              </w:rPr>
              <w:fldChar w:fldCharType="end"/>
            </w:r>
          </w:p>
        </w:tc>
        <w:tc>
          <w:tcPr>
            <w:tcW w:w="0" w:type="auto"/>
          </w:tcPr>
          <w:p w14:paraId="646D0E2C" w14:textId="77777777" w:rsidR="00337763" w:rsidRPr="00E64ED3" w:rsidRDefault="00337763" w:rsidP="00337763">
            <w:pPr>
              <w:spacing w:after="0" w:line="240" w:lineRule="auto"/>
              <w:ind w:firstLine="0"/>
              <w:rPr>
                <w:sz w:val="16"/>
                <w:szCs w:val="16"/>
              </w:rPr>
            </w:pPr>
            <w:r w:rsidRPr="00E64ED3">
              <w:rPr>
                <w:sz w:val="16"/>
                <w:szCs w:val="16"/>
              </w:rPr>
              <w:lastRenderedPageBreak/>
              <w:t xml:space="preserve">50% (3/6 w/ </w:t>
            </w:r>
            <w:r w:rsidRPr="00E64ED3">
              <w:rPr>
                <w:sz w:val="16"/>
                <w:szCs w:val="16"/>
              </w:rPr>
              <w:lastRenderedPageBreak/>
              <w:t>“autism”)</w:t>
            </w:r>
            <w:r w:rsidRPr="00E64ED3">
              <w:rPr>
                <w:sz w:val="16"/>
                <w:szCs w:val="16"/>
                <w:vertAlign w:val="superscript"/>
              </w:rPr>
              <w:fldChar w:fldCharType="begin"/>
            </w:r>
            <w:r w:rsidR="00876682">
              <w:rPr>
                <w:sz w:val="16"/>
                <w:szCs w:val="16"/>
                <w:vertAlign w:val="superscript"/>
              </w:rPr>
              <w:instrText xml:space="preserve"> ADDIN ZOTERO_ITEM CSL_CITATION {"citationID":"WhHeXcqh","properties":{"formattedCitation":"[27]","plainCitation":"[27]"},"citationItems":[{"id":1912,"uris":["http://zotero.org/users/827345/items/I278QQKQ"],"uri":["http://zotero.org/users/827345/items/I278QQKQ"],"itemData":{"id":1912,"type":"article-journal","title":"De novo mutations in SIK1 cause a spectrum of developmental epilepsies","container-title":"American Journal of Human Genetics","page":"682-690","volume":"96","issue":"4","source":"PubMed","abstract":"Developmental epilepsies are age-dependent seizure disorders for which genetic causes have been increasingly identified. Here we report six unrelated individuals with mutations in salt-inducible kinase 1 (SIK1) in a series of 101 persons with early myoclonic encephalopathy, Ohtahara syndrome, and infantile spasms. Individuals with SIK1 mutations had short survival in cases with neonatal epilepsy onset, and an autism plus developmental syndrome after infantile spasms in others. All six mutations occurred outside the kinase domain of SIK1 and each of the mutants displayed autophosphorylation and kinase activity toward HDAC5. Three mutations generated truncated forms of SIK1 that were resistant to degradation and also showed changes in sub-cellular localization compared to wild-type SIK1. We also report the human neuropathologic examination of SIK1-related developmental epilepsy, with normal neuronal morphology and lamination but abnormal SIK1 protein cellular localization. Therefore, these results expand the genetic etiologies of developmental epilepsies by demonstrating SIK1 mutations as a cause of severe developmental epilepsy.","DOI":"10.1016/j.ajhg.2015.02.013","ISSN":"1537-6605","note":"PMID: 25839329\nPMCID: PMC4385182","journalAbbreviation":"Am. J. Hum. Genet.","language":"eng","author":[{"family":"Hansen","given":"Jeanne"},{"family":"Snow","given":"Chelsi"},{"family":"Tuttle","given":"Emily"},{"family":"Ghoneim","given":"Dalia H."},{"family":"Yang","given":"Chun-Song"},{"family":"Spencer","given":"Adam"},{"family":"Gunter","given":"Sonya A."},{"family":"Smyser","given":"Christopher D."},{"family":"Gurnett","given":"Christina A."},{"family":"Shinawi","given":"Marwan"},{"family":"Dobyns","given":"William B."},{"family":"Wheless","given":"James"},{"family":"Halterman","given":"Marc W."},{"family":"Jansen","given":"Laura A."},{"family":"Paschal","given":"Bryce M."},{"family":"Paciorkowski","given":"Alex R."}],"issued":{"date-parts":[["2015",4,2]]}}}],"schema":"https://github.com/citation-style-language/schema/raw/master/csl-citation.json"} </w:instrText>
            </w:r>
            <w:r w:rsidRPr="00E64ED3">
              <w:rPr>
                <w:sz w:val="16"/>
                <w:szCs w:val="16"/>
                <w:vertAlign w:val="superscript"/>
              </w:rPr>
              <w:fldChar w:fldCharType="separate"/>
            </w:r>
            <w:r w:rsidR="00876682" w:rsidRPr="00876682">
              <w:rPr>
                <w:rFonts w:ascii="Calibri" w:hAnsi="Calibri"/>
                <w:sz w:val="16"/>
              </w:rPr>
              <w:t>[27]</w:t>
            </w:r>
            <w:r w:rsidRPr="00E64ED3">
              <w:rPr>
                <w:sz w:val="16"/>
                <w:szCs w:val="16"/>
                <w:vertAlign w:val="superscript"/>
              </w:rPr>
              <w:fldChar w:fldCharType="end"/>
            </w:r>
          </w:p>
        </w:tc>
        <w:tc>
          <w:tcPr>
            <w:tcW w:w="0" w:type="auto"/>
          </w:tcPr>
          <w:p w14:paraId="46C58B45" w14:textId="77777777" w:rsidR="00337763" w:rsidRPr="00E64ED3" w:rsidRDefault="00337763" w:rsidP="00337763">
            <w:pPr>
              <w:spacing w:after="0" w:line="240" w:lineRule="auto"/>
              <w:ind w:firstLine="0"/>
              <w:rPr>
                <w:sz w:val="16"/>
                <w:szCs w:val="16"/>
              </w:rPr>
            </w:pPr>
          </w:p>
        </w:tc>
        <w:tc>
          <w:tcPr>
            <w:tcW w:w="0" w:type="auto"/>
          </w:tcPr>
          <w:p w14:paraId="237CB561" w14:textId="77777777" w:rsidR="00337763" w:rsidRPr="00E64ED3" w:rsidRDefault="00337763" w:rsidP="00337763">
            <w:pPr>
              <w:spacing w:after="0" w:line="240" w:lineRule="auto"/>
              <w:ind w:firstLine="0"/>
              <w:rPr>
                <w:sz w:val="16"/>
                <w:szCs w:val="16"/>
              </w:rPr>
            </w:pPr>
          </w:p>
        </w:tc>
        <w:tc>
          <w:tcPr>
            <w:tcW w:w="0" w:type="auto"/>
          </w:tcPr>
          <w:p w14:paraId="0246FF84" w14:textId="77777777" w:rsidR="00337763" w:rsidRPr="00E64ED3" w:rsidRDefault="00337763" w:rsidP="00337763">
            <w:pPr>
              <w:spacing w:after="0" w:line="240" w:lineRule="auto"/>
              <w:ind w:firstLine="0"/>
              <w:rPr>
                <w:sz w:val="16"/>
                <w:szCs w:val="16"/>
              </w:rPr>
            </w:pPr>
            <w:r w:rsidRPr="00E64ED3">
              <w:rPr>
                <w:sz w:val="16"/>
                <w:szCs w:val="16"/>
              </w:rPr>
              <w:t>-aggression</w:t>
            </w:r>
            <w:r w:rsidRPr="00E64ED3">
              <w:rPr>
                <w:sz w:val="16"/>
                <w:szCs w:val="16"/>
              </w:rPr>
              <w:fldChar w:fldCharType="begin"/>
            </w:r>
            <w:r w:rsidR="00876682">
              <w:rPr>
                <w:sz w:val="16"/>
                <w:szCs w:val="16"/>
              </w:rPr>
              <w:instrText xml:space="preserve"> ADDIN ZOTERO_ITEM CSL_CITATION {"citationID":"yv8YJmnG","properties":{"formattedCitation":"[27]","plainCitation":"[27]"},"citationItems":[{"id":1912,"uris":["http://zotero.org/users/827345/items/I278QQKQ"],"uri":["http://zotero.org/users/827345/items/I278QQKQ"],"itemData":{"id":1912,"type":"article-journal","title":"De novo mutations in SIK1 cause a spectrum of developmental epilepsies","container-title":"American Journal of Human Genetics","page":"682-690","volume":"96","issue":"4","source":"PubMed","abstract":"Developmental epilepsies are age-dependent seizure disorders for which genetic causes have been increasingly identified. Here we report six unrelated individuals with mutations in salt-inducible kinase 1 (SIK1) in a series of 101 persons with early myoclonic encephalopathy, Ohtahara syndrome, and infantile spasms. Individuals with SIK1 mutations had short survival in cases with neonatal epilepsy onset, and an autism plus developmental syndrome after infantile spasms in others. All six mutations occurred outside the kinase domain of SIK1 and each of the mutants displayed autophosphorylation and kinase activity toward HDAC5. Three mutations generated truncated forms of SIK1 that were resistant to degradation and also showed changes in sub-cellular localization compared to wild-type SIK1. We also report the human neuropathologic examination of SIK1-related developmental epilepsy, with normal neuronal morphology and lamination but abnormal SIK1 protein cellular localization. Therefore, these results expand the genetic etiologies of developmental epilepsies by demonstrating SIK1 mutations as a cause of severe developmental epilepsy.","DOI":"10.1016/j.ajhg.2015.02.013","ISSN":"1537-6605","note":"PMID: 25839329\nPMCID: PMC4385182","journalAbbreviation":"Am. J. Hum. Genet.","language":"eng","author":[{"family":"Hansen","given":"Jeanne"},{"family":"Snow","given":"Chelsi"},{"family":"Tuttle","given":"Emily"},{"family":"Ghoneim","given":"Dalia H."},{"family":"Yang","given":"Chun-Song"},{"family":"Spencer","given":"Adam"},{"family":"Gunter","given":"Sonya A."},{"family":"Smyser","given":"Christopher D."},{"family":"Gurnett","given":"Christina A."},{"family":"Shinawi","given":"Marwan"},{"family":"Dobyns","given":"William B."},{"family":"Wheless","given":"James"},{"family":"Halterman","given":"Marc W."},{"family":"Jansen","given":"Laura A."},{"family":"Paschal","given":"Bryce M."},{"family":"Paciorkowski","given":"Alex R."}],"issued":{"date-parts":[["2015",4,2]]}}}],"schema":"https://github.com/citation-style-language/schema/raw/master/csl-citation.json"} </w:instrText>
            </w:r>
            <w:r w:rsidRPr="00E64ED3">
              <w:rPr>
                <w:sz w:val="16"/>
                <w:szCs w:val="16"/>
              </w:rPr>
              <w:fldChar w:fldCharType="separate"/>
            </w:r>
            <w:r w:rsidR="00876682" w:rsidRPr="00876682">
              <w:rPr>
                <w:rFonts w:ascii="Calibri" w:hAnsi="Calibri"/>
                <w:sz w:val="16"/>
              </w:rPr>
              <w:t>[27]</w:t>
            </w:r>
            <w:r w:rsidRPr="00E64ED3">
              <w:rPr>
                <w:sz w:val="16"/>
                <w:szCs w:val="16"/>
              </w:rPr>
              <w:fldChar w:fldCharType="end"/>
            </w:r>
          </w:p>
          <w:p w14:paraId="78C5240C" w14:textId="77777777" w:rsidR="00337763" w:rsidRPr="00E64ED3" w:rsidRDefault="00337763" w:rsidP="00DE3003">
            <w:pPr>
              <w:spacing w:after="0" w:line="240" w:lineRule="auto"/>
              <w:ind w:firstLine="0"/>
              <w:rPr>
                <w:sz w:val="16"/>
                <w:szCs w:val="16"/>
              </w:rPr>
            </w:pPr>
          </w:p>
        </w:tc>
      </w:tr>
      <w:tr w:rsidR="00876682" w:rsidRPr="00196311" w14:paraId="7E23473B" w14:textId="77777777" w:rsidTr="00237912">
        <w:tc>
          <w:tcPr>
            <w:tcW w:w="0" w:type="auto"/>
          </w:tcPr>
          <w:p w14:paraId="58C3C40B" w14:textId="77777777" w:rsidR="00337763" w:rsidRPr="00E64ED3" w:rsidRDefault="00337763" w:rsidP="00337763">
            <w:pPr>
              <w:spacing w:after="0" w:line="240" w:lineRule="auto"/>
              <w:ind w:firstLine="0"/>
              <w:rPr>
                <w:i/>
                <w:sz w:val="16"/>
                <w:szCs w:val="16"/>
              </w:rPr>
            </w:pPr>
            <w:r w:rsidRPr="00E64ED3">
              <w:rPr>
                <w:i/>
                <w:sz w:val="16"/>
                <w:szCs w:val="16"/>
              </w:rPr>
              <w:lastRenderedPageBreak/>
              <w:t>SLC35A2</w:t>
            </w:r>
          </w:p>
        </w:tc>
        <w:tc>
          <w:tcPr>
            <w:tcW w:w="0" w:type="auto"/>
          </w:tcPr>
          <w:p w14:paraId="6944BB40" w14:textId="77777777" w:rsidR="00337763" w:rsidRPr="00E64ED3" w:rsidRDefault="00337763" w:rsidP="00337763">
            <w:pPr>
              <w:spacing w:after="0" w:line="240" w:lineRule="auto"/>
              <w:ind w:firstLine="0"/>
              <w:rPr>
                <w:sz w:val="16"/>
                <w:szCs w:val="16"/>
              </w:rPr>
            </w:pPr>
            <w:r w:rsidRPr="00E64ED3">
              <w:rPr>
                <w:sz w:val="16"/>
                <w:szCs w:val="16"/>
              </w:rPr>
              <w:t>EIEE, EOEE, IS</w:t>
            </w:r>
          </w:p>
        </w:tc>
        <w:tc>
          <w:tcPr>
            <w:tcW w:w="0" w:type="auto"/>
          </w:tcPr>
          <w:p w14:paraId="0CD07D9D" w14:textId="77777777" w:rsidR="00337763" w:rsidRPr="00E64ED3" w:rsidRDefault="00337763" w:rsidP="00337763">
            <w:pPr>
              <w:spacing w:after="0" w:line="240" w:lineRule="auto"/>
              <w:ind w:firstLine="0"/>
              <w:rPr>
                <w:sz w:val="16"/>
                <w:szCs w:val="16"/>
              </w:rPr>
            </w:pPr>
            <w:r w:rsidRPr="00E64ED3">
              <w:rPr>
                <w:sz w:val="16"/>
                <w:szCs w:val="16"/>
              </w:rPr>
              <w:t xml:space="preserve">n=1 w/ “ASD”, epileptic encephalopathy </w:t>
            </w:r>
            <w:r w:rsidRPr="00E64ED3">
              <w:rPr>
                <w:sz w:val="16"/>
                <w:szCs w:val="16"/>
              </w:rPr>
              <w:fldChar w:fldCharType="begin"/>
            </w:r>
            <w:r w:rsidR="00876682">
              <w:rPr>
                <w:sz w:val="16"/>
                <w:szCs w:val="16"/>
              </w:rPr>
              <w:instrText xml:space="preserve"> ADDIN ZOTERO_ITEM CSL_CITATION {"citationID":"AmJ1qs64","properties":{"formattedCitation":"[28]","plainCitation":"[28]"},"citationItems":[{"id":1858,"uris":["http://zotero.org/users/827345/items/7XRH6ZIZ"],"uri":["http://zotero.org/users/827345/items/7XRH6ZIZ"],"itemData":{"id":1858,"type":"article-journal","title":"Identification of novel genetic causes of Rett syndrome-like phenotypes","container-title":"Journal of Medical Genetics","source":"PubMed","abstract":"BACKGROUND: The aim of this work was to identify new genetic causes of Rett-like phenotypes using array comparative genomic hybridisation and a whole exome sequencing approach.\nMETHODS AND RESULTS: We studied a cohort of 19 Portuguese patients (16 girls, 3 boys) with a clinical presentation significantly overlapping Rett syndrome (RTT). Genetic analysis included filtering of the single nucleotide variants and indels with preference for de novo, homozygous/compound heterozygous, or maternally inherited X linked variants. Examination by MRI and muscle biopsies was also performed. Pathogenic genomic imbalances were found in two patients (10.5%): an 18q21.2 deletion encompassing four exons of the TCF4 gene and a mosaic UPD of chromosome 3. Variants in genes previously implicated in neurodevelopmental disorders (NDD) were identified in six patients (32%): de novo variants in EEF1A2, STXBP1 and ZNF238 were found in three patients, maternally inherited X linked variants in SLC35A2, ZFX and SHROOM4 were detected in two male patients and one homozygous variant in EIF2B2 was detected in one patient. Variants were also detected in five novel NDD candidate genes (26%): we identified de novo variants in the RHOBTB2, SMARCA1 and GABBR2 genes; a homozygous variant in EIF4G1; compound heterozygous variant in HTT.\nCONCLUSIONS: Network analysis reveals that these genes interact by means of protein interactions with each other and with the known RTT genes. These findings expand the phenotypical spectrum of previously known NDD genes to encompass RTT-like clinical presentations and identify new candidate genes for RTT-like phenotypes.","DOI":"10.1136/jmedgenet-2015-103568","ISSN":"1468-6244","note":"PMID: 26740508","journalAbbreviation":"J. Med. Genet.","language":"ENG","author":[{"family":"Lopes","given":"Fátima"},{"family":"Barbosa","given":"Mafalda"},{"family":"Ameur","given":"Adam"},{"family":"Soares","given":"Gabriela"},{"family":"Sá","given":"Joaquim","non-dropping-particle":"de"},{"family":"Dias","given":"Ana Isabel"},{"family":"Oliveira","given":"Guiomar"},{"family":"Cabral","given":"Pedro"},{"family":"Temudo","given":"Teresa"},{"family":"Calado","given":"Eulália"},{"family":"Cruz","given":"Isabel Fineza"},{"family":"Vieira","given":"José Pedro"},{"family":"Oliveira","given":"Renata"},{"family":"Esteves","given":"Sofia"},{"family":"Sauer","given":"Sascha"},{"family":"Jonasson","given":"Inger"},{"family":"Syvänen","given":"Ann-Christine"},{"family":"Gyllensten","given":"Ulf"},{"family":"Pinto","given":"Dalila"},{"family":"Maciel","given":"Patrícia"}],"issued":{"date-parts":[["2016",1,6]]}}}],"schema":"https://github.com/citation-style-language/schema/raw/master/csl-citation.json"} </w:instrText>
            </w:r>
            <w:r w:rsidRPr="00E64ED3">
              <w:rPr>
                <w:sz w:val="16"/>
                <w:szCs w:val="16"/>
              </w:rPr>
              <w:fldChar w:fldCharType="separate"/>
            </w:r>
            <w:r w:rsidR="00876682" w:rsidRPr="00876682">
              <w:rPr>
                <w:rFonts w:ascii="Calibri" w:hAnsi="Calibri"/>
                <w:sz w:val="16"/>
              </w:rPr>
              <w:t>[28]</w:t>
            </w:r>
            <w:r w:rsidRPr="00E64ED3">
              <w:rPr>
                <w:sz w:val="16"/>
                <w:szCs w:val="16"/>
              </w:rPr>
              <w:fldChar w:fldCharType="end"/>
            </w:r>
          </w:p>
        </w:tc>
        <w:tc>
          <w:tcPr>
            <w:tcW w:w="0" w:type="auto"/>
          </w:tcPr>
          <w:p w14:paraId="356FB113" w14:textId="77777777" w:rsidR="00337763" w:rsidRPr="00E64ED3" w:rsidRDefault="00337763" w:rsidP="00337763">
            <w:pPr>
              <w:spacing w:after="0" w:line="240" w:lineRule="auto"/>
              <w:ind w:firstLine="0"/>
              <w:rPr>
                <w:sz w:val="16"/>
                <w:szCs w:val="16"/>
              </w:rPr>
            </w:pPr>
            <w:r w:rsidRPr="00E64ED3">
              <w:rPr>
                <w:sz w:val="16"/>
                <w:szCs w:val="16"/>
              </w:rPr>
              <w:t>10m</w:t>
            </w:r>
            <w:r w:rsidRPr="00E64ED3">
              <w:rPr>
                <w:sz w:val="16"/>
                <w:szCs w:val="16"/>
              </w:rPr>
              <w:fldChar w:fldCharType="begin"/>
            </w:r>
            <w:r w:rsidR="00876682">
              <w:rPr>
                <w:sz w:val="16"/>
                <w:szCs w:val="16"/>
              </w:rPr>
              <w:instrText xml:space="preserve"> ADDIN ZOTERO_ITEM CSL_CITATION {"citationID":"eY7dbuBm","properties":{"formattedCitation":"[28]","plainCitation":"[28]"},"citationItems":[{"id":1858,"uris":["http://zotero.org/users/827345/items/7XRH6ZIZ"],"uri":["http://zotero.org/users/827345/items/7XRH6ZIZ"],"itemData":{"id":1858,"type":"article-journal","title":"Identification of novel genetic causes of Rett syndrome-like phenotypes","container-title":"Journal of Medical Genetics","source":"PubMed","abstract":"BACKGROUND: The aim of this work was to identify new genetic causes of Rett-like phenotypes using array comparative genomic hybridisation and a whole exome sequencing approach.\nMETHODS AND RESULTS: We studied a cohort of 19 Portuguese patients (16 girls, 3 boys) with a clinical presentation significantly overlapping Rett syndrome (RTT). Genetic analysis included filtering of the single nucleotide variants and indels with preference for de novo, homozygous/compound heterozygous, or maternally inherited X linked variants. Examination by MRI and muscle biopsies was also performed. Pathogenic genomic imbalances were found in two patients (10.5%): an 18q21.2 deletion encompassing four exons of the TCF4 gene and a mosaic UPD of chromosome 3. Variants in genes previously implicated in neurodevelopmental disorders (NDD) were identified in six patients (32%): de novo variants in EEF1A2, STXBP1 and ZNF238 were found in three patients, maternally inherited X linked variants in SLC35A2, ZFX and SHROOM4 were detected in two male patients and one homozygous variant in EIF2B2 was detected in one patient. Variants were also detected in five novel NDD candidate genes (26%): we identified de novo variants in the RHOBTB2, SMARCA1 and GABBR2 genes; a homozygous variant in EIF4G1; compound heterozygous variant in HTT.\nCONCLUSIONS: Network analysis reveals that these genes interact by means of protein interactions with each other and with the known RTT genes. These findings expand the phenotypical spectrum of previously known NDD genes to encompass RTT-like clinical presentations and identify new candidate genes for RTT-like phenotypes.","DOI":"10.1136/jmedgenet-2015-103568","ISSN":"1468-6244","note":"PMID: 26740508","journalAbbreviation":"J. Med. Genet.","language":"ENG","author":[{"family":"Lopes","given":"Fátima"},{"family":"Barbosa","given":"Mafalda"},{"family":"Ameur","given":"Adam"},{"family":"Soares","given":"Gabriela"},{"family":"Sá","given":"Joaquim","non-dropping-particle":"de"},{"family":"Dias","given":"Ana Isabel"},{"family":"Oliveira","given":"Guiomar"},{"family":"Cabral","given":"Pedro"},{"family":"Temudo","given":"Teresa"},{"family":"Calado","given":"Eulália"},{"family":"Cruz","given":"Isabel Fineza"},{"family":"Vieira","given":"José Pedro"},{"family":"Oliveira","given":"Renata"},{"family":"Esteves","given":"Sofia"},{"family":"Sauer","given":"Sascha"},{"family":"Jonasson","given":"Inger"},{"family":"Syvänen","given":"Ann-Christine"},{"family":"Gyllensten","given":"Ulf"},{"family":"Pinto","given":"Dalila"},{"family":"Maciel","given":"Patrícia"}],"issued":{"date-parts":[["2016",1,6]]}}}],"schema":"https://github.com/citation-style-language/schema/raw/master/csl-citation.json"} </w:instrText>
            </w:r>
            <w:r w:rsidRPr="00E64ED3">
              <w:rPr>
                <w:sz w:val="16"/>
                <w:szCs w:val="16"/>
              </w:rPr>
              <w:fldChar w:fldCharType="separate"/>
            </w:r>
            <w:r w:rsidR="00876682" w:rsidRPr="00876682">
              <w:rPr>
                <w:rFonts w:ascii="Calibri" w:hAnsi="Calibri"/>
                <w:sz w:val="16"/>
              </w:rPr>
              <w:t>[28]</w:t>
            </w:r>
            <w:r w:rsidRPr="00E64ED3">
              <w:rPr>
                <w:sz w:val="16"/>
                <w:szCs w:val="16"/>
              </w:rPr>
              <w:fldChar w:fldCharType="end"/>
            </w:r>
          </w:p>
        </w:tc>
        <w:tc>
          <w:tcPr>
            <w:tcW w:w="0" w:type="auto"/>
          </w:tcPr>
          <w:p w14:paraId="18E8F2DB" w14:textId="77777777" w:rsidR="00337763" w:rsidRPr="00E64ED3" w:rsidRDefault="00337763" w:rsidP="00337763">
            <w:pPr>
              <w:spacing w:after="0" w:line="240" w:lineRule="auto"/>
              <w:ind w:firstLine="0"/>
              <w:rPr>
                <w:sz w:val="16"/>
                <w:szCs w:val="16"/>
              </w:rPr>
            </w:pPr>
            <w:r w:rsidRPr="00E64ED3">
              <w:rPr>
                <w:sz w:val="16"/>
                <w:szCs w:val="16"/>
              </w:rPr>
              <w:t>other</w:t>
            </w:r>
            <w:r w:rsidRPr="00E64ED3">
              <w:rPr>
                <w:sz w:val="16"/>
                <w:szCs w:val="16"/>
              </w:rPr>
              <w:fldChar w:fldCharType="begin"/>
            </w:r>
            <w:r w:rsidR="00876682">
              <w:rPr>
                <w:sz w:val="16"/>
                <w:szCs w:val="16"/>
              </w:rPr>
              <w:instrText xml:space="preserve"> ADDIN ZOTERO_ITEM CSL_CITATION {"citationID":"gvCyKQ4F","properties":{"formattedCitation":"[28]","plainCitation":"[28]"},"citationItems":[{"id":1858,"uris":["http://zotero.org/users/827345/items/7XRH6ZIZ"],"uri":["http://zotero.org/users/827345/items/7XRH6ZIZ"],"itemData":{"id":1858,"type":"article-journal","title":"Identification of novel genetic causes of Rett syndrome-like phenotypes","container-title":"Journal of Medical Genetics","source":"PubMed","abstract":"BACKGROUND: The aim of this work was to identify new genetic causes of Rett-like phenotypes using array comparative genomic hybridisation and a whole exome sequencing approach.\nMETHODS AND RESULTS: We studied a cohort of 19 Portuguese patients (16 girls, 3 boys) with a clinical presentation significantly overlapping Rett syndrome (RTT). Genetic analysis included filtering of the single nucleotide variants and indels with preference for de novo, homozygous/compound heterozygous, or maternally inherited X linked variants. Examination by MRI and muscle biopsies was also performed. Pathogenic genomic imbalances were found in two patients (10.5%): an 18q21.2 deletion encompassing four exons of the TCF4 gene and a mosaic UPD of chromosome 3. Variants in genes previously implicated in neurodevelopmental disorders (NDD) were identified in six patients (32%): de novo variants in EEF1A2, STXBP1 and ZNF238 were found in three patients, maternally inherited X linked variants in SLC35A2, ZFX and SHROOM4 were detected in two male patients and one homozygous variant in EIF2B2 was detected in one patient. Variants were also detected in five novel NDD candidate genes (26%): we identified de novo variants in the RHOBTB2, SMARCA1 and GABBR2 genes; a homozygous variant in EIF4G1; compound heterozygous variant in HTT.\nCONCLUSIONS: Network analysis reveals that these genes interact by means of protein interactions with each other and with the known RTT genes. These findings expand the phenotypical spectrum of previously known NDD genes to encompass RTT-like clinical presentations and identify new candidate genes for RTT-like phenotypes.","DOI":"10.1136/jmedgenet-2015-103568","ISSN":"1468-6244","note":"PMID: 26740508","journalAbbreviation":"J. Med. Genet.","language":"ENG","author":[{"family":"Lopes","given":"Fátima"},{"family":"Barbosa","given":"Mafalda"},{"family":"Ameur","given":"Adam"},{"family":"Soares","given":"Gabriela"},{"family":"Sá","given":"Joaquim","non-dropping-particle":"de"},{"family":"Dias","given":"Ana Isabel"},{"family":"Oliveira","given":"Guiomar"},{"family":"Cabral","given":"Pedro"},{"family":"Temudo","given":"Teresa"},{"family":"Calado","given":"Eulália"},{"family":"Cruz","given":"Isabel Fineza"},{"family":"Vieira","given":"José Pedro"},{"family":"Oliveira","given":"Renata"},{"family":"Esteves","given":"Sofia"},{"family":"Sauer","given":"Sascha"},{"family":"Jonasson","given":"Inger"},{"family":"Syvänen","given":"Ann-Christine"},{"family":"Gyllensten","given":"Ulf"},{"family":"Pinto","given":"Dalila"},{"family":"Maciel","given":"Patrícia"}],"issued":{"date-parts":[["2016",1,6]]}}}],"schema":"https://github.com/citation-style-language/schema/raw/master/csl-citation.json"} </w:instrText>
            </w:r>
            <w:r w:rsidRPr="00E64ED3">
              <w:rPr>
                <w:sz w:val="16"/>
                <w:szCs w:val="16"/>
              </w:rPr>
              <w:fldChar w:fldCharType="separate"/>
            </w:r>
            <w:r w:rsidR="00876682" w:rsidRPr="00876682">
              <w:rPr>
                <w:rFonts w:ascii="Calibri" w:hAnsi="Calibri"/>
                <w:sz w:val="16"/>
              </w:rPr>
              <w:t>[28]</w:t>
            </w:r>
            <w:r w:rsidRPr="00E64ED3">
              <w:rPr>
                <w:sz w:val="16"/>
                <w:szCs w:val="16"/>
              </w:rPr>
              <w:fldChar w:fldCharType="end"/>
            </w:r>
          </w:p>
        </w:tc>
        <w:tc>
          <w:tcPr>
            <w:tcW w:w="0" w:type="auto"/>
          </w:tcPr>
          <w:p w14:paraId="3BB983F1" w14:textId="77777777" w:rsidR="00337763" w:rsidRPr="00E64ED3" w:rsidRDefault="00337763" w:rsidP="00337763">
            <w:pPr>
              <w:spacing w:after="0" w:line="240" w:lineRule="auto"/>
              <w:ind w:firstLine="0"/>
              <w:rPr>
                <w:sz w:val="16"/>
                <w:szCs w:val="16"/>
              </w:rPr>
            </w:pPr>
            <w:r w:rsidRPr="00E64ED3">
              <w:rPr>
                <w:sz w:val="16"/>
                <w:szCs w:val="16"/>
              </w:rPr>
              <w:t>-stereotypies</w:t>
            </w:r>
            <w:r w:rsidRPr="00E64ED3">
              <w:rPr>
                <w:sz w:val="16"/>
                <w:szCs w:val="16"/>
              </w:rPr>
              <w:fldChar w:fldCharType="begin"/>
            </w:r>
            <w:r w:rsidR="00876682">
              <w:rPr>
                <w:sz w:val="16"/>
                <w:szCs w:val="16"/>
              </w:rPr>
              <w:instrText xml:space="preserve"> ADDIN ZOTERO_ITEM CSL_CITATION {"citationID":"jE18auKU","properties":{"formattedCitation":"[28]","plainCitation":"[28]"},"citationItems":[{"id":1858,"uris":["http://zotero.org/users/827345/items/7XRH6ZIZ"],"uri":["http://zotero.org/users/827345/items/7XRH6ZIZ"],"itemData":{"id":1858,"type":"article-journal","title":"Identification of novel genetic causes of Rett syndrome-like phenotypes","container-title":"Journal of Medical Genetics","source":"PubMed","abstract":"BACKGROUND: The aim of this work was to identify new genetic causes of Rett-like phenotypes using array comparative genomic hybridisation and a whole exome sequencing approach.\nMETHODS AND RESULTS: We studied a cohort of 19 Portuguese patients (16 girls, 3 boys) with a clinical presentation significantly overlapping Rett syndrome (RTT). Genetic analysis included filtering of the single nucleotide variants and indels with preference for de novo, homozygous/compound heterozygous, or maternally inherited X linked variants. Examination by MRI and muscle biopsies was also performed. Pathogenic genomic imbalances were found in two patients (10.5%): an 18q21.2 deletion encompassing four exons of the TCF4 gene and a mosaic UPD of chromosome 3. Variants in genes previously implicated in neurodevelopmental disorders (NDD) were identified in six patients (32%): de novo variants in EEF1A2, STXBP1 and ZNF238 were found in three patients, maternally inherited X linked variants in SLC35A2, ZFX and SHROOM4 were detected in two male patients and one homozygous variant in EIF2B2 was detected in one patient. Variants were also detected in five novel NDD candidate genes (26%): we identified de novo variants in the RHOBTB2, SMARCA1 and GABBR2 genes; a homozygous variant in EIF4G1; compound heterozygous variant in HTT.\nCONCLUSIONS: Network analysis reveals that these genes interact by means of protein interactions with each other and with the known RTT genes. These findings expand the phenotypical spectrum of previously known NDD genes to encompass RTT-like clinical presentations and identify new candidate genes for RTT-like phenotypes.","DOI":"10.1136/jmedgenet-2015-103568","ISSN":"1468-6244","note":"PMID: 26740508","journalAbbreviation":"J. Med. Genet.","language":"ENG","author":[{"family":"Lopes","given":"Fátima"},{"family":"Barbosa","given":"Mafalda"},{"family":"Ameur","given":"Adam"},{"family":"Soares","given":"Gabriela"},{"family":"Sá","given":"Joaquim","non-dropping-particle":"de"},{"family":"Dias","given":"Ana Isabel"},{"family":"Oliveira","given":"Guiomar"},{"family":"Cabral","given":"Pedro"},{"family":"Temudo","given":"Teresa"},{"family":"Calado","given":"Eulália"},{"family":"Cruz","given":"Isabel Fineza"},{"family":"Vieira","given":"José Pedro"},{"family":"Oliveira","given":"Renata"},{"family":"Esteves","given":"Sofia"},{"family":"Sauer","given":"Sascha"},{"family":"Jonasson","given":"Inger"},{"family":"Syvänen","given":"Ann-Christine"},{"family":"Gyllensten","given":"Ulf"},{"family":"Pinto","given":"Dalila"},{"family":"Maciel","given":"Patrícia"}],"issued":{"date-parts":[["2016",1,6]]}}}],"schema":"https://github.com/citation-style-language/schema/raw/master/csl-citation.json"} </w:instrText>
            </w:r>
            <w:r w:rsidRPr="00E64ED3">
              <w:rPr>
                <w:sz w:val="16"/>
                <w:szCs w:val="16"/>
              </w:rPr>
              <w:fldChar w:fldCharType="separate"/>
            </w:r>
            <w:r w:rsidR="00876682" w:rsidRPr="00876682">
              <w:rPr>
                <w:rFonts w:ascii="Calibri" w:hAnsi="Calibri"/>
                <w:sz w:val="16"/>
              </w:rPr>
              <w:t>[28]</w:t>
            </w:r>
            <w:r w:rsidRPr="00E64ED3">
              <w:rPr>
                <w:sz w:val="16"/>
                <w:szCs w:val="16"/>
              </w:rPr>
              <w:fldChar w:fldCharType="end"/>
            </w:r>
          </w:p>
        </w:tc>
        <w:tc>
          <w:tcPr>
            <w:tcW w:w="0" w:type="auto"/>
          </w:tcPr>
          <w:p w14:paraId="570779DC" w14:textId="77777777" w:rsidR="00337763" w:rsidRPr="00E64ED3" w:rsidRDefault="00337763" w:rsidP="00337763">
            <w:pPr>
              <w:spacing w:after="0" w:line="240" w:lineRule="auto"/>
              <w:ind w:firstLine="0"/>
              <w:rPr>
                <w:sz w:val="16"/>
                <w:szCs w:val="16"/>
              </w:rPr>
            </w:pPr>
          </w:p>
        </w:tc>
        <w:tc>
          <w:tcPr>
            <w:tcW w:w="0" w:type="auto"/>
          </w:tcPr>
          <w:p w14:paraId="54DAC76F" w14:textId="77777777" w:rsidR="00337763" w:rsidRPr="00E64ED3" w:rsidRDefault="00337763" w:rsidP="00337763">
            <w:pPr>
              <w:spacing w:after="0" w:line="240" w:lineRule="auto"/>
              <w:ind w:firstLine="0"/>
              <w:rPr>
                <w:sz w:val="16"/>
                <w:szCs w:val="16"/>
              </w:rPr>
            </w:pPr>
          </w:p>
        </w:tc>
        <w:tc>
          <w:tcPr>
            <w:tcW w:w="0" w:type="auto"/>
          </w:tcPr>
          <w:p w14:paraId="6821D758" w14:textId="77777777" w:rsidR="00337763" w:rsidRPr="00E64ED3" w:rsidRDefault="00337763" w:rsidP="00337763">
            <w:pPr>
              <w:spacing w:after="0" w:line="240" w:lineRule="auto"/>
              <w:ind w:firstLine="0"/>
              <w:rPr>
                <w:sz w:val="16"/>
                <w:szCs w:val="16"/>
              </w:rPr>
            </w:pPr>
            <w:r w:rsidRPr="00E64ED3">
              <w:rPr>
                <w:sz w:val="16"/>
                <w:szCs w:val="16"/>
              </w:rPr>
              <w:t>severe</w:t>
            </w:r>
            <w:r w:rsidRPr="00E64ED3">
              <w:rPr>
                <w:sz w:val="16"/>
                <w:szCs w:val="16"/>
              </w:rPr>
              <w:fldChar w:fldCharType="begin"/>
            </w:r>
            <w:r w:rsidR="00876682">
              <w:rPr>
                <w:sz w:val="16"/>
                <w:szCs w:val="16"/>
              </w:rPr>
              <w:instrText xml:space="preserve"> ADDIN ZOTERO_ITEM CSL_CITATION {"citationID":"bQK23Y2g","properties":{"formattedCitation":"[28]","plainCitation":"[28]"},"citationItems":[{"id":1858,"uris":["http://zotero.org/users/827345/items/7XRH6ZIZ"],"uri":["http://zotero.org/users/827345/items/7XRH6ZIZ"],"itemData":{"id":1858,"type":"article-journal","title":"Identification of novel genetic causes of Rett syndrome-like phenotypes","container-title":"Journal of Medical Genetics","source":"PubMed","abstract":"BACKGROUND: The aim of this work was to identify new genetic causes of Rett-like phenotypes using array comparative genomic hybridisation and a whole exome sequencing approach.\nMETHODS AND RESULTS: We studied a cohort of 19 Portuguese patients (16 girls, 3 boys) with a clinical presentation significantly overlapping Rett syndrome (RTT). Genetic analysis included filtering of the single nucleotide variants and indels with preference for de novo, homozygous/compound heterozygous, or maternally inherited X linked variants. Examination by MRI and muscle biopsies was also performed. Pathogenic genomic imbalances were found in two patients (10.5%): an 18q21.2 deletion encompassing four exons of the TCF4 gene and a mosaic UPD of chromosome 3. Variants in genes previously implicated in neurodevelopmental disorders (NDD) were identified in six patients (32%): de novo variants in EEF1A2, STXBP1 and ZNF238 were found in three patients, maternally inherited X linked variants in SLC35A2, ZFX and SHROOM4 were detected in two male patients and one homozygous variant in EIF2B2 was detected in one patient. Variants were also detected in five novel NDD candidate genes (26%): we identified de novo variants in the RHOBTB2, SMARCA1 and GABBR2 genes; a homozygous variant in EIF4G1; compound heterozygous variant in HTT.\nCONCLUSIONS: Network analysis reveals that these genes interact by means of protein interactions with each other and with the known RTT genes. These findings expand the phenotypical spectrum of previously known NDD genes to encompass RTT-like clinical presentations and identify new candidate genes for RTT-like phenotypes.","DOI":"10.1136/jmedgenet-2015-103568","ISSN":"1468-6244","note":"PMID: 26740508","journalAbbreviation":"J. Med. Genet.","language":"ENG","author":[{"family":"Lopes","given":"Fátima"},{"family":"Barbosa","given":"Mafalda"},{"family":"Ameur","given":"Adam"},{"family":"Soares","given":"Gabriela"},{"family":"Sá","given":"Joaquim","non-dropping-particle":"de"},{"family":"Dias","given":"Ana Isabel"},{"family":"Oliveira","given":"Guiomar"},{"family":"Cabral","given":"Pedro"},{"family":"Temudo","given":"Teresa"},{"family":"Calado","given":"Eulália"},{"family":"Cruz","given":"Isabel Fineza"},{"family":"Vieira","given":"José Pedro"},{"family":"Oliveira","given":"Renata"},{"family":"Esteves","given":"Sofia"},{"family":"Sauer","given":"Sascha"},{"family":"Jonasson","given":"Inger"},{"family":"Syvänen","given":"Ann-Christine"},{"family":"Gyllensten","given":"Ulf"},{"family":"Pinto","given":"Dalila"},{"family":"Maciel","given":"Patrícia"}],"issued":{"date-parts":[["2016",1,6]]}}}],"schema":"https://github.com/citation-style-language/schema/raw/master/csl-citation.json"} </w:instrText>
            </w:r>
            <w:r w:rsidRPr="00E64ED3">
              <w:rPr>
                <w:sz w:val="16"/>
                <w:szCs w:val="16"/>
              </w:rPr>
              <w:fldChar w:fldCharType="separate"/>
            </w:r>
            <w:r w:rsidR="00876682" w:rsidRPr="00876682">
              <w:rPr>
                <w:rFonts w:ascii="Calibri" w:hAnsi="Calibri"/>
                <w:sz w:val="16"/>
              </w:rPr>
              <w:t>[28]</w:t>
            </w:r>
            <w:r w:rsidRPr="00E64ED3">
              <w:rPr>
                <w:sz w:val="16"/>
                <w:szCs w:val="16"/>
              </w:rPr>
              <w:fldChar w:fldCharType="end"/>
            </w:r>
          </w:p>
        </w:tc>
        <w:tc>
          <w:tcPr>
            <w:tcW w:w="0" w:type="auto"/>
          </w:tcPr>
          <w:p w14:paraId="754F4BFE" w14:textId="77777777" w:rsidR="00337763" w:rsidRPr="00E64ED3" w:rsidRDefault="00337763" w:rsidP="00337763">
            <w:pPr>
              <w:spacing w:after="0" w:line="240" w:lineRule="auto"/>
              <w:ind w:firstLine="0"/>
              <w:rPr>
                <w:sz w:val="16"/>
                <w:szCs w:val="16"/>
              </w:rPr>
            </w:pPr>
          </w:p>
        </w:tc>
      </w:tr>
      <w:tr w:rsidR="00876682" w:rsidRPr="00196311" w14:paraId="5DC838CE" w14:textId="77777777" w:rsidTr="00237912">
        <w:tc>
          <w:tcPr>
            <w:tcW w:w="0" w:type="auto"/>
          </w:tcPr>
          <w:p w14:paraId="2A709B4B" w14:textId="77777777" w:rsidR="00337763" w:rsidRPr="00E64ED3" w:rsidRDefault="00337763" w:rsidP="00337763">
            <w:pPr>
              <w:spacing w:after="0" w:line="240" w:lineRule="auto"/>
              <w:ind w:firstLine="0"/>
              <w:rPr>
                <w:i/>
                <w:sz w:val="16"/>
                <w:szCs w:val="16"/>
              </w:rPr>
            </w:pPr>
            <w:r w:rsidRPr="00E64ED3">
              <w:rPr>
                <w:i/>
                <w:sz w:val="16"/>
                <w:szCs w:val="16"/>
              </w:rPr>
              <w:t>SLC6A1</w:t>
            </w:r>
          </w:p>
        </w:tc>
        <w:tc>
          <w:tcPr>
            <w:tcW w:w="0" w:type="auto"/>
          </w:tcPr>
          <w:p w14:paraId="3D0265A3" w14:textId="77777777" w:rsidR="00337763" w:rsidRPr="00E64ED3" w:rsidRDefault="00337763" w:rsidP="00337763">
            <w:pPr>
              <w:spacing w:after="0" w:line="240" w:lineRule="auto"/>
              <w:ind w:firstLine="0"/>
              <w:rPr>
                <w:sz w:val="16"/>
                <w:szCs w:val="16"/>
              </w:rPr>
            </w:pPr>
            <w:r w:rsidRPr="00E64ED3">
              <w:rPr>
                <w:sz w:val="16"/>
                <w:szCs w:val="16"/>
              </w:rPr>
              <w:t>EMAS</w:t>
            </w:r>
          </w:p>
        </w:tc>
        <w:tc>
          <w:tcPr>
            <w:tcW w:w="0" w:type="auto"/>
          </w:tcPr>
          <w:p w14:paraId="2001EC71" w14:textId="77777777" w:rsidR="00337763" w:rsidRPr="00E64ED3" w:rsidRDefault="00337763" w:rsidP="00337763">
            <w:pPr>
              <w:spacing w:after="0" w:line="240" w:lineRule="auto"/>
              <w:ind w:firstLine="0"/>
              <w:rPr>
                <w:sz w:val="16"/>
                <w:szCs w:val="16"/>
              </w:rPr>
            </w:pPr>
            <w:r w:rsidRPr="00E64ED3">
              <w:rPr>
                <w:sz w:val="16"/>
                <w:szCs w:val="16"/>
              </w:rPr>
              <w:t xml:space="preserve">n=5 w/ “autistic features”, epileptic encephalopathy </w:t>
            </w:r>
            <w:r w:rsidRPr="00E64ED3">
              <w:rPr>
                <w:sz w:val="16"/>
                <w:szCs w:val="16"/>
              </w:rPr>
              <w:fldChar w:fldCharType="begin"/>
            </w:r>
            <w:r w:rsidRPr="00E64ED3">
              <w:rPr>
                <w:sz w:val="16"/>
                <w:szCs w:val="16"/>
              </w:rPr>
              <w:instrText xml:space="preserve"> ADDIN ZOTERO_ITEM CSL_CITATION {"citationID":"cfJyKmgq","properties":{"formattedCitation":"[29]","plainCitation":"[29]"},"citationItems":[{"id":2350,"uris":["http://zotero.org/users/827345/items/T69UXG44"],"uri":["http://zotero.org/users/827345/items/T69UXG44"],"itemData":{"id":2350,"type":"article-journal","title":"Mutations in the GABA Transporter SLC6A1 Cause Epilepsy with Myoclonic-Atonic Seizures","container-title":"American Journal of Human Genetics","page":"808-815","volume":"96","issue":"5","source":"PubMed","abstract":"GAT-1, encoded by SLC6A1, is one of the major gamma-aminobutyric acid (GABA) transporters in the brain and is responsible for re-uptake of GABA from the synapse. In this study, targeted resequencing of 644 individuals with epileptic encephalopathies led to the identification of six SLC6A1 mutations in seven individuals, all of whom have epilepsy with myoclonic-atonic seizures (MAE). We describe two truncations and four missense alterations, all of which most likely lead to loss of function of GAT-1 and thus reduced GABA re-uptake from the synapse. These individuals share many of the electrophysiological properties of Gat1-deficient mice, including spontaneous spike-wave discharges. Overall, pathogenic mutations occurred in 6/160 individuals with MAE, accounting for ~4% of unsolved MAE cases.","DOI":"10.1016/j.ajhg.2015.02.016","ISSN":"1537-6605","note":"PMID: 25865495\nPMCID: PMC4570550","journalAbbreviation":"Am. J. Hum. Genet.","language":"eng","author":[{"family":"Carvill","given":"Gemma L."},{"family":"McMahon","given":"Jacinta M."},{"family":"Schneider","given":"Amy"},{"family":"Zemel","given":"Matthew"},{"family":"Myers","given":"Candace T."},{"family":"Saykally","given":"Julia"},{"family":"Nguyen","given":"John"},{"family":"Robbiano","given":"Angela"},{"family":"Zara","given":"Federico"},{"family":"Specchio","given":"Nicola"},{"family":"Mecarelli","given":"Oriano"},{"family":"Smith","given":"Robert L."},{"family":"Leventer","given":"Richard J."},{"family":"Møller","given":"Rikke S."},{"family":"Nikanorova","given":"Marina"},{"family":"Dimova","given":"Petia"},{"family":"Jordanova","given":"Albena"},{"family":"Petrou","given":"Steven"},{"literal":"EuroEPINOMICS Rare Epilepsy Syndrome Myoclonic-Astatic Epilepsy &amp; Dravet working group"},{"family":"Helbig","given":"Ingo"},{"family":"Striano","given":"Pasquale"},{"family":"Weckhuysen","given":"Sarah"},{"family":"Berkovic","given":"Samuel F."},{"family":"Scheffer","given":"Ingrid E."},{"family":"Mefford","given":"Heather C."}],"issued":{"date-parts":[["2015",5,7]]}}}],"schema":"https://github.com/citation-style-language/schema/raw/master/csl-citation.json"} </w:instrText>
            </w:r>
            <w:r w:rsidRPr="00E64ED3">
              <w:rPr>
                <w:sz w:val="16"/>
                <w:szCs w:val="16"/>
              </w:rPr>
              <w:fldChar w:fldCharType="separate"/>
            </w:r>
            <w:r w:rsidRPr="00E64ED3">
              <w:rPr>
                <w:rFonts w:ascii="Calibri" w:hAnsi="Calibri"/>
                <w:sz w:val="16"/>
                <w:szCs w:val="16"/>
              </w:rPr>
              <w:t>[29]</w:t>
            </w:r>
            <w:r w:rsidRPr="00E64ED3">
              <w:rPr>
                <w:sz w:val="16"/>
                <w:szCs w:val="16"/>
              </w:rPr>
              <w:fldChar w:fldCharType="end"/>
            </w:r>
          </w:p>
        </w:tc>
        <w:tc>
          <w:tcPr>
            <w:tcW w:w="0" w:type="auto"/>
          </w:tcPr>
          <w:p w14:paraId="04D876CF" w14:textId="77777777" w:rsidR="00337763" w:rsidRPr="00E64ED3" w:rsidRDefault="00337763" w:rsidP="00337763">
            <w:pPr>
              <w:spacing w:after="0" w:line="240" w:lineRule="auto"/>
              <w:ind w:firstLine="0"/>
              <w:rPr>
                <w:sz w:val="16"/>
                <w:szCs w:val="16"/>
              </w:rPr>
            </w:pPr>
            <w:r w:rsidRPr="00E64ED3">
              <w:rPr>
                <w:sz w:val="16"/>
                <w:szCs w:val="16"/>
              </w:rPr>
              <w:t>14m-3y</w:t>
            </w:r>
            <w:r w:rsidRPr="00E64ED3">
              <w:rPr>
                <w:sz w:val="16"/>
                <w:szCs w:val="16"/>
              </w:rPr>
              <w:fldChar w:fldCharType="begin"/>
            </w:r>
            <w:r w:rsidRPr="00E64ED3">
              <w:rPr>
                <w:sz w:val="16"/>
                <w:szCs w:val="16"/>
              </w:rPr>
              <w:instrText xml:space="preserve"> ADDIN ZOTERO_ITEM CSL_CITATION {"citationID":"i8HfhFp7","properties":{"formattedCitation":"[29]","plainCitation":"[29]"},"citationItems":[{"id":2350,"uris":["http://zotero.org/users/827345/items/T69UXG44"],"uri":["http://zotero.org/users/827345/items/T69UXG44"],"itemData":{"id":2350,"type":"article-journal","title":"Mutations in the GABA Transporter SLC6A1 Cause Epilepsy with Myoclonic-Atonic Seizures","container-title":"American Journal of Human Genetics","page":"808-815","volume":"96","issue":"5","source":"PubMed","abstract":"GAT-1, encoded by SLC6A1, is one of the major gamma-aminobutyric acid (GABA) transporters in the brain and is responsible for re-uptake of GABA from the synapse. In this study, targeted resequencing of 644 individuals with epileptic encephalopathies led to the identification of six SLC6A1 mutations in seven individuals, all of whom have epilepsy with myoclonic-atonic seizures (MAE). We describe two truncations and four missense alterations, all of which most likely lead to loss of function of GAT-1 and thus reduced GABA re-uptake from the synapse. These individuals share many of the electrophysiological properties of Gat1-deficient mice, including spontaneous spike-wave discharges. Overall, pathogenic mutations occurred in 6/160 individuals with MAE, accounting for ~4% of unsolved MAE cases.","DOI":"10.1016/j.ajhg.2015.02.016","ISSN":"1537-6605","note":"PMID: 25865495\nPMCID: PMC4570550","journalAbbreviation":"Am. J. Hum. Genet.","language":"eng","author":[{"family":"Carvill","given":"Gemma L."},{"family":"McMahon","given":"Jacinta M."},{"family":"Schneider","given":"Amy"},{"family":"Zemel","given":"Matthew"},{"family":"Myers","given":"Candace T."},{"family":"Saykally","given":"Julia"},{"family":"Nguyen","given":"John"},{"family":"Robbiano","given":"Angela"},{"family":"Zara","given":"Federico"},{"family":"Specchio","given":"Nicola"},{"family":"Mecarelli","given":"Oriano"},{"family":"Smith","given":"Robert L."},{"family":"Leventer","given":"Richard J."},{"family":"Møller","given":"Rikke S."},{"family":"Nikanorova","given":"Marina"},{"family":"Dimova","given":"Petia"},{"family":"Jordanova","given":"Albena"},{"family":"Petrou","given":"Steven"},{"literal":"EuroEPINOMICS Rare Epilepsy Syndrome Myoclonic-Astatic Epilepsy &amp; Dravet working group"},{"family":"Helbig","given":"Ingo"},{"family":"Striano","given":"Pasquale"},{"family":"Weckhuysen","given":"Sarah"},{"family":"Berkovic","given":"Samuel F."},{"family":"Scheffer","given":"Ingrid E."},{"family":"Mefford","given":"Heather C."}],"issued":{"date-parts":[["2015",5,7]]}}}],"schema":"https://github.com/citation-style-language/schema/raw/master/csl-citation.json"} </w:instrText>
            </w:r>
            <w:r w:rsidRPr="00E64ED3">
              <w:rPr>
                <w:sz w:val="16"/>
                <w:szCs w:val="16"/>
              </w:rPr>
              <w:fldChar w:fldCharType="separate"/>
            </w:r>
            <w:r w:rsidRPr="00E64ED3">
              <w:rPr>
                <w:rFonts w:ascii="Calibri" w:hAnsi="Calibri"/>
                <w:sz w:val="16"/>
                <w:szCs w:val="16"/>
              </w:rPr>
              <w:t>[29]</w:t>
            </w:r>
            <w:r w:rsidRPr="00E64ED3">
              <w:rPr>
                <w:sz w:val="16"/>
                <w:szCs w:val="16"/>
              </w:rPr>
              <w:fldChar w:fldCharType="end"/>
            </w:r>
          </w:p>
        </w:tc>
        <w:tc>
          <w:tcPr>
            <w:tcW w:w="0" w:type="auto"/>
          </w:tcPr>
          <w:p w14:paraId="7F5288CF" w14:textId="77777777" w:rsidR="00337763" w:rsidRPr="00E64ED3" w:rsidRDefault="00337763" w:rsidP="00337763">
            <w:pPr>
              <w:spacing w:after="0" w:line="240" w:lineRule="auto"/>
              <w:ind w:firstLine="0"/>
              <w:rPr>
                <w:sz w:val="16"/>
                <w:szCs w:val="16"/>
              </w:rPr>
            </w:pPr>
            <w:r w:rsidRPr="00E64ED3">
              <w:rPr>
                <w:sz w:val="16"/>
                <w:szCs w:val="16"/>
              </w:rPr>
              <w:t>AAS</w:t>
            </w:r>
            <w:r w:rsidRPr="00E64ED3">
              <w:rPr>
                <w:sz w:val="16"/>
                <w:szCs w:val="16"/>
              </w:rPr>
              <w:fldChar w:fldCharType="begin"/>
            </w:r>
            <w:r w:rsidRPr="00E64ED3">
              <w:rPr>
                <w:sz w:val="16"/>
                <w:szCs w:val="16"/>
              </w:rPr>
              <w:instrText xml:space="preserve"> ADDIN ZOTERO_ITEM CSL_CITATION {"citationID":"GWEtMwRf","properties":{"formattedCitation":"[29]","plainCitation":"[29]"},"citationItems":[{"id":2350,"uris":["http://zotero.org/users/827345/items/T69UXG44"],"uri":["http://zotero.org/users/827345/items/T69UXG44"],"itemData":{"id":2350,"type":"article-journal","title":"Mutations in the GABA Transporter SLC6A1 Cause Epilepsy with Myoclonic-Atonic Seizures","container-title":"American Journal of Human Genetics","page":"808-815","volume":"96","issue":"5","source":"PubMed","abstract":"GAT-1, encoded by SLC6A1, is one of the major gamma-aminobutyric acid (GABA) transporters in the brain and is responsible for re-uptake of GABA from the synapse. In this study, targeted resequencing of 644 individuals with epileptic encephalopathies led to the identification of six SLC6A1 mutations in seven individuals, all of whom have epilepsy with myoclonic-atonic seizures (MAE). We describe two truncations and four missense alterations, all of which most likely lead to loss of function of GAT-1 and thus reduced GABA re-uptake from the synapse. These individuals share many of the electrophysiological properties of Gat1-deficient mice, including spontaneous spike-wave discharges. Overall, pathogenic mutations occurred in 6/160 individuals with MAE, accounting for ~4% of unsolved MAE cases.","DOI":"10.1016/j.ajhg.2015.02.016","ISSN":"1537-6605","note":"PMID: 25865495\nPMCID: PMC4570550","journalAbbreviation":"Am. J. Hum. Genet.","language":"eng","author":[{"family":"Carvill","given":"Gemma L."},{"family":"McMahon","given":"Jacinta M."},{"family":"Schneider","given":"Amy"},{"family":"Zemel","given":"Matthew"},{"family":"Myers","given":"Candace T."},{"family":"Saykally","given":"Julia"},{"family":"Nguyen","given":"John"},{"family":"Robbiano","given":"Angela"},{"family":"Zara","given":"Federico"},{"family":"Specchio","given":"Nicola"},{"family":"Mecarelli","given":"Oriano"},{"family":"Smith","given":"Robert L."},{"family":"Leventer","given":"Richard J."},{"family":"Møller","given":"Rikke S."},{"family":"Nikanorova","given":"Marina"},{"family":"Dimova","given":"Petia"},{"family":"Jordanova","given":"Albena"},{"family":"Petrou","given":"Steven"},{"literal":"EuroEPINOMICS Rare Epilepsy Syndrome Myoclonic-Astatic Epilepsy &amp; Dravet working group"},{"family":"Helbig","given":"Ingo"},{"family":"Striano","given":"Pasquale"},{"family":"Weckhuysen","given":"Sarah"},{"family":"Berkovic","given":"Samuel F."},{"family":"Scheffer","given":"Ingrid E."},{"family":"Mefford","given":"Heather C."}],"issued":{"date-parts":[["2015",5,7]]}}}],"schema":"https://github.com/citation-style-language/schema/raw/master/csl-citation.json"} </w:instrText>
            </w:r>
            <w:r w:rsidRPr="00E64ED3">
              <w:rPr>
                <w:sz w:val="16"/>
                <w:szCs w:val="16"/>
              </w:rPr>
              <w:fldChar w:fldCharType="separate"/>
            </w:r>
            <w:r w:rsidRPr="00E64ED3">
              <w:rPr>
                <w:rFonts w:ascii="Calibri" w:hAnsi="Calibri"/>
                <w:sz w:val="16"/>
                <w:szCs w:val="16"/>
              </w:rPr>
              <w:t>[29]</w:t>
            </w:r>
            <w:r w:rsidRPr="00E64ED3">
              <w:rPr>
                <w:sz w:val="16"/>
                <w:szCs w:val="16"/>
              </w:rPr>
              <w:fldChar w:fldCharType="end"/>
            </w:r>
            <w:r w:rsidRPr="00E64ED3">
              <w:rPr>
                <w:sz w:val="16"/>
                <w:szCs w:val="16"/>
              </w:rPr>
              <w:t xml:space="preserve">, AbS </w:t>
            </w:r>
            <w:r w:rsidRPr="00E64ED3">
              <w:rPr>
                <w:sz w:val="16"/>
                <w:szCs w:val="16"/>
              </w:rPr>
              <w:fldChar w:fldCharType="begin"/>
            </w:r>
            <w:r w:rsidRPr="00E64ED3">
              <w:rPr>
                <w:sz w:val="16"/>
                <w:szCs w:val="16"/>
              </w:rPr>
              <w:instrText xml:space="preserve"> ADDIN ZOTERO_ITEM CSL_CITATION {"citationID":"HLGae9FI","properties":{"formattedCitation":"[29]","plainCitation":"[29]"},"citationItems":[{"id":2350,"uris":["http://zotero.org/users/827345/items/T69UXG44"],"uri":["http://zotero.org/users/827345/items/T69UXG44"],"itemData":{"id":2350,"type":"article-journal","title":"Mutations in the GABA Transporter SLC6A1 Cause Epilepsy with Myoclonic-Atonic Seizures","container-title":"American Journal of Human Genetics","page":"808-815","volume":"96","issue":"5","source":"PubMed","abstract":"GAT-1, encoded by SLC6A1, is one of the major gamma-aminobutyric acid (GABA) transporters in the brain and is responsible for re-uptake of GABA from the synapse. In this study, targeted resequencing of 644 individuals with epileptic encephalopathies led to the identification of six SLC6A1 mutations in seven individuals, all of whom have epilepsy with myoclonic-atonic seizures (MAE). We describe two truncations and four missense alterations, all of which most likely lead to loss of function of GAT-1 and thus reduced GABA re-uptake from the synapse. These individuals share many of the electrophysiological properties of Gat1-deficient mice, including spontaneous spike-wave discharges. Overall, pathogenic mutations occurred in 6/160 individuals with MAE, accounting for ~4% of unsolved MAE cases.","DOI":"10.1016/j.ajhg.2015.02.016","ISSN":"1537-6605","note":"PMID: 25865495\nPMCID: PMC4570550","journalAbbreviation":"Am. J. Hum. Genet.","language":"eng","author":[{"family":"Carvill","given":"Gemma L."},{"family":"McMahon","given":"Jacinta M."},{"family":"Schneider","given":"Amy"},{"family":"Zemel","given":"Matthew"},{"family":"Myers","given":"Candace T."},{"family":"Saykally","given":"Julia"},{"family":"Nguyen","given":"John"},{"family":"Robbiano","given":"Angela"},{"family":"Zara","given":"Federico"},{"family":"Specchio","given":"Nicola"},{"family":"Mecarelli","given":"Oriano"},{"family":"Smith","given":"Robert L."},{"family":"Leventer","given":"Richard J."},{"family":"Møller","given":"Rikke S."},{"family":"Nikanorova","given":"Marina"},{"family":"Dimova","given":"Petia"},{"family":"Jordanova","given":"Albena"},{"family":"Petrou","given":"Steven"},{"literal":"EuroEPINOMICS Rare Epilepsy Syndrome Myoclonic-Astatic Epilepsy &amp; Dravet working group"},{"family":"Helbig","given":"Ingo"},{"family":"Striano","given":"Pasquale"},{"family":"Weckhuysen","given":"Sarah"},{"family":"Berkovic","given":"Samuel F."},{"family":"Scheffer","given":"Ingrid E."},{"family":"Mefford","given":"Heather C."}],"issued":{"date-parts":[["2015",5,7]]}}}],"schema":"https://github.com/citation-style-language/schema/raw/master/csl-citation.json"} </w:instrText>
            </w:r>
            <w:r w:rsidRPr="00E64ED3">
              <w:rPr>
                <w:sz w:val="16"/>
                <w:szCs w:val="16"/>
              </w:rPr>
              <w:fldChar w:fldCharType="separate"/>
            </w:r>
            <w:r w:rsidRPr="00E64ED3">
              <w:rPr>
                <w:rFonts w:ascii="Calibri" w:hAnsi="Calibri"/>
                <w:sz w:val="16"/>
                <w:szCs w:val="16"/>
              </w:rPr>
              <w:t>[29]</w:t>
            </w:r>
            <w:r w:rsidRPr="00E64ED3">
              <w:rPr>
                <w:sz w:val="16"/>
                <w:szCs w:val="16"/>
              </w:rPr>
              <w:fldChar w:fldCharType="end"/>
            </w:r>
            <w:r w:rsidRPr="00E64ED3">
              <w:rPr>
                <w:sz w:val="16"/>
                <w:szCs w:val="16"/>
              </w:rPr>
              <w:t>, AS</w:t>
            </w:r>
            <w:r w:rsidRPr="00E64ED3">
              <w:rPr>
                <w:sz w:val="16"/>
                <w:szCs w:val="16"/>
              </w:rPr>
              <w:fldChar w:fldCharType="begin"/>
            </w:r>
            <w:r w:rsidRPr="00E64ED3">
              <w:rPr>
                <w:sz w:val="16"/>
                <w:szCs w:val="16"/>
              </w:rPr>
              <w:instrText xml:space="preserve"> ADDIN ZOTERO_ITEM CSL_CITATION {"citationID":"bjL45Pg2","properties":{"formattedCitation":"[29]","plainCitation":"[29]"},"citationItems":[{"id":2350,"uris":["http://zotero.org/users/827345/items/T69UXG44"],"uri":["http://zotero.org/users/827345/items/T69UXG44"],"itemData":{"id":2350,"type":"article-journal","title":"Mutations in the GABA Transporter SLC6A1 Cause Epilepsy with Myoclonic-Atonic Seizures","container-title":"American Journal of Human Genetics","page":"808-815","volume":"96","issue":"5","source":"PubMed","abstract":"GAT-1, encoded by SLC6A1, is one of the major gamma-aminobutyric acid (GABA) transporters in the brain and is responsible for re-uptake of GABA from the synapse. In this study, targeted resequencing of 644 individuals with epileptic encephalopathies led to the identification of six SLC6A1 mutations in seven individuals, all of whom have epilepsy with myoclonic-atonic seizures (MAE). We describe two truncations and four missense alterations, all of which most likely lead to loss of function of GAT-1 and thus reduced GABA re-uptake from the synapse. These individuals share many of the electrophysiological properties of Gat1-deficient mice, including spontaneous spike-wave discharges. Overall, pathogenic mutations occurred in 6/160 individuals with MAE, accounting for ~4% of unsolved MAE cases.","DOI":"10.1016/j.ajhg.2015.02.016","ISSN":"1537-6605","note":"PMID: 25865495\nPMCID: PMC4570550","journalAbbreviation":"Am. J. Hum. Genet.","language":"eng","author":[{"family":"Carvill","given":"Gemma L."},{"family":"McMahon","given":"Jacinta M."},{"family":"Schneider","given":"Amy"},{"family":"Zemel","given":"Matthew"},{"family":"Myers","given":"Candace T."},{"family":"Saykally","given":"Julia"},{"family":"Nguyen","given":"John"},{"family":"Robbiano","given":"Angela"},{"family":"Zara","given":"Federico"},{"family":"Specchio","given":"Nicola"},{"family":"Mecarelli","given":"Oriano"},{"family":"Smith","given":"Robert L."},{"family":"Leventer","given":"Richard J."},{"family":"Møller","given":"Rikke S."},{"family":"Nikanorova","given":"Marina"},{"family":"Dimova","given":"Petia"},{"family":"Jordanova","given":"Albena"},{"family":"Petrou","given":"Steven"},{"literal":"EuroEPINOMICS Rare Epilepsy Syndrome Myoclonic-Astatic Epilepsy &amp; Dravet working group"},{"family":"Helbig","given":"Ingo"},{"family":"Striano","given":"Pasquale"},{"family":"Weckhuysen","given":"Sarah"},{"family":"Berkovic","given":"Samuel F."},{"family":"Scheffer","given":"Ingrid E."},{"family":"Mefford","given":"Heather C."}],"issued":{"date-parts":[["2015",5,7]]}}}],"schema":"https://github.com/citation-style-language/schema/raw/master/csl-citation.json"} </w:instrText>
            </w:r>
            <w:r w:rsidRPr="00E64ED3">
              <w:rPr>
                <w:sz w:val="16"/>
                <w:szCs w:val="16"/>
              </w:rPr>
              <w:fldChar w:fldCharType="separate"/>
            </w:r>
            <w:r w:rsidRPr="00E64ED3">
              <w:rPr>
                <w:rFonts w:ascii="Calibri" w:hAnsi="Calibri"/>
                <w:sz w:val="16"/>
                <w:szCs w:val="16"/>
              </w:rPr>
              <w:t>[29]</w:t>
            </w:r>
            <w:r w:rsidRPr="00E64ED3">
              <w:rPr>
                <w:sz w:val="16"/>
                <w:szCs w:val="16"/>
              </w:rPr>
              <w:fldChar w:fldCharType="end"/>
            </w:r>
            <w:r w:rsidRPr="00E64ED3">
              <w:rPr>
                <w:sz w:val="16"/>
                <w:szCs w:val="16"/>
              </w:rPr>
              <w:t>, GTCS</w:t>
            </w:r>
            <w:r w:rsidRPr="00E64ED3">
              <w:rPr>
                <w:sz w:val="16"/>
                <w:szCs w:val="16"/>
              </w:rPr>
              <w:fldChar w:fldCharType="begin"/>
            </w:r>
            <w:r w:rsidRPr="00E64ED3">
              <w:rPr>
                <w:sz w:val="16"/>
                <w:szCs w:val="16"/>
              </w:rPr>
              <w:instrText xml:space="preserve"> ADDIN ZOTERO_ITEM CSL_CITATION {"citationID":"Y5aMTcij","properties":{"formattedCitation":"[29]","plainCitation":"[29]"},"citationItems":[{"id":2350,"uris":["http://zotero.org/users/827345/items/T69UXG44"],"uri":["http://zotero.org/users/827345/items/T69UXG44"],"itemData":{"id":2350,"type":"article-journal","title":"Mutations in the GABA Transporter SLC6A1 Cause Epilepsy with Myoclonic-Atonic Seizures","container-title":"American Journal of Human Genetics","page":"808-815","volume":"96","issue":"5","source":"PubMed","abstract":"GAT-1, encoded by SLC6A1, is one of the major gamma-aminobutyric acid (GABA) transporters in the brain and is responsible for re-uptake of GABA from the synapse. In this study, targeted resequencing of 644 individuals with epileptic encephalopathies led to the identification of six SLC6A1 mutations in seven individuals, all of whom have epilepsy with myoclonic-atonic seizures (MAE). We describe two truncations and four missense alterations, all of which most likely lead to loss of function of GAT-1 and thus reduced GABA re-uptake from the synapse. These individuals share many of the electrophysiological properties of Gat1-deficient mice, including spontaneous spike-wave discharges. Overall, pathogenic mutations occurred in 6/160 individuals with MAE, accounting for ~4% of unsolved MAE cases.","DOI":"10.1016/j.ajhg.2015.02.016","ISSN":"1537-6605","note":"PMID: 25865495\nPMCID: PMC4570550","journalAbbreviation":"Am. J. Hum. Genet.","language":"eng","author":[{"family":"Carvill","given":"Gemma L."},{"family":"McMahon","given":"Jacinta M."},{"family":"Schneider","given":"Amy"},{"family":"Zemel","given":"Matthew"},{"family":"Myers","given":"Candace T."},{"family":"Saykally","given":"Julia"},{"family":"Nguyen","given":"John"},{"family":"Robbiano","given":"Angela"},{"family":"Zara","given":"Federico"},{"family":"Specchio","given":"Nicola"},{"family":"Mecarelli","given":"Oriano"},{"family":"Smith","given":"Robert L."},{"family":"Leventer","given":"Richard J."},{"family":"Møller","given":"Rikke S."},{"family":"Nikanorova","given":"Marina"},{"family":"Dimova","given":"Petia"},{"family":"Jordanova","given":"Albena"},{"family":"Petrou","given":"Steven"},{"literal":"EuroEPINOMICS Rare Epilepsy Syndrome Myoclonic-Astatic Epilepsy &amp; Dravet working group"},{"family":"Helbig","given":"Ingo"},{"family":"Striano","given":"Pasquale"},{"family":"Weckhuysen","given":"Sarah"},{"family":"Berkovic","given":"Samuel F."},{"family":"Scheffer","given":"Ingrid E."},{"family":"Mefford","given":"Heather C."}],"issued":{"date-parts":[["2015",5,7]]}}}],"schema":"https://github.com/citation-style-language/schema/raw/master/csl-citation.json"} </w:instrText>
            </w:r>
            <w:r w:rsidRPr="00E64ED3">
              <w:rPr>
                <w:sz w:val="16"/>
                <w:szCs w:val="16"/>
              </w:rPr>
              <w:fldChar w:fldCharType="separate"/>
            </w:r>
            <w:r w:rsidRPr="00E64ED3">
              <w:rPr>
                <w:rFonts w:ascii="Calibri" w:hAnsi="Calibri"/>
                <w:sz w:val="16"/>
                <w:szCs w:val="16"/>
              </w:rPr>
              <w:t>[29]</w:t>
            </w:r>
            <w:r w:rsidRPr="00E64ED3">
              <w:rPr>
                <w:sz w:val="16"/>
                <w:szCs w:val="16"/>
              </w:rPr>
              <w:fldChar w:fldCharType="end"/>
            </w:r>
            <w:r w:rsidRPr="00E64ED3">
              <w:rPr>
                <w:sz w:val="16"/>
                <w:szCs w:val="16"/>
              </w:rPr>
              <w:t>, MAS</w:t>
            </w:r>
            <w:r w:rsidRPr="00E64ED3">
              <w:rPr>
                <w:sz w:val="16"/>
                <w:szCs w:val="16"/>
              </w:rPr>
              <w:fldChar w:fldCharType="begin"/>
            </w:r>
            <w:r w:rsidRPr="00E64ED3">
              <w:rPr>
                <w:sz w:val="16"/>
                <w:szCs w:val="16"/>
              </w:rPr>
              <w:instrText xml:space="preserve"> ADDIN ZOTERO_ITEM CSL_CITATION {"citationID":"MNRpatEr","properties":{"formattedCitation":"[29]","plainCitation":"[29]"},"citationItems":[{"id":2350,"uris":["http://zotero.org/users/827345/items/T69UXG44"],"uri":["http://zotero.org/users/827345/items/T69UXG44"],"itemData":{"id":2350,"type":"article-journal","title":"Mutations in the GABA Transporter SLC6A1 Cause Epilepsy with Myoclonic-Atonic Seizures","container-title":"American Journal of Human Genetics","page":"808-815","volume":"96","issue":"5","source":"PubMed","abstract":"GAT-1, encoded by SLC6A1, is one of the major gamma-aminobutyric acid (GABA) transporters in the brain and is responsible for re-uptake of GABA from the synapse. In this study, targeted resequencing of 644 individuals with epileptic encephalopathies led to the identification of six SLC6A1 mutations in seven individuals, all of whom have epilepsy with myoclonic-atonic seizures (MAE). We describe two truncations and four missense alterations, all of which most likely lead to loss of function of GAT-1 and thus reduced GABA re-uptake from the synapse. These individuals share many of the electrophysiological properties of Gat1-deficient mice, including spontaneous spike-wave discharges. Overall, pathogenic mutations occurred in 6/160 individuals with MAE, accounting for ~4% of unsolved MAE cases.","DOI":"10.1016/j.ajhg.2015.02.016","ISSN":"1537-6605","note":"PMID: 25865495\nPMCID: PMC4570550","journalAbbreviation":"Am. J. Hum. Genet.","language":"eng","author":[{"family":"Carvill","given":"Gemma L."},{"family":"McMahon","given":"Jacinta M."},{"family":"Schneider","given":"Amy"},{"family":"Zemel","given":"Matthew"},{"family":"Myers","given":"Candace T."},{"family":"Saykally","given":"Julia"},{"family":"Nguyen","given":"John"},{"family":"Robbiano","given":"Angela"},{"family":"Zara","given":"Federico"},{"family":"Specchio","given":"Nicola"},{"family":"Mecarelli","given":"Oriano"},{"family":"Smith","given":"Robert L."},{"family":"Leventer","given":"Richard J."},{"family":"Møller","given":"Rikke S."},{"family":"Nikanorova","given":"Marina"},{"family":"Dimova","given":"Petia"},{"family":"Jordanova","given":"Albena"},{"family":"Petrou","given":"Steven"},{"literal":"EuroEPINOMICS Rare Epilepsy Syndrome Myoclonic-Astatic Epilepsy &amp; Dravet working group"},{"family":"Helbig","given":"Ingo"},{"family":"Striano","given":"Pasquale"},{"family":"Weckhuysen","given":"Sarah"},{"family":"Berkovic","given":"Samuel F."},{"family":"Scheffer","given":"Ingrid E."},{"family":"Mefford","given":"Heather C."}],"issued":{"date-parts":[["2015",5,7]]}}}],"schema":"https://github.com/citation-style-language/schema/raw/master/csl-citation.json"} </w:instrText>
            </w:r>
            <w:r w:rsidRPr="00E64ED3">
              <w:rPr>
                <w:sz w:val="16"/>
                <w:szCs w:val="16"/>
              </w:rPr>
              <w:fldChar w:fldCharType="separate"/>
            </w:r>
            <w:r w:rsidRPr="00E64ED3">
              <w:rPr>
                <w:rFonts w:ascii="Calibri" w:hAnsi="Calibri"/>
                <w:sz w:val="16"/>
                <w:szCs w:val="16"/>
              </w:rPr>
              <w:t>[29]</w:t>
            </w:r>
            <w:r w:rsidRPr="00E64ED3">
              <w:rPr>
                <w:sz w:val="16"/>
                <w:szCs w:val="16"/>
              </w:rPr>
              <w:fldChar w:fldCharType="end"/>
            </w:r>
            <w:r w:rsidRPr="00E64ED3">
              <w:rPr>
                <w:sz w:val="16"/>
                <w:szCs w:val="16"/>
              </w:rPr>
              <w:t>, MS</w:t>
            </w:r>
            <w:r w:rsidRPr="00E64ED3">
              <w:rPr>
                <w:sz w:val="16"/>
                <w:szCs w:val="16"/>
              </w:rPr>
              <w:fldChar w:fldCharType="begin"/>
            </w:r>
            <w:r w:rsidRPr="00E64ED3">
              <w:rPr>
                <w:sz w:val="16"/>
                <w:szCs w:val="16"/>
              </w:rPr>
              <w:instrText xml:space="preserve"> ADDIN ZOTERO_ITEM CSL_CITATION {"citationID":"tbmjYIwL","properties":{"formattedCitation":"[29]","plainCitation":"[29]"},"citationItems":[{"id":2350,"uris":["http://zotero.org/users/827345/items/T69UXG44"],"uri":["http://zotero.org/users/827345/items/T69UXG44"],"itemData":{"id":2350,"type":"article-journal","title":"Mutations in the GABA Transporter SLC6A1 Cause Epilepsy with Myoclonic-Atonic Seizures","container-title":"American Journal of Human Genetics","page":"808-815","volume":"96","issue":"5","source":"PubMed","abstract":"GAT-1, encoded by SLC6A1, is one of the major gamma-aminobutyric acid (GABA) transporters in the brain and is responsible for re-uptake of GABA from the synapse. In this study, targeted resequencing of 644 individuals with epileptic encephalopathies led to the identification of six SLC6A1 mutations in seven individuals, all of whom have epilepsy with myoclonic-atonic seizures (MAE). We describe two truncations and four missense alterations, all of which most likely lead to loss of function of GAT-1 and thus reduced GABA re-uptake from the synapse. These individuals share many of the electrophysiological properties of Gat1-deficient mice, including spontaneous spike-wave discharges. Overall, pathogenic mutations occurred in 6/160 individuals with MAE, accounting for ~4% of unsolved MAE cases.","DOI":"10.1016/j.ajhg.2015.02.016","ISSN":"1537-6605","note":"PMID: 25865495\nPMCID: PMC4570550","journalAbbreviation":"Am. J. Hum. Genet.","language":"eng","author":[{"family":"Carvill","given":"Gemma L."},{"family":"McMahon","given":"Jacinta M."},{"family":"Schneider","given":"Amy"},{"family":"Zemel","given":"Matthew"},{"family":"Myers","given":"Candace T."},{"family":"Saykally","given":"Julia"},{"family":"Nguyen","given":"John"},{"family":"Robbiano","given":"Angela"},{"family":"Zara","given":"Federico"},{"family":"Specchio","given":"Nicola"},{"family":"Mecarelli","given":"Oriano"},{"family":"Smith","given":"Robert L."},{"family":"Leventer","given":"Richard J."},{"family":"Møller","given":"Rikke S."},{"family":"Nikanorova","given":"Marina"},{"family":"Dimova","given":"Petia"},{"family":"Jordanova","given":"Albena"},{"family":"Petrou","given":"Steven"},{"literal":"EuroEPINOMICS Rare Epilepsy Syndrome Myoclonic-Astatic Epilepsy &amp; Dravet working group"},{"family":"Helbig","given":"Ingo"},{"family":"Striano","given":"Pasquale"},{"family":"Weckhuysen","given":"Sarah"},{"family":"Berkovic","given":"Samuel F."},{"family":"Scheffer","given":"Ingrid E."},{"family":"Mefford","given":"Heather C."}],"issued":{"date-parts":[["2015",5,7]]}}}],"schema":"https://github.com/citation-style-language/schema/raw/master/csl-citation.json"} </w:instrText>
            </w:r>
            <w:r w:rsidRPr="00E64ED3">
              <w:rPr>
                <w:sz w:val="16"/>
                <w:szCs w:val="16"/>
              </w:rPr>
              <w:fldChar w:fldCharType="separate"/>
            </w:r>
            <w:r w:rsidRPr="00E64ED3">
              <w:rPr>
                <w:rFonts w:ascii="Calibri" w:hAnsi="Calibri"/>
                <w:sz w:val="16"/>
                <w:szCs w:val="16"/>
              </w:rPr>
              <w:t>[29]</w:t>
            </w:r>
            <w:r w:rsidRPr="00E64ED3">
              <w:rPr>
                <w:sz w:val="16"/>
                <w:szCs w:val="16"/>
              </w:rPr>
              <w:fldChar w:fldCharType="end"/>
            </w:r>
            <w:r w:rsidRPr="00E64ED3">
              <w:rPr>
                <w:sz w:val="16"/>
                <w:szCs w:val="16"/>
              </w:rPr>
              <w:t>, NCSE</w:t>
            </w:r>
            <w:r w:rsidRPr="00E64ED3">
              <w:rPr>
                <w:sz w:val="16"/>
                <w:szCs w:val="16"/>
              </w:rPr>
              <w:fldChar w:fldCharType="begin"/>
            </w:r>
            <w:r w:rsidRPr="00E64ED3">
              <w:rPr>
                <w:sz w:val="16"/>
                <w:szCs w:val="16"/>
              </w:rPr>
              <w:instrText xml:space="preserve"> ADDIN ZOTERO_ITEM CSL_CITATION {"citationID":"uuKFg5AP","properties":{"formattedCitation":"[29]","plainCitation":"[29]"},"citationItems":[{"id":2350,"uris":["http://zotero.org/users/827345/items/T69UXG44"],"uri":["http://zotero.org/users/827345/items/T69UXG44"],"itemData":{"id":2350,"type":"article-journal","title":"Mutations in the GABA Transporter SLC6A1 Cause Epilepsy with Myoclonic-Atonic Seizures","container-title":"American Journal of Human Genetics","page":"808-815","volume":"96","issue":"5","source":"PubMed","abstract":"GAT-1, encoded by SLC6A1, is one of the major gamma-aminobutyric acid (GABA) transporters in the brain and is responsible for re-uptake of GABA from the synapse. In this study, targeted resequencing of 644 individuals with epileptic encephalopathies led to the identification of six SLC6A1 mutations in seven individuals, all of whom have epilepsy with myoclonic-atonic seizures (MAE). We describe two truncations and four missense alterations, all of which most likely lead to loss of function of GAT-1 and thus reduced GABA re-uptake from the synapse. These individuals share many of the electrophysiological properties of Gat1-deficient mice, including spontaneous spike-wave discharges. Overall, pathogenic mutations occurred in 6/160 individuals with MAE, accounting for ~4% of unsolved MAE cases.","DOI":"10.1016/j.ajhg.2015.02.016","ISSN":"1537-6605","note":"PMID: 25865495\nPMCID: PMC4570550","journalAbbreviation":"Am. J. Hum. Genet.","language":"eng","author":[{"family":"Carvill","given":"Gemma L."},{"family":"McMahon","given":"Jacinta M."},{"family":"Schneider","given":"Amy"},{"family":"Zemel","given":"Matthew"},{"family":"Myers","given":"Candace T."},{"family":"Saykally","given":"Julia"},{"family":"Nguyen","given":"John"},{"family":"Robbiano","given":"Angela"},{"family":"Zara","given":"Federico"},{"family":"Specchio","given":"Nicola"},{"family":"Mecarelli","given":"Oriano"},{"family":"Smith","given":"Robert L."},{"family":"Leventer","given":"Richard J."},{"family":"Møller","given":"Rikke S."},{"family":"Nikanorova","given":"Marina"},{"family":"Dimova","given":"Petia"},{"family":"Jordanova","given":"Albena"},{"family":"Petrou","given":"Steven"},{"literal":"EuroEPINOMICS Rare Epilepsy Syndrome Myoclonic-Astatic Epilepsy &amp; Dravet working group"},{"family":"Helbig","given":"Ingo"},{"family":"Striano","given":"Pasquale"},{"family":"Weckhuysen","given":"Sarah"},{"family":"Berkovic","given":"Samuel F."},{"family":"Scheffer","given":"Ingrid E."},{"family":"Mefford","given":"Heather C."}],"issued":{"date-parts":[["2015",5,7]]}}}],"schema":"https://github.com/citation-style-language/schema/raw/master/csl-citation.json"} </w:instrText>
            </w:r>
            <w:r w:rsidRPr="00E64ED3">
              <w:rPr>
                <w:sz w:val="16"/>
                <w:szCs w:val="16"/>
              </w:rPr>
              <w:fldChar w:fldCharType="separate"/>
            </w:r>
            <w:r w:rsidRPr="00E64ED3">
              <w:rPr>
                <w:rFonts w:ascii="Calibri" w:hAnsi="Calibri"/>
                <w:sz w:val="16"/>
                <w:szCs w:val="16"/>
              </w:rPr>
              <w:t>[29]</w:t>
            </w:r>
            <w:r w:rsidRPr="00E64ED3">
              <w:rPr>
                <w:sz w:val="16"/>
                <w:szCs w:val="16"/>
              </w:rPr>
              <w:fldChar w:fldCharType="end"/>
            </w:r>
          </w:p>
        </w:tc>
        <w:tc>
          <w:tcPr>
            <w:tcW w:w="0" w:type="auto"/>
          </w:tcPr>
          <w:p w14:paraId="1C577473" w14:textId="77777777" w:rsidR="00337763" w:rsidRPr="00E64ED3" w:rsidRDefault="00337763" w:rsidP="00337763">
            <w:pPr>
              <w:spacing w:after="0" w:line="240" w:lineRule="auto"/>
              <w:ind w:firstLine="0"/>
              <w:rPr>
                <w:sz w:val="16"/>
                <w:szCs w:val="16"/>
              </w:rPr>
            </w:pPr>
            <w:r w:rsidRPr="00E64ED3">
              <w:rPr>
                <w:sz w:val="16"/>
                <w:szCs w:val="16"/>
              </w:rPr>
              <w:t>-stereotypies</w:t>
            </w:r>
            <w:r w:rsidRPr="00E64ED3">
              <w:rPr>
                <w:sz w:val="16"/>
                <w:szCs w:val="16"/>
              </w:rPr>
              <w:fldChar w:fldCharType="begin"/>
            </w:r>
            <w:r w:rsidRPr="00E64ED3">
              <w:rPr>
                <w:sz w:val="16"/>
                <w:szCs w:val="16"/>
              </w:rPr>
              <w:instrText xml:space="preserve"> ADDIN ZOTERO_ITEM CSL_CITATION {"citationID":"FsopNJNS","properties":{"formattedCitation":"[29]","plainCitation":"[29]"},"citationItems":[{"id":2350,"uris":["http://zotero.org/users/827345/items/T69UXG44"],"uri":["http://zotero.org/users/827345/items/T69UXG44"],"itemData":{"id":2350,"type":"article-journal","title":"Mutations in the GABA Transporter SLC6A1 Cause Epilepsy with Myoclonic-Atonic Seizures","container-title":"American Journal of Human Genetics","page":"808-815","volume":"96","issue":"5","source":"PubMed","abstract":"GAT-1, encoded by SLC6A1, is one of the major gamma-aminobutyric acid (GABA) transporters in the brain and is responsible for re-uptake of GABA from the synapse. In this study, targeted resequencing of 644 individuals with epileptic encephalopathies led to the identification of six SLC6A1 mutations in seven individuals, all of whom have epilepsy with myoclonic-atonic seizures (MAE). We describe two truncations and four missense alterations, all of which most likely lead to loss of function of GAT-1 and thus reduced GABA re-uptake from the synapse. These individuals share many of the electrophysiological properties of Gat1-deficient mice, including spontaneous spike-wave discharges. Overall, pathogenic mutations occurred in 6/160 individuals with MAE, accounting for ~4% of unsolved MAE cases.","DOI":"10.1016/j.ajhg.2015.02.016","ISSN":"1537-6605","note":"PMID: 25865495\nPMCID: PMC4570550","journalAbbreviation":"Am. J. Hum. Genet.","language":"eng","author":[{"family":"Carvill","given":"Gemma L."},{"family":"McMahon","given":"Jacinta M."},{"family":"Schneider","given":"Amy"},{"family":"Zemel","given":"Matthew"},{"family":"Myers","given":"Candace T."},{"family":"Saykally","given":"Julia"},{"family":"Nguyen","given":"John"},{"family":"Robbiano","given":"Angela"},{"family":"Zara","given":"Federico"},{"family":"Specchio","given":"Nicola"},{"family":"Mecarelli","given":"Oriano"},{"family":"Smith","given":"Robert L."},{"family":"Leventer","given":"Richard J."},{"family":"Møller","given":"Rikke S."},{"family":"Nikanorova","given":"Marina"},{"family":"Dimova","given":"Petia"},{"family":"Jordanova","given":"Albena"},{"family":"Petrou","given":"Steven"},{"literal":"EuroEPINOMICS Rare Epilepsy Syndrome Myoclonic-Astatic Epilepsy &amp; Dravet working group"},{"family":"Helbig","given":"Ingo"},{"family":"Striano","given":"Pasquale"},{"family":"Weckhuysen","given":"Sarah"},{"family":"Berkovic","given":"Samuel F."},{"family":"Scheffer","given":"Ingrid E."},{"family":"Mefford","given":"Heather C."}],"issued":{"date-parts":[["2015",5,7]]}}}],"schema":"https://github.com/citation-style-language/schema/raw/master/csl-citation.json"} </w:instrText>
            </w:r>
            <w:r w:rsidRPr="00E64ED3">
              <w:rPr>
                <w:sz w:val="16"/>
                <w:szCs w:val="16"/>
              </w:rPr>
              <w:fldChar w:fldCharType="separate"/>
            </w:r>
            <w:r w:rsidRPr="00E64ED3">
              <w:rPr>
                <w:rFonts w:ascii="Calibri" w:hAnsi="Calibri"/>
                <w:sz w:val="16"/>
                <w:szCs w:val="16"/>
              </w:rPr>
              <w:t>[29]</w:t>
            </w:r>
            <w:r w:rsidRPr="00E64ED3">
              <w:rPr>
                <w:sz w:val="16"/>
                <w:szCs w:val="16"/>
              </w:rPr>
              <w:fldChar w:fldCharType="end"/>
            </w:r>
          </w:p>
        </w:tc>
        <w:tc>
          <w:tcPr>
            <w:tcW w:w="0" w:type="auto"/>
          </w:tcPr>
          <w:p w14:paraId="621B0E02" w14:textId="77777777" w:rsidR="00337763" w:rsidRPr="00E64ED3" w:rsidRDefault="00337763" w:rsidP="00337763">
            <w:pPr>
              <w:spacing w:after="0" w:line="240" w:lineRule="auto"/>
              <w:ind w:firstLine="0"/>
              <w:rPr>
                <w:sz w:val="16"/>
                <w:szCs w:val="16"/>
              </w:rPr>
            </w:pPr>
            <w:r w:rsidRPr="00E64ED3">
              <w:rPr>
                <w:sz w:val="16"/>
                <w:szCs w:val="16"/>
              </w:rPr>
              <w:t>71% (5/7 w/ “autistic features”)</w:t>
            </w:r>
            <w:r w:rsidRPr="00E64ED3">
              <w:rPr>
                <w:sz w:val="16"/>
                <w:szCs w:val="16"/>
              </w:rPr>
              <w:fldChar w:fldCharType="begin"/>
            </w:r>
            <w:r w:rsidRPr="00E64ED3">
              <w:rPr>
                <w:sz w:val="16"/>
                <w:szCs w:val="16"/>
              </w:rPr>
              <w:instrText xml:space="preserve"> ADDIN ZOTERO_ITEM CSL_CITATION {"citationID":"AD2x9mU6","properties":{"formattedCitation":"[29]","plainCitation":"[29]"},"citationItems":[{"id":2350,"uris":["http://zotero.org/users/827345/items/T69UXG44"],"uri":["http://zotero.org/users/827345/items/T69UXG44"],"itemData":{"id":2350,"type":"article-journal","title":"Mutations in the GABA Transporter SLC6A1 Cause Epilepsy with Myoclonic-Atonic Seizures","container-title":"American Journal of Human Genetics","page":"808-815","volume":"96","issue":"5","source":"PubMed","abstract":"GAT-1, encoded by SLC6A1, is one of the major gamma-aminobutyric acid (GABA) transporters in the brain and is responsible for re-uptake of GABA from the synapse. In this study, targeted resequencing of 644 individuals with epileptic encephalopathies led to the identification of six SLC6A1 mutations in seven individuals, all of whom have epilepsy with myoclonic-atonic seizures (MAE). We describe two truncations and four missense alterations, all of which most likely lead to loss of function of GAT-1 and thus reduced GABA re-uptake from the synapse. These individuals share many of the electrophysiological properties of Gat1-deficient mice, including spontaneous spike-wave discharges. Overall, pathogenic mutations occurred in 6/160 individuals with MAE, accounting for ~4% of unsolved MAE cases.","DOI":"10.1016/j.ajhg.2015.02.016","ISSN":"1537-6605","note":"PMID: 25865495\nPMCID: PMC4570550","journalAbbreviation":"Am. J. Hum. Genet.","language":"eng","author":[{"family":"Carvill","given":"Gemma L."},{"family":"McMahon","given":"Jacinta M."},{"family":"Schneider","given":"Amy"},{"family":"Zemel","given":"Matthew"},{"family":"Myers","given":"Candace T."},{"family":"Saykally","given":"Julia"},{"family":"Nguyen","given":"John"},{"family":"Robbiano","given":"Angela"},{"family":"Zara","given":"Federico"},{"family":"Specchio","given":"Nicola"},{"family":"Mecarelli","given":"Oriano"},{"family":"Smith","given":"Robert L."},{"family":"Leventer","given":"Richard J."},{"family":"Møller","given":"Rikke S."},{"family":"Nikanorova","given":"Marina"},{"family":"Dimova","given":"Petia"},{"family":"Jordanova","given":"Albena"},{"family":"Petrou","given":"Steven"},{"literal":"EuroEPINOMICS Rare Epilepsy Syndrome Myoclonic-Astatic Epilepsy &amp; Dravet working group"},{"family":"Helbig","given":"Ingo"},{"family":"Striano","given":"Pasquale"},{"family":"Weckhuysen","given":"Sarah"},{"family":"Berkovic","given":"Samuel F."},{"family":"Scheffer","given":"Ingrid E."},{"family":"Mefford","given":"Heather C."}],"issued":{"date-parts":[["2015",5,7]]}}}],"schema":"https://github.com/citation-style-language/schema/raw/master/csl-citation.json"} </w:instrText>
            </w:r>
            <w:r w:rsidRPr="00E64ED3">
              <w:rPr>
                <w:sz w:val="16"/>
                <w:szCs w:val="16"/>
              </w:rPr>
              <w:fldChar w:fldCharType="separate"/>
            </w:r>
            <w:r w:rsidRPr="00E64ED3">
              <w:rPr>
                <w:rFonts w:ascii="Calibri" w:hAnsi="Calibri"/>
                <w:sz w:val="16"/>
                <w:szCs w:val="16"/>
              </w:rPr>
              <w:t>[29]</w:t>
            </w:r>
            <w:r w:rsidRPr="00E64ED3">
              <w:rPr>
                <w:sz w:val="16"/>
                <w:szCs w:val="16"/>
              </w:rPr>
              <w:fldChar w:fldCharType="end"/>
            </w:r>
          </w:p>
        </w:tc>
        <w:tc>
          <w:tcPr>
            <w:tcW w:w="0" w:type="auto"/>
          </w:tcPr>
          <w:p w14:paraId="42F53F57" w14:textId="77777777" w:rsidR="00337763" w:rsidRPr="00E64ED3" w:rsidRDefault="00337763" w:rsidP="00337763">
            <w:pPr>
              <w:spacing w:after="0" w:line="240" w:lineRule="auto"/>
              <w:ind w:firstLine="0"/>
              <w:rPr>
                <w:sz w:val="16"/>
                <w:szCs w:val="16"/>
              </w:rPr>
            </w:pPr>
            <w:r w:rsidRPr="00E64ED3">
              <w:rPr>
                <w:sz w:val="16"/>
                <w:szCs w:val="16"/>
              </w:rPr>
              <w:t>yes</w:t>
            </w:r>
            <w:r w:rsidRPr="00E64ED3">
              <w:rPr>
                <w:sz w:val="16"/>
                <w:szCs w:val="16"/>
              </w:rPr>
              <w:fldChar w:fldCharType="begin"/>
            </w:r>
            <w:r w:rsidRPr="00E64ED3">
              <w:rPr>
                <w:sz w:val="16"/>
                <w:szCs w:val="16"/>
              </w:rPr>
              <w:instrText xml:space="preserve"> ADDIN ZOTERO_ITEM CSL_CITATION {"citationID":"5gaFo4vE","properties":{"formattedCitation":"[29]","plainCitation":"[29]"},"citationItems":[{"id":2350,"uris":["http://zotero.org/users/827345/items/T69UXG44"],"uri":["http://zotero.org/users/827345/items/T69UXG44"],"itemData":{"id":2350,"type":"article-journal","title":"Mutations in the GABA Transporter SLC6A1 Cause Epilepsy with Myoclonic-Atonic Seizures","container-title":"American Journal of Human Genetics","page":"808-815","volume":"96","issue":"5","source":"PubMed","abstract":"GAT-1, encoded by SLC6A1, is one of the major gamma-aminobutyric acid (GABA) transporters in the brain and is responsible for re-uptake of GABA from the synapse. In this study, targeted resequencing of 644 individuals with epileptic encephalopathies led to the identification of six SLC6A1 mutations in seven individuals, all of whom have epilepsy with myoclonic-atonic seizures (MAE). We describe two truncations and four missense alterations, all of which most likely lead to loss of function of GAT-1 and thus reduced GABA re-uptake from the synapse. These individuals share many of the electrophysiological properties of Gat1-deficient mice, including spontaneous spike-wave discharges. Overall, pathogenic mutations occurred in 6/160 individuals with MAE, accounting for ~4% of unsolved MAE cases.","DOI":"10.1016/j.ajhg.2015.02.016","ISSN":"1537-6605","note":"PMID: 25865495\nPMCID: PMC4570550","journalAbbreviation":"Am. J. Hum. Genet.","language":"eng","author":[{"family":"Carvill","given":"Gemma L."},{"family":"McMahon","given":"Jacinta M."},{"family":"Schneider","given":"Amy"},{"family":"Zemel","given":"Matthew"},{"family":"Myers","given":"Candace T."},{"family":"Saykally","given":"Julia"},{"family":"Nguyen","given":"John"},{"family":"Robbiano","given":"Angela"},{"family":"Zara","given":"Federico"},{"family":"Specchio","given":"Nicola"},{"family":"Mecarelli","given":"Oriano"},{"family":"Smith","given":"Robert L."},{"family":"Leventer","given":"Richard J."},{"family":"Møller","given":"Rikke S."},{"family":"Nikanorova","given":"Marina"},{"family":"Dimova","given":"Petia"},{"family":"Jordanova","given":"Albena"},{"family":"Petrou","given":"Steven"},{"literal":"EuroEPINOMICS Rare Epilepsy Syndrome Myoclonic-Astatic Epilepsy &amp; Dravet working group"},{"family":"Helbig","given":"Ingo"},{"family":"Striano","given":"Pasquale"},{"family":"Weckhuysen","given":"Sarah"},{"family":"Berkovic","given":"Samuel F."},{"family":"Scheffer","given":"Ingrid E."},{"family":"Mefford","given":"Heather C."}],"issued":{"date-parts":[["2015",5,7]]}}}],"schema":"https://github.com/citation-style-language/schema/raw/master/csl-citation.json"} </w:instrText>
            </w:r>
            <w:r w:rsidRPr="00E64ED3">
              <w:rPr>
                <w:sz w:val="16"/>
                <w:szCs w:val="16"/>
              </w:rPr>
              <w:fldChar w:fldCharType="separate"/>
            </w:r>
            <w:r w:rsidRPr="00E64ED3">
              <w:rPr>
                <w:rFonts w:ascii="Calibri" w:hAnsi="Calibri"/>
                <w:sz w:val="16"/>
                <w:szCs w:val="16"/>
              </w:rPr>
              <w:t>[29]</w:t>
            </w:r>
            <w:r w:rsidRPr="00E64ED3">
              <w:rPr>
                <w:sz w:val="16"/>
                <w:szCs w:val="16"/>
              </w:rPr>
              <w:fldChar w:fldCharType="end"/>
            </w:r>
          </w:p>
        </w:tc>
        <w:tc>
          <w:tcPr>
            <w:tcW w:w="0" w:type="auto"/>
          </w:tcPr>
          <w:p w14:paraId="558BB390" w14:textId="77777777" w:rsidR="00337763" w:rsidRPr="00E64ED3" w:rsidRDefault="00337763" w:rsidP="00337763">
            <w:pPr>
              <w:spacing w:after="0" w:line="240" w:lineRule="auto"/>
              <w:ind w:firstLine="0"/>
              <w:rPr>
                <w:sz w:val="16"/>
                <w:szCs w:val="16"/>
              </w:rPr>
            </w:pPr>
            <w:r w:rsidRPr="00E64ED3">
              <w:rPr>
                <w:sz w:val="16"/>
                <w:szCs w:val="16"/>
              </w:rPr>
              <w:t>mild-severe</w:t>
            </w:r>
            <w:r w:rsidRPr="00E64ED3">
              <w:rPr>
                <w:sz w:val="16"/>
                <w:szCs w:val="16"/>
              </w:rPr>
              <w:fldChar w:fldCharType="begin"/>
            </w:r>
            <w:r w:rsidRPr="00E64ED3">
              <w:rPr>
                <w:sz w:val="16"/>
                <w:szCs w:val="16"/>
              </w:rPr>
              <w:instrText xml:space="preserve"> ADDIN ZOTERO_ITEM CSL_CITATION {"citationID":"MFsD18rm","properties":{"formattedCitation":"[29]","plainCitation":"[29]"},"citationItems":[{"id":2350,"uris":["http://zotero.org/users/827345/items/T69UXG44"],"uri":["http://zotero.org/users/827345/items/T69UXG44"],"itemData":{"id":2350,"type":"article-journal","title":"Mutations in the GABA Transporter SLC6A1 Cause Epilepsy with Myoclonic-Atonic Seizures","container-title":"American Journal of Human Genetics","page":"808-815","volume":"96","issue":"5","source":"PubMed","abstract":"GAT-1, encoded by SLC6A1, is one of the major gamma-aminobutyric acid (GABA) transporters in the brain and is responsible for re-uptake of GABA from the synapse. In this study, targeted resequencing of 644 individuals with epileptic encephalopathies led to the identification of six SLC6A1 mutations in seven individuals, all of whom have epilepsy with myoclonic-atonic seizures (MAE). We describe two truncations and four missense alterations, all of which most likely lead to loss of function of GAT-1 and thus reduced GABA re-uptake from the synapse. These individuals share many of the electrophysiological properties of Gat1-deficient mice, including spontaneous spike-wave discharges. Overall, pathogenic mutations occurred in 6/160 individuals with MAE, accounting for ~4% of unsolved MAE cases.","DOI":"10.1016/j.ajhg.2015.02.016","ISSN":"1537-6605","note":"PMID: 25865495\nPMCID: PMC4570550","journalAbbreviation":"Am. J. Hum. Genet.","language":"eng","author":[{"family":"Carvill","given":"Gemma L."},{"family":"McMahon","given":"Jacinta M."},{"family":"Schneider","given":"Amy"},{"family":"Zemel","given":"Matthew"},{"family":"Myers","given":"Candace T."},{"family":"Saykally","given":"Julia"},{"family":"Nguyen","given":"John"},{"family":"Robbiano","given":"Angela"},{"family":"Zara","given":"Federico"},{"family":"Specchio","given":"Nicola"},{"family":"Mecarelli","given":"Oriano"},{"family":"Smith","given":"Robert L."},{"family":"Leventer","given":"Richard J."},{"family":"Møller","given":"Rikke S."},{"family":"Nikanorova","given":"Marina"},{"family":"Dimova","given":"Petia"},{"family":"Jordanova","given":"Albena"},{"family":"Petrou","given":"Steven"},{"literal":"EuroEPINOMICS Rare Epilepsy Syndrome Myoclonic-Astatic Epilepsy &amp; Dravet working group"},{"family":"Helbig","given":"Ingo"},{"family":"Striano","given":"Pasquale"},{"family":"Weckhuysen","given":"Sarah"},{"family":"Berkovic","given":"Samuel F."},{"family":"Scheffer","given":"Ingrid E."},{"family":"Mefford","given":"Heather C."}],"issued":{"date-parts":[["2015",5,7]]}}}],"schema":"https://github.com/citation-style-language/schema/raw/master/csl-citation.json"} </w:instrText>
            </w:r>
            <w:r w:rsidRPr="00E64ED3">
              <w:rPr>
                <w:sz w:val="16"/>
                <w:szCs w:val="16"/>
              </w:rPr>
              <w:fldChar w:fldCharType="separate"/>
            </w:r>
            <w:r w:rsidRPr="00E64ED3">
              <w:rPr>
                <w:rFonts w:ascii="Calibri" w:hAnsi="Calibri"/>
                <w:sz w:val="16"/>
                <w:szCs w:val="16"/>
              </w:rPr>
              <w:t>[29]</w:t>
            </w:r>
            <w:r w:rsidRPr="00E64ED3">
              <w:rPr>
                <w:sz w:val="16"/>
                <w:szCs w:val="16"/>
              </w:rPr>
              <w:fldChar w:fldCharType="end"/>
            </w:r>
          </w:p>
        </w:tc>
        <w:tc>
          <w:tcPr>
            <w:tcW w:w="0" w:type="auto"/>
          </w:tcPr>
          <w:p w14:paraId="6B7475AC" w14:textId="77777777" w:rsidR="00337763" w:rsidRPr="00E64ED3" w:rsidRDefault="00337763" w:rsidP="00337763">
            <w:pPr>
              <w:spacing w:after="0" w:line="240" w:lineRule="auto"/>
              <w:ind w:firstLine="0"/>
              <w:rPr>
                <w:sz w:val="16"/>
                <w:szCs w:val="16"/>
              </w:rPr>
            </w:pPr>
            <w:r w:rsidRPr="00E64ED3">
              <w:rPr>
                <w:sz w:val="16"/>
                <w:szCs w:val="16"/>
              </w:rPr>
              <w:t>-aggression</w:t>
            </w:r>
            <w:r w:rsidRPr="00E64ED3">
              <w:rPr>
                <w:sz w:val="16"/>
                <w:szCs w:val="16"/>
              </w:rPr>
              <w:fldChar w:fldCharType="begin"/>
            </w:r>
            <w:r w:rsidRPr="00E64ED3">
              <w:rPr>
                <w:sz w:val="16"/>
                <w:szCs w:val="16"/>
              </w:rPr>
              <w:instrText xml:space="preserve"> ADDIN ZOTERO_ITEM CSL_CITATION {"citationID":"A0ZgSxzS","properties":{"formattedCitation":"[29]","plainCitation":"[29]"},"citationItems":[{"id":2350,"uris":["http://zotero.org/users/827345/items/T69UXG44"],"uri":["http://zotero.org/users/827345/items/T69UXG44"],"itemData":{"id":2350,"type":"article-journal","title":"Mutations in the GABA Transporter SLC6A1 Cause Epilepsy with Myoclonic-Atonic Seizures","container-title":"American Journal of Human Genetics","page":"808-815","volume":"96","issue":"5","source":"PubMed","abstract":"GAT-1, encoded by SLC6A1, is one of the major gamma-aminobutyric acid (GABA) transporters in the brain and is responsible for re-uptake of GABA from the synapse. In this study, targeted resequencing of 644 individuals with epileptic encephalopathies led to the identification of six SLC6A1 mutations in seven individuals, all of whom have epilepsy with myoclonic-atonic seizures (MAE). We describe two truncations and four missense alterations, all of which most likely lead to loss of function of GAT-1 and thus reduced GABA re-uptake from the synapse. These individuals share many of the electrophysiological properties of Gat1-deficient mice, including spontaneous spike-wave discharges. Overall, pathogenic mutations occurred in 6/160 individuals with MAE, accounting for ~4% of unsolved MAE cases.","DOI":"10.1016/j.ajhg.2015.02.016","ISSN":"1537-6605","note":"PMID: 25865495\nPMCID: PMC4570550","journalAbbreviation":"Am. J. Hum. Genet.","language":"eng","author":[{"family":"Carvill","given":"Gemma L."},{"family":"McMahon","given":"Jacinta M."},{"family":"Schneider","given":"Amy"},{"family":"Zemel","given":"Matthew"},{"family":"Myers","given":"Candace T."},{"family":"Saykally","given":"Julia"},{"family":"Nguyen","given":"John"},{"family":"Robbiano","given":"Angela"},{"family":"Zara","given":"Federico"},{"family":"Specchio","given":"Nicola"},{"family":"Mecarelli","given":"Oriano"},{"family":"Smith","given":"Robert L."},{"family":"Leventer","given":"Richard J."},{"family":"Møller","given":"Rikke S."},{"family":"Nikanorova","given":"Marina"},{"family":"Dimova","given":"Petia"},{"family":"Jordanova","given":"Albena"},{"family":"Petrou","given":"Steven"},{"literal":"EuroEPINOMICS Rare Epilepsy Syndrome Myoclonic-Astatic Epilepsy &amp; Dravet working group"},{"family":"Helbig","given":"Ingo"},{"family":"Striano","given":"Pasquale"},{"family":"Weckhuysen","given":"Sarah"},{"family":"Berkovic","given":"Samuel F."},{"family":"Scheffer","given":"Ingrid E."},{"family":"Mefford","given":"Heather C."}],"issued":{"date-parts":[["2015",5,7]]}}}],"schema":"https://github.com/citation-style-language/schema/raw/master/csl-citation.json"} </w:instrText>
            </w:r>
            <w:r w:rsidRPr="00E64ED3">
              <w:rPr>
                <w:sz w:val="16"/>
                <w:szCs w:val="16"/>
              </w:rPr>
              <w:fldChar w:fldCharType="separate"/>
            </w:r>
            <w:r w:rsidRPr="00E64ED3">
              <w:rPr>
                <w:rFonts w:ascii="Calibri" w:hAnsi="Calibri"/>
                <w:sz w:val="16"/>
                <w:szCs w:val="16"/>
              </w:rPr>
              <w:t>[29]</w:t>
            </w:r>
            <w:r w:rsidRPr="00E64ED3">
              <w:rPr>
                <w:sz w:val="16"/>
                <w:szCs w:val="16"/>
              </w:rPr>
              <w:fldChar w:fldCharType="end"/>
            </w:r>
          </w:p>
          <w:p w14:paraId="6DD349EF" w14:textId="77777777" w:rsidR="00337763" w:rsidRPr="00E64ED3" w:rsidRDefault="00337763" w:rsidP="00337763">
            <w:pPr>
              <w:spacing w:after="0" w:line="240" w:lineRule="auto"/>
              <w:ind w:firstLine="0"/>
              <w:rPr>
                <w:sz w:val="16"/>
                <w:szCs w:val="16"/>
              </w:rPr>
            </w:pPr>
            <w:r w:rsidRPr="00E64ED3">
              <w:rPr>
                <w:sz w:val="16"/>
                <w:szCs w:val="16"/>
              </w:rPr>
              <w:t>-ADHD</w:t>
            </w:r>
            <w:r w:rsidRPr="00E64ED3">
              <w:rPr>
                <w:sz w:val="16"/>
                <w:szCs w:val="16"/>
              </w:rPr>
              <w:fldChar w:fldCharType="begin"/>
            </w:r>
            <w:r w:rsidRPr="00E64ED3">
              <w:rPr>
                <w:sz w:val="16"/>
                <w:szCs w:val="16"/>
              </w:rPr>
              <w:instrText xml:space="preserve"> ADDIN ZOTERO_ITEM CSL_CITATION {"citationID":"CAp8NWjx","properties":{"formattedCitation":"[29]","plainCitation":"[29]"},"citationItems":[{"id":2350,"uris":["http://zotero.org/users/827345/items/T69UXG44"],"uri":["http://zotero.org/users/827345/items/T69UXG44"],"itemData":{"id":2350,"type":"article-journal","title":"Mutations in the GABA Transporter SLC6A1 Cause Epilepsy with Myoclonic-Atonic Seizures","container-title":"American Journal of Human Genetics","page":"808-815","volume":"96","issue":"5","source":"PubMed","abstract":"GAT-1, encoded by SLC6A1, is one of the major gamma-aminobutyric acid (GABA) transporters in the brain and is responsible for re-uptake of GABA from the synapse. In this study, targeted resequencing of 644 individuals with epileptic encephalopathies led to the identification of six SLC6A1 mutations in seven individuals, all of whom have epilepsy with myoclonic-atonic seizures (MAE). We describe two truncations and four missense alterations, all of which most likely lead to loss of function of GAT-1 and thus reduced GABA re-uptake from the synapse. These individuals share many of the electrophysiological properties of Gat1-deficient mice, including spontaneous spike-wave discharges. Overall, pathogenic mutations occurred in 6/160 individuals with MAE, accounting for ~4% of unsolved MAE cases.","DOI":"10.1016/j.ajhg.2015.02.016","ISSN":"1537-6605","note":"PMID: 25865495\nPMCID: PMC4570550","journalAbbreviation":"Am. J. Hum. Genet.","language":"eng","author":[{"family":"Carvill","given":"Gemma L."},{"family":"McMahon","given":"Jacinta M."},{"family":"Schneider","given":"Amy"},{"family":"Zemel","given":"Matthew"},{"family":"Myers","given":"Candace T."},{"family":"Saykally","given":"Julia"},{"family":"Nguyen","given":"John"},{"family":"Robbiano","given":"Angela"},{"family":"Zara","given":"Federico"},{"family":"Specchio","given":"Nicola"},{"family":"Mecarelli","given":"Oriano"},{"family":"Smith","given":"Robert L."},{"family":"Leventer","given":"Richard J."},{"family":"Møller","given":"Rikke S."},{"family":"Nikanorova","given":"Marina"},{"family":"Dimova","given":"Petia"},{"family":"Jordanova","given":"Albena"},{"family":"Petrou","given":"Steven"},{"literal":"EuroEPINOMICS Rare Epilepsy Syndrome Myoclonic-Astatic Epilepsy &amp; Dravet working group"},{"family":"Helbig","given":"Ingo"},{"family":"Striano","given":"Pasquale"},{"family":"Weckhuysen","given":"Sarah"},{"family":"Berkovic","given":"Samuel F."},{"family":"Scheffer","given":"Ingrid E."},{"family":"Mefford","given":"Heather C."}],"issued":{"date-parts":[["2015",5,7]]}}}],"schema":"https://github.com/citation-style-language/schema/raw/master/csl-citation.json"} </w:instrText>
            </w:r>
            <w:r w:rsidRPr="00E64ED3">
              <w:rPr>
                <w:sz w:val="16"/>
                <w:szCs w:val="16"/>
              </w:rPr>
              <w:fldChar w:fldCharType="separate"/>
            </w:r>
            <w:r w:rsidRPr="00E64ED3">
              <w:rPr>
                <w:rFonts w:ascii="Calibri" w:hAnsi="Calibri"/>
                <w:sz w:val="16"/>
                <w:szCs w:val="16"/>
              </w:rPr>
              <w:t>[29]</w:t>
            </w:r>
            <w:r w:rsidRPr="00E64ED3">
              <w:rPr>
                <w:sz w:val="16"/>
                <w:szCs w:val="16"/>
              </w:rPr>
              <w:fldChar w:fldCharType="end"/>
            </w:r>
          </w:p>
        </w:tc>
      </w:tr>
      <w:tr w:rsidR="00876682" w:rsidRPr="00196311" w14:paraId="13686C50" w14:textId="77777777" w:rsidTr="00237912">
        <w:tc>
          <w:tcPr>
            <w:tcW w:w="0" w:type="auto"/>
          </w:tcPr>
          <w:p w14:paraId="65380EBA" w14:textId="77777777" w:rsidR="00337763" w:rsidRPr="00E64ED3" w:rsidRDefault="00337763" w:rsidP="00337763">
            <w:pPr>
              <w:spacing w:after="0" w:line="240" w:lineRule="auto"/>
              <w:ind w:firstLine="0"/>
              <w:rPr>
                <w:i/>
                <w:sz w:val="16"/>
                <w:szCs w:val="16"/>
              </w:rPr>
            </w:pPr>
            <w:r w:rsidRPr="00E64ED3">
              <w:rPr>
                <w:i/>
                <w:sz w:val="16"/>
                <w:szCs w:val="16"/>
              </w:rPr>
              <w:t>STXBP1</w:t>
            </w:r>
          </w:p>
          <w:p w14:paraId="3299D1E2" w14:textId="77777777" w:rsidR="00337763" w:rsidRPr="00E64ED3" w:rsidRDefault="00337763" w:rsidP="00337763">
            <w:pPr>
              <w:spacing w:after="0" w:line="240" w:lineRule="auto"/>
              <w:ind w:firstLine="0"/>
              <w:rPr>
                <w:i/>
                <w:sz w:val="16"/>
                <w:szCs w:val="16"/>
                <w:highlight w:val="yellow"/>
              </w:rPr>
            </w:pPr>
          </w:p>
        </w:tc>
        <w:tc>
          <w:tcPr>
            <w:tcW w:w="0" w:type="auto"/>
          </w:tcPr>
          <w:p w14:paraId="52159C8C" w14:textId="77777777" w:rsidR="00337763" w:rsidRPr="00E64ED3" w:rsidRDefault="00337763" w:rsidP="00337763">
            <w:pPr>
              <w:spacing w:after="0" w:line="240" w:lineRule="auto"/>
              <w:ind w:firstLine="0"/>
              <w:rPr>
                <w:sz w:val="16"/>
                <w:szCs w:val="16"/>
              </w:rPr>
            </w:pPr>
            <w:r w:rsidRPr="00E64ED3">
              <w:rPr>
                <w:sz w:val="16"/>
                <w:szCs w:val="16"/>
              </w:rPr>
              <w:t>DS, EIEE, IS, LGS</w:t>
            </w:r>
          </w:p>
        </w:tc>
        <w:tc>
          <w:tcPr>
            <w:tcW w:w="0" w:type="auto"/>
          </w:tcPr>
          <w:p w14:paraId="222391B6" w14:textId="77777777" w:rsidR="00337763" w:rsidRPr="00E64ED3" w:rsidRDefault="00337763" w:rsidP="00187AF3">
            <w:pPr>
              <w:spacing w:after="0" w:line="240" w:lineRule="auto"/>
              <w:ind w:firstLine="0"/>
              <w:rPr>
                <w:sz w:val="16"/>
                <w:szCs w:val="16"/>
              </w:rPr>
            </w:pPr>
            <w:r w:rsidRPr="00E64ED3">
              <w:rPr>
                <w:sz w:val="16"/>
                <w:szCs w:val="16"/>
              </w:rPr>
              <w:t xml:space="preserve">n=1 w/”PDD”, LGS </w:t>
            </w:r>
            <w:r w:rsidRPr="00E64ED3">
              <w:rPr>
                <w:sz w:val="16"/>
                <w:szCs w:val="16"/>
              </w:rPr>
              <w:fldChar w:fldCharType="begin"/>
            </w:r>
            <w:r w:rsidR="00876682">
              <w:rPr>
                <w:sz w:val="16"/>
                <w:szCs w:val="16"/>
              </w:rPr>
              <w:instrText xml:space="preserve"> ADDIN ZOTERO_ITEM CSL_CITATION {"citationID":"wmHep48k","properties":{"formattedCitation":"[10]","plainCitation":"[10]"},"citationItems":[{"id":673,"uris":["http://zotero.org/users/827345/items/7BEVZ7AB"],"uri":["http://zotero.org/users/827345/items/7BEVZ7AB"],"itemData":{"id":673,"type":"article-journal","title":"De novo mutations in epileptic encephalopathies","container-title":"Nature","page":"217-221","volume":"501","issue":"7466","source":"NCBI PubMed","abstract":"Epileptic encephalopathies are a devastating group of severe childhood epilepsy disorders for which the cause is often unknown. Here we report a screen for de novo mutations in patients with two classical epileptic encephalopathies: infantile spasms (n = 149) and Lennox-Gastaut syndrome (n = 115). We sequenced the exomes of 264 probands, and their parents, and confirmed 329 de novo mutations. A likelihood analysis showed a significant excess of de novo mutations in the </w:instrText>
            </w:r>
            <w:r w:rsidR="00876682">
              <w:rPr>
                <w:rFonts w:ascii="Cambria Math" w:hAnsi="Cambria Math" w:cs="Cambria Math"/>
                <w:sz w:val="16"/>
                <w:szCs w:val="16"/>
              </w:rPr>
              <w:instrText>∼</w:instrText>
            </w:r>
            <w:r w:rsidR="00876682">
              <w:rPr>
                <w:sz w:val="16"/>
                <w:szCs w:val="16"/>
              </w:rPr>
              <w:instrText>4,000 genes that are the most intolerant to functional genetic variation in the human population (P = 2.9</w:instrText>
            </w:r>
            <w:r w:rsidR="00876682">
              <w:rPr>
                <w:rFonts w:ascii="Calibri" w:hAnsi="Calibri" w:cs="Calibri"/>
                <w:sz w:val="16"/>
                <w:szCs w:val="16"/>
              </w:rPr>
              <w:instrText> × </w:instrText>
            </w:r>
            <w:r w:rsidR="00876682">
              <w:rPr>
                <w:sz w:val="16"/>
                <w:szCs w:val="16"/>
              </w:rPr>
              <w:instrText xml:space="preserve">10(-3)). Among these are GABRB3, with de novo mutations in four patients, and ALG13, with the same de novo mutation in two patients; both genes show clear statistical evidence of association with epileptic encephalopathy. Given the relevant site-specific mutation rates, the probabilities of these outcomes occurring by chance are P = 4.1 × 10(-10) and P = 7.8 × 10(-12), respectively. Other genes with de novo mutations in this cohort include CACNA1A, CHD2, FLNA, GABRA1, GRIN1, GRIN2B, HNRNPU, IQSEC2, MTOR and NEDD4L. Finally, we show that the de novo mutations observed are enriched in specific gene sets including genes regulated by the fragile X protein (P &lt; 10(-8)), as has been reported previously for autism spectrum disorders.","DOI":"10.1038/nature12439","ISSN":"1476-4687","note":"PMID: 23934111","journalAbbreviation":"Nature","language":"eng","author":[{"literal":"Epi4K Consortium"},{"literal":"Epilepsy Phenome/Genome Project"},{"family":"Allen","given":"Andrew S"},{"family":"Berkovic","given":"Samuel F"},{"family":"Cossette","given":"Patrick"},{"family":"Delanty","given":"Norman"},{"family":"Dlugos","given":"Dennis"},{"family":"Eichler","given":"Evan E"},{"family":"Epstein","given":"Michael P"},{"family":"Glauser","given":"Tracy"},{"family":"Goldstein","given":"David B"},{"family":"Han","given":"Yujun"},{"family":"Heinzen","given":"Erin L"},{"family":"Hitomi","given":"Yuki"},{"family":"Howell","given":"Katherine B"},{"family":"Johnson","given":"Michael R"},{"family":"Kuzniecky","given":"Ruben"},{"family":"Lowenstein","given":"Daniel H"},{"family":"Lu","given":"Yi-Fan"},{"family":"Madou","given":"Maura R Z"},{"family":"Marson","given":"Anthony G"},{"family":"Mefford","given":"Heather C"},{"family":"Esmaeeli Nieh","given":"Sahar"},{"family":"O'Brien","given":"Terence J"},{"family":"Ottman","given":"Ruth"},{"family":"Petrovski","given":"Slavé"},{"family":"Poduri","given":"Annapurna"},{"family":"Ruzzo","given":"Elizabeth K"},{"family":"Scheffer","given":"Ingrid E"},{"family":"Sherr","given":"Elliott H"},{"family":"Yuskaitis","given":"Christopher J"},{"family":"Abou-Khalil","given":"Bassel"},{"family":"Alldredge","given":"Brian K"},{"family":"Bautista","given":"Jocelyn F"},{"family":"Berkovic","given":"Samuel F"},{"family":"Boro","given":"Alex"},{"family":"Cascino","given":"Gregory D"},{"family":"Consalvo","given":"Damian"},{"family":"Crumrine","given":"Patricia"},{"family":"Devinsky","given":"Orrin"},{"family":"Dlugos","given":"Dennis"},{"family":"Epstein","given":"Michael P"},{"family":"Fiol","given":"Miguel"},{"family":"Fountain","given":"Nathan B"},{"family":"French","given":"Jacqueline"},{"family":"Friedman","given":"Daniel"},{"family":"Geller","given":"Eric B"},{"family":"Glauser","given":"Tracy"},{"family":"Glynn","given":"Simon"},{"family":"Haut","given":"Sheryl R"},{"family":"Hayward","given":"Jean"},{"family":"Helmers","given":"Sandra L"},{"family":"Joshi","given":"Sucheta"},{"family":"Kanner","given":"Andres"},{"family":"Kirsch","given":"Heidi E"},{"family":"Knowlton","given":"Robert C"},{"family":"Kossoff","given":"Eric H"},{"family":"Kuperman","given":"Rachel"},{"family":"Kuzniecky","given":"Ruben"},{"family":"Lowenstein","given":"Daniel H"},{"family":"McGuire","given":"Shannon M"},{"family":"Motika","given":"Paul V"},{"family":"Novotny","given":"Edward J"},{"family":"Ottman","given":"Ruth"},{"family":"Paolicchi","given":"Juliann M"},{"family":"Parent","given":"Jack M"},{"family":"Park","given":"Kristen"},{"family":"Poduri","given":"Annapurna"},{"family":"Scheffer","given":"Ingrid E"},{"family":"Shellhaas","given":"Renée A"},{"family":"Sherr","given":"Elliott H"},{"family":"Shih","given":"Jerry J"},{"family":"Singh","given":"Rani"},{"family":"Sirven","given":"Joseph"},{"family":"Smith","given":"Michael C"},{"family":"Sullivan","given":"Joseph"},{"family":"Lin Thio","given":"Liu"},{"family":"Venkat","given":"Anu"},{"family":"Vining","given":"Eileen P G"},{"family":"Von Allmen","given":"Gretchen K"},{"family":"Weisenberg","given":"Judith L"},{"family":"Widdess-Walsh","given":"Peter"},{"family":"Winawer","given":"Melodie R"}],"issued":{"date-parts":[["2013",9,12]]}}}],"schema":"https://github.com/citation-style-language/schema/raw/master/csl-citation.json"} </w:instrText>
            </w:r>
            <w:r w:rsidRPr="00E64ED3">
              <w:rPr>
                <w:sz w:val="16"/>
                <w:szCs w:val="16"/>
              </w:rPr>
              <w:fldChar w:fldCharType="separate"/>
            </w:r>
            <w:r w:rsidR="00876682" w:rsidRPr="00876682">
              <w:rPr>
                <w:rFonts w:ascii="Calibri" w:hAnsi="Calibri"/>
                <w:sz w:val="16"/>
              </w:rPr>
              <w:t>[10]</w:t>
            </w:r>
            <w:r w:rsidRPr="00E64ED3">
              <w:rPr>
                <w:sz w:val="16"/>
                <w:szCs w:val="16"/>
              </w:rPr>
              <w:fldChar w:fldCharType="end"/>
            </w:r>
          </w:p>
          <w:p w14:paraId="4999A758" w14:textId="77777777" w:rsidR="00337763" w:rsidRPr="00E64ED3" w:rsidRDefault="00337763" w:rsidP="00337763">
            <w:pPr>
              <w:spacing w:after="0" w:line="240" w:lineRule="auto"/>
              <w:ind w:firstLine="0"/>
              <w:rPr>
                <w:sz w:val="16"/>
                <w:szCs w:val="16"/>
              </w:rPr>
            </w:pPr>
          </w:p>
          <w:p w14:paraId="26B5A599" w14:textId="77777777" w:rsidR="00337763" w:rsidRPr="00E64ED3" w:rsidRDefault="00337763" w:rsidP="00337763">
            <w:pPr>
              <w:spacing w:after="0" w:line="240" w:lineRule="auto"/>
              <w:ind w:firstLine="0"/>
              <w:rPr>
                <w:sz w:val="16"/>
                <w:szCs w:val="16"/>
              </w:rPr>
            </w:pPr>
            <w:r w:rsidRPr="00E64ED3">
              <w:rPr>
                <w:sz w:val="16"/>
                <w:szCs w:val="16"/>
              </w:rPr>
              <w:t>n=2  w/ “ASD”, severe ID, IS, MAS (n=1), LGS (n=1)</w:t>
            </w:r>
            <w:r w:rsidRPr="00E64ED3">
              <w:rPr>
                <w:sz w:val="16"/>
                <w:szCs w:val="16"/>
              </w:rPr>
              <w:fldChar w:fldCharType="begin"/>
            </w:r>
            <w:r w:rsidR="00876682">
              <w:rPr>
                <w:sz w:val="16"/>
                <w:szCs w:val="16"/>
              </w:rPr>
              <w:instrText xml:space="preserve"> ADDIN ZOTERO_ITEM CSL_CITATION {"citationID":"XoSkluMD","properties":{"formattedCitation":"[30]","plainCitation":"[30]"},"citationItems":[{"id":2248,"uris":["http://zotero.org/users/827345/items/U7W3ATFC"],"uri":["http://zotero.org/users/827345/items/U7W3ATFC"],"itemData":{"id":2248,"type":"article-journal","title":"Novel 9q34.11 gene deletions encompassing combinations of four Mendelian disease genes: STXBP1, SPTAN1, ENG, and TOR1A","container-title":"Genetics in Medicine: Official Journal of the American College of Medical Genetics","page":"868-876","volume":"14","issue":"10","source":"PubMed","abstract":"PURPOSE: A number of genes in the 9q34.11 region may be haploinsufficient. However, studies analyzing genotype-phenotype correlations of deletions encompassing multiple dosage-sensitive genes in the region are lacking.\nMETHODS: We mapped breakpoints of 10 patients with 9q34.11 deletions using high-resolution 9q34-specific array comparative genomic hybridization (CGH) to determine deletion size and gene content.\nRESULTS: The 9q34.11 deletions range in size from 67 kb to 2.8 Mb. Six patients exhibit intellectual disability and share a common deleted region including STXBP1; four manifest variable epilepsy. In five subjects, deletions include SPTAN1, previously associated with early infantile epileptic encephalopathy, infantile spasms, intellectual disability, and hypomyelination. In four patients, the deletion includes endoglin (ENG), causative of hereditary hemorrhagic telangiectasia. Finally, in four patients, deletions involve TOR1A, of which molecular defects lead to early-onset primary dystonia. Ninety-four other RefSeq genes also map to the genomic intervals investigated.\nCONCLUSION: STXBP1 haploinsufficiency results in progressive encephalopathy characterized by intellectual disability and may be accompanied by epilepsy, movement disorders, and autism. We propose that 9q34.11 genomic deletions involving ENG, TOR1A, STXBP1, and SPTAN1 are responsible for multisystemic vascular dysplasia, early-onset primary dystonia, epilepsy, and intellectual disability, therefore revealing cis-genetic effects leading to complex phenotypes.","DOI":"10.1038/gim.2012.65","ISSN":"1530-0366","note":"PMID: 22722545\nPMCID: PMC3713627","shortTitle":"Novel 9q34.11 gene deletions encompassing combinations of four Mendelian disease genes","journalAbbreviation":"Genet. Med.","language":"eng","author":[{"family":"Campbell","given":"Ian M."},{"family":"Yatsenko","given":"Svetlana A."},{"family":"Hixson","given":"Patricia"},{"family":"Reimschisel","given":"Tyler"},{"family":"Thomas","given":"Matthew"},{"family":"Wilson","given":"William"},{"family":"Dayal","given":"Usha"},{"family":"Wheless","given":"James W."},{"family":"Crunk","given":"Amy"},{"family":"Curry","given":"Cynthia"},{"family":"Parkinson","given":"Nicole"},{"family":"Fishman","given":"Leona"},{"family":"Riviello","given":"James J."},{"family":"Nowaczyk","given":"Malgorzata J. M."},{"family":"Zeesman","given":"Susan"},{"family":"Rosenfeld","given":"Jill A."},{"family":"Bejjani","given":"Bassem A."},{"family":"Shaffer","given":"Lisa G."},{"family":"Cheung","given":"Sau Wai"},{"family":"Lupski","given":"James R."},{"family":"Stankiewicz","given":"Pawel"},{"family":"Scaglia","given":"Fernando"}],"issued":{"date-parts":[["2012",10]]}}}],"schema":"https://github.com/citation-style-language/schema/raw/master/csl-citation.json"} </w:instrText>
            </w:r>
            <w:r w:rsidRPr="00E64ED3">
              <w:rPr>
                <w:sz w:val="16"/>
                <w:szCs w:val="16"/>
              </w:rPr>
              <w:fldChar w:fldCharType="separate"/>
            </w:r>
            <w:r w:rsidR="00876682" w:rsidRPr="00876682">
              <w:rPr>
                <w:rFonts w:ascii="Calibri" w:hAnsi="Calibri"/>
                <w:sz w:val="16"/>
              </w:rPr>
              <w:t>[30]</w:t>
            </w:r>
            <w:r w:rsidRPr="00E64ED3">
              <w:rPr>
                <w:sz w:val="16"/>
                <w:szCs w:val="16"/>
              </w:rPr>
              <w:fldChar w:fldCharType="end"/>
            </w:r>
          </w:p>
          <w:p w14:paraId="219EB520" w14:textId="77777777" w:rsidR="00337763" w:rsidRPr="00E64ED3" w:rsidRDefault="00337763" w:rsidP="00337763">
            <w:pPr>
              <w:spacing w:after="0" w:line="240" w:lineRule="auto"/>
              <w:ind w:firstLine="0"/>
              <w:rPr>
                <w:sz w:val="16"/>
                <w:szCs w:val="16"/>
              </w:rPr>
            </w:pPr>
          </w:p>
          <w:p w14:paraId="60975E98" w14:textId="77777777" w:rsidR="00337763" w:rsidRPr="00E64ED3" w:rsidRDefault="00337763" w:rsidP="00337763">
            <w:pPr>
              <w:spacing w:after="0" w:line="240" w:lineRule="auto"/>
              <w:ind w:firstLine="0"/>
              <w:rPr>
                <w:sz w:val="16"/>
                <w:szCs w:val="16"/>
              </w:rPr>
            </w:pPr>
            <w:r w:rsidRPr="00E64ED3">
              <w:rPr>
                <w:sz w:val="16"/>
                <w:szCs w:val="16"/>
              </w:rPr>
              <w:t>n=10 w/ “autism or autistic features”, EOEE/WS</w:t>
            </w:r>
            <w:r w:rsidRPr="00E64ED3">
              <w:rPr>
                <w:sz w:val="16"/>
                <w:szCs w:val="16"/>
              </w:rPr>
              <w:fldChar w:fldCharType="begin"/>
            </w:r>
            <w:r w:rsidR="00876682">
              <w:rPr>
                <w:sz w:val="16"/>
                <w:szCs w:val="16"/>
              </w:rPr>
              <w:instrText xml:space="preserve"> ADDIN ZOTERO_ITEM CSL_CITATION {"citationID":"1kpe8gnpvl","properties":{"formattedCitation":"[31]","plainCitation":"[31]"},"citationItems":[{"id":1842,"uris":["http://zotero.org/users/827345/items/6DCQ5JD9"],"uri":["http://zotero.org/users/827345/items/6DCQ5JD9"],"itemData":{"id":1842,"type":"article-journal","title":"STXBP1 encephalopathy: A neurodevelopmental disorder including epilepsy","container-title":"Neurology","page":"954-962","volume":"86","issue":"10","source":"PubMed","abstract":"OBJECTIVE: To give a comprehensive overview of the phenotypic and genetic spectrum of STXBP1 encephalopathy (STXBP1-E) by systematically reviewing newly diagnosed and previously reported patients.\nMETHODS: We recruited newly diagnosed patients with STXBP1 mutations through an international network of clinicians and geneticists. Furthermore, we performed a systematic literature search to review the phenotypes of all previously reported patients.\nRESULTS: We describe the phenotypic features of 147 patients with STXBP1-E including 45 previously unreported patients with 33 novel STXBP1 mutations. All patients have intellectual disability (ID), which is mostly severe to profound (88%). Ninety-five percent of patients have epilepsy. While one-third of patients presented with Ohtahara syndrome (21%) or West syndrome (9.5%), the majority has a nonsyndromic early-onset epilepsy and encephalopathy (53%) with epileptic spasms or tonic seizures as main seizure type. We found no correlation between severity of seizures and severity of ID or between mutation type and seizure characteristics or cognitive outcome. Neurologic comorbidities including autistic features and movement disorders are frequent. We also report 2 previously unreported adult patients with prominent extrapyramidal features.\nCONCLUSION: De novo STXBP1 mutations are among the most frequent causes of epilepsy and encephalopathy. Most patients have severe to profound ID with little correlation among seizure onset, seizure severity, and the degree of ID. Accordingly, we hypothesize that seizure severity and ID present 2 independent dimensions of the STXBP1-E phenotype. STXBP1-E may be conceptualized as a complex neurodevelopmental disorder rather than a primary epileptic encephalopathy.","DOI":"10.1212/WNL.0000000000002457","ISSN":"1526-632X","note":"PMID: 26865513","shortTitle":"STXBP1 encephalopathy","journalAbbreviation":"Neurology","language":"eng","author":[{"family":"Stamberger","given":"Hannah"},{"family":"Nikanorova","given":"Marina"},{"family":"Willemsen","given":"Marjolein H."},{"family":"Accorsi","given":"Patrizia"},{"family":"Angriman","given":"Marco"},{"family":"Baier","given":"Hartmut"},{"family":"Benkel-Herrenbrueck","given":"Ira"},{"family":"Benoit","given":"Valérie"},{"family":"Budetta","given":"Mauro"},{"family":"Caliebe","given":"Almuth"},{"family":"Cantalupo","given":"Gaetano"},{"family":"Capovilla","given":"Giuseppe"},{"family":"Casara","given":"Gianluca"},{"family":"Courage","given":"Carolina"},{"family":"Deprez","given":"Marie"},{"family":"Destrée","given":"Anne"},{"family":"Dilena","given":"Robertino"},{"family":"Erasmus","given":"Corrie E."},{"family":"Fannemel","given":"Madeleine"},{"family":"Fjær","given":"Roar"},{"family":"Giordano","given":"Lucio"},{"family":"Helbig","given":"Katherine L."},{"family":"Heyne","given":"Henrike O."},{"family":"Klepper","given":"Joerg"},{"family":"Kluger","given":"Gerhard J."},{"family":"Lederer","given":"Damien"},{"family":"Lodi","given":"Monica"},{"family":"Maier","given":"Oliver"},{"family":"Merkenschlager","given":"Andreas"},{"family":"Michelberger","given":"Nina"},{"family":"Minetti","given":"Carlo"},{"family":"Muhle","given":"Hiltrud"},{"family":"Phalin","given":"Judith"},{"family":"Ramsey","given":"Keri"},{"family":"Romeo","given":"Antonino"},{"family":"Schallner","given":"Jens"},{"family":"Schanze","given":"Ina"},{"family":"Shinawi","given":"Marwan"},{"family":"Sleegers","given":"Kristel"},{"family":"Sterbova","given":"Katalin"},{"family":"Syrbe","given":"Steffen"},{"family":"Traverso","given":"Monica"},{"family":"Tzschach","given":"Andreas"},{"family":"Uldall","given":"Peter"},{"family":"Van Coster","given":"Rudy"},{"family":"Verhelst","given":"Helene"},{"family":"Viri","given":"Maurizio"},{"family":"Winter","given":"Susan"},{"family":"Wolff","given":"Markus"},{"family":"Zenker","given":"Martin"},{"family":"Zoccante","given":"Leonardo"},{"family":"De Jonghe","given":"Peter"},{"family":"Helbig","given":"Ingo"},{"family":"Striano","given":"Pasquale"},{"family":"Lemke","given":"Johannes R."},{"family":"Møller","given":"Rikke S."},{"family":"Weckhuysen","given":"Sarah"}],"issued":{"date-parts":[["2016",3,8]]}}}],"schema":"https://github.com/citation-style-language/schema/raw/master/csl-citation.json"} </w:instrText>
            </w:r>
            <w:r w:rsidRPr="00E64ED3">
              <w:rPr>
                <w:sz w:val="16"/>
                <w:szCs w:val="16"/>
              </w:rPr>
              <w:fldChar w:fldCharType="separate"/>
            </w:r>
            <w:r w:rsidR="00876682" w:rsidRPr="00876682">
              <w:rPr>
                <w:rFonts w:ascii="Calibri" w:hAnsi="Calibri"/>
                <w:sz w:val="16"/>
              </w:rPr>
              <w:t>[31]</w:t>
            </w:r>
            <w:r w:rsidRPr="00E64ED3">
              <w:rPr>
                <w:sz w:val="16"/>
                <w:szCs w:val="16"/>
              </w:rPr>
              <w:fldChar w:fldCharType="end"/>
            </w:r>
          </w:p>
          <w:p w14:paraId="2A14E27C" w14:textId="77777777" w:rsidR="00337763" w:rsidRPr="00E64ED3" w:rsidRDefault="00337763" w:rsidP="00337763">
            <w:pPr>
              <w:spacing w:after="0" w:line="240" w:lineRule="auto"/>
              <w:ind w:firstLine="0"/>
              <w:rPr>
                <w:sz w:val="16"/>
                <w:szCs w:val="16"/>
              </w:rPr>
            </w:pPr>
          </w:p>
          <w:p w14:paraId="7E416CC9" w14:textId="77777777" w:rsidR="00337763" w:rsidRPr="00E64ED3" w:rsidRDefault="00337763" w:rsidP="00337763">
            <w:pPr>
              <w:spacing w:after="0" w:line="240" w:lineRule="auto"/>
              <w:ind w:firstLine="0"/>
              <w:rPr>
                <w:sz w:val="16"/>
                <w:szCs w:val="16"/>
              </w:rPr>
            </w:pPr>
            <w:r w:rsidRPr="00E64ED3">
              <w:rPr>
                <w:sz w:val="16"/>
                <w:szCs w:val="16"/>
              </w:rPr>
              <w:t>n=1 w/ “autistic features”, WS</w:t>
            </w:r>
            <w:r w:rsidRPr="00E64ED3">
              <w:rPr>
                <w:sz w:val="16"/>
                <w:szCs w:val="16"/>
              </w:rPr>
              <w:fldChar w:fldCharType="begin"/>
            </w:r>
            <w:r w:rsidR="00876682">
              <w:rPr>
                <w:sz w:val="16"/>
                <w:szCs w:val="16"/>
              </w:rPr>
              <w:instrText xml:space="preserve"> ADDIN ZOTERO_ITEM CSL_CITATION {"citationID":"3rvA3cQe","properties":{"formattedCitation":"[32]","plainCitation":"[32]"},"citationItems":[{"id":2758,"uris":["http://zotero.org/users/827345/items/K8D95MTZ"],"uri":["http://zotero.org/users/827345/items/K8D95MTZ"],"itemData":{"id":2758,"type":"article-journal","title":"A de-novo STXBP1 gene mutation in a patient showing the Rett syndrome phenotype","container-title":"Neuroreport","page":"254-257","volume":"26","issue":"5","source":"PubMed","abstract":"This study reports on a 9-year-old girl who developed West syndrome and showed clinical features fulfilling the main revised diagnostic criteria for typical Rett syndrome (hand washing, severe cognitive impairment with absence of language, ataxic gait, progressive scoliosis and autistic features). Mutation analyses for methyl-CpG-binding protein 2 (MECP2), cyclin-dependent kinase-like 5 (CDKL5/STK9), ARX and Forkhead box G1 (FOXG1) genes were carried out, with negative results. A known de-novo c.1217G&gt;A missense mutation in exon 14 leading to the substitution of a conserved residue, p.R406H in domain3b of the syntaxin-binding protein 1 (STXBP1) gene, was detected. The STXBP1 gene encodes the syntaxin-binding protein 1, a neuron-specific protein involved in synaptic vesicle release at both glutaminergic and GABAergic synapses. This function is also affected by MECP2 gene mutations, which are known to lead to a decrease in glutamate and GABA receptors' density. It is possible to speculate that the impairment in synaptic plasticity represents the pathogenic link between MECP2 and STXBP1 gene mutations. On reviewing the clinical features of the reported patients with the same mutation in the STXBP1 gene, it has been observed that poor eye contact, tremour, dyskinesia, head/hand stereotypies and both cognitive and motor progressive deterioration are common symptoms, although never considered as indicative of a Rett syndrome phenotype. In conclusion, the case described here suggests a relationship between the Rett syndrome and the STXBP1 gene not described so far, making the search for STXBP1 gene mutations advisable in patients with Rett syndrome and early onset of epilepsy.","DOI":"10.1097/WNR.0000000000000337","ISSN":"1473-558X","note":"PMID: 25714420","journalAbbreviation":"Neuroreport","language":"eng","author":[{"family":"Romaniello","given":"Romina"},{"family":"Saettini","given":"Francesco"},{"family":"Panzeri","given":"Elena"},{"family":"Arrigoni","given":"Filippo"},{"family":"Bassi","given":"Maria T."},{"family":"Borgatti","given":"Renato"}],"issued":{"date-parts":[["2015",3,25]]}}}],"schema":"https://github.com/citation-style-language/schema/raw/master/csl-citation.json"} </w:instrText>
            </w:r>
            <w:r w:rsidRPr="00E64ED3">
              <w:rPr>
                <w:sz w:val="16"/>
                <w:szCs w:val="16"/>
              </w:rPr>
              <w:fldChar w:fldCharType="separate"/>
            </w:r>
            <w:r w:rsidR="00876682" w:rsidRPr="00876682">
              <w:rPr>
                <w:rFonts w:ascii="Calibri" w:hAnsi="Calibri"/>
                <w:sz w:val="16"/>
              </w:rPr>
              <w:t>[32]</w:t>
            </w:r>
            <w:r w:rsidRPr="00E64ED3">
              <w:rPr>
                <w:sz w:val="16"/>
                <w:szCs w:val="16"/>
              </w:rPr>
              <w:fldChar w:fldCharType="end"/>
            </w:r>
          </w:p>
        </w:tc>
        <w:tc>
          <w:tcPr>
            <w:tcW w:w="0" w:type="auto"/>
          </w:tcPr>
          <w:p w14:paraId="2EF74EA3" w14:textId="77777777" w:rsidR="00337763" w:rsidRPr="00E64ED3" w:rsidRDefault="00337763" w:rsidP="00337763">
            <w:pPr>
              <w:spacing w:after="0" w:line="240" w:lineRule="auto"/>
              <w:ind w:firstLine="0"/>
              <w:rPr>
                <w:sz w:val="16"/>
                <w:szCs w:val="16"/>
                <w:highlight w:val="yellow"/>
              </w:rPr>
            </w:pPr>
            <w:r w:rsidRPr="00E64ED3">
              <w:rPr>
                <w:sz w:val="16"/>
                <w:szCs w:val="16"/>
              </w:rPr>
              <w:t>1d-22m</w:t>
            </w:r>
            <w:r w:rsidRPr="00E64ED3">
              <w:rPr>
                <w:sz w:val="16"/>
                <w:szCs w:val="16"/>
              </w:rPr>
              <w:fldChar w:fldCharType="begin"/>
            </w:r>
            <w:r w:rsidR="00876682">
              <w:rPr>
                <w:sz w:val="16"/>
                <w:szCs w:val="16"/>
              </w:rPr>
              <w:instrText xml:space="preserve"> ADDIN ZOTERO_ITEM CSL_CITATION {"citationID":"Pfw5W9GC","properties":{"formattedCitation":"{\\rtf [10,30\\uc0\\u8211{}32]}","plainCitation":"[10,30–32]"},"citationItems":[{"id":2248,"uris":["http://zotero.org/users/827345/items/U7W3ATFC"],"uri":["http://zotero.org/users/827345/items/U7W3ATFC"],"itemData":{"id":2248,"type":"article-journal","title":"Novel 9q34.11 gene deletions encompassing combinations of four Mendelian disease genes: STXBP1, SPTAN1, ENG, and TOR1A","container-title":"Genetics in Medicine: Official Journal of the American College of Medical Genetics","page":"868-876","volume":"14","issue":"10","source":"PubMed","abstract":"PURPOSE: A number of genes in the 9q34.11 region may be haploinsufficient. However, studies analyzing genotype-phenotype correlations of deletions encompassing multiple dosage-sensitive genes in the region are lacking.\nMETHODS: We mapped breakpoints of 10 patients with 9q34.11 deletions using high-resolution 9q34-specific array comparative genomic hybridization (CGH) to determine deletion size and gene content.\nRESULTS: The 9q34.11 deletions range in size from 67 kb to 2.8 Mb. Six patients exhibit intellectual disability and share a common deleted region including STXBP1; four manifest variable epilepsy. In five subjects, deletions include SPTAN1, previously associated with early infantile epileptic encephalopathy, infantile spasms, intellectual disability, and hypomyelination. In four patients, the deletion includes endoglin (ENG), causative of hereditary hemorrhagic telangiectasia. Finally, in four patients, deletions involve TOR1A, of which molecular defects lead to early-onset primary dystonia. Ninety-four other RefSeq genes also map to the genomic intervals investigated.\nCONCLUSION: STXBP1 haploinsufficiency results in progressive encephalopathy characterized by intellectual disability and may be accompanied by epilepsy, movement disorders, and autism. We propose that 9q34.11 genomic deletions involving ENG, TOR1A, STXBP1, and SPTAN1 are responsible for multisystemic vascular dysplasia, early-onset primary dystonia, epilepsy, and intellectual disability, therefore revealing cis-genetic effects leading to complex phenotypes.","DOI":"10.1038/gim.2012.65","ISSN":"1530-0366","note":"PMID: 22722545\nPMCID: PMC3713627","shortTitle":"Novel 9q34.11 gene deletions encompassing combinations of four Mendelian disease genes","journalAbbreviation":"Genet. Med.","language":"eng","author":[{"family":"Campbell","given":"Ian M."},{"family":"Yatsenko","given":"Svetlana A."},{"family":"Hixson","given":"Patricia"},{"family":"Reimschisel","given":"Tyler"},{"family":"Thomas","given":"Matthew"},{"family":"Wilson","given":"William"},{"family":"Dayal","given":"Usha"},{"family":"Wheless","given":"James W."},{"family":"Crunk","given":"Amy"},{"family":"Curry","given":"Cynthia"},{"family":"Parkinson","given":"Nicole"},{"family":"Fishman","given":"Leona"},{"family":"Riviello","given":"James J."},{"family":"Nowaczyk","given":"Malgorzata J. M."},{"family":"Zeesman","given":"Susan"},{"family":"Rosenfeld","given":"Jill A."},{"family":"Bejjani","given":"Bassem A."},{"family":"Shaffer","given":"Lisa G."},{"family":"Cheung","given":"Sau Wai"},{"family":"Lupski","given":"James R."},{"family":"Stankiewicz","given":"Pawel"},{"family":"Scaglia","given":"Fernando"}],"issued":{"date-parts":[["2012",10]]}}},{"id":2758,"uris":["http://zotero.org/users/827345/items/K8D95MTZ"],"uri":["http://zotero.org/users/827345/items/K8D95MTZ"],"itemData":{"id":2758,"type":"article-journal","title":"A de-novo STXBP1 gene mutation in a patient showing the Rett syndrome phenotype","container-title":"Neuroreport","page":"254-257","volume":"26","issue":"5","source":"PubMed","abstract":"This study reports on a 9-year-old girl who developed West syndrome and showed clinical features fulfilling the main revised diagnostic criteria for typical Rett syndrome (hand washing, severe cognitive impairment with absence of language, ataxic gait, progressive scoliosis and autistic features). Mutation analyses for methyl-CpG-binding protein 2 (MECP2), cyclin-dependent kinase-like 5 (CDKL5/STK9), ARX and Forkhead box G1 (FOXG1) genes were carried out, with negative results. A known de-novo c.1217G&gt;A missense mutation in exon 14 leading to the substitution of a conserved residue, p.R406H in domain3b of the syntaxin-binding protein 1 (STXBP1) gene, was detected. The STXBP1 gene encodes the syntaxin-binding protein 1, a neuron-specific protein involved in synaptic vesicle release at both glutaminergic and GABAergic synapses. This function is also affected by MECP2 gene mutations, which are known to lead to a decrease in glutamate and GABA receptors' density. It is possible to speculate that the impairment in synaptic plasticity represents the pathogenic link between MECP2 and STXBP1 gene mutations. On reviewing the clinical features of the reported patients with the same mutation in the STXBP1 gene, it has been observed that poor eye contact, tremour, dyskinesia, head/hand stereotypies and both cognitive and motor progressive deterioration are common symptoms, although never considered as indicative of a Rett syndrome phenotype. In conclusion, the case described here suggests a relationship between the Rett syndrome and the STXBP1 gene not described so far, making the search for STXBP1 gene mutations advisable in patients with Rett syndrome and early onset of epilepsy.","DOI":"10.1097/WNR.0000000000000337","ISSN":"1473-558X","note":"PMID: 25714420","journalAbbreviation":"Neuroreport","language":"eng","author":[{"family":"Romaniello","given":"Romina"},{"family":"Saettini","given":"Francesco"},{"family":"Panzeri","given":"Elena"},{"family":"Arrigoni","given":"Filippo"},{"family":"Bassi","given":"Maria T."},{"family":"Borgatti","given":"Renato"}],"issued":{"date-parts":[["2015",3,25]]}}},{"id":673,"uris":["http://zotero.org/users/827345/items/7BEVZ7AB"],"uri":["http://zotero.org/users/827345/items/7BEVZ7AB"],"itemData":{"id":673,"type":"article-journal","title":"De novo mutations in epileptic encephalopathies","container-title":"Nature","page":"217-221","volume":"501","issue":"7466","source":"NCBI PubMed","abstract":"Epileptic encephalopathies are a devastating group of severe childhood epilepsy disorders for which the cause is often unknown. Here we report a screen for de novo mutations in patients with two classical epileptic encephalopathies: infantile spasms (n = 149) and Lennox-Gastaut syndrome (n = 115). We sequenced the exomes of 264 probands, and their parents, and confirmed 329 de novo mutations. A likelihood analysis showed a significant excess of de novo mutations in the </w:instrText>
            </w:r>
            <w:r w:rsidR="00876682">
              <w:rPr>
                <w:rFonts w:ascii="Cambria Math" w:hAnsi="Cambria Math" w:cs="Cambria Math"/>
                <w:sz w:val="16"/>
                <w:szCs w:val="16"/>
              </w:rPr>
              <w:instrText>∼</w:instrText>
            </w:r>
            <w:r w:rsidR="00876682">
              <w:rPr>
                <w:sz w:val="16"/>
                <w:szCs w:val="16"/>
              </w:rPr>
              <w:instrText>4,000 genes that are the most intolerant to functional genetic variation in the human population (P = 2.9</w:instrText>
            </w:r>
            <w:r w:rsidR="00876682">
              <w:rPr>
                <w:rFonts w:ascii="Calibri" w:hAnsi="Calibri" w:cs="Calibri"/>
                <w:sz w:val="16"/>
                <w:szCs w:val="16"/>
              </w:rPr>
              <w:instrText> × </w:instrText>
            </w:r>
            <w:r w:rsidR="00876682">
              <w:rPr>
                <w:sz w:val="16"/>
                <w:szCs w:val="16"/>
              </w:rPr>
              <w:instrText xml:space="preserve">10(-3)). Among these are GABRB3, with de novo mutations in four patients, and ALG13, with the same de novo mutation in two patients; both genes show clear statistical evidence of association with epileptic encephalopathy. Given the relevant site-specific mutation rates, the probabilities of these outcomes occurring by chance are P = 4.1 × 10(-10) and P = 7.8 × 10(-12), respectively. Other genes with de novo mutations in this cohort include CACNA1A, CHD2, FLNA, GABRA1, GRIN1, GRIN2B, HNRNPU, IQSEC2, MTOR and NEDD4L. Finally, we show that the de novo mutations observed are enriched in specific gene sets including genes regulated by the fragile X protein (P &lt; 10(-8)), as has been reported previously for autism spectrum disorders.","DOI":"10.1038/nature12439","ISSN":"1476-4687","note":"PMID: 23934111","journalAbbreviation":"Nature","language":"eng","author":[{"literal":"Epi4K Consortium"},{"literal":"Epilepsy Phenome/Genome Project"},{"family":"Allen","given":"Andrew S"},{"family":"Berkovic","given":"Samuel F"},{"family":"Cossette","given":"Patrick"},{"family":"Delanty","given":"Norman"},{"family":"Dlugos","given":"Dennis"},{"family":"Eichler","given":"Evan E"},{"family":"Epstein","given":"Michael P"},{"family":"Glauser","given":"Tracy"},{"family":"Goldstein","given":"David B"},{"family":"Han","given":"Yujun"},{"family":"Heinzen","given":"Erin L"},{"family":"Hitomi","given":"Yuki"},{"family":"Howell","given":"Katherine B"},{"family":"Johnson","given":"Michael R"},{"family":"Kuzniecky","given":"Ruben"},{"family":"Lowenstein","given":"Daniel H"},{"family":"Lu","given":"Yi-Fan"},{"family":"Madou","given":"Maura R Z"},{"family":"Marson","given":"Anthony G"},{"family":"Mefford","given":"Heather C"},{"family":"Esmaeeli Nieh","given":"Sahar"},{"family":"O'Brien","given":"Terence J"},{"family":"Ottman","given":"Ruth"},{"family":"Petrovski","given":"Slavé"},{"family":"Poduri","given":"Annapurna"},{"family":"Ruzzo","given":"Elizabeth K"},{"family":"Scheffer","given":"Ingrid E"},{"family":"Sherr","given":"Elliott H"},{"family":"Yuskaitis","given":"Christopher J"},{"family":"Abou-Khalil","given":"Bassel"},{"family":"Alldredge","given":"Brian K"},{"family":"Bautista","given":"Jocelyn F"},{"family":"Berkovic","given":"Samuel F"},{"family":"Boro","given":"Alex"},{"family":"Cascino","given":"Gregory D"},{"family":"Consalvo","given":"Damian"},{"family":"Crumrine","given":"Patricia"},{"family":"Devinsky","given":"Orrin"},{"family":"Dlugos","given":"Dennis"},{"family":"Epstein","given":"Michael P"},{"family":"Fiol","given":"Miguel"},{"family":"Fountain","given":"Nathan B"},{"family":"French","given":"Jacqueline"},{"family":"Friedman","given":"Daniel"},{"family":"Geller","given":"Eric B"},{"family":"Glauser","given":"Tracy"},{"family":"Glynn","given":"Simon"},{"family":"Haut","given":"Sheryl R"},{"family":"Hayward","given":"Jean"},{"family":"Helmers","given":"Sandra L"},{"family":"Joshi","given":"Sucheta"},{"family":"Kanner","given":"Andres"},{"family":"Kirsch","given":"Heidi E"},{"family":"Knowlton","given":"Robert C"},{"family":"Kossoff","given":"Eric H"},{"family":"Kuperman","given":"Rachel"},{"family":"Kuzniecky","given":"Ruben"},{"family":"Lowenstein","given":"Daniel H"},{"family":"McGuire","given":"Shannon M"},{"family":"Motika","given":"Paul V"},{"family":"Novotny","given":"Edward J"},{"family":"Ottman","given":"Ruth"},{"family":"Paolicchi","given":"Juliann M"},{"family":"Parent","given":"Jack M"},{"family":"Park","given":"Kristen"},{"family":"Poduri","given":"Annapurna"},{"family":"Scheffer","given":"Ingrid E"},{"family":"Shellhaas","given":"Renée A"},{"family":"Sherr","given":"Elliott H"},{"family":"Shih","given":"Jerry J"},{"family":"Singh","given":"Rani"},{"family":"Sirven","given":"Joseph"},{"family":"Smith","given":"Michael C"},{"family":"Sullivan","given":"Joseph"},{"family":"Lin Thio","given":"Liu"},{"family":"Venkat","given":"Anu"},{"family":"Vining","given":"Eileen P G"},{"family":"Von Allmen","given":"Gretchen K"},{"family":"Weisenberg","given":"Judith L"},{"family":"Widdess-Walsh","given":"Peter"},{"family":"Winawer","given":"Melodie R"}],"issued":{"date-parts":[["2013",9,12]]}}},{"id":1842,"uris":["http://zotero.org/users/827345/items/6DCQ5JD9"],"uri":["http://zotero.org/users/827345/items/6DCQ5JD9"],"itemData":{"id":1842,"type":"article-journal","title":"STXBP1 encephalopathy: A neurodevelopmental disorder including epilepsy","container-title":"Neurology","page":"954-962","volume":"86","issue":"10","source":"PubMed","abstract":"OBJECTIVE: To give a comprehensive overview of the phenotypic and genetic spectrum of STXBP1 encephalopathy (STXBP1-E) by systematically reviewing newly diagnosed and previously reported patients.\nMETHODS: We recruited newly diagnosed patients with STXBP1 mutations through an international network of clinicians and geneticists. Furthermore, we performed a systematic literature search to review the phenotypes of all previously reported patients.\nRESULTS: We describe the phenotypic features of 147 patients with STXBP1-E including 45 previously unreported patients with 33 novel STXBP1 mutations. All patients have intellectual disability (ID), which is mostly severe to profound (88%). Ninety-five percent of patients have epilepsy. While one-third of patients presented with Ohtahara syndrome (21%) or West syndrome (9.5%), the majority has a nonsyndromic early-onset epilepsy and encephalopathy (53%) with epileptic spasms or tonic seizures as main seizure type. We found no correlation between severity of seizures and severity of ID or between mutation type and seizure characteristics or cognitive outcome. Neurologic comorbidities including autistic features and movement disorders are frequent. We also report 2 previously unreported adult patients with prominent extrapyramidal features.\nCONCLUSION: De novo STXBP1 mutations are among the most frequent causes of epilepsy and encephalopathy. Most patients have severe to profound ID with little correlation among seizure onset, seizure severity, and the degree of ID. Accordingly, we hypothesize that seizure severity and ID present 2 independent dimensions of the STXBP1-E phenotype. STXBP1-E may be conceptualized as a complex neurodevelopmental disorder rather than a primary epileptic encephalopathy.","DOI":"10.1212/WNL.0000000000002457","ISSN":"1526-632X","note":"PMID: 26865513","shortTitle":"STXBP1 encephalopathy","journalAbbreviation":"Neurology","language":"eng","author":[{"family":"Stamberger","given":"Hannah"},{"family":"Nikanorova","given":"Marina"},{"family":"Willemsen","given":"Marjolein H."},{"family":"Accorsi","given":"Patrizia"},{"family":"Angriman","given":"Marco"},{"family":"Baier","given":"Hartmut"},{"family":"Benkel-Herrenbrueck","given":"Ira"},{"family":"Benoit","given":"Valérie"},{"family":"Budetta","given":"Mauro"},{"family":"Caliebe","given":"Almuth"},{"family":"Cantalupo","given":"Gaetano"},{"family":"Capovilla","given":"Giuseppe"},{"family":"Casara","given":"Gianluca"},{"family":"Courage","given":"Carolina"},{"family":"Deprez","given":"Marie"},{"family":"Destrée","given":"Anne"},{"family":"Dilena","given":"Robertino"},{"family":"Erasmus","given":"Corrie E."},{"family":"Fannemel","given":"Madeleine"},{"family":"Fjær","given":"Roar"},{"family":"Giordano","given":"Lucio"},{"family":"Helbig","given":"Katherine L."},{"family":"Heyne","given":"Henrike O."},{"family":"Klepper","given":"Joerg"},{"family":"Kluger","given":"Gerhard J."},{"family":"Lederer","given":"Damien"},{"family":"Lodi","given":"Monica"},{"family":"Maier","given":"Oliver"},{"family":"Merkenschlager","given":"Andreas"},{"family":"Michelberger","given":"Nina"},{"family":"Minetti","given":"Carlo"},{"family":"Muhle","given":"Hiltrud"},{"family":"Phalin","given":"Judith"},{"family":"Ramsey","given":"Keri"},{"family":"Romeo","given":"Antonino"},{"family":"Schallner","given":"Jens"},{"family":"Schanze","given":"Ina"},{"family":"Shinawi","given":"Marwan"},{"family":"Sleegers","given":"Kristel"},{"family":"Sterbova","given":"Katalin"},{"family":"Syrbe","given":"Steffen"},{"family":"Traverso","given":"Monica"},{"family":"Tzschach","given":"Andreas"},{"family":"Uldall","given":"Peter"},{"family":"Van Coster","given":"Rudy"},{"family":"Verhelst","given":"Helene"},{"family":"Viri","given":"Maurizio"},{"family":"Winter","given":"Susan"},{"family":"Wolff","given":"Markus"},{"family":"Zenker","given":"Martin"},{"family":"Zoccante","given":"Leonardo"},{"family":"De Jonghe","given":"Peter"},{"family":"Helbig","given":"Ingo"},{"family":"Striano","given":"Pasquale"},{"family":"Lemke","given":"Johannes R."},{"family":"Møller","given":"Rikke S."},{"family":"Weckhuysen","given":"Sarah"}],"issued":{"date-parts":[["2016",3,8]]}}}],"schema":"https://github.com/citation-style-language/schema/raw/master/csl-citation.json"} </w:instrText>
            </w:r>
            <w:r w:rsidRPr="00E64ED3">
              <w:rPr>
                <w:sz w:val="16"/>
                <w:szCs w:val="16"/>
              </w:rPr>
              <w:fldChar w:fldCharType="separate"/>
            </w:r>
            <w:r w:rsidR="00876682" w:rsidRPr="00876682">
              <w:rPr>
                <w:rFonts w:ascii="Calibri" w:hAnsi="Calibri" w:cs="Times New Roman"/>
                <w:sz w:val="16"/>
                <w:szCs w:val="24"/>
              </w:rPr>
              <w:t>[10,30–32]</w:t>
            </w:r>
            <w:r w:rsidRPr="00E64ED3">
              <w:rPr>
                <w:sz w:val="16"/>
                <w:szCs w:val="16"/>
              </w:rPr>
              <w:fldChar w:fldCharType="end"/>
            </w:r>
          </w:p>
        </w:tc>
        <w:tc>
          <w:tcPr>
            <w:tcW w:w="0" w:type="auto"/>
          </w:tcPr>
          <w:p w14:paraId="6090812E" w14:textId="77777777" w:rsidR="00337763" w:rsidRPr="00E64ED3" w:rsidRDefault="00337763" w:rsidP="00337763">
            <w:pPr>
              <w:spacing w:after="0" w:line="240" w:lineRule="auto"/>
              <w:ind w:firstLine="0"/>
              <w:rPr>
                <w:sz w:val="16"/>
                <w:szCs w:val="16"/>
              </w:rPr>
            </w:pPr>
            <w:r w:rsidRPr="00E64ED3">
              <w:rPr>
                <w:sz w:val="16"/>
                <w:szCs w:val="16"/>
              </w:rPr>
              <w:t>AAS</w:t>
            </w:r>
            <w:r w:rsidRPr="00E64ED3">
              <w:rPr>
                <w:sz w:val="16"/>
                <w:szCs w:val="16"/>
              </w:rPr>
              <w:fldChar w:fldCharType="begin"/>
            </w:r>
            <w:r w:rsidR="00876682">
              <w:rPr>
                <w:sz w:val="16"/>
                <w:szCs w:val="16"/>
              </w:rPr>
              <w:instrText xml:space="preserve"> ADDIN ZOTERO_ITEM CSL_CITATION {"citationID":"2h4vn833eu","properties":{"formattedCitation":"[31]","plainCitation":"[31]"},"citationItems":[{"id":1842,"uris":["http://zotero.org/users/827345/items/6DCQ5JD9"],"uri":["http://zotero.org/users/827345/items/6DCQ5JD9"],"itemData":{"id":1842,"type":"article-journal","title":"STXBP1 encephalopathy: A neurodevelopmental disorder including epilepsy","container-title":"Neurology","page":"954-962","volume":"86","issue":"10","source":"PubMed","abstract":"OBJECTIVE: To give a comprehensive overview of the phenotypic and genetic spectrum of STXBP1 encephalopathy (STXBP1-E) by systematically reviewing newly diagnosed and previously reported patients.\nMETHODS: We recruited newly diagnosed patients with STXBP1 mutations through an international network of clinicians and geneticists. Furthermore, we performed a systematic literature search to review the phenotypes of all previously reported patients.\nRESULTS: We describe the phenotypic features of 147 patients with STXBP1-E including 45 previously unreported patients with 33 novel STXBP1 mutations. All patients have intellectual disability (ID), which is mostly severe to profound (88%). Ninety-five percent of patients have epilepsy. While one-third of patients presented with Ohtahara syndrome (21%) or West syndrome (9.5%), the majority has a nonsyndromic early-onset epilepsy and encephalopathy (53%) with epileptic spasms or tonic seizures as main seizure type. We found no correlation between severity of seizures and severity of ID or between mutation type and seizure characteristics or cognitive outcome. Neurologic comorbidities including autistic features and movement disorders are frequent. We also report 2 previously unreported adult patients with prominent extrapyramidal features.\nCONCLUSION: De novo STXBP1 mutations are among the most frequent causes of epilepsy and encephalopathy. Most patients have severe to profound ID with little correlation among seizure onset, seizure severity, and the degree of ID. Accordingly, we hypothesize that seizure severity and ID present 2 independent dimensions of the STXBP1-E phenotype. STXBP1-E may be conceptualized as a complex neurodevelopmental disorder rather than a primary epileptic encephalopathy.","DOI":"10.1212/WNL.0000000000002457","ISSN":"1526-632X","note":"PMID: 26865513","shortTitle":"STXBP1 encephalopathy","journalAbbreviation":"Neurology","language":"eng","author":[{"family":"Stamberger","given":"Hannah"},{"family":"Nikanorova","given":"Marina"},{"family":"Willemsen","given":"Marjolein H."},{"family":"Accorsi","given":"Patrizia"},{"family":"Angriman","given":"Marco"},{"family":"Baier","given":"Hartmut"},{"family":"Benkel-Herrenbrueck","given":"Ira"},{"family":"Benoit","given":"Valérie"},{"family":"Budetta","given":"Mauro"},{"family":"Caliebe","given":"Almuth"},{"family":"Cantalupo","given":"Gaetano"},{"family":"Capovilla","given":"Giuseppe"},{"family":"Casara","given":"Gianluca"},{"family":"Courage","given":"Carolina"},{"family":"Deprez","given":"Marie"},{"family":"Destrée","given":"Anne"},{"family":"Dilena","given":"Robertino"},{"family":"Erasmus","given":"Corrie E."},{"family":"Fannemel","given":"Madeleine"},{"family":"Fjær","given":"Roar"},{"family":"Giordano","given":"Lucio"},{"family":"Helbig","given":"Katherine L."},{"family":"Heyne","given":"Henrike O."},{"family":"Klepper","given":"Joerg"},{"family":"Kluger","given":"Gerhard J."},{"family":"Lederer","given":"Damien"},{"family":"Lodi","given":"Monica"},{"family":"Maier","given":"Oliver"},{"family":"Merkenschlager","given":"Andreas"},{"family":"Michelberger","given":"Nina"},{"family":"Minetti","given":"Carlo"},{"family":"Muhle","given":"Hiltrud"},{"family":"Phalin","given":"Judith"},{"family":"Ramsey","given":"Keri"},{"family":"Romeo","given":"Antonino"},{"family":"Schallner","given":"Jens"},{"family":"Schanze","given":"Ina"},{"family":"Shinawi","given":"Marwan"},{"family":"Sleegers","given":"Kristel"},{"family":"Sterbova","given":"Katalin"},{"family":"Syrbe","given":"Steffen"},{"family":"Traverso","given":"Monica"},{"family":"Tzschach","given":"Andreas"},{"family":"Uldall","given":"Peter"},{"family":"Van Coster","given":"Rudy"},{"family":"Verhelst","given":"Helene"},{"family":"Viri","given":"Maurizio"},{"family":"Winter","given":"Susan"},{"family":"Wolff","given":"Markus"},{"family":"Zenker","given":"Martin"},{"family":"Zoccante","given":"Leonardo"},{"family":"De Jonghe","given":"Peter"},{"family":"Helbig","given":"Ingo"},{"family":"Striano","given":"Pasquale"},{"family":"Lemke","given":"Johannes R."},{"family":"Møller","given":"Rikke S."},{"family":"Weckhuysen","given":"Sarah"}],"issued":{"date-parts":[["2016",3,8]]}}}],"schema":"https://github.com/citation-style-language/schema/raw/master/csl-citation.json"} </w:instrText>
            </w:r>
            <w:r w:rsidRPr="00E64ED3">
              <w:rPr>
                <w:sz w:val="16"/>
                <w:szCs w:val="16"/>
              </w:rPr>
              <w:fldChar w:fldCharType="separate"/>
            </w:r>
            <w:r w:rsidR="00876682" w:rsidRPr="00876682">
              <w:rPr>
                <w:rFonts w:ascii="Calibri" w:hAnsi="Calibri"/>
                <w:sz w:val="16"/>
              </w:rPr>
              <w:t>[31]</w:t>
            </w:r>
            <w:r w:rsidRPr="00E64ED3">
              <w:rPr>
                <w:sz w:val="16"/>
                <w:szCs w:val="16"/>
              </w:rPr>
              <w:fldChar w:fldCharType="end"/>
            </w:r>
            <w:r w:rsidRPr="00E64ED3">
              <w:rPr>
                <w:sz w:val="16"/>
                <w:szCs w:val="16"/>
              </w:rPr>
              <w:t>,AS</w:t>
            </w:r>
            <w:r w:rsidRPr="00E64ED3">
              <w:rPr>
                <w:sz w:val="16"/>
                <w:szCs w:val="16"/>
              </w:rPr>
              <w:fldChar w:fldCharType="begin"/>
            </w:r>
            <w:r w:rsidR="00876682">
              <w:rPr>
                <w:sz w:val="16"/>
                <w:szCs w:val="16"/>
              </w:rPr>
              <w:instrText xml:space="preserve"> ADDIN ZOTERO_ITEM CSL_CITATION {"citationID":"G1XA9QjZ","properties":{"formattedCitation":"[31]","plainCitation":"[31]"},"citationItems":[{"id":1842,"uris":["http://zotero.org/users/827345/items/6DCQ5JD9"],"uri":["http://zotero.org/users/827345/items/6DCQ5JD9"],"itemData":{"id":1842,"type":"article-journal","title":"STXBP1 encephalopathy: A neurodevelopmental disorder including epilepsy","container-title":"Neurology","page":"954-962","volume":"86","issue":"10","source":"PubMed","abstract":"OBJECTIVE: To give a comprehensive overview of the phenotypic and genetic spectrum of STXBP1 encephalopathy (STXBP1-E) by systematically reviewing newly diagnosed and previously reported patients.\nMETHODS: We recruited newly diagnosed patients with STXBP1 mutations through an international network of clinicians and geneticists. Furthermore, we performed a systematic literature search to review the phenotypes of all previously reported patients.\nRESULTS: We describe the phenotypic features of 147 patients with STXBP1-E including 45 previously unreported patients with 33 novel STXBP1 mutations. All patients have intellectual disability (ID), which is mostly severe to profound (88%). Ninety-five percent of patients have epilepsy. While one-third of patients presented with Ohtahara syndrome (21%) or West syndrome (9.5%), the majority has a nonsyndromic early-onset epilepsy and encephalopathy (53%) with epileptic spasms or tonic seizures as main seizure type. We found no correlation between severity of seizures and severity of ID or between mutation type and seizure characteristics or cognitive outcome. Neurologic comorbidities including autistic features and movement disorders are frequent. We also report 2 previously unreported adult patients with prominent extrapyramidal features.\nCONCLUSION: De novo STXBP1 mutations are among the most frequent causes of epilepsy and encephalopathy. Most patients have severe to profound ID with little correlation among seizure onset, seizure severity, and the degree of ID. Accordingly, we hypothesize that seizure severity and ID present 2 independent dimensions of the STXBP1-E phenotype. STXBP1-E may be conceptualized as a complex neurodevelopmental disorder rather than a primary epileptic encephalopathy.","DOI":"10.1212/WNL.0000000000002457","ISSN":"1526-632X","note":"PMID: 26865513","shortTitle":"STXBP1 encephalopathy","journalAbbreviation":"Neurology","language":"eng","author":[{"family":"Stamberger","given":"Hannah"},{"family":"Nikanorova","given":"Marina"},{"family":"Willemsen","given":"Marjolein H."},{"family":"Accorsi","given":"Patrizia"},{"family":"Angriman","given":"Marco"},{"family":"Baier","given":"Hartmut"},{"family":"Benkel-Herrenbrueck","given":"Ira"},{"family":"Benoit","given":"Valérie"},{"family":"Budetta","given":"Mauro"},{"family":"Caliebe","given":"Almuth"},{"family":"Cantalupo","given":"Gaetano"},{"family":"Capovilla","given":"Giuseppe"},{"family":"Casara","given":"Gianluca"},{"family":"Courage","given":"Carolina"},{"family":"Deprez","given":"Marie"},{"family":"Destrée","given":"Anne"},{"family":"Dilena","given":"Robertino"},{"family":"Erasmus","given":"Corrie E."},{"family":"Fannemel","given":"Madeleine"},{"family":"Fjær","given":"Roar"},{"family":"Giordano","given":"Lucio"},{"family":"Helbig","given":"Katherine L."},{"family":"Heyne","given":"Henrike O."},{"family":"Klepper","given":"Joerg"},{"family":"Kluger","given":"Gerhard J."},{"family":"Lederer","given":"Damien"},{"family":"Lodi","given":"Monica"},{"family":"Maier","given":"Oliver"},{"family":"Merkenschlager","given":"Andreas"},{"family":"Michelberger","given":"Nina"},{"family":"Minetti","given":"Carlo"},{"family":"Muhle","given":"Hiltrud"},{"family":"Phalin","given":"Judith"},{"family":"Ramsey","given":"Keri"},{"family":"Romeo","given":"Antonino"},{"family":"Schallner","given":"Jens"},{"family":"Schanze","given":"Ina"},{"family":"Shinawi","given":"Marwan"},{"family":"Sleegers","given":"Kristel"},{"family":"Sterbova","given":"Katalin"},{"family":"Syrbe","given":"Steffen"},{"family":"Traverso","given":"Monica"},{"family":"Tzschach","given":"Andreas"},{"family":"Uldall","given":"Peter"},{"family":"Van Coster","given":"Rudy"},{"family":"Verhelst","given":"Helene"},{"family":"Viri","given":"Maurizio"},{"family":"Winter","given":"Susan"},{"family":"Wolff","given":"Markus"},{"family":"Zenker","given":"Martin"},{"family":"Zoccante","given":"Leonardo"},{"family":"De Jonghe","given":"Peter"},{"family":"Helbig","given":"Ingo"},{"family":"Striano","given":"Pasquale"},{"family":"Lemke","given":"Johannes R."},{"family":"Møller","given":"Rikke S."},{"family":"Weckhuysen","given":"Sarah"}],"issued":{"date-parts":[["2016",3,8]]}}}],"schema":"https://github.com/citation-style-language/schema/raw/master/csl-citation.json"} </w:instrText>
            </w:r>
            <w:r w:rsidRPr="00E64ED3">
              <w:rPr>
                <w:sz w:val="16"/>
                <w:szCs w:val="16"/>
              </w:rPr>
              <w:fldChar w:fldCharType="separate"/>
            </w:r>
            <w:r w:rsidR="00876682" w:rsidRPr="00876682">
              <w:rPr>
                <w:rFonts w:ascii="Calibri" w:hAnsi="Calibri"/>
                <w:sz w:val="16"/>
              </w:rPr>
              <w:t>[31]</w:t>
            </w:r>
            <w:r w:rsidRPr="00E64ED3">
              <w:rPr>
                <w:sz w:val="16"/>
                <w:szCs w:val="16"/>
              </w:rPr>
              <w:fldChar w:fldCharType="end"/>
            </w:r>
            <w:r w:rsidRPr="00E64ED3">
              <w:rPr>
                <w:sz w:val="16"/>
                <w:szCs w:val="16"/>
              </w:rPr>
              <w:t>,CS</w:t>
            </w:r>
            <w:r w:rsidRPr="00E64ED3">
              <w:rPr>
                <w:sz w:val="16"/>
                <w:szCs w:val="16"/>
              </w:rPr>
              <w:fldChar w:fldCharType="begin"/>
            </w:r>
            <w:r w:rsidR="00876682">
              <w:rPr>
                <w:sz w:val="16"/>
                <w:szCs w:val="16"/>
              </w:rPr>
              <w:instrText xml:space="preserve"> ADDIN ZOTERO_ITEM CSL_CITATION {"citationID":"1q6Eu8Tn","properties":{"formattedCitation":"[31]","plainCitation":"[31]"},"citationItems":[{"id":1842,"uris":["http://zotero.org/users/827345/items/6DCQ5JD9"],"uri":["http://zotero.org/users/827345/items/6DCQ5JD9"],"itemData":{"id":1842,"type":"article-journal","title":"STXBP1 encephalopathy: A neurodevelopmental disorder including epilepsy","container-title":"Neurology","page":"954-962","volume":"86","issue":"10","source":"PubMed","abstract":"OBJECTIVE: To give a comprehensive overview of the phenotypic and genetic spectrum of STXBP1 encephalopathy (STXBP1-E) by systematically reviewing newly diagnosed and previously reported patients.\nMETHODS: We recruited newly diagnosed patients with STXBP1 mutations through an international network of clinicians and geneticists. Furthermore, we performed a systematic literature search to review the phenotypes of all previously reported patients.\nRESULTS: We describe the phenotypic features of 147 patients with STXBP1-E including 45 previously unreported patients with 33 novel STXBP1 mutations. All patients have intellectual disability (ID), which is mostly severe to profound (88%). Ninety-five percent of patients have epilepsy. While one-third of patients presented with Ohtahara syndrome (21%) or West syndrome (9.5%), the majority has a nonsyndromic early-onset epilepsy and encephalopathy (53%) with epileptic spasms or tonic seizures as main seizure type. We found no correlation between severity of seizures and severity of ID or between mutation type and seizure characteristics or cognitive outcome. Neurologic comorbidities including autistic features and movement disorders are frequent. We also report 2 previously unreported adult patients with prominent extrapyramidal features.\nCONCLUSION: De novo STXBP1 mutations are among the most frequent causes of epilepsy and encephalopathy. Most patients have severe to profound ID with little correlation among seizure onset, seizure severity, and the degree of ID. Accordingly, we hypothesize that seizure severity and ID present 2 independent dimensions of the STXBP1-E phenotype. STXBP1-E may be conceptualized as a complex neurodevelopmental disorder rather than a primary epileptic encephalopathy.","DOI":"10.1212/WNL.0000000000002457","ISSN":"1526-632X","note":"PMID: 26865513","shortTitle":"STXBP1 encephalopathy","journalAbbreviation":"Neurology","language":"eng","author":[{"family":"Stamberger","given":"Hannah"},{"family":"Nikanorova","given":"Marina"},{"family":"Willemsen","given":"Marjolein H."},{"family":"Accorsi","given":"Patrizia"},{"family":"Angriman","given":"Marco"},{"family":"Baier","given":"Hartmut"},{"family":"Benkel-Herrenbrueck","given":"Ira"},{"family":"Benoit","given":"Valérie"},{"family":"Budetta","given":"Mauro"},{"family":"Caliebe","given":"Almuth"},{"family":"Cantalupo","given":"Gaetano"},{"family":"Capovilla","given":"Giuseppe"},{"family":"Casara","given":"Gianluca"},{"family":"Courage","given":"Carolina"},{"family":"Deprez","given":"Marie"},{"family":"Destrée","given":"Anne"},{"family":"Dilena","given":"Robertino"},{"family":"Erasmus","given":"Corrie E."},{"family":"Fannemel","given":"Madeleine"},{"family":"Fjær","given":"Roar"},{"family":"Giordano","given":"Lucio"},{"family":"Helbig","given":"Katherine L."},{"family":"Heyne","given":"Henrike O."},{"family":"Klepper","given":"Joerg"},{"family":"Kluger","given":"Gerhard J."},{"family":"Lederer","given":"Damien"},{"family":"Lodi","given":"Monica"},{"family":"Maier","given":"Oliver"},{"family":"Merkenschlager","given":"Andreas"},{"family":"Michelberger","given":"Nina"},{"family":"Minetti","given":"Carlo"},{"family":"Muhle","given":"Hiltrud"},{"family":"Phalin","given":"Judith"},{"family":"Ramsey","given":"Keri"},{"family":"Romeo","given":"Antonino"},{"family":"Schallner","given":"Jens"},{"family":"Schanze","given":"Ina"},{"family":"Shinawi","given":"Marwan"},{"family":"Sleegers","given":"Kristel"},{"family":"Sterbova","given":"Katalin"},{"family":"Syrbe","given":"Steffen"},{"family":"Traverso","given":"Monica"},{"family":"Tzschach","given":"Andreas"},{"family":"Uldall","given":"Peter"},{"family":"Van Coster","given":"Rudy"},{"family":"Verhelst","given":"Helene"},{"family":"Viri","given":"Maurizio"},{"family":"Winter","given":"Susan"},{"family":"Wolff","given":"Markus"},{"family":"Zenker","given":"Martin"},{"family":"Zoccante","given":"Leonardo"},{"family":"De Jonghe","given":"Peter"},{"family":"Helbig","given":"Ingo"},{"family":"Striano","given":"Pasquale"},{"family":"Lemke","given":"Johannes R."},{"family":"Møller","given":"Rikke S."},{"family":"Weckhuysen","given":"Sarah"}],"issued":{"date-parts":[["2016",3,8]]}}}],"schema":"https://github.com/citation-style-language/schema/raw/master/csl-citation.json"} </w:instrText>
            </w:r>
            <w:r w:rsidRPr="00E64ED3">
              <w:rPr>
                <w:sz w:val="16"/>
                <w:szCs w:val="16"/>
              </w:rPr>
              <w:fldChar w:fldCharType="separate"/>
            </w:r>
            <w:r w:rsidR="00876682" w:rsidRPr="00876682">
              <w:rPr>
                <w:rFonts w:ascii="Calibri" w:hAnsi="Calibri"/>
                <w:sz w:val="16"/>
              </w:rPr>
              <w:t>[31]</w:t>
            </w:r>
            <w:r w:rsidRPr="00E64ED3">
              <w:rPr>
                <w:sz w:val="16"/>
                <w:szCs w:val="16"/>
              </w:rPr>
              <w:fldChar w:fldCharType="end"/>
            </w:r>
            <w:r w:rsidRPr="00E64ED3">
              <w:rPr>
                <w:sz w:val="16"/>
                <w:szCs w:val="16"/>
              </w:rPr>
              <w:t>,FS</w:t>
            </w:r>
            <w:r w:rsidRPr="00E64ED3">
              <w:rPr>
                <w:sz w:val="16"/>
                <w:szCs w:val="16"/>
              </w:rPr>
              <w:fldChar w:fldCharType="begin"/>
            </w:r>
            <w:r w:rsidR="00876682">
              <w:rPr>
                <w:sz w:val="16"/>
                <w:szCs w:val="16"/>
              </w:rPr>
              <w:instrText xml:space="preserve"> ADDIN ZOTERO_ITEM CSL_CITATION {"citationID":"OvvY9HBU","properties":{"formattedCitation":"{\\rtf [30\\uc0\\u8211{}32]}","plainCitation":"[30–32]"},"citationItems":[{"id":2248,"uris":["http://zotero.org/users/827345/items/U7W3ATFC"],"uri":["http://zotero.org/users/827345/items/U7W3ATFC"],"itemData":{"id":2248,"type":"article-journal","title":"Novel 9q34.11 gene deletions encompassing combinations of four Mendelian disease genes: STXBP1, SPTAN1, ENG, and TOR1A","container-title":"Genetics in Medicine: Official Journal of the American College of Medical Genetics","page":"868-876","volume":"14","issue":"10","source":"PubMed","abstract":"PURPOSE: A number of genes in the 9q34.11 region may be haploinsufficient. However, studies analyzing genotype-phenotype correlations of deletions encompassing multiple dosage-sensitive genes in the region are lacking.\nMETHODS: We mapped breakpoints of 10 patients with 9q34.11 deletions using high-resolution 9q34-specific array comparative genomic hybridization (CGH) to determine deletion size and gene content.\nRESULTS: The 9q34.11 deletions range in size from 67 kb to 2.8 Mb. Six patients exhibit intellectual disability and share a common deleted region including STXBP1; four manifest variable epilepsy. In five subjects, deletions include SPTAN1, previously associated with early infantile epileptic encephalopathy, infantile spasms, intellectual disability, and hypomyelination. In four patients, the deletion includes endoglin (ENG), causative of hereditary hemorrhagic telangiectasia. Finally, in four patients, deletions involve TOR1A, of which molecular defects lead to early-onset primary dystonia. Ninety-four other RefSeq genes also map to the genomic intervals investigated.\nCONCLUSION: STXBP1 haploinsufficiency results in progressive encephalopathy characterized by intellectual disability and may be accompanied by epilepsy, movement disorders, and autism. We propose that 9q34.11 genomic deletions involving ENG, TOR1A, STXBP1, and SPTAN1 are responsible for multisystemic vascular dysplasia, early-onset primary dystonia, epilepsy, and intellectual disability, therefore revealing cis-genetic effects leading to complex phenotypes.","DOI":"10.1038/gim.2012.65","ISSN":"1530-0366","note":"PMID: 22722545\nPMCID: PMC3713627","shortTitle":"Novel 9q34.11 gene deletions encompassing combinations of four Mendelian disease genes","journalAbbreviation":"Genet. Med.","language":"eng","author":[{"family":"Campbell","given":"Ian M."},{"family":"Yatsenko","given":"Svetlana A."},{"family":"Hixson","given":"Patricia"},{"family":"Reimschisel","given":"Tyler"},{"family":"Thomas","given":"Matthew"},{"family":"Wilson","given":"William"},{"family":"Dayal","given":"Usha"},{"family":"Wheless","given":"James W."},{"family":"Crunk","given":"Amy"},{"family":"Curry","given":"Cynthia"},{"family":"Parkinson","given":"Nicole"},{"family":"Fishman","given":"Leona"},{"family":"Riviello","given":"James J."},{"family":"Nowaczyk","given":"Malgorzata J. M."},{"family":"Zeesman","given":"Susan"},{"family":"Rosenfeld","given":"Jill A."},{"family":"Bejjani","given":"Bassem A."},{"family":"Shaffer","given":"Lisa G."},{"family":"Cheung","given":"Sau Wai"},{"family":"Lupski","given":"James R."},{"family":"Stankiewicz","given":"Pawel"},{"family":"Scaglia","given":"Fernando"}],"issued":{"date-parts":[["2012",10]]}}},{"id":2758,"uris":["http://zotero.org/users/827345/items/K8D95MTZ"],"uri":["http://zotero.org/users/827345/items/K8D95MTZ"],"itemData":{"id":2758,"type":"article-journal","title":"A de-novo STXBP1 gene mutation in a patient showing the Rett syndrome phenotype","container-title":"Neuroreport","page":"254-257","volume":"26","issue":"5","source":"PubMed","abstract":"This study reports on a 9-year-old girl who developed West syndrome and showed clinical features fulfilling the main revised diagnostic criteria for typical Rett syndrome (hand washing, severe cognitive impairment with absence of language, ataxic gait, progressive scoliosis and autistic features). Mutation analyses for methyl-CpG-binding protein 2 (MECP2), cyclin-dependent kinase-like 5 (CDKL5/STK9), ARX and Forkhead box G1 (FOXG1) genes were carried out, with negative results. A known de-novo c.1217G&gt;A missense mutation in exon 14 leading to the substitution of a conserved residue, p.R406H in domain3b of the syntaxin-binding protein 1 (STXBP1) gene, was detected. The STXBP1 gene encodes the syntaxin-binding protein 1, a neuron-specific protein involved in synaptic vesicle release at both glutaminergic and GABAergic synapses. This function is also affected by MECP2 gene mutations, which are known to lead to a decrease in glutamate and GABA receptors' density. It is possible to speculate that the impairment in synaptic plasticity represents the pathogenic link between MECP2 and STXBP1 gene mutations. On reviewing the clinical features of the reported patients with the same mutation in the STXBP1 gene, it has been observed that poor eye contact, tremour, dyskinesia, head/hand stereotypies and both cognitive and motor progressive deterioration are common symptoms, although never considered as indicative of a Rett syndrome phenotype. In conclusion, the case described here suggests a relationship between the Rett syndrome and the STXBP1 gene not described so far, making the search for STXBP1 gene mutations advisable in patients with Rett syndrome and early onset of epilepsy.","DOI":"10.1097/WNR.0000000000000337","ISSN":"1473-558X","note":"PMID: 25714420","journalAbbreviation":"Neuroreport","language":"eng","author":[{"family":"Romaniello","given":"Romina"},{"family":"Saettini","given":"Francesco"},{"family":"Panzeri","given":"Elena"},{"family":"Arrigoni","given":"Filippo"},{"family":"Bassi","given":"Maria T."},{"family":"Borgatti","given":"Renato"}],"issued":{"date-parts":[["2015",3,25]]}}},{"id":1842,"uris":["http://zotero.org/users/827345/items/6DCQ5JD9"],"uri":["http://zotero.org/users/827345/items/6DCQ5JD9"],"itemData":{"id":1842,"type":"article-journal","title":"STXBP1 encephalopathy: A neurodevelopmental disorder including epilepsy","container-title":"Neurology","page":"954-962","volume":"86","issue":"10","source":"PubMed","abstract":"OBJECTIVE: To give a comprehensive overview of the phenotypic and genetic spectrum of STXBP1 encephalopathy (STXBP1-E) by systematically reviewing newly diagnosed and previously reported patients.\nMETHODS: We recruited newly diagnosed patients with STXBP1 mutations through an international network of clinicians and geneticists. Furthermore, we performed a systematic literature search to review the phenotypes of all previously reported patients.\nRESULTS: We describe the phenotypic features of 147 patients with STXBP1-E including 45 previously unreported patients with 33 novel STXBP1 mutations. All patients have intellectual disability (ID), which is mostly severe to profound (88%). Ninety-five percent of patients have epilepsy. While one-third of patients presented with Ohtahara syndrome (21%) or West syndrome (9.5%), the majority has a nonsyndromic early-onset epilepsy and encephalopathy (53%) with epileptic spasms or tonic seizures as main seizure type. We found no correlation between severity of seizures and severity of ID or between mutation type and seizure characteristics or cognitive outcome. Neurologic comorbidities including autistic features and movement disorders are frequent. We also report 2 previously unreported adult patients with prominent extrapyramidal features.\nCONCLUSION: De novo STXBP1 mutations are among the most frequent causes of epilepsy and encephalopathy. Most patients have severe to profound ID with little correlation among seizure onset, seizure severity, and the degree of ID. Accordingly, we hypothesize that seizure severity and ID present 2 independent dimensions of the STXBP1-E phenotype. STXBP1-E may be conceptualized as a complex neurodevelopmental disorder rather than a primary epileptic encephalopathy.","DOI":"10.1212/WNL.0000000000002457","ISSN":"1526-632X","note":"PMID: 26865513","shortTitle":"STXBP1 encephalopathy","journalAbbreviation":"Neurology","language":"eng","author":[{"family":"Stamberger","given":"Hannah"},{"family":"Nikanorova","given":"Marina"},{"family":"Willemsen","given":"Marjolein H."},{"family":"Accorsi","given":"Patrizia"},{"family":"Angriman","given":"Marco"},{"family":"Baier","given":"Hartmut"},{"family":"Benkel-Herrenbrueck","given":"Ira"},{"family":"Benoit","given":"Valérie"},{"family":"Budetta","given":"Mauro"},{"family":"Caliebe","given":"Almuth"},{"family":"Cantalupo","given":"Gaetano"},{"family":"Capovilla","given":"Giuseppe"},{"family":"Casara","given":"Gianluca"},{"family":"Courage","given":"Carolina"},{"family":"Deprez","given":"Marie"},{"family":"Destrée","given":"Anne"},{"family":"Dilena","given":"Robertino"},{"family":"Erasmus","given":"Corrie E."},{"family":"Fannemel","given":"Madeleine"},{"family":"Fjær","given":"Roar"},{"family":"Giordano","given":"Lucio"},{"family":"Helbig","given":"Katherine L."},{"family":"Heyne","given":"Henrike O."},{"family":"Klepper","given":"Joerg"},{"family":"Kluger","given":"Gerhard J."},{"family":"Lederer","given":"Damien"},{"family":"Lodi","given":"Monica"},{"family":"Maier","given":"Oliver"},{"family":"Merkenschlager","given":"Andreas"},{"family":"Michelberger","given":"Nina"},{"family":"Minetti","given":"Carlo"},{"family":"Muhle","given":"Hiltrud"},{"family":"Phalin","given":"Judith"},{"family":"Ramsey","given":"Keri"},{"family":"Romeo","given":"Antonino"},{"family":"Schallner","given":"Jens"},{"family":"Schanze","given":"Ina"},{"family":"Shinawi","given":"Marwan"},{"family":"Sleegers","given":"Kristel"},{"family":"Sterbova","given":"Katalin"},{"family":"Syrbe","given":"Steffen"},{"family":"Traverso","given":"Monica"},{"family":"Tzschach","given":"Andreas"},{"family":"Uldall","given":"Peter"},{"family":"Van Coster","given":"Rudy"},{"family":"Verhelst","given":"Helene"},{"family":"Viri","given":"Maurizio"},{"family":"Winter","given":"Susan"},{"family":"Wolff","given":"Markus"},{"family":"Zenker","given":"Martin"},{"family":"Zoccante","given":"Leonardo"},{"family":"De Jonghe","given":"Peter"},{"family":"Helbig","given":"Ingo"},{"family":"Striano","given":"Pasquale"},{"family":"Lemke","given":"Johannes R."},{"family":"Møller","given":"Rikke S."},{"family":"Weckhuysen","given":"Sarah"}],"issued":{"date-parts":[["2016",3,8]]}}}],"schema":"https://github.com/citation-style-language/schema/raw/master/csl-citation.json"} </w:instrText>
            </w:r>
            <w:r w:rsidRPr="00E64ED3">
              <w:rPr>
                <w:sz w:val="16"/>
                <w:szCs w:val="16"/>
              </w:rPr>
              <w:fldChar w:fldCharType="separate"/>
            </w:r>
            <w:r w:rsidR="00876682" w:rsidRPr="00876682">
              <w:rPr>
                <w:rFonts w:ascii="Calibri" w:hAnsi="Calibri" w:cs="Times New Roman"/>
                <w:sz w:val="16"/>
                <w:szCs w:val="24"/>
              </w:rPr>
              <w:t>[30–32]</w:t>
            </w:r>
            <w:r w:rsidRPr="00E64ED3">
              <w:rPr>
                <w:sz w:val="16"/>
                <w:szCs w:val="16"/>
              </w:rPr>
              <w:fldChar w:fldCharType="end"/>
            </w:r>
            <w:r w:rsidRPr="00E64ED3">
              <w:rPr>
                <w:sz w:val="16"/>
                <w:szCs w:val="16"/>
              </w:rPr>
              <w:t>, FSIC</w:t>
            </w:r>
            <w:r w:rsidRPr="00E64ED3">
              <w:rPr>
                <w:sz w:val="16"/>
                <w:szCs w:val="16"/>
              </w:rPr>
              <w:fldChar w:fldCharType="begin"/>
            </w:r>
            <w:r w:rsidR="00876682">
              <w:rPr>
                <w:sz w:val="16"/>
                <w:szCs w:val="16"/>
              </w:rPr>
              <w:instrText xml:space="preserve"> ADDIN ZOTERO_ITEM CSL_CITATION {"citationID":"u5xoIS2S","properties":{"formattedCitation":"[31]","plainCitation":"[31]"},"citationItems":[{"id":1842,"uris":["http://zotero.org/users/827345/items/6DCQ5JD9"],"uri":["http://zotero.org/users/827345/items/6DCQ5JD9"],"itemData":{"id":1842,"type":"article-journal","title":"STXBP1 encephalopathy: A neurodevelopmental disorder including epilepsy","container-title":"Neurology","page":"954-962","volume":"86","issue":"10","source":"PubMed","abstract":"OBJECTIVE: To give a comprehensive overview of the phenotypic and genetic spectrum of STXBP1 encephalopathy (STXBP1-E) by systematically reviewing newly diagnosed and previously reported patients.\nMETHODS: We recruited newly diagnosed patients with STXBP1 mutations through an international network of clinicians and geneticists. Furthermore, we performed a systematic literature search to review the phenotypes of all previously reported patients.\nRESULTS: We describe the phenotypic features of 147 patients with STXBP1-E including 45 previously unreported patients with 33 novel STXBP1 mutations. All patients have intellectual disability (ID), which is mostly severe to profound (88%). Ninety-five percent of patients have epilepsy. While one-third of patients presented with Ohtahara syndrome (21%) or West syndrome (9.5%), the majority has a nonsyndromic early-onset epilepsy and encephalopathy (53%) with epileptic spasms or tonic seizures as main seizure type. We found no correlation between severity of seizures and severity of ID or between mutation type and seizure characteristics or cognitive outcome. Neurologic comorbidities including autistic features and movement disorders are frequent. We also report 2 previously unreported adult patients with prominent extrapyramidal features.\nCONCLUSION: De novo STXBP1 mutations are among the most frequent causes of epilepsy and encephalopathy. Most patients have severe to profound ID with little correlation among seizure onset, seizure severity, and the degree of ID. Accordingly, we hypothesize that seizure severity and ID present 2 independent dimensions of the STXBP1-E phenotype. STXBP1-E may be conceptualized as a complex neurodevelopmental disorder rather than a primary epileptic encephalopathy.","DOI":"10.1212/WNL.0000000000002457","ISSN":"1526-632X","note":"PMID: 26865513","shortTitle":"STXBP1 encephalopathy","journalAbbreviation":"Neurology","language":"eng","author":[{"family":"Stamberger","given":"Hannah"},{"family":"Nikanorova","given":"Marina"},{"family":"Willemsen","given":"Marjolein H."},{"family":"Accorsi","given":"Patrizia"},{"family":"Angriman","given":"Marco"},{"family":"Baier","given":"Hartmut"},{"family":"Benkel-Herrenbrueck","given":"Ira"},{"family":"Benoit","given":"Valérie"},{"family":"Budetta","given":"Mauro"},{"family":"Caliebe","given":"Almuth"},{"family":"Cantalupo","given":"Gaetano"},{"family":"Capovilla","given":"Giuseppe"},{"family":"Casara","given":"Gianluca"},{"family":"Courage","given":"Carolina"},{"family":"Deprez","given":"Marie"},{"family":"Destrée","given":"Anne"},{"family":"Dilena","given":"Robertino"},{"family":"Erasmus","given":"Corrie E."},{"family":"Fannemel","given":"Madeleine"},{"family":"Fjær","given":"Roar"},{"family":"Giordano","given":"Lucio"},{"family":"Helbig","given":"Katherine L."},{"family":"Heyne","given":"Henrike O."},{"family":"Klepper","given":"Joerg"},{"family":"Kluger","given":"Gerhard J."},{"family":"Lederer","given":"Damien"},{"family":"Lodi","given":"Monica"},{"family":"Maier","given":"Oliver"},{"family":"Merkenschlager","given":"Andreas"},{"family":"Michelberger","given":"Nina"},{"family":"Minetti","given":"Carlo"},{"family":"Muhle","given":"Hiltrud"},{"family":"Phalin","given":"Judith"},{"family":"Ramsey","given":"Keri"},{"family":"Romeo","given":"Antonino"},{"family":"Schallner","given":"Jens"},{"family":"Schanze","given":"Ina"},{"family":"Shinawi","given":"Marwan"},{"family":"Sleegers","given":"Kristel"},{"family":"Sterbova","given":"Katalin"},{"family":"Syrbe","given":"Steffen"},{"family":"Traverso","given":"Monica"},{"family":"Tzschach","given":"Andreas"},{"family":"Uldall","given":"Peter"},{"family":"Van Coster","given":"Rudy"},{"family":"Verhelst","given":"Helene"},{"family":"Viri","given":"Maurizio"},{"family":"Winter","given":"Susan"},{"family":"Wolff","given":"Markus"},{"family":"Zenker","given":"Martin"},{"family":"Zoccante","given":"Leonardo"},{"family":"De Jonghe","given":"Peter"},{"family":"Helbig","given":"Ingo"},{"family":"Striano","given":"Pasquale"},{"family":"Lemke","given":"Johannes R."},{"family":"Møller","given":"Rikke S."},{"family":"Weckhuysen","given":"Sarah"}],"issued":{"date-parts":[["2016",3,8]]}}}],"schema":"https://github.com/citation-style-language/schema/raw/master/csl-citation.json"} </w:instrText>
            </w:r>
            <w:r w:rsidRPr="00E64ED3">
              <w:rPr>
                <w:sz w:val="16"/>
                <w:szCs w:val="16"/>
              </w:rPr>
              <w:fldChar w:fldCharType="separate"/>
            </w:r>
            <w:r w:rsidR="00876682" w:rsidRPr="00876682">
              <w:rPr>
                <w:rFonts w:ascii="Calibri" w:hAnsi="Calibri"/>
                <w:sz w:val="16"/>
              </w:rPr>
              <w:t>[31]</w:t>
            </w:r>
            <w:r w:rsidRPr="00E64ED3">
              <w:rPr>
                <w:sz w:val="16"/>
                <w:szCs w:val="16"/>
              </w:rPr>
              <w:fldChar w:fldCharType="end"/>
            </w:r>
            <w:r w:rsidRPr="00E64ED3">
              <w:rPr>
                <w:sz w:val="16"/>
                <w:szCs w:val="16"/>
              </w:rPr>
              <w:t>,FSSG</w:t>
            </w:r>
            <w:r w:rsidRPr="00E64ED3">
              <w:rPr>
                <w:sz w:val="16"/>
                <w:szCs w:val="16"/>
              </w:rPr>
              <w:fldChar w:fldCharType="begin"/>
            </w:r>
            <w:r w:rsidR="00876682">
              <w:rPr>
                <w:sz w:val="16"/>
                <w:szCs w:val="16"/>
              </w:rPr>
              <w:instrText xml:space="preserve"> ADDIN ZOTERO_ITEM CSL_CITATION {"citationID":"MyJbusUm","properties":{"formattedCitation":"[31]","plainCitation":"[31]"},"citationItems":[{"id":1842,"uris":["http://zotero.org/users/827345/items/6DCQ5JD9"],"uri":["http://zotero.org/users/827345/items/6DCQ5JD9"],"itemData":{"id":1842,"type":"article-journal","title":"STXBP1 encephalopathy: A neurodevelopmental disorder including epilepsy","container-title":"Neurology","page":"954-962","volume":"86","issue":"10","source":"PubMed","abstract":"OBJECTIVE: To give a comprehensive overview of the phenotypic and genetic spectrum of STXBP1 encephalopathy (STXBP1-E) by systematically reviewing newly diagnosed and previously reported patients.\nMETHODS: We recruited newly diagnosed patients with STXBP1 mutations through an international network of clinicians and geneticists. Furthermore, we performed a systematic literature search to review the phenotypes of all previously reported patients.\nRESULTS: We describe the phenotypic features of 147 patients with STXBP1-E including 45 previously unreported patients with 33 novel STXBP1 mutations. All patients have intellectual disability (ID), which is mostly severe to profound (88%). Ninety-five percent of patients have epilepsy. While one-third of patients presented with Ohtahara syndrome (21%) or West syndrome (9.5%), the majority has a nonsyndromic early-onset epilepsy and encephalopathy (53%) with epileptic spasms or tonic seizures as main seizure type. We found no correlation between severity of seizures and severity of ID or between mutation type and seizure characteristics or cognitive outcome. Neurologic comorbidities including autistic features and movement disorders are frequent. We also report 2 previously unreported adult patients with prominent extrapyramidal features.\nCONCLUSION: De novo STXBP1 mutations are among the most frequent causes of epilepsy and encephalopathy. Most patients have severe to profound ID with little correlation among seizure onset, seizure severity, and the degree of ID. Accordingly, we hypothesize that seizure severity and ID present 2 independent dimensions of the STXBP1-E phenotype. STXBP1-E may be conceptualized as a complex neurodevelopmental disorder rather than a primary epileptic encephalopathy.","DOI":"10.1212/WNL.0000000000002457","ISSN":"1526-632X","note":"PMID: 26865513","shortTitle":"STXBP1 encephalopathy","journalAbbreviation":"Neurology","language":"eng","author":[{"family":"Stamberger","given":"Hannah"},{"family":"Nikanorova","given":"Marina"},{"family":"Willemsen","given":"Marjolein H."},{"family":"Accorsi","given":"Patrizia"},{"family":"Angriman","given":"Marco"},{"family":"Baier","given":"Hartmut"},{"family":"Benkel-Herrenbrueck","given":"Ira"},{"family":"Benoit","given":"Valérie"},{"family":"Budetta","given":"Mauro"},{"family":"Caliebe","given":"Almuth"},{"family":"Cantalupo","given":"Gaetano"},{"family":"Capovilla","given":"Giuseppe"},{"family":"Casara","given":"Gianluca"},{"family":"Courage","given":"Carolina"},{"family":"Deprez","given":"Marie"},{"family":"Destrée","given":"Anne"},{"family":"Dilena","given":"Robertino"},{"family":"Erasmus","given":"Corrie E."},{"family":"Fannemel","given":"Madeleine"},{"family":"Fjær","given":"Roar"},{"family":"Giordano","given":"Lucio"},{"family":"Helbig","given":"Katherine L."},{"family":"Heyne","given":"Henrike O."},{"family":"Klepper","given":"Joerg"},{"family":"Kluger","given":"Gerhard J."},{"family":"Lederer","given":"Damien"},{"family":"Lodi","given":"Monica"},{"family":"Maier","given":"Oliver"},{"family":"Merkenschlager","given":"Andreas"},{"family":"Michelberger","given":"Nina"},{"family":"Minetti","given":"Carlo"},{"family":"Muhle","given":"Hiltrud"},{"family":"Phalin","given":"Judith"},{"family":"Ramsey","given":"Keri"},{"family":"Romeo","given":"Antonino"},{"family":"Schallner","given":"Jens"},{"family":"Schanze","given":"Ina"},{"family":"Shinawi","given":"Marwan"},{"family":"Sleegers","given":"Kristel"},{"family":"Sterbova","given":"Katalin"},{"family":"Syrbe","given":"Steffen"},{"family":"Traverso","given":"Monica"},{"family":"Tzschach","given":"Andreas"},{"family":"Uldall","given":"Peter"},{"family":"Van Coster","given":"Rudy"},{"family":"Verhelst","given":"Helene"},{"family":"Viri","given":"Maurizio"},{"family":"Winter","given":"Susan"},{"family":"Wolff","given":"Markus"},{"family":"Zenker","given":"Martin"},{"family":"Zoccante","given":"Leonardo"},{"family":"De Jonghe","given":"Peter"},{"family":"Helbig","given":"Ingo"},{"family":"Striano","given":"Pasquale"},{"family":"Lemke","given":"Johannes R."},{"family":"Møller","given":"Rikke S."},{"family":"Weckhuysen","given":"Sarah"}],"issued":{"date-parts":[["2016",3,8]]}}}],"schema":"https://github.com/citation-style-language/schema/raw/master/csl-citation.json"} </w:instrText>
            </w:r>
            <w:r w:rsidRPr="00E64ED3">
              <w:rPr>
                <w:sz w:val="16"/>
                <w:szCs w:val="16"/>
              </w:rPr>
              <w:fldChar w:fldCharType="separate"/>
            </w:r>
            <w:r w:rsidR="00876682" w:rsidRPr="00876682">
              <w:rPr>
                <w:rFonts w:ascii="Calibri" w:hAnsi="Calibri"/>
                <w:sz w:val="16"/>
              </w:rPr>
              <w:t>[31]</w:t>
            </w:r>
            <w:r w:rsidRPr="00E64ED3">
              <w:rPr>
                <w:sz w:val="16"/>
                <w:szCs w:val="16"/>
              </w:rPr>
              <w:fldChar w:fldCharType="end"/>
            </w:r>
            <w:r w:rsidRPr="00E64ED3">
              <w:rPr>
                <w:sz w:val="16"/>
                <w:szCs w:val="16"/>
              </w:rPr>
              <w:t>,MAS</w:t>
            </w:r>
            <w:r w:rsidRPr="00E64ED3">
              <w:rPr>
                <w:sz w:val="16"/>
                <w:szCs w:val="16"/>
              </w:rPr>
              <w:fldChar w:fldCharType="begin"/>
            </w:r>
            <w:r w:rsidR="00876682">
              <w:rPr>
                <w:sz w:val="16"/>
                <w:szCs w:val="16"/>
              </w:rPr>
              <w:instrText xml:space="preserve"> ADDIN ZOTERO_ITEM CSL_CITATION {"citationID":"SPubATwa","properties":{"formattedCitation":"[30]","plainCitation":"[30]"},"citationItems":[{"id":2248,"uris":["http://zotero.org/users/827345/items/U7W3ATFC"],"uri":["http://zotero.org/users/827345/items/U7W3ATFC"],"itemData":{"id":2248,"type":"article-journal","title":"Novel 9q34.11 gene deletions encompassing combinations of four Mendelian disease genes: STXBP1, SPTAN1, ENG, and TOR1A","container-title":"Genetics in Medicine: Official Journal of the American College of Medical Genetics","page":"868-876","volume":"14","issue":"10","source":"PubMed","abstract":"PURPOSE: A number of genes in the 9q34.11 region may be haploinsufficient. However, studies analyzing genotype-phenotype correlations of deletions encompassing multiple dosage-sensitive genes in the region are lacking.\nMETHODS: We mapped breakpoints of 10 patients with 9q34.11 deletions using high-resolution 9q34-specific array comparative genomic hybridization (CGH) to determine deletion size and gene content.\nRESULTS: The 9q34.11 deletions range in size from 67 kb to 2.8 Mb. Six patients exhibit intellectual disability and share a common deleted region including STXBP1; four manifest variable epilepsy. In five subjects, deletions include SPTAN1, previously associated with early infantile epileptic encephalopathy, infantile spasms, intellectual disability, and hypomyelination. In four patients, the deletion includes endoglin (ENG), causative of hereditary hemorrhagic telangiectasia. Finally, in four patients, deletions involve TOR1A, of which molecular defects lead to early-onset primary dystonia. Ninety-four other RefSeq genes also map to the genomic intervals investigated.\nCONCLUSION: STXBP1 haploinsufficiency results in progressive encephalopathy characterized by intellectual disability and may be accompanied by epilepsy, movement disorders, and autism. We propose that 9q34.11 genomic deletions involving ENG, TOR1A, STXBP1, and SPTAN1 are responsible for multisystemic vascular dysplasia, early-onset primary dystonia, epilepsy, and intellectual disability, therefore revealing cis-genetic effects leading to complex phenotypes.","DOI":"10.1038/gim.2012.65","ISSN":"1530-0366","note":"PMID: 22722545\nPMCID: PMC3713627","shortTitle":"Novel 9q34.11 gene deletions encompassing combinations of four Mendelian disease genes","journalAbbreviation":"Genet. Med.","language":"eng","author":[{"family":"Campbell","given":"Ian M."},{"family":"Yatsenko","given":"Svetlana A."},{"family":"Hixson","given":"Patricia"},{"family":"Reimschisel","given":"Tyler"},{"family":"Thomas","given":"Matthew"},{"family":"Wilson","given":"William"},{"family":"Dayal","given":"Usha"},{"family":"Wheless","given":"James W."},{"family":"Crunk","given":"Amy"},{"family":"Curry","given":"Cynthia"},{"family":"Parkinson","given":"Nicole"},{"family":"Fishman","given":"Leona"},{"family":"Riviello","given":"James J."},{"family":"Nowaczyk","given":"Malgorzata J. M."},{"family":"Zeesman","given":"Susan"},{"family":"Rosenfeld","given":"Jill A."},{"family":"Bejjani","given":"Bassem A."},{"family":"Shaffer","given":"Lisa G."},{"family":"Cheung","given":"Sau Wai"},{"family":"Lupski","given":"James R."},{"family":"Stankiewicz","given":"Pawel"},{"family":"Scaglia","given":"Fernando"}],"issued":{"date-parts":[["2012",10]]}}}],"schema":"https://github.com/citation-style-language/schema/raw/master/csl-citation.json"} </w:instrText>
            </w:r>
            <w:r w:rsidRPr="00E64ED3">
              <w:rPr>
                <w:sz w:val="16"/>
                <w:szCs w:val="16"/>
              </w:rPr>
              <w:fldChar w:fldCharType="separate"/>
            </w:r>
            <w:r w:rsidR="00876682" w:rsidRPr="00876682">
              <w:rPr>
                <w:rFonts w:ascii="Calibri" w:hAnsi="Calibri"/>
                <w:sz w:val="16"/>
              </w:rPr>
              <w:t>[30]</w:t>
            </w:r>
            <w:r w:rsidRPr="00E64ED3">
              <w:rPr>
                <w:sz w:val="16"/>
                <w:szCs w:val="16"/>
              </w:rPr>
              <w:fldChar w:fldCharType="end"/>
            </w:r>
            <w:r w:rsidRPr="00E64ED3">
              <w:rPr>
                <w:sz w:val="16"/>
                <w:szCs w:val="16"/>
              </w:rPr>
              <w:t>, NCSE</w:t>
            </w:r>
            <w:r w:rsidRPr="00E64ED3">
              <w:rPr>
                <w:sz w:val="16"/>
                <w:szCs w:val="16"/>
              </w:rPr>
              <w:fldChar w:fldCharType="begin"/>
            </w:r>
            <w:r w:rsidR="00876682">
              <w:rPr>
                <w:sz w:val="16"/>
                <w:szCs w:val="16"/>
              </w:rPr>
              <w:instrText xml:space="preserve"> ADDIN ZOTERO_ITEM CSL_CITATION {"citationID":"f1uKKyLT","properties":{"formattedCitation":"[31]","plainCitation":"[31]"},"citationItems":[{"id":1842,"uris":["http://zotero.org/users/827345/items/6DCQ5JD9"],"uri":["http://zotero.org/users/827345/items/6DCQ5JD9"],"itemData":{"id":1842,"type":"article-journal","title":"STXBP1 encephalopathy: A neurodevelopmental disorder including epilepsy","container-title":"Neurology","page":"954-962","volume":"86","issue":"10","source":"PubMed","abstract":"OBJECTIVE: To give a comprehensive overview of the phenotypic and genetic spectrum of STXBP1 encephalopathy (STXBP1-E) by systematically reviewing newly diagnosed and previously reported patients.\nMETHODS: We recruited newly diagnosed patients with STXBP1 mutations through an international network of clinicians and geneticists. Furthermore, we performed a systematic literature search to review the phenotypes of all previously reported patients.\nRESULTS: We describe the phenotypic features of 147 patients with STXBP1-E including 45 previously unreported patients with 33 novel STXBP1 mutations. All patients have intellectual disability (ID), which is mostly severe to profound (88%). Ninety-five percent of patients have epilepsy. While one-third of patients presented with Ohtahara syndrome (21%) or West syndrome (9.5%), the majority has a nonsyndromic early-onset epilepsy and encephalopathy (53%) with epileptic spasms or tonic seizures as main seizure type. We found no correlation between severity of seizures and severity of ID or between mutation type and seizure characteristics or cognitive outcome. Neurologic comorbidities including autistic features and movement disorders are frequent. We also report 2 previously unreported adult patients with prominent extrapyramidal features.\nCONCLUSION: De novo STXBP1 mutations are among the most frequent causes of epilepsy and encephalopathy. Most patients have severe to profound ID with little correlation among seizure onset, seizure severity, and the degree of ID. Accordingly, we hypothesize that seizure severity and ID present 2 independent dimensions of the STXBP1-E phenotype. STXBP1-E may be conceptualized as a complex neurodevelopmental disorder rather than a primary epileptic encephalopathy.","DOI":"10.1212/WNL.0000000000002457","ISSN":"1526-632X","note":"PMID: 26865513","shortTitle":"STXBP1 encephalopathy","journalAbbreviation":"Neurology","language":"eng","author":[{"family":"Stamberger","given":"Hannah"},{"family":"Nikanorova","given":"Marina"},{"family":"Willemsen","given":"Marjolein H."},{"family":"Accorsi","given":"Patrizia"},{"family":"Angriman","given":"Marco"},{"family":"Baier","given":"Hartmut"},{"family":"Benkel-Herrenbrueck","given":"Ira"},{"family":"Benoit","given":"Valérie"},{"family":"Budetta","given":"Mauro"},{"family":"Caliebe","given":"Almuth"},{"family":"Cantalupo","given":"Gaetano"},{"family":"Capovilla","given":"Giuseppe"},{"family":"Casara","given":"Gianluca"},{"family":"Courage","given":"Carolina"},{"family":"Deprez","given":"Marie"},{"family":"Destrée","given":"Anne"},{"family":"Dilena","given":"Robertino"},{"family":"Erasmus","given":"Corrie E."},{"family":"Fannemel","given":"Madeleine"},{"family":"Fjær","given":"Roar"},{"family":"Giordano","given":"Lucio"},{"family":"Helbig","given":"Katherine L."},{"family":"Heyne","given":"Henrike O."},{"family":"Klepper","given":"Joerg"},{"family":"Kluger","given":"Gerhard J."},{"family":"Lederer","given":"Damien"},{"family":"Lodi","given":"Monica"},{"family":"Maier","given":"Oliver"},{"family":"Merkenschlager","given":"Andreas"},{"family":"Michelberger","given":"Nina"},{"family":"Minetti","given":"Carlo"},{"family":"Muhle","given":"Hiltrud"},{"family":"Phalin","given":"Judith"},{"family":"Ramsey","given":"Keri"},{"family":"Romeo","given":"Antonino"},{"family":"Schallner","given":"Jens"},{"family":"Schanze","given":"Ina"},{"family":"Shinawi","given":"Marwan"},{"family":"Sleegers","given":"Kristel"},{"family":"Sterbova","given":"Katalin"},{"family":"Syrbe","given":"Steffen"},{"family":"Traverso","given":"Monica"},{"family":"Tzschach","given":"Andreas"},{"family":"Uldall","given":"Peter"},{"family":"Van Coster","given":"Rudy"},{"family":"Verhelst","given":"Helene"},{"family":"Viri","given":"Maurizio"},{"family":"Winter","given":"Susan"},{"family":"Wolff","given":"Markus"},{"family":"Zenker","given":"Martin"},{"family":"Zoccante","given":"Leonardo"},{"family":"De Jonghe","given":"Peter"},{"family":"Helbig","given":"Ingo"},{"family":"Striano","given":"Pasquale"},{"family":"Lemke","given":"Johannes R."},{"family":"Møller","given":"Rikke S."},{"family":"Weckhuysen","given":"Sarah"}],"issued":{"date-parts":[["2016",3,8]]}}}],"schema":"https://github.com/citation-style-language/schema/raw/master/csl-citation.json"} </w:instrText>
            </w:r>
            <w:r w:rsidRPr="00E64ED3">
              <w:rPr>
                <w:sz w:val="16"/>
                <w:szCs w:val="16"/>
              </w:rPr>
              <w:fldChar w:fldCharType="separate"/>
            </w:r>
            <w:r w:rsidR="00876682" w:rsidRPr="00876682">
              <w:rPr>
                <w:rFonts w:ascii="Calibri" w:hAnsi="Calibri"/>
                <w:sz w:val="16"/>
              </w:rPr>
              <w:t>[31]</w:t>
            </w:r>
            <w:r w:rsidRPr="00E64ED3">
              <w:rPr>
                <w:sz w:val="16"/>
                <w:szCs w:val="16"/>
              </w:rPr>
              <w:fldChar w:fldCharType="end"/>
            </w:r>
            <w:r w:rsidRPr="00E64ED3">
              <w:rPr>
                <w:sz w:val="16"/>
                <w:szCs w:val="16"/>
              </w:rPr>
              <w:t>,spasms</w:t>
            </w:r>
            <w:r w:rsidRPr="00E64ED3">
              <w:rPr>
                <w:sz w:val="16"/>
                <w:szCs w:val="16"/>
              </w:rPr>
              <w:fldChar w:fldCharType="begin"/>
            </w:r>
            <w:r w:rsidR="00876682">
              <w:rPr>
                <w:sz w:val="16"/>
                <w:szCs w:val="16"/>
              </w:rPr>
              <w:instrText xml:space="preserve"> ADDIN ZOTERO_ITEM CSL_CITATION {"citationID":"5o4hIGjO","properties":{"formattedCitation":"[31,32]","plainCitation":"[31,32]"},"citationItems":[{"id":2758,"uris":["http://zotero.org/users/827345/items/K8D95MTZ"],"uri":["http://zotero.org/users/827345/items/K8D95MTZ"],"itemData":{"id":2758,"type":"article-journal","title":"A de-novo STXBP1 gene mutation in a patient showing the Rett syndrome phenotype","container-title":"Neuroreport","page":"254-257","volume":"26","issue":"5","source":"PubMed","abstract":"This study reports on a 9-year-old girl who developed West syndrome and showed clinical features fulfilling the main revised diagnostic criteria for typical Rett syndrome (hand washing, severe cognitive impairment with absence of language, ataxic gait, progressive scoliosis and autistic features). Mutation analyses for methyl-CpG-binding protein 2 (MECP2), cyclin-dependent kinase-like 5 (CDKL5/STK9), ARX and Forkhead box G1 (FOXG1) genes were carried out, with negative results. A known de-novo c.1217G&gt;A missense mutation in exon 14 leading to the substitution of a conserved residue, p.R406H in domain3b of the syntaxin-binding protein 1 (STXBP1) gene, was detected. The STXBP1 gene encodes the syntaxin-binding protein 1, a neuron-specific protein involved in synaptic vesicle release at both glutaminergic and GABAergic synapses. This function is also affected by MECP2 gene mutations, which are known to lead to a decrease in glutamate and GABA receptors' density. It is possible to speculate that the impairment in synaptic plasticity represents the pathogenic link between MECP2 and STXBP1 gene mutations. On reviewing the clinical features of the reported patients with the same mutation in the STXBP1 gene, it has been observed that poor eye contact, tremour, dyskinesia, head/hand stereotypies and both cognitive and motor progressive deterioration are common symptoms, although never considered as indicative of a Rett syndrome phenotype. In conclusion, the case described here suggests a relationship between the Rett syndrome and the STXBP1 gene not described so far, making the search for STXBP1 gene mutations advisable in patients with Rett syndrome and early onset of epilepsy.","DOI":"10.1097/WNR.0000000000000337","ISSN":"1473-558X","note":"PMID: 25714420","journalAbbreviation":"Neuroreport","language":"eng","author":[{"family":"Romaniello","given":"Romina"},{"family":"Saettini","given":"Francesco"},{"family":"Panzeri","given":"Elena"},{"family":"Arrigoni","given":"Filippo"},{"family":"Bassi","given":"Maria T."},{"family":"Borgatti","given":"Renato"}],"issued":{"date-parts":[["2015",3,25]]}}},{"id":1842,"uris":["http://zotero.org/users/827345/items/6DCQ5JD9"],"uri":["http://zotero.org/users/827345/items/6DCQ5JD9"],"itemData":{"id":1842,"type":"article-journal","title":"STXBP1 encephalopathy: A neurodevelopmental disorder including epilepsy","container-title":"Neurology","page":"954-962","volume":"86","issue":"10","source":"PubMed","abstract":"OBJECTIVE: To give a comprehensive overview of the phenotypic and genetic spectrum of STXBP1 encephalopathy (STXBP1-E) by systematically reviewing newly diagnosed and previously reported patients.\nMETHODS: We recruited newly diagnosed patients with STXBP1 mutations through an international network of clinicians and geneticists. Furthermore, we performed a systematic literature search to review the phenotypes of all previously reported patients.\nRESULTS: We describe the phenotypic features of 147 patients with STXBP1-E including 45 previously unreported patients with 33 novel STXBP1 mutations. All patients have intellectual disability (ID), which is mostly severe to profound (88%). Ninety-five percent of patients have epilepsy. While one-third of patients presented with Ohtahara syndrome (21%) or West syndrome (9.5%), the majority has a nonsyndromic early-onset epilepsy and encephalopathy (53%) with epileptic spasms or tonic seizures as main seizure type. We found no correlation between severity of seizures and severity of ID or between mutation type and seizure characteristics or cognitive outcome. Neurologic comorbidities including autistic features and movement disorders are frequent. We also report 2 previously unreported adult patients with prominent extrapyramidal features.\nCONCLUSION: De novo STXBP1 mutations are among the most frequent causes of epilepsy and encephalopathy. Most patients have severe to profound ID with little correlation among seizure onset, seizure severity, and the degree of ID. Accordingly, we hypothesize that seizure severity and ID present 2 independent dimensions of the STXBP1-E phenotype. STXBP1-E may be conceptualized as a complex neurodevelopmental disorder rather than a primary epileptic encephalopathy.","DOI":"10.1212/WNL.0000000000002457","ISSN":"1526-632X","note":"PMID: 26865513","shortTitle":"STXBP1 encephalopathy","journalAbbreviation":"Neurology","language":"eng","author":[{"family":"Stamberger","given":"Hannah"},{"family":"Nikanorova","given":"Marina"},{"family":"Willemsen","given":"Marjolein H."},{"family":"Accorsi","given":"Patrizia"},{"family":"Angriman","given":"Marco"},{"family":"Baier","given":"Hartmut"},{"family":"Benkel-Herrenbrueck","given":"Ira"},{"family":"Benoit","given":"Valérie"},{"family":"Budetta","given":"Mauro"},{"family":"Caliebe","given":"Almuth"},{"family":"Cantalupo","given":"Gaetano"},{"family":"Capovilla","given":"Giuseppe"},{"family":"Casara","given":"Gianluca"},{"family":"Courage","given":"Carolina"},{"family":"Deprez","given":"Marie"},{"family":"Destrée","given":"Anne"},{"family":"Dilena","given":"Robertino"},{"family":"Erasmus","given":"Corrie E."},{"family":"Fannemel","given":"Madeleine"},{"family":"Fjær","given":"Roar"},{"family":"Giordano","given":"Lucio"},{"family":"Helbig","given":"Katherine L."},{"family":"Heyne","given":"Henrike O."},{"family":"Klepper","given":"Joerg"},{"family":"Kluger","given":"Gerhard J."},{"family":"Lederer","given":"Damien"},{"family":"Lodi","given":"Monica"},{"family":"Maier","given":"Oliver"},{"family":"Merkenschlager","given":"Andreas"},{"family":"Michelberger","given":"Nina"},{"family":"Minetti","given":"Carlo"},{"family":"Muhle","given":"Hiltrud"},{"family":"Phalin","given":"Judith"},{"family":"Ramsey","given":"Keri"},{"family":"Romeo","given":"Antonino"},{"family":"Schallner","given":"Jens"},{"family":"Schanze","given":"Ina"},{"family":"Shinawi","given":"Marwan"},{"family":"Sleegers","given":"Kristel"},{"family":"Sterbova","given":"Katalin"},{"family":"Syrbe","given":"Steffen"},{"family":"Traverso","given":"Monica"},{"family":"Tzschach","given":"Andreas"},{"family":"Uldall","given":"Peter"},{"family":"Van Coster","given":"Rudy"},{"family":"Verhelst","given":"Helene"},{"family":"Viri","given":"Maurizio"},{"family":"Winter","given":"Susan"},{"family":"Wolff","given":"Markus"},{"family":"Zenker","given":"Martin"},{"family":"Zoccante","given":"Leonardo"},{"family":"De Jonghe","given":"Peter"},{"family":"Helbig","given":"Ingo"},{"family":"Striano","given":"Pasquale"},{"family":"Lemke","given":"Johannes R."},{"family":"Møller","given":"Rikke S."},{"family":"Weckhuysen","given":"Sarah"}],"issued":{"date-parts":[["2016",3,8]]}}}],"schema":"https://github.com/citation-style-language/schema/raw/master/csl-citation.json"} </w:instrText>
            </w:r>
            <w:r w:rsidRPr="00E64ED3">
              <w:rPr>
                <w:sz w:val="16"/>
                <w:szCs w:val="16"/>
              </w:rPr>
              <w:fldChar w:fldCharType="separate"/>
            </w:r>
            <w:r w:rsidR="00876682" w:rsidRPr="00876682">
              <w:rPr>
                <w:rFonts w:ascii="Calibri" w:hAnsi="Calibri"/>
                <w:sz w:val="16"/>
              </w:rPr>
              <w:t>[31,32]</w:t>
            </w:r>
            <w:r w:rsidRPr="00E64ED3">
              <w:rPr>
                <w:sz w:val="16"/>
                <w:szCs w:val="16"/>
              </w:rPr>
              <w:fldChar w:fldCharType="end"/>
            </w:r>
            <w:r w:rsidRPr="00E64ED3">
              <w:rPr>
                <w:sz w:val="16"/>
                <w:szCs w:val="16"/>
              </w:rPr>
              <w:t>, TCS</w:t>
            </w:r>
            <w:r w:rsidRPr="00E64ED3">
              <w:rPr>
                <w:sz w:val="16"/>
                <w:szCs w:val="16"/>
              </w:rPr>
              <w:fldChar w:fldCharType="begin"/>
            </w:r>
            <w:r w:rsidR="00876682">
              <w:rPr>
                <w:sz w:val="16"/>
                <w:szCs w:val="16"/>
              </w:rPr>
              <w:instrText xml:space="preserve"> ADDIN ZOTERO_ITEM CSL_CITATION {"citationID":"4ziNqiiO","properties":{"formattedCitation":"[31]","plainCitation":"[31]"},"citationItems":[{"id":1842,"uris":["http://zotero.org/users/827345/items/6DCQ5JD9"],"uri":["http://zotero.org/users/827345/items/6DCQ5JD9"],"itemData":{"id":1842,"type":"article-journal","title":"STXBP1 encephalopathy: A neurodevelopmental disorder including epilepsy","container-title":"Neurology","page":"954-962","volume":"86","issue":"10","source":"PubMed","abstract":"OBJECTIVE: To give a comprehensive overview of the phenotypic and genetic spectrum of STXBP1 encephalopathy (STXBP1-E) by systematically reviewing newly diagnosed and previously reported patients.\nMETHODS: We recruited newly diagnosed patients with STXBP1 mutations through an international network of clinicians and geneticists. Furthermore, we performed a systematic literature search to review the phenotypes of all previously reported patients.\nRESULTS: We describe the phenotypic features of 147 patients with STXBP1-E including 45 previously unreported patients with 33 novel STXBP1 mutations. All patients have intellectual disability (ID), which is mostly severe to profound (88%). Ninety-five percent of patients have epilepsy. While one-third of patients presented with Ohtahara syndrome (21%) or West syndrome (9.5%), the majority has a nonsyndromic early-onset epilepsy and encephalopathy (53%) with epileptic spasms or tonic seizures as main seizure type. We found no correlation between severity of seizures and severity of ID or between mutation type and seizure characteristics or cognitive outcome. Neurologic comorbidities including autistic features and movement disorders are frequent. We also report 2 previously unreported adult patients with prominent extrapyramidal features.\nCONCLUSION: De novo STXBP1 mutations are among the most frequent causes of epilepsy and encephalopathy. Most patients have severe to profound ID with little correlation among seizure onset, seizure severity, and the degree of ID. Accordingly, we hypothesize that seizure severity and ID present 2 independent dimensions of the STXBP1-E phenotype. STXBP1-E may be conceptualized as a complex neurodevelopmental disorder rather than a primary epileptic encephalopathy.","DOI":"10.1212/WNL.0000000000002457","ISSN":"1526-632X","note":"PMID: 26865513","shortTitle":"STXBP1 encephalopathy","journalAbbreviation":"Neurology","language":"eng","author":[{"family":"Stamberger","given":"Hannah"},{"family":"Nikanorova","given":"Marina"},{"family":"Willemsen","given":"Marjolein H."},{"family":"Accorsi","given":"Patrizia"},{"family":"Angriman","given":"Marco"},{"family":"Baier","given":"Hartmut"},{"family":"Benkel-Herrenbrueck","given":"Ira"},{"family":"Benoit","given":"Valérie"},{"family":"Budetta","given":"Mauro"},{"family":"Caliebe","given":"Almuth"},{"family":"Cantalupo","given":"Gaetano"},{"family":"Capovilla","given":"Giuseppe"},{"family":"Casara","given":"Gianluca"},{"family":"Courage","given":"Carolina"},{"family":"Deprez","given":"Marie"},{"family":"Destrée","given":"Anne"},{"family":"Dilena","given":"Robertino"},{"family":"Erasmus","given":"Corrie E."},{"family":"Fannemel","given":"Madeleine"},{"family":"Fjær","given":"Roar"},{"family":"Giordano","given":"Lucio"},{"family":"Helbig","given":"Katherine L."},{"family":"Heyne","given":"Henrike O."},{"family":"Klepper","given":"Joerg"},{"family":"Kluger","given":"Gerhard J."},{"family":"Lederer","given":"Damien"},{"family":"Lodi","given":"Monica"},{"family":"Maier","given":"Oliver"},{"family":"Merkenschlager","given":"Andreas"},{"family":"Michelberger","given":"Nina"},{"family":"Minetti","given":"Carlo"},{"family":"Muhle","given":"Hiltrud"},{"family":"Phalin","given":"Judith"},{"family":"Ramsey","given":"Keri"},{"family":"Romeo","given":"Antonino"},{"family":"Schallner","given":"Jens"},{"family":"Schanze","given":"Ina"},{"family":"Shinawi","given":"Marwan"},{"family":"Sleegers","given":"Kristel"},{"family":"Sterbova","given":"Katalin"},{"family":"Syrbe","given":"Steffen"},{"family":"Traverso","given":"Monica"},{"family":"Tzschach","given":"Andreas"},{"family":"Uldall","given":"Peter"},{"family":"Van Coster","given":"Rudy"},{"family":"Verhelst","given":"Helene"},{"family":"Viri","given":"Maurizio"},{"family":"Winter","given":"Susan"},{"family":"Wolff","given":"Markus"},{"family":"Zenker","given":"Martin"},{"family":"Zoccante","given":"Leonardo"},{"family":"De Jonghe","given":"Peter"},{"family":"Helbig","given":"Ingo"},{"family":"Striano","given":"Pasquale"},{"family":"Lemke","given":"Johannes R."},{"family":"Møller","given":"Rikke S."},{"family":"Weckhuysen","given":"Sarah"}],"issued":{"date-parts":[["2016",3,8]]}}}],"schema":"https://github.com/citation-style-language/schema/raw/master/csl-citation.json"} </w:instrText>
            </w:r>
            <w:r w:rsidRPr="00E64ED3">
              <w:rPr>
                <w:sz w:val="16"/>
                <w:szCs w:val="16"/>
              </w:rPr>
              <w:fldChar w:fldCharType="separate"/>
            </w:r>
            <w:r w:rsidR="00876682" w:rsidRPr="00876682">
              <w:rPr>
                <w:rFonts w:ascii="Calibri" w:hAnsi="Calibri"/>
                <w:sz w:val="16"/>
              </w:rPr>
              <w:t>[31]</w:t>
            </w:r>
            <w:r w:rsidRPr="00E64ED3">
              <w:rPr>
                <w:sz w:val="16"/>
                <w:szCs w:val="16"/>
              </w:rPr>
              <w:fldChar w:fldCharType="end"/>
            </w:r>
            <w:r w:rsidRPr="00E64ED3">
              <w:rPr>
                <w:sz w:val="16"/>
                <w:szCs w:val="16"/>
              </w:rPr>
              <w:t>,TS</w:t>
            </w:r>
            <w:r w:rsidRPr="00E64ED3">
              <w:rPr>
                <w:sz w:val="16"/>
                <w:szCs w:val="16"/>
              </w:rPr>
              <w:fldChar w:fldCharType="begin"/>
            </w:r>
            <w:r w:rsidR="00876682">
              <w:rPr>
                <w:sz w:val="16"/>
                <w:szCs w:val="16"/>
              </w:rPr>
              <w:instrText xml:space="preserve"> ADDIN ZOTERO_ITEM CSL_CITATION {"citationID":"v9fHHEPF","properties":{"formattedCitation":"[10,31]","plainCitation":"[10,31]"},"citationItems":[{"id":673,"uris":["http://zotero.org/users/827345/items/7BEVZ7AB"],"uri":["http://zotero.org/users/827345/items/7BEVZ7AB"],"itemData":{"id":673,"type":"article-journal","title":"De novo mutations in epileptic encephalopathies","container-title":"Nature","page":"217-221","volume":"501","issue":"7466","source":"NCBI PubMed","abstract":"Epileptic encephalopathies are a devastating group of severe childhood epilepsy disorders for which the cause is often unknown. Here we report a screen for de novo mutations in patients with two classical epileptic encephalopathies: infantile spasms (n = 149) and Lennox-Gastaut syndrome (n = 115). We sequenced the exomes of 264 probands, and their parents, and confirmed 329 de novo mutations. A likelihood analysis showed a significant excess of de novo mutations in the </w:instrText>
            </w:r>
            <w:r w:rsidR="00876682">
              <w:rPr>
                <w:rFonts w:ascii="Cambria Math" w:hAnsi="Cambria Math" w:cs="Cambria Math"/>
                <w:sz w:val="16"/>
                <w:szCs w:val="16"/>
              </w:rPr>
              <w:instrText>∼</w:instrText>
            </w:r>
            <w:r w:rsidR="00876682">
              <w:rPr>
                <w:sz w:val="16"/>
                <w:szCs w:val="16"/>
              </w:rPr>
              <w:instrText xml:space="preserve">4,000 genes that are the most intolerant to functional genetic variation in the human population (P = 2.9 × 10(-3)). Among these are GABRB3, with de novo mutations in four patients, and ALG13, with the same de novo mutation in two patients; both genes show clear statistical evidence of association with epileptic encephalopathy. Given the relevant site-specific mutation rates, the probabilities of these outcomes occurring by chance are P = 4.1 × 10(-10) and P = 7.8 × 10(-12), respectively. Other genes with de novo mutations in this cohort include CACNA1A, CHD2, FLNA, GABRA1, GRIN1, GRIN2B, HNRNPU, IQSEC2, MTOR and NEDD4L. Finally, we show that the de novo mutations observed are enriched in specific gene sets including genes regulated by the fragile X protein (P &lt; 10(-8)), as has been reported previously for autism spectrum disorders.","DOI":"10.1038/nature12439","ISSN":"1476-4687","note":"PMID: 23934111","journalAbbreviation":"Nature","language":"eng","author":[{"literal":"Epi4K Consortium"},{"literal":"Epilepsy Phenome/Genome Project"},{"family":"Allen","given":"Andrew S"},{"family":"Berkovic","given":"Samuel F"},{"family":"Cossette","given":"Patrick"},{"family":"Delanty","given":"Norman"},{"family":"Dlugos","given":"Dennis"},{"family":"Eichler","given":"Evan E"},{"family":"Epstein","given":"Michael P"},{"family":"Glauser","given":"Tracy"},{"family":"Goldstein","given":"David B"},{"family":"Han","given":"Yujun"},{"family":"Heinzen","given":"Erin L"},{"family":"Hitomi","given":"Yuki"},{"family":"Howell","given":"Katherine B"},{"family":"Johnson","given":"Michael R"},{"family":"Kuzniecky","given":"Ruben"},{"family":"Lowenstein","given":"Daniel H"},{"family":"Lu","given":"Yi-Fan"},{"family":"Madou","given":"Maura R Z"},{"family":"Marson","given":"Anthony G"},{"family":"Mefford","given":"Heather C"},{"family":"Esmaeeli Nieh","given":"Sahar"},{"family":"O'Brien","given":"Terence J"},{"family":"Ottman","given":"Ruth"},{"family":"Petrovski","given":"Slavé"},{"family":"Poduri","given":"Annapurna"},{"family":"Ruzzo","given":"Elizabeth K"},{"family":"Scheffer","given":"Ingrid E"},{"family":"Sherr","given":"Elliott H"},{"family":"Yuskaitis","given":"Christopher J"},{"family":"Abou-Khalil","given":"Bassel"},{"family":"Alldredge","given":"Brian K"},{"family":"Bautista","given":"Jocelyn F"},{"family":"Berkovic","given":"Samuel F"},{"family":"Boro","given":"Alex"},{"family":"Cascino","given":"Gregory D"},{"family":"Consalvo","given":"Damian"},{"family":"Crumrine","given":"Patricia"},{"family":"Devinsky","given":"Orrin"},{"family":"Dlugos","given":"Dennis"},{"family":"Epstein","given":"Michael P"},{"family":"Fiol","given":"Miguel"},{"family":"Fountain","given":"Nathan B"},{"family":"French","given":"Jacqueline"},{"family":"Friedman","given":"Daniel"},{"family":"Geller","given":"Eric B"},{"family":"Glauser","given":"Tracy"},{"family":"Glynn","given":"Simon"},{"family":"Haut","given":"Sheryl R"},{"family":"Hayward","given":"Jean"},{"family":"Helmers","given":"Sandra L"},{"family":"Joshi","given":"Sucheta"},{"family":"Kanner","given":"Andres"},{"family":"Kirsch","given":"Heidi E"},{"family":"Knowlton","given":"Robert C"},{"family":"Kossoff","given":"Eric H"},{"family":"Kuperman","given":"Rachel"},{"family":"Kuzniecky","given":"Ruben"},{"family":"Lowenstein","given":"Daniel H"},{"family":"McGuire","given":"Shannon M"},{"family":"Motika","given":"Paul V"},{"family":"Novotny","given":"Edward J"},{"family":"Ottman","given":"Ruth"},{"family":"Paolicchi","given":"Juliann M"},{"family":"Parent","given":"Jack M"},{"family":"Park","given":"Kristen"},{"family":"Poduri","given":"Annapurna"},{"family":"Scheffer","given":"Ingrid E"},{"family":"Shellhaas","given":"Renée A"},{"family":"Sherr","given":"Elliott H"},{"family":"Shih","given":"Jerry J"},{"family":"Singh","given":"Rani"},{"family":"Sirven","given":"Joseph"},{"family":"Smith","given":"Michael C"},{"family":"Sullivan","given":"Joseph"},{"family":"Lin Thio","given":"Liu"},{"family":"Venkat","given":"Anu"},{"family":"Vining","given":"Eileen P G"},{"family":"Von Allmen","given":"Gretchen K"},{"family":"Weisenberg","given":"Judith L"},{"family":"Widdess-Walsh","given":"Peter"},{"family":"Winawer","given":"Melodie R"}],"issued":{"date-parts":[["2013",9,12]]}}},{"id":1842,"uris":["http://zotero.org/users/827345/items/6DCQ5JD9"],"uri":["http://zotero.org/users/827345/items/6DCQ5JD9"],"itemData":{"id":1842,"type":"article-journal","title":"STXBP1 encephalopathy: A neurodevelopmental disorder including epilepsy","container-title":"Neurology","page":"954-962","volume":"86","issue":"10","source":"PubMed","abstract":"OBJECTIVE: To give a comprehensive overview of the phenotypic and genetic spectrum of STXBP1 encephalopathy (STXBP1-E) by systematically reviewing newly diagnosed and previously reported patients.\nMETHODS: We recruited newly diagnosed patients with STXBP1 mutations through an international network of clinicians and geneticists. Furthermore, we performed a systematic literature search to review the phenotypes of all previously reported patients.\nRESULTS: We describe the phenotypic features of 147 patients with STXBP1-E including 45 previously unreported patients with 33 novel STXBP1 mutations. All patients have intellectual disability (ID), which is mostly severe to profound (88%). Ninety-five percent of patients have epilepsy. While one-third of patients presented with Ohtahara syndrome (21%) or West syndrome (9.5%), the majority has a nonsyndromic early-onset epilepsy and encephalopathy (53%) with epileptic spasms or tonic seizures as main seizure type. We found no correlation between severity of seizures and severity of ID or between mutation type and seizure characteristics or cognitive outcome. Neurologic comorbidities including autistic features and movement disorders are frequent. We also report 2 previously unreported adult patients with prominent extrapyramidal features.\nCONCLUSION: De novo STXBP1 mutations are among the most frequent causes of epilepsy and encephalopathy. Most patients have severe to profound ID with little correlation among seizure onset, seizure severity, and the degree of ID. Accordingly, we hypothesize that seizure severity and ID present 2 independent dimensions of the STXBP1-E phenotype. STXBP1-E may be conceptualized as a complex neurodevelopmental disorder rather than a primary epileptic encephalopathy.","DOI":"10.1212/WNL.0000000000002457","ISSN":"1526-632X","note":"PMID: 26865513","shortTitle":"STXBP1 encephalopathy","journalAbbreviation":"Neurology","language":"eng","author":[{"family":"Stamberger","given":"Hannah"},{"family":"Nikanorova","given":"Marina"},{"family":"Willemsen","given":"Marjolein H."},{"family":"Accorsi","given":"Patrizia"},{"family":"Angriman","given":"Marco"},{"family":"Baier","given":"Hartmut"},{"family":"Benkel-Herrenbrueck","given":"Ira"},{"family":"Benoit","given":"Valérie"},{"family":"Budetta","given":"Mauro"},{"family":"Caliebe","given":"Almuth"},{"family":"Cantalupo","given":"Gaetano"},{"family":"Capovilla","given":"Giuseppe"},{"family":"Casara","given":"Gianluca"},{"family":"Courage","given":"Carolina"},{"family":"Deprez","given":"Marie"},{"family":"Destrée","given":"Anne"},{"family":"Dilena","given":"Robertino"},{"family":"Erasmus","given":"Corrie E."},{"family":"Fannemel","given":"Madeleine"},{"family":"Fjær","given":"Roar"},{"family":"Giordano","given":"Lucio"},{"family":"Helbig","given":"Katherine L."},{"family":"Heyne","given":"Henrike O."},{"family":"Klepper","given":"Joerg"},{"family":"Kluger","given":"Gerhard J."},{"family":"Lederer","given":"Damien"},{"family":"Lodi","given":"Monica"},{"family":"Maier","given":"Oliver"},{"family":"Merkenschlager","given":"Andreas"},{"family":"Michelberger","given":"Nina"},{"family":"Minetti","given":"Carlo"},{"family":"Muhle","given":"Hiltrud"},{"family":"Phalin","given":"Judith"},{"family":"Ramsey","given":"Keri"},{"family":"Romeo","given":"Antonino"},{"family":"Schallner","given":"Jens"},{"family":"Schanze","given":"Ina"},{"family":"Shinawi","given":"Marwan"},{"family":"Sleegers","given":"Kristel"},{"family":"Sterbova","given":"Katalin"},{"family":"Syrbe","given":"Steffen"},{"family":"Traverso","given":"Monica"},{"family":"Tzschach","given":"Andreas"},{"family":"Uldall","given":"Peter"},{"family":"Van Coster","given":"Rudy"},{"family":"Verhelst","given":"Helene"},{"family":"Viri","given":"Maurizio"},{"family":"Winter","given":"Susan"},{"family":"Wolff","given":"Markus"},{"family":"Zenker","given":"Martin"},{"family":"Zoccante","given":"Leonardo"},{"family":"De Jonghe","given":"Peter"},{"family":"Helbig","given":"Ingo"},{"family":"Striano","given":"Pasquale"},{"family":"Lemke","given":"Johannes R."},{"family":"Møller","given":"Rikke S."},{"family":"Weckhuysen","given":"Sarah"}],"issued":{"date-parts":[["2016",3,8]]}}}],"schema":"https://github.com/citation-style-language/schema/raw/master/csl-citation.json"} </w:instrText>
            </w:r>
            <w:r w:rsidRPr="00E64ED3">
              <w:rPr>
                <w:sz w:val="16"/>
                <w:szCs w:val="16"/>
              </w:rPr>
              <w:fldChar w:fldCharType="separate"/>
            </w:r>
            <w:r w:rsidR="00876682" w:rsidRPr="00876682">
              <w:rPr>
                <w:rFonts w:ascii="Calibri" w:hAnsi="Calibri"/>
                <w:sz w:val="16"/>
              </w:rPr>
              <w:t>[10,31]</w:t>
            </w:r>
            <w:r w:rsidRPr="00E64ED3">
              <w:rPr>
                <w:sz w:val="16"/>
                <w:szCs w:val="16"/>
              </w:rPr>
              <w:fldChar w:fldCharType="end"/>
            </w:r>
            <w:r w:rsidRPr="00E64ED3">
              <w:rPr>
                <w:sz w:val="16"/>
                <w:szCs w:val="16"/>
              </w:rPr>
              <w:t>, GS</w:t>
            </w:r>
            <w:r w:rsidRPr="00E64ED3">
              <w:rPr>
                <w:sz w:val="16"/>
                <w:szCs w:val="16"/>
              </w:rPr>
              <w:fldChar w:fldCharType="begin"/>
            </w:r>
            <w:r w:rsidR="00876682">
              <w:rPr>
                <w:sz w:val="16"/>
                <w:szCs w:val="16"/>
              </w:rPr>
              <w:instrText xml:space="preserve"> ADDIN ZOTERO_ITEM CSL_CITATION {"citationID":"wMb8wGfu","properties":{"formattedCitation":"[33]","plainCitation":"[33]"},"citationItems":[{"id":2290,"uris":["http://zotero.org/users/827345/items/RJZ5P8VG"],"uri":["http://zotero.org/users/827345/items/RJZ5P8VG"],"itemData":{"id":2290,"type":"article-journal","title":"Large-scale discovery of novel genetic causes of developmental disorders","container-title":"Nature","page":"223-228","volume":"519","issue":"7542","source":"PubMed","abstract":"Despite three decades of successful, predominantly phenotype-driven discovery of the genetic causes of monogenic disorders, up to half of children with severe developmental disorders of probable genetic origin remain without a genetic diagnosis. Particularly challenging are those disorders rare enough to have eluded recognition as a discrete clinical entity, those with highly variable clinical manifestations, and those that are difficult to distinguish from other, very similar, disorders. Here we demonstrate the power of using an unbiased genotype-driven approach to identify subsets of patients with similar disorders. By studying 1,133 children with severe, undiagnosed developmental disorders, and their parents, using a combination of exome sequencing and array-based detection of chromosomal rearrangements, we discovered 12 novel genes associated with developmental disorders. These newly implicated genes increase by 10% (from 28% to 31%) the proportion of children that could be diagnosed. Clustering of missense mutations in six of these newly implicated genes suggests that normal development is being perturbed by an activating or dominant-negative mechanism. Our findings demonstrate the value of adopting a comprehensive strategy, both genome-wide and nationwide, to elucidate the underlying causes of rare genetic disorders.","DOI":"10.1038/nature14135","ISSN":"1476-4687","note":"PMID: 25533962","journalAbbreviation":"Nature","language":"eng","author":[{"literal":"Deciphering Developmental Disorders Study"}],"issued":{"date-parts":[["2015",3,12]]}}}],"schema":"https://github.com/citation-style-language/schema/raw/master/csl-citation.json"} </w:instrText>
            </w:r>
            <w:r w:rsidRPr="00E64ED3">
              <w:rPr>
                <w:sz w:val="16"/>
                <w:szCs w:val="16"/>
              </w:rPr>
              <w:fldChar w:fldCharType="separate"/>
            </w:r>
            <w:r w:rsidR="00876682" w:rsidRPr="00876682">
              <w:rPr>
                <w:rFonts w:ascii="Calibri" w:hAnsi="Calibri"/>
                <w:sz w:val="16"/>
              </w:rPr>
              <w:t>[33]</w:t>
            </w:r>
            <w:r w:rsidRPr="00E64ED3">
              <w:rPr>
                <w:sz w:val="16"/>
                <w:szCs w:val="16"/>
              </w:rPr>
              <w:fldChar w:fldCharType="end"/>
            </w:r>
          </w:p>
        </w:tc>
        <w:tc>
          <w:tcPr>
            <w:tcW w:w="0" w:type="auto"/>
          </w:tcPr>
          <w:p w14:paraId="22B8A3DE" w14:textId="77777777" w:rsidR="00337763" w:rsidRPr="00E64ED3" w:rsidRDefault="00337763" w:rsidP="00337763">
            <w:pPr>
              <w:spacing w:after="0" w:line="240" w:lineRule="auto"/>
              <w:ind w:firstLine="0"/>
              <w:rPr>
                <w:sz w:val="16"/>
                <w:szCs w:val="16"/>
              </w:rPr>
            </w:pPr>
            <w:r w:rsidRPr="00E64ED3">
              <w:rPr>
                <w:sz w:val="16"/>
                <w:szCs w:val="16"/>
              </w:rPr>
              <w:t>-recurrent hand flapping</w:t>
            </w:r>
            <w:r w:rsidRPr="00E64ED3">
              <w:rPr>
                <w:sz w:val="16"/>
                <w:szCs w:val="16"/>
              </w:rPr>
              <w:fldChar w:fldCharType="begin"/>
            </w:r>
            <w:r w:rsidR="00876682">
              <w:rPr>
                <w:sz w:val="16"/>
                <w:szCs w:val="16"/>
              </w:rPr>
              <w:instrText xml:space="preserve"> ADDIN ZOTERO_ITEM CSL_CITATION {"citationID":"u4GPr9h3","properties":{"formattedCitation":"[33]","plainCitation":"[33]"},"citationItems":[{"id":2290,"uris":["http://zotero.org/users/827345/items/RJZ5P8VG"],"uri":["http://zotero.org/users/827345/items/RJZ5P8VG"],"itemData":{"id":2290,"type":"article-journal","title":"Large-scale discovery of novel genetic causes of developmental disorders","container-title":"Nature","page":"223-228","volume":"519","issue":"7542","source":"PubMed","abstract":"Despite three decades of successful, predominantly phenotype-driven discovery of the genetic causes of monogenic disorders, up to half of children with severe developmental disorders of probable genetic origin remain without a genetic diagnosis. Particularly challenging are those disorders rare enough to have eluded recognition as a discrete clinical entity, those with highly variable clinical manifestations, and those that are difficult to distinguish from other, very similar, disorders. Here we demonstrate the power of using an unbiased genotype-driven approach to identify subsets of patients with similar disorders. By studying 1,133 children with severe, undiagnosed developmental disorders, and their parents, using a combination of exome sequencing and array-based detection of chromosomal rearrangements, we discovered 12 novel genes associated with developmental disorders. These newly implicated genes increase by 10% (from 28% to 31%) the proportion of children that could be diagnosed. Clustering of missense mutations in six of these newly implicated genes suggests that normal development is being perturbed by an activating or dominant-negative mechanism. Our findings demonstrate the value of adopting a comprehensive strategy, both genome-wide and nationwide, to elucidate the underlying causes of rare genetic disorders.","DOI":"10.1038/nature14135","ISSN":"1476-4687","note":"PMID: 25533962","journalAbbreviation":"Nature","language":"eng","author":[{"literal":"Deciphering Developmental Disorders Study"}],"issued":{"date-parts":[["2015",3,12]]}}}],"schema":"https://github.com/citation-style-language/schema/raw/master/csl-citation.json"} </w:instrText>
            </w:r>
            <w:r w:rsidRPr="00E64ED3">
              <w:rPr>
                <w:sz w:val="16"/>
                <w:szCs w:val="16"/>
              </w:rPr>
              <w:fldChar w:fldCharType="separate"/>
            </w:r>
            <w:r w:rsidR="00876682" w:rsidRPr="00876682">
              <w:rPr>
                <w:rFonts w:ascii="Calibri" w:hAnsi="Calibri"/>
                <w:sz w:val="16"/>
              </w:rPr>
              <w:t>[33]</w:t>
            </w:r>
            <w:r w:rsidRPr="00E64ED3">
              <w:rPr>
                <w:sz w:val="16"/>
                <w:szCs w:val="16"/>
              </w:rPr>
              <w:fldChar w:fldCharType="end"/>
            </w:r>
          </w:p>
          <w:p w14:paraId="2073538B" w14:textId="77777777" w:rsidR="00337763" w:rsidRPr="00E64ED3" w:rsidRDefault="00337763" w:rsidP="00337763">
            <w:pPr>
              <w:spacing w:after="0" w:line="240" w:lineRule="auto"/>
              <w:ind w:firstLine="0"/>
              <w:rPr>
                <w:sz w:val="16"/>
                <w:szCs w:val="16"/>
              </w:rPr>
            </w:pPr>
            <w:r w:rsidRPr="00E64ED3">
              <w:rPr>
                <w:sz w:val="16"/>
                <w:szCs w:val="16"/>
              </w:rPr>
              <w:t>-stereotyped hand-washing</w:t>
            </w:r>
            <w:r w:rsidRPr="00E64ED3">
              <w:rPr>
                <w:sz w:val="16"/>
                <w:szCs w:val="16"/>
              </w:rPr>
              <w:fldChar w:fldCharType="begin"/>
            </w:r>
            <w:r w:rsidR="00876682">
              <w:rPr>
                <w:sz w:val="16"/>
                <w:szCs w:val="16"/>
              </w:rPr>
              <w:instrText xml:space="preserve"> ADDIN ZOTERO_ITEM CSL_CITATION {"citationID":"QZsuOnFN","properties":{"formattedCitation":"[32]","plainCitation":"[32]"},"citationItems":[{"id":2758,"uris":["http://zotero.org/users/827345/items/K8D95MTZ"],"uri":["http://zotero.org/users/827345/items/K8D95MTZ"],"itemData":{"id":2758,"type":"article-journal","title":"A de-novo STXBP1 gene mutation in a patient showing the Rett syndrome phenotype","container-title":"Neuroreport","page":"254-257","volume":"26","issue":"5","source":"PubMed","abstract":"This study reports on a 9-year-old girl who developed West syndrome and showed clinical features fulfilling the main revised diagnostic criteria for typical Rett syndrome (hand washing, severe cognitive impairment with absence of language, ataxic gait, progressive scoliosis and autistic features). Mutation analyses for methyl-CpG-binding protein 2 (MECP2), cyclin-dependent kinase-like 5 (CDKL5/STK9), ARX and Forkhead box G1 (FOXG1) genes were carried out, with negative results. A known de-novo c.1217G&gt;A missense mutation in exon 14 leading to the substitution of a conserved residue, p.R406H in domain3b of the syntaxin-binding protein 1 (STXBP1) gene, was detected. The STXBP1 gene encodes the syntaxin-binding protein 1, a neuron-specific protein involved in synaptic vesicle release at both glutaminergic and GABAergic synapses. This function is also affected by MECP2 gene mutations, which are known to lead to a decrease in glutamate and GABA receptors' density. It is possible to speculate that the impairment in synaptic plasticity represents the pathogenic link between MECP2 and STXBP1 gene mutations. On reviewing the clinical features of the reported patients with the same mutation in the STXBP1 gene, it has been observed that poor eye contact, tremour, dyskinesia, head/hand stereotypies and both cognitive and motor progressive deterioration are common symptoms, although never considered as indicative of a Rett syndrome phenotype. In conclusion, the case described here suggests a relationship between the Rett syndrome and the STXBP1 gene not described so far, making the search for STXBP1 gene mutations advisable in patients with Rett syndrome and early onset of epilepsy.","DOI":"10.1097/WNR.0000000000000337","ISSN":"1473-558X","note":"PMID: 25714420","journalAbbreviation":"Neuroreport","language":"eng","author":[{"family":"Romaniello","given":"Romina"},{"family":"Saettini","given":"Francesco"},{"family":"Panzeri","given":"Elena"},{"family":"Arrigoni","given":"Filippo"},{"family":"Bassi","given":"Maria T."},{"family":"Borgatti","given":"Renato"}],"issued":{"date-parts":[["2015",3,25]]}}}],"schema":"https://github.com/citation-style-language/schema/raw/master/csl-citation.json"} </w:instrText>
            </w:r>
            <w:r w:rsidRPr="00E64ED3">
              <w:rPr>
                <w:sz w:val="16"/>
                <w:szCs w:val="16"/>
              </w:rPr>
              <w:fldChar w:fldCharType="separate"/>
            </w:r>
            <w:r w:rsidR="00876682" w:rsidRPr="00876682">
              <w:rPr>
                <w:rFonts w:ascii="Calibri" w:hAnsi="Calibri"/>
                <w:sz w:val="16"/>
              </w:rPr>
              <w:t>[32]</w:t>
            </w:r>
            <w:r w:rsidRPr="00E64ED3">
              <w:rPr>
                <w:sz w:val="16"/>
                <w:szCs w:val="16"/>
              </w:rPr>
              <w:fldChar w:fldCharType="end"/>
            </w:r>
            <w:r w:rsidRPr="00E64ED3">
              <w:rPr>
                <w:sz w:val="16"/>
                <w:szCs w:val="16"/>
              </w:rPr>
              <w:t xml:space="preserve"> </w:t>
            </w:r>
          </w:p>
          <w:p w14:paraId="0358B173" w14:textId="77777777" w:rsidR="00337763" w:rsidRPr="00E64ED3" w:rsidRDefault="00337763" w:rsidP="00337763">
            <w:pPr>
              <w:spacing w:after="0" w:line="240" w:lineRule="auto"/>
              <w:ind w:firstLine="0"/>
              <w:rPr>
                <w:sz w:val="16"/>
                <w:szCs w:val="16"/>
              </w:rPr>
            </w:pPr>
          </w:p>
        </w:tc>
        <w:tc>
          <w:tcPr>
            <w:tcW w:w="0" w:type="auto"/>
          </w:tcPr>
          <w:p w14:paraId="7C9C33DC" w14:textId="77777777" w:rsidR="00337763" w:rsidRPr="00E64ED3" w:rsidRDefault="00337763" w:rsidP="00337763">
            <w:pPr>
              <w:spacing w:after="0" w:line="240" w:lineRule="auto"/>
              <w:ind w:firstLine="0"/>
              <w:rPr>
                <w:sz w:val="16"/>
                <w:szCs w:val="16"/>
              </w:rPr>
            </w:pPr>
            <w:r w:rsidRPr="00E64ED3">
              <w:rPr>
                <w:sz w:val="16"/>
                <w:szCs w:val="16"/>
              </w:rPr>
              <w:t>28.6% (10/35 w/ “autism or autistic features”)</w:t>
            </w:r>
            <w:r w:rsidRPr="00E64ED3">
              <w:rPr>
                <w:sz w:val="16"/>
                <w:szCs w:val="16"/>
              </w:rPr>
              <w:fldChar w:fldCharType="begin"/>
            </w:r>
            <w:r w:rsidR="00876682">
              <w:rPr>
                <w:sz w:val="16"/>
                <w:szCs w:val="16"/>
              </w:rPr>
              <w:instrText xml:space="preserve"> ADDIN ZOTERO_ITEM CSL_CITATION {"citationID":"2gnffnkc0l","properties":{"formattedCitation":"[31]","plainCitation":"[31]"},"citationItems":[{"id":1842,"uris":["http://zotero.org/users/827345/items/6DCQ5JD9"],"uri":["http://zotero.org/users/827345/items/6DCQ5JD9"],"itemData":{"id":1842,"type":"article-journal","title":"STXBP1 encephalopathy: A neurodevelopmental disorder including epilepsy","container-title":"Neurology","page":"954-962","volume":"86","issue":"10","source":"PubMed","abstract":"OBJECTIVE: To give a comprehensive overview of the phenotypic and genetic spectrum of STXBP1 encephalopathy (STXBP1-E) by systematically reviewing newly diagnosed and previously reported patients.\nMETHODS: We recruited newly diagnosed patients with STXBP1 mutations through an international network of clinicians and geneticists. Furthermore, we performed a systematic literature search to review the phenotypes of all previously reported patients.\nRESULTS: We describe the phenotypic features of 147 patients with STXBP1-E including 45 previously unreported patients with 33 novel STXBP1 mutations. All patients have intellectual disability (ID), which is mostly severe to profound (88%). Ninety-five percent of patients have epilepsy. While one-third of patients presented with Ohtahara syndrome (21%) or West syndrome (9.5%), the majority has a nonsyndromic early-onset epilepsy and encephalopathy (53%) with epileptic spasms or tonic seizures as main seizure type. We found no correlation between severity of seizures and severity of ID or between mutation type and seizure characteristics or cognitive outcome. Neurologic comorbidities including autistic features and movement disorders are frequent. We also report 2 previously unreported adult patients with prominent extrapyramidal features.\nCONCLUSION: De novo STXBP1 mutations are among the most frequent causes of epilepsy and encephalopathy. Most patients have severe to profound ID with little correlation among seizure onset, seizure severity, and the degree of ID. Accordingly, we hypothesize that seizure severity and ID present 2 independent dimensions of the STXBP1-E phenotype. STXBP1-E may be conceptualized as a complex neurodevelopmental disorder rather than a primary epileptic encephalopathy.","DOI":"10.1212/WNL.0000000000002457","ISSN":"1526-632X","note":"PMID: 26865513","shortTitle":"STXBP1 encephalopathy","journalAbbreviation":"Neurology","language":"eng","author":[{"family":"Stamberger","given":"Hannah"},{"family":"Nikanorova","given":"Marina"},{"family":"Willemsen","given":"Marjolein H."},{"family":"Accorsi","given":"Patrizia"},{"family":"Angriman","given":"Marco"},{"family":"Baier","given":"Hartmut"},{"family":"Benkel-Herrenbrueck","given":"Ira"},{"family":"Benoit","given":"Valérie"},{"family":"Budetta","given":"Mauro"},{"family":"Caliebe","given":"Almuth"},{"family":"Cantalupo","given":"Gaetano"},{"family":"Capovilla","given":"Giuseppe"},{"family":"Casara","given":"Gianluca"},{"family":"Courage","given":"Carolina"},{"family":"Deprez","given":"Marie"},{"family":"Destrée","given":"Anne"},{"family":"Dilena","given":"Robertino"},{"family":"Erasmus","given":"Corrie E."},{"family":"Fannemel","given":"Madeleine"},{"family":"Fjær","given":"Roar"},{"family":"Giordano","given":"Lucio"},{"family":"Helbig","given":"Katherine L."},{"family":"Heyne","given":"Henrike O."},{"family":"Klepper","given":"Joerg"},{"family":"Kluger","given":"Gerhard J."},{"family":"Lederer","given":"Damien"},{"family":"Lodi","given":"Monica"},{"family":"Maier","given":"Oliver"},{"family":"Merkenschlager","given":"Andreas"},{"family":"Michelberger","given":"Nina"},{"family":"Minetti","given":"Carlo"},{"family":"Muhle","given":"Hiltrud"},{"family":"Phalin","given":"Judith"},{"family":"Ramsey","given":"Keri"},{"family":"Romeo","given":"Antonino"},{"family":"Schallner","given":"Jens"},{"family":"Schanze","given":"Ina"},{"family":"Shinawi","given":"Marwan"},{"family":"Sleegers","given":"Kristel"},{"family":"Sterbova","given":"Katalin"},{"family":"Syrbe","given":"Steffen"},{"family":"Traverso","given":"Monica"},{"family":"Tzschach","given":"Andreas"},{"family":"Uldall","given":"Peter"},{"family":"Van Coster","given":"Rudy"},{"family":"Verhelst","given":"Helene"},{"family":"Viri","given":"Maurizio"},{"family":"Winter","given":"Susan"},{"family":"Wolff","given":"Markus"},{"family":"Zenker","given":"Martin"},{"family":"Zoccante","given":"Leonardo"},{"family":"De Jonghe","given":"Peter"},{"family":"Helbig","given":"Ingo"},{"family":"Striano","given":"Pasquale"},{"family":"Lemke","given":"Johannes R."},{"family":"Møller","given":"Rikke S."},{"family":"Weckhuysen","given":"Sarah"}],"issued":{"date-parts":[["2016",3,8]]}}}],"schema":"https://github.com/citation-style-language/schema/raw/master/csl-citation.json"} </w:instrText>
            </w:r>
            <w:r w:rsidRPr="00E64ED3">
              <w:rPr>
                <w:sz w:val="16"/>
                <w:szCs w:val="16"/>
              </w:rPr>
              <w:fldChar w:fldCharType="separate"/>
            </w:r>
            <w:r w:rsidR="00876682" w:rsidRPr="00876682">
              <w:rPr>
                <w:rFonts w:ascii="Calibri" w:hAnsi="Calibri"/>
                <w:sz w:val="16"/>
              </w:rPr>
              <w:t>[31]</w:t>
            </w:r>
            <w:r w:rsidRPr="00E64ED3">
              <w:rPr>
                <w:sz w:val="16"/>
                <w:szCs w:val="16"/>
              </w:rPr>
              <w:fldChar w:fldCharType="end"/>
            </w:r>
          </w:p>
        </w:tc>
        <w:tc>
          <w:tcPr>
            <w:tcW w:w="0" w:type="auto"/>
          </w:tcPr>
          <w:p w14:paraId="0F7E69C6" w14:textId="77777777" w:rsidR="00337763" w:rsidRPr="00E64ED3" w:rsidRDefault="00337763" w:rsidP="00337763">
            <w:pPr>
              <w:spacing w:after="0" w:line="240" w:lineRule="auto"/>
              <w:ind w:firstLine="0"/>
              <w:rPr>
                <w:sz w:val="16"/>
                <w:szCs w:val="16"/>
              </w:rPr>
            </w:pPr>
            <w:r w:rsidRPr="00E64ED3">
              <w:rPr>
                <w:sz w:val="16"/>
                <w:szCs w:val="16"/>
              </w:rPr>
              <w:t>yes</w:t>
            </w:r>
            <w:r w:rsidRPr="00E64ED3">
              <w:rPr>
                <w:sz w:val="16"/>
                <w:szCs w:val="16"/>
              </w:rPr>
              <w:fldChar w:fldCharType="begin"/>
            </w:r>
            <w:r w:rsidR="00876682">
              <w:rPr>
                <w:sz w:val="16"/>
                <w:szCs w:val="16"/>
              </w:rPr>
              <w:instrText xml:space="preserve"> ADDIN ZOTERO_ITEM CSL_CITATION {"citationID":"FV8BKZOU","properties":{"formattedCitation":"[30]","plainCitation":"[30]"},"citationItems":[{"id":2248,"uris":["http://zotero.org/users/827345/items/U7W3ATFC"],"uri":["http://zotero.org/users/827345/items/U7W3ATFC"],"itemData":{"id":2248,"type":"article-journal","title":"Novel 9q34.11 gene deletions encompassing combinations of four Mendelian disease genes: STXBP1, SPTAN1, ENG, and TOR1A","container-title":"Genetics in Medicine: Official Journal of the American College of Medical Genetics","page":"868-876","volume":"14","issue":"10","source":"PubMed","abstract":"PURPOSE: A number of genes in the 9q34.11 region may be haploinsufficient. However, studies analyzing genotype-phenotype correlations of deletions encompassing multiple dosage-sensitive genes in the region are lacking.\nMETHODS: We mapped breakpoints of 10 patients with 9q34.11 deletions using high-resolution 9q34-specific array comparative genomic hybridization (CGH) to determine deletion size and gene content.\nRESULTS: The 9q34.11 deletions range in size from 67 kb to 2.8 Mb. Six patients exhibit intellectual disability and share a common deleted region including STXBP1; four manifest variable epilepsy. In five subjects, deletions include SPTAN1, previously associated with early infantile epileptic encephalopathy, infantile spasms, intellectual disability, and hypomyelination. In four patients, the deletion includes endoglin (ENG), causative of hereditary hemorrhagic telangiectasia. Finally, in four patients, deletions involve TOR1A, of which molecular defects lead to early-onset primary dystonia. Ninety-four other RefSeq genes also map to the genomic intervals investigated.\nCONCLUSION: STXBP1 haploinsufficiency results in progressive encephalopathy characterized by intellectual disability and may be accompanied by epilepsy, movement disorders, and autism. We propose that 9q34.11 genomic deletions involving ENG, TOR1A, STXBP1, and SPTAN1 are responsible for multisystemic vascular dysplasia, early-onset primary dystonia, epilepsy, and intellectual disability, therefore revealing cis-genetic effects leading to complex phenotypes.","DOI":"10.1038/gim.2012.65","ISSN":"1530-0366","note":"PMID: 22722545\nPMCID: PMC3713627","shortTitle":"Novel 9q34.11 gene deletions encompassing combinations of four Mendelian disease genes","journalAbbreviation":"Genet. Med.","language":"eng","author":[{"family":"Campbell","given":"Ian M."},{"family":"Yatsenko","given":"Svetlana A."},{"family":"Hixson","given":"Patricia"},{"family":"Reimschisel","given":"Tyler"},{"family":"Thomas","given":"Matthew"},{"family":"Wilson","given":"William"},{"family":"Dayal","given":"Usha"},{"family":"Wheless","given":"James W."},{"family":"Crunk","given":"Amy"},{"family":"Curry","given":"Cynthia"},{"family":"Parkinson","given":"Nicole"},{"family":"Fishman","given":"Leona"},{"family":"Riviello","given":"James J."},{"family":"Nowaczyk","given":"Malgorzata J. M."},{"family":"Zeesman","given":"Susan"},{"family":"Rosenfeld","given":"Jill A."},{"family":"Bejjani","given":"Bassem A."},{"family":"Shaffer","given":"Lisa G."},{"family":"Cheung","given":"Sau Wai"},{"family":"Lupski","given":"James R."},{"family":"Stankiewicz","given":"Pawel"},{"family":"Scaglia","given":"Fernando"}],"issued":{"date-parts":[["2012",10]]}}}],"schema":"https://github.com/citation-style-language/schema/raw/master/csl-citation.json"} </w:instrText>
            </w:r>
            <w:r w:rsidRPr="00E64ED3">
              <w:rPr>
                <w:sz w:val="16"/>
                <w:szCs w:val="16"/>
              </w:rPr>
              <w:fldChar w:fldCharType="separate"/>
            </w:r>
            <w:r w:rsidR="00876682" w:rsidRPr="00876682">
              <w:rPr>
                <w:rFonts w:ascii="Calibri" w:hAnsi="Calibri"/>
                <w:sz w:val="16"/>
              </w:rPr>
              <w:t>[30]</w:t>
            </w:r>
            <w:r w:rsidRPr="00E64ED3">
              <w:rPr>
                <w:sz w:val="16"/>
                <w:szCs w:val="16"/>
              </w:rPr>
              <w:fldChar w:fldCharType="end"/>
            </w:r>
          </w:p>
        </w:tc>
        <w:tc>
          <w:tcPr>
            <w:tcW w:w="0" w:type="auto"/>
          </w:tcPr>
          <w:p w14:paraId="7FAC854D" w14:textId="77777777" w:rsidR="00337763" w:rsidRPr="00E64ED3" w:rsidRDefault="00337763" w:rsidP="00337763">
            <w:pPr>
              <w:spacing w:after="0" w:line="240" w:lineRule="auto"/>
              <w:ind w:firstLine="0"/>
              <w:rPr>
                <w:sz w:val="16"/>
                <w:szCs w:val="16"/>
              </w:rPr>
            </w:pPr>
            <w:r w:rsidRPr="00E64ED3">
              <w:rPr>
                <w:sz w:val="16"/>
                <w:szCs w:val="16"/>
              </w:rPr>
              <w:t>moderate-profound</w:t>
            </w:r>
            <w:r w:rsidRPr="00E64ED3">
              <w:rPr>
                <w:sz w:val="16"/>
                <w:szCs w:val="16"/>
              </w:rPr>
              <w:fldChar w:fldCharType="begin"/>
            </w:r>
            <w:r w:rsidR="00876682">
              <w:rPr>
                <w:sz w:val="16"/>
                <w:szCs w:val="16"/>
              </w:rPr>
              <w:instrText xml:space="preserve"> ADDIN ZOTERO_ITEM CSL_CITATION {"citationID":"LHl3HEX1","properties":{"formattedCitation":"{\\rtf [30\\uc0\\u8211{}32]}","plainCitation":"[30–32]"},"citationItems":[{"id":2248,"uris":["http://zotero.org/users/827345/items/U7W3ATFC"],"uri":["http://zotero.org/users/827345/items/U7W3ATFC"],"itemData":{"id":2248,"type":"article-journal","title":"Novel 9q34.11 gene deletions encompassing combinations of four Mendelian disease genes: STXBP1, SPTAN1, ENG, and TOR1A","container-title":"Genetics in Medicine: Official Journal of the American College of Medical Genetics","page":"868-876","volume":"14","issue":"10","source":"PubMed","abstract":"PURPOSE: A number of genes in the 9q34.11 region may be haploinsufficient. However, studies analyzing genotype-phenotype correlations of deletions encompassing multiple dosage-sensitive genes in the region are lacking.\nMETHODS: We mapped breakpoints of 10 patients with 9q34.11 deletions using high-resolution 9q34-specific array comparative genomic hybridization (CGH) to determine deletion size and gene content.\nRESULTS: The 9q34.11 deletions range in size from 67 kb to 2.8 Mb. Six patients exhibit intellectual disability and share a common deleted region including STXBP1; four manifest variable epilepsy. In five subjects, deletions include SPTAN1, previously associated with early infantile epileptic encephalopathy, infantile spasms, intellectual disability, and hypomyelination. In four patients, the deletion includes endoglin (ENG), causative of hereditary hemorrhagic telangiectasia. Finally, in four patients, deletions involve TOR1A, of which molecular defects lead to early-onset primary dystonia. Ninety-four other RefSeq genes also map to the genomic intervals investigated.\nCONCLUSION: STXBP1 haploinsufficiency results in progressive encephalopathy characterized by intellectual disability and may be accompanied by epilepsy, movement disorders, and autism. We propose that 9q34.11 genomic deletions involving ENG, TOR1A, STXBP1, and SPTAN1 are responsible for multisystemic vascular dysplasia, early-onset primary dystonia, epilepsy, and intellectual disability, therefore revealing cis-genetic effects leading to complex phenotypes.","DOI":"10.1038/gim.2012.65","ISSN":"1530-0366","note":"PMID: 22722545\nPMCID: PMC3713627","shortTitle":"Novel 9q34.11 gene deletions encompassing combinations of four Mendelian disease genes","journalAbbreviation":"Genet. Med.","language":"eng","author":[{"family":"Campbell","given":"Ian M."},{"family":"Yatsenko","given":"Svetlana A."},{"family":"Hixson","given":"Patricia"},{"family":"Reimschisel","given":"Tyler"},{"family":"Thomas","given":"Matthew"},{"family":"Wilson","given":"William"},{"family":"Dayal","given":"Usha"},{"family":"Wheless","given":"James W."},{"family":"Crunk","given":"Amy"},{"family":"Curry","given":"Cynthia"},{"family":"Parkinson","given":"Nicole"},{"family":"Fishman","given":"Leona"},{"family":"Riviello","given":"James J."},{"family":"Nowaczyk","given":"Malgorzata J. M."},{"family":"Zeesman","given":"Susan"},{"family":"Rosenfeld","given":"Jill A."},{"family":"Bejjani","given":"Bassem A."},{"family":"Shaffer","given":"Lisa G."},{"family":"Cheung","given":"Sau Wai"},{"family":"Lupski","given":"James R."},{"family":"Stankiewicz","given":"Pawel"},{"family":"Scaglia","given":"Fernando"}],"issued":{"date-parts":[["2012",10]]}}},{"id":2758,"uris":["http://zotero.org/users/827345/items/K8D95MTZ"],"uri":["http://zotero.org/users/827345/items/K8D95MTZ"],"itemData":{"id":2758,"type":"article-journal","title":"A de-novo STXBP1 gene mutation in a patient showing the Rett syndrome phenotype","container-title":"Neuroreport","page":"254-257","volume":"26","issue":"5","source":"PubMed","abstract":"This study reports on a 9-year-old girl who developed West syndrome and showed clinical features fulfilling the main revised diagnostic criteria for typical Rett syndrome (hand washing, severe cognitive impairment with absence of language, ataxic gait, progressive scoliosis and autistic features). Mutation analyses for methyl-CpG-binding protein 2 (MECP2), cyclin-dependent kinase-like 5 (CDKL5/STK9), ARX and Forkhead box G1 (FOXG1) genes were carried out, with negative results. A known de-novo c.1217G&gt;A missense mutation in exon 14 leading to the substitution of a conserved residue, p.R406H in domain3b of the syntaxin-binding protein 1 (STXBP1) gene, was detected. The STXBP1 gene encodes the syntaxin-binding protein 1, a neuron-specific protein involved in synaptic vesicle release at both glutaminergic and GABAergic synapses. This function is also affected by MECP2 gene mutations, which are known to lead to a decrease in glutamate and GABA receptors' density. It is possible to speculate that the impairment in synaptic plasticity represents the pathogenic link between MECP2 and STXBP1 gene mutations. On reviewing the clinical features of the reported patients with the same mutation in the STXBP1 gene, it has been observed that poor eye contact, tremour, dyskinesia, head/hand stereotypies and both cognitive and motor progressive deterioration are common symptoms, although never considered as indicative of a Rett syndrome phenotype. In conclusion, the case described here suggests a relationship between the Rett syndrome and the STXBP1 gene not described so far, making the search for STXBP1 gene mutations advisable in patients with Rett syndrome and early onset of epilepsy.","DOI":"10.1097/WNR.0000000000000337","ISSN":"1473-558X","note":"PMID: 25714420","journalAbbreviation":"Neuroreport","language":"eng","author":[{"family":"Romaniello","given":"Romina"},{"family":"Saettini","given":"Francesco"},{"family":"Panzeri","given":"Elena"},{"family":"Arrigoni","given":"Filippo"},{"family":"Bassi","given":"Maria T."},{"family":"Borgatti","given":"Renato"}],"issued":{"date-parts":[["2015",3,25]]}}},{"id":1842,"uris":["http://zotero.org/users/827345/items/6DCQ5JD9"],"uri":["http://zotero.org/users/827345/items/6DCQ5JD9"],"itemData":{"id":1842,"type":"article-journal","title":"STXBP1 encephalopathy: A neurodevelopmental disorder including epilepsy","container-title":"Neurology","page":"954-962","volume":"86","issue":"10","source":"PubMed","abstract":"OBJECTIVE: To give a comprehensive overview of the phenotypic and genetic spectrum of STXBP1 encephalopathy (STXBP1-E) by systematically reviewing newly diagnosed and previously reported patients.\nMETHODS: We recruited newly diagnosed patients with STXBP1 mutations through an international network of clinicians and geneticists. Furthermore, we performed a systematic literature search to review the phenotypes of all previously reported patients.\nRESULTS: We describe the phenotypic features of 147 patients with STXBP1-E including 45 previously unreported patients with 33 novel STXBP1 mutations. All patients have intellectual disability (ID), which is mostly severe to profound (88%). Ninety-five percent of patients have epilepsy. While one-third of patients presented with Ohtahara syndrome (21%) or West syndrome (9.5%), the majority has a nonsyndromic early-onset epilepsy and encephalopathy (53%) with epileptic spasms or tonic seizures as main seizure type. We found no correlation between severity of seizures and severity of ID or between mutation type and seizure characteristics or cognitive outcome. Neurologic comorbidities including autistic features and movement disorders are frequent. We also report 2 previously unreported adult patients with prominent extrapyramidal features.\nCONCLUSION: De novo STXBP1 mutations are among the most frequent causes of epilepsy and encephalopathy. Most patients have severe to profound ID with little correlation among seizure onset, seizure severity, and the degree of ID. Accordingly, we hypothesize that seizure severity and ID present 2 independent dimensions of the STXBP1-E phenotype. STXBP1-E may be conceptualized as a complex neurodevelopmental disorder rather than a primary epileptic encephalopathy.","DOI":"10.1212/WNL.0000000000002457","ISSN":"1526-632X","note":"PMID: 26865513","shortTitle":"STXBP1 encephalopathy","journalAbbreviation":"Neurology","language":"eng","author":[{"family":"Stamberger","given":"Hannah"},{"family":"Nikanorova","given":"Marina"},{"family":"Willemsen","given":"Marjolein H."},{"family":"Accorsi","given":"Patrizia"},{"family":"Angriman","given":"Marco"},{"family":"Baier","given":"Hartmut"},{"family":"Benkel-Herrenbrueck","given":"Ira"},{"family":"Benoit","given":"Valérie"},{"family":"Budetta","given":"Mauro"},{"family":"Caliebe","given":"Almuth"},{"family":"Cantalupo","given":"Gaetano"},{"family":"Capovilla","given":"Giuseppe"},{"family":"Casara","given":"Gianluca"},{"family":"Courage","given":"Carolina"},{"family":"Deprez","given":"Marie"},{"family":"Destrée","given":"Anne"},{"family":"Dilena","given":"Robertino"},{"family":"Erasmus","given":"Corrie E."},{"family":"Fannemel","given":"Madeleine"},{"family":"Fjær","given":"Roar"},{"family":"Giordano","given":"Lucio"},{"family":"Helbig","given":"Katherine L."},{"family":"Heyne","given":"Henrike O."},{"family":"Klepper","given":"Joerg"},{"family":"Kluger","given":"Gerhard J."},{"family":"Lederer","given":"Damien"},{"family":"Lodi","given":"Monica"},{"family":"Maier","given":"Oliver"},{"family":"Merkenschlager","given":"Andreas"},{"family":"Michelberger","given":"Nina"},{"family":"Minetti","given":"Carlo"},{"family":"Muhle","given":"Hiltrud"},{"family":"Phalin","given":"Judith"},{"family":"Ramsey","given":"Keri"},{"family":"Romeo","given":"Antonino"},{"family":"Schallner","given":"Jens"},{"family":"Schanze","given":"Ina"},{"family":"Shinawi","given":"Marwan"},{"family":"Sleegers","given":"Kristel"},{"family":"Sterbova","given":"Katalin"},{"family":"Syrbe","given":"Steffen"},{"family":"Traverso","given":"Monica"},{"family":"Tzschach","given":"Andreas"},{"family":"Uldall","given":"Peter"},{"family":"Van Coster","given":"Rudy"},{"family":"Verhelst","given":"Helene"},{"family":"Viri","given":"Maurizio"},{"family":"Winter","given":"Susan"},{"family":"Wolff","given":"Markus"},{"family":"Zenker","given":"Martin"},{"family":"Zoccante","given":"Leonardo"},{"family":"De Jonghe","given":"Peter"},{"family":"Helbig","given":"Ingo"},{"family":"Striano","given":"Pasquale"},{"family":"Lemke","given":"Johannes R."},{"family":"Møller","given":"Rikke S."},{"family":"Weckhuysen","given":"Sarah"}],"issued":{"date-parts":[["2016",3,8]]}}}],"schema":"https://github.com/citation-style-language/schema/raw/master/csl-citation.json"} </w:instrText>
            </w:r>
            <w:r w:rsidRPr="00E64ED3">
              <w:rPr>
                <w:sz w:val="16"/>
                <w:szCs w:val="16"/>
              </w:rPr>
              <w:fldChar w:fldCharType="separate"/>
            </w:r>
            <w:r w:rsidR="00876682" w:rsidRPr="00876682">
              <w:rPr>
                <w:rFonts w:ascii="Calibri" w:hAnsi="Calibri" w:cs="Times New Roman"/>
                <w:sz w:val="16"/>
                <w:szCs w:val="24"/>
              </w:rPr>
              <w:t>[30–32]</w:t>
            </w:r>
            <w:r w:rsidRPr="00E64ED3">
              <w:rPr>
                <w:sz w:val="16"/>
                <w:szCs w:val="16"/>
              </w:rPr>
              <w:fldChar w:fldCharType="end"/>
            </w:r>
          </w:p>
        </w:tc>
        <w:tc>
          <w:tcPr>
            <w:tcW w:w="0" w:type="auto"/>
          </w:tcPr>
          <w:p w14:paraId="1882D9E7" w14:textId="77777777" w:rsidR="00337763" w:rsidRPr="00E64ED3" w:rsidRDefault="00337763" w:rsidP="00337763">
            <w:pPr>
              <w:spacing w:after="0" w:line="240" w:lineRule="auto"/>
              <w:ind w:firstLine="0"/>
              <w:rPr>
                <w:sz w:val="16"/>
                <w:szCs w:val="16"/>
              </w:rPr>
            </w:pPr>
            <w:r w:rsidRPr="00E64ED3">
              <w:rPr>
                <w:sz w:val="16"/>
                <w:szCs w:val="16"/>
              </w:rPr>
              <w:t>-agitation</w:t>
            </w:r>
            <w:r w:rsidRPr="00E64ED3">
              <w:rPr>
                <w:sz w:val="16"/>
                <w:szCs w:val="16"/>
              </w:rPr>
              <w:fldChar w:fldCharType="begin"/>
            </w:r>
            <w:r w:rsidR="00876682">
              <w:rPr>
                <w:sz w:val="16"/>
                <w:szCs w:val="16"/>
              </w:rPr>
              <w:instrText xml:space="preserve"> ADDIN ZOTERO_ITEM CSL_CITATION {"citationID":"veb7oar14","properties":{"formattedCitation":"[31]","plainCitation":"[31]"},"citationItems":[{"id":1842,"uris":["http://zotero.org/users/827345/items/6DCQ5JD9"],"uri":["http://zotero.org/users/827345/items/6DCQ5JD9"],"itemData":{"id":1842,"type":"article-journal","title":"STXBP1 encephalopathy: A neurodevelopmental disorder including epilepsy","container-title":"Neurology","page":"954-962","volume":"86","issue":"10","source":"PubMed","abstract":"OBJECTIVE: To give a comprehensive overview of the phenotypic and genetic spectrum of STXBP1 encephalopathy (STXBP1-E) by systematically reviewing newly diagnosed and previously reported patients.\nMETHODS: We recruited newly diagnosed patients with STXBP1 mutations through an international network of clinicians and geneticists. Furthermore, we performed a systematic literature search to review the phenotypes of all previously reported patients.\nRESULTS: We describe the phenotypic features of 147 patients with STXBP1-E including 45 previously unreported patients with 33 novel STXBP1 mutations. All patients have intellectual disability (ID), which is mostly severe to profound (88%). Ninety-five percent of patients have epilepsy. While one-third of patients presented with Ohtahara syndrome (21%) or West syndrome (9.5%), the majority has a nonsyndromic early-onset epilepsy and encephalopathy (53%) with epileptic spasms or tonic seizures as main seizure type. We found no correlation between severity of seizures and severity of ID or between mutation type and seizure characteristics or cognitive outcome. Neurologic comorbidities including autistic features and movement disorders are frequent. We also report 2 previously unreported adult patients with prominent extrapyramidal features.\nCONCLUSION: De novo STXBP1 mutations are among the most frequent causes of epilepsy and encephalopathy. Most patients have severe to profound ID with little correlation among seizure onset, seizure severity, and the degree of ID. Accordingly, we hypothesize that seizure severity and ID present 2 independent dimensions of the STXBP1-E phenotype. STXBP1-E may be conceptualized as a complex neurodevelopmental disorder rather than a primary epileptic encephalopathy.","DOI":"10.1212/WNL.0000000000002457","ISSN":"1526-632X","note":"PMID: 26865513","shortTitle":"STXBP1 encephalopathy","journalAbbreviation":"Neurology","language":"eng","author":[{"family":"Stamberger","given":"Hannah"},{"family":"Nikanorova","given":"Marina"},{"family":"Willemsen","given":"Marjolein H."},{"family":"Accorsi","given":"Patrizia"},{"family":"Angriman","given":"Marco"},{"family":"Baier","given":"Hartmut"},{"family":"Benkel-Herrenbrueck","given":"Ira"},{"family":"Benoit","given":"Valérie"},{"family":"Budetta","given":"Mauro"},{"family":"Caliebe","given":"Almuth"},{"family":"Cantalupo","given":"Gaetano"},{"family":"Capovilla","given":"Giuseppe"},{"family":"Casara","given":"Gianluca"},{"family":"Courage","given":"Carolina"},{"family":"Deprez","given":"Marie"},{"family":"Destrée","given":"Anne"},{"family":"Dilena","given":"Robertino"},{"family":"Erasmus","given":"Corrie E."},{"family":"Fannemel","given":"Madeleine"},{"family":"Fjær","given":"Roar"},{"family":"Giordano","given":"Lucio"},{"family":"Helbig","given":"Katherine L."},{"family":"Heyne","given":"Henrike O."},{"family":"Klepper","given":"Joerg"},{"family":"Kluger","given":"Gerhard J."},{"family":"Lederer","given":"Damien"},{"family":"Lodi","given":"Monica"},{"family":"Maier","given":"Oliver"},{"family":"Merkenschlager","given":"Andreas"},{"family":"Michelberger","given":"Nina"},{"family":"Minetti","given":"Carlo"},{"family":"Muhle","given":"Hiltrud"},{"family":"Phalin","given":"Judith"},{"family":"Ramsey","given":"Keri"},{"family":"Romeo","given":"Antonino"},{"family":"Schallner","given":"Jens"},{"family":"Schanze","given":"Ina"},{"family":"Shinawi","given":"Marwan"},{"family":"Sleegers","given":"Kristel"},{"family":"Sterbova","given":"Katalin"},{"family":"Syrbe","given":"Steffen"},{"family":"Traverso","given":"Monica"},{"family":"Tzschach","given":"Andreas"},{"family":"Uldall","given":"Peter"},{"family":"Van Coster","given":"Rudy"},{"family":"Verhelst","given":"Helene"},{"family":"Viri","given":"Maurizio"},{"family":"Winter","given":"Susan"},{"family":"Wolff","given":"Markus"},{"family":"Zenker","given":"Martin"},{"family":"Zoccante","given":"Leonardo"},{"family":"De Jonghe","given":"Peter"},{"family":"Helbig","given":"Ingo"},{"family":"Striano","given":"Pasquale"},{"family":"Lemke","given":"Johannes R."},{"family":"Møller","given":"Rikke S."},{"family":"Weckhuysen","given":"Sarah"}],"issued":{"date-parts":[["2016",3,8]]}}}],"schema":"https://github.com/citation-style-language/schema/raw/master/csl-citation.json"} </w:instrText>
            </w:r>
            <w:r w:rsidRPr="00E64ED3">
              <w:rPr>
                <w:sz w:val="16"/>
                <w:szCs w:val="16"/>
              </w:rPr>
              <w:fldChar w:fldCharType="separate"/>
            </w:r>
            <w:r w:rsidR="00876682" w:rsidRPr="00876682">
              <w:rPr>
                <w:rFonts w:ascii="Calibri" w:hAnsi="Calibri"/>
                <w:sz w:val="16"/>
              </w:rPr>
              <w:t>[31]</w:t>
            </w:r>
            <w:r w:rsidRPr="00E64ED3">
              <w:rPr>
                <w:sz w:val="16"/>
                <w:szCs w:val="16"/>
              </w:rPr>
              <w:fldChar w:fldCharType="end"/>
            </w:r>
          </w:p>
          <w:p w14:paraId="6EEE415E" w14:textId="77777777" w:rsidR="00337763" w:rsidRPr="00E64ED3" w:rsidRDefault="00337763" w:rsidP="00337763">
            <w:pPr>
              <w:spacing w:after="0" w:line="240" w:lineRule="auto"/>
              <w:ind w:firstLine="0"/>
              <w:rPr>
                <w:sz w:val="16"/>
                <w:szCs w:val="16"/>
              </w:rPr>
            </w:pPr>
            <w:r w:rsidRPr="00E64ED3">
              <w:rPr>
                <w:sz w:val="16"/>
                <w:szCs w:val="16"/>
              </w:rPr>
              <w:t>-hyperactivity</w:t>
            </w:r>
            <w:r w:rsidRPr="00E64ED3">
              <w:rPr>
                <w:sz w:val="16"/>
                <w:szCs w:val="16"/>
              </w:rPr>
              <w:fldChar w:fldCharType="begin"/>
            </w:r>
            <w:r w:rsidR="00876682">
              <w:rPr>
                <w:sz w:val="16"/>
                <w:szCs w:val="16"/>
              </w:rPr>
              <w:instrText xml:space="preserve"> ADDIN ZOTERO_ITEM CSL_CITATION {"citationID":"FLC00AXz","properties":{"formattedCitation":"[31]","plainCitation":"[31]"},"citationItems":[{"id":1842,"uris":["http://zotero.org/users/827345/items/6DCQ5JD9"],"uri":["http://zotero.org/users/827345/items/6DCQ5JD9"],"itemData":{"id":1842,"type":"article-journal","title":"STXBP1 encephalopathy: A neurodevelopmental disorder including epilepsy","container-title":"Neurology","page":"954-962","volume":"86","issue":"10","source":"PubMed","abstract":"OBJECTIVE: To give a comprehensive overview of the phenotypic and genetic spectrum of STXBP1 encephalopathy (STXBP1-E) by systematically reviewing newly diagnosed and previously reported patients.\nMETHODS: We recruited newly diagnosed patients with STXBP1 mutations through an international network of clinicians and geneticists. Furthermore, we performed a systematic literature search to review the phenotypes of all previously reported patients.\nRESULTS: We describe the phenotypic features of 147 patients with STXBP1-E including 45 previously unreported patients with 33 novel STXBP1 mutations. All patients have intellectual disability (ID), which is mostly severe to profound (88%). Ninety-five percent of patients have epilepsy. While one-third of patients presented with Ohtahara syndrome (21%) or West syndrome (9.5%), the majority has a nonsyndromic early-onset epilepsy and encephalopathy (53%) with epileptic spasms or tonic seizures as main seizure type. We found no correlation between severity of seizures and severity of ID or between mutation type and seizure characteristics or cognitive outcome. Neurologic comorbidities including autistic features and movement disorders are frequent. We also report 2 previously unreported adult patients with prominent extrapyramidal features.\nCONCLUSION: De novo STXBP1 mutations are among the most frequent causes of epilepsy and encephalopathy. Most patients have severe to profound ID with little correlation among seizure onset, seizure severity, and the degree of ID. Accordingly, we hypothesize that seizure severity and ID present 2 independent dimensions of the STXBP1-E phenotype. STXBP1-E may be conceptualized as a complex neurodevelopmental disorder rather than a primary epileptic encephalopathy.","DOI":"10.1212/WNL.0000000000002457","ISSN":"1526-632X","note":"PMID: 26865513","shortTitle":"STXBP1 encephalopathy","journalAbbreviation":"Neurology","language":"eng","author":[{"family":"Stamberger","given":"Hannah"},{"family":"Nikanorova","given":"Marina"},{"family":"Willemsen","given":"Marjolein H."},{"family":"Accorsi","given":"Patrizia"},{"family":"Angriman","given":"Marco"},{"family":"Baier","given":"Hartmut"},{"family":"Benkel-Herrenbrueck","given":"Ira"},{"family":"Benoit","given":"Valérie"},{"family":"Budetta","given":"Mauro"},{"family":"Caliebe","given":"Almuth"},{"family":"Cantalupo","given":"Gaetano"},{"family":"Capovilla","given":"Giuseppe"},{"family":"Casara","given":"Gianluca"},{"family":"Courage","given":"Carolina"},{"family":"Deprez","given":"Marie"},{"family":"Destrée","given":"Anne"},{"family":"Dilena","given":"Robertino"},{"family":"Erasmus","given":"Corrie E."},{"family":"Fannemel","given":"Madeleine"},{"family":"Fjær","given":"Roar"},{"family":"Giordano","given":"Lucio"},{"family":"Helbig","given":"Katherine L."},{"family":"Heyne","given":"Henrike O."},{"family":"Klepper","given":"Joerg"},{"family":"Kluger","given":"Gerhard J."},{"family":"Lederer","given":"Damien"},{"family":"Lodi","given":"Monica"},{"family":"Maier","given":"Oliver"},{"family":"Merkenschlager","given":"Andreas"},{"family":"Michelberger","given":"Nina"},{"family":"Minetti","given":"Carlo"},{"family":"Muhle","given":"Hiltrud"},{"family":"Phalin","given":"Judith"},{"family":"Ramsey","given":"Keri"},{"family":"Romeo","given":"Antonino"},{"family":"Schallner","given":"Jens"},{"family":"Schanze","given":"Ina"},{"family":"Shinawi","given":"Marwan"},{"family":"Sleegers","given":"Kristel"},{"family":"Sterbova","given":"Katalin"},{"family":"Syrbe","given":"Steffen"},{"family":"Traverso","given":"Monica"},{"family":"Tzschach","given":"Andreas"},{"family":"Uldall","given":"Peter"},{"family":"Van Coster","given":"Rudy"},{"family":"Verhelst","given":"Helene"},{"family":"Viri","given":"Maurizio"},{"family":"Winter","given":"Susan"},{"family":"Wolff","given":"Markus"},{"family":"Zenker","given":"Martin"},{"family":"Zoccante","given":"Leonardo"},{"family":"De Jonghe","given":"Peter"},{"family":"Helbig","given":"Ingo"},{"family":"Striano","given":"Pasquale"},{"family":"Lemke","given":"Johannes R."},{"family":"Møller","given":"Rikke S."},{"family":"Weckhuysen","given":"Sarah"}],"issued":{"date-parts":[["2016",3,8]]}}}],"schema":"https://github.com/citation-style-language/schema/raw/master/csl-citation.json"} </w:instrText>
            </w:r>
            <w:r w:rsidRPr="00E64ED3">
              <w:rPr>
                <w:sz w:val="16"/>
                <w:szCs w:val="16"/>
              </w:rPr>
              <w:fldChar w:fldCharType="separate"/>
            </w:r>
            <w:r w:rsidR="00876682" w:rsidRPr="00876682">
              <w:rPr>
                <w:rFonts w:ascii="Calibri" w:hAnsi="Calibri"/>
                <w:sz w:val="16"/>
              </w:rPr>
              <w:t>[31]</w:t>
            </w:r>
            <w:r w:rsidRPr="00E64ED3">
              <w:rPr>
                <w:sz w:val="16"/>
                <w:szCs w:val="16"/>
              </w:rPr>
              <w:fldChar w:fldCharType="end"/>
            </w:r>
          </w:p>
          <w:p w14:paraId="454E93CE" w14:textId="77777777" w:rsidR="00337763" w:rsidRPr="00E64ED3" w:rsidRDefault="00337763" w:rsidP="00337763">
            <w:pPr>
              <w:spacing w:after="0" w:line="240" w:lineRule="auto"/>
              <w:ind w:firstLine="0"/>
              <w:rPr>
                <w:sz w:val="16"/>
                <w:szCs w:val="16"/>
              </w:rPr>
            </w:pPr>
            <w:r w:rsidRPr="00E64ED3">
              <w:rPr>
                <w:sz w:val="16"/>
                <w:szCs w:val="16"/>
              </w:rPr>
              <w:t>-mood lability</w:t>
            </w:r>
            <w:r w:rsidRPr="00E64ED3">
              <w:rPr>
                <w:sz w:val="16"/>
                <w:szCs w:val="16"/>
              </w:rPr>
              <w:fldChar w:fldCharType="begin"/>
            </w:r>
            <w:r w:rsidR="00876682">
              <w:rPr>
                <w:sz w:val="16"/>
                <w:szCs w:val="16"/>
              </w:rPr>
              <w:instrText xml:space="preserve"> ADDIN ZOTERO_ITEM CSL_CITATION {"citationID":"1F0lEluw","properties":{"formattedCitation":"[31]","plainCitation":"[31]"},"citationItems":[{"id":1842,"uris":["http://zotero.org/users/827345/items/6DCQ5JD9"],"uri":["http://zotero.org/users/827345/items/6DCQ5JD9"],"itemData":{"id":1842,"type":"article-journal","title":"STXBP1 encephalopathy: A neurodevelopmental disorder including epilepsy","container-title":"Neurology","page":"954-962","volume":"86","issue":"10","source":"PubMed","abstract":"OBJECTIVE: To give a comprehensive overview of the phenotypic and genetic spectrum of STXBP1 encephalopathy (STXBP1-E) by systematically reviewing newly diagnosed and previously reported patients.\nMETHODS: We recruited newly diagnosed patients with STXBP1 mutations through an international network of clinicians and geneticists. Furthermore, we performed a systematic literature search to review the phenotypes of all previously reported patients.\nRESULTS: We describe the phenotypic features of 147 patients with STXBP1-E including 45 previously unreported patients with 33 novel STXBP1 mutations. All patients have intellectual disability (ID), which is mostly severe to profound (88%). Ninety-five percent of patients have epilepsy. While one-third of patients presented with Ohtahara syndrome (21%) or West syndrome (9.5%), the majority has a nonsyndromic early-onset epilepsy and encephalopathy (53%) with epileptic spasms or tonic seizures as main seizure type. We found no correlation between severity of seizures and severity of ID or between mutation type and seizure characteristics or cognitive outcome. Neurologic comorbidities including autistic features and movement disorders are frequent. We also report 2 previously unreported adult patients with prominent extrapyramidal features.\nCONCLUSION: De novo STXBP1 mutations are among the most frequent causes of epilepsy and encephalopathy. Most patients have severe to profound ID with little correlation among seizure onset, seizure severity, and the degree of ID. Accordingly, we hypothesize that seizure severity and ID present 2 independent dimensions of the STXBP1-E phenotype. STXBP1-E may be conceptualized as a complex neurodevelopmental disorder rather than a primary epileptic encephalopathy.","DOI":"10.1212/WNL.0000000000002457","ISSN":"1526-632X","note":"PMID: 26865513","shortTitle":"STXBP1 encephalopathy","journalAbbreviation":"Neurology","language":"eng","author":[{"family":"Stamberger","given":"Hannah"},{"family":"Nikanorova","given":"Marina"},{"family":"Willemsen","given":"Marjolein H."},{"family":"Accorsi","given":"Patrizia"},{"family":"Angriman","given":"Marco"},{"family":"Baier","given":"Hartmut"},{"family":"Benkel-Herrenbrueck","given":"Ira"},{"family":"Benoit","given":"Valérie"},{"family":"Budetta","given":"Mauro"},{"family":"Caliebe","given":"Almuth"},{"family":"Cantalupo","given":"Gaetano"},{"family":"Capovilla","given":"Giuseppe"},{"family":"Casara","given":"Gianluca"},{"family":"Courage","given":"Carolina"},{"family":"Deprez","given":"Marie"},{"family":"Destrée","given":"Anne"},{"family":"Dilena","given":"Robertino"},{"family":"Erasmus","given":"Corrie E."},{"family":"Fannemel","given":"Madeleine"},{"family":"Fjær","given":"Roar"},{"family":"Giordano","given":"Lucio"},{"family":"Helbig","given":"Katherine L."},{"family":"Heyne","given":"Henrike O."},{"family":"Klepper","given":"Joerg"},{"family":"Kluger","given":"Gerhard J."},{"family":"Lederer","given":"Damien"},{"family":"Lodi","given":"Monica"},{"family":"Maier","given":"Oliver"},{"family":"Merkenschlager","given":"Andreas"},{"family":"Michelberger","given":"Nina"},{"family":"Minetti","given":"Carlo"},{"family":"Muhle","given":"Hiltrud"},{"family":"Phalin","given":"Judith"},{"family":"Ramsey","given":"Keri"},{"family":"Romeo","given":"Antonino"},{"family":"Schallner","given":"Jens"},{"family":"Schanze","given":"Ina"},{"family":"Shinawi","given":"Marwan"},{"family":"Sleegers","given":"Kristel"},{"family":"Sterbova","given":"Katalin"},{"family":"Syrbe","given":"Steffen"},{"family":"Traverso","given":"Monica"},{"family":"Tzschach","given":"Andreas"},{"family":"Uldall","given":"Peter"},{"family":"Van Coster","given":"Rudy"},{"family":"Verhelst","given":"Helene"},{"family":"Viri","given":"Maurizio"},{"family":"Winter","given":"Susan"},{"family":"Wolff","given":"Markus"},{"family":"Zenker","given":"Martin"},{"family":"Zoccante","given":"Leonardo"},{"family":"De Jonghe","given":"Peter"},{"family":"Helbig","given":"Ingo"},{"family":"Striano","given":"Pasquale"},{"family":"Lemke","given":"Johannes R."},{"family":"Møller","given":"Rikke S."},{"family":"Weckhuysen","given":"Sarah"}],"issued":{"date-parts":[["2016",3,8]]}}}],"schema":"https://github.com/citation-style-language/schema/raw/master/csl-citation.json"} </w:instrText>
            </w:r>
            <w:r w:rsidRPr="00E64ED3">
              <w:rPr>
                <w:sz w:val="16"/>
                <w:szCs w:val="16"/>
              </w:rPr>
              <w:fldChar w:fldCharType="separate"/>
            </w:r>
            <w:r w:rsidR="00876682" w:rsidRPr="00876682">
              <w:rPr>
                <w:rFonts w:ascii="Calibri" w:hAnsi="Calibri"/>
                <w:sz w:val="16"/>
              </w:rPr>
              <w:t>[31]</w:t>
            </w:r>
            <w:r w:rsidRPr="00E64ED3">
              <w:rPr>
                <w:sz w:val="16"/>
                <w:szCs w:val="16"/>
              </w:rPr>
              <w:fldChar w:fldCharType="end"/>
            </w:r>
          </w:p>
          <w:p w14:paraId="72892BF6" w14:textId="77777777" w:rsidR="00337763" w:rsidRPr="00E64ED3" w:rsidRDefault="00337763" w:rsidP="00337763">
            <w:pPr>
              <w:spacing w:after="0" w:line="240" w:lineRule="auto"/>
              <w:ind w:firstLine="0"/>
              <w:rPr>
                <w:sz w:val="16"/>
                <w:szCs w:val="16"/>
              </w:rPr>
            </w:pPr>
          </w:p>
        </w:tc>
      </w:tr>
    </w:tbl>
    <w:p w14:paraId="280FFAED" w14:textId="77777777" w:rsidR="00337763" w:rsidRDefault="00337763" w:rsidP="00337763">
      <w:pPr>
        <w:ind w:firstLine="0"/>
      </w:pPr>
    </w:p>
    <w:p w14:paraId="081A22FA" w14:textId="77777777" w:rsidR="00337763" w:rsidRPr="00196311" w:rsidRDefault="00337763" w:rsidP="00337763">
      <w:pPr>
        <w:ind w:firstLine="0"/>
      </w:pPr>
      <w:r w:rsidRPr="00196311">
        <w:t xml:space="preserve">For each gene, classification by epileptic encephalopathy syndromes is based on </w:t>
      </w:r>
      <w:r w:rsidRPr="00196311">
        <w:fldChar w:fldCharType="begin"/>
      </w:r>
      <w:r w:rsidR="00876682">
        <w:instrText xml:space="preserve"> ADDIN ZOTERO_ITEM CSL_CITATION {"citationID":"2i2u5j83k1","properties":{"formattedCitation":"[34]","plainCitation":"[34]"},"citationItems":[{"id":2282,"uris":["http://zotero.org/users/827345/items/MEE386TU"],"uri":["http://zotero.org/users/827345/items/MEE386TU"],"itemData":{"id":2282,"type":"article-journal","title":"The genetic landscape of the epileptic encephalopathies of infancy and childhood","container-title":"The Lancet. Neurology","page":"304-316","volume":"15","issue":"3","source":"PubMed","abstract":"Epileptic encephalopathies of infancy and childhood comprise a large, heterogeneous group of severe epilepsies characterised by several seizure types, frequent epileptiform activity on EEG, and developmental slowing or regression. The encephalopathies include many age-related electroclinical syndromes with specific seizure types and EEG features. With the molecular revolution, the number of known monogenic determinants underlying the epileptic encephalopathies has grown rapidly. De-novo dominant mutations are frequently identified; somatic mosaicism and recessive disorders are also seen. Several genes can cause one electroclinical syndrome, and, conversely, one gene might be associated with phenotypic pleiotropy. Diverse genetic causes and molecular pathways have been implicated, involving ion channels, and proteins needed for synaptic, regulatory, and developmental functions. Gene discovery provides the basis for neurobiological insights, often showing convergence of mechanistic pathways. These findings underpin the development of targeted therapies, which are essential to improve the outcome of these devastating disorders.","DOI":"10.1016/S1474-4422(15)00250-1","ISSN":"1474-4465","note":"PMID: 26597089","journalAbbreviation":"Lancet Neurol","language":"eng","author":[{"family":"McTague","given":"Amy"},{"family":"Howell","given":"Katherine B."},{"family":"Cross","given":"J. Helen"},{"family":"Kurian","given":"Manju A."},{"family":"Scheffer","given":"Ingrid E."}],"issued":{"date-parts":[["2016",3]]}}}],"schema":"https://github.com/citation-style-language/schema/raw/master/csl-citation.json"} </w:instrText>
      </w:r>
      <w:r w:rsidRPr="00196311">
        <w:fldChar w:fldCharType="separate"/>
      </w:r>
      <w:r w:rsidR="00876682" w:rsidRPr="00876682">
        <w:rPr>
          <w:rFonts w:ascii="Calibri" w:hAnsi="Calibri"/>
        </w:rPr>
        <w:t>[34]</w:t>
      </w:r>
      <w:r w:rsidRPr="00196311">
        <w:fldChar w:fldCharType="end"/>
      </w:r>
      <w:r w:rsidRPr="00196311">
        <w:t>.</w:t>
      </w:r>
    </w:p>
    <w:p w14:paraId="6DBC923B" w14:textId="77777777" w:rsidR="00337763" w:rsidRPr="00196311" w:rsidRDefault="00337763" w:rsidP="00337763">
      <w:pPr>
        <w:ind w:firstLine="0"/>
      </w:pPr>
      <w:r w:rsidRPr="00AF6DF4">
        <w:rPr>
          <w:rStyle w:val="Heading2Char"/>
        </w:rPr>
        <w:t>Abbreviations</w:t>
      </w:r>
    </w:p>
    <w:p w14:paraId="7642D139" w14:textId="77777777" w:rsidR="00337763" w:rsidRPr="00196311" w:rsidRDefault="00337763" w:rsidP="00337763">
      <w:pPr>
        <w:numPr>
          <w:ilvl w:val="0"/>
          <w:numId w:val="22"/>
        </w:numPr>
        <w:spacing w:after="200"/>
        <w:contextualSpacing/>
      </w:pPr>
      <w:r w:rsidRPr="00196311">
        <w:t>AAS = atypical absence seizures</w:t>
      </w:r>
    </w:p>
    <w:p w14:paraId="7C617835" w14:textId="77777777" w:rsidR="00337763" w:rsidRPr="00196311" w:rsidRDefault="00337763" w:rsidP="00337763">
      <w:pPr>
        <w:numPr>
          <w:ilvl w:val="0"/>
          <w:numId w:val="22"/>
        </w:numPr>
        <w:spacing w:after="200"/>
        <w:contextualSpacing/>
      </w:pPr>
      <w:r w:rsidRPr="00196311">
        <w:t>AbS = absence seizures</w:t>
      </w:r>
    </w:p>
    <w:p w14:paraId="424D76E0" w14:textId="77777777" w:rsidR="00337763" w:rsidRPr="00196311" w:rsidRDefault="00337763" w:rsidP="00337763">
      <w:pPr>
        <w:numPr>
          <w:ilvl w:val="0"/>
          <w:numId w:val="22"/>
        </w:numPr>
        <w:spacing w:after="200"/>
        <w:contextualSpacing/>
      </w:pPr>
      <w:r w:rsidRPr="00196311">
        <w:t>ADHD = attention deficit hyperactivity disorder</w:t>
      </w:r>
    </w:p>
    <w:p w14:paraId="30D63F53" w14:textId="77777777" w:rsidR="00337763" w:rsidRPr="00196311" w:rsidRDefault="00337763" w:rsidP="00337763">
      <w:pPr>
        <w:numPr>
          <w:ilvl w:val="0"/>
          <w:numId w:val="22"/>
        </w:numPr>
        <w:spacing w:after="200"/>
        <w:contextualSpacing/>
      </w:pPr>
      <w:r w:rsidRPr="00196311">
        <w:t>AS = atonic seizures</w:t>
      </w:r>
    </w:p>
    <w:p w14:paraId="264825BA" w14:textId="77777777" w:rsidR="00337763" w:rsidRPr="00196311" w:rsidRDefault="00337763" w:rsidP="00337763">
      <w:pPr>
        <w:numPr>
          <w:ilvl w:val="0"/>
          <w:numId w:val="22"/>
        </w:numPr>
        <w:spacing w:after="200"/>
        <w:contextualSpacing/>
      </w:pPr>
      <w:r w:rsidRPr="00196311">
        <w:t>ASD = autism spectrum disorder</w:t>
      </w:r>
    </w:p>
    <w:p w14:paraId="38DC0A7E" w14:textId="77777777" w:rsidR="00337763" w:rsidRPr="00196311" w:rsidRDefault="00337763" w:rsidP="00337763">
      <w:pPr>
        <w:numPr>
          <w:ilvl w:val="0"/>
          <w:numId w:val="22"/>
        </w:numPr>
        <w:spacing w:after="200"/>
        <w:contextualSpacing/>
      </w:pPr>
      <w:r w:rsidRPr="00196311">
        <w:t>BNS = benign neonatal seizures</w:t>
      </w:r>
    </w:p>
    <w:p w14:paraId="6C8B46E8" w14:textId="77777777" w:rsidR="00337763" w:rsidRPr="00196311" w:rsidRDefault="00337763" w:rsidP="00337763">
      <w:pPr>
        <w:numPr>
          <w:ilvl w:val="0"/>
          <w:numId w:val="22"/>
        </w:numPr>
        <w:spacing w:after="200"/>
        <w:contextualSpacing/>
      </w:pPr>
      <w:r w:rsidRPr="00196311">
        <w:t>ClS = seizure clusters</w:t>
      </w:r>
    </w:p>
    <w:p w14:paraId="362C28E5" w14:textId="77777777" w:rsidR="00337763" w:rsidRPr="00196311" w:rsidRDefault="00337763" w:rsidP="00337763">
      <w:pPr>
        <w:numPr>
          <w:ilvl w:val="0"/>
          <w:numId w:val="22"/>
        </w:numPr>
        <w:spacing w:after="200"/>
        <w:contextualSpacing/>
      </w:pPr>
      <w:r w:rsidRPr="00196311">
        <w:t>CS = clonic seizures</w:t>
      </w:r>
    </w:p>
    <w:p w14:paraId="5729A159" w14:textId="77777777" w:rsidR="00337763" w:rsidRPr="00196311" w:rsidRDefault="00337763" w:rsidP="00337763">
      <w:pPr>
        <w:numPr>
          <w:ilvl w:val="0"/>
          <w:numId w:val="22"/>
        </w:numPr>
        <w:spacing w:after="200"/>
        <w:contextualSpacing/>
      </w:pPr>
      <w:r w:rsidRPr="00196311">
        <w:lastRenderedPageBreak/>
        <w:t xml:space="preserve">CSWSS = </w:t>
      </w:r>
      <w:r>
        <w:t>c</w:t>
      </w:r>
      <w:r w:rsidRPr="00196311">
        <w:t xml:space="preserve">ontinuous spike-and-wave discharges during slow sleep </w:t>
      </w:r>
    </w:p>
    <w:p w14:paraId="731FAA19" w14:textId="77777777" w:rsidR="00DE3003" w:rsidRDefault="00337763" w:rsidP="00AF6DF4">
      <w:pPr>
        <w:numPr>
          <w:ilvl w:val="0"/>
          <w:numId w:val="22"/>
        </w:numPr>
        <w:spacing w:after="200"/>
        <w:contextualSpacing/>
      </w:pPr>
      <w:r w:rsidRPr="00196311">
        <w:t>DS = Dravet syndrome</w:t>
      </w:r>
    </w:p>
    <w:p w14:paraId="20CD67F6" w14:textId="77777777" w:rsidR="00DE3003" w:rsidRPr="00196311" w:rsidRDefault="00DE3003" w:rsidP="00DE3003">
      <w:pPr>
        <w:numPr>
          <w:ilvl w:val="0"/>
          <w:numId w:val="22"/>
        </w:numPr>
        <w:spacing w:after="200"/>
        <w:contextualSpacing/>
      </w:pPr>
      <w:r>
        <w:t>DSM = Diagnostic and Statistical Manual of Mental Disorders</w:t>
      </w:r>
    </w:p>
    <w:p w14:paraId="031A0AFC" w14:textId="77777777" w:rsidR="00337763" w:rsidRPr="00196311" w:rsidRDefault="00337763" w:rsidP="00337763">
      <w:pPr>
        <w:numPr>
          <w:ilvl w:val="0"/>
          <w:numId w:val="22"/>
        </w:numPr>
        <w:spacing w:after="200"/>
        <w:contextualSpacing/>
      </w:pPr>
      <w:r w:rsidRPr="00196311">
        <w:t xml:space="preserve">EAS = epilepsy-aphasia spectrum </w:t>
      </w:r>
    </w:p>
    <w:p w14:paraId="19240505" w14:textId="77777777" w:rsidR="00337763" w:rsidRPr="00196311" w:rsidRDefault="00337763" w:rsidP="00337763">
      <w:pPr>
        <w:numPr>
          <w:ilvl w:val="0"/>
          <w:numId w:val="22"/>
        </w:numPr>
        <w:spacing w:after="200"/>
        <w:contextualSpacing/>
      </w:pPr>
      <w:r w:rsidRPr="00196311">
        <w:t>EIEE = early infantile epileptic encephalopathy</w:t>
      </w:r>
    </w:p>
    <w:p w14:paraId="15E14F63" w14:textId="77777777" w:rsidR="00337763" w:rsidRPr="00196311" w:rsidRDefault="00337763" w:rsidP="00337763">
      <w:pPr>
        <w:numPr>
          <w:ilvl w:val="0"/>
          <w:numId w:val="22"/>
        </w:numPr>
        <w:spacing w:after="200"/>
        <w:contextualSpacing/>
      </w:pPr>
      <w:r w:rsidRPr="00196311">
        <w:t>EIMFS = epilepsy of infancy with migrating focal seizures</w:t>
      </w:r>
    </w:p>
    <w:p w14:paraId="7FAF46C7" w14:textId="77777777" w:rsidR="00337763" w:rsidRDefault="00337763" w:rsidP="00337763">
      <w:pPr>
        <w:numPr>
          <w:ilvl w:val="0"/>
          <w:numId w:val="22"/>
        </w:numPr>
        <w:spacing w:after="200"/>
        <w:contextualSpacing/>
      </w:pPr>
      <w:r>
        <w:t xml:space="preserve">EMAbs = eyelid myoclonia with absences </w:t>
      </w:r>
    </w:p>
    <w:p w14:paraId="023B3AE1" w14:textId="77777777" w:rsidR="00337763" w:rsidRPr="00196311" w:rsidRDefault="00337763" w:rsidP="00337763">
      <w:pPr>
        <w:numPr>
          <w:ilvl w:val="0"/>
          <w:numId w:val="22"/>
        </w:numPr>
        <w:spacing w:after="200"/>
        <w:contextualSpacing/>
      </w:pPr>
      <w:r w:rsidRPr="00196311">
        <w:t>EMAS = epilepsy with myoclonic–atonic seizures</w:t>
      </w:r>
    </w:p>
    <w:p w14:paraId="354E8382" w14:textId="77777777" w:rsidR="00337763" w:rsidRPr="00196311" w:rsidRDefault="00337763" w:rsidP="00337763">
      <w:pPr>
        <w:numPr>
          <w:ilvl w:val="0"/>
          <w:numId w:val="22"/>
        </w:numPr>
        <w:spacing w:after="200"/>
        <w:contextualSpacing/>
      </w:pPr>
      <w:r w:rsidRPr="00196311">
        <w:t>EME = early myoclonic encephalopathy</w:t>
      </w:r>
    </w:p>
    <w:p w14:paraId="2017EDCB" w14:textId="77777777" w:rsidR="00337763" w:rsidRPr="00196311" w:rsidRDefault="00337763" w:rsidP="00337763">
      <w:pPr>
        <w:numPr>
          <w:ilvl w:val="0"/>
          <w:numId w:val="22"/>
        </w:numPr>
        <w:spacing w:after="200"/>
        <w:contextualSpacing/>
      </w:pPr>
      <w:r w:rsidRPr="00196311">
        <w:t>EOEE = early-onset epileptic encephalopathy</w:t>
      </w:r>
    </w:p>
    <w:p w14:paraId="510A4DE0" w14:textId="77777777" w:rsidR="00337763" w:rsidRPr="00196311" w:rsidRDefault="00337763" w:rsidP="00337763">
      <w:pPr>
        <w:numPr>
          <w:ilvl w:val="0"/>
          <w:numId w:val="22"/>
        </w:numPr>
        <w:spacing w:after="200"/>
        <w:contextualSpacing/>
      </w:pPr>
      <w:r w:rsidRPr="00196311">
        <w:t>FeS = febrile seizures</w:t>
      </w:r>
    </w:p>
    <w:p w14:paraId="135A6F02" w14:textId="77777777" w:rsidR="00337763" w:rsidRPr="00196311" w:rsidRDefault="00337763" w:rsidP="00337763">
      <w:pPr>
        <w:numPr>
          <w:ilvl w:val="0"/>
          <w:numId w:val="22"/>
        </w:numPr>
        <w:spacing w:after="200"/>
        <w:contextualSpacing/>
      </w:pPr>
      <w:r w:rsidRPr="00196311">
        <w:t>FS = focal seizures</w:t>
      </w:r>
    </w:p>
    <w:p w14:paraId="0F615108" w14:textId="77777777" w:rsidR="00337763" w:rsidRPr="00196311" w:rsidRDefault="00337763" w:rsidP="00337763">
      <w:pPr>
        <w:numPr>
          <w:ilvl w:val="0"/>
          <w:numId w:val="22"/>
        </w:numPr>
        <w:spacing w:after="200"/>
        <w:contextualSpacing/>
      </w:pPr>
      <w:r w:rsidRPr="00196311">
        <w:t xml:space="preserve">FSIC = CPS = complex partial seizures / focal seizures with impairment of consciousness </w:t>
      </w:r>
    </w:p>
    <w:p w14:paraId="236E6751" w14:textId="77777777" w:rsidR="00337763" w:rsidRPr="00196311" w:rsidRDefault="00337763" w:rsidP="00337763">
      <w:pPr>
        <w:numPr>
          <w:ilvl w:val="0"/>
          <w:numId w:val="22"/>
        </w:numPr>
        <w:spacing w:after="200"/>
        <w:contextualSpacing/>
      </w:pPr>
      <w:r w:rsidRPr="00196311">
        <w:t xml:space="preserve">FSSG = focal seizures with secondary generalization </w:t>
      </w:r>
    </w:p>
    <w:p w14:paraId="5D7E45DF" w14:textId="77777777" w:rsidR="00337763" w:rsidRDefault="00337763" w:rsidP="00337763">
      <w:pPr>
        <w:numPr>
          <w:ilvl w:val="0"/>
          <w:numId w:val="22"/>
        </w:numPr>
        <w:spacing w:after="200"/>
        <w:contextualSpacing/>
      </w:pPr>
      <w:r>
        <w:t>GeS = gelastic seizures</w:t>
      </w:r>
    </w:p>
    <w:p w14:paraId="504B65BC" w14:textId="77777777" w:rsidR="00337763" w:rsidRPr="00196311" w:rsidRDefault="00337763" w:rsidP="00337763">
      <w:pPr>
        <w:numPr>
          <w:ilvl w:val="0"/>
          <w:numId w:val="22"/>
        </w:numPr>
        <w:spacing w:after="200"/>
        <w:contextualSpacing/>
      </w:pPr>
      <w:r w:rsidRPr="00196311">
        <w:t>GS = generalized seizures</w:t>
      </w:r>
    </w:p>
    <w:p w14:paraId="778AC272" w14:textId="77777777" w:rsidR="00337763" w:rsidRPr="00196311" w:rsidRDefault="00337763" w:rsidP="00337763">
      <w:pPr>
        <w:numPr>
          <w:ilvl w:val="0"/>
          <w:numId w:val="22"/>
        </w:numPr>
        <w:spacing w:after="200"/>
        <w:contextualSpacing/>
      </w:pPr>
      <w:r w:rsidRPr="00196311">
        <w:t>GTS = generalized tonic seizures</w:t>
      </w:r>
    </w:p>
    <w:p w14:paraId="215297DC" w14:textId="77777777" w:rsidR="00337763" w:rsidRPr="00196311" w:rsidRDefault="00337763" w:rsidP="00337763">
      <w:pPr>
        <w:numPr>
          <w:ilvl w:val="0"/>
          <w:numId w:val="22"/>
        </w:numPr>
        <w:spacing w:after="200"/>
        <w:contextualSpacing/>
      </w:pPr>
      <w:r w:rsidRPr="00196311">
        <w:t>GTCS = generalized tonic clonic seizures</w:t>
      </w:r>
    </w:p>
    <w:p w14:paraId="7898A3EB" w14:textId="77777777" w:rsidR="00337763" w:rsidRPr="00196311" w:rsidRDefault="00337763" w:rsidP="00337763">
      <w:pPr>
        <w:numPr>
          <w:ilvl w:val="0"/>
          <w:numId w:val="22"/>
        </w:numPr>
        <w:spacing w:after="200"/>
        <w:contextualSpacing/>
      </w:pPr>
      <w:r w:rsidRPr="00196311">
        <w:t xml:space="preserve">HS = hemiclonic seizures </w:t>
      </w:r>
    </w:p>
    <w:p w14:paraId="12D555C6" w14:textId="77777777" w:rsidR="00337763" w:rsidRPr="00196311" w:rsidRDefault="00337763" w:rsidP="00337763">
      <w:pPr>
        <w:numPr>
          <w:ilvl w:val="0"/>
          <w:numId w:val="22"/>
        </w:numPr>
        <w:spacing w:after="200"/>
        <w:contextualSpacing/>
      </w:pPr>
      <w:r w:rsidRPr="00196311">
        <w:t>HyS = hypermotor seizures</w:t>
      </w:r>
    </w:p>
    <w:p w14:paraId="1D4859E2" w14:textId="77777777" w:rsidR="00337763" w:rsidRPr="00196311" w:rsidRDefault="00337763" w:rsidP="00337763">
      <w:pPr>
        <w:numPr>
          <w:ilvl w:val="0"/>
          <w:numId w:val="22"/>
        </w:numPr>
        <w:spacing w:after="200"/>
        <w:contextualSpacing/>
      </w:pPr>
      <w:r w:rsidRPr="00196311">
        <w:t xml:space="preserve">ID = intellectual disability </w:t>
      </w:r>
    </w:p>
    <w:p w14:paraId="7BACFB7B" w14:textId="77777777" w:rsidR="00337763" w:rsidRPr="00196311" w:rsidRDefault="00337763" w:rsidP="00337763">
      <w:pPr>
        <w:numPr>
          <w:ilvl w:val="0"/>
          <w:numId w:val="22"/>
        </w:numPr>
        <w:spacing w:after="200"/>
        <w:contextualSpacing/>
      </w:pPr>
      <w:r w:rsidRPr="00196311">
        <w:lastRenderedPageBreak/>
        <w:t>IS = infantile spasms</w:t>
      </w:r>
    </w:p>
    <w:p w14:paraId="3638895B" w14:textId="77777777" w:rsidR="00337763" w:rsidRPr="00196311" w:rsidRDefault="00337763" w:rsidP="00337763">
      <w:pPr>
        <w:numPr>
          <w:ilvl w:val="0"/>
          <w:numId w:val="22"/>
        </w:numPr>
        <w:spacing w:after="200"/>
        <w:contextualSpacing/>
      </w:pPr>
      <w:r w:rsidRPr="00196311">
        <w:t>LGS = Lennox-Gastaut syndrome</w:t>
      </w:r>
    </w:p>
    <w:p w14:paraId="31FA42A6" w14:textId="77777777" w:rsidR="00337763" w:rsidRPr="00196311" w:rsidRDefault="00337763" w:rsidP="00337763">
      <w:pPr>
        <w:numPr>
          <w:ilvl w:val="0"/>
          <w:numId w:val="22"/>
        </w:numPr>
        <w:spacing w:after="200"/>
        <w:contextualSpacing/>
      </w:pPr>
      <w:r w:rsidRPr="00196311">
        <w:t>m = months</w:t>
      </w:r>
    </w:p>
    <w:p w14:paraId="68DBA4EE" w14:textId="77777777" w:rsidR="00337763" w:rsidRPr="00196311" w:rsidRDefault="00337763" w:rsidP="00337763">
      <w:pPr>
        <w:numPr>
          <w:ilvl w:val="0"/>
          <w:numId w:val="22"/>
        </w:numPr>
        <w:spacing w:after="200"/>
        <w:contextualSpacing/>
      </w:pPr>
      <w:r w:rsidRPr="00196311">
        <w:t>MAS = myoclonic-atonic seizures</w:t>
      </w:r>
    </w:p>
    <w:p w14:paraId="4D533B5E" w14:textId="77777777" w:rsidR="00337763" w:rsidRPr="00196311" w:rsidRDefault="00337763" w:rsidP="00337763">
      <w:pPr>
        <w:numPr>
          <w:ilvl w:val="0"/>
          <w:numId w:val="22"/>
        </w:numPr>
        <w:spacing w:after="200"/>
        <w:contextualSpacing/>
      </w:pPr>
      <w:r w:rsidRPr="00196311">
        <w:t>MS = myoclonic seizures</w:t>
      </w:r>
    </w:p>
    <w:p w14:paraId="0D195720" w14:textId="77777777" w:rsidR="00337763" w:rsidRPr="00196311" w:rsidRDefault="00337763" w:rsidP="00337763">
      <w:pPr>
        <w:numPr>
          <w:ilvl w:val="0"/>
          <w:numId w:val="22"/>
        </w:numPr>
        <w:spacing w:after="200"/>
        <w:contextualSpacing/>
      </w:pPr>
      <w:r w:rsidRPr="00196311">
        <w:t xml:space="preserve">NCSE = non-convulsive status epilepticus </w:t>
      </w:r>
    </w:p>
    <w:p w14:paraId="20300F2A" w14:textId="77777777" w:rsidR="00337763" w:rsidRPr="00196311" w:rsidRDefault="00337763" w:rsidP="00337763">
      <w:pPr>
        <w:numPr>
          <w:ilvl w:val="0"/>
          <w:numId w:val="22"/>
        </w:numPr>
        <w:spacing w:after="200"/>
        <w:contextualSpacing/>
      </w:pPr>
      <w:r w:rsidRPr="00196311">
        <w:t>NFS = nocturnal frontal seizures</w:t>
      </w:r>
    </w:p>
    <w:p w14:paraId="6EC27BFF" w14:textId="77777777" w:rsidR="00337763" w:rsidRPr="00196311" w:rsidRDefault="00337763" w:rsidP="00337763">
      <w:pPr>
        <w:numPr>
          <w:ilvl w:val="0"/>
          <w:numId w:val="22"/>
        </w:numPr>
        <w:spacing w:after="200"/>
        <w:contextualSpacing/>
      </w:pPr>
      <w:r w:rsidRPr="00196311">
        <w:t>Predominantly focal/multifocal epilepsy</w:t>
      </w:r>
    </w:p>
    <w:p w14:paraId="361BD941" w14:textId="77777777" w:rsidR="00337763" w:rsidRPr="00196311" w:rsidRDefault="00337763" w:rsidP="00337763">
      <w:pPr>
        <w:numPr>
          <w:ilvl w:val="0"/>
          <w:numId w:val="22"/>
        </w:numPr>
        <w:spacing w:after="200"/>
        <w:contextualSpacing/>
      </w:pPr>
      <w:r w:rsidRPr="00196311">
        <w:t>SE = status epilepticus</w:t>
      </w:r>
    </w:p>
    <w:p w14:paraId="656A5094" w14:textId="77777777" w:rsidR="00337763" w:rsidRPr="00196311" w:rsidRDefault="00337763" w:rsidP="00337763">
      <w:pPr>
        <w:numPr>
          <w:ilvl w:val="0"/>
          <w:numId w:val="22"/>
        </w:numPr>
        <w:spacing w:after="200"/>
        <w:contextualSpacing/>
      </w:pPr>
      <w:r w:rsidRPr="00196311">
        <w:t>SIB = self-injurious behavior</w:t>
      </w:r>
    </w:p>
    <w:p w14:paraId="3AA21FEC" w14:textId="77777777" w:rsidR="00337763" w:rsidRPr="00196311" w:rsidRDefault="00337763" w:rsidP="00337763">
      <w:pPr>
        <w:numPr>
          <w:ilvl w:val="0"/>
          <w:numId w:val="22"/>
        </w:numPr>
        <w:spacing w:after="200"/>
        <w:contextualSpacing/>
      </w:pPr>
      <w:r w:rsidRPr="00196311">
        <w:t>SUDEP = sudden unexplained death in epilepsy</w:t>
      </w:r>
    </w:p>
    <w:p w14:paraId="78AF789F" w14:textId="77777777" w:rsidR="00337763" w:rsidRPr="00196311" w:rsidRDefault="00337763" w:rsidP="00337763">
      <w:pPr>
        <w:numPr>
          <w:ilvl w:val="0"/>
          <w:numId w:val="22"/>
        </w:numPr>
        <w:spacing w:after="200"/>
        <w:contextualSpacing/>
      </w:pPr>
      <w:r w:rsidRPr="00196311">
        <w:t>TCS = tonic clonic seizures</w:t>
      </w:r>
    </w:p>
    <w:p w14:paraId="7EB36E6F" w14:textId="77777777" w:rsidR="00337763" w:rsidRDefault="00337763" w:rsidP="00337763">
      <w:pPr>
        <w:numPr>
          <w:ilvl w:val="0"/>
          <w:numId w:val="22"/>
        </w:numPr>
        <w:spacing w:after="200"/>
        <w:contextualSpacing/>
      </w:pPr>
      <w:r w:rsidRPr="00196311">
        <w:t>TS = tonic seizures</w:t>
      </w:r>
    </w:p>
    <w:p w14:paraId="44A09022" w14:textId="77777777" w:rsidR="004F60AA" w:rsidRDefault="00337763" w:rsidP="00EB6AEF">
      <w:pPr>
        <w:numPr>
          <w:ilvl w:val="0"/>
          <w:numId w:val="22"/>
        </w:numPr>
        <w:spacing w:after="200"/>
        <w:contextualSpacing/>
      </w:pPr>
      <w:r>
        <w:t>TAbS = tonic absence seizures</w:t>
      </w:r>
      <w:r w:rsidR="004F60AA">
        <w:t>WS = West syndrome</w:t>
      </w:r>
    </w:p>
    <w:p w14:paraId="5EC65346" w14:textId="77777777" w:rsidR="00337763" w:rsidRDefault="00337763" w:rsidP="00337763">
      <w:pPr>
        <w:numPr>
          <w:ilvl w:val="0"/>
          <w:numId w:val="22"/>
        </w:numPr>
        <w:spacing w:after="200"/>
        <w:contextualSpacing/>
      </w:pPr>
      <w:r w:rsidRPr="00196311">
        <w:t>y = years</w:t>
      </w:r>
    </w:p>
    <w:p w14:paraId="797585FC" w14:textId="77777777" w:rsidR="009137F3" w:rsidRDefault="009137F3" w:rsidP="00AF6DF4">
      <w:pPr>
        <w:pStyle w:val="Heading2"/>
      </w:pPr>
      <w:r>
        <w:t>References</w:t>
      </w:r>
    </w:p>
    <w:p w14:paraId="2CA2016B" w14:textId="77777777" w:rsidR="00876682" w:rsidRPr="00876682" w:rsidRDefault="00876682" w:rsidP="00876682">
      <w:pPr>
        <w:pStyle w:val="Bibliography"/>
        <w:rPr>
          <w:rFonts w:ascii="Calibri" w:hAnsi="Calibri"/>
        </w:rPr>
      </w:pPr>
      <w:r>
        <w:fldChar w:fldCharType="begin"/>
      </w:r>
      <w:r>
        <w:instrText xml:space="preserve"> ADDIN ZOTERO_BIBL {"custom":[]} CSL_BIBLIOGRAPHY </w:instrText>
      </w:r>
      <w:r>
        <w:fldChar w:fldCharType="separate"/>
      </w:r>
      <w:r w:rsidRPr="00876682">
        <w:rPr>
          <w:rFonts w:ascii="Calibri" w:hAnsi="Calibri"/>
        </w:rPr>
        <w:t xml:space="preserve">1. Turner G, Partington M, Kerr B, Mangelsdorf M, Gecz J. Variable expression of mental retardation, autism, seizures, and dystonic hand movements in two families with an identical ARX gene mutation. Am. J. Med. Genet. 2002;112:405–11. </w:t>
      </w:r>
    </w:p>
    <w:p w14:paraId="5E1D3CDD" w14:textId="77777777" w:rsidR="00876682" w:rsidRPr="00876682" w:rsidRDefault="00876682" w:rsidP="00876682">
      <w:pPr>
        <w:pStyle w:val="Bibliography"/>
        <w:rPr>
          <w:rFonts w:ascii="Calibri" w:hAnsi="Calibri"/>
        </w:rPr>
      </w:pPr>
      <w:r w:rsidRPr="00876682">
        <w:rPr>
          <w:rFonts w:ascii="Calibri" w:hAnsi="Calibri"/>
        </w:rPr>
        <w:t xml:space="preserve">2. Archer HL, Evans J, Edwards S, Colley J, Newbury-Ecob R, O’Callaghan F, et al. CDKL5 mutations cause infantile spasms, early onset seizures, and severe mental retardation in female patients. J. Med. Genet. 2006;43:729–34. </w:t>
      </w:r>
    </w:p>
    <w:p w14:paraId="22B4BFB5" w14:textId="77777777" w:rsidR="00876682" w:rsidRPr="00876682" w:rsidRDefault="00876682" w:rsidP="00876682">
      <w:pPr>
        <w:pStyle w:val="Bibliography"/>
        <w:rPr>
          <w:rFonts w:ascii="Calibri" w:hAnsi="Calibri"/>
        </w:rPr>
      </w:pPr>
      <w:r w:rsidRPr="00876682">
        <w:rPr>
          <w:rFonts w:ascii="Calibri" w:hAnsi="Calibri"/>
        </w:rPr>
        <w:t xml:space="preserve">3. Zhao Y, Zhang X, Bao X, Zhang Q, Zhang J, Cao G, et al. Clinical features and gene mutational spectrum of CDKL5-related diseases in a cohort of Chinese patients. BMC Med. Genet. 2014;15:24. </w:t>
      </w:r>
    </w:p>
    <w:p w14:paraId="0B2B38EE" w14:textId="77777777" w:rsidR="00876682" w:rsidRPr="00876682" w:rsidRDefault="00876682" w:rsidP="00876682">
      <w:pPr>
        <w:pStyle w:val="Bibliography"/>
        <w:rPr>
          <w:rFonts w:ascii="Calibri" w:hAnsi="Calibri"/>
        </w:rPr>
      </w:pPr>
      <w:r w:rsidRPr="00876682">
        <w:rPr>
          <w:rFonts w:ascii="Calibri" w:hAnsi="Calibri"/>
        </w:rPr>
        <w:lastRenderedPageBreak/>
        <w:t xml:space="preserve">4. Maortua H, Martínez-Bouzas C, Calvo M-T, Domingo M-R, Ramos F, García-Ribes A, et al. CDKL5 gene status in female patients with epilepsy and Rett-like features: two new mutations in the catalytic domain. BMC Med. Genet. 2012;13:68. </w:t>
      </w:r>
    </w:p>
    <w:p w14:paraId="1433C274" w14:textId="77777777" w:rsidR="00876682" w:rsidRPr="00876682" w:rsidRDefault="00876682" w:rsidP="00876682">
      <w:pPr>
        <w:pStyle w:val="Bibliography"/>
        <w:rPr>
          <w:rFonts w:ascii="Calibri" w:hAnsi="Calibri"/>
        </w:rPr>
      </w:pPr>
      <w:r w:rsidRPr="00876682">
        <w:rPr>
          <w:rFonts w:ascii="Calibri" w:hAnsi="Calibri"/>
        </w:rPr>
        <w:t xml:space="preserve">5. Russo S, Marchi M, Cogliati F, Bonati MT, Pintaudi M, Veneselli E, et al. Novel mutations in the CDKL5 gene, predicted effects and associated phenotypes. Neurogenetics. 2009;10:241–50. </w:t>
      </w:r>
    </w:p>
    <w:p w14:paraId="20B79444" w14:textId="77777777" w:rsidR="00876682" w:rsidRPr="00876682" w:rsidRDefault="00876682" w:rsidP="00876682">
      <w:pPr>
        <w:pStyle w:val="Bibliography"/>
        <w:rPr>
          <w:rFonts w:ascii="Calibri" w:hAnsi="Calibri"/>
        </w:rPr>
      </w:pPr>
      <w:r w:rsidRPr="00876682">
        <w:rPr>
          <w:rFonts w:ascii="Calibri" w:hAnsi="Calibri"/>
        </w:rPr>
        <w:t xml:space="preserve">6. Suls A, Jaehn JA, Kecskés A, Weber Y, Weckhuysen S, Craiu DC, et al. De novo loss-of-function mutations in CHD2 cause a fever-sensitive myoclonic epileptic encephalopathy sharing features with Dravet syndrome. Am. J. Hum. Genet. 2013;93:967–75. </w:t>
      </w:r>
    </w:p>
    <w:p w14:paraId="3DBFAA0D" w14:textId="77777777" w:rsidR="00876682" w:rsidRPr="00876682" w:rsidRDefault="00876682" w:rsidP="00876682">
      <w:pPr>
        <w:pStyle w:val="Bibliography"/>
        <w:rPr>
          <w:rFonts w:ascii="Calibri" w:hAnsi="Calibri"/>
        </w:rPr>
      </w:pPr>
      <w:r w:rsidRPr="00876682">
        <w:rPr>
          <w:rFonts w:ascii="Calibri" w:hAnsi="Calibri"/>
        </w:rPr>
        <w:t xml:space="preserve">7. Carvill GL, Heavin SB, Yendle SC, McMahon JM, O’Roak BJ, Cook J, et al. Targeted resequencing in epileptic encephalopathies identifies de novo mutations in CHD2 and SYNGAP1. Nat. Genet. 2013;45:825–30. </w:t>
      </w:r>
    </w:p>
    <w:p w14:paraId="7CEB9B25" w14:textId="77777777" w:rsidR="00876682" w:rsidRPr="00876682" w:rsidRDefault="00876682" w:rsidP="00876682">
      <w:pPr>
        <w:pStyle w:val="Bibliography"/>
        <w:rPr>
          <w:rFonts w:ascii="Calibri" w:hAnsi="Calibri"/>
        </w:rPr>
      </w:pPr>
      <w:r w:rsidRPr="00876682">
        <w:rPr>
          <w:rFonts w:ascii="Calibri" w:hAnsi="Calibri"/>
        </w:rPr>
        <w:t xml:space="preserve">8. Lemke JR, Geider K, Helbig KL, Heyne HO, Schütz H, Hentschel J, et al. Delineating the GRIN1 phenotypic spectrum: A distinct genetic NMDA receptor encephalopathy. Neurology. 2016;86:2171–8. </w:t>
      </w:r>
    </w:p>
    <w:p w14:paraId="75ABE641" w14:textId="77777777" w:rsidR="00876682" w:rsidRPr="00876682" w:rsidRDefault="00876682" w:rsidP="00876682">
      <w:pPr>
        <w:pStyle w:val="Bibliography"/>
        <w:rPr>
          <w:rFonts w:ascii="Calibri" w:hAnsi="Calibri"/>
        </w:rPr>
      </w:pPr>
      <w:r w:rsidRPr="00876682">
        <w:rPr>
          <w:rFonts w:ascii="Calibri" w:hAnsi="Calibri"/>
        </w:rPr>
        <w:t xml:space="preserve">9. Lesca G, Rudolf G, Bruneau N, Lozovaya N, Labalme A, Boutry-Kryza N, et al. GRIN2A mutations in acquired epileptic aphasia and related childhood focal epilepsies and encephalopathies with speech and language dysfunction. Nat. Genet. 2013;45:1061–6. </w:t>
      </w:r>
    </w:p>
    <w:p w14:paraId="5EAD49B7" w14:textId="77777777" w:rsidR="00876682" w:rsidRPr="00876682" w:rsidRDefault="00876682" w:rsidP="00876682">
      <w:pPr>
        <w:pStyle w:val="Bibliography"/>
        <w:rPr>
          <w:rFonts w:ascii="Calibri" w:hAnsi="Calibri"/>
        </w:rPr>
      </w:pPr>
      <w:r w:rsidRPr="00876682">
        <w:rPr>
          <w:rFonts w:ascii="Calibri" w:hAnsi="Calibri"/>
        </w:rPr>
        <w:t xml:space="preserve">10. Epi4K Consortium, Epilepsy Phenome/Genome Project, Allen AS, Berkovic SF, Cossette P, Delanty N, et al. De novo mutations in epileptic encephalopathies. Nature. 2013;501:217–21. </w:t>
      </w:r>
    </w:p>
    <w:p w14:paraId="38F1E64B" w14:textId="77777777" w:rsidR="00876682" w:rsidRPr="00876682" w:rsidRDefault="00876682" w:rsidP="00876682">
      <w:pPr>
        <w:pStyle w:val="Bibliography"/>
        <w:rPr>
          <w:rFonts w:ascii="Calibri" w:hAnsi="Calibri"/>
        </w:rPr>
      </w:pPr>
      <w:r w:rsidRPr="00876682">
        <w:rPr>
          <w:rFonts w:ascii="Calibri" w:hAnsi="Calibri"/>
        </w:rPr>
        <w:t xml:space="preserve">11. Nava C, Dalle C, Rastetter A, Striano P, de Kovel CGF, Nabbout R, et al. De novo mutations in HCN1 cause early infantile epileptic encephalopathy. Nat. Genet. 2014;46:640–5. </w:t>
      </w:r>
    </w:p>
    <w:p w14:paraId="331CABE8" w14:textId="77777777" w:rsidR="00876682" w:rsidRPr="00876682" w:rsidRDefault="00876682" w:rsidP="00876682">
      <w:pPr>
        <w:pStyle w:val="Bibliography"/>
        <w:rPr>
          <w:rFonts w:ascii="Calibri" w:hAnsi="Calibri"/>
        </w:rPr>
      </w:pPr>
      <w:r w:rsidRPr="00876682">
        <w:rPr>
          <w:rFonts w:ascii="Calibri" w:hAnsi="Calibri"/>
        </w:rPr>
        <w:t xml:space="preserve">12. Gandomi SK, Farwell Gonzalez KD, Parra M, Shahmirzadi L, Mancuso J, Pichurin P, et al. Diagnostic exome sequencing identifies two novel IQSEC2 mutations associated with X-linked intellectual disability with seizures: implications for genetic counseling and clinical diagnosis. J Genet Couns. 2014;23:289–98. </w:t>
      </w:r>
    </w:p>
    <w:p w14:paraId="6DFBA2E5" w14:textId="77777777" w:rsidR="00876682" w:rsidRPr="00876682" w:rsidRDefault="00876682" w:rsidP="00876682">
      <w:pPr>
        <w:pStyle w:val="Bibliography"/>
        <w:rPr>
          <w:rFonts w:ascii="Calibri" w:hAnsi="Calibri"/>
        </w:rPr>
      </w:pPr>
      <w:r w:rsidRPr="00876682">
        <w:rPr>
          <w:rFonts w:ascii="Calibri" w:hAnsi="Calibri"/>
        </w:rPr>
        <w:t xml:space="preserve">13. Milh M, Boutry-Kryza N, Sutera-Sardo J, Mignot C, Auvin S, Lacoste C, et al. Similar early characteristics but variable neurological outcome of patients with a de novo mutation of KCNQ2. Orphanet J Rare Dis. 2013;8:80. </w:t>
      </w:r>
    </w:p>
    <w:p w14:paraId="69A50D32" w14:textId="77777777" w:rsidR="00876682" w:rsidRPr="00876682" w:rsidRDefault="00876682" w:rsidP="00876682">
      <w:pPr>
        <w:pStyle w:val="Bibliography"/>
        <w:rPr>
          <w:rFonts w:ascii="Calibri" w:hAnsi="Calibri"/>
        </w:rPr>
      </w:pPr>
      <w:r w:rsidRPr="00876682">
        <w:rPr>
          <w:rFonts w:ascii="Calibri" w:hAnsi="Calibri"/>
        </w:rPr>
        <w:t xml:space="preserve">14. Paciorkowski AR, Traylor RN, Rosenfeld JA, Hoover JM, Harris CJ, Winter S, et al. MEF2C Haploinsufficiency features consistent hyperkinesis, variable epilepsy, and has a role in dorsal and ventral neuronal developmental pathways. Neurogenetics. 2013;14:99. </w:t>
      </w:r>
    </w:p>
    <w:p w14:paraId="7BF8277A" w14:textId="77777777" w:rsidR="00876682" w:rsidRPr="00876682" w:rsidRDefault="00876682" w:rsidP="00876682">
      <w:pPr>
        <w:pStyle w:val="Bibliography"/>
        <w:rPr>
          <w:rFonts w:ascii="Calibri" w:hAnsi="Calibri"/>
        </w:rPr>
      </w:pPr>
      <w:r w:rsidRPr="00876682">
        <w:rPr>
          <w:rFonts w:ascii="Calibri" w:hAnsi="Calibri"/>
        </w:rPr>
        <w:t xml:space="preserve">15. Duong L, Klitten LL, Møller RS, Ingason A, Jakobsen KD, Skjødt C, et al. Mutations in NRXN1 in a family multiply affected with brain disorders: NRXN1 mutations and brain disorders. Am. J. Med. Genet. B Neuropsychiatr. Genet. 2012;159B:354–8. </w:t>
      </w:r>
    </w:p>
    <w:p w14:paraId="7A0F7E3C" w14:textId="77777777" w:rsidR="00876682" w:rsidRPr="00876682" w:rsidRDefault="00876682" w:rsidP="00876682">
      <w:pPr>
        <w:pStyle w:val="Bibliography"/>
        <w:rPr>
          <w:rFonts w:ascii="Calibri" w:hAnsi="Calibri"/>
        </w:rPr>
      </w:pPr>
      <w:r w:rsidRPr="00876682">
        <w:rPr>
          <w:rFonts w:ascii="Calibri" w:hAnsi="Calibri"/>
        </w:rPr>
        <w:t xml:space="preserve">16. van Harssel JJT, Weckhuysen S, van Kempen MJA, Hardies K, Verbeek NE, de Kovel CGF, et al. Clinical and genetic aspects of PCDH19-related epilepsy syndromes and the possible role of PCDH19 mutations in males with autism spectrum disorders. Neurogenetics. 2013;14:23–34. </w:t>
      </w:r>
    </w:p>
    <w:p w14:paraId="3F6ABB02" w14:textId="77777777" w:rsidR="00876682" w:rsidRPr="00876682" w:rsidRDefault="00876682" w:rsidP="00876682">
      <w:pPr>
        <w:pStyle w:val="Bibliography"/>
        <w:rPr>
          <w:rFonts w:ascii="Calibri" w:hAnsi="Calibri"/>
        </w:rPr>
      </w:pPr>
      <w:r w:rsidRPr="00876682">
        <w:rPr>
          <w:rFonts w:ascii="Calibri" w:hAnsi="Calibri"/>
        </w:rPr>
        <w:t xml:space="preserve">17. Jamal SM, Basran RK, Newton S, Wang Z, Milunsky JM. Novel de novo PCDH19 mutations in three unrelated females with epilepsy female restricted mental retardation syndrome. Am. J. Med. Genet. A. 2010;152A:2475–81. </w:t>
      </w:r>
    </w:p>
    <w:p w14:paraId="7C951543" w14:textId="77777777" w:rsidR="00876682" w:rsidRPr="00876682" w:rsidRDefault="00876682" w:rsidP="00876682">
      <w:pPr>
        <w:pStyle w:val="Bibliography"/>
        <w:rPr>
          <w:rFonts w:ascii="Calibri" w:hAnsi="Calibri"/>
        </w:rPr>
      </w:pPr>
      <w:r w:rsidRPr="00876682">
        <w:rPr>
          <w:rFonts w:ascii="Calibri" w:hAnsi="Calibri"/>
        </w:rPr>
        <w:t xml:space="preserve">18. Hynes K, Tarpey P, Dibbens LM, Bayly MA, Berkovic SF, Smith R, et al. Epilepsy and mental retardation limited to females with PCDH19 mutations can present de novo or in single generation families. J. Med. Genet. 2010;47:211–6. </w:t>
      </w:r>
    </w:p>
    <w:p w14:paraId="7E5DADDD" w14:textId="77777777" w:rsidR="00876682" w:rsidRPr="00876682" w:rsidRDefault="00876682" w:rsidP="00876682">
      <w:pPr>
        <w:pStyle w:val="Bibliography"/>
        <w:rPr>
          <w:rFonts w:ascii="Calibri" w:hAnsi="Calibri"/>
        </w:rPr>
      </w:pPr>
      <w:r w:rsidRPr="00876682">
        <w:rPr>
          <w:rFonts w:ascii="Calibri" w:hAnsi="Calibri"/>
        </w:rPr>
        <w:lastRenderedPageBreak/>
        <w:t xml:space="preserve">19. Dimova PS, Kirov A, Todorova A, Todorov T, Mitev V. A novel PCDH19 mutation inherited from an unaffected mother. Pediatr. Neurol. 2012;46:397–400. </w:t>
      </w:r>
    </w:p>
    <w:p w14:paraId="6AE3E14E" w14:textId="77777777" w:rsidR="00876682" w:rsidRPr="00876682" w:rsidRDefault="00876682" w:rsidP="00876682">
      <w:pPr>
        <w:pStyle w:val="Bibliography"/>
        <w:rPr>
          <w:rFonts w:ascii="Calibri" w:hAnsi="Calibri"/>
        </w:rPr>
      </w:pPr>
      <w:r w:rsidRPr="00876682">
        <w:rPr>
          <w:rFonts w:ascii="Calibri" w:hAnsi="Calibri"/>
        </w:rPr>
        <w:t xml:space="preserve">20. Marini C, Mei D, Parmeggiani L, Norci V, Calado E, Ferrari A, et al. Protocadherin 19 mutations in girls with infantile-onset epilepsy. Neurology. 2010;75:646–53. </w:t>
      </w:r>
    </w:p>
    <w:p w14:paraId="43476E70" w14:textId="77777777" w:rsidR="00876682" w:rsidRPr="00876682" w:rsidRDefault="00876682" w:rsidP="00876682">
      <w:pPr>
        <w:pStyle w:val="Bibliography"/>
        <w:rPr>
          <w:rFonts w:ascii="Calibri" w:hAnsi="Calibri"/>
        </w:rPr>
      </w:pPr>
      <w:r w:rsidRPr="00876682">
        <w:rPr>
          <w:rFonts w:ascii="Calibri" w:hAnsi="Calibri"/>
        </w:rPr>
        <w:t xml:space="preserve">21. Kwong AK-Y, Fung C-W, Chan S-Y, Wong VC-N. Identification of SCN1A and PCDH19 mutations in Chinese children with Dravet syndrome. PLoS ONE. 2012;7:e41802. </w:t>
      </w:r>
    </w:p>
    <w:p w14:paraId="26649754" w14:textId="77777777" w:rsidR="00876682" w:rsidRPr="00876682" w:rsidRDefault="00876682" w:rsidP="00876682">
      <w:pPr>
        <w:pStyle w:val="Bibliography"/>
        <w:rPr>
          <w:rFonts w:ascii="Calibri" w:hAnsi="Calibri"/>
        </w:rPr>
      </w:pPr>
      <w:r w:rsidRPr="00876682">
        <w:rPr>
          <w:rFonts w:ascii="Calibri" w:hAnsi="Calibri"/>
        </w:rPr>
        <w:t xml:space="preserve">22. Frosk P, Mhanni AA, Rafay MF. SCN1A mutation associated with intractable myoclonic epilepsy and migraine headache. J. Child Neurol. 2013;28:389–91. </w:t>
      </w:r>
    </w:p>
    <w:p w14:paraId="7C0E46C8" w14:textId="77777777" w:rsidR="00876682" w:rsidRPr="00876682" w:rsidRDefault="00876682" w:rsidP="00876682">
      <w:pPr>
        <w:pStyle w:val="Bibliography"/>
        <w:rPr>
          <w:rFonts w:ascii="Calibri" w:hAnsi="Calibri"/>
        </w:rPr>
      </w:pPr>
      <w:r w:rsidRPr="00876682">
        <w:rPr>
          <w:rFonts w:ascii="Calibri" w:hAnsi="Calibri"/>
        </w:rPr>
        <w:t xml:space="preserve">23. Tan EH, Yusoff AAM, Abdullah JM, Razak SA. Generalized epilepsy with febrile seizure plus (GEFS+) spectrum: Novel de novo mutation of SCN1A detected in a Malaysian patient. J Pediatr Neurosci. 2012;7:123–5. </w:t>
      </w:r>
    </w:p>
    <w:p w14:paraId="4ABE5B9E" w14:textId="77777777" w:rsidR="00876682" w:rsidRPr="00876682" w:rsidRDefault="00876682" w:rsidP="00876682">
      <w:pPr>
        <w:pStyle w:val="Bibliography"/>
        <w:rPr>
          <w:rFonts w:ascii="Calibri" w:hAnsi="Calibri"/>
        </w:rPr>
      </w:pPr>
      <w:r w:rsidRPr="00876682">
        <w:rPr>
          <w:rFonts w:ascii="Calibri" w:hAnsi="Calibri"/>
        </w:rPr>
        <w:t xml:space="preserve">24. Kamiya K, Kaneda M, Sugawara T, Mazaki E, Okamura N, Montal M, et al. A nonsense mutation of the sodium channel gene SCN2A in a patient with intractable epilepsy and mental decline. J. Neurosci. 2004;24:2690–8. </w:t>
      </w:r>
    </w:p>
    <w:p w14:paraId="03CDAB12" w14:textId="77777777" w:rsidR="00876682" w:rsidRPr="00876682" w:rsidRDefault="00876682" w:rsidP="00876682">
      <w:pPr>
        <w:pStyle w:val="Bibliography"/>
        <w:rPr>
          <w:rFonts w:ascii="Calibri" w:hAnsi="Calibri"/>
        </w:rPr>
      </w:pPr>
      <w:r w:rsidRPr="00876682">
        <w:rPr>
          <w:rFonts w:ascii="Calibri" w:hAnsi="Calibri"/>
        </w:rPr>
        <w:t xml:space="preserve">25. Horvath GA, Demos M, Shyr C, Matthews A, Zhang L, Race S, et al. Secondary neurotransmitter deficiencies in epilepsy caused by voltage-gated sodium channelopathies: A potential treatment target? Mol. Genet. Metab. 2016;117:42–8. </w:t>
      </w:r>
    </w:p>
    <w:p w14:paraId="04288FE2" w14:textId="77777777" w:rsidR="00876682" w:rsidRPr="00876682" w:rsidRDefault="00876682" w:rsidP="00876682">
      <w:pPr>
        <w:pStyle w:val="Bibliography"/>
        <w:rPr>
          <w:rFonts w:ascii="Calibri" w:hAnsi="Calibri"/>
        </w:rPr>
      </w:pPr>
      <w:r w:rsidRPr="00876682">
        <w:rPr>
          <w:rFonts w:ascii="Calibri" w:hAnsi="Calibri"/>
        </w:rPr>
        <w:t xml:space="preserve">26. Veeramah KR, O’Brien JE, Meisler MH, Cheng X, Dib-Hajj SD, Waxman SG, et al. De novo pathogenic SCN8A mutation identified by whole-genome sequencing of a family quartet affected by infantile epileptic encephalopathy and SUDEP. Am. J. Hum. Genet. 2012;90:502–10. </w:t>
      </w:r>
    </w:p>
    <w:p w14:paraId="23248960" w14:textId="77777777" w:rsidR="00876682" w:rsidRPr="00876682" w:rsidRDefault="00876682" w:rsidP="00876682">
      <w:pPr>
        <w:pStyle w:val="Bibliography"/>
        <w:rPr>
          <w:rFonts w:ascii="Calibri" w:hAnsi="Calibri"/>
        </w:rPr>
      </w:pPr>
      <w:r w:rsidRPr="00876682">
        <w:rPr>
          <w:rFonts w:ascii="Calibri" w:hAnsi="Calibri"/>
        </w:rPr>
        <w:t xml:space="preserve">27. Hansen J, Snow C, Tuttle E, Ghoneim DH, Yang C-S, Spencer A, et al. De novo mutations in SIK1 cause a spectrum of developmental epilepsies. Am. J. Hum. Genet. 2015;96:682–90. </w:t>
      </w:r>
    </w:p>
    <w:p w14:paraId="4BB6EB29" w14:textId="77777777" w:rsidR="00876682" w:rsidRPr="00876682" w:rsidRDefault="00876682" w:rsidP="00876682">
      <w:pPr>
        <w:pStyle w:val="Bibliography"/>
        <w:rPr>
          <w:rFonts w:ascii="Calibri" w:hAnsi="Calibri"/>
        </w:rPr>
      </w:pPr>
      <w:r w:rsidRPr="00876682">
        <w:rPr>
          <w:rFonts w:ascii="Calibri" w:hAnsi="Calibri"/>
        </w:rPr>
        <w:t xml:space="preserve">28. Lopes F, Barbosa M, Ameur A, Soares G, de Sá J, Dias AI, et al. Identification of novel genetic causes of Rett syndrome-like phenotypes. J. Med. Genet. 2016; </w:t>
      </w:r>
    </w:p>
    <w:p w14:paraId="43686214" w14:textId="77777777" w:rsidR="00876682" w:rsidRPr="00876682" w:rsidRDefault="00876682" w:rsidP="00876682">
      <w:pPr>
        <w:pStyle w:val="Bibliography"/>
        <w:rPr>
          <w:rFonts w:ascii="Calibri" w:hAnsi="Calibri"/>
        </w:rPr>
      </w:pPr>
      <w:r w:rsidRPr="00876682">
        <w:rPr>
          <w:rFonts w:ascii="Calibri" w:hAnsi="Calibri"/>
        </w:rPr>
        <w:t xml:space="preserve">29. Carvill GL, McMahon JM, Schneider A, Zemel M, Myers CT, Saykally J, et al. Mutations in the GABA Transporter SLC6A1 Cause Epilepsy with Myoclonic-Atonic Seizures. Am. J. Hum. Genet. 2015;96:808–15. </w:t>
      </w:r>
    </w:p>
    <w:p w14:paraId="16877F78" w14:textId="77777777" w:rsidR="00876682" w:rsidRPr="00876682" w:rsidRDefault="00876682" w:rsidP="00876682">
      <w:pPr>
        <w:pStyle w:val="Bibliography"/>
        <w:rPr>
          <w:rFonts w:ascii="Calibri" w:hAnsi="Calibri"/>
        </w:rPr>
      </w:pPr>
      <w:r w:rsidRPr="00876682">
        <w:rPr>
          <w:rFonts w:ascii="Calibri" w:hAnsi="Calibri"/>
        </w:rPr>
        <w:t xml:space="preserve">30. Campbell IM, Yatsenko SA, Hixson P, Reimschisel T, Thomas M, Wilson W, et al. Novel 9q34.11 gene deletions encompassing combinations of four Mendelian disease genes: STXBP1, SPTAN1, ENG, and TOR1A. Genet. Med. 2012;14:868–76. </w:t>
      </w:r>
    </w:p>
    <w:p w14:paraId="6731EF24" w14:textId="77777777" w:rsidR="00876682" w:rsidRPr="00876682" w:rsidRDefault="00876682" w:rsidP="00876682">
      <w:pPr>
        <w:pStyle w:val="Bibliography"/>
        <w:rPr>
          <w:rFonts w:ascii="Calibri" w:hAnsi="Calibri"/>
        </w:rPr>
      </w:pPr>
      <w:r w:rsidRPr="00876682">
        <w:rPr>
          <w:rFonts w:ascii="Calibri" w:hAnsi="Calibri"/>
        </w:rPr>
        <w:t xml:space="preserve">31. Stamberger H, Nikanorova M, Willemsen MH, Accorsi P, Angriman M, Baier H, et al. STXBP1 encephalopathy: A neurodevelopmental disorder including epilepsy. Neurology. 2016;86:954–62. </w:t>
      </w:r>
    </w:p>
    <w:p w14:paraId="01B01C09" w14:textId="77777777" w:rsidR="00876682" w:rsidRPr="00876682" w:rsidRDefault="00876682" w:rsidP="00876682">
      <w:pPr>
        <w:pStyle w:val="Bibliography"/>
        <w:rPr>
          <w:rFonts w:ascii="Calibri" w:hAnsi="Calibri"/>
        </w:rPr>
      </w:pPr>
      <w:r w:rsidRPr="00876682">
        <w:rPr>
          <w:rFonts w:ascii="Calibri" w:hAnsi="Calibri"/>
        </w:rPr>
        <w:t xml:space="preserve">32. Romaniello R, Saettini F, Panzeri E, Arrigoni F, Bassi MT, Borgatti R. A de-novo STXBP1 gene mutation in a patient showing the Rett syndrome phenotype. Neuroreport. 2015;26:254–7. </w:t>
      </w:r>
    </w:p>
    <w:p w14:paraId="5C304495" w14:textId="77777777" w:rsidR="00876682" w:rsidRPr="00876682" w:rsidRDefault="00876682" w:rsidP="00876682">
      <w:pPr>
        <w:pStyle w:val="Bibliography"/>
        <w:rPr>
          <w:rFonts w:ascii="Calibri" w:hAnsi="Calibri"/>
        </w:rPr>
      </w:pPr>
      <w:r w:rsidRPr="00876682">
        <w:rPr>
          <w:rFonts w:ascii="Calibri" w:hAnsi="Calibri"/>
        </w:rPr>
        <w:t xml:space="preserve">33. Deciphering Developmental Disorders Study. Large-scale discovery of novel genetic causes of developmental disorders. Nature. 2015;519:223–8. </w:t>
      </w:r>
    </w:p>
    <w:p w14:paraId="42C3F4A1" w14:textId="77777777" w:rsidR="00876682" w:rsidRPr="00876682" w:rsidRDefault="00876682" w:rsidP="00876682">
      <w:pPr>
        <w:pStyle w:val="Bibliography"/>
        <w:rPr>
          <w:rFonts w:ascii="Calibri" w:hAnsi="Calibri"/>
        </w:rPr>
      </w:pPr>
      <w:r w:rsidRPr="00876682">
        <w:rPr>
          <w:rFonts w:ascii="Calibri" w:hAnsi="Calibri"/>
        </w:rPr>
        <w:t xml:space="preserve">34. McTague A, Howell KB, Cross JH, Kurian MA, Scheffer IE. The genetic landscape of the epileptic encephalopathies of infancy and childhood. Lancet Neurol. 2016;15:304–16. </w:t>
      </w:r>
    </w:p>
    <w:p w14:paraId="728C8F90" w14:textId="77777777" w:rsidR="009137F3" w:rsidRPr="00337763" w:rsidRDefault="00876682" w:rsidP="00AF6DF4">
      <w:pPr>
        <w:ind w:firstLine="0"/>
      </w:pPr>
      <w:r>
        <w:fldChar w:fldCharType="end"/>
      </w:r>
    </w:p>
    <w:sectPr w:rsidR="009137F3" w:rsidRPr="00337763" w:rsidSect="0078788F">
      <w:pgSz w:w="15840" w:h="12240" w:orient="landscape"/>
      <w:pgMar w:top="288" w:right="288" w:bottom="288" w:left="28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ArialMT">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multilevel"/>
    <w:tmpl w:val="0000000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
    <w:nsid w:val="03AD3C6F"/>
    <w:multiLevelType w:val="hybridMultilevel"/>
    <w:tmpl w:val="4AB2F3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8A71EA6"/>
    <w:multiLevelType w:val="hybridMultilevel"/>
    <w:tmpl w:val="0B003A5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EEE7F0F"/>
    <w:multiLevelType w:val="hybridMultilevel"/>
    <w:tmpl w:val="5F746B7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1175697F"/>
    <w:multiLevelType w:val="hybridMultilevel"/>
    <w:tmpl w:val="0BE4AB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6AA1DC7"/>
    <w:multiLevelType w:val="hybridMultilevel"/>
    <w:tmpl w:val="1076FC86"/>
    <w:lvl w:ilvl="0" w:tplc="F132C22E">
      <w:start w:val="6"/>
      <w:numFmt w:val="bullet"/>
      <w:lvlText w:val=""/>
      <w:lvlJc w:val="left"/>
      <w:pPr>
        <w:ind w:left="1080" w:hanging="360"/>
      </w:pPr>
      <w:rPr>
        <w:rFonts w:ascii="Symbol" w:eastAsiaTheme="minorEastAsia"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16B0237D"/>
    <w:multiLevelType w:val="hybridMultilevel"/>
    <w:tmpl w:val="3DFE9E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91E4E8B"/>
    <w:multiLevelType w:val="multilevel"/>
    <w:tmpl w:val="BACE15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E85162F"/>
    <w:multiLevelType w:val="hybridMultilevel"/>
    <w:tmpl w:val="671C0E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5555C77"/>
    <w:multiLevelType w:val="hybridMultilevel"/>
    <w:tmpl w:val="3C6EC6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33EF1026"/>
    <w:multiLevelType w:val="hybridMultilevel"/>
    <w:tmpl w:val="45D68C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43C23A5"/>
    <w:multiLevelType w:val="hybridMultilevel"/>
    <w:tmpl w:val="43E29E3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nsid w:val="353B570D"/>
    <w:multiLevelType w:val="hybridMultilevel"/>
    <w:tmpl w:val="95F43EF0"/>
    <w:lvl w:ilvl="0" w:tplc="E9DAFD54">
      <w:start w:val="1"/>
      <w:numFmt w:val="bullet"/>
      <w:lvlText w:val=""/>
      <w:lvlJc w:val="left"/>
      <w:pPr>
        <w:tabs>
          <w:tab w:val="num" w:pos="720"/>
        </w:tabs>
        <w:ind w:left="720" w:hanging="360"/>
      </w:pPr>
      <w:rPr>
        <w:rFonts w:ascii="Wingdings" w:hAnsi="Wingdings" w:hint="default"/>
      </w:rPr>
    </w:lvl>
    <w:lvl w:ilvl="1" w:tplc="125A8A76" w:tentative="1">
      <w:start w:val="1"/>
      <w:numFmt w:val="bullet"/>
      <w:lvlText w:val=""/>
      <w:lvlJc w:val="left"/>
      <w:pPr>
        <w:tabs>
          <w:tab w:val="num" w:pos="1440"/>
        </w:tabs>
        <w:ind w:left="1440" w:hanging="360"/>
      </w:pPr>
      <w:rPr>
        <w:rFonts w:ascii="Wingdings" w:hAnsi="Wingdings" w:hint="default"/>
      </w:rPr>
    </w:lvl>
    <w:lvl w:ilvl="2" w:tplc="314A3056" w:tentative="1">
      <w:start w:val="1"/>
      <w:numFmt w:val="bullet"/>
      <w:lvlText w:val=""/>
      <w:lvlJc w:val="left"/>
      <w:pPr>
        <w:tabs>
          <w:tab w:val="num" w:pos="2160"/>
        </w:tabs>
        <w:ind w:left="2160" w:hanging="360"/>
      </w:pPr>
      <w:rPr>
        <w:rFonts w:ascii="Wingdings" w:hAnsi="Wingdings" w:hint="default"/>
      </w:rPr>
    </w:lvl>
    <w:lvl w:ilvl="3" w:tplc="C448B7C6" w:tentative="1">
      <w:start w:val="1"/>
      <w:numFmt w:val="bullet"/>
      <w:lvlText w:val=""/>
      <w:lvlJc w:val="left"/>
      <w:pPr>
        <w:tabs>
          <w:tab w:val="num" w:pos="2880"/>
        </w:tabs>
        <w:ind w:left="2880" w:hanging="360"/>
      </w:pPr>
      <w:rPr>
        <w:rFonts w:ascii="Wingdings" w:hAnsi="Wingdings" w:hint="default"/>
      </w:rPr>
    </w:lvl>
    <w:lvl w:ilvl="4" w:tplc="9FD2BAAA" w:tentative="1">
      <w:start w:val="1"/>
      <w:numFmt w:val="bullet"/>
      <w:lvlText w:val=""/>
      <w:lvlJc w:val="left"/>
      <w:pPr>
        <w:tabs>
          <w:tab w:val="num" w:pos="3600"/>
        </w:tabs>
        <w:ind w:left="3600" w:hanging="360"/>
      </w:pPr>
      <w:rPr>
        <w:rFonts w:ascii="Wingdings" w:hAnsi="Wingdings" w:hint="default"/>
      </w:rPr>
    </w:lvl>
    <w:lvl w:ilvl="5" w:tplc="A60230B6" w:tentative="1">
      <w:start w:val="1"/>
      <w:numFmt w:val="bullet"/>
      <w:lvlText w:val=""/>
      <w:lvlJc w:val="left"/>
      <w:pPr>
        <w:tabs>
          <w:tab w:val="num" w:pos="4320"/>
        </w:tabs>
        <w:ind w:left="4320" w:hanging="360"/>
      </w:pPr>
      <w:rPr>
        <w:rFonts w:ascii="Wingdings" w:hAnsi="Wingdings" w:hint="default"/>
      </w:rPr>
    </w:lvl>
    <w:lvl w:ilvl="6" w:tplc="162E2E2C" w:tentative="1">
      <w:start w:val="1"/>
      <w:numFmt w:val="bullet"/>
      <w:lvlText w:val=""/>
      <w:lvlJc w:val="left"/>
      <w:pPr>
        <w:tabs>
          <w:tab w:val="num" w:pos="5040"/>
        </w:tabs>
        <w:ind w:left="5040" w:hanging="360"/>
      </w:pPr>
      <w:rPr>
        <w:rFonts w:ascii="Wingdings" w:hAnsi="Wingdings" w:hint="default"/>
      </w:rPr>
    </w:lvl>
    <w:lvl w:ilvl="7" w:tplc="926482FE" w:tentative="1">
      <w:start w:val="1"/>
      <w:numFmt w:val="bullet"/>
      <w:lvlText w:val=""/>
      <w:lvlJc w:val="left"/>
      <w:pPr>
        <w:tabs>
          <w:tab w:val="num" w:pos="5760"/>
        </w:tabs>
        <w:ind w:left="5760" w:hanging="360"/>
      </w:pPr>
      <w:rPr>
        <w:rFonts w:ascii="Wingdings" w:hAnsi="Wingdings" w:hint="default"/>
      </w:rPr>
    </w:lvl>
    <w:lvl w:ilvl="8" w:tplc="C1D0DACC" w:tentative="1">
      <w:start w:val="1"/>
      <w:numFmt w:val="bullet"/>
      <w:lvlText w:val=""/>
      <w:lvlJc w:val="left"/>
      <w:pPr>
        <w:tabs>
          <w:tab w:val="num" w:pos="6480"/>
        </w:tabs>
        <w:ind w:left="6480" w:hanging="360"/>
      </w:pPr>
      <w:rPr>
        <w:rFonts w:ascii="Wingdings" w:hAnsi="Wingdings" w:hint="default"/>
      </w:rPr>
    </w:lvl>
  </w:abstractNum>
  <w:abstractNum w:abstractNumId="13">
    <w:nsid w:val="359674BE"/>
    <w:multiLevelType w:val="hybridMultilevel"/>
    <w:tmpl w:val="F934CB22"/>
    <w:lvl w:ilvl="0" w:tplc="7BAABDBE">
      <w:start w:val="1"/>
      <w:numFmt w:val="bullet"/>
      <w:lvlText w:val=""/>
      <w:lvlJc w:val="left"/>
      <w:pPr>
        <w:tabs>
          <w:tab w:val="num" w:pos="720"/>
        </w:tabs>
        <w:ind w:left="720" w:hanging="360"/>
      </w:pPr>
      <w:rPr>
        <w:rFonts w:ascii="Wingdings" w:hAnsi="Wingdings" w:hint="default"/>
      </w:rPr>
    </w:lvl>
    <w:lvl w:ilvl="1" w:tplc="C0A4E3B4">
      <w:start w:val="539"/>
      <w:numFmt w:val="bullet"/>
      <w:lvlText w:val=""/>
      <w:lvlJc w:val="left"/>
      <w:pPr>
        <w:tabs>
          <w:tab w:val="num" w:pos="1440"/>
        </w:tabs>
        <w:ind w:left="1440" w:hanging="360"/>
      </w:pPr>
      <w:rPr>
        <w:rFonts w:ascii="Wingdings" w:hAnsi="Wingdings" w:hint="default"/>
      </w:rPr>
    </w:lvl>
    <w:lvl w:ilvl="2" w:tplc="1772BDBE" w:tentative="1">
      <w:start w:val="1"/>
      <w:numFmt w:val="bullet"/>
      <w:lvlText w:val=""/>
      <w:lvlJc w:val="left"/>
      <w:pPr>
        <w:tabs>
          <w:tab w:val="num" w:pos="2160"/>
        </w:tabs>
        <w:ind w:left="2160" w:hanging="360"/>
      </w:pPr>
      <w:rPr>
        <w:rFonts w:ascii="Wingdings" w:hAnsi="Wingdings" w:hint="default"/>
      </w:rPr>
    </w:lvl>
    <w:lvl w:ilvl="3" w:tplc="D6BA173E" w:tentative="1">
      <w:start w:val="1"/>
      <w:numFmt w:val="bullet"/>
      <w:lvlText w:val=""/>
      <w:lvlJc w:val="left"/>
      <w:pPr>
        <w:tabs>
          <w:tab w:val="num" w:pos="2880"/>
        </w:tabs>
        <w:ind w:left="2880" w:hanging="360"/>
      </w:pPr>
      <w:rPr>
        <w:rFonts w:ascii="Wingdings" w:hAnsi="Wingdings" w:hint="default"/>
      </w:rPr>
    </w:lvl>
    <w:lvl w:ilvl="4" w:tplc="FF309E90" w:tentative="1">
      <w:start w:val="1"/>
      <w:numFmt w:val="bullet"/>
      <w:lvlText w:val=""/>
      <w:lvlJc w:val="left"/>
      <w:pPr>
        <w:tabs>
          <w:tab w:val="num" w:pos="3600"/>
        </w:tabs>
        <w:ind w:left="3600" w:hanging="360"/>
      </w:pPr>
      <w:rPr>
        <w:rFonts w:ascii="Wingdings" w:hAnsi="Wingdings" w:hint="default"/>
      </w:rPr>
    </w:lvl>
    <w:lvl w:ilvl="5" w:tplc="94505B74" w:tentative="1">
      <w:start w:val="1"/>
      <w:numFmt w:val="bullet"/>
      <w:lvlText w:val=""/>
      <w:lvlJc w:val="left"/>
      <w:pPr>
        <w:tabs>
          <w:tab w:val="num" w:pos="4320"/>
        </w:tabs>
        <w:ind w:left="4320" w:hanging="360"/>
      </w:pPr>
      <w:rPr>
        <w:rFonts w:ascii="Wingdings" w:hAnsi="Wingdings" w:hint="default"/>
      </w:rPr>
    </w:lvl>
    <w:lvl w:ilvl="6" w:tplc="D1CAC2EA" w:tentative="1">
      <w:start w:val="1"/>
      <w:numFmt w:val="bullet"/>
      <w:lvlText w:val=""/>
      <w:lvlJc w:val="left"/>
      <w:pPr>
        <w:tabs>
          <w:tab w:val="num" w:pos="5040"/>
        </w:tabs>
        <w:ind w:left="5040" w:hanging="360"/>
      </w:pPr>
      <w:rPr>
        <w:rFonts w:ascii="Wingdings" w:hAnsi="Wingdings" w:hint="default"/>
      </w:rPr>
    </w:lvl>
    <w:lvl w:ilvl="7" w:tplc="12489EAA" w:tentative="1">
      <w:start w:val="1"/>
      <w:numFmt w:val="bullet"/>
      <w:lvlText w:val=""/>
      <w:lvlJc w:val="left"/>
      <w:pPr>
        <w:tabs>
          <w:tab w:val="num" w:pos="5760"/>
        </w:tabs>
        <w:ind w:left="5760" w:hanging="360"/>
      </w:pPr>
      <w:rPr>
        <w:rFonts w:ascii="Wingdings" w:hAnsi="Wingdings" w:hint="default"/>
      </w:rPr>
    </w:lvl>
    <w:lvl w:ilvl="8" w:tplc="675CBF44" w:tentative="1">
      <w:start w:val="1"/>
      <w:numFmt w:val="bullet"/>
      <w:lvlText w:val=""/>
      <w:lvlJc w:val="left"/>
      <w:pPr>
        <w:tabs>
          <w:tab w:val="num" w:pos="6480"/>
        </w:tabs>
        <w:ind w:left="6480" w:hanging="360"/>
      </w:pPr>
      <w:rPr>
        <w:rFonts w:ascii="Wingdings" w:hAnsi="Wingdings" w:hint="default"/>
      </w:rPr>
    </w:lvl>
  </w:abstractNum>
  <w:abstractNum w:abstractNumId="14">
    <w:nsid w:val="3652297A"/>
    <w:multiLevelType w:val="hybridMultilevel"/>
    <w:tmpl w:val="4F40B5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D9245C9"/>
    <w:multiLevelType w:val="hybridMultilevel"/>
    <w:tmpl w:val="097E6C54"/>
    <w:lvl w:ilvl="0" w:tplc="0102FE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2F3226F"/>
    <w:multiLevelType w:val="hybridMultilevel"/>
    <w:tmpl w:val="1C762210"/>
    <w:lvl w:ilvl="0" w:tplc="EDA09CD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4D824850"/>
    <w:multiLevelType w:val="multilevel"/>
    <w:tmpl w:val="D61200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542D7CBC"/>
    <w:multiLevelType w:val="hybridMultilevel"/>
    <w:tmpl w:val="192CF4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7EC4FF2"/>
    <w:multiLevelType w:val="hybridMultilevel"/>
    <w:tmpl w:val="7B0632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5680950"/>
    <w:multiLevelType w:val="hybridMultilevel"/>
    <w:tmpl w:val="DF28A2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8D13932"/>
    <w:multiLevelType w:val="hybridMultilevel"/>
    <w:tmpl w:val="CAC6BD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9CC5C6C"/>
    <w:multiLevelType w:val="hybridMultilevel"/>
    <w:tmpl w:val="DB480E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2"/>
  </w:num>
  <w:num w:numId="3">
    <w:abstractNumId w:val="13"/>
  </w:num>
  <w:num w:numId="4">
    <w:abstractNumId w:val="6"/>
  </w:num>
  <w:num w:numId="5">
    <w:abstractNumId w:val="22"/>
  </w:num>
  <w:num w:numId="6">
    <w:abstractNumId w:val="14"/>
  </w:num>
  <w:num w:numId="7">
    <w:abstractNumId w:val="8"/>
  </w:num>
  <w:num w:numId="8">
    <w:abstractNumId w:val="15"/>
  </w:num>
  <w:num w:numId="9">
    <w:abstractNumId w:val="1"/>
  </w:num>
  <w:num w:numId="10">
    <w:abstractNumId w:val="2"/>
  </w:num>
  <w:num w:numId="11">
    <w:abstractNumId w:val="10"/>
  </w:num>
  <w:num w:numId="12">
    <w:abstractNumId w:val="11"/>
  </w:num>
  <w:num w:numId="13">
    <w:abstractNumId w:val="3"/>
  </w:num>
  <w:num w:numId="14">
    <w:abstractNumId w:val="16"/>
  </w:num>
  <w:num w:numId="15">
    <w:abstractNumId w:val="7"/>
  </w:num>
  <w:num w:numId="16">
    <w:abstractNumId w:val="17"/>
  </w:num>
  <w:num w:numId="17">
    <w:abstractNumId w:val="5"/>
  </w:num>
  <w:num w:numId="18">
    <w:abstractNumId w:val="4"/>
  </w:num>
  <w:num w:numId="19">
    <w:abstractNumId w:val="18"/>
  </w:num>
  <w:num w:numId="20">
    <w:abstractNumId w:val="19"/>
  </w:num>
  <w:num w:numId="21">
    <w:abstractNumId w:val="20"/>
  </w:num>
  <w:num w:numId="22">
    <w:abstractNumId w:val="21"/>
  </w:num>
  <w:num w:numId="2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6311"/>
    <w:rsid w:val="00031CBD"/>
    <w:rsid w:val="00057A80"/>
    <w:rsid w:val="00091434"/>
    <w:rsid w:val="000A1FDD"/>
    <w:rsid w:val="000A4012"/>
    <w:rsid w:val="000C1DE5"/>
    <w:rsid w:val="000F22C4"/>
    <w:rsid w:val="000F5237"/>
    <w:rsid w:val="001206A6"/>
    <w:rsid w:val="00141A4D"/>
    <w:rsid w:val="001464E3"/>
    <w:rsid w:val="00156381"/>
    <w:rsid w:val="00156786"/>
    <w:rsid w:val="0016155B"/>
    <w:rsid w:val="00164820"/>
    <w:rsid w:val="00177C9E"/>
    <w:rsid w:val="00185859"/>
    <w:rsid w:val="00187AF3"/>
    <w:rsid w:val="00196311"/>
    <w:rsid w:val="001B2919"/>
    <w:rsid w:val="001B5708"/>
    <w:rsid w:val="001C1B8E"/>
    <w:rsid w:val="001D06A7"/>
    <w:rsid w:val="001D4D90"/>
    <w:rsid w:val="00200D7E"/>
    <w:rsid w:val="00217323"/>
    <w:rsid w:val="002250C7"/>
    <w:rsid w:val="00227E5F"/>
    <w:rsid w:val="002333B4"/>
    <w:rsid w:val="00237912"/>
    <w:rsid w:val="0024758C"/>
    <w:rsid w:val="00267293"/>
    <w:rsid w:val="00282AC4"/>
    <w:rsid w:val="00286D27"/>
    <w:rsid w:val="002A13B9"/>
    <w:rsid w:val="002A3F8C"/>
    <w:rsid w:val="002D19F0"/>
    <w:rsid w:val="002F2D36"/>
    <w:rsid w:val="002F5F63"/>
    <w:rsid w:val="00315049"/>
    <w:rsid w:val="00337763"/>
    <w:rsid w:val="00341394"/>
    <w:rsid w:val="00345771"/>
    <w:rsid w:val="0036125F"/>
    <w:rsid w:val="00364DE9"/>
    <w:rsid w:val="0037486D"/>
    <w:rsid w:val="00383ECA"/>
    <w:rsid w:val="0038624B"/>
    <w:rsid w:val="003C3697"/>
    <w:rsid w:val="003D03C0"/>
    <w:rsid w:val="003F3F98"/>
    <w:rsid w:val="00413CA8"/>
    <w:rsid w:val="00440B31"/>
    <w:rsid w:val="00457EAA"/>
    <w:rsid w:val="004715A2"/>
    <w:rsid w:val="00487249"/>
    <w:rsid w:val="004B5C5A"/>
    <w:rsid w:val="004B6607"/>
    <w:rsid w:val="004C3026"/>
    <w:rsid w:val="004D4A85"/>
    <w:rsid w:val="004D53C4"/>
    <w:rsid w:val="004E3C47"/>
    <w:rsid w:val="004F1CB2"/>
    <w:rsid w:val="004F3F15"/>
    <w:rsid w:val="004F60AA"/>
    <w:rsid w:val="00500289"/>
    <w:rsid w:val="005220B2"/>
    <w:rsid w:val="00532AC1"/>
    <w:rsid w:val="00545229"/>
    <w:rsid w:val="00547CEB"/>
    <w:rsid w:val="0055422C"/>
    <w:rsid w:val="00561F88"/>
    <w:rsid w:val="00562968"/>
    <w:rsid w:val="00566A63"/>
    <w:rsid w:val="005A4C7D"/>
    <w:rsid w:val="005A6E6A"/>
    <w:rsid w:val="005A7766"/>
    <w:rsid w:val="005F7C17"/>
    <w:rsid w:val="00616BB4"/>
    <w:rsid w:val="006238B6"/>
    <w:rsid w:val="00630BF9"/>
    <w:rsid w:val="00632E31"/>
    <w:rsid w:val="0063411B"/>
    <w:rsid w:val="0066221E"/>
    <w:rsid w:val="00665BF1"/>
    <w:rsid w:val="006711FA"/>
    <w:rsid w:val="0067202B"/>
    <w:rsid w:val="00685E45"/>
    <w:rsid w:val="006902DA"/>
    <w:rsid w:val="0069172C"/>
    <w:rsid w:val="00695440"/>
    <w:rsid w:val="006A29EF"/>
    <w:rsid w:val="006D6A23"/>
    <w:rsid w:val="006F0BE7"/>
    <w:rsid w:val="00711798"/>
    <w:rsid w:val="0071197A"/>
    <w:rsid w:val="00732FAA"/>
    <w:rsid w:val="00742D39"/>
    <w:rsid w:val="007562F9"/>
    <w:rsid w:val="00766EFF"/>
    <w:rsid w:val="00777FD3"/>
    <w:rsid w:val="0078788F"/>
    <w:rsid w:val="00787A08"/>
    <w:rsid w:val="00796B17"/>
    <w:rsid w:val="007A684E"/>
    <w:rsid w:val="007D0C92"/>
    <w:rsid w:val="007D1781"/>
    <w:rsid w:val="007D4690"/>
    <w:rsid w:val="007F4983"/>
    <w:rsid w:val="00810146"/>
    <w:rsid w:val="0081203D"/>
    <w:rsid w:val="0083254C"/>
    <w:rsid w:val="00844DD4"/>
    <w:rsid w:val="00874238"/>
    <w:rsid w:val="00875B21"/>
    <w:rsid w:val="00876181"/>
    <w:rsid w:val="00876682"/>
    <w:rsid w:val="00882D5E"/>
    <w:rsid w:val="00883162"/>
    <w:rsid w:val="00891BE7"/>
    <w:rsid w:val="008C4BD8"/>
    <w:rsid w:val="008F2769"/>
    <w:rsid w:val="008F4812"/>
    <w:rsid w:val="008F57AB"/>
    <w:rsid w:val="009137F3"/>
    <w:rsid w:val="009237F9"/>
    <w:rsid w:val="00927774"/>
    <w:rsid w:val="009460C8"/>
    <w:rsid w:val="00951287"/>
    <w:rsid w:val="009602FE"/>
    <w:rsid w:val="00972CA5"/>
    <w:rsid w:val="009B0663"/>
    <w:rsid w:val="009D22F1"/>
    <w:rsid w:val="009E4343"/>
    <w:rsid w:val="009E5DB9"/>
    <w:rsid w:val="00A03272"/>
    <w:rsid w:val="00A2527B"/>
    <w:rsid w:val="00A71867"/>
    <w:rsid w:val="00A85CEC"/>
    <w:rsid w:val="00A951FC"/>
    <w:rsid w:val="00A97A60"/>
    <w:rsid w:val="00AA16C2"/>
    <w:rsid w:val="00AA4FC3"/>
    <w:rsid w:val="00AA68E6"/>
    <w:rsid w:val="00AB0338"/>
    <w:rsid w:val="00AD76A4"/>
    <w:rsid w:val="00AF16C1"/>
    <w:rsid w:val="00AF6DF4"/>
    <w:rsid w:val="00B2337A"/>
    <w:rsid w:val="00B46ACC"/>
    <w:rsid w:val="00B63ADF"/>
    <w:rsid w:val="00B73555"/>
    <w:rsid w:val="00B9514F"/>
    <w:rsid w:val="00BA1C11"/>
    <w:rsid w:val="00BA6AD6"/>
    <w:rsid w:val="00BB62CE"/>
    <w:rsid w:val="00BE7C26"/>
    <w:rsid w:val="00BF103D"/>
    <w:rsid w:val="00C1280B"/>
    <w:rsid w:val="00C13812"/>
    <w:rsid w:val="00C151E5"/>
    <w:rsid w:val="00C26691"/>
    <w:rsid w:val="00C35F19"/>
    <w:rsid w:val="00C462CC"/>
    <w:rsid w:val="00C53C9A"/>
    <w:rsid w:val="00C574C4"/>
    <w:rsid w:val="00C73FB9"/>
    <w:rsid w:val="00C76036"/>
    <w:rsid w:val="00C94444"/>
    <w:rsid w:val="00CC6442"/>
    <w:rsid w:val="00D0206B"/>
    <w:rsid w:val="00D047D5"/>
    <w:rsid w:val="00D067ED"/>
    <w:rsid w:val="00D25D12"/>
    <w:rsid w:val="00D43242"/>
    <w:rsid w:val="00D50FBA"/>
    <w:rsid w:val="00D56E8B"/>
    <w:rsid w:val="00D61BDD"/>
    <w:rsid w:val="00D643AC"/>
    <w:rsid w:val="00D7395E"/>
    <w:rsid w:val="00D80ADB"/>
    <w:rsid w:val="00DA6920"/>
    <w:rsid w:val="00DC1B48"/>
    <w:rsid w:val="00DE2B06"/>
    <w:rsid w:val="00DE3003"/>
    <w:rsid w:val="00DE422F"/>
    <w:rsid w:val="00DF0BD3"/>
    <w:rsid w:val="00E06B2A"/>
    <w:rsid w:val="00E43891"/>
    <w:rsid w:val="00E438BE"/>
    <w:rsid w:val="00E64ED3"/>
    <w:rsid w:val="00E83031"/>
    <w:rsid w:val="00E92CBA"/>
    <w:rsid w:val="00E93426"/>
    <w:rsid w:val="00E94AE6"/>
    <w:rsid w:val="00EA56BA"/>
    <w:rsid w:val="00EB3725"/>
    <w:rsid w:val="00EB6AEF"/>
    <w:rsid w:val="00EC5BA0"/>
    <w:rsid w:val="00EC63E4"/>
    <w:rsid w:val="00EE5590"/>
    <w:rsid w:val="00F1604F"/>
    <w:rsid w:val="00F16073"/>
    <w:rsid w:val="00F30EB2"/>
    <w:rsid w:val="00F37FE9"/>
    <w:rsid w:val="00F53273"/>
    <w:rsid w:val="00F87673"/>
    <w:rsid w:val="00F95448"/>
    <w:rsid w:val="00FB5B27"/>
    <w:rsid w:val="00FE1039"/>
    <w:rsid w:val="00FE269B"/>
    <w:rsid w:val="00FF5032"/>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A7B7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96311"/>
    <w:pPr>
      <w:spacing w:after="160" w:line="480" w:lineRule="auto"/>
      <w:ind w:firstLine="720"/>
    </w:pPr>
    <w:rPr>
      <w:rFonts w:eastAsiaTheme="minorEastAsia"/>
    </w:rPr>
  </w:style>
  <w:style w:type="paragraph" w:styleId="Heading1">
    <w:name w:val="heading 1"/>
    <w:basedOn w:val="Normal"/>
    <w:next w:val="Normal"/>
    <w:link w:val="Heading1Char"/>
    <w:uiPriority w:val="9"/>
    <w:qFormat/>
    <w:rsid w:val="00196311"/>
    <w:pPr>
      <w:spacing w:before="100" w:beforeAutospacing="1"/>
      <w:ind w:firstLine="0"/>
      <w:contextualSpacing/>
      <w:jc w:val="center"/>
      <w:outlineLvl w:val="0"/>
    </w:pPr>
    <w:rPr>
      <w:rFonts w:asciiTheme="majorHAnsi" w:eastAsiaTheme="majorEastAsia" w:hAnsiTheme="majorHAnsi" w:cstheme="majorBidi"/>
      <w:b/>
      <w:bCs/>
      <w:caps/>
      <w:sz w:val="28"/>
      <w:szCs w:val="28"/>
    </w:rPr>
  </w:style>
  <w:style w:type="paragraph" w:styleId="Heading2">
    <w:name w:val="heading 2"/>
    <w:basedOn w:val="Normal"/>
    <w:next w:val="Normal"/>
    <w:link w:val="Heading2Char"/>
    <w:uiPriority w:val="9"/>
    <w:unhideWhenUsed/>
    <w:qFormat/>
    <w:rsid w:val="00196311"/>
    <w:pPr>
      <w:spacing w:before="200"/>
      <w:ind w:firstLine="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196311"/>
    <w:pPr>
      <w:spacing w:before="200" w:line="271" w:lineRule="auto"/>
      <w:ind w:firstLine="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196311"/>
    <w:pPr>
      <w:spacing w:before="20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196311"/>
    <w:pPr>
      <w:spacing w:before="20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196311"/>
    <w:p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196311"/>
    <w:pPr>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196311"/>
    <w:pPr>
      <w:outlineLvl w:val="7"/>
    </w:pPr>
    <w:rPr>
      <w:rFonts w:asciiTheme="majorHAnsi" w:eastAsiaTheme="majorEastAsia" w:hAnsiTheme="majorHAnsi" w:cstheme="majorBidi"/>
      <w:szCs w:val="20"/>
    </w:rPr>
  </w:style>
  <w:style w:type="paragraph" w:styleId="Heading9">
    <w:name w:val="heading 9"/>
    <w:basedOn w:val="Normal"/>
    <w:next w:val="Normal"/>
    <w:link w:val="Heading9Char"/>
    <w:uiPriority w:val="9"/>
    <w:semiHidden/>
    <w:unhideWhenUsed/>
    <w:qFormat/>
    <w:rsid w:val="00196311"/>
    <w:pPr>
      <w:outlineLvl w:val="8"/>
    </w:pPr>
    <w:rPr>
      <w:rFonts w:asciiTheme="majorHAnsi" w:eastAsiaTheme="majorEastAsia" w:hAnsiTheme="majorHAnsi" w:cstheme="majorBidi"/>
      <w:i/>
      <w:iCs/>
      <w:spacing w:val="5"/>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6311"/>
    <w:rPr>
      <w:rFonts w:asciiTheme="majorHAnsi" w:eastAsiaTheme="majorEastAsia" w:hAnsiTheme="majorHAnsi" w:cstheme="majorBidi"/>
      <w:b/>
      <w:bCs/>
      <w:caps/>
      <w:sz w:val="28"/>
      <w:szCs w:val="28"/>
    </w:rPr>
  </w:style>
  <w:style w:type="character" w:customStyle="1" w:styleId="Heading2Char">
    <w:name w:val="Heading 2 Char"/>
    <w:basedOn w:val="DefaultParagraphFont"/>
    <w:link w:val="Heading2"/>
    <w:uiPriority w:val="9"/>
    <w:rsid w:val="00196311"/>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196311"/>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196311"/>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196311"/>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196311"/>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196311"/>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196311"/>
    <w:rPr>
      <w:rFonts w:asciiTheme="majorHAnsi" w:eastAsiaTheme="majorEastAsia" w:hAnsiTheme="majorHAnsi" w:cstheme="majorBidi"/>
      <w:szCs w:val="20"/>
    </w:rPr>
  </w:style>
  <w:style w:type="character" w:customStyle="1" w:styleId="Heading9Char">
    <w:name w:val="Heading 9 Char"/>
    <w:basedOn w:val="DefaultParagraphFont"/>
    <w:link w:val="Heading9"/>
    <w:uiPriority w:val="9"/>
    <w:semiHidden/>
    <w:rsid w:val="00196311"/>
    <w:rPr>
      <w:rFonts w:asciiTheme="majorHAnsi" w:eastAsiaTheme="majorEastAsia" w:hAnsiTheme="majorHAnsi" w:cstheme="majorBidi"/>
      <w:i/>
      <w:iCs/>
      <w:spacing w:val="5"/>
      <w:szCs w:val="20"/>
    </w:rPr>
  </w:style>
  <w:style w:type="paragraph" w:styleId="Title">
    <w:name w:val="Title"/>
    <w:basedOn w:val="Normal"/>
    <w:next w:val="Normal"/>
    <w:link w:val="TitleChar"/>
    <w:uiPriority w:val="10"/>
    <w:qFormat/>
    <w:rsid w:val="00196311"/>
    <w:pPr>
      <w:contextualSpacing/>
      <w:jc w:val="center"/>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196311"/>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196311"/>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196311"/>
    <w:rPr>
      <w:rFonts w:asciiTheme="majorHAnsi" w:eastAsiaTheme="majorEastAsia" w:hAnsiTheme="majorHAnsi" w:cstheme="majorBidi"/>
      <w:i/>
      <w:iCs/>
      <w:spacing w:val="13"/>
      <w:sz w:val="24"/>
      <w:szCs w:val="24"/>
    </w:rPr>
  </w:style>
  <w:style w:type="character" w:styleId="Strong">
    <w:name w:val="Strong"/>
    <w:uiPriority w:val="22"/>
    <w:qFormat/>
    <w:rsid w:val="00196311"/>
    <w:rPr>
      <w:b/>
      <w:bCs/>
    </w:rPr>
  </w:style>
  <w:style w:type="character" w:styleId="Emphasis">
    <w:name w:val="Emphasis"/>
    <w:uiPriority w:val="20"/>
    <w:qFormat/>
    <w:rsid w:val="00196311"/>
    <w:rPr>
      <w:b/>
      <w:bCs/>
      <w:i/>
      <w:iCs/>
      <w:spacing w:val="10"/>
      <w:bdr w:val="none" w:sz="0" w:space="0" w:color="auto"/>
      <w:shd w:val="clear" w:color="auto" w:fill="auto"/>
    </w:rPr>
  </w:style>
  <w:style w:type="paragraph" w:styleId="NoSpacing">
    <w:name w:val="No Spacing"/>
    <w:basedOn w:val="Normal"/>
    <w:uiPriority w:val="1"/>
    <w:qFormat/>
    <w:rsid w:val="00196311"/>
  </w:style>
  <w:style w:type="paragraph" w:styleId="ListParagraph">
    <w:name w:val="List Paragraph"/>
    <w:basedOn w:val="Normal"/>
    <w:uiPriority w:val="34"/>
    <w:qFormat/>
    <w:rsid w:val="00196311"/>
    <w:pPr>
      <w:ind w:left="720"/>
      <w:contextualSpacing/>
    </w:pPr>
  </w:style>
  <w:style w:type="paragraph" w:styleId="Quote">
    <w:name w:val="Quote"/>
    <w:basedOn w:val="Normal"/>
    <w:next w:val="Normal"/>
    <w:link w:val="QuoteChar"/>
    <w:uiPriority w:val="29"/>
    <w:qFormat/>
    <w:rsid w:val="00196311"/>
    <w:pPr>
      <w:spacing w:before="200"/>
      <w:ind w:left="360" w:right="360"/>
    </w:pPr>
    <w:rPr>
      <w:i/>
      <w:iCs/>
    </w:rPr>
  </w:style>
  <w:style w:type="character" w:customStyle="1" w:styleId="QuoteChar">
    <w:name w:val="Quote Char"/>
    <w:basedOn w:val="DefaultParagraphFont"/>
    <w:link w:val="Quote"/>
    <w:uiPriority w:val="29"/>
    <w:rsid w:val="00196311"/>
    <w:rPr>
      <w:rFonts w:eastAsiaTheme="minorEastAsia"/>
      <w:i/>
      <w:iCs/>
    </w:rPr>
  </w:style>
  <w:style w:type="paragraph" w:styleId="IntenseQuote">
    <w:name w:val="Intense Quote"/>
    <w:basedOn w:val="Normal"/>
    <w:next w:val="Normal"/>
    <w:link w:val="IntenseQuoteChar"/>
    <w:uiPriority w:val="30"/>
    <w:qFormat/>
    <w:rsid w:val="00196311"/>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196311"/>
    <w:rPr>
      <w:rFonts w:eastAsiaTheme="minorEastAsia"/>
      <w:b/>
      <w:bCs/>
      <w:i/>
      <w:iCs/>
    </w:rPr>
  </w:style>
  <w:style w:type="character" w:styleId="SubtleEmphasis">
    <w:name w:val="Subtle Emphasis"/>
    <w:uiPriority w:val="19"/>
    <w:qFormat/>
    <w:rsid w:val="00196311"/>
    <w:rPr>
      <w:i/>
      <w:iCs/>
    </w:rPr>
  </w:style>
  <w:style w:type="character" w:styleId="IntenseEmphasis">
    <w:name w:val="Intense Emphasis"/>
    <w:uiPriority w:val="21"/>
    <w:qFormat/>
    <w:rsid w:val="00196311"/>
    <w:rPr>
      <w:b/>
      <w:bCs/>
    </w:rPr>
  </w:style>
  <w:style w:type="character" w:styleId="SubtleReference">
    <w:name w:val="Subtle Reference"/>
    <w:uiPriority w:val="31"/>
    <w:qFormat/>
    <w:rsid w:val="00196311"/>
    <w:rPr>
      <w:smallCaps/>
    </w:rPr>
  </w:style>
  <w:style w:type="character" w:styleId="IntenseReference">
    <w:name w:val="Intense Reference"/>
    <w:uiPriority w:val="32"/>
    <w:qFormat/>
    <w:rsid w:val="00196311"/>
    <w:rPr>
      <w:smallCaps/>
      <w:spacing w:val="5"/>
      <w:u w:val="single"/>
    </w:rPr>
  </w:style>
  <w:style w:type="character" w:styleId="BookTitle">
    <w:name w:val="Book Title"/>
    <w:uiPriority w:val="33"/>
    <w:qFormat/>
    <w:rsid w:val="00196311"/>
    <w:rPr>
      <w:i/>
      <w:iCs/>
      <w:smallCaps/>
      <w:spacing w:val="5"/>
    </w:rPr>
  </w:style>
  <w:style w:type="paragraph" w:styleId="TOCHeading">
    <w:name w:val="TOC Heading"/>
    <w:basedOn w:val="Heading1"/>
    <w:next w:val="Normal"/>
    <w:uiPriority w:val="39"/>
    <w:semiHidden/>
    <w:unhideWhenUsed/>
    <w:qFormat/>
    <w:rsid w:val="00196311"/>
    <w:pPr>
      <w:outlineLvl w:val="9"/>
    </w:pPr>
    <w:rPr>
      <w:lang w:bidi="en-US"/>
    </w:rPr>
  </w:style>
  <w:style w:type="paragraph" w:styleId="NormalWeb">
    <w:name w:val="Normal (Web)"/>
    <w:basedOn w:val="Normal"/>
    <w:uiPriority w:val="99"/>
    <w:unhideWhenUsed/>
    <w:rsid w:val="00196311"/>
    <w:pPr>
      <w:spacing w:before="100" w:beforeAutospacing="1" w:after="100" w:afterAutospacing="1"/>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196311"/>
  </w:style>
  <w:style w:type="character" w:styleId="Hyperlink">
    <w:name w:val="Hyperlink"/>
    <w:basedOn w:val="DefaultParagraphFont"/>
    <w:unhideWhenUsed/>
    <w:rsid w:val="00196311"/>
    <w:rPr>
      <w:color w:val="0000FF"/>
      <w:u w:val="single"/>
    </w:rPr>
  </w:style>
  <w:style w:type="character" w:styleId="FollowedHyperlink">
    <w:name w:val="FollowedHyperlink"/>
    <w:basedOn w:val="DefaultParagraphFont"/>
    <w:uiPriority w:val="99"/>
    <w:semiHidden/>
    <w:unhideWhenUsed/>
    <w:rsid w:val="00196311"/>
    <w:rPr>
      <w:color w:val="800080" w:themeColor="followedHyperlink"/>
      <w:u w:val="single"/>
    </w:rPr>
  </w:style>
  <w:style w:type="paragraph" w:styleId="BalloonText">
    <w:name w:val="Balloon Text"/>
    <w:basedOn w:val="Normal"/>
    <w:link w:val="BalloonTextChar"/>
    <w:uiPriority w:val="99"/>
    <w:semiHidden/>
    <w:unhideWhenUsed/>
    <w:rsid w:val="00196311"/>
    <w:rPr>
      <w:rFonts w:ascii="Tahoma" w:hAnsi="Tahoma" w:cs="Tahoma"/>
      <w:sz w:val="16"/>
      <w:szCs w:val="16"/>
    </w:rPr>
  </w:style>
  <w:style w:type="character" w:customStyle="1" w:styleId="BalloonTextChar">
    <w:name w:val="Balloon Text Char"/>
    <w:basedOn w:val="DefaultParagraphFont"/>
    <w:link w:val="BalloonText"/>
    <w:uiPriority w:val="99"/>
    <w:semiHidden/>
    <w:rsid w:val="00196311"/>
    <w:rPr>
      <w:rFonts w:ascii="Tahoma" w:eastAsiaTheme="minorEastAsia" w:hAnsi="Tahoma" w:cs="Tahoma"/>
      <w:sz w:val="16"/>
      <w:szCs w:val="16"/>
    </w:rPr>
  </w:style>
  <w:style w:type="table" w:styleId="TableGrid">
    <w:name w:val="Table Grid"/>
    <w:basedOn w:val="TableNormal"/>
    <w:uiPriority w:val="59"/>
    <w:rsid w:val="00196311"/>
    <w:pPr>
      <w:spacing w:after="160" w:line="48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41">
    <w:name w:val="Grid Table 41"/>
    <w:basedOn w:val="TableNormal"/>
    <w:uiPriority w:val="49"/>
    <w:rsid w:val="00196311"/>
    <w:pPr>
      <w:spacing w:after="160" w:line="480" w:lineRule="auto"/>
    </w:pPr>
    <w:rPr>
      <w:rFonts w:eastAsiaTheme="minorEastAsia"/>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y">
    <w:name w:val="Bibliography"/>
    <w:basedOn w:val="Normal"/>
    <w:next w:val="Normal"/>
    <w:uiPriority w:val="37"/>
    <w:unhideWhenUsed/>
    <w:rsid w:val="00196311"/>
    <w:pPr>
      <w:spacing w:after="240" w:line="240" w:lineRule="auto"/>
      <w:ind w:firstLine="0"/>
    </w:pPr>
  </w:style>
  <w:style w:type="paragraph" w:customStyle="1" w:styleId="norm">
    <w:name w:val="norm"/>
    <w:basedOn w:val="Normal"/>
    <w:rsid w:val="00196311"/>
    <w:pPr>
      <w:spacing w:before="100" w:beforeAutospacing="1" w:after="100" w:afterAutospacing="1"/>
    </w:pPr>
    <w:rPr>
      <w:rFonts w:ascii="Times New Roman" w:eastAsia="Times New Roman" w:hAnsi="Times New Roman" w:cs="Times New Roman"/>
      <w:sz w:val="24"/>
      <w:szCs w:val="24"/>
    </w:rPr>
  </w:style>
  <w:style w:type="character" w:customStyle="1" w:styleId="mb">
    <w:name w:val="mb"/>
    <w:basedOn w:val="DefaultParagraphFont"/>
    <w:rsid w:val="00196311"/>
  </w:style>
  <w:style w:type="character" w:customStyle="1" w:styleId="highlight">
    <w:name w:val="highlight"/>
    <w:basedOn w:val="DefaultParagraphFont"/>
    <w:rsid w:val="00196311"/>
  </w:style>
  <w:style w:type="paragraph" w:styleId="Header">
    <w:name w:val="header"/>
    <w:basedOn w:val="Normal"/>
    <w:link w:val="HeaderChar"/>
    <w:uiPriority w:val="99"/>
    <w:unhideWhenUsed/>
    <w:rsid w:val="00196311"/>
    <w:pPr>
      <w:tabs>
        <w:tab w:val="center" w:pos="4680"/>
        <w:tab w:val="right" w:pos="9360"/>
      </w:tabs>
    </w:pPr>
  </w:style>
  <w:style w:type="character" w:customStyle="1" w:styleId="HeaderChar">
    <w:name w:val="Header Char"/>
    <w:basedOn w:val="DefaultParagraphFont"/>
    <w:link w:val="Header"/>
    <w:uiPriority w:val="99"/>
    <w:rsid w:val="00196311"/>
    <w:rPr>
      <w:rFonts w:eastAsiaTheme="minorEastAsia"/>
    </w:rPr>
  </w:style>
  <w:style w:type="paragraph" w:styleId="Footer">
    <w:name w:val="footer"/>
    <w:basedOn w:val="Normal"/>
    <w:link w:val="FooterChar"/>
    <w:uiPriority w:val="99"/>
    <w:unhideWhenUsed/>
    <w:rsid w:val="00196311"/>
    <w:pPr>
      <w:tabs>
        <w:tab w:val="center" w:pos="4680"/>
        <w:tab w:val="right" w:pos="9360"/>
      </w:tabs>
    </w:pPr>
  </w:style>
  <w:style w:type="character" w:customStyle="1" w:styleId="FooterChar">
    <w:name w:val="Footer Char"/>
    <w:basedOn w:val="DefaultParagraphFont"/>
    <w:link w:val="Footer"/>
    <w:uiPriority w:val="99"/>
    <w:rsid w:val="00196311"/>
    <w:rPr>
      <w:rFonts w:eastAsiaTheme="minorEastAsia"/>
    </w:rPr>
  </w:style>
  <w:style w:type="paragraph" w:styleId="FootnoteText">
    <w:name w:val="footnote text"/>
    <w:basedOn w:val="Normal"/>
    <w:link w:val="FootnoteTextChar"/>
    <w:uiPriority w:val="99"/>
    <w:unhideWhenUsed/>
    <w:rsid w:val="00196311"/>
    <w:pPr>
      <w:shd w:val="solid" w:color="FFFFFF" w:fill="auto"/>
    </w:pPr>
    <w:rPr>
      <w:rFonts w:ascii="Arial" w:eastAsia="Arial" w:hAnsi="Arial" w:cs="Times New Roman"/>
      <w:color w:val="000000"/>
      <w:sz w:val="24"/>
      <w:szCs w:val="24"/>
      <w:shd w:val="solid" w:color="FFFFFF" w:fill="auto"/>
    </w:rPr>
  </w:style>
  <w:style w:type="character" w:customStyle="1" w:styleId="FootnoteTextChar">
    <w:name w:val="Footnote Text Char"/>
    <w:basedOn w:val="DefaultParagraphFont"/>
    <w:link w:val="FootnoteText"/>
    <w:uiPriority w:val="99"/>
    <w:rsid w:val="00196311"/>
    <w:rPr>
      <w:rFonts w:ascii="Arial" w:eastAsia="Arial" w:hAnsi="Arial" w:cs="Times New Roman"/>
      <w:color w:val="000000"/>
      <w:sz w:val="24"/>
      <w:szCs w:val="24"/>
      <w:shd w:val="solid" w:color="FFFFFF" w:fill="auto"/>
    </w:rPr>
  </w:style>
  <w:style w:type="character" w:styleId="FootnoteReference">
    <w:name w:val="footnote reference"/>
    <w:uiPriority w:val="99"/>
    <w:unhideWhenUsed/>
    <w:rsid w:val="00196311"/>
    <w:rPr>
      <w:vertAlign w:val="superscript"/>
    </w:rPr>
  </w:style>
  <w:style w:type="character" w:styleId="EndnoteReference">
    <w:name w:val="endnote reference"/>
    <w:basedOn w:val="DefaultParagraphFont"/>
    <w:uiPriority w:val="99"/>
    <w:semiHidden/>
    <w:unhideWhenUsed/>
    <w:rsid w:val="00196311"/>
    <w:rPr>
      <w:vertAlign w:val="superscript"/>
    </w:rPr>
  </w:style>
  <w:style w:type="paragraph" w:styleId="HTMLPreformatted">
    <w:name w:val="HTML Preformatted"/>
    <w:basedOn w:val="Normal"/>
    <w:link w:val="HTMLPreformattedChar"/>
    <w:uiPriority w:val="99"/>
    <w:semiHidden/>
    <w:unhideWhenUsed/>
    <w:rsid w:val="001963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Cs w:val="20"/>
    </w:rPr>
  </w:style>
  <w:style w:type="character" w:customStyle="1" w:styleId="HTMLPreformattedChar">
    <w:name w:val="HTML Preformatted Char"/>
    <w:basedOn w:val="DefaultParagraphFont"/>
    <w:link w:val="HTMLPreformatted"/>
    <w:uiPriority w:val="99"/>
    <w:semiHidden/>
    <w:rsid w:val="00196311"/>
    <w:rPr>
      <w:rFonts w:ascii="Courier New" w:eastAsia="Times New Roman" w:hAnsi="Courier New" w:cs="Courier New"/>
      <w:szCs w:val="20"/>
    </w:rPr>
  </w:style>
  <w:style w:type="paragraph" w:styleId="PlainText">
    <w:name w:val="Plain Text"/>
    <w:basedOn w:val="Normal"/>
    <w:link w:val="PlainTextChar"/>
    <w:rsid w:val="00196311"/>
    <w:pPr>
      <w:spacing w:after="0" w:line="240" w:lineRule="auto"/>
    </w:pPr>
    <w:rPr>
      <w:rFonts w:ascii="Courier New" w:eastAsia="Times New Roman" w:hAnsi="Courier New" w:cs="Courier New"/>
      <w:szCs w:val="20"/>
    </w:rPr>
  </w:style>
  <w:style w:type="character" w:customStyle="1" w:styleId="PlainTextChar">
    <w:name w:val="Plain Text Char"/>
    <w:basedOn w:val="DefaultParagraphFont"/>
    <w:link w:val="PlainText"/>
    <w:rsid w:val="00196311"/>
    <w:rPr>
      <w:rFonts w:ascii="Courier New" w:eastAsia="Times New Roman" w:hAnsi="Courier New" w:cs="Courier New"/>
      <w:szCs w:val="20"/>
    </w:rPr>
  </w:style>
  <w:style w:type="paragraph" w:styleId="BodyText">
    <w:name w:val="Body Text"/>
    <w:basedOn w:val="Normal"/>
    <w:link w:val="BodyTextChar"/>
    <w:rsid w:val="00196311"/>
    <w:pPr>
      <w:suppressAutoHyphens/>
      <w:spacing w:after="0" w:line="240" w:lineRule="auto"/>
    </w:pPr>
    <w:rPr>
      <w:rFonts w:ascii="Times New Roman" w:eastAsia="Times New Roman" w:hAnsi="Times New Roman" w:cs="Times New Roman"/>
      <w:sz w:val="24"/>
      <w:szCs w:val="20"/>
      <w:lang w:eastAsia="zh-CN"/>
    </w:rPr>
  </w:style>
  <w:style w:type="character" w:customStyle="1" w:styleId="BodyTextChar">
    <w:name w:val="Body Text Char"/>
    <w:basedOn w:val="DefaultParagraphFont"/>
    <w:link w:val="BodyText"/>
    <w:rsid w:val="00196311"/>
    <w:rPr>
      <w:rFonts w:ascii="Times New Roman" w:eastAsia="Times New Roman" w:hAnsi="Times New Roman" w:cs="Times New Roman"/>
      <w:sz w:val="24"/>
      <w:szCs w:val="20"/>
      <w:lang w:eastAsia="zh-CN"/>
    </w:rPr>
  </w:style>
  <w:style w:type="paragraph" w:styleId="BodyTextIndent2">
    <w:name w:val="Body Text Indent 2"/>
    <w:basedOn w:val="Normal"/>
    <w:link w:val="BodyTextIndent2Char"/>
    <w:uiPriority w:val="99"/>
    <w:semiHidden/>
    <w:unhideWhenUsed/>
    <w:rsid w:val="00196311"/>
    <w:pPr>
      <w:spacing w:after="120"/>
      <w:ind w:left="360"/>
    </w:pPr>
  </w:style>
  <w:style w:type="character" w:customStyle="1" w:styleId="BodyTextIndent2Char">
    <w:name w:val="Body Text Indent 2 Char"/>
    <w:basedOn w:val="DefaultParagraphFont"/>
    <w:link w:val="BodyTextIndent2"/>
    <w:uiPriority w:val="99"/>
    <w:semiHidden/>
    <w:rsid w:val="00196311"/>
    <w:rPr>
      <w:rFonts w:eastAsiaTheme="minorEastAsia"/>
    </w:rPr>
  </w:style>
  <w:style w:type="character" w:styleId="CommentReference">
    <w:name w:val="annotation reference"/>
    <w:basedOn w:val="DefaultParagraphFont"/>
    <w:uiPriority w:val="99"/>
    <w:semiHidden/>
    <w:unhideWhenUsed/>
    <w:rsid w:val="00196311"/>
    <w:rPr>
      <w:sz w:val="16"/>
      <w:szCs w:val="16"/>
    </w:rPr>
  </w:style>
  <w:style w:type="paragraph" w:styleId="CommentText">
    <w:name w:val="annotation text"/>
    <w:basedOn w:val="Normal"/>
    <w:link w:val="CommentTextChar"/>
    <w:uiPriority w:val="99"/>
    <w:semiHidden/>
    <w:unhideWhenUsed/>
    <w:rsid w:val="00196311"/>
    <w:pPr>
      <w:spacing w:line="240" w:lineRule="auto"/>
    </w:pPr>
    <w:rPr>
      <w:szCs w:val="20"/>
    </w:rPr>
  </w:style>
  <w:style w:type="character" w:customStyle="1" w:styleId="CommentTextChar">
    <w:name w:val="Comment Text Char"/>
    <w:basedOn w:val="DefaultParagraphFont"/>
    <w:link w:val="CommentText"/>
    <w:uiPriority w:val="99"/>
    <w:semiHidden/>
    <w:rsid w:val="00196311"/>
    <w:rPr>
      <w:rFonts w:eastAsiaTheme="minorEastAsia"/>
      <w:szCs w:val="20"/>
    </w:rPr>
  </w:style>
  <w:style w:type="paragraph" w:styleId="CommentSubject">
    <w:name w:val="annotation subject"/>
    <w:basedOn w:val="CommentText"/>
    <w:next w:val="CommentText"/>
    <w:link w:val="CommentSubjectChar"/>
    <w:uiPriority w:val="99"/>
    <w:semiHidden/>
    <w:unhideWhenUsed/>
    <w:rsid w:val="00196311"/>
    <w:rPr>
      <w:b/>
      <w:bCs/>
    </w:rPr>
  </w:style>
  <w:style w:type="character" w:customStyle="1" w:styleId="CommentSubjectChar">
    <w:name w:val="Comment Subject Char"/>
    <w:basedOn w:val="CommentTextChar"/>
    <w:link w:val="CommentSubject"/>
    <w:uiPriority w:val="99"/>
    <w:semiHidden/>
    <w:rsid w:val="00196311"/>
    <w:rPr>
      <w:rFonts w:eastAsiaTheme="minorEastAsia"/>
      <w:b/>
      <w:bCs/>
      <w:szCs w:val="20"/>
    </w:rPr>
  </w:style>
  <w:style w:type="character" w:customStyle="1" w:styleId="current-selection">
    <w:name w:val="current-selection"/>
    <w:basedOn w:val="DefaultParagraphFont"/>
    <w:rsid w:val="00196311"/>
  </w:style>
  <w:style w:type="character" w:customStyle="1" w:styleId="a">
    <w:name w:val="_"/>
    <w:basedOn w:val="DefaultParagraphFont"/>
    <w:rsid w:val="00196311"/>
  </w:style>
  <w:style w:type="character" w:customStyle="1" w:styleId="enhanced-reference">
    <w:name w:val="enhanced-reference"/>
    <w:basedOn w:val="DefaultParagraphFont"/>
    <w:rsid w:val="00196311"/>
  </w:style>
  <w:style w:type="table" w:customStyle="1" w:styleId="TableGrid1">
    <w:name w:val="Table Grid1"/>
    <w:basedOn w:val="TableNormal"/>
    <w:next w:val="TableGrid"/>
    <w:uiPriority w:val="59"/>
    <w:rsid w:val="00196311"/>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196311"/>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196311"/>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196311"/>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NoList"/>
    <w:uiPriority w:val="99"/>
    <w:semiHidden/>
    <w:unhideWhenUsed/>
    <w:rsid w:val="00196311"/>
  </w:style>
  <w:style w:type="table" w:customStyle="1" w:styleId="TableGrid5">
    <w:name w:val="Table Grid5"/>
    <w:basedOn w:val="TableNormal"/>
    <w:next w:val="TableGrid"/>
    <w:uiPriority w:val="59"/>
    <w:rsid w:val="00196311"/>
    <w:pPr>
      <w:spacing w:after="160" w:line="48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411">
    <w:name w:val="Grid Table 411"/>
    <w:basedOn w:val="TableNormal"/>
    <w:uiPriority w:val="49"/>
    <w:rsid w:val="00196311"/>
    <w:pPr>
      <w:spacing w:after="160" w:line="480" w:lineRule="auto"/>
    </w:pPr>
    <w:rPr>
      <w:rFonts w:eastAsiaTheme="minorEastAsia"/>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11">
    <w:name w:val="Table Grid11"/>
    <w:basedOn w:val="TableNormal"/>
    <w:next w:val="TableGrid"/>
    <w:uiPriority w:val="59"/>
    <w:rsid w:val="00196311"/>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
    <w:name w:val="Table Grid21"/>
    <w:basedOn w:val="TableNormal"/>
    <w:next w:val="TableGrid"/>
    <w:uiPriority w:val="59"/>
    <w:rsid w:val="00196311"/>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
    <w:name w:val="Table Grid31"/>
    <w:basedOn w:val="TableNormal"/>
    <w:next w:val="TableGrid"/>
    <w:uiPriority w:val="59"/>
    <w:rsid w:val="00196311"/>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
    <w:name w:val="Table Grid41"/>
    <w:basedOn w:val="TableNormal"/>
    <w:next w:val="TableGrid"/>
    <w:uiPriority w:val="59"/>
    <w:rsid w:val="00196311"/>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5296</Words>
  <Characters>771193</Characters>
  <Application>Microsoft Macintosh Word</Application>
  <DocSecurity>0</DocSecurity>
  <Lines>6426</Lines>
  <Paragraphs>180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046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ddharth Srivastava</dc:creator>
  <cp:lastModifiedBy>Mustafa Sahin</cp:lastModifiedBy>
  <cp:revision>2</cp:revision>
  <dcterms:created xsi:type="dcterms:W3CDTF">2017-04-10T19:51:00Z</dcterms:created>
  <dcterms:modified xsi:type="dcterms:W3CDTF">2017-04-10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yIx3V3Ff"/&gt;&lt;style id="http://www.zotero.org/styles/journal-of-neurodevelopmental-disorders" hasBibliography="1" bibliographyStyleHasBeenSet="1"/&gt;&lt;prefs&gt;&lt;pref name="fieldType" value="Field"/&gt;&lt;p</vt:lpwstr>
  </property>
  <property fmtid="{D5CDD505-2E9C-101B-9397-08002B2CF9AE}" pid="3" name="ZOTERO_PREF_2">
    <vt:lpwstr>ref name="storeReferences" value="true"/&gt;&lt;pref name="automaticJournalAbbreviations" value=""/&gt;&lt;pref name="noteType" value=""/&gt;&lt;/prefs&gt;&lt;/data&gt;</vt:lpwstr>
  </property>
</Properties>
</file>